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4F6A55" w14:textId="77777777" w:rsidR="00CA06F9" w:rsidRPr="00CA06F9" w:rsidRDefault="00CA06F9" w:rsidP="00CA06F9">
      <w:pPr>
        <w:spacing w:after="200" w:line="276" w:lineRule="auto"/>
        <w:ind w:right="-244"/>
        <w:jc w:val="center"/>
        <w:rPr>
          <w:rFonts w:ascii="Times New Roman" w:eastAsia="Calibri" w:hAnsi="Times New Roman" w:cs="Times New Roman"/>
          <w:b/>
          <w:bCs/>
          <w:sz w:val="24"/>
          <w:szCs w:val="24"/>
          <w:lang w:val="en-IN" w:bidi="ar-SA"/>
        </w:rPr>
      </w:pPr>
      <w:r w:rsidRPr="00CA06F9">
        <w:rPr>
          <w:rFonts w:ascii="Times New Roman" w:eastAsia="Calibri" w:hAnsi="Times New Roman" w:cs="Times New Roman"/>
          <w:b/>
          <w:bCs/>
          <w:sz w:val="24"/>
          <w:szCs w:val="24"/>
          <w:lang w:val="en-IN" w:bidi="ar-SA"/>
        </w:rPr>
        <w:t>Dehydrozingerone mitigates energy deficits and cognitive impairments induced by cranial irradiation</w:t>
      </w:r>
    </w:p>
    <w:p w14:paraId="7CAF08FB" w14:textId="77777777" w:rsidR="00CA06F9" w:rsidRPr="00CA06F9" w:rsidRDefault="00CA06F9" w:rsidP="00CA06F9">
      <w:pPr>
        <w:spacing w:after="200" w:line="276" w:lineRule="auto"/>
        <w:ind w:right="-244"/>
        <w:jc w:val="center"/>
        <w:rPr>
          <w:rFonts w:ascii="Times New Roman" w:eastAsia="Calibri" w:hAnsi="Times New Roman" w:cs="Times New Roman"/>
          <w:sz w:val="24"/>
          <w:szCs w:val="24"/>
          <w:vertAlign w:val="superscript"/>
          <w:lang w:val="en-IN" w:bidi="ar-SA"/>
        </w:rPr>
      </w:pPr>
      <w:r w:rsidRPr="00CA06F9">
        <w:rPr>
          <w:rFonts w:ascii="Times New Roman" w:eastAsia="Calibri" w:hAnsi="Times New Roman" w:cs="Times New Roman"/>
          <w:sz w:val="24"/>
          <w:szCs w:val="24"/>
          <w:lang w:val="en-IN" w:bidi="ar-SA"/>
        </w:rPr>
        <w:t>Anuradha Kesharwani</w:t>
      </w:r>
      <w:r w:rsidRPr="00CA06F9">
        <w:rPr>
          <w:rFonts w:ascii="Times New Roman" w:eastAsia="Calibri" w:hAnsi="Times New Roman" w:cs="Times New Roman"/>
          <w:sz w:val="24"/>
          <w:szCs w:val="24"/>
          <w:vertAlign w:val="superscript"/>
          <w:lang w:val="en-IN" w:bidi="ar-SA"/>
        </w:rPr>
        <w:t>,#</w:t>
      </w:r>
      <w:r w:rsidRPr="00CA06F9">
        <w:rPr>
          <w:rFonts w:ascii="Times New Roman" w:eastAsia="Calibri" w:hAnsi="Times New Roman" w:cs="Times New Roman"/>
          <w:sz w:val="24"/>
          <w:szCs w:val="24"/>
          <w:lang w:val="en-IN" w:bidi="ar-SA"/>
        </w:rPr>
        <w:t>, PavanKalyan Banavath</w:t>
      </w:r>
      <w:r w:rsidRPr="00CA06F9">
        <w:rPr>
          <w:rFonts w:ascii="Times New Roman" w:eastAsia="Calibri" w:hAnsi="Times New Roman" w:cs="Times New Roman"/>
          <w:sz w:val="24"/>
          <w:szCs w:val="24"/>
          <w:vertAlign w:val="superscript"/>
          <w:lang w:val="en-IN" w:bidi="ar-SA"/>
        </w:rPr>
        <w:t>b*</w:t>
      </w:r>
      <w:r w:rsidRPr="00CA06F9">
        <w:rPr>
          <w:rFonts w:ascii="Times New Roman" w:eastAsia="Calibri" w:hAnsi="Times New Roman" w:cs="Times New Roman"/>
          <w:sz w:val="24"/>
          <w:szCs w:val="24"/>
          <w:lang w:val="en-IN" w:bidi="ar-SA"/>
        </w:rPr>
        <w:t>, Akuthota Akanksha</w:t>
      </w:r>
      <w:r w:rsidRPr="00CA06F9">
        <w:rPr>
          <w:rFonts w:ascii="Times New Roman" w:eastAsia="Calibri" w:hAnsi="Times New Roman" w:cs="Times New Roman"/>
          <w:sz w:val="24"/>
          <w:szCs w:val="24"/>
          <w:vertAlign w:val="superscript"/>
          <w:lang w:val="en-IN" w:bidi="ar-SA"/>
        </w:rPr>
        <w:t>a*</w:t>
      </w:r>
      <w:r w:rsidRPr="00CA06F9">
        <w:rPr>
          <w:rFonts w:ascii="Times New Roman" w:eastAsia="Calibri" w:hAnsi="Times New Roman" w:cs="Times New Roman"/>
          <w:sz w:val="24"/>
          <w:szCs w:val="24"/>
          <w:lang w:val="en-IN" w:bidi="ar-SA"/>
        </w:rPr>
        <w:t>, Richa Chauhan</w:t>
      </w:r>
      <w:r w:rsidRPr="00CA06F9">
        <w:rPr>
          <w:rFonts w:ascii="Times New Roman" w:eastAsia="Calibri" w:hAnsi="Times New Roman" w:cs="Times New Roman"/>
          <w:sz w:val="24"/>
          <w:szCs w:val="24"/>
          <w:vertAlign w:val="superscript"/>
          <w:lang w:val="en-IN" w:bidi="ar-SA"/>
        </w:rPr>
        <w:t>c</w:t>
      </w:r>
      <w:r w:rsidRPr="00CA06F9">
        <w:rPr>
          <w:rFonts w:ascii="Times New Roman" w:eastAsia="Calibri" w:hAnsi="Times New Roman" w:cs="Times New Roman"/>
          <w:sz w:val="24"/>
          <w:szCs w:val="24"/>
          <w:lang w:val="en-IN" w:bidi="ar-SA"/>
        </w:rPr>
        <w:t>, Vinita Trivedi</w:t>
      </w:r>
      <w:r w:rsidRPr="00CA06F9">
        <w:rPr>
          <w:rFonts w:ascii="Times New Roman" w:eastAsia="Calibri" w:hAnsi="Times New Roman" w:cs="Times New Roman"/>
          <w:sz w:val="24"/>
          <w:szCs w:val="24"/>
          <w:vertAlign w:val="superscript"/>
          <w:lang w:val="en-IN" w:bidi="ar-SA"/>
        </w:rPr>
        <w:t>c</w:t>
      </w:r>
      <w:r w:rsidRPr="00CA06F9">
        <w:rPr>
          <w:rFonts w:ascii="Times New Roman" w:eastAsia="Calibri" w:hAnsi="Times New Roman" w:cs="Times New Roman"/>
          <w:sz w:val="24"/>
          <w:szCs w:val="24"/>
          <w:lang w:val="en-IN" w:bidi="ar-SA"/>
        </w:rPr>
        <w:t>, Krishna Pandey</w:t>
      </w:r>
      <w:r w:rsidRPr="00CA06F9">
        <w:rPr>
          <w:rFonts w:ascii="Times New Roman" w:eastAsia="Calibri" w:hAnsi="Times New Roman" w:cs="Times New Roman"/>
          <w:sz w:val="24"/>
          <w:szCs w:val="24"/>
          <w:vertAlign w:val="superscript"/>
          <w:lang w:val="en-IN" w:bidi="ar-SA"/>
        </w:rPr>
        <w:t>d</w:t>
      </w:r>
      <w:r w:rsidRPr="00CA06F9">
        <w:rPr>
          <w:rFonts w:ascii="Times New Roman" w:eastAsia="Calibri" w:hAnsi="Times New Roman" w:cs="Times New Roman"/>
          <w:sz w:val="24"/>
          <w:szCs w:val="24"/>
          <w:lang w:val="en-IN" w:bidi="ar-SA"/>
        </w:rPr>
        <w:t>, Velayutham Ravichandiran</w:t>
      </w:r>
      <w:r w:rsidRPr="00CA06F9">
        <w:rPr>
          <w:rFonts w:ascii="Times New Roman" w:eastAsia="Calibri" w:hAnsi="Times New Roman" w:cs="Times New Roman"/>
          <w:sz w:val="24"/>
          <w:szCs w:val="24"/>
          <w:vertAlign w:val="superscript"/>
          <w:lang w:val="en-IN" w:bidi="ar-SA"/>
        </w:rPr>
        <w:t>a,e</w:t>
      </w:r>
      <w:r w:rsidRPr="00CA06F9">
        <w:rPr>
          <w:rFonts w:ascii="Times New Roman" w:eastAsia="Calibri" w:hAnsi="Times New Roman" w:cs="Times New Roman"/>
          <w:sz w:val="24"/>
          <w:szCs w:val="24"/>
          <w:lang w:val="en-IN" w:bidi="ar-SA"/>
        </w:rPr>
        <w:t>, Vipan Kumar Parihar</w:t>
      </w:r>
      <w:r w:rsidRPr="00CA06F9">
        <w:rPr>
          <w:rFonts w:ascii="Times New Roman" w:eastAsia="Calibri" w:hAnsi="Times New Roman" w:cs="Times New Roman"/>
          <w:sz w:val="24"/>
          <w:szCs w:val="24"/>
          <w:vertAlign w:val="superscript"/>
          <w:lang w:val="en-IN" w:bidi="ar-SA"/>
        </w:rPr>
        <w:t>a,b,@</w:t>
      </w:r>
      <w:r w:rsidRPr="00CA06F9">
        <w:rPr>
          <w:rFonts w:ascii="Times New Roman" w:eastAsia="Calibri" w:hAnsi="Times New Roman" w:cs="Times New Roman"/>
          <w:noProof/>
          <w:sz w:val="24"/>
          <w:szCs w:val="24"/>
          <w:lang w:val="en-IN" w:eastAsia="en-IN" w:bidi="ar-SA"/>
        </w:rPr>
        <w:drawing>
          <wp:inline distT="0" distB="0" distL="0" distR="0" wp14:anchorId="4601A8EE" wp14:editId="48BA8B07">
            <wp:extent cx="104775" cy="104775"/>
            <wp:effectExtent l="19050" t="0" r="9525" b="0"/>
            <wp:docPr id="1376118957" name="Picture 1" descr="Address icon png images | PNG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Address icon png images | PNGWing"/>
                    <pic:cNvPicPr>
                      <a:picLocks noChangeAspect="1" noChangeArrowheads="1"/>
                    </pic:cNvPicPr>
                  </pic:nvPicPr>
                  <pic:blipFill>
                    <a:blip r:embed="rId8" cstate="print"/>
                    <a:stretch>
                      <a:fillRect/>
                    </a:stretch>
                  </pic:blipFill>
                  <pic:spPr bwMode="auto">
                    <a:xfrm>
                      <a:off x="0" y="0"/>
                      <a:ext cx="104775" cy="104775"/>
                    </a:xfrm>
                    <a:prstGeom prst="rect">
                      <a:avLst/>
                    </a:prstGeom>
                    <a:noFill/>
                    <a:ln w="9525">
                      <a:noFill/>
                      <a:miter lim="800000"/>
                      <a:headEnd/>
                      <a:tailEnd/>
                    </a:ln>
                  </pic:spPr>
                </pic:pic>
              </a:graphicData>
            </a:graphic>
          </wp:inline>
        </w:drawing>
      </w:r>
    </w:p>
    <w:p w14:paraId="61F877AC" w14:textId="77777777" w:rsidR="00CA06F9" w:rsidRPr="00CA06F9" w:rsidRDefault="00CA06F9" w:rsidP="00CA06F9">
      <w:pPr>
        <w:spacing w:after="0" w:line="276" w:lineRule="auto"/>
        <w:ind w:right="-244"/>
        <w:jc w:val="both"/>
        <w:rPr>
          <w:rFonts w:ascii="Times New Roman" w:eastAsia="Calibri" w:hAnsi="Times New Roman" w:cs="Times New Roman"/>
          <w:sz w:val="24"/>
          <w:szCs w:val="24"/>
          <w:vertAlign w:val="superscript"/>
          <w:lang w:val="en-IN" w:bidi="ar-SA"/>
        </w:rPr>
      </w:pPr>
    </w:p>
    <w:p w14:paraId="1413F04E" w14:textId="77777777" w:rsidR="00CA06F9" w:rsidRPr="00CA06F9" w:rsidRDefault="00CA06F9" w:rsidP="00CA06F9">
      <w:pPr>
        <w:spacing w:after="0" w:line="276" w:lineRule="auto"/>
        <w:ind w:right="-244"/>
        <w:jc w:val="both"/>
        <w:rPr>
          <w:rFonts w:ascii="Times New Roman" w:eastAsia="Calibri" w:hAnsi="Times New Roman" w:cs="Times New Roman"/>
          <w:sz w:val="24"/>
          <w:szCs w:val="24"/>
          <w:lang w:val="en-IN" w:bidi="ar-SA"/>
        </w:rPr>
      </w:pPr>
      <w:r w:rsidRPr="00CA06F9">
        <w:rPr>
          <w:rFonts w:ascii="Times New Roman" w:eastAsia="Calibri" w:hAnsi="Times New Roman" w:cs="Times New Roman"/>
          <w:sz w:val="24"/>
          <w:szCs w:val="24"/>
          <w:vertAlign w:val="superscript"/>
          <w:lang w:val="en-IN" w:bidi="ar-SA"/>
        </w:rPr>
        <w:t>a</w:t>
      </w:r>
      <w:r w:rsidRPr="00CA06F9">
        <w:rPr>
          <w:rFonts w:ascii="Times New Roman" w:eastAsia="Calibri" w:hAnsi="Times New Roman" w:cs="Times New Roman"/>
          <w:sz w:val="24"/>
          <w:szCs w:val="24"/>
          <w:lang w:val="en-IN" w:bidi="ar-SA"/>
        </w:rPr>
        <w:t>Department of Pharmacology and Toxicology, National Institute of Pharmaceutical   Education and Research, Hajipur - 844102, India</w:t>
      </w:r>
    </w:p>
    <w:p w14:paraId="5BF6AC9D" w14:textId="77777777" w:rsidR="00CA06F9" w:rsidRPr="00CA06F9" w:rsidRDefault="00CA06F9" w:rsidP="00CA06F9">
      <w:pPr>
        <w:spacing w:after="0" w:line="276" w:lineRule="auto"/>
        <w:ind w:right="-244"/>
        <w:jc w:val="both"/>
        <w:rPr>
          <w:rFonts w:ascii="Times New Roman" w:eastAsia="Calibri" w:hAnsi="Times New Roman" w:cs="Times New Roman"/>
          <w:sz w:val="24"/>
          <w:szCs w:val="24"/>
          <w:lang w:val="en-IN" w:bidi="ar-SA"/>
        </w:rPr>
      </w:pPr>
      <w:r w:rsidRPr="00CA06F9">
        <w:rPr>
          <w:rFonts w:ascii="Times New Roman" w:eastAsia="Calibri" w:hAnsi="Times New Roman" w:cs="Times New Roman"/>
          <w:sz w:val="24"/>
          <w:szCs w:val="24"/>
          <w:vertAlign w:val="superscript"/>
          <w:lang w:val="en-IN" w:bidi="ar-SA"/>
        </w:rPr>
        <w:t>b</w:t>
      </w:r>
      <w:r w:rsidRPr="00CA06F9">
        <w:rPr>
          <w:rFonts w:ascii="Times New Roman" w:eastAsia="Calibri" w:hAnsi="Times New Roman" w:cs="Times New Roman"/>
          <w:sz w:val="24"/>
          <w:szCs w:val="24"/>
          <w:lang w:val="en-IN" w:bidi="ar-SA"/>
        </w:rPr>
        <w:t>Department of Regulatory Toxicology, National Institute of Pharmaceutical Education and Research, Hajipur - 844102, India</w:t>
      </w:r>
    </w:p>
    <w:p w14:paraId="2148D96E" w14:textId="77777777" w:rsidR="00CA06F9" w:rsidRPr="00CA06F9" w:rsidRDefault="00CA06F9" w:rsidP="00CA06F9">
      <w:pPr>
        <w:spacing w:after="0" w:line="276" w:lineRule="auto"/>
        <w:ind w:right="-244"/>
        <w:jc w:val="both"/>
        <w:rPr>
          <w:rFonts w:ascii="Times New Roman" w:eastAsia="Calibri" w:hAnsi="Times New Roman" w:cs="Times New Roman"/>
          <w:sz w:val="24"/>
          <w:szCs w:val="24"/>
          <w:lang w:val="en-IN" w:bidi="ar-SA"/>
        </w:rPr>
      </w:pPr>
      <w:r w:rsidRPr="00CA06F9">
        <w:rPr>
          <w:rFonts w:ascii="Times New Roman" w:eastAsia="Calibri" w:hAnsi="Times New Roman" w:cs="Times New Roman"/>
          <w:sz w:val="24"/>
          <w:szCs w:val="24"/>
          <w:vertAlign w:val="superscript"/>
          <w:lang w:val="en-IN" w:bidi="ar-SA"/>
        </w:rPr>
        <w:t>c</w:t>
      </w:r>
      <w:r w:rsidRPr="00CA06F9">
        <w:rPr>
          <w:rFonts w:ascii="Times New Roman" w:eastAsia="Calibri" w:hAnsi="Times New Roman" w:cs="Times New Roman"/>
          <w:sz w:val="24"/>
          <w:szCs w:val="24"/>
          <w:lang w:val="en-IN" w:bidi="ar-SA"/>
        </w:rPr>
        <w:t>Department of Radiation Oncology, Mahavir Cancer Sansthan &amp; Research Centre, Patna-</w:t>
      </w:r>
      <w:r w:rsidRPr="00CA06F9">
        <w:rPr>
          <w:rFonts w:ascii="Times New Roman" w:eastAsia="Calibri" w:hAnsi="Times New Roman" w:cs="Times New Roman"/>
          <w:color w:val="202124"/>
          <w:sz w:val="21"/>
          <w:szCs w:val="21"/>
          <w:shd w:val="clear" w:color="auto" w:fill="FFFFFF"/>
          <w:lang w:val="en-IN" w:bidi="ar-SA"/>
        </w:rPr>
        <w:t xml:space="preserve"> </w:t>
      </w:r>
      <w:r w:rsidRPr="00CA06F9">
        <w:rPr>
          <w:rFonts w:ascii="Times New Roman" w:eastAsia="Calibri" w:hAnsi="Times New Roman" w:cs="Times New Roman"/>
          <w:sz w:val="24"/>
          <w:szCs w:val="24"/>
          <w:lang w:val="en-IN" w:bidi="ar-SA"/>
        </w:rPr>
        <w:t>801505, India</w:t>
      </w:r>
    </w:p>
    <w:p w14:paraId="34EF667D" w14:textId="77777777" w:rsidR="00E346EA" w:rsidRDefault="00CA06F9" w:rsidP="00CA06F9">
      <w:pPr>
        <w:spacing w:after="120" w:line="276" w:lineRule="auto"/>
        <w:ind w:right="-244"/>
        <w:jc w:val="both"/>
        <w:rPr>
          <w:rFonts w:ascii="Times New Roman" w:eastAsia="Calibri" w:hAnsi="Times New Roman" w:cs="Times New Roman"/>
          <w:sz w:val="24"/>
          <w:szCs w:val="24"/>
          <w:lang w:bidi="ar-SA"/>
        </w:rPr>
      </w:pPr>
      <w:r w:rsidRPr="00CA06F9">
        <w:rPr>
          <w:rFonts w:ascii="Times New Roman" w:eastAsia="Calibri" w:hAnsi="Times New Roman" w:cs="Times New Roman"/>
          <w:sz w:val="24"/>
          <w:szCs w:val="24"/>
          <w:vertAlign w:val="superscript"/>
          <w:lang w:val="en-IN" w:bidi="ar-SA"/>
        </w:rPr>
        <w:t>d</w:t>
      </w:r>
      <w:r w:rsidR="00E346EA" w:rsidRPr="00E346EA">
        <w:rPr>
          <w:rFonts w:ascii="Roboto" w:hAnsi="Roboto"/>
          <w:color w:val="151515"/>
          <w:sz w:val="18"/>
          <w:szCs w:val="18"/>
          <w:shd w:val="clear" w:color="auto" w:fill="FFFFFF"/>
        </w:rPr>
        <w:t xml:space="preserve"> </w:t>
      </w:r>
      <w:r w:rsidR="00E346EA" w:rsidRPr="00E346EA">
        <w:rPr>
          <w:rFonts w:ascii="Times New Roman" w:eastAsia="Calibri" w:hAnsi="Times New Roman" w:cs="Times New Roman"/>
          <w:sz w:val="24"/>
          <w:szCs w:val="24"/>
          <w:lang w:bidi="ar-SA"/>
        </w:rPr>
        <w:t>Department of Clinical Medicine, ICMR-Rajendra Memorial Research Institute of Medical Sciences, Patna 800007, India</w:t>
      </w:r>
    </w:p>
    <w:p w14:paraId="1D9451C8" w14:textId="3C7A2522" w:rsidR="00CA06F9" w:rsidRPr="00CA06F9" w:rsidRDefault="00CA06F9" w:rsidP="00CA06F9">
      <w:pPr>
        <w:spacing w:after="120" w:line="276" w:lineRule="auto"/>
        <w:ind w:right="-244"/>
        <w:jc w:val="both"/>
        <w:rPr>
          <w:rFonts w:ascii="Times New Roman" w:eastAsia="Calibri" w:hAnsi="Times New Roman" w:cs="Times New Roman"/>
          <w:sz w:val="24"/>
          <w:szCs w:val="24"/>
          <w:lang w:val="en-IN" w:bidi="ar-SA"/>
        </w:rPr>
      </w:pPr>
      <w:r w:rsidRPr="00CA06F9">
        <w:rPr>
          <w:rFonts w:ascii="Times New Roman" w:eastAsia="Calibri" w:hAnsi="Times New Roman" w:cs="Times New Roman"/>
          <w:sz w:val="24"/>
          <w:szCs w:val="24"/>
          <w:vertAlign w:val="superscript"/>
          <w:lang w:val="en-IN" w:bidi="ar-SA"/>
        </w:rPr>
        <w:t>e</w:t>
      </w:r>
      <w:r w:rsidRPr="00CA06F9">
        <w:rPr>
          <w:rFonts w:ascii="Times New Roman" w:eastAsia="Calibri" w:hAnsi="Times New Roman" w:cs="Times New Roman"/>
          <w:sz w:val="24"/>
          <w:szCs w:val="24"/>
          <w:lang w:val="en-IN" w:bidi="ar-SA"/>
        </w:rPr>
        <w:t xml:space="preserve">Delhi Pharmaceutical Sciences and Research University, </w:t>
      </w:r>
      <w:r w:rsidRPr="00CA06F9">
        <w:rPr>
          <w:rFonts w:ascii="Times New Roman" w:eastAsia="Calibri" w:hAnsi="Times New Roman" w:cs="Times New Roman"/>
          <w:sz w:val="24"/>
          <w:szCs w:val="24"/>
          <w:shd w:val="clear" w:color="auto" w:fill="FFFFFF"/>
          <w:lang w:val="en-IN" w:bidi="ar-SA"/>
        </w:rPr>
        <w:t>New Delhi - 110017, India</w:t>
      </w:r>
    </w:p>
    <w:p w14:paraId="5E1222A6" w14:textId="77777777" w:rsidR="00CA06F9" w:rsidRPr="00CA06F9" w:rsidRDefault="00CA06F9" w:rsidP="00CA06F9">
      <w:pPr>
        <w:spacing w:after="0" w:line="276" w:lineRule="auto"/>
        <w:ind w:right="-244"/>
        <w:jc w:val="both"/>
        <w:rPr>
          <w:rFonts w:ascii="Times New Roman" w:eastAsia="Calibri" w:hAnsi="Times New Roman" w:cs="Times New Roman"/>
          <w:sz w:val="24"/>
          <w:szCs w:val="24"/>
          <w:lang w:val="en-IN" w:bidi="ar-SA"/>
        </w:rPr>
      </w:pPr>
      <w:r w:rsidRPr="00CA06F9">
        <w:rPr>
          <w:rFonts w:ascii="Times New Roman" w:eastAsia="Calibri" w:hAnsi="Times New Roman" w:cs="Times New Roman"/>
          <w:sz w:val="24"/>
          <w:szCs w:val="24"/>
          <w:lang w:val="en-IN" w:bidi="ar-SA"/>
        </w:rPr>
        <w:t>* Equal contribution.</w:t>
      </w:r>
    </w:p>
    <w:p w14:paraId="78C82599" w14:textId="77777777" w:rsidR="00CA06F9" w:rsidRPr="00CA06F9" w:rsidRDefault="00CA06F9" w:rsidP="00CA06F9">
      <w:pPr>
        <w:spacing w:afterLines="60" w:after="144" w:line="276" w:lineRule="auto"/>
        <w:ind w:right="-23"/>
        <w:jc w:val="both"/>
        <w:rPr>
          <w:rFonts w:ascii="Times New Roman" w:eastAsia="Calibri" w:hAnsi="Times New Roman" w:cs="Times New Roman"/>
          <w:color w:val="000000"/>
          <w:sz w:val="24"/>
          <w:szCs w:val="24"/>
          <w:lang w:val="en-IN" w:bidi="ar-SA"/>
        </w:rPr>
      </w:pPr>
      <w:r w:rsidRPr="00CA06F9">
        <w:rPr>
          <w:rFonts w:ascii="Times New Roman" w:eastAsia="Calibri" w:hAnsi="Times New Roman" w:cs="Times New Roman"/>
          <w:color w:val="000000"/>
          <w:sz w:val="24"/>
          <w:szCs w:val="24"/>
          <w:vertAlign w:val="superscript"/>
          <w:lang w:val="en-IN" w:bidi="ar-SA"/>
        </w:rPr>
        <w:t xml:space="preserve"># </w:t>
      </w:r>
      <w:r w:rsidRPr="00CA06F9">
        <w:rPr>
          <w:rFonts w:ascii="Times New Roman" w:eastAsia="Calibri" w:hAnsi="Times New Roman" w:cs="Times New Roman"/>
          <w:color w:val="000000"/>
          <w:sz w:val="24"/>
          <w:szCs w:val="24"/>
          <w:lang w:val="en-IN" w:bidi="ar-SA"/>
        </w:rPr>
        <w:t>Current affiliation: Florida Atlantic University, Stiles-Nicholson Brain Institute, Jupiter, Florida- 33458, USA</w:t>
      </w:r>
    </w:p>
    <w:p w14:paraId="315762FB" w14:textId="77777777" w:rsidR="00CA06F9" w:rsidRPr="00CA06F9" w:rsidRDefault="00CA06F9" w:rsidP="00CA06F9">
      <w:pPr>
        <w:spacing w:afterLines="60" w:after="144" w:line="276" w:lineRule="auto"/>
        <w:ind w:right="-23"/>
        <w:jc w:val="both"/>
        <w:rPr>
          <w:rFonts w:ascii="Times New Roman" w:eastAsia="Calibri" w:hAnsi="Times New Roman" w:cs="Times New Roman"/>
          <w:sz w:val="24"/>
          <w:szCs w:val="24"/>
          <w:lang w:val="en-IN" w:bidi="ar-SA"/>
        </w:rPr>
      </w:pPr>
      <w:r w:rsidRPr="00CA06F9">
        <w:rPr>
          <w:rFonts w:ascii="Times New Roman" w:eastAsia="Calibri" w:hAnsi="Times New Roman" w:cs="Times New Roman"/>
          <w:sz w:val="24"/>
          <w:szCs w:val="24"/>
          <w:vertAlign w:val="superscript"/>
          <w:lang w:val="en-IN" w:bidi="ar-SA"/>
        </w:rPr>
        <w:t xml:space="preserve">@ </w:t>
      </w:r>
      <w:r w:rsidRPr="00CA06F9">
        <w:rPr>
          <w:rFonts w:ascii="Times New Roman" w:eastAsia="Calibri" w:hAnsi="Times New Roman" w:cs="Times New Roman"/>
          <w:color w:val="000000"/>
          <w:sz w:val="24"/>
          <w:szCs w:val="24"/>
          <w:lang w:val="en-IN" w:bidi="ar-SA"/>
        </w:rPr>
        <w:t>Current affiliation:</w:t>
      </w:r>
      <w:r w:rsidRPr="00CA06F9">
        <w:rPr>
          <w:rFonts w:ascii="Times New Roman" w:eastAsia="Calibri" w:hAnsi="Times New Roman" w:cs="Times New Roman"/>
          <w:color w:val="1F1F1F"/>
          <w:sz w:val="24"/>
          <w:szCs w:val="24"/>
          <w:shd w:val="clear" w:color="auto" w:fill="FFFFFF"/>
          <w:lang w:val="en-IN" w:bidi="ar-SA"/>
        </w:rPr>
        <w:t xml:space="preserve"> Central University of Haryana, Mahendergarh, Haryana-123031, India</w:t>
      </w:r>
    </w:p>
    <w:p w14:paraId="007D0F87" w14:textId="77777777" w:rsidR="00CA06F9" w:rsidRPr="00CA06F9" w:rsidRDefault="00CA06F9" w:rsidP="00CA06F9">
      <w:pPr>
        <w:spacing w:after="0" w:line="276" w:lineRule="auto"/>
        <w:ind w:right="-244"/>
        <w:jc w:val="both"/>
        <w:rPr>
          <w:rFonts w:ascii="Times New Roman" w:eastAsia="Calibri" w:hAnsi="Times New Roman" w:cs="Times New Roman"/>
          <w:sz w:val="24"/>
          <w:szCs w:val="24"/>
          <w:lang w:val="en-IN" w:bidi="ar-SA"/>
        </w:rPr>
      </w:pPr>
    </w:p>
    <w:p w14:paraId="58C96770" w14:textId="77777777" w:rsidR="00CA06F9" w:rsidRPr="00CA06F9" w:rsidRDefault="00CA06F9" w:rsidP="00CA06F9">
      <w:pPr>
        <w:spacing w:before="240" w:after="0" w:line="276" w:lineRule="auto"/>
        <w:ind w:right="-244"/>
        <w:jc w:val="both"/>
        <w:rPr>
          <w:rFonts w:ascii="Times New Roman" w:eastAsia="Calibri" w:hAnsi="Times New Roman" w:cs="Times New Roman"/>
          <w:sz w:val="24"/>
          <w:szCs w:val="24"/>
          <w:lang w:val="en-IN" w:bidi="ar-SA"/>
        </w:rPr>
      </w:pPr>
      <w:r w:rsidRPr="00CA06F9">
        <w:rPr>
          <w:rFonts w:ascii="Times New Roman" w:eastAsia="Calibri" w:hAnsi="Times New Roman" w:cs="Times New Roman"/>
          <w:noProof/>
          <w:sz w:val="24"/>
          <w:szCs w:val="24"/>
          <w:lang w:val="en-IN" w:eastAsia="en-IN" w:bidi="ar-SA"/>
        </w:rPr>
        <w:drawing>
          <wp:inline distT="0" distB="0" distL="0" distR="0" wp14:anchorId="377459D8" wp14:editId="05A78632">
            <wp:extent cx="101600" cy="101600"/>
            <wp:effectExtent l="0" t="0" r="0" b="0"/>
            <wp:docPr id="8" name="Picture 1" descr="Address icon png images | PNG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ddress icon png images | PNGWi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01600" cy="101600"/>
                    </a:xfrm>
                    <a:prstGeom prst="rect">
                      <a:avLst/>
                    </a:prstGeom>
                    <a:noFill/>
                    <a:ln>
                      <a:noFill/>
                    </a:ln>
                  </pic:spPr>
                </pic:pic>
              </a:graphicData>
            </a:graphic>
          </wp:inline>
        </w:drawing>
      </w:r>
      <w:r w:rsidRPr="00CA06F9">
        <w:rPr>
          <w:rFonts w:ascii="Times New Roman" w:eastAsia="Calibri" w:hAnsi="Times New Roman" w:cs="Times New Roman"/>
          <w:sz w:val="24"/>
          <w:szCs w:val="24"/>
          <w:lang w:val="en-IN" w:bidi="ar-SA"/>
        </w:rPr>
        <w:t>Corresponding Author</w:t>
      </w:r>
    </w:p>
    <w:p w14:paraId="419212C6" w14:textId="77777777" w:rsidR="00CA06F9" w:rsidRPr="00CA06F9" w:rsidRDefault="00CA06F9" w:rsidP="00CA06F9">
      <w:pPr>
        <w:spacing w:after="0" w:line="276" w:lineRule="auto"/>
        <w:ind w:right="-244"/>
        <w:jc w:val="both"/>
        <w:rPr>
          <w:rFonts w:ascii="Times New Roman" w:eastAsia="Calibri" w:hAnsi="Times New Roman" w:cs="Times New Roman"/>
          <w:sz w:val="24"/>
          <w:szCs w:val="24"/>
          <w:lang w:val="en-IN" w:bidi="ar-SA"/>
        </w:rPr>
      </w:pPr>
      <w:r w:rsidRPr="00CA06F9">
        <w:rPr>
          <w:rFonts w:ascii="Times New Roman" w:eastAsia="Calibri" w:hAnsi="Times New Roman" w:cs="Times New Roman"/>
          <w:sz w:val="24"/>
          <w:szCs w:val="24"/>
          <w:lang w:val="en-IN" w:bidi="ar-SA"/>
        </w:rPr>
        <w:t>Dr. Vipan K. Parihar</w:t>
      </w:r>
    </w:p>
    <w:p w14:paraId="1BE70821" w14:textId="77777777" w:rsidR="00CA06F9" w:rsidRPr="00CA06F9" w:rsidRDefault="00CA06F9" w:rsidP="00CA06F9">
      <w:pPr>
        <w:spacing w:after="0" w:line="276" w:lineRule="auto"/>
        <w:ind w:right="-244"/>
        <w:jc w:val="both"/>
        <w:rPr>
          <w:rFonts w:ascii="Times New Roman" w:eastAsia="Calibri" w:hAnsi="Times New Roman" w:cs="Times New Roman"/>
          <w:sz w:val="24"/>
          <w:szCs w:val="24"/>
          <w:lang w:val="en-IN" w:bidi="ar-SA"/>
        </w:rPr>
      </w:pPr>
      <w:r w:rsidRPr="00CA06F9">
        <w:rPr>
          <w:rFonts w:ascii="Times New Roman" w:eastAsia="Calibri" w:hAnsi="Times New Roman" w:cs="Times New Roman"/>
          <w:sz w:val="24"/>
          <w:szCs w:val="24"/>
          <w:lang w:val="en-IN" w:bidi="ar-SA"/>
        </w:rPr>
        <w:t>Department of Pharmacology and Toxicology,</w:t>
      </w:r>
    </w:p>
    <w:p w14:paraId="092F976F" w14:textId="77777777" w:rsidR="00CA06F9" w:rsidRPr="00CA06F9" w:rsidRDefault="00CA06F9" w:rsidP="00CA06F9">
      <w:pPr>
        <w:spacing w:after="0" w:line="276" w:lineRule="auto"/>
        <w:ind w:right="-244"/>
        <w:jc w:val="both"/>
        <w:rPr>
          <w:rFonts w:ascii="Times New Roman" w:eastAsia="Calibri" w:hAnsi="Times New Roman" w:cs="Times New Roman"/>
          <w:sz w:val="24"/>
          <w:szCs w:val="24"/>
          <w:lang w:val="en-IN" w:bidi="ar-SA"/>
        </w:rPr>
      </w:pPr>
      <w:r w:rsidRPr="00CA06F9">
        <w:rPr>
          <w:rFonts w:ascii="Times New Roman" w:eastAsia="Calibri" w:hAnsi="Times New Roman" w:cs="Times New Roman"/>
          <w:sz w:val="24"/>
          <w:szCs w:val="24"/>
          <w:lang w:val="en-IN" w:bidi="ar-SA"/>
        </w:rPr>
        <w:t>Department of Regulatory Toxicology,</w:t>
      </w:r>
    </w:p>
    <w:p w14:paraId="01D12EB5" w14:textId="77777777" w:rsidR="00CA06F9" w:rsidRPr="00CA06F9" w:rsidRDefault="00CA06F9" w:rsidP="00CA06F9">
      <w:pPr>
        <w:spacing w:after="0" w:line="276" w:lineRule="auto"/>
        <w:ind w:right="-244"/>
        <w:jc w:val="both"/>
        <w:rPr>
          <w:rFonts w:ascii="Times New Roman" w:eastAsia="Calibri" w:hAnsi="Times New Roman" w:cs="Times New Roman"/>
          <w:sz w:val="24"/>
          <w:szCs w:val="24"/>
          <w:lang w:val="en-IN" w:bidi="ar-SA"/>
        </w:rPr>
      </w:pPr>
      <w:r w:rsidRPr="00CA06F9">
        <w:rPr>
          <w:rFonts w:ascii="Times New Roman" w:eastAsia="Calibri" w:hAnsi="Times New Roman" w:cs="Times New Roman"/>
          <w:sz w:val="24"/>
          <w:szCs w:val="24"/>
          <w:lang w:val="en-IN" w:bidi="ar-SA"/>
        </w:rPr>
        <w:t>National Institute of Pharmaceutical Education and Research</w:t>
      </w:r>
    </w:p>
    <w:p w14:paraId="50F97DC4" w14:textId="77777777" w:rsidR="00CA06F9" w:rsidRPr="00CA06F9" w:rsidRDefault="00CA06F9" w:rsidP="00CA06F9">
      <w:pPr>
        <w:spacing w:after="0" w:line="276" w:lineRule="auto"/>
        <w:ind w:right="-244"/>
        <w:jc w:val="both"/>
        <w:rPr>
          <w:rFonts w:ascii="Times New Roman" w:eastAsia="Calibri" w:hAnsi="Times New Roman" w:cs="Times New Roman"/>
          <w:sz w:val="24"/>
          <w:szCs w:val="24"/>
          <w:lang w:val="en-IN" w:bidi="ar-SA"/>
        </w:rPr>
      </w:pPr>
      <w:r w:rsidRPr="00CA06F9">
        <w:rPr>
          <w:rFonts w:ascii="Times New Roman" w:eastAsia="Calibri" w:hAnsi="Times New Roman" w:cs="Times New Roman"/>
          <w:sz w:val="24"/>
          <w:szCs w:val="24"/>
          <w:lang w:val="en-IN" w:bidi="ar-SA"/>
        </w:rPr>
        <w:t>Hajipur - 844102, Bihar, India</w:t>
      </w:r>
    </w:p>
    <w:p w14:paraId="0E5AA1E6" w14:textId="77777777" w:rsidR="00CA06F9" w:rsidRPr="00CA06F9" w:rsidRDefault="00CA06F9" w:rsidP="00CA06F9">
      <w:pPr>
        <w:spacing w:after="0" w:line="276" w:lineRule="auto"/>
        <w:ind w:right="-244"/>
        <w:jc w:val="both"/>
        <w:rPr>
          <w:rFonts w:ascii="Times New Roman" w:eastAsia="Calibri" w:hAnsi="Times New Roman" w:cs="Times New Roman"/>
          <w:color w:val="0000FF"/>
          <w:sz w:val="24"/>
          <w:szCs w:val="24"/>
          <w:u w:val="single"/>
          <w:lang w:val="en-IN" w:bidi="ar-SA"/>
        </w:rPr>
      </w:pPr>
      <w:r w:rsidRPr="00CA06F9">
        <w:rPr>
          <w:rFonts w:ascii="Times New Roman" w:eastAsia="Calibri" w:hAnsi="Times New Roman" w:cs="Times New Roman"/>
          <w:sz w:val="24"/>
          <w:szCs w:val="24"/>
          <w:lang w:val="en-IN" w:bidi="ar-SA"/>
        </w:rPr>
        <w:t xml:space="preserve">Email: </w:t>
      </w:r>
      <w:hyperlink r:id="rId10" w:history="1">
        <w:r w:rsidRPr="00CA06F9">
          <w:rPr>
            <w:rFonts w:ascii="Times New Roman" w:eastAsia="Calibri" w:hAnsi="Times New Roman" w:cs="Times New Roman"/>
            <w:color w:val="0000FF"/>
            <w:sz w:val="24"/>
            <w:szCs w:val="24"/>
            <w:u w:val="single"/>
            <w:lang w:val="en-IN" w:bidi="ar-SA"/>
          </w:rPr>
          <w:t>vipanparihar@gmail.com</w:t>
        </w:r>
      </w:hyperlink>
    </w:p>
    <w:p w14:paraId="67D6D628" w14:textId="77777777" w:rsidR="005F511B" w:rsidRPr="00D9761B" w:rsidRDefault="005F511B" w:rsidP="00CA06F9">
      <w:pPr>
        <w:spacing w:after="0" w:line="276" w:lineRule="auto"/>
        <w:jc w:val="both"/>
        <w:rPr>
          <w:rStyle w:val="Hyperlink"/>
          <w:rFonts w:ascii="Times New Roman" w:hAnsi="Times New Roman" w:cs="Times New Roman"/>
          <w:sz w:val="24"/>
          <w:szCs w:val="24"/>
        </w:rPr>
      </w:pPr>
    </w:p>
    <w:p w14:paraId="098D8192" w14:textId="77777777" w:rsidR="00CA1B61" w:rsidRPr="00607C29" w:rsidRDefault="00CA1B61" w:rsidP="00CA06F9">
      <w:pPr>
        <w:spacing w:line="276" w:lineRule="auto"/>
        <w:jc w:val="both"/>
        <w:rPr>
          <w:rFonts w:ascii="Times New Roman" w:hAnsi="Times New Roman" w:cs="Times New Roman"/>
          <w:b/>
          <w:bCs/>
          <w:sz w:val="24"/>
          <w:szCs w:val="24"/>
        </w:rPr>
      </w:pPr>
    </w:p>
    <w:p w14:paraId="63FEFE87" w14:textId="77777777" w:rsidR="00CA1B61" w:rsidRPr="00607C29" w:rsidRDefault="00CA1B61" w:rsidP="00CA06F9">
      <w:pPr>
        <w:spacing w:line="276" w:lineRule="auto"/>
        <w:jc w:val="both"/>
        <w:rPr>
          <w:rFonts w:ascii="Times New Roman" w:hAnsi="Times New Roman" w:cs="Times New Roman"/>
          <w:b/>
          <w:bCs/>
          <w:sz w:val="24"/>
          <w:szCs w:val="24"/>
        </w:rPr>
      </w:pPr>
    </w:p>
    <w:p w14:paraId="2A027271" w14:textId="77777777" w:rsidR="00CA1B61" w:rsidRPr="00607C29" w:rsidRDefault="00CA1B61" w:rsidP="00CA06F9">
      <w:pPr>
        <w:spacing w:line="276" w:lineRule="auto"/>
        <w:jc w:val="both"/>
        <w:rPr>
          <w:rFonts w:ascii="Times New Roman" w:hAnsi="Times New Roman" w:cs="Times New Roman"/>
          <w:b/>
          <w:bCs/>
          <w:sz w:val="24"/>
          <w:szCs w:val="24"/>
        </w:rPr>
      </w:pPr>
    </w:p>
    <w:p w14:paraId="36E33C3A" w14:textId="77777777" w:rsidR="00CA1B61" w:rsidRDefault="00CA1B61" w:rsidP="00CA06F9">
      <w:pPr>
        <w:spacing w:line="276" w:lineRule="auto"/>
        <w:jc w:val="both"/>
        <w:rPr>
          <w:rFonts w:ascii="Times New Roman" w:hAnsi="Times New Roman" w:cs="Times New Roman"/>
          <w:b/>
          <w:bCs/>
          <w:sz w:val="24"/>
          <w:szCs w:val="24"/>
        </w:rPr>
      </w:pPr>
    </w:p>
    <w:p w14:paraId="4B6FE949" w14:textId="77777777" w:rsidR="00566E47" w:rsidRDefault="00566E47" w:rsidP="00CA06F9">
      <w:pPr>
        <w:spacing w:line="276" w:lineRule="auto"/>
        <w:jc w:val="both"/>
        <w:rPr>
          <w:rFonts w:ascii="Times New Roman" w:hAnsi="Times New Roman" w:cs="Times New Roman"/>
          <w:b/>
          <w:bCs/>
          <w:sz w:val="24"/>
          <w:szCs w:val="24"/>
        </w:rPr>
      </w:pPr>
    </w:p>
    <w:p w14:paraId="7D5A8535" w14:textId="77777777" w:rsidR="00566E47" w:rsidRPr="00607C29" w:rsidRDefault="00566E47" w:rsidP="00CA06F9">
      <w:pPr>
        <w:spacing w:line="276" w:lineRule="auto"/>
        <w:jc w:val="both"/>
        <w:rPr>
          <w:rFonts w:ascii="Times New Roman" w:hAnsi="Times New Roman" w:cs="Times New Roman"/>
          <w:b/>
          <w:bCs/>
          <w:sz w:val="24"/>
          <w:szCs w:val="24"/>
        </w:rPr>
      </w:pPr>
    </w:p>
    <w:p w14:paraId="4468B7FD" w14:textId="77777777" w:rsidR="00CA1B61" w:rsidRDefault="00CA1B61" w:rsidP="00CA06F9">
      <w:pPr>
        <w:spacing w:line="276" w:lineRule="auto"/>
        <w:jc w:val="both"/>
        <w:rPr>
          <w:rFonts w:ascii="Times New Roman" w:hAnsi="Times New Roman" w:cs="Times New Roman"/>
          <w:b/>
          <w:bCs/>
          <w:sz w:val="24"/>
          <w:szCs w:val="24"/>
        </w:rPr>
      </w:pPr>
    </w:p>
    <w:p w14:paraId="01CBCE07" w14:textId="77777777" w:rsidR="00CA06F9" w:rsidRDefault="00CA06F9" w:rsidP="00CA06F9">
      <w:pPr>
        <w:spacing w:after="0" w:line="276" w:lineRule="auto"/>
        <w:jc w:val="both"/>
        <w:rPr>
          <w:rFonts w:ascii="Times New Roman" w:hAnsi="Times New Roman" w:cs="Times New Roman"/>
          <w:b/>
          <w:bCs/>
          <w:sz w:val="24"/>
          <w:szCs w:val="24"/>
        </w:rPr>
      </w:pPr>
    </w:p>
    <w:p w14:paraId="01DF0B4E" w14:textId="77777777" w:rsidR="00DC7000" w:rsidRDefault="00DC7000" w:rsidP="00CA06F9">
      <w:pPr>
        <w:spacing w:after="0" w:line="276" w:lineRule="auto"/>
        <w:jc w:val="both"/>
        <w:rPr>
          <w:rFonts w:ascii="Times New Roman" w:hAnsi="Times New Roman" w:cs="Times New Roman"/>
          <w:b/>
          <w:sz w:val="24"/>
          <w:szCs w:val="24"/>
        </w:rPr>
      </w:pPr>
    </w:p>
    <w:p w14:paraId="3FBCC367" w14:textId="77777777" w:rsidR="00DC7000" w:rsidRDefault="00DC7000" w:rsidP="00CA06F9">
      <w:pPr>
        <w:spacing w:after="0" w:line="276" w:lineRule="auto"/>
        <w:jc w:val="both"/>
        <w:rPr>
          <w:rFonts w:ascii="Times New Roman" w:hAnsi="Times New Roman" w:cs="Times New Roman"/>
          <w:b/>
          <w:sz w:val="24"/>
          <w:szCs w:val="24"/>
        </w:rPr>
      </w:pPr>
    </w:p>
    <w:p w14:paraId="57103A72" w14:textId="52AE6258" w:rsidR="00CA1B61" w:rsidRPr="00CA06F9" w:rsidRDefault="00CA1B61" w:rsidP="00CA06F9">
      <w:pPr>
        <w:spacing w:after="0" w:line="276" w:lineRule="auto"/>
        <w:jc w:val="both"/>
        <w:rPr>
          <w:rFonts w:ascii="Times New Roman" w:hAnsi="Times New Roman" w:cs="Times New Roman"/>
          <w:b/>
          <w:sz w:val="24"/>
          <w:szCs w:val="24"/>
        </w:rPr>
      </w:pPr>
      <w:r w:rsidRPr="00CA06F9">
        <w:rPr>
          <w:rFonts w:ascii="Times New Roman" w:hAnsi="Times New Roman" w:cs="Times New Roman"/>
          <w:b/>
          <w:sz w:val="24"/>
          <w:szCs w:val="24"/>
        </w:rPr>
        <w:lastRenderedPageBreak/>
        <w:t>Methods</w:t>
      </w:r>
    </w:p>
    <w:p w14:paraId="67DCD76D" w14:textId="63304FD1" w:rsidR="008C56D8" w:rsidRPr="00607C29" w:rsidRDefault="008C56D8" w:rsidP="00CA06F9">
      <w:pPr>
        <w:snapToGrid w:val="0"/>
        <w:spacing w:after="0" w:line="276" w:lineRule="auto"/>
        <w:contextualSpacing/>
        <w:jc w:val="both"/>
        <w:rPr>
          <w:rFonts w:ascii="Times New Roman" w:hAnsi="Times New Roman" w:cs="Times New Roman"/>
          <w:b/>
          <w:bCs/>
          <w:sz w:val="24"/>
          <w:szCs w:val="24"/>
        </w:rPr>
      </w:pPr>
      <w:r w:rsidRPr="00607C29">
        <w:rPr>
          <w:rFonts w:ascii="Times New Roman" w:hAnsi="Times New Roman" w:cs="Times New Roman"/>
          <w:b/>
          <w:bCs/>
          <w:sz w:val="24"/>
          <w:szCs w:val="24"/>
        </w:rPr>
        <w:t>Behavioral assessment:</w:t>
      </w:r>
    </w:p>
    <w:p w14:paraId="1E414EDC" w14:textId="3721FBE5" w:rsidR="008C56D8" w:rsidRPr="00607C29" w:rsidRDefault="008C56D8" w:rsidP="00604B0D">
      <w:pPr>
        <w:spacing w:line="276" w:lineRule="auto"/>
        <w:ind w:right="-331"/>
        <w:jc w:val="both"/>
        <w:rPr>
          <w:rFonts w:ascii="Times New Roman" w:hAnsi="Times New Roman" w:cs="Times New Roman"/>
          <w:sz w:val="24"/>
          <w:szCs w:val="24"/>
          <w:highlight w:val="yellow"/>
        </w:rPr>
      </w:pPr>
      <w:r w:rsidRPr="00607C29">
        <w:rPr>
          <w:rFonts w:ascii="Times New Roman" w:hAnsi="Times New Roman" w:cs="Times New Roman"/>
          <w:b/>
          <w:bCs/>
          <w:sz w:val="24"/>
          <w:szCs w:val="24"/>
        </w:rPr>
        <w:t xml:space="preserve">Novel Object Recognition (NOR) test: </w:t>
      </w:r>
      <w:r w:rsidRPr="00607C29">
        <w:rPr>
          <w:rFonts w:ascii="Times New Roman" w:hAnsi="Times New Roman" w:cs="Times New Roman"/>
          <w:bCs/>
          <w:sz w:val="24"/>
          <w:szCs w:val="24"/>
        </w:rPr>
        <w:t>The Novel Object Recognition (NOR) test was conducted after three days of habituation, during which animals were placed in an open arena for ten minutes daily. Objects with identical material properties but differing in shape and color were used across all behavioral tests. To prevent displacement by the mice, the objects were magnetized and positioned 7 cm from opposing corners and 16 cm apart. During the testing session, mice were exposed to two identical objects for five minutes to familiarize them. Afterward, the animals were returned to their home cages for a 5-minute interval, during which the arena and objects were cleaned with 70% ethanol, and one of the identical objects was replaced with a novel one. Mice were then given an additional five minutes to explore both the familiar and the novel objects. The objects were counterbalanced across groups and excluded from subsequent tests. Trials were scored by an observer blinded to the experimental groups, and results were analyzed using a discrimination index. An exploration score was recorded when the animal approached within 1 cm of an object and directed its gaze towards it. The discrimination index was calculated to evaluate the preference or indifference to novelty</w:t>
      </w:r>
      <w:r w:rsidR="00CA06F9">
        <w:rPr>
          <w:rFonts w:ascii="Times New Roman" w:hAnsi="Times New Roman" w:cs="Times New Roman"/>
          <w:bCs/>
          <w:sz w:val="24"/>
          <w:szCs w:val="24"/>
        </w:rPr>
        <w:t xml:space="preserve"> </w:t>
      </w:r>
      <w:r w:rsidR="00E525E8" w:rsidRPr="00607C29">
        <w:rPr>
          <w:rFonts w:ascii="Times New Roman" w:hAnsi="Times New Roman" w:cs="Times New Roman"/>
          <w:bCs/>
          <w:sz w:val="24"/>
          <w:szCs w:val="24"/>
        </w:rPr>
        <w:fldChar w:fldCharType="begin">
          <w:fldData xml:space="preserve">PEVuZE5vdGU+PENpdGU+PEF1dGhvcj5QYXJpaGFyPC9BdXRob3I+PFllYXI+MjAxNTwvWWVhcj48
UmVjTnVtPjQzPC9SZWNOdW0+PERpc3BsYXlUZXh0PihBY2hhcnlhIGV0IGFsLiwgMjAxNTsgS2Vz
aGFyd2FuaSBldCBhbC4sIDIwMjVhOyBLZXNoYXJ3YW5pIGV0IGFsLiwgMjAyNWI7IEtlc2hhcndh
bmksIDIwMjY7IFBhcmloYXIgZXQgYWwuLCAyMDE1YTsgUGFyaWhhciBldCBhbC4sIDIwMTYpPC9E
aXNwbGF5VGV4dD48cmVjb3JkPjxyZWMtbnVtYmVyPjQzPC9yZWMtbnVtYmVyPjxmb3JlaWduLWtl
eXM+PGtleSBhcHA9IkVOIiBkYi1pZD0ieDAwc2F6ZGQ4enQwc2xlcjB3OTVwZDU1ZHN3cnJ0ZjB0
cmY1IiB0aW1lc3RhbXA9IjE3NzU5NTIxNDIiPjQzPC9rZXk+PC9mb3JlaWduLWtleXM+PHJlZi10
eXBlIG5hbWU9IkpvdXJuYWwgQXJ0aWNsZSI+MTc8L3JlZi10eXBlPjxjb250cmlidXRvcnM+PGF1
dGhvcnM+PGF1dGhvcj5QYXJpaGFyLCBWLiBLLjwvYXV0aG9yPjxhdXRob3I+QWxsZW4sIEIuPC9h
dXRob3I+PGF1dGhvcj5UcmFuLCBLLiBLLjwvYXV0aG9yPjxhdXRob3I+TWFjYXJhZWcsIFQuIEcu
PC9hdXRob3I+PGF1dGhvcj5DaHUsIEUuIE0uPC9hdXRob3I+PGF1dGhvcj5Ld29rLCBTLiBGLjwv
YXV0aG9yPjxhdXRob3I+Q2htaWVsZXdza2ksIE4uIE4uPC9hdXRob3I+PGF1dGhvcj5DcmF2ZXIs
IEIuIE0uPC9hdXRob3I+PGF1dGhvcj5CYXVsY2gsIEouIEUuPC9hdXRob3I+PGF1dGhvcj5BY2hh
cnlhLCBNLiBNLjwvYXV0aG9yPjxhdXRob3I+Q3VjaW5vdHRhLCBGLiBBLjwvYXV0aG9yPjxhdXRo
b3I+TGltb2xpLCBDLiBMLjwvYXV0aG9yPjwvYXV0aG9ycz48L2NvbnRyaWJ1dG9ycz48YXV0aC1h
ZGRyZXNzPkRlcGFydG1lbnQgb2YgUmFkaWF0aW9uIE9uY29sb2d5LCBVbml2ZXJzaXR5IG9mIENh
bGlmb3JuaWEsIElydmluZSwgSXJ2aW5lLCBDQSA5MjY5Ny0yNjk1LCBVU0EuJiN4RDtEZXBhcnRt
ZW50IG9mIEhlYWx0aCBQaHlzaWNzIGFuZCBEaWFnbm9zdGljIFNjaWVuY2VzLCBVbml2ZXJzaXR5
IG9mIE5ldmFkYSwgTGFzIFZlZ2FzLCBMYXMgVmVnYXMsIE5WIDg5MTU0LCBVU0EuPC9hdXRoLWFk
ZHJlc3M+PHRpdGxlcz48dGl0bGU+V2hhdCBoYXBwZW5zIHRvIHlvdXIgYnJhaW4gb24gdGhlIHdh
eSB0byBNYXJzPC90aXRsZT48c2Vjb25kYXJ5LXRpdGxlPlNjaSBBZHY8L3NlY29uZGFyeS10aXRs
ZT48L3RpdGxlcz48cGVyaW9kaWNhbD48ZnVsbC10aXRsZT5TY2kgQWR2PC9mdWxsLXRpdGxlPjwv
cGVyaW9kaWNhbD48dm9sdW1lPjE8L3ZvbHVtZT48bnVtYmVyPjQ8L251bWJlcj48ZGF0ZXM+PHll
YXI+MjAxNTwveWVhcj48cHViLWRhdGVzPjxkYXRlPk1heSAxPC9kYXRlPjwvcHViLWRhdGVzPjwv
ZGF0ZXM+PGlzYm4+MjM3NS0yNTQ4IChQcmludCkmI3hEOzIzNzUtMjU0OCAoRWxlY3Ryb25pYykm
I3hEOzIzNzUtMjU0OCAoTGlua2luZyk8L2lzYm4+PGFjY2Vzc2lvbi1udW0+MjYxODA4NDM8L2Fj
Y2Vzc2lvbi1udW0+PHVybHM+PHJlbGF0ZWQtdXJscz48dXJsPmh0dHBzOi8vd3d3Lm5jYmkubmxt
Lm5paC5nb3YvcHVibWVkLzI2MTgwODQzPC91cmw+PC9yZWxhdGVkLXVybHM+PC91cmxzPjxjdXN0
b20yPlBNQzQ1MDAxOTg8L2N1c3RvbTI+PGVsZWN0cm9uaWMtcmVzb3VyY2UtbnVtPjEwLjExMjYv
c2NpYWR2LjE0MDAyNTY8L2VsZWN0cm9uaWMtcmVzb3VyY2UtbnVtPjxyZW1vdGUtZGF0YWJhc2Ut
bmFtZT5QdWJsaXNoZXI8L3JlbW90ZS1kYXRhYmFzZS1uYW1lPjxyZW1vdGUtZGF0YWJhc2UtcHJv
dmlkZXI+TkxNPC9yZW1vdGUtZGF0YWJhc2UtcHJvdmlkZXI+PC9yZWNvcmQ+PC9DaXRlPjxDaXRl
PjxBdXRob3I+UGFyaWhhcjwvQXV0aG9yPjxZZWFyPjIwMTY8L1llYXI+PFJlY051bT43PC9SZWNO
dW0+PHJlY29yZD48cmVjLW51bWJlcj43PC9yZWMtbnVtYmVyPjxmb3JlaWduLWtleXM+PGtleSBh
cHA9IkVOIiBkYi1pZD0iZTBkYXZlNXNiMGF4cHVlNTJlZDU1ZXA2ZGU5MHIyOTllYXdwIiB0aW1l
c3RhbXA9IjE3MzQ4NzIzNzIiPjc8L2tleT48L2ZvcmVpZ24ta2V5cz48cmVmLXR5cGUgbmFtZT0i
Sm91cm5hbCBBcnRpY2xlIj4xNzwvcmVmLXR5cGU+PGNvbnRyaWJ1dG9ycz48YXV0aG9ycz48YXV0
aG9yPlBhcmloYXIsIFYuIEsuPC9hdXRob3I+PGF1dGhvcj5BbGxlbiwgQi4gRC48L2F1dGhvcj48
YXV0aG9yPkNhcmVzc2ksIEMuPC9hdXRob3I+PGF1dGhvcj5Ld29rLCBTLjwvYXV0aG9yPjxhdXRo
b3I+Q2h1LCBFLjwvYXV0aG9yPjxhdXRob3I+VHJhbiwgSy4gSy48L2F1dGhvcj48YXV0aG9yPkNo
bWllbGV3c2tpLCBOLiBOLjwvYXV0aG9yPjxhdXRob3I+R2llZHppbnNraSwgRS48L2F1dGhvcj48
YXV0aG9yPkFjaGFyeWEsIE0uIE0uPC9hdXRob3I+PGF1dGhvcj5Ccml0dGVuLCBSLiBBLjwvYXV0
aG9yPjxhdXRob3I+QmF1bGNoLCBKLiBFLjwvYXV0aG9yPjxhdXRob3I+TGltb2xpLCBDLiBMLjwv
YXV0aG9yPjwvYXV0aG9ycz48L2NvbnRyaWJ1dG9ycz48YXV0aC1hZGRyZXNzPkRlcGFydG1lbnQg
b2YgUmFkaWF0aW9uIE9uY29sb2d5LCBVbml2ZXJzaXR5IG9mIENhbGlmb3JuaWEsIElydmluZSwg
Q0EgOTI2OTctMjY5NSwgVVNBLiYjeEQ7RGVwYXJ0bWVudCBvZiBSYWRpYXRpb24gT25jb2xvZ3ks
IEVhc3Rlcm4gVmlyZ2luaWEgTWVkaWNhbCBTY2hvb2wsIE5vcmZvbGssIFZBIDIzNTA3LCBVU0Eu
PC9hdXRoLWFkZHJlc3M+PHRpdGxlcz48dGl0bGU+Q29zbWljIHJhZGlhdGlvbiBleHBvc3VyZSBh
bmQgcGVyc2lzdGVudCBjb2duaXRpdmUgZHlzZnVuY3Rpb248L3RpdGxlPjxzZWNvbmRhcnktdGl0
bGU+U2NpIFJlcDwvc2Vjb25kYXJ5LXRpdGxlPjwvdGl0bGVzPjxwZXJpb2RpY2FsPjxmdWxsLXRp
dGxlPlNjaSBSZXA8L2Z1bGwtdGl0bGU+PC9wZXJpb2RpY2FsPjxwYWdlcz4zNDc3NDwvcGFnZXM+
PHZvbHVtZT42PC92b2x1bWU+PGVkaXRpb24+MjAxNi8xMC8xMTwvZWRpdGlvbj48a2V5d29yZHM+
PGtleXdvcmQ+QW5pbWFsczwva2V5d29yZD48a2V5d29yZD5CZWhhdmlvciwgQW5pbWFsL3JhZGlh
dGlvbiBlZmZlY3RzPC9rZXl3b3JkPjxrZXl3b3JkPkNlbGwgQ291bnQ8L2tleXdvcmQ+PGtleXdv
cmQ+Q29nbml0aXZlIER5c2Z1bmN0aW9uLypldGlvbG9neTwva2V5d29yZD48a2V5d29yZD5Db3Nt
aWMgUmFkaWF0aW9uLyphZHZlcnNlIGVmZmVjdHM8L2tleXdvcmQ+PGtleXdvcmQ+RGVuZHJpdGVz
L3BhdGhvbG9neS9yYWRpYXRpb24gZWZmZWN0czwva2V5d29yZD48a2V5d29yZD5EaXNrcyBMYXJn
ZSBIb21vbG9nIDQgUHJvdGVpbi9tZXRhYm9saXNtPC9rZXl3b3JkPjxrZXl3b3JkPkRvc2UtUmVz
cG9uc2UgUmVsYXRpb25zaGlwLCBSYWRpYXRpb248L2tleXdvcmQ+PGtleXdvcmQ+SW5mbGFtbWF0
aW9uL2V0aW9sb2d5PC9rZXl3b3JkPjxrZXl3b3JkPk1hbGU8L2tleXdvcmQ+PGtleXdvcmQ+TWlj
ZSwgVHJhbnNnZW5pYzwva2V5d29yZD48a2V5d29yZD5OZXVyb25zL3BhdGhvbG9neS8qcmFkaWF0
aW9uIGVmZmVjdHM8L2tleXdvcmQ+PGtleXdvcmQ+UHJlZnJvbnRhbCBDb3J0ZXgvY3l0b2xvZ3kv
cmFkaWF0aW9uIGVmZmVjdHM8L2tleXdvcmQ+PGtleXdvcmQ+UmF0cywgV2lzdGFyPC9rZXl3b3Jk
Pjwva2V5d29yZHM+PGRhdGVzPjx5ZWFyPjIwMTY8L3llYXI+PHB1Yi1kYXRlcz48ZGF0ZT5PY3Qg
MTA8L2RhdGU+PC9wdWItZGF0ZXM+PC9kYXRlcz48aXNibj4yMDQ1LTIzMjI8L2lzYm4+PGFjY2Vz
c2lvbi1udW0+Mjc3MjEzODM8L2FjY2Vzc2lvbi1udW0+PHVybHM+PC91cmxzPjxjdXN0b20yPlBN
QzUwNTYzOTM8L2N1c3RvbTI+PGVsZWN0cm9uaWMtcmVzb3VyY2UtbnVtPjEwLjEwMzgvc3JlcDM0
Nzc0PC9lbGVjdHJvbmljLXJlc291cmNlLW51bT48cmVtb3RlLWRhdGFiYXNlLXByb3ZpZGVyPk5M
TTwvcmVtb3RlLWRhdGFiYXNlLXByb3ZpZGVyPjxsYW5ndWFnZT5lbmc8L2xhbmd1YWdlPjwvcmVj
b3JkPjwvQ2l0ZT48Q2l0ZT48QXV0aG9yPkFjaGFyeWE8L0F1dGhvcj48WWVhcj4yMDE1PC9ZZWFy
PjxSZWNOdW0+NjY8L1JlY051bT48cmVjb3JkPjxyZWMtbnVtYmVyPjY2PC9yZWMtbnVtYmVyPjxm
b3JlaWduLWtleXM+PGtleSBhcHA9IkVOIiBkYi1pZD0ieDAwc2F6ZGQ4enQwc2xlcjB3OTVwZDU1
ZHN3cnJ0ZjB0cmY1IiB0aW1lc3RhbXA9IjE3NzYwMDcyOTMiPjY2PC9rZXk+PC9mb3JlaWduLWtl
eXM+PHJlZi10eXBlIG5hbWU9IkpvdXJuYWwgQXJ0aWNsZSI+MTc8L3JlZi10eXBlPjxjb250cmli
dXRvcnM+PGF1dGhvcnM+PGF1dGhvcj5BY2hhcnlhLCBNLiBNLjwvYXV0aG9yPjxhdXRob3I+TWFy
dGlyb3NpYW4sIFYuPC9hdXRob3I+PGF1dGhvcj5DaG1pZWxld3NraSwgTi4gTi48L2F1dGhvcj48
YXV0aG9yPkhhbm5hLCBOLjwvYXV0aG9yPjxhdXRob3I+VHJhbiwgSy4gSy48L2F1dGhvcj48YXV0
aG9yPkxpYW8sIEEuIEMuPC9hdXRob3I+PGF1dGhvcj5DaHJpc3RpZSwgTC4gQS48L2F1dGhvcj48
YXV0aG9yPlBhcmloYXIsIFYuIEsuPC9hdXRob3I+PGF1dGhvcj5MaW1vbGksIEMuIEwuPC9hdXRo
b3I+PC9hdXRob3JzPjwvY29udHJpYnV0b3JzPjxhdXRoLWFkZHJlc3M+RGVwYXJ0bWVudCBvZiBS
YWRpYXRpb24gT25jb2xvZ3ksIFVuaXZlcnNpdHkgb2YgQ2FsaWZvcm5pYSwgSXJ2aW5lLCBDYWxp
Zm9ybmlhLiYjeEQ7RGVwYXJ0bWVudCBvZiBSYWRpYXRpb24gT25jb2xvZ3ksIFVuaXZlcnNpdHkg
b2YgQ2FsaWZvcm5pYSwgSXJ2aW5lLCBDYWxpZm9ybmlhLiBjbGltb2xpQHVjaS5lZHUuPC9hdXRo
LWFkZHJlc3M+PHRpdGxlcz48dGl0bGU+U3RlbSBjZWxsIHRyYW5zcGxhbnRhdGlvbiByZXZlcnNl
cyBjaGVtb3RoZXJhcHktaW5kdWNlZCBjb2duaXRpdmUgZHlzZnVuY3Rpb248L3RpdGxlPjxzZWNv
bmRhcnktdGl0bGU+Q2FuY2VyIFJlczwvc2Vjb25kYXJ5LXRpdGxlPjwvdGl0bGVzPjxwZXJpb2Rp
Y2FsPjxmdWxsLXRpdGxlPkNhbmNlciBSZXM8L2Z1bGwtdGl0bGU+PC9wZXJpb2RpY2FsPjxwYWdl
cz42NzYtODY8L3BhZ2VzPjx2b2x1bWU+NzU8L3ZvbHVtZT48bnVtYmVyPjQ8L251bWJlcj48a2V5
d29yZHM+PGtleXdvcmQ+QW5pbWFsczwva2V5d29yZD48a2V5d29yZD5CZWhhdmlvciwgQW5pbWFs
L2RydWcgZWZmZWN0czwva2V5d29yZD48a2V5d29yZD5Db2duaXRpb24gRGlzb3JkZXJzL2NoZW1p
Y2FsbHkgaW5kdWNlZC8qdGhlcmFweTwva2V5d29yZD48a2V5d29yZD5DeWNsb3Bob3NwaGFtaWRl
L2FkbWluaXN0cmF0aW9uICZhbXA7IGRvc2FnZS8qYWR2ZXJzZSBlZmZlY3RzPC9rZXl3b3JkPjxr
ZXl3b3JkPkRpc2Vhc2UgTW9kZWxzLCBBbmltYWw8L2tleXdvcmQ+PGtleXdvcmQ+SGlwcG9jYW1w
dXMvcGF0aG9sb2d5L3RyYW5zcGxhbnRhdGlvbjwva2V5d29yZD48a2V5d29yZD5IdW1hbnM8L2tl
eXdvcmQ+PGtleXdvcmQ+TWljZTwva2V5d29yZD48a2V5d29yZD5OZW9wbGFzbXMvKmRydWcgdGhl
cmFweS9wYXRob2xvZ3k8L2tleXdvcmQ+PGtleXdvcmQ+TmV1cmFsIFN0ZW0gQ2VsbHMvKnRyYW5z
cGxhbnRhdGlvbjwva2V5d29yZD48a2V5d29yZD5OZXVyb25zL2RydWcgZWZmZWN0cy9wYXRob2xv
Z3k8L2tleXdvcmQ+PGtleXdvcmQ+UXVhbGl0eSBvZiBMaWZlPC9rZXl3b3JkPjxrZXl3b3JkPipT
dGVtIENlbGwgVHJhbnNwbGFudGF0aW9uPC9rZXl3b3JkPjwva2V5d29yZHM+PGRhdGVzPjx5ZWFy
PjIwMTU8L3llYXI+PHB1Yi1kYXRlcz48ZGF0ZT5GZWIgMTU8L2RhdGU+PC9wdWItZGF0ZXM+PC9k
YXRlcz48aXNibj4xNTM4LTc0NDUgKEVsZWN0cm9uaWMpJiN4RDswMDA4LTU0NzIgKFByaW50KSYj
eEQ7MDAwOC01NDcyIChMaW5raW5nKTwvaXNibj48YWNjZXNzaW9uLW51bT4yNTY4NzQwNTwvYWNj
ZXNzaW9uLW51bT48dXJscz48cmVsYXRlZC11cmxzPjx1cmw+aHR0cHM6Ly93d3cubmNiaS5ubG0u
bmloLmdvdi9wdWJtZWQvMjU2ODc0MDU8L3VybD48L3JlbGF0ZWQtdXJscz48L3VybHM+PGN1c3Rv
bTI+UE1DNDMzMjU2NzwvY3VzdG9tMj48ZWxlY3Ryb25pYy1yZXNvdXJjZS1udW0+MTAuMTE1OC8w
MDA4LTU0NzIuQ0FOLTE0LTIyMzc8L2VsZWN0cm9uaWMtcmVzb3VyY2UtbnVtPjxyZW1vdGUtZGF0
YWJhc2UtbmFtZT5NZWRsaW5lPC9yZW1vdGUtZGF0YWJhc2UtbmFtZT48cmVtb3RlLWRhdGFiYXNl
LXByb3ZpZGVyPk5MTTwvcmVtb3RlLWRhdGFiYXNlLXByb3ZpZGVyPjwvcmVjb3JkPjwvQ2l0ZT48
Q2l0ZT48QXV0aG9yPktlc2hhcndhbmk8L0F1dGhvcj48WWVhcj4yMDI1PC9ZZWFyPjxSZWNOdW0+
MzA8L1JlY051bT48cmVjb3JkPjxyZWMtbnVtYmVyPjMwPC9yZWMtbnVtYmVyPjxmb3JlaWduLWtl
eXM+PGtleSBhcHA9IkVOIiBkYi1pZD0ieDAwc2F6ZGQ4enQwc2xlcjB3OTVwZDU1ZHN3cnJ0ZjB0
cmY1IiB0aW1lc3RhbXA9IjE3NzU5NTE3OTIiPjMwPC9rZXk+PC9mb3JlaWduLWtleXM+PHJlZi10
eXBlIG5hbWU9IkpvdXJuYWwgQXJ0aWNsZSI+MTc8L3JlZi10eXBlPjxjb250cmlidXRvcnM+PGF1
dGhvcnM+PGF1dGhvcj5LZXNoYXJ3YW5pLCBBLjwvYXV0aG9yPjxhdXRob3I+U3JlZSwgQi4gSy48
L2F1dGhvcj48YXV0aG9yPlNpbmdoLCBOLjwvYXV0aG9yPjxhdXRob3I+R2FqYmhpeWUsIFIuIEwu
PC9hdXRob3I+PGF1dGhvcj5NdXJ0aSwgSy48L2F1dGhvcj48YXV0aG9yPlBlcmFtYW4sIFIuPC9h
dXRob3I+PGF1dGhvcj5QYW5kZXksIEsuPC9hdXRob3I+PGF1dGhvcj5MaW1vbGksIEMuIEwuPC9h
dXRob3I+PGF1dGhvcj5WZWxheXV0aGFtLCBSLjwvYXV0aG9yPjxhdXRob3I+UGFyaWhhciwgVi4g
Sy48L2F1dGhvcj48L2F1dGhvcnM+PC9jb250cmlidXRvcnM+PGF1dGgtYWRkcmVzcz5EZXBhcnRt
ZW50IG9mIFBoYXJtYWNvbG9neSBhbmQgVG94aWNvbG9neSwgTmF0aW9uYWwgSW5zdGl0dXRlIG9m
IFBoYXJtYWNldXRpY2FsIEVkdWNhdGlvbiBhbmQgUmVzZWFyY2gsIEhhamlwdXIgODQ0MTAyLCBJ
bmRpYS4gUklOR0dPTEQ6IDYzNTQ3JiN4RDtEZXBhcnRtZW50IG9mIFBoYXJtYWNldXRpY2FsIEFu
YWx5c2lzLCBOYXRpb25hbCBJbnN0aXR1dGUgb2YgUGhhcm1hY2V1dGljYWwgRWR1Y2F0aW9uIGFu
ZCBSZXNlYXJjaCwgSGFqaXB1ciA4NDQxMDIsIEluZGlhLiYjeEQ7RGVwYXJ0bWVudCBvZiBQaGFy
bWFjeSBQcmFjdGljZSwgTmF0aW9uYWwgSW5zdGl0dXRlIG9mIFBoYXJtYWNldXRpY2FsIEVkdWNh
dGlvbiBhbmQgUmVzZWFyY2gsIEhhamlwdXIgODQ0MTAyLCBJbmRpYS4mI3hEO0RlcGFydG1lbnQg
b2YgQ2xpbmljYWwgTWVkaWNpbmUsIElDTVItUmFqZW5kcmEgTWVtb3JpYWwgUmVzZWFyY2ggSW5z
dGl0dXRlIG9mIE1lZGljYWwgU2NpZW5jZXMsIFBhdG5hIDgwMDAwNywgSW5kaWEuIFJJTkdHT0xE
OiA4MzQyOSYjeEQ7RGVwYXJ0bWVudCBvZiBSYWRpYXRpb24gT25jb2xvZ3ksIFVuaXZlcnNpdHkg
b2YgQ2FsaWZvcm5pYSwgSXJ2aW5lLCBDYWxpZm9ybmlhIDkyNjk3LCBVbml0ZWQgU3RhdGVzLiYj
eEQ7RGVwYXJ0bWVudCBvZiBSZWd1bGF0b3J5IFRveGljb2xvZ3ksIE5hdGlvbmFsIEluc3RpdHV0
ZSBvZiBQaGFybWFjZXV0aWNhbCBFZHVjYXRpb24gYW5kIFJlc2VhcmNoLCBIYWppcHVyIDg0NDEw
MiwgSW5kaWEuPC9hdXRoLWFkZHJlc3M+PHRpdGxlcz48dGl0bGU+RGVoeWRyb3ppbmdlcm9uZSBJ
bXByb3ZlcyBNb29kIGFuZCBNZW1vcnkgaW4gRGlhYmV0aWMgTWljZSB2aWEgTW9kdWxhdGluZyBD
b3JlIE5ldXJvaW1tdW5lIEdlbmVzIGFuZCBUaGVpciBBc3NvY2lhdGVkIFByb3RlaW5zPC90aXRs
ZT48c2Vjb25kYXJ5LXRpdGxlPkFDUyBQaGFybWFjb2wgVHJhbnNsIFNjaTwvc2Vjb25kYXJ5LXRp
dGxlPjwvdGl0bGVzPjxwZXJpb2RpY2FsPjxmdWxsLXRpdGxlPkFDUyBQaGFybWFjb2wgVHJhbnNs
IFNjaTwvZnVsbC10aXRsZT48L3BlcmlvZGljYWw+PHBhZ2VzPjE2OTQtMTcxMDwvcGFnZXM+PHZv
bHVtZT44PC92b2x1bWU+PG51bWJlcj42PC9udW1iZXI+PGVkaXRpb24+MjAyNTA1MTk8L2VkaXRp
b24+PGtleXdvcmRzPjxrZXl3b3JkPmNvZ25pdGlvbjwva2V5d29yZD48a2V5d29yZD5kZWh5ZHJv
emluZ2Vyb25lPC9rZXl3b3JkPjxrZXl3b3JkPmRpYWJldGVzPC9rZXl3b3JkPjxrZXl3b3JkPm5l
dXJvZGVnZW5lcmF0aW9uPC9rZXl3b3JkPjxrZXl3b3JkPnByb3Rlb21lPC9rZXl3b3JkPjxrZXl3
b3JkPnRyYW5zY3JpcHRvbWU8L2tleXdvcmQ+PC9rZXl3b3Jkcz48ZGF0ZXM+PHllYXI+MjAyNTwv
eWVhcj48cHViLWRhdGVzPjxkYXRlPkp1biAxMzwvZGF0ZT48L3B1Yi1kYXRlcz48L2RhdGVzPjxp
c2JuPjI1NzUtOTEwOCAoRWxlY3Ryb25pYykmI3hEOzI1NzUtOTEwOCAoTGlua2luZyk8L2lzYm4+
PGFjY2Vzc2lvbi1udW0+NDA1MzQ2Njc8L2FjY2Vzc2lvbi1udW0+PHVybHM+PHJlbGF0ZWQtdXJs
cz48dXJsPmh0dHBzOi8vd3d3Lm5jYmkubmxtLm5paC5nb3YvcHVibWVkLzQwNTM0NjY3PC91cmw+
PC9yZWxhdGVkLXVybHM+PC91cmxzPjxjdXN0b20yPlBNQzEyMTcxODgzPC9jdXN0b20yPjxlbGVj
dHJvbmljLXJlc291cmNlLW51bT4xMC4xMDIxL2Fjc3B0c2NpLjVjMDAwNDY8L2VsZWN0cm9uaWMt
cmVzb3VyY2UtbnVtPjxyZW1vdGUtZGF0YWJhc2UtbmFtZT5QdWJNZWQtbm90LU1FRExJTkU8L3Jl
bW90ZS1kYXRhYmFzZS1uYW1lPjxyZW1vdGUtZGF0YWJhc2UtcHJvdmlkZXI+TkxNPC9yZW1vdGUt
ZGF0YWJhc2UtcHJvdmlkZXI+PC9yZWNvcmQ+PC9DaXRlPjxDaXRlPjxBdXRob3I+S2VzaGFyd2Fu
aTwvQXV0aG9yPjxZZWFyPjIwMjY8L1llYXI+PFJlY051bT43MDwvUmVjTnVtPjxyZWNvcmQ+PHJl
Yy1udW1iZXI+NzA8L3JlYy1udW1iZXI+PGZvcmVpZ24ta2V5cz48a2V5IGFwcD0iRU4iIGRiLWlk
PSJ4MDBzYXpkZDh6dDBzbGVyMHc5NXBkNTVkc3dycnRmMHRyZjUiIHRpbWVzdGFtcD0iMTc3ODAx
NDg0NyI+NzA8L2tleT48L2ZvcmVpZ24ta2V5cz48cmVmLXR5cGUgbmFtZT0iSm91cm5hbCBBcnRp
Y2xlIj4xNzwvcmVmLXR5cGU+PGNvbnRyaWJ1dG9ycz48YXV0aG9ycz48YXV0aG9yPktlc2hhcndh
bmksIEE7IExhaGFtZ2UsIEQ7ICBTaGFybWEsIEE7IEt1bWFyYXNhbXksIE07IFJhdmljaGFuZGly
YW4sIFY7ICBQYXJpaGFyLCBWLiBLLjwvYXV0aG9yPjwvYXV0aG9ycz48L2NvbnRyaWJ1dG9ycz48
dGl0bGVzPjx0aXRsZT5DYW5uYWJpZGlvbCByZXNjdWVzIGFnZS1hc3NvY2lhdGVkIGNvZ25pdGl2
ZSBkZWNsaW5lIGluIG1vdXNlIG1vZGVsPC90aXRsZT48c2Vjb25kYXJ5LXRpdGxlPkJpb29yeGl2
PC9zZWNvbmRhcnktdGl0bGU+PC90aXRsZXM+PHBlcmlvZGljYWw+PGZ1bGwtdGl0bGU+Qmlvb3J4
aXY8L2Z1bGwtdGl0bGU+PC9wZXJpb2RpY2FsPjxkYXRlcz48eWVhcj4yMDI2PC95ZWFyPjwvZGF0
ZXM+PHVybHM+PC91cmxzPjxlbGVjdHJvbmljLXJlc291cmNlLW51bT5kb2kub3JnLzEwLjY0ODk4
LzIwMjYuMDQuMTIuNzExOTQyPC9lbGVjdHJvbmljLXJlc291cmNlLW51bT48L3JlY29yZD48L0Np
dGU+PENpdGU+PEF1dGhvcj5LZXNoYXJ3YW5pPC9BdXRob3I+PFllYXI+MjAyNTwvWWVhcj48UmVj
TnVtPjYzPC9SZWNOdW0+PHJlY29yZD48cmVjLW51bWJlcj42MzwvcmVjLW51bWJlcj48Zm9yZWln
bi1rZXlzPjxrZXkgYXBwPSJFTiIgZGItaWQ9IngwMHNhemRkOHp0MHNsZXIwdzk1cGQ1NWRzd3Jy
dGYwdHJmNSIgdGltZXN0YW1wPSIxNzc1OTUzMzc0Ij42Mzwva2V5PjwvZm9yZWlnbi1rZXlzPjxy
ZWYtdHlwZSBuYW1lPSJKb3VybmFsIEFydGljbGUiPjE3PC9yZWYtdHlwZT48Y29udHJpYnV0b3Jz
PjxhdXRob3JzPjxhdXRob3I+S2VzaGFyd2FuaSwgQS4sPC9hdXRob3I+PGF1dGhvcj5MYWhhbWdl
LCBELiwgPC9hdXRob3I+PGF1dGhvcj5TaW5naCwgUy5LLiwgPC9hdXRob3I+PGF1dGhvcj5SYXZp
Y2hhbmRpcmFuLCBWLiwgPC9hdXRob3I+PGF1dGhvcj5QYXJpaGFyLCBWLks8L2F1dGhvcj48L2F1
dGhvcnM+PC9jb250cmlidXRvcnM+PHRpdGxlcz48dGl0bGU+UG90ZW50aWF0aW9uIG9mIGVuZG9j
YW5uYWJpbm9pZCBzaWduYWxpbmcgYWxsZXZpYXRlcyBkZXByZXNzaXZlLWxpa2UgYmVoYXZpb3Ig
aW4gZGlhYmV0aWMgbWljZTwvdGl0bGU+PHNlY29uZGFyeS10aXRsZT5QaGFybWFjb2wuIFJlcy4g
LSBSZXBvcnRzPC9zZWNvbmRhcnktdGl0bGU+PC90aXRsZXM+PHBlcmlvZGljYWw+PGZ1bGwtdGl0
bGU+UGhhcm1hY29sLiBSZXMuIC0gUmVwb3J0czwvZnVsbC10aXRsZT48L3BlcmlvZGljYWw+PHZv
bHVtZT4zPC92b2x1bWU+PGRhdGVzPjx5ZWFyPjIwMjU8L3llYXI+PC9kYXRlcz48dXJscz48L3Vy
bHM+PC9yZWNvcmQ+PC9DaXRlPjwvRW5kTm90ZT5=
</w:fldData>
        </w:fldChar>
      </w:r>
      <w:r w:rsidR="00CA06F9">
        <w:rPr>
          <w:rFonts w:ascii="Times New Roman" w:hAnsi="Times New Roman" w:cs="Times New Roman"/>
          <w:bCs/>
          <w:sz w:val="24"/>
          <w:szCs w:val="24"/>
        </w:rPr>
        <w:instrText xml:space="preserve"> ADDIN EN.CITE </w:instrText>
      </w:r>
      <w:r w:rsidR="00CA06F9">
        <w:rPr>
          <w:rFonts w:ascii="Times New Roman" w:hAnsi="Times New Roman" w:cs="Times New Roman"/>
          <w:bCs/>
          <w:sz w:val="24"/>
          <w:szCs w:val="24"/>
        </w:rPr>
        <w:fldChar w:fldCharType="begin">
          <w:fldData xml:space="preserve">PEVuZE5vdGU+PENpdGU+PEF1dGhvcj5QYXJpaGFyPC9BdXRob3I+PFllYXI+MjAxNTwvWWVhcj48
UmVjTnVtPjQzPC9SZWNOdW0+PERpc3BsYXlUZXh0PihBY2hhcnlhIGV0IGFsLiwgMjAxNTsgS2Vz
aGFyd2FuaSBldCBhbC4sIDIwMjVhOyBLZXNoYXJ3YW5pIGV0IGFsLiwgMjAyNWI7IEtlc2hhcndh
bmksIDIwMjY7IFBhcmloYXIgZXQgYWwuLCAyMDE1YTsgUGFyaWhhciBldCBhbC4sIDIwMTYpPC9E
aXNwbGF5VGV4dD48cmVjb3JkPjxyZWMtbnVtYmVyPjQzPC9yZWMtbnVtYmVyPjxmb3JlaWduLWtl
eXM+PGtleSBhcHA9IkVOIiBkYi1pZD0ieDAwc2F6ZGQ4enQwc2xlcjB3OTVwZDU1ZHN3cnJ0ZjB0
cmY1IiB0aW1lc3RhbXA9IjE3NzU5NTIxNDIiPjQzPC9rZXk+PC9mb3JlaWduLWtleXM+PHJlZi10
eXBlIG5hbWU9IkpvdXJuYWwgQXJ0aWNsZSI+MTc8L3JlZi10eXBlPjxjb250cmlidXRvcnM+PGF1
dGhvcnM+PGF1dGhvcj5QYXJpaGFyLCBWLiBLLjwvYXV0aG9yPjxhdXRob3I+QWxsZW4sIEIuPC9h
dXRob3I+PGF1dGhvcj5UcmFuLCBLLiBLLjwvYXV0aG9yPjxhdXRob3I+TWFjYXJhZWcsIFQuIEcu
PC9hdXRob3I+PGF1dGhvcj5DaHUsIEUuIE0uPC9hdXRob3I+PGF1dGhvcj5Ld29rLCBTLiBGLjwv
YXV0aG9yPjxhdXRob3I+Q2htaWVsZXdza2ksIE4uIE4uPC9hdXRob3I+PGF1dGhvcj5DcmF2ZXIs
IEIuIE0uPC9hdXRob3I+PGF1dGhvcj5CYXVsY2gsIEouIEUuPC9hdXRob3I+PGF1dGhvcj5BY2hh
cnlhLCBNLiBNLjwvYXV0aG9yPjxhdXRob3I+Q3VjaW5vdHRhLCBGLiBBLjwvYXV0aG9yPjxhdXRo
b3I+TGltb2xpLCBDLiBMLjwvYXV0aG9yPjwvYXV0aG9ycz48L2NvbnRyaWJ1dG9ycz48YXV0aC1h
ZGRyZXNzPkRlcGFydG1lbnQgb2YgUmFkaWF0aW9uIE9uY29sb2d5LCBVbml2ZXJzaXR5IG9mIENh
bGlmb3JuaWEsIElydmluZSwgSXJ2aW5lLCBDQSA5MjY5Ny0yNjk1LCBVU0EuJiN4RDtEZXBhcnRt
ZW50IG9mIEhlYWx0aCBQaHlzaWNzIGFuZCBEaWFnbm9zdGljIFNjaWVuY2VzLCBVbml2ZXJzaXR5
IG9mIE5ldmFkYSwgTGFzIFZlZ2FzLCBMYXMgVmVnYXMsIE5WIDg5MTU0LCBVU0EuPC9hdXRoLWFk
ZHJlc3M+PHRpdGxlcz48dGl0bGU+V2hhdCBoYXBwZW5zIHRvIHlvdXIgYnJhaW4gb24gdGhlIHdh
eSB0byBNYXJzPC90aXRsZT48c2Vjb25kYXJ5LXRpdGxlPlNjaSBBZHY8L3NlY29uZGFyeS10aXRs
ZT48L3RpdGxlcz48cGVyaW9kaWNhbD48ZnVsbC10aXRsZT5TY2kgQWR2PC9mdWxsLXRpdGxlPjwv
cGVyaW9kaWNhbD48dm9sdW1lPjE8L3ZvbHVtZT48bnVtYmVyPjQ8L251bWJlcj48ZGF0ZXM+PHll
YXI+MjAxNTwveWVhcj48cHViLWRhdGVzPjxkYXRlPk1heSAxPC9kYXRlPjwvcHViLWRhdGVzPjwv
ZGF0ZXM+PGlzYm4+MjM3NS0yNTQ4IChQcmludCkmI3hEOzIzNzUtMjU0OCAoRWxlY3Ryb25pYykm
I3hEOzIzNzUtMjU0OCAoTGlua2luZyk8L2lzYm4+PGFjY2Vzc2lvbi1udW0+MjYxODA4NDM8L2Fj
Y2Vzc2lvbi1udW0+PHVybHM+PHJlbGF0ZWQtdXJscz48dXJsPmh0dHBzOi8vd3d3Lm5jYmkubmxt
Lm5paC5nb3YvcHVibWVkLzI2MTgwODQzPC91cmw+PC9yZWxhdGVkLXVybHM+PC91cmxzPjxjdXN0
b20yPlBNQzQ1MDAxOTg8L2N1c3RvbTI+PGVsZWN0cm9uaWMtcmVzb3VyY2UtbnVtPjEwLjExMjYv
c2NpYWR2LjE0MDAyNTY8L2VsZWN0cm9uaWMtcmVzb3VyY2UtbnVtPjxyZW1vdGUtZGF0YWJhc2Ut
bmFtZT5QdWJsaXNoZXI8L3JlbW90ZS1kYXRhYmFzZS1uYW1lPjxyZW1vdGUtZGF0YWJhc2UtcHJv
dmlkZXI+TkxNPC9yZW1vdGUtZGF0YWJhc2UtcHJvdmlkZXI+PC9yZWNvcmQ+PC9DaXRlPjxDaXRl
PjxBdXRob3I+UGFyaWhhcjwvQXV0aG9yPjxZZWFyPjIwMTY8L1llYXI+PFJlY051bT43PC9SZWNO
dW0+PHJlY29yZD48cmVjLW51bWJlcj43PC9yZWMtbnVtYmVyPjxmb3JlaWduLWtleXM+PGtleSBh
cHA9IkVOIiBkYi1pZD0iZTBkYXZlNXNiMGF4cHVlNTJlZDU1ZXA2ZGU5MHIyOTllYXdwIiB0aW1l
c3RhbXA9IjE3MzQ4NzIzNzIiPjc8L2tleT48L2ZvcmVpZ24ta2V5cz48cmVmLXR5cGUgbmFtZT0i
Sm91cm5hbCBBcnRpY2xlIj4xNzwvcmVmLXR5cGU+PGNvbnRyaWJ1dG9ycz48YXV0aG9ycz48YXV0
aG9yPlBhcmloYXIsIFYuIEsuPC9hdXRob3I+PGF1dGhvcj5BbGxlbiwgQi4gRC48L2F1dGhvcj48
YXV0aG9yPkNhcmVzc2ksIEMuPC9hdXRob3I+PGF1dGhvcj5Ld29rLCBTLjwvYXV0aG9yPjxhdXRo
b3I+Q2h1LCBFLjwvYXV0aG9yPjxhdXRob3I+VHJhbiwgSy4gSy48L2F1dGhvcj48YXV0aG9yPkNo
bWllbGV3c2tpLCBOLiBOLjwvYXV0aG9yPjxhdXRob3I+R2llZHppbnNraSwgRS48L2F1dGhvcj48
YXV0aG9yPkFjaGFyeWEsIE0uIE0uPC9hdXRob3I+PGF1dGhvcj5Ccml0dGVuLCBSLiBBLjwvYXV0
aG9yPjxhdXRob3I+QmF1bGNoLCBKLiBFLjwvYXV0aG9yPjxhdXRob3I+TGltb2xpLCBDLiBMLjwv
YXV0aG9yPjwvYXV0aG9ycz48L2NvbnRyaWJ1dG9ycz48YXV0aC1hZGRyZXNzPkRlcGFydG1lbnQg
b2YgUmFkaWF0aW9uIE9uY29sb2d5LCBVbml2ZXJzaXR5IG9mIENhbGlmb3JuaWEsIElydmluZSwg
Q0EgOTI2OTctMjY5NSwgVVNBLiYjeEQ7RGVwYXJ0bWVudCBvZiBSYWRpYXRpb24gT25jb2xvZ3ks
IEVhc3Rlcm4gVmlyZ2luaWEgTWVkaWNhbCBTY2hvb2wsIE5vcmZvbGssIFZBIDIzNTA3LCBVU0Eu
PC9hdXRoLWFkZHJlc3M+PHRpdGxlcz48dGl0bGU+Q29zbWljIHJhZGlhdGlvbiBleHBvc3VyZSBh
bmQgcGVyc2lzdGVudCBjb2duaXRpdmUgZHlzZnVuY3Rpb248L3RpdGxlPjxzZWNvbmRhcnktdGl0
bGU+U2NpIFJlcDwvc2Vjb25kYXJ5LXRpdGxlPjwvdGl0bGVzPjxwZXJpb2RpY2FsPjxmdWxsLXRp
dGxlPlNjaSBSZXA8L2Z1bGwtdGl0bGU+PC9wZXJpb2RpY2FsPjxwYWdlcz4zNDc3NDwvcGFnZXM+
PHZvbHVtZT42PC92b2x1bWU+PGVkaXRpb24+MjAxNi8xMC8xMTwvZWRpdGlvbj48a2V5d29yZHM+
PGtleXdvcmQ+QW5pbWFsczwva2V5d29yZD48a2V5d29yZD5CZWhhdmlvciwgQW5pbWFsL3JhZGlh
dGlvbiBlZmZlY3RzPC9rZXl3b3JkPjxrZXl3b3JkPkNlbGwgQ291bnQ8L2tleXdvcmQ+PGtleXdv
cmQ+Q29nbml0aXZlIER5c2Z1bmN0aW9uLypldGlvbG9neTwva2V5d29yZD48a2V5d29yZD5Db3Nt
aWMgUmFkaWF0aW9uLyphZHZlcnNlIGVmZmVjdHM8L2tleXdvcmQ+PGtleXdvcmQ+RGVuZHJpdGVz
L3BhdGhvbG9neS9yYWRpYXRpb24gZWZmZWN0czwva2V5d29yZD48a2V5d29yZD5EaXNrcyBMYXJn
ZSBIb21vbG9nIDQgUHJvdGVpbi9tZXRhYm9saXNtPC9rZXl3b3JkPjxrZXl3b3JkPkRvc2UtUmVz
cG9uc2UgUmVsYXRpb25zaGlwLCBSYWRpYXRpb248L2tleXdvcmQ+PGtleXdvcmQ+SW5mbGFtbWF0
aW9uL2V0aW9sb2d5PC9rZXl3b3JkPjxrZXl3b3JkPk1hbGU8L2tleXdvcmQ+PGtleXdvcmQ+TWlj
ZSwgVHJhbnNnZW5pYzwva2V5d29yZD48a2V5d29yZD5OZXVyb25zL3BhdGhvbG9neS8qcmFkaWF0
aW9uIGVmZmVjdHM8L2tleXdvcmQ+PGtleXdvcmQ+UHJlZnJvbnRhbCBDb3J0ZXgvY3l0b2xvZ3kv
cmFkaWF0aW9uIGVmZmVjdHM8L2tleXdvcmQ+PGtleXdvcmQ+UmF0cywgV2lzdGFyPC9rZXl3b3Jk
Pjwva2V5d29yZHM+PGRhdGVzPjx5ZWFyPjIwMTY8L3llYXI+PHB1Yi1kYXRlcz48ZGF0ZT5PY3Qg
MTA8L2RhdGU+PC9wdWItZGF0ZXM+PC9kYXRlcz48aXNibj4yMDQ1LTIzMjI8L2lzYm4+PGFjY2Vz
c2lvbi1udW0+Mjc3MjEzODM8L2FjY2Vzc2lvbi1udW0+PHVybHM+PC91cmxzPjxjdXN0b20yPlBN
QzUwNTYzOTM8L2N1c3RvbTI+PGVsZWN0cm9uaWMtcmVzb3VyY2UtbnVtPjEwLjEwMzgvc3JlcDM0
Nzc0PC9lbGVjdHJvbmljLXJlc291cmNlLW51bT48cmVtb3RlLWRhdGFiYXNlLXByb3ZpZGVyPk5M
TTwvcmVtb3RlLWRhdGFiYXNlLXByb3ZpZGVyPjxsYW5ndWFnZT5lbmc8L2xhbmd1YWdlPjwvcmVj
b3JkPjwvQ2l0ZT48Q2l0ZT48QXV0aG9yPkFjaGFyeWE8L0F1dGhvcj48WWVhcj4yMDE1PC9ZZWFy
PjxSZWNOdW0+NjY8L1JlY051bT48cmVjb3JkPjxyZWMtbnVtYmVyPjY2PC9yZWMtbnVtYmVyPjxm
b3JlaWduLWtleXM+PGtleSBhcHA9IkVOIiBkYi1pZD0ieDAwc2F6ZGQ4enQwc2xlcjB3OTVwZDU1
ZHN3cnJ0ZjB0cmY1IiB0aW1lc3RhbXA9IjE3NzYwMDcyOTMiPjY2PC9rZXk+PC9mb3JlaWduLWtl
eXM+PHJlZi10eXBlIG5hbWU9IkpvdXJuYWwgQXJ0aWNsZSI+MTc8L3JlZi10eXBlPjxjb250cmli
dXRvcnM+PGF1dGhvcnM+PGF1dGhvcj5BY2hhcnlhLCBNLiBNLjwvYXV0aG9yPjxhdXRob3I+TWFy
dGlyb3NpYW4sIFYuPC9hdXRob3I+PGF1dGhvcj5DaG1pZWxld3NraSwgTi4gTi48L2F1dGhvcj48
YXV0aG9yPkhhbm5hLCBOLjwvYXV0aG9yPjxhdXRob3I+VHJhbiwgSy4gSy48L2F1dGhvcj48YXV0
aG9yPkxpYW8sIEEuIEMuPC9hdXRob3I+PGF1dGhvcj5DaHJpc3RpZSwgTC4gQS48L2F1dGhvcj48
YXV0aG9yPlBhcmloYXIsIFYuIEsuPC9hdXRob3I+PGF1dGhvcj5MaW1vbGksIEMuIEwuPC9hdXRo
b3I+PC9hdXRob3JzPjwvY29udHJpYnV0b3JzPjxhdXRoLWFkZHJlc3M+RGVwYXJ0bWVudCBvZiBS
YWRpYXRpb24gT25jb2xvZ3ksIFVuaXZlcnNpdHkgb2YgQ2FsaWZvcm5pYSwgSXJ2aW5lLCBDYWxp
Zm9ybmlhLiYjeEQ7RGVwYXJ0bWVudCBvZiBSYWRpYXRpb24gT25jb2xvZ3ksIFVuaXZlcnNpdHkg
b2YgQ2FsaWZvcm5pYSwgSXJ2aW5lLCBDYWxpZm9ybmlhLiBjbGltb2xpQHVjaS5lZHUuPC9hdXRo
LWFkZHJlc3M+PHRpdGxlcz48dGl0bGU+U3RlbSBjZWxsIHRyYW5zcGxhbnRhdGlvbiByZXZlcnNl
cyBjaGVtb3RoZXJhcHktaW5kdWNlZCBjb2duaXRpdmUgZHlzZnVuY3Rpb248L3RpdGxlPjxzZWNv
bmRhcnktdGl0bGU+Q2FuY2VyIFJlczwvc2Vjb25kYXJ5LXRpdGxlPjwvdGl0bGVzPjxwZXJpb2Rp
Y2FsPjxmdWxsLXRpdGxlPkNhbmNlciBSZXM8L2Z1bGwtdGl0bGU+PC9wZXJpb2RpY2FsPjxwYWdl
cz42NzYtODY8L3BhZ2VzPjx2b2x1bWU+NzU8L3ZvbHVtZT48bnVtYmVyPjQ8L251bWJlcj48a2V5
d29yZHM+PGtleXdvcmQ+QW5pbWFsczwva2V5d29yZD48a2V5d29yZD5CZWhhdmlvciwgQW5pbWFs
L2RydWcgZWZmZWN0czwva2V5d29yZD48a2V5d29yZD5Db2duaXRpb24gRGlzb3JkZXJzL2NoZW1p
Y2FsbHkgaW5kdWNlZC8qdGhlcmFweTwva2V5d29yZD48a2V5d29yZD5DeWNsb3Bob3NwaGFtaWRl
L2FkbWluaXN0cmF0aW9uICZhbXA7IGRvc2FnZS8qYWR2ZXJzZSBlZmZlY3RzPC9rZXl3b3JkPjxr
ZXl3b3JkPkRpc2Vhc2UgTW9kZWxzLCBBbmltYWw8L2tleXdvcmQ+PGtleXdvcmQ+SGlwcG9jYW1w
dXMvcGF0aG9sb2d5L3RyYW5zcGxhbnRhdGlvbjwva2V5d29yZD48a2V5d29yZD5IdW1hbnM8L2tl
eXdvcmQ+PGtleXdvcmQ+TWljZTwva2V5d29yZD48a2V5d29yZD5OZW9wbGFzbXMvKmRydWcgdGhl
cmFweS9wYXRob2xvZ3k8L2tleXdvcmQ+PGtleXdvcmQ+TmV1cmFsIFN0ZW0gQ2VsbHMvKnRyYW5z
cGxhbnRhdGlvbjwva2V5d29yZD48a2V5d29yZD5OZXVyb25zL2RydWcgZWZmZWN0cy9wYXRob2xv
Z3k8L2tleXdvcmQ+PGtleXdvcmQ+UXVhbGl0eSBvZiBMaWZlPC9rZXl3b3JkPjxrZXl3b3JkPipT
dGVtIENlbGwgVHJhbnNwbGFudGF0aW9uPC9rZXl3b3JkPjwva2V5d29yZHM+PGRhdGVzPjx5ZWFy
PjIwMTU8L3llYXI+PHB1Yi1kYXRlcz48ZGF0ZT5GZWIgMTU8L2RhdGU+PC9wdWItZGF0ZXM+PC9k
YXRlcz48aXNibj4xNTM4LTc0NDUgKEVsZWN0cm9uaWMpJiN4RDswMDA4LTU0NzIgKFByaW50KSYj
eEQ7MDAwOC01NDcyIChMaW5raW5nKTwvaXNibj48YWNjZXNzaW9uLW51bT4yNTY4NzQwNTwvYWNj
ZXNzaW9uLW51bT48dXJscz48cmVsYXRlZC11cmxzPjx1cmw+aHR0cHM6Ly93d3cubmNiaS5ubG0u
bmloLmdvdi9wdWJtZWQvMjU2ODc0MDU8L3VybD48L3JlbGF0ZWQtdXJscz48L3VybHM+PGN1c3Rv
bTI+UE1DNDMzMjU2NzwvY3VzdG9tMj48ZWxlY3Ryb25pYy1yZXNvdXJjZS1udW0+MTAuMTE1OC8w
MDA4LTU0NzIuQ0FOLTE0LTIyMzc8L2VsZWN0cm9uaWMtcmVzb3VyY2UtbnVtPjxyZW1vdGUtZGF0
YWJhc2UtbmFtZT5NZWRsaW5lPC9yZW1vdGUtZGF0YWJhc2UtbmFtZT48cmVtb3RlLWRhdGFiYXNl
LXByb3ZpZGVyPk5MTTwvcmVtb3RlLWRhdGFiYXNlLXByb3ZpZGVyPjwvcmVjb3JkPjwvQ2l0ZT48
Q2l0ZT48QXV0aG9yPktlc2hhcndhbmk8L0F1dGhvcj48WWVhcj4yMDI1PC9ZZWFyPjxSZWNOdW0+
MzA8L1JlY051bT48cmVjb3JkPjxyZWMtbnVtYmVyPjMwPC9yZWMtbnVtYmVyPjxmb3JlaWduLWtl
eXM+PGtleSBhcHA9IkVOIiBkYi1pZD0ieDAwc2F6ZGQ4enQwc2xlcjB3OTVwZDU1ZHN3cnJ0ZjB0
cmY1IiB0aW1lc3RhbXA9IjE3NzU5NTE3OTIiPjMwPC9rZXk+PC9mb3JlaWduLWtleXM+PHJlZi10
eXBlIG5hbWU9IkpvdXJuYWwgQXJ0aWNsZSI+MTc8L3JlZi10eXBlPjxjb250cmlidXRvcnM+PGF1
dGhvcnM+PGF1dGhvcj5LZXNoYXJ3YW5pLCBBLjwvYXV0aG9yPjxhdXRob3I+U3JlZSwgQi4gSy48
L2F1dGhvcj48YXV0aG9yPlNpbmdoLCBOLjwvYXV0aG9yPjxhdXRob3I+R2FqYmhpeWUsIFIuIEwu
PC9hdXRob3I+PGF1dGhvcj5NdXJ0aSwgSy48L2F1dGhvcj48YXV0aG9yPlBlcmFtYW4sIFIuPC9h
dXRob3I+PGF1dGhvcj5QYW5kZXksIEsuPC9hdXRob3I+PGF1dGhvcj5MaW1vbGksIEMuIEwuPC9h
dXRob3I+PGF1dGhvcj5WZWxheXV0aGFtLCBSLjwvYXV0aG9yPjxhdXRob3I+UGFyaWhhciwgVi4g
Sy48L2F1dGhvcj48L2F1dGhvcnM+PC9jb250cmlidXRvcnM+PGF1dGgtYWRkcmVzcz5EZXBhcnRt
ZW50IG9mIFBoYXJtYWNvbG9neSBhbmQgVG94aWNvbG9neSwgTmF0aW9uYWwgSW5zdGl0dXRlIG9m
IFBoYXJtYWNldXRpY2FsIEVkdWNhdGlvbiBhbmQgUmVzZWFyY2gsIEhhamlwdXIgODQ0MTAyLCBJ
bmRpYS4gUklOR0dPTEQ6IDYzNTQ3JiN4RDtEZXBhcnRtZW50IG9mIFBoYXJtYWNldXRpY2FsIEFu
YWx5c2lzLCBOYXRpb25hbCBJbnN0aXR1dGUgb2YgUGhhcm1hY2V1dGljYWwgRWR1Y2F0aW9uIGFu
ZCBSZXNlYXJjaCwgSGFqaXB1ciA4NDQxMDIsIEluZGlhLiYjeEQ7RGVwYXJ0bWVudCBvZiBQaGFy
bWFjeSBQcmFjdGljZSwgTmF0aW9uYWwgSW5zdGl0dXRlIG9mIFBoYXJtYWNldXRpY2FsIEVkdWNh
dGlvbiBhbmQgUmVzZWFyY2gsIEhhamlwdXIgODQ0MTAyLCBJbmRpYS4mI3hEO0RlcGFydG1lbnQg
b2YgQ2xpbmljYWwgTWVkaWNpbmUsIElDTVItUmFqZW5kcmEgTWVtb3JpYWwgUmVzZWFyY2ggSW5z
dGl0dXRlIG9mIE1lZGljYWwgU2NpZW5jZXMsIFBhdG5hIDgwMDAwNywgSW5kaWEuIFJJTkdHT0xE
OiA4MzQyOSYjeEQ7RGVwYXJ0bWVudCBvZiBSYWRpYXRpb24gT25jb2xvZ3ksIFVuaXZlcnNpdHkg
b2YgQ2FsaWZvcm5pYSwgSXJ2aW5lLCBDYWxpZm9ybmlhIDkyNjk3LCBVbml0ZWQgU3RhdGVzLiYj
eEQ7RGVwYXJ0bWVudCBvZiBSZWd1bGF0b3J5IFRveGljb2xvZ3ksIE5hdGlvbmFsIEluc3RpdHV0
ZSBvZiBQaGFybWFjZXV0aWNhbCBFZHVjYXRpb24gYW5kIFJlc2VhcmNoLCBIYWppcHVyIDg0NDEw
MiwgSW5kaWEuPC9hdXRoLWFkZHJlc3M+PHRpdGxlcz48dGl0bGU+RGVoeWRyb3ppbmdlcm9uZSBJ
bXByb3ZlcyBNb29kIGFuZCBNZW1vcnkgaW4gRGlhYmV0aWMgTWljZSB2aWEgTW9kdWxhdGluZyBD
b3JlIE5ldXJvaW1tdW5lIEdlbmVzIGFuZCBUaGVpciBBc3NvY2lhdGVkIFByb3RlaW5zPC90aXRs
ZT48c2Vjb25kYXJ5LXRpdGxlPkFDUyBQaGFybWFjb2wgVHJhbnNsIFNjaTwvc2Vjb25kYXJ5LXRp
dGxlPjwvdGl0bGVzPjxwZXJpb2RpY2FsPjxmdWxsLXRpdGxlPkFDUyBQaGFybWFjb2wgVHJhbnNs
IFNjaTwvZnVsbC10aXRsZT48L3BlcmlvZGljYWw+PHBhZ2VzPjE2OTQtMTcxMDwvcGFnZXM+PHZv
bHVtZT44PC92b2x1bWU+PG51bWJlcj42PC9udW1iZXI+PGVkaXRpb24+MjAyNTA1MTk8L2VkaXRp
b24+PGtleXdvcmRzPjxrZXl3b3JkPmNvZ25pdGlvbjwva2V5d29yZD48a2V5d29yZD5kZWh5ZHJv
emluZ2Vyb25lPC9rZXl3b3JkPjxrZXl3b3JkPmRpYWJldGVzPC9rZXl3b3JkPjxrZXl3b3JkPm5l
dXJvZGVnZW5lcmF0aW9uPC9rZXl3b3JkPjxrZXl3b3JkPnByb3Rlb21lPC9rZXl3b3JkPjxrZXl3
b3JkPnRyYW5zY3JpcHRvbWU8L2tleXdvcmQ+PC9rZXl3b3Jkcz48ZGF0ZXM+PHllYXI+MjAyNTwv
eWVhcj48cHViLWRhdGVzPjxkYXRlPkp1biAxMzwvZGF0ZT48L3B1Yi1kYXRlcz48L2RhdGVzPjxp
c2JuPjI1NzUtOTEwOCAoRWxlY3Ryb25pYykmI3hEOzI1NzUtOTEwOCAoTGlua2luZyk8L2lzYm4+
PGFjY2Vzc2lvbi1udW0+NDA1MzQ2Njc8L2FjY2Vzc2lvbi1udW0+PHVybHM+PHJlbGF0ZWQtdXJs
cz48dXJsPmh0dHBzOi8vd3d3Lm5jYmkubmxtLm5paC5nb3YvcHVibWVkLzQwNTM0NjY3PC91cmw+
PC9yZWxhdGVkLXVybHM+PC91cmxzPjxjdXN0b20yPlBNQzEyMTcxODgzPC9jdXN0b20yPjxlbGVj
dHJvbmljLXJlc291cmNlLW51bT4xMC4xMDIxL2Fjc3B0c2NpLjVjMDAwNDY8L2VsZWN0cm9uaWMt
cmVzb3VyY2UtbnVtPjxyZW1vdGUtZGF0YWJhc2UtbmFtZT5QdWJNZWQtbm90LU1FRExJTkU8L3Jl
bW90ZS1kYXRhYmFzZS1uYW1lPjxyZW1vdGUtZGF0YWJhc2UtcHJvdmlkZXI+TkxNPC9yZW1vdGUt
ZGF0YWJhc2UtcHJvdmlkZXI+PC9yZWNvcmQ+PC9DaXRlPjxDaXRlPjxBdXRob3I+S2VzaGFyd2Fu
aTwvQXV0aG9yPjxZZWFyPjIwMjY8L1llYXI+PFJlY051bT43MDwvUmVjTnVtPjxyZWNvcmQ+PHJl
Yy1udW1iZXI+NzA8L3JlYy1udW1iZXI+PGZvcmVpZ24ta2V5cz48a2V5IGFwcD0iRU4iIGRiLWlk
PSJ4MDBzYXpkZDh6dDBzbGVyMHc5NXBkNTVkc3dycnRmMHRyZjUiIHRpbWVzdGFtcD0iMTc3ODAx
NDg0NyI+NzA8L2tleT48L2ZvcmVpZ24ta2V5cz48cmVmLXR5cGUgbmFtZT0iSm91cm5hbCBBcnRp
Y2xlIj4xNzwvcmVmLXR5cGU+PGNvbnRyaWJ1dG9ycz48YXV0aG9ycz48YXV0aG9yPktlc2hhcndh
bmksIEE7IExhaGFtZ2UsIEQ7ICBTaGFybWEsIEE7IEt1bWFyYXNhbXksIE07IFJhdmljaGFuZGly
YW4sIFY7ICBQYXJpaGFyLCBWLiBLLjwvYXV0aG9yPjwvYXV0aG9ycz48L2NvbnRyaWJ1dG9ycz48
dGl0bGVzPjx0aXRsZT5DYW5uYWJpZGlvbCByZXNjdWVzIGFnZS1hc3NvY2lhdGVkIGNvZ25pdGl2
ZSBkZWNsaW5lIGluIG1vdXNlIG1vZGVsPC90aXRsZT48c2Vjb25kYXJ5LXRpdGxlPkJpb29yeGl2
PC9zZWNvbmRhcnktdGl0bGU+PC90aXRsZXM+PHBlcmlvZGljYWw+PGZ1bGwtdGl0bGU+Qmlvb3J4
aXY8L2Z1bGwtdGl0bGU+PC9wZXJpb2RpY2FsPjxkYXRlcz48eWVhcj4yMDI2PC95ZWFyPjwvZGF0
ZXM+PHVybHM+PC91cmxzPjxlbGVjdHJvbmljLXJlc291cmNlLW51bT5kb2kub3JnLzEwLjY0ODk4
LzIwMjYuMDQuMTIuNzExOTQyPC9lbGVjdHJvbmljLXJlc291cmNlLW51bT48L3JlY29yZD48L0Np
dGU+PENpdGU+PEF1dGhvcj5LZXNoYXJ3YW5pPC9BdXRob3I+PFllYXI+MjAyNTwvWWVhcj48UmVj
TnVtPjYzPC9SZWNOdW0+PHJlY29yZD48cmVjLW51bWJlcj42MzwvcmVjLW51bWJlcj48Zm9yZWln
bi1rZXlzPjxrZXkgYXBwPSJFTiIgZGItaWQ9IngwMHNhemRkOHp0MHNsZXIwdzk1cGQ1NWRzd3Jy
dGYwdHJmNSIgdGltZXN0YW1wPSIxNzc1OTUzMzc0Ij42Mzwva2V5PjwvZm9yZWlnbi1rZXlzPjxy
ZWYtdHlwZSBuYW1lPSJKb3VybmFsIEFydGljbGUiPjE3PC9yZWYtdHlwZT48Y29udHJpYnV0b3Jz
PjxhdXRob3JzPjxhdXRob3I+S2VzaGFyd2FuaSwgQS4sPC9hdXRob3I+PGF1dGhvcj5MYWhhbWdl
LCBELiwgPC9hdXRob3I+PGF1dGhvcj5TaW5naCwgUy5LLiwgPC9hdXRob3I+PGF1dGhvcj5SYXZp
Y2hhbmRpcmFuLCBWLiwgPC9hdXRob3I+PGF1dGhvcj5QYXJpaGFyLCBWLks8L2F1dGhvcj48L2F1
dGhvcnM+PC9jb250cmlidXRvcnM+PHRpdGxlcz48dGl0bGU+UG90ZW50aWF0aW9uIG9mIGVuZG9j
YW5uYWJpbm9pZCBzaWduYWxpbmcgYWxsZXZpYXRlcyBkZXByZXNzaXZlLWxpa2UgYmVoYXZpb3Ig
aW4gZGlhYmV0aWMgbWljZTwvdGl0bGU+PHNlY29uZGFyeS10aXRsZT5QaGFybWFjb2wuIFJlcy4g
LSBSZXBvcnRzPC9zZWNvbmRhcnktdGl0bGU+PC90aXRsZXM+PHBlcmlvZGljYWw+PGZ1bGwtdGl0
bGU+UGhhcm1hY29sLiBSZXMuIC0gUmVwb3J0czwvZnVsbC10aXRsZT48L3BlcmlvZGljYWw+PHZv
bHVtZT4zPC92b2x1bWU+PGRhdGVzPjx5ZWFyPjIwMjU8L3llYXI+PC9kYXRlcz48dXJscz48L3Vy
bHM+PC9yZWNvcmQ+PC9DaXRlPjwvRW5kTm90ZT5=
</w:fldData>
        </w:fldChar>
      </w:r>
      <w:r w:rsidR="00CA06F9">
        <w:rPr>
          <w:rFonts w:ascii="Times New Roman" w:hAnsi="Times New Roman" w:cs="Times New Roman"/>
          <w:bCs/>
          <w:sz w:val="24"/>
          <w:szCs w:val="24"/>
        </w:rPr>
        <w:instrText xml:space="preserve"> ADDIN EN.CITE.DATA </w:instrText>
      </w:r>
      <w:r w:rsidR="00CA06F9">
        <w:rPr>
          <w:rFonts w:ascii="Times New Roman" w:hAnsi="Times New Roman" w:cs="Times New Roman"/>
          <w:bCs/>
          <w:sz w:val="24"/>
          <w:szCs w:val="24"/>
        </w:rPr>
      </w:r>
      <w:r w:rsidR="00CA06F9">
        <w:rPr>
          <w:rFonts w:ascii="Times New Roman" w:hAnsi="Times New Roman" w:cs="Times New Roman"/>
          <w:bCs/>
          <w:sz w:val="24"/>
          <w:szCs w:val="24"/>
        </w:rPr>
        <w:fldChar w:fldCharType="end"/>
      </w:r>
      <w:r w:rsidR="00E525E8" w:rsidRPr="00607C29">
        <w:rPr>
          <w:rFonts w:ascii="Times New Roman" w:hAnsi="Times New Roman" w:cs="Times New Roman"/>
          <w:bCs/>
          <w:sz w:val="24"/>
          <w:szCs w:val="24"/>
        </w:rPr>
        <w:fldChar w:fldCharType="separate"/>
      </w:r>
      <w:r w:rsidR="00CA06F9">
        <w:rPr>
          <w:rFonts w:ascii="Times New Roman" w:hAnsi="Times New Roman" w:cs="Times New Roman"/>
          <w:bCs/>
          <w:noProof/>
          <w:sz w:val="24"/>
          <w:szCs w:val="24"/>
        </w:rPr>
        <w:t>(Acharya et al., 2015; Kesharwani et al., 2025a; Kesharwani et al., 2025b; Kesharwani, 2026; Parihar et al., 2015a; Parihar et al., 2016)</w:t>
      </w:r>
      <w:r w:rsidR="00E525E8" w:rsidRPr="00607C29">
        <w:rPr>
          <w:rFonts w:ascii="Times New Roman" w:hAnsi="Times New Roman" w:cs="Times New Roman"/>
          <w:bCs/>
          <w:sz w:val="24"/>
          <w:szCs w:val="24"/>
        </w:rPr>
        <w:fldChar w:fldCharType="end"/>
      </w:r>
      <w:r w:rsidRPr="00607C29">
        <w:rPr>
          <w:rFonts w:ascii="Times New Roman" w:hAnsi="Times New Roman" w:cs="Times New Roman"/>
          <w:bCs/>
          <w:sz w:val="24"/>
          <w:szCs w:val="24"/>
        </w:rPr>
        <w:t>.</w:t>
      </w:r>
    </w:p>
    <w:p w14:paraId="5404AEE7" w14:textId="3EA73744" w:rsidR="008C56D8" w:rsidRPr="00607C29" w:rsidRDefault="008C56D8" w:rsidP="00CA06F9">
      <w:pPr>
        <w:spacing w:line="276" w:lineRule="auto"/>
        <w:ind w:right="-472"/>
        <w:jc w:val="both"/>
        <w:rPr>
          <w:rFonts w:ascii="Times New Roman" w:hAnsi="Times New Roman" w:cs="Times New Roman"/>
          <w:sz w:val="24"/>
          <w:szCs w:val="24"/>
          <w:lang w:val="en-IN"/>
        </w:rPr>
      </w:pPr>
      <w:r w:rsidRPr="00607C29">
        <w:rPr>
          <w:rFonts w:ascii="Times New Roman" w:hAnsi="Times New Roman" w:cs="Times New Roman"/>
          <w:b/>
          <w:bCs/>
          <w:sz w:val="24"/>
          <w:szCs w:val="24"/>
        </w:rPr>
        <w:t xml:space="preserve">Object in Place (OiP) task: </w:t>
      </w:r>
      <w:r w:rsidRPr="00607C29">
        <w:rPr>
          <w:rFonts w:ascii="Times New Roman" w:hAnsi="Times New Roman" w:cs="Times New Roman"/>
          <w:sz w:val="24"/>
          <w:szCs w:val="24"/>
          <w:lang w:val="en-IN"/>
        </w:rPr>
        <w:t xml:space="preserve">Following the NOR assessment, mice underwent a two-day habituation period in an open arena, with sessions lasting 10 minutes each day. On the third day, the mice were introduced to four objects of varying shapes, </w:t>
      </w:r>
      <w:r w:rsidR="00604B0D" w:rsidRPr="00607C29">
        <w:rPr>
          <w:rFonts w:ascii="Times New Roman" w:hAnsi="Times New Roman" w:cs="Times New Roman"/>
          <w:sz w:val="24"/>
          <w:szCs w:val="24"/>
          <w:lang w:val="en-IN"/>
        </w:rPr>
        <w:t>colours</w:t>
      </w:r>
      <w:r w:rsidRPr="00607C29">
        <w:rPr>
          <w:rFonts w:ascii="Times New Roman" w:hAnsi="Times New Roman" w:cs="Times New Roman"/>
          <w:sz w:val="24"/>
          <w:szCs w:val="24"/>
          <w:lang w:val="en-IN"/>
        </w:rPr>
        <w:t xml:space="preserve">, and sizes for 5 minutes to familiarize themselves. After this familiarization period, the mice were returned to their home cages for 5 minutes within the same room. During this time, the arena and objects were cleaned with 70% ethanol, and the positions of two out of the four objects were swapped. All objects were treated uniformly across groups to ensure no bias towards any specific object. The mice were then reintroduced to the arena with the altered object positions for 5 minutes. An observer, blinded to the experimental groups, scored the data, and the results were analyzed using a discrimination index </w:t>
      </w:r>
      <w:r w:rsidR="00E525E8" w:rsidRPr="00607C29">
        <w:rPr>
          <w:rFonts w:ascii="Times New Roman" w:hAnsi="Times New Roman" w:cs="Times New Roman"/>
          <w:sz w:val="24"/>
          <w:szCs w:val="24"/>
          <w:lang w:val="en-IN"/>
        </w:rPr>
        <w:fldChar w:fldCharType="begin">
          <w:fldData xml:space="preserve">PEVuZE5vdGU+PENpdGU+PEF1dGhvcj5QYXJpaGFyPC9BdXRob3I+PFllYXI+MjAxNjwvWWVhcj48
UmVjTnVtPjc8L1JlY051bT48RGlzcGxheVRleHQ+KEJhcmtlciBldCBhbC4sIDIwMDc7IEtlc2hh
cndhbmkgZXQgYWwuLCAyMDI1YTsgS2VzaGFyd2FuaSBldCBhbC4sIDIwMjViOyBLZXNoYXJ3YW5p
LCAyMDI2OyBQYXJpaGFyIGV0IGFsLiwgMjAxNWE7IFBhcmloYXIgZXQgYWwuLCAyMDE2OyBQYXJp
aGFyIGV0IGFsLiwgMjAxODsgUGFyaWhhciBldCBhbC4sIDIwMjEpPC9EaXNwbGF5VGV4dD48cmVj
b3JkPjxyZWMtbnVtYmVyPjc8L3JlYy1udW1iZXI+PGZvcmVpZ24ta2V5cz48a2V5IGFwcD0iRU4i
IGRiLWlkPSJlMGRhdmU1c2IwYXhwdWU1MmVkNTVlcDZkZTkwcjI5OWVhd3AiIHRpbWVzdGFtcD0i
MTczNDg3MjM3MiI+Nzwva2V5PjwvZm9yZWlnbi1rZXlzPjxyZWYtdHlwZSBuYW1lPSJKb3VybmFs
IEFydGljbGUiPjE3PC9yZWYtdHlwZT48Y29udHJpYnV0b3JzPjxhdXRob3JzPjxhdXRob3I+UGFy
aWhhciwgVi4gSy48L2F1dGhvcj48YXV0aG9yPkFsbGVuLCBCLiBELjwvYXV0aG9yPjxhdXRob3I+
Q2FyZXNzaSwgQy48L2F1dGhvcj48YXV0aG9yPkt3b2ssIFMuPC9hdXRob3I+PGF1dGhvcj5DaHUs
IEUuPC9hdXRob3I+PGF1dGhvcj5UcmFuLCBLLiBLLjwvYXV0aG9yPjxhdXRob3I+Q2htaWVsZXdz
a2ksIE4uIE4uPC9hdXRob3I+PGF1dGhvcj5HaWVkemluc2tpLCBFLjwvYXV0aG9yPjxhdXRob3I+
QWNoYXJ5YSwgTS4gTS48L2F1dGhvcj48YXV0aG9yPkJyaXR0ZW4sIFIuIEEuPC9hdXRob3I+PGF1
dGhvcj5CYXVsY2gsIEouIEUuPC9hdXRob3I+PGF1dGhvcj5MaW1vbGksIEMuIEwuPC9hdXRob3I+
PC9hdXRob3JzPjwvY29udHJpYnV0b3JzPjxhdXRoLWFkZHJlc3M+RGVwYXJ0bWVudCBvZiBSYWRp
YXRpb24gT25jb2xvZ3ksIFVuaXZlcnNpdHkgb2YgQ2FsaWZvcm5pYSwgSXJ2aW5lLCBDQSA5MjY5
Ny0yNjk1LCBVU0EuJiN4RDtEZXBhcnRtZW50IG9mIFJhZGlhdGlvbiBPbmNvbG9neSwgRWFzdGVy
biBWaXJnaW5pYSBNZWRpY2FsIFNjaG9vbCwgTm9yZm9saywgVkEgMjM1MDcsIFVTQS48L2F1dGgt
YWRkcmVzcz48dGl0bGVzPjx0aXRsZT5Db3NtaWMgcmFkaWF0aW9uIGV4cG9zdXJlIGFuZCBwZXJz
aXN0ZW50IGNvZ25pdGl2ZSBkeXNmdW5jdGlvbjwvdGl0bGU+PHNlY29uZGFyeS10aXRsZT5TY2kg
UmVwPC9zZWNvbmRhcnktdGl0bGU+PC90aXRsZXM+PHBlcmlvZGljYWw+PGZ1bGwtdGl0bGU+U2Np
IFJlcDwvZnVsbC10aXRsZT48L3BlcmlvZGljYWw+PHBhZ2VzPjM0Nzc0PC9wYWdlcz48dm9sdW1l
PjY8L3ZvbHVtZT48ZWRpdGlvbj4yMDE2LzEwLzExPC9lZGl0aW9uPjxrZXl3b3Jkcz48a2V5d29y
ZD5BbmltYWxzPC9rZXl3b3JkPjxrZXl3b3JkPkJlaGF2aW9yLCBBbmltYWwvcmFkaWF0aW9uIGVm
ZmVjdHM8L2tleXdvcmQ+PGtleXdvcmQ+Q2VsbCBDb3VudDwva2V5d29yZD48a2V5d29yZD5Db2du
aXRpdmUgRHlzZnVuY3Rpb24vKmV0aW9sb2d5PC9rZXl3b3JkPjxrZXl3b3JkPkNvc21pYyBSYWRp
YXRpb24vKmFkdmVyc2UgZWZmZWN0czwva2V5d29yZD48a2V5d29yZD5EZW5kcml0ZXMvcGF0aG9s
b2d5L3JhZGlhdGlvbiBlZmZlY3RzPC9rZXl3b3JkPjxrZXl3b3JkPkRpc2tzIExhcmdlIEhvbW9s
b2cgNCBQcm90ZWluL21ldGFib2xpc208L2tleXdvcmQ+PGtleXdvcmQ+RG9zZS1SZXNwb25zZSBS
ZWxhdGlvbnNoaXAsIFJhZGlhdGlvbjwva2V5d29yZD48a2V5d29yZD5JbmZsYW1tYXRpb24vZXRp
b2xvZ3k8L2tleXdvcmQ+PGtleXdvcmQ+TWFsZTwva2V5d29yZD48a2V5d29yZD5NaWNlLCBUcmFu
c2dlbmljPC9rZXl3b3JkPjxrZXl3b3JkPk5ldXJvbnMvcGF0aG9sb2d5LypyYWRpYXRpb24gZWZm
ZWN0czwva2V5d29yZD48a2V5d29yZD5QcmVmcm9udGFsIENvcnRleC9jeXRvbG9neS9yYWRpYXRp
b24gZWZmZWN0czwva2V5d29yZD48a2V5d29yZD5SYXRzLCBXaXN0YXI8L2tleXdvcmQ+PC9rZXl3
b3Jkcz48ZGF0ZXM+PHllYXI+MjAxNjwveWVhcj48cHViLWRhdGVzPjxkYXRlPk9jdCAxMDwvZGF0
ZT48L3B1Yi1kYXRlcz48L2RhdGVzPjxpc2JuPjIwNDUtMjMyMjwvaXNibj48YWNjZXNzaW9uLW51
bT4yNzcyMTM4MzwvYWNjZXNzaW9uLW51bT48dXJscz48L3VybHM+PGN1c3RvbTI+UE1DNTA1NjM5
MzwvY3VzdG9tMj48ZWxlY3Ryb25pYy1yZXNvdXJjZS1udW0+MTAuMTAzOC9zcmVwMzQ3NzQ8L2Vs
ZWN0cm9uaWMtcmVzb3VyY2UtbnVtPjxyZW1vdGUtZGF0YWJhc2UtcHJvdmlkZXI+TkxNPC9yZW1v
dGUtZGF0YWJhc2UtcHJvdmlkZXI+PGxhbmd1YWdlPmVuZzwvbGFuZ3VhZ2U+PC9yZWNvcmQ+PC9D
aXRlPjxDaXRlPjxBdXRob3I+UGFyaWhhcjwvQXV0aG9yPjxZZWFyPjIwMTU8L1llYXI+PFJlY051
bT40MzwvUmVjTnVtPjxyZWNvcmQ+PHJlYy1udW1iZXI+NDM8L3JlYy1udW1iZXI+PGZvcmVpZ24t
a2V5cz48a2V5IGFwcD0iRU4iIGRiLWlkPSJ4MDBzYXpkZDh6dDBzbGVyMHc5NXBkNTVkc3dycnRm
MHRyZjUiIHRpbWVzdGFtcD0iMTc3NTk1MjE0MiI+NDM8L2tleT48L2ZvcmVpZ24ta2V5cz48cmVm
LXR5cGUgbmFtZT0iSm91cm5hbCBBcnRpY2xlIj4xNzwvcmVmLXR5cGU+PGNvbnRyaWJ1dG9ycz48
YXV0aG9ycz48YXV0aG9yPlBhcmloYXIsIFYuIEsuPC9hdXRob3I+PGF1dGhvcj5BbGxlbiwgQi48
L2F1dGhvcj48YXV0aG9yPlRyYW4sIEsuIEsuPC9hdXRob3I+PGF1dGhvcj5NYWNhcmFlZywgVC4g
Ry48L2F1dGhvcj48YXV0aG9yPkNodSwgRS4gTS48L2F1dGhvcj48YXV0aG9yPkt3b2ssIFMuIEYu
PC9hdXRob3I+PGF1dGhvcj5DaG1pZWxld3NraSwgTi4gTi48L2F1dGhvcj48YXV0aG9yPkNyYXZl
ciwgQi4gTS48L2F1dGhvcj48YXV0aG9yPkJhdWxjaCwgSi4gRS48L2F1dGhvcj48YXV0aG9yPkFj
aGFyeWEsIE0uIE0uPC9hdXRob3I+PGF1dGhvcj5DdWNpbm90dGEsIEYuIEEuPC9hdXRob3I+PGF1
dGhvcj5MaW1vbGksIEMuIEwuPC9hdXRob3I+PC9hdXRob3JzPjwvY29udHJpYnV0b3JzPjxhdXRo
LWFkZHJlc3M+RGVwYXJ0bWVudCBvZiBSYWRpYXRpb24gT25jb2xvZ3ksIFVuaXZlcnNpdHkgb2Yg
Q2FsaWZvcm5pYSwgSXJ2aW5lLCBJcnZpbmUsIENBIDkyNjk3LTI2OTUsIFVTQS4mI3hEO0RlcGFy
dG1lbnQgb2YgSGVhbHRoIFBoeXNpY3MgYW5kIERpYWdub3N0aWMgU2NpZW5jZXMsIFVuaXZlcnNp
dHkgb2YgTmV2YWRhLCBMYXMgVmVnYXMsIExhcyBWZWdhcywgTlYgODkxNTQsIFVTQS48L2F1dGgt
YWRkcmVzcz48dGl0bGVzPjx0aXRsZT5XaGF0IGhhcHBlbnMgdG8geW91ciBicmFpbiBvbiB0aGUg
d2F5IHRvIE1hcnM8L3RpdGxlPjxzZWNvbmRhcnktdGl0bGU+U2NpIEFkdjwvc2Vjb25kYXJ5LXRp
dGxlPjwvdGl0bGVzPjxwZXJpb2RpY2FsPjxmdWxsLXRpdGxlPlNjaSBBZHY8L2Z1bGwtdGl0bGU+
PC9wZXJpb2RpY2FsPjx2b2x1bWU+MTwvdm9sdW1lPjxudW1iZXI+NDwvbnVtYmVyPjxkYXRlcz48
eWVhcj4yMDE1PC95ZWFyPjxwdWItZGF0ZXM+PGRhdGU+TWF5IDE8L2RhdGU+PC9wdWItZGF0ZXM+
PC9kYXRlcz48aXNibj4yMzc1LTI1NDggKFByaW50KSYjeEQ7MjM3NS0yNTQ4IChFbGVjdHJvbmlj
KSYjeEQ7MjM3NS0yNTQ4IChMaW5raW5nKTwvaXNibj48YWNjZXNzaW9uLW51bT4yNjE4MDg0Mzwv
YWNjZXNzaW9uLW51bT48dXJscz48cmVsYXRlZC11cmxzPjx1cmw+aHR0cHM6Ly93d3cubmNiaS5u
bG0ubmloLmdvdi9wdWJtZWQvMjYxODA4NDM8L3VybD48L3JlbGF0ZWQtdXJscz48L3VybHM+PGN1
c3RvbTI+UE1DNDUwMDE5ODwvY3VzdG9tMj48ZWxlY3Ryb25pYy1yZXNvdXJjZS1udW0+MTAuMTEy
Ni9zY2lhZHYuMTQwMDI1NjwvZWxlY3Ryb25pYy1yZXNvdXJjZS1udW0+PHJlbW90ZS1kYXRhYmFz
ZS1uYW1lPlB1Ymxpc2hlcjwvcmVtb3RlLWRhdGFiYXNlLW5hbWU+PHJlbW90ZS1kYXRhYmFzZS1w
cm92aWRlcj5OTE08L3JlbW90ZS1kYXRhYmFzZS1wcm92aWRlcj48L3JlY29yZD48L0NpdGU+PENp
dGU+PEF1dGhvcj5QYXJpaGFyPC9BdXRob3I+PFllYXI+MjAxODwvWWVhcj48UmVjTnVtPjI8L1Jl
Y051bT48cmVjb3JkPjxyZWMtbnVtYmVyPjI8L3JlYy1udW1iZXI+PGZvcmVpZ24ta2V5cz48a2V5
IGFwcD0iRU4iIGRiLWlkPSIyMnMyZnhyZDBmNTk5dWV2cnM0NWU5d2hkenB3dGVhYXY5dzkiIHRp
bWVzdGFtcD0iMTczNDg2ODczNiI+Mjwva2V5PjwvZm9yZWlnbi1rZXlzPjxyZWYtdHlwZSBuYW1l
PSJKb3VybmFsIEFydGljbGUiPjE3PC9yZWYtdHlwZT48Y29udHJpYnV0b3JzPjxhdXRob3JzPjxh
dXRob3I+UGFyaWhhciwgVi4gSy48L2F1dGhvcj48YXV0aG9yPk1hcm9zbywgTS48L2F1dGhvcj48
YXV0aG9yPlN5YWdlLCBBLjwvYXV0aG9yPjxhdXRob3I+QWxsZW4sIEIuIEQuPC9hdXRob3I+PGF1
dGhvcj5Bbmd1bG8sIE0uIEMuPC9hdXRob3I+PGF1dGhvcj5Tb2x0ZXN6LCBJLjwvYXV0aG9yPjxh
dXRob3I+TGltb2xpLCBDLiBMLjwvYXV0aG9yPjwvYXV0aG9ycz48L2NvbnRyaWJ1dG9ycz48YXV0
aC1hZGRyZXNzPkRlcGFydG1lbnQgb2YgUmFkaWF0aW9uIE9uY29sb2d5LCBVbml2ZXJzaXR5IG9m
IENhbGlmb3JuaWEsIElydmluZSwgQ0EgOTI2OTctMjY5NSwgVVNBLiYjeEQ7RGVwYXJ0bWVudCBv
ZiBOZXVyb3N1cmdlcnksIFN0YW5mb3JkIFVuaXZlcnNpdHksIFBhbG8gQWx0bywgQ0EgOTQzMDUs
IFVTQTsgRGVwYXJ0bWVudCBvZiBOZXVyb2xvZ3kgJmFtcDsgTmV1cm9sb2dpY2FsIFNjaWVuY2Vz
LCBTdGFuZm9yZCBVbml2ZXJzaXR5LCBQYWxvIEFsdG8sIENBIDk0MzA1LCBVU0EuJiN4RDtEZXBh
cnRtZW50IG9mIE5ldXJvc3VyZ2VyeSwgU3RhbmZvcmQgVW5pdmVyc2l0eSwgUGFsbyBBbHRvLCBD
QSA5NDMwNSwgVVNBOyBEZXBhcnRtZW50IG9mIE5ldXJvbG9neSAmYW1wOyBOZXVyb2xvZ2ljYWwg
U2NpZW5jZXMsIFN0YW5mb3JkIFVuaXZlcnNpdHksIFBhbG8gQWx0bywgQ0EgOTQzMDUsIFVTQS4g
RWxlY3Ryb25pYyBhZGRyZXNzOiBpc29sdGVzekBzdGFuZm9yZC5lZHUuJiN4RDtEZXBhcnRtZW50
IG9mIFJhZGlhdGlvbiBPbmNvbG9neSwgVW5pdmVyc2l0eSBvZiBDYWxpZm9ybmlhLCBJcnZpbmUs
IENBIDkyNjk3LTI2OTUsIFVTQS4gRWxlY3Ryb25pYyBhZGRyZXNzOiBjbGltb2xpQHVjaS5lZHUu
PC9hdXRoLWFkZHJlc3M+PHRpdGxlcz48dGl0bGU+UGVyc2lzdGVudCBuYXR1cmUgb2YgYWx0ZXJh
dGlvbnMgaW4gY29nbml0aW9uIGFuZCBuZXVyb25hbCBjaXJjdWl0IGV4Y2l0YWJpbGl0eSBhZnRl
ciBleHBvc3VyZSB0byBzaW11bGF0ZWQgY29zbWljIHJhZGlhdGlvbiBpbiBtaWNlPC90aXRsZT48
c2Vjb25kYXJ5LXRpdGxlPkV4cCBOZXVyb2w8L3NlY29uZGFyeS10aXRsZT48L3RpdGxlcz48cGVy
aW9kaWNhbD48ZnVsbC10aXRsZT5FeHAgTmV1cm9sPC9mdWxsLXRpdGxlPjwvcGVyaW9kaWNhbD48
cGFnZXM+NDQtNTU8L3BhZ2VzPjx2b2x1bWU+MzA1PC92b2x1bWU+PGVkaXRpb24+MjAxOC8wMy8x
NjwvZWRpdGlvbj48a2V5d29yZHM+PGtleXdvcmQ+QW5pbWFsczwva2V5d29yZD48a2V5d29yZD5D
b2duaXRpdmUgRHlzZnVuY3Rpb24vZXRpb2xvZ3kvKnBoeXNpb3BhdGhvbG9neS9wc3ljaG9sb2d5
PC9rZXl3b3JkPjxrZXl3b3JkPkNvc21pYyBSYWRpYXRpb24vKmFkdmVyc2UgZWZmZWN0czwva2V5
d29yZD48a2V5d29yZD5FeGNpdGF0b3J5IFBvc3RzeW5hcHRpYyBQb3RlbnRpYWxzL3BoeXNpb2xv
Z3kvKnJhZGlhdGlvbiBlZmZlY3RzPC9rZXl3b3JkPjxrZXl3b3JkPkV4cGxvcmF0b3J5IEJlaGF2
aW9yL3BoeXNpb2xvZ3kvKnJhZGlhdGlvbiBlZmZlY3RzPC9rZXl3b3JkPjxrZXl3b3JkPkhpcHBv
Y2FtcHVzL3BoeXNpb3BhdGhvbG9neS9yYWRpYXRpb24gZWZmZWN0czwva2V5d29yZD48a2V5d29y
ZD5NYWxlPC9rZXl3b3JkPjxrZXl3b3JkPk1lbWJyYW5lIFBvdGVudGlhbHMvcGh5c2lvbG9neS9y
YWRpYXRpb24gZWZmZWN0czwva2V5d29yZD48a2V5d29yZD5NaWNlPC9rZXl3b3JkPjxrZXl3b3Jk
Pk1pY2UsIEluYnJlZCBDNTdCTDwva2V5d29yZD48a2V5d29yZD5OZXJ2ZSBOZXQvKnBoeXNpb3Bh
dGhvbG9neS8qcmFkaWF0aW9uIGVmZmVjdHM8L2tleXdvcmQ+PGtleXdvcmQ+UGVyaXJoaW5hbCBD
b3J0ZXgvcGh5c2lvcGF0aG9sb2d5L3JhZGlhdGlvbiBlZmZlY3RzPC9rZXl3b3JkPjxrZXl3b3Jk
PkNvc21pYyByYWRpYXRpb248L2tleXdvcmQ+PGtleXdvcmQ+SGlwcG9jYW1wYWwtY29ydGljYWwg
Y29ubmVjdGl2aXR5PC9rZXl3b3JkPjxrZXl3b3JkPk5ldXJvaW5mbGFtbWF0aW9uPC9rZXl3b3Jk
PjxrZXl3b3JkPlJhZGlhdGlvbi1pbmR1Y2VkIGNvZ25pdGl2ZSBkeXNmdW5jdGlvbjwva2V5d29y
ZD48L2tleXdvcmRzPjxkYXRlcz48eWVhcj4yMDE4PC95ZWFyPjxwdWItZGF0ZXM+PGRhdGU+SnVs
PC9kYXRlPjwvcHViLWRhdGVzPjwvZGF0ZXM+PGlzYm4+MDAxNC00ODg2PC9pc2JuPjxhY2Nlc3Np
b24tbnVtPjI5NTQwMzIyPC9hY2Nlc3Npb24tbnVtPjx1cmxzPjwvdXJscz48ZWxlY3Ryb25pYy1y
ZXNvdXJjZS1udW0+MTAuMTAxNi9qLmV4cG5ldXJvbC4yMDE4LjAzLjAwOTwvZWxlY3Ryb25pYy1y
ZXNvdXJjZS1udW0+PHJlbW90ZS1kYXRhYmFzZS1wcm92aWRlcj5OTE08L3JlbW90ZS1kYXRhYmFz
ZS1wcm92aWRlcj48bGFuZ3VhZ2U+ZW5nPC9sYW5ndWFnZT48L3JlY29yZD48L0NpdGU+PENpdGU+
PEF1dGhvcj5CYXJrZXI8L0F1dGhvcj48WWVhcj4yMDA3PC9ZZWFyPjxSZWNOdW0+Njc8L1JlY051
bT48cmVjb3JkPjxyZWMtbnVtYmVyPjY3PC9yZWMtbnVtYmVyPjxmb3JlaWduLWtleXM+PGtleSBh
cHA9IkVOIiBkYi1pZD0ieDAwc2F6ZGQ4enQwc2xlcjB3OTVwZDU1ZHN3cnJ0ZjB0cmY1IiB0aW1l
c3RhbXA9IjE3NzYwMDczNDkiPjY3PC9rZXk+PC9mb3JlaWduLWtleXM+PHJlZi10eXBlIG5hbWU9
IkpvdXJuYWwgQXJ0aWNsZSI+MTc8L3JlZi10eXBlPjxjb250cmlidXRvcnM+PGF1dGhvcnM+PGF1
dGhvcj5CYXJrZXIsIEcuIFIuPC9hdXRob3I+PGF1dGhvcj5CaXJkLCBGLjwvYXV0aG9yPjxhdXRo
b3I+QWxleGFuZGVyLCBWLjwvYXV0aG9yPjxhdXRob3I+V2FyYnVydG9uLCBFLiBDLjwvYXV0aG9y
PjwvYXV0aG9ycz48L2NvbnRyaWJ1dG9ycz48YXV0aC1hZGRyZXNzPk1SQyBDZW50cmUgZm9yIFN5
bmFwdGljIFBsYXN0aWNpdHksIERlcGFydG1lbnQgb2YgQW5hdG9teSwgVW5pdmVyc2l0eSBvZiBC
cmlzdG9sLCBCcmlzdG9sIEJTOCAxVEQsIFVuaXRlZCBLaW5nZG9tLjwvYXV0aC1hZGRyZXNzPjx0
aXRsZXM+PHRpdGxlPlJlY29nbml0aW9uIG1lbW9yeSBmb3Igb2JqZWN0cywgcGxhY2UsIGFuZCB0
ZW1wb3JhbCBvcmRlcjogYSBkaXNjb25uZWN0aW9uIGFuYWx5c2lzIG9mIHRoZSByb2xlIG9mIHRo
ZSBtZWRpYWwgcHJlZnJvbnRhbCBjb3J0ZXggYW5kIHBlcmlyaGluYWwgY29ydGV4PC90aXRsZT48
c2Vjb25kYXJ5LXRpdGxlPkogTmV1cm9zY2k8L3NlY29uZGFyeS10aXRsZT48L3RpdGxlcz48cGVy
aW9kaWNhbD48ZnVsbC10aXRsZT5KIE5ldXJvc2NpPC9mdWxsLXRpdGxlPjwvcGVyaW9kaWNhbD48
cGFnZXM+Mjk0OC01NzwvcGFnZXM+PHZvbHVtZT4yNzwvdm9sdW1lPjxudW1iZXI+MTE8L251bWJl
cj48a2V5d29yZHM+PGtleXdvcmQ+QW5pbWFsczwva2V5d29yZD48a2V5d29yZD5FbnRvcmhpbmFs
IENvcnRleC8qcGh5c2lvbG9neTwva2V5d29yZD48a2V5d29yZD5FeHBsb3JhdG9yeSBCZWhhdmlv
ci9waHlzaW9sb2d5PC9rZXl3b3JkPjxrZXl3b3JkPk1hbGU8L2tleXdvcmQ+PGtleXdvcmQ+TWVt
b3J5L3BoeXNpb2xvZ3k8L2tleXdvcmQ+PGtleXdvcmQ+UHJlZnJvbnRhbCBDb3J0ZXgvKnBoeXNp
b2xvZ3k8L2tleXdvcmQ+PGtleXdvcmQ+UmF0czwva2V5d29yZD48a2V5d29yZD5SZWNvZ25pdGlv
biwgUHN5Y2hvbG9neS8qcGh5c2lvbG9neTwva2V5d29yZD48a2V5d29yZD5UaW1lIEZhY3RvcnM8
L2tleXdvcmQ+PC9rZXl3b3Jkcz48ZGF0ZXM+PHllYXI+MjAwNzwveWVhcj48cHViLWRhdGVzPjxk
YXRlPk1hciAxNDwvZGF0ZT48L3B1Yi1kYXRlcz48L2RhdGVzPjxpc2JuPjE1MjktMjQwMSAoRWxl
Y3Ryb25pYykmI3hEOzAyNzAtNjQ3NCAoUHJpbnQpJiN4RDswMjcwLTY0NzQgKExpbmtpbmcpPC9p
c2JuPjxhY2Nlc3Npb24tbnVtPjE3MzYwOTE4PC9hY2Nlc3Npb24tbnVtPjx1cmxzPjxyZWxhdGVk
LXVybHM+PHVybD5odHRwczovL3d3dy5uY2JpLm5sbS5uaWguZ292L3B1Ym1lZC8xNzM2MDkxODwv
dXJsPjwvcmVsYXRlZC11cmxzPjwvdXJscz48Y3VzdG9tMj5QTUM2NjcyNTc0PC9jdXN0b20yPjxl
bGVjdHJvbmljLXJlc291cmNlLW51bT4xMC4xNTIzL0pORVVST1NDSS41Mjg5LTA2LjIwMDc8L2Vs
ZWN0cm9uaWMtcmVzb3VyY2UtbnVtPjxyZW1vdGUtZGF0YWJhc2UtbmFtZT5NZWRsaW5lPC9yZW1v
dGUtZGF0YWJhc2UtbmFtZT48cmVtb3RlLWRhdGFiYXNlLXByb3ZpZGVyPk5MTTwvcmVtb3RlLWRh
dGFiYXNlLXByb3ZpZGVyPjwvcmVjb3JkPjwvQ2l0ZT48Q2l0ZT48QXV0aG9yPlBhcmloYXI8L0F1
dGhvcj48WWVhcj4yMDIxPC9ZZWFyPjxSZWNOdW0+NDY8L1JlY051bT48cmVjb3JkPjxyZWMtbnVt
YmVyPjQ2PC9yZWMtbnVtYmVyPjxmb3JlaWduLWtleXM+PGtleSBhcHA9IkVOIiBkYi1pZD0ieDAw
c2F6ZGQ4enQwc2xlcjB3OTVwZDU1ZHN3cnJ0ZjB0cmY1IiB0aW1lc3RhbXA9IjE3NzU5NTIxOTci
PjQ2PC9rZXk+PC9mb3JlaWduLWtleXM+PHJlZi10eXBlIG5hbWU9IkpvdXJuYWwgQXJ0aWNsZSI+
MTc8L3JlZi10eXBlPjxjb250cmlidXRvcnM+PGF1dGhvcnM+PGF1dGhvcj5QYXJpaGFyLCBWLiBL
LjwvYXV0aG9yPjxhdXRob3I+U3lhZ2UsIEEuPC9hdXRob3I+PGF1dGhvcj5GbG9yZXMsIEwuPC9h
dXRob3I+PGF1dGhvcj5MaWxhZ2FuLCBBLjwvYXV0aG9yPjxhdXRob3I+QWxsZW4sIEIuIEQuPC9h
dXRob3I+PGF1dGhvcj5Bbmd1bG8sIE0uIEMuPC9hdXRob3I+PGF1dGhvcj5Tb25nLCBKLjwvYXV0
aG9yPjxhdXRob3I+U21pdGgsIFMuIE0uPC9hdXRob3I+PGF1dGhvcj5BcmVjaGF2YWxhLCBSLiBK
LjwvYXV0aG9yPjxhdXRob3I+R2llZHppbnNraSwgRS48L2F1dGhvcj48YXV0aG9yPkxpbW9saSwg
Qy4gTC48L2F1dGhvcj48L2F1dGhvcnM+PC9jb250cmlidXRvcnM+PGF1dGgtYWRkcmVzcz5EZXBh
cnRtZW50IG9mIFJhZGlhdGlvbiBPbmNvbG9neSwgVW5pdmVyc2l0eSBvZiBDYWxpZm9ybmlhLCBJ
cnZpbmUsIElydmluZSwgQ0EsIFVuaXRlZCBTdGF0ZXMuPC9hdXRoLWFkZHJlc3M+PHRpdGxlcz48
dGl0bGU+VGhlIENhbm5hYmlub2lkIFJlY2VwdG9yIDEgUmV2ZXJzZSBBZ29uaXN0IEFNMjUxIEFt
ZWxpb3JhdGVzIFJhZGlhdGlvbi1JbmR1Y2VkIENvZ25pdGl2ZSBEZWNyZW1lbnRzPC90aXRsZT48
c2Vjb25kYXJ5LXRpdGxlPkZyb250IENlbGwgTmV1cm9zY2k8L3NlY29uZGFyeS10aXRsZT48L3Rp
dGxlcz48cGVyaW9kaWNhbD48ZnVsbC10aXRsZT5Gcm9udCBDZWxsIE5ldXJvc2NpPC9mdWxsLXRp
dGxlPjwvcGVyaW9kaWNhbD48cGFnZXM+NjY4Mjg2PC9wYWdlcz48dm9sdW1lPjE1PC92b2x1bWU+
PGVkaXRpb24+MjAyMTA2Mjg8L2VkaXRpb24+PGtleXdvcmRzPjxrZXl3b3JkPkFtMjUxPC9rZXl3
b3JkPjxrZXl3b3JkPkhtZ2IxPC9rZXl3b3JkPjxrZXl3b3JkPmNyYW5pYWwgaXJyYWRpYXRpb248
L2tleXdvcmQ+PGtleXdvcmQ+bW9vZCBhbmQgbWVtb3J5IGRlZmljaXRzPC9rZXl3b3JkPjxrZXl3
b3JkPm5ldXJvZ2VuZXNpczwva2V5d29yZD48L2tleXdvcmRzPjxkYXRlcz48eWVhcj4yMDIxPC95
ZWFyPjwvZGF0ZXM+PGlzYm4+MTY2Mi01MTAyIChQcmludCkmI3hEOzE2NjItNTEwMiAoRWxlY3Ry
b25pYykmI3hEOzE2NjItNTEwMiAoTGlua2luZyk8L2lzYm4+PGFjY2Vzc2lvbi1udW0+MzQyNjI0
Mzc8L2FjY2Vzc2lvbi1udW0+PHVybHM+PHJlbGF0ZWQtdXJscz48dXJsPmh0dHBzOi8vd3d3Lm5j
YmkubmxtLm5paC5nb3YvcHVibWVkLzM0MjYyNDM3PC91cmw+PC9yZWxhdGVkLXVybHM+PC91cmxz
PjxjdXN0b20xPlRoZSBhdXRob3JzIGRlY2xhcmUgdGhhdCB0aGUgcmVzZWFyY2ggd2FzIGNvbmR1
Y3RlZCBpbiB0aGUgYWJzZW5jZSBvZiBhbnkgY29tbWVyY2lhbCBvciBmaW5hbmNpYWwgcmVsYXRp
b25zaGlwcyB0aGF0IGNvdWxkIGJlIGNvbnN0cnVlZCBhcyBhIHBvdGVudGlhbCBjb25mbGljdCBv
ZiBpbnRlcmVzdC48L2N1c3RvbTE+PGN1c3RvbTI+UE1DODI3MzU1MTwvY3VzdG9tMj48ZWxlY3Ry
b25pYy1yZXNvdXJjZS1udW0+MTAuMzM4OS9mbmNlbC4yMDIxLjY2ODI4NjwvZWxlY3Ryb25pYy1y
ZXNvdXJjZS1udW0+PHJlbW90ZS1kYXRhYmFzZS1uYW1lPlB1Yk1lZC1ub3QtTUVETElORTwvcmVt
b3RlLWRhdGFiYXNlLW5hbWU+PHJlbW90ZS1kYXRhYmFzZS1wcm92aWRlcj5OTE08L3JlbW90ZS1k
YXRhYmFzZS1wcm92aWRlcj48L3JlY29yZD48L0NpdGU+PENpdGU+PEF1dGhvcj5LZXNoYXJ3YW5p
PC9BdXRob3I+PFllYXI+MjAyNjwvWWVhcj48UmVjTnVtPjcwPC9SZWNOdW0+PHJlY29yZD48cmVj
LW51bWJlcj43MDwvcmVjLW51bWJlcj48Zm9yZWlnbi1rZXlzPjxrZXkgYXBwPSJFTiIgZGItaWQ9
IngwMHNhemRkOHp0MHNsZXIwdzk1cGQ1NWRzd3JydGYwdHJmNSIgdGltZXN0YW1wPSIxNzc4MDE0
ODQ3Ij43MDwva2V5PjwvZm9yZWlnbi1rZXlzPjxyZWYtdHlwZSBuYW1lPSJKb3VybmFsIEFydGlj
bGUiPjE3PC9yZWYtdHlwZT48Y29udHJpYnV0b3JzPjxhdXRob3JzPjxhdXRob3I+S2VzaGFyd2Fu
aSwgQTsgTGFoYW1nZSwgRDsgIFNoYXJtYSwgQTsgS3VtYXJhc2FteSwgTTsgUmF2aWNoYW5kaXJh
biwgVjsgIFBhcmloYXIsIFYuIEsuPC9hdXRob3I+PC9hdXRob3JzPjwvY29udHJpYnV0b3JzPjx0
aXRsZXM+PHRpdGxlPkNhbm5hYmlkaW9sIHJlc2N1ZXMgYWdlLWFzc29jaWF0ZWQgY29nbml0aXZl
IGRlY2xpbmUgaW4gbW91c2UgbW9kZWw8L3RpdGxlPjxzZWNvbmRhcnktdGl0bGU+Qmlvb3J4aXY8
L3NlY29uZGFyeS10aXRsZT48L3RpdGxlcz48cGVyaW9kaWNhbD48ZnVsbC10aXRsZT5CaW9vcnhp
djwvZnVsbC10aXRsZT48L3BlcmlvZGljYWw+PGRhdGVzPjx5ZWFyPjIwMjY8L3llYXI+PC9kYXRl
cz48dXJscz48L3VybHM+PGVsZWN0cm9uaWMtcmVzb3VyY2UtbnVtPmRvaS5vcmcvMTAuNjQ4OTgv
MjAyNi4wNC4xMi43MTE5NDI8L2VsZWN0cm9uaWMtcmVzb3VyY2UtbnVtPjwvcmVjb3JkPjwvQ2l0
ZT48Q2l0ZT48QXV0aG9yPktlc2hhcndhbmk8L0F1dGhvcj48WWVhcj4yMDI1PC9ZZWFyPjxSZWNO
dW0+MzA8L1JlY051bT48cmVjb3JkPjxyZWMtbnVtYmVyPjMwPC9yZWMtbnVtYmVyPjxmb3JlaWdu
LWtleXM+PGtleSBhcHA9IkVOIiBkYi1pZD0ieDAwc2F6ZGQ4enQwc2xlcjB3OTVwZDU1ZHN3cnJ0
ZjB0cmY1IiB0aW1lc3RhbXA9IjE3NzU5NTE3OTIiPjMwPC9rZXk+PC9mb3JlaWduLWtleXM+PHJl
Zi10eXBlIG5hbWU9IkpvdXJuYWwgQXJ0aWNsZSI+MTc8L3JlZi10eXBlPjxjb250cmlidXRvcnM+
PGF1dGhvcnM+PGF1dGhvcj5LZXNoYXJ3YW5pLCBBLjwvYXV0aG9yPjxhdXRob3I+U3JlZSwgQi4g
Sy48L2F1dGhvcj48YXV0aG9yPlNpbmdoLCBOLjwvYXV0aG9yPjxhdXRob3I+R2FqYmhpeWUsIFIu
IEwuPC9hdXRob3I+PGF1dGhvcj5NdXJ0aSwgSy48L2F1dGhvcj48YXV0aG9yPlBlcmFtYW4sIFIu
PC9hdXRob3I+PGF1dGhvcj5QYW5kZXksIEsuPC9hdXRob3I+PGF1dGhvcj5MaW1vbGksIEMuIEwu
PC9hdXRob3I+PGF1dGhvcj5WZWxheXV0aGFtLCBSLjwvYXV0aG9yPjxhdXRob3I+UGFyaWhhciwg
Vi4gSy48L2F1dGhvcj48L2F1dGhvcnM+PC9jb250cmlidXRvcnM+PGF1dGgtYWRkcmVzcz5EZXBh
cnRtZW50IG9mIFBoYXJtYWNvbG9neSBhbmQgVG94aWNvbG9neSwgTmF0aW9uYWwgSW5zdGl0dXRl
IG9mIFBoYXJtYWNldXRpY2FsIEVkdWNhdGlvbiBhbmQgUmVzZWFyY2gsIEhhamlwdXIgODQ0MTAy
LCBJbmRpYS4gUklOR0dPTEQ6IDYzNTQ3JiN4RDtEZXBhcnRtZW50IG9mIFBoYXJtYWNldXRpY2Fs
IEFuYWx5c2lzLCBOYXRpb25hbCBJbnN0aXR1dGUgb2YgUGhhcm1hY2V1dGljYWwgRWR1Y2F0aW9u
IGFuZCBSZXNlYXJjaCwgSGFqaXB1ciA4NDQxMDIsIEluZGlhLiYjeEQ7RGVwYXJ0bWVudCBvZiBQ
aGFybWFjeSBQcmFjdGljZSwgTmF0aW9uYWwgSW5zdGl0dXRlIG9mIFBoYXJtYWNldXRpY2FsIEVk
dWNhdGlvbiBhbmQgUmVzZWFyY2gsIEhhamlwdXIgODQ0MTAyLCBJbmRpYS4mI3hEO0RlcGFydG1l
bnQgb2YgQ2xpbmljYWwgTWVkaWNpbmUsIElDTVItUmFqZW5kcmEgTWVtb3JpYWwgUmVzZWFyY2gg
SW5zdGl0dXRlIG9mIE1lZGljYWwgU2NpZW5jZXMsIFBhdG5hIDgwMDAwNywgSW5kaWEuIFJJTkdH
T0xEOiA4MzQyOSYjeEQ7RGVwYXJ0bWVudCBvZiBSYWRpYXRpb24gT25jb2xvZ3ksIFVuaXZlcnNp
dHkgb2YgQ2FsaWZvcm5pYSwgSXJ2aW5lLCBDYWxpZm9ybmlhIDkyNjk3LCBVbml0ZWQgU3RhdGVz
LiYjeEQ7RGVwYXJ0bWVudCBvZiBSZWd1bGF0b3J5IFRveGljb2xvZ3ksIE5hdGlvbmFsIEluc3Rp
dHV0ZSBvZiBQaGFybWFjZXV0aWNhbCBFZHVjYXRpb24gYW5kIFJlc2VhcmNoLCBIYWppcHVyIDg0
NDEwMiwgSW5kaWEuPC9hdXRoLWFkZHJlc3M+PHRpdGxlcz48dGl0bGU+RGVoeWRyb3ppbmdlcm9u
ZSBJbXByb3ZlcyBNb29kIGFuZCBNZW1vcnkgaW4gRGlhYmV0aWMgTWljZSB2aWEgTW9kdWxhdGlu
ZyBDb3JlIE5ldXJvaW1tdW5lIEdlbmVzIGFuZCBUaGVpciBBc3NvY2lhdGVkIFByb3RlaW5zPC90
aXRsZT48c2Vjb25kYXJ5LXRpdGxlPkFDUyBQaGFybWFjb2wgVHJhbnNsIFNjaTwvc2Vjb25kYXJ5
LXRpdGxlPjwvdGl0bGVzPjxwZXJpb2RpY2FsPjxmdWxsLXRpdGxlPkFDUyBQaGFybWFjb2wgVHJh
bnNsIFNjaTwvZnVsbC10aXRsZT48L3BlcmlvZGljYWw+PHBhZ2VzPjE2OTQtMTcxMDwvcGFnZXM+
PHZvbHVtZT44PC92b2x1bWU+PG51bWJlcj42PC9udW1iZXI+PGVkaXRpb24+MjAyNTA1MTk8L2Vk
aXRpb24+PGtleXdvcmRzPjxrZXl3b3JkPmNvZ25pdGlvbjwva2V5d29yZD48a2V5d29yZD5kZWh5
ZHJvemluZ2Vyb25lPC9rZXl3b3JkPjxrZXl3b3JkPmRpYWJldGVzPC9rZXl3b3JkPjxrZXl3b3Jk
Pm5ldXJvZGVnZW5lcmF0aW9uPC9rZXl3b3JkPjxrZXl3b3JkPnByb3Rlb21lPC9rZXl3b3JkPjxr
ZXl3b3JkPnRyYW5zY3JpcHRvbWU8L2tleXdvcmQ+PC9rZXl3b3Jkcz48ZGF0ZXM+PHllYXI+MjAy
NTwveWVhcj48cHViLWRhdGVzPjxkYXRlPkp1biAxMzwvZGF0ZT48L3B1Yi1kYXRlcz48L2RhdGVz
Pjxpc2JuPjI1NzUtOTEwOCAoRWxlY3Ryb25pYykmI3hEOzI1NzUtOTEwOCAoTGlua2luZyk8L2lz
Ym4+PGFjY2Vzc2lvbi1udW0+NDA1MzQ2Njc8L2FjY2Vzc2lvbi1udW0+PHVybHM+PHJlbGF0ZWQt
dXJscz48dXJsPmh0dHBzOi8vd3d3Lm5jYmkubmxtLm5paC5nb3YvcHVibWVkLzQwNTM0NjY3PC91
cmw+PC9yZWxhdGVkLXVybHM+PC91cmxzPjxjdXN0b20yPlBNQzEyMTcxODgzPC9jdXN0b20yPjxl
bGVjdHJvbmljLXJlc291cmNlLW51bT4xMC4xMDIxL2Fjc3B0c2NpLjVjMDAwNDY8L2VsZWN0cm9u
aWMtcmVzb3VyY2UtbnVtPjxyZW1vdGUtZGF0YWJhc2UtbmFtZT5QdWJNZWQtbm90LU1FRExJTkU8
L3JlbW90ZS1kYXRhYmFzZS1uYW1lPjxyZW1vdGUtZGF0YWJhc2UtcHJvdmlkZXI+TkxNPC9yZW1v
dGUtZGF0YWJhc2UtcHJvdmlkZXI+PC9yZWNvcmQ+PC9DaXRlPjxDaXRlPjxBdXRob3I+S2VzaGFy
d2FuaTwvQXV0aG9yPjxZZWFyPjIwMjU8L1llYXI+PFJlY051bT42MzwvUmVjTnVtPjxyZWNvcmQ+
PHJlYy1udW1iZXI+NjM8L3JlYy1udW1iZXI+PGZvcmVpZ24ta2V5cz48a2V5IGFwcD0iRU4iIGRi
LWlkPSJ4MDBzYXpkZDh6dDBzbGVyMHc5NXBkNTVkc3dycnRmMHRyZjUiIHRpbWVzdGFtcD0iMTc3
NTk1MzM3NCI+NjM8L2tleT48L2ZvcmVpZ24ta2V5cz48cmVmLXR5cGUgbmFtZT0iSm91cm5hbCBB
cnRpY2xlIj4xNzwvcmVmLXR5cGU+PGNvbnRyaWJ1dG9ycz48YXV0aG9ycz48YXV0aG9yPktlc2hh
cndhbmksIEEuLDwvYXV0aG9yPjxhdXRob3I+TGFoYW1nZSwgRC4sIDwvYXV0aG9yPjxhdXRob3I+
U2luZ2gsIFMuSy4sIDwvYXV0aG9yPjxhdXRob3I+UmF2aWNoYW5kaXJhbiwgVi4sIDwvYXV0aG9y
PjxhdXRob3I+UGFyaWhhciwgVi5LPC9hdXRob3I+PC9hdXRob3JzPjwvY29udHJpYnV0b3JzPjx0
aXRsZXM+PHRpdGxlPlBvdGVudGlhdGlvbiBvZiBlbmRvY2FubmFiaW5vaWQgc2lnbmFsaW5nIGFs
bGV2aWF0ZXMgZGVwcmVzc2l2ZS1saWtlIGJlaGF2aW9yIGluIGRpYWJldGljIG1pY2U8L3RpdGxl
PjxzZWNvbmRhcnktdGl0bGU+UGhhcm1hY29sLiBSZXMuIC0gUmVwb3J0czwvc2Vjb25kYXJ5LXRp
dGxlPjwvdGl0bGVzPjxwZXJpb2RpY2FsPjxmdWxsLXRpdGxlPlBoYXJtYWNvbC4gUmVzLiAtIFJl
cG9ydHM8L2Z1bGwtdGl0bGU+PC9wZXJpb2RpY2FsPjx2b2x1bWU+Mzwvdm9sdW1lPjxkYXRlcz48
eWVhcj4yMDI1PC95ZWFyPjwvZGF0ZXM+PHVybHM+PC91cmxzPjwvcmVjb3JkPjwvQ2l0ZT48L0Vu
ZE5vdGU+
</w:fldData>
        </w:fldChar>
      </w:r>
      <w:r w:rsidR="00CA06F9">
        <w:rPr>
          <w:rFonts w:ascii="Times New Roman" w:hAnsi="Times New Roman" w:cs="Times New Roman"/>
          <w:sz w:val="24"/>
          <w:szCs w:val="24"/>
          <w:lang w:val="en-IN"/>
        </w:rPr>
        <w:instrText xml:space="preserve"> ADDIN EN.CITE </w:instrText>
      </w:r>
      <w:r w:rsidR="00CA06F9">
        <w:rPr>
          <w:rFonts w:ascii="Times New Roman" w:hAnsi="Times New Roman" w:cs="Times New Roman"/>
          <w:sz w:val="24"/>
          <w:szCs w:val="24"/>
          <w:lang w:val="en-IN"/>
        </w:rPr>
        <w:fldChar w:fldCharType="begin">
          <w:fldData xml:space="preserve">PEVuZE5vdGU+PENpdGU+PEF1dGhvcj5QYXJpaGFyPC9BdXRob3I+PFllYXI+MjAxNjwvWWVhcj48
UmVjTnVtPjc8L1JlY051bT48RGlzcGxheVRleHQ+KEJhcmtlciBldCBhbC4sIDIwMDc7IEtlc2hh
cndhbmkgZXQgYWwuLCAyMDI1YTsgS2VzaGFyd2FuaSBldCBhbC4sIDIwMjViOyBLZXNoYXJ3YW5p
LCAyMDI2OyBQYXJpaGFyIGV0IGFsLiwgMjAxNWE7IFBhcmloYXIgZXQgYWwuLCAyMDE2OyBQYXJp
aGFyIGV0IGFsLiwgMjAxODsgUGFyaWhhciBldCBhbC4sIDIwMjEpPC9EaXNwbGF5VGV4dD48cmVj
b3JkPjxyZWMtbnVtYmVyPjc8L3JlYy1udW1iZXI+PGZvcmVpZ24ta2V5cz48a2V5IGFwcD0iRU4i
IGRiLWlkPSJlMGRhdmU1c2IwYXhwdWU1MmVkNTVlcDZkZTkwcjI5OWVhd3AiIHRpbWVzdGFtcD0i
MTczNDg3MjM3MiI+Nzwva2V5PjwvZm9yZWlnbi1rZXlzPjxyZWYtdHlwZSBuYW1lPSJKb3VybmFs
IEFydGljbGUiPjE3PC9yZWYtdHlwZT48Y29udHJpYnV0b3JzPjxhdXRob3JzPjxhdXRob3I+UGFy
aWhhciwgVi4gSy48L2F1dGhvcj48YXV0aG9yPkFsbGVuLCBCLiBELjwvYXV0aG9yPjxhdXRob3I+
Q2FyZXNzaSwgQy48L2F1dGhvcj48YXV0aG9yPkt3b2ssIFMuPC9hdXRob3I+PGF1dGhvcj5DaHUs
IEUuPC9hdXRob3I+PGF1dGhvcj5UcmFuLCBLLiBLLjwvYXV0aG9yPjxhdXRob3I+Q2htaWVsZXdz
a2ksIE4uIE4uPC9hdXRob3I+PGF1dGhvcj5HaWVkemluc2tpLCBFLjwvYXV0aG9yPjxhdXRob3I+
QWNoYXJ5YSwgTS4gTS48L2F1dGhvcj48YXV0aG9yPkJyaXR0ZW4sIFIuIEEuPC9hdXRob3I+PGF1
dGhvcj5CYXVsY2gsIEouIEUuPC9hdXRob3I+PGF1dGhvcj5MaW1vbGksIEMuIEwuPC9hdXRob3I+
PC9hdXRob3JzPjwvY29udHJpYnV0b3JzPjxhdXRoLWFkZHJlc3M+RGVwYXJ0bWVudCBvZiBSYWRp
YXRpb24gT25jb2xvZ3ksIFVuaXZlcnNpdHkgb2YgQ2FsaWZvcm5pYSwgSXJ2aW5lLCBDQSA5MjY5
Ny0yNjk1LCBVU0EuJiN4RDtEZXBhcnRtZW50IG9mIFJhZGlhdGlvbiBPbmNvbG9neSwgRWFzdGVy
biBWaXJnaW5pYSBNZWRpY2FsIFNjaG9vbCwgTm9yZm9saywgVkEgMjM1MDcsIFVTQS48L2F1dGgt
YWRkcmVzcz48dGl0bGVzPjx0aXRsZT5Db3NtaWMgcmFkaWF0aW9uIGV4cG9zdXJlIGFuZCBwZXJz
aXN0ZW50IGNvZ25pdGl2ZSBkeXNmdW5jdGlvbjwvdGl0bGU+PHNlY29uZGFyeS10aXRsZT5TY2kg
UmVwPC9zZWNvbmRhcnktdGl0bGU+PC90aXRsZXM+PHBlcmlvZGljYWw+PGZ1bGwtdGl0bGU+U2Np
IFJlcDwvZnVsbC10aXRsZT48L3BlcmlvZGljYWw+PHBhZ2VzPjM0Nzc0PC9wYWdlcz48dm9sdW1l
PjY8L3ZvbHVtZT48ZWRpdGlvbj4yMDE2LzEwLzExPC9lZGl0aW9uPjxrZXl3b3Jkcz48a2V5d29y
ZD5BbmltYWxzPC9rZXl3b3JkPjxrZXl3b3JkPkJlaGF2aW9yLCBBbmltYWwvcmFkaWF0aW9uIGVm
ZmVjdHM8L2tleXdvcmQ+PGtleXdvcmQ+Q2VsbCBDb3VudDwva2V5d29yZD48a2V5d29yZD5Db2du
aXRpdmUgRHlzZnVuY3Rpb24vKmV0aW9sb2d5PC9rZXl3b3JkPjxrZXl3b3JkPkNvc21pYyBSYWRp
YXRpb24vKmFkdmVyc2UgZWZmZWN0czwva2V5d29yZD48a2V5d29yZD5EZW5kcml0ZXMvcGF0aG9s
b2d5L3JhZGlhdGlvbiBlZmZlY3RzPC9rZXl3b3JkPjxrZXl3b3JkPkRpc2tzIExhcmdlIEhvbW9s
b2cgNCBQcm90ZWluL21ldGFib2xpc208L2tleXdvcmQ+PGtleXdvcmQ+RG9zZS1SZXNwb25zZSBS
ZWxhdGlvbnNoaXAsIFJhZGlhdGlvbjwva2V5d29yZD48a2V5d29yZD5JbmZsYW1tYXRpb24vZXRp
b2xvZ3k8L2tleXdvcmQ+PGtleXdvcmQ+TWFsZTwva2V5d29yZD48a2V5d29yZD5NaWNlLCBUcmFu
c2dlbmljPC9rZXl3b3JkPjxrZXl3b3JkPk5ldXJvbnMvcGF0aG9sb2d5LypyYWRpYXRpb24gZWZm
ZWN0czwva2V5d29yZD48a2V5d29yZD5QcmVmcm9udGFsIENvcnRleC9jeXRvbG9neS9yYWRpYXRp
b24gZWZmZWN0czwva2V5d29yZD48a2V5d29yZD5SYXRzLCBXaXN0YXI8L2tleXdvcmQ+PC9rZXl3
b3Jkcz48ZGF0ZXM+PHllYXI+MjAxNjwveWVhcj48cHViLWRhdGVzPjxkYXRlPk9jdCAxMDwvZGF0
ZT48L3B1Yi1kYXRlcz48L2RhdGVzPjxpc2JuPjIwNDUtMjMyMjwvaXNibj48YWNjZXNzaW9uLW51
bT4yNzcyMTM4MzwvYWNjZXNzaW9uLW51bT48dXJscz48L3VybHM+PGN1c3RvbTI+UE1DNTA1NjM5
MzwvY3VzdG9tMj48ZWxlY3Ryb25pYy1yZXNvdXJjZS1udW0+MTAuMTAzOC9zcmVwMzQ3NzQ8L2Vs
ZWN0cm9uaWMtcmVzb3VyY2UtbnVtPjxyZW1vdGUtZGF0YWJhc2UtcHJvdmlkZXI+TkxNPC9yZW1v
dGUtZGF0YWJhc2UtcHJvdmlkZXI+PGxhbmd1YWdlPmVuZzwvbGFuZ3VhZ2U+PC9yZWNvcmQ+PC9D
aXRlPjxDaXRlPjxBdXRob3I+UGFyaWhhcjwvQXV0aG9yPjxZZWFyPjIwMTU8L1llYXI+PFJlY051
bT40MzwvUmVjTnVtPjxyZWNvcmQ+PHJlYy1udW1iZXI+NDM8L3JlYy1udW1iZXI+PGZvcmVpZ24t
a2V5cz48a2V5IGFwcD0iRU4iIGRiLWlkPSJ4MDBzYXpkZDh6dDBzbGVyMHc5NXBkNTVkc3dycnRm
MHRyZjUiIHRpbWVzdGFtcD0iMTc3NTk1MjE0MiI+NDM8L2tleT48L2ZvcmVpZ24ta2V5cz48cmVm
LXR5cGUgbmFtZT0iSm91cm5hbCBBcnRpY2xlIj4xNzwvcmVmLXR5cGU+PGNvbnRyaWJ1dG9ycz48
YXV0aG9ycz48YXV0aG9yPlBhcmloYXIsIFYuIEsuPC9hdXRob3I+PGF1dGhvcj5BbGxlbiwgQi48
L2F1dGhvcj48YXV0aG9yPlRyYW4sIEsuIEsuPC9hdXRob3I+PGF1dGhvcj5NYWNhcmFlZywgVC4g
Ry48L2F1dGhvcj48YXV0aG9yPkNodSwgRS4gTS48L2F1dGhvcj48YXV0aG9yPkt3b2ssIFMuIEYu
PC9hdXRob3I+PGF1dGhvcj5DaG1pZWxld3NraSwgTi4gTi48L2F1dGhvcj48YXV0aG9yPkNyYXZl
ciwgQi4gTS48L2F1dGhvcj48YXV0aG9yPkJhdWxjaCwgSi4gRS48L2F1dGhvcj48YXV0aG9yPkFj
aGFyeWEsIE0uIE0uPC9hdXRob3I+PGF1dGhvcj5DdWNpbm90dGEsIEYuIEEuPC9hdXRob3I+PGF1
dGhvcj5MaW1vbGksIEMuIEwuPC9hdXRob3I+PC9hdXRob3JzPjwvY29udHJpYnV0b3JzPjxhdXRo
LWFkZHJlc3M+RGVwYXJ0bWVudCBvZiBSYWRpYXRpb24gT25jb2xvZ3ksIFVuaXZlcnNpdHkgb2Yg
Q2FsaWZvcm5pYSwgSXJ2aW5lLCBJcnZpbmUsIENBIDkyNjk3LTI2OTUsIFVTQS4mI3hEO0RlcGFy
dG1lbnQgb2YgSGVhbHRoIFBoeXNpY3MgYW5kIERpYWdub3N0aWMgU2NpZW5jZXMsIFVuaXZlcnNp
dHkgb2YgTmV2YWRhLCBMYXMgVmVnYXMsIExhcyBWZWdhcywgTlYgODkxNTQsIFVTQS48L2F1dGgt
YWRkcmVzcz48dGl0bGVzPjx0aXRsZT5XaGF0IGhhcHBlbnMgdG8geW91ciBicmFpbiBvbiB0aGUg
d2F5IHRvIE1hcnM8L3RpdGxlPjxzZWNvbmRhcnktdGl0bGU+U2NpIEFkdjwvc2Vjb25kYXJ5LXRp
dGxlPjwvdGl0bGVzPjxwZXJpb2RpY2FsPjxmdWxsLXRpdGxlPlNjaSBBZHY8L2Z1bGwtdGl0bGU+
PC9wZXJpb2RpY2FsPjx2b2x1bWU+MTwvdm9sdW1lPjxudW1iZXI+NDwvbnVtYmVyPjxkYXRlcz48
eWVhcj4yMDE1PC95ZWFyPjxwdWItZGF0ZXM+PGRhdGU+TWF5IDE8L2RhdGU+PC9wdWItZGF0ZXM+
PC9kYXRlcz48aXNibj4yMzc1LTI1NDggKFByaW50KSYjeEQ7MjM3NS0yNTQ4IChFbGVjdHJvbmlj
KSYjeEQ7MjM3NS0yNTQ4IChMaW5raW5nKTwvaXNibj48YWNjZXNzaW9uLW51bT4yNjE4MDg0Mzwv
YWNjZXNzaW9uLW51bT48dXJscz48cmVsYXRlZC11cmxzPjx1cmw+aHR0cHM6Ly93d3cubmNiaS5u
bG0ubmloLmdvdi9wdWJtZWQvMjYxODA4NDM8L3VybD48L3JlbGF0ZWQtdXJscz48L3VybHM+PGN1
c3RvbTI+UE1DNDUwMDE5ODwvY3VzdG9tMj48ZWxlY3Ryb25pYy1yZXNvdXJjZS1udW0+MTAuMTEy
Ni9zY2lhZHYuMTQwMDI1NjwvZWxlY3Ryb25pYy1yZXNvdXJjZS1udW0+PHJlbW90ZS1kYXRhYmFz
ZS1uYW1lPlB1Ymxpc2hlcjwvcmVtb3RlLWRhdGFiYXNlLW5hbWU+PHJlbW90ZS1kYXRhYmFzZS1w
cm92aWRlcj5OTE08L3JlbW90ZS1kYXRhYmFzZS1wcm92aWRlcj48L3JlY29yZD48L0NpdGU+PENp
dGU+PEF1dGhvcj5QYXJpaGFyPC9BdXRob3I+PFllYXI+MjAxODwvWWVhcj48UmVjTnVtPjI8L1Jl
Y051bT48cmVjb3JkPjxyZWMtbnVtYmVyPjI8L3JlYy1udW1iZXI+PGZvcmVpZ24ta2V5cz48a2V5
IGFwcD0iRU4iIGRiLWlkPSIyMnMyZnhyZDBmNTk5dWV2cnM0NWU5d2hkenB3dGVhYXY5dzkiIHRp
bWVzdGFtcD0iMTczNDg2ODczNiI+Mjwva2V5PjwvZm9yZWlnbi1rZXlzPjxyZWYtdHlwZSBuYW1l
PSJKb3VybmFsIEFydGljbGUiPjE3PC9yZWYtdHlwZT48Y29udHJpYnV0b3JzPjxhdXRob3JzPjxh
dXRob3I+UGFyaWhhciwgVi4gSy48L2F1dGhvcj48YXV0aG9yPk1hcm9zbywgTS48L2F1dGhvcj48
YXV0aG9yPlN5YWdlLCBBLjwvYXV0aG9yPjxhdXRob3I+QWxsZW4sIEIuIEQuPC9hdXRob3I+PGF1
dGhvcj5Bbmd1bG8sIE0uIEMuPC9hdXRob3I+PGF1dGhvcj5Tb2x0ZXN6LCBJLjwvYXV0aG9yPjxh
dXRob3I+TGltb2xpLCBDLiBMLjwvYXV0aG9yPjwvYXV0aG9ycz48L2NvbnRyaWJ1dG9ycz48YXV0
aC1hZGRyZXNzPkRlcGFydG1lbnQgb2YgUmFkaWF0aW9uIE9uY29sb2d5LCBVbml2ZXJzaXR5IG9m
IENhbGlmb3JuaWEsIElydmluZSwgQ0EgOTI2OTctMjY5NSwgVVNBLiYjeEQ7RGVwYXJ0bWVudCBv
ZiBOZXVyb3N1cmdlcnksIFN0YW5mb3JkIFVuaXZlcnNpdHksIFBhbG8gQWx0bywgQ0EgOTQzMDUs
IFVTQTsgRGVwYXJ0bWVudCBvZiBOZXVyb2xvZ3kgJmFtcDsgTmV1cm9sb2dpY2FsIFNjaWVuY2Vz
LCBTdGFuZm9yZCBVbml2ZXJzaXR5LCBQYWxvIEFsdG8sIENBIDk0MzA1LCBVU0EuJiN4RDtEZXBh
cnRtZW50IG9mIE5ldXJvc3VyZ2VyeSwgU3RhbmZvcmQgVW5pdmVyc2l0eSwgUGFsbyBBbHRvLCBD
QSA5NDMwNSwgVVNBOyBEZXBhcnRtZW50IG9mIE5ldXJvbG9neSAmYW1wOyBOZXVyb2xvZ2ljYWwg
U2NpZW5jZXMsIFN0YW5mb3JkIFVuaXZlcnNpdHksIFBhbG8gQWx0bywgQ0EgOTQzMDUsIFVTQS4g
RWxlY3Ryb25pYyBhZGRyZXNzOiBpc29sdGVzekBzdGFuZm9yZC5lZHUuJiN4RDtEZXBhcnRtZW50
IG9mIFJhZGlhdGlvbiBPbmNvbG9neSwgVW5pdmVyc2l0eSBvZiBDYWxpZm9ybmlhLCBJcnZpbmUs
IENBIDkyNjk3LTI2OTUsIFVTQS4gRWxlY3Ryb25pYyBhZGRyZXNzOiBjbGltb2xpQHVjaS5lZHUu
PC9hdXRoLWFkZHJlc3M+PHRpdGxlcz48dGl0bGU+UGVyc2lzdGVudCBuYXR1cmUgb2YgYWx0ZXJh
dGlvbnMgaW4gY29nbml0aW9uIGFuZCBuZXVyb25hbCBjaXJjdWl0IGV4Y2l0YWJpbGl0eSBhZnRl
ciBleHBvc3VyZSB0byBzaW11bGF0ZWQgY29zbWljIHJhZGlhdGlvbiBpbiBtaWNlPC90aXRsZT48
c2Vjb25kYXJ5LXRpdGxlPkV4cCBOZXVyb2w8L3NlY29uZGFyeS10aXRsZT48L3RpdGxlcz48cGVy
aW9kaWNhbD48ZnVsbC10aXRsZT5FeHAgTmV1cm9sPC9mdWxsLXRpdGxlPjwvcGVyaW9kaWNhbD48
cGFnZXM+NDQtNTU8L3BhZ2VzPjx2b2x1bWU+MzA1PC92b2x1bWU+PGVkaXRpb24+MjAxOC8wMy8x
NjwvZWRpdGlvbj48a2V5d29yZHM+PGtleXdvcmQ+QW5pbWFsczwva2V5d29yZD48a2V5d29yZD5D
b2duaXRpdmUgRHlzZnVuY3Rpb24vZXRpb2xvZ3kvKnBoeXNpb3BhdGhvbG9neS9wc3ljaG9sb2d5
PC9rZXl3b3JkPjxrZXl3b3JkPkNvc21pYyBSYWRpYXRpb24vKmFkdmVyc2UgZWZmZWN0czwva2V5
d29yZD48a2V5d29yZD5FeGNpdGF0b3J5IFBvc3RzeW5hcHRpYyBQb3RlbnRpYWxzL3BoeXNpb2xv
Z3kvKnJhZGlhdGlvbiBlZmZlY3RzPC9rZXl3b3JkPjxrZXl3b3JkPkV4cGxvcmF0b3J5IEJlaGF2
aW9yL3BoeXNpb2xvZ3kvKnJhZGlhdGlvbiBlZmZlY3RzPC9rZXl3b3JkPjxrZXl3b3JkPkhpcHBv
Y2FtcHVzL3BoeXNpb3BhdGhvbG9neS9yYWRpYXRpb24gZWZmZWN0czwva2V5d29yZD48a2V5d29y
ZD5NYWxlPC9rZXl3b3JkPjxrZXl3b3JkPk1lbWJyYW5lIFBvdGVudGlhbHMvcGh5c2lvbG9neS9y
YWRpYXRpb24gZWZmZWN0czwva2V5d29yZD48a2V5d29yZD5NaWNlPC9rZXl3b3JkPjxrZXl3b3Jk
Pk1pY2UsIEluYnJlZCBDNTdCTDwva2V5d29yZD48a2V5d29yZD5OZXJ2ZSBOZXQvKnBoeXNpb3Bh
dGhvbG9neS8qcmFkaWF0aW9uIGVmZmVjdHM8L2tleXdvcmQ+PGtleXdvcmQ+UGVyaXJoaW5hbCBD
b3J0ZXgvcGh5c2lvcGF0aG9sb2d5L3JhZGlhdGlvbiBlZmZlY3RzPC9rZXl3b3JkPjxrZXl3b3Jk
PkNvc21pYyByYWRpYXRpb248L2tleXdvcmQ+PGtleXdvcmQ+SGlwcG9jYW1wYWwtY29ydGljYWwg
Y29ubmVjdGl2aXR5PC9rZXl3b3JkPjxrZXl3b3JkPk5ldXJvaW5mbGFtbWF0aW9uPC9rZXl3b3Jk
PjxrZXl3b3JkPlJhZGlhdGlvbi1pbmR1Y2VkIGNvZ25pdGl2ZSBkeXNmdW5jdGlvbjwva2V5d29y
ZD48L2tleXdvcmRzPjxkYXRlcz48eWVhcj4yMDE4PC95ZWFyPjxwdWItZGF0ZXM+PGRhdGU+SnVs
PC9kYXRlPjwvcHViLWRhdGVzPjwvZGF0ZXM+PGlzYm4+MDAxNC00ODg2PC9pc2JuPjxhY2Nlc3Np
b24tbnVtPjI5NTQwMzIyPC9hY2Nlc3Npb24tbnVtPjx1cmxzPjwvdXJscz48ZWxlY3Ryb25pYy1y
ZXNvdXJjZS1udW0+MTAuMTAxNi9qLmV4cG5ldXJvbC4yMDE4LjAzLjAwOTwvZWxlY3Ryb25pYy1y
ZXNvdXJjZS1udW0+PHJlbW90ZS1kYXRhYmFzZS1wcm92aWRlcj5OTE08L3JlbW90ZS1kYXRhYmFz
ZS1wcm92aWRlcj48bGFuZ3VhZ2U+ZW5nPC9sYW5ndWFnZT48L3JlY29yZD48L0NpdGU+PENpdGU+
PEF1dGhvcj5CYXJrZXI8L0F1dGhvcj48WWVhcj4yMDA3PC9ZZWFyPjxSZWNOdW0+Njc8L1JlY051
bT48cmVjb3JkPjxyZWMtbnVtYmVyPjY3PC9yZWMtbnVtYmVyPjxmb3JlaWduLWtleXM+PGtleSBh
cHA9IkVOIiBkYi1pZD0ieDAwc2F6ZGQ4enQwc2xlcjB3OTVwZDU1ZHN3cnJ0ZjB0cmY1IiB0aW1l
c3RhbXA9IjE3NzYwMDczNDkiPjY3PC9rZXk+PC9mb3JlaWduLWtleXM+PHJlZi10eXBlIG5hbWU9
IkpvdXJuYWwgQXJ0aWNsZSI+MTc8L3JlZi10eXBlPjxjb250cmlidXRvcnM+PGF1dGhvcnM+PGF1
dGhvcj5CYXJrZXIsIEcuIFIuPC9hdXRob3I+PGF1dGhvcj5CaXJkLCBGLjwvYXV0aG9yPjxhdXRo
b3I+QWxleGFuZGVyLCBWLjwvYXV0aG9yPjxhdXRob3I+V2FyYnVydG9uLCBFLiBDLjwvYXV0aG9y
PjwvYXV0aG9ycz48L2NvbnRyaWJ1dG9ycz48YXV0aC1hZGRyZXNzPk1SQyBDZW50cmUgZm9yIFN5
bmFwdGljIFBsYXN0aWNpdHksIERlcGFydG1lbnQgb2YgQW5hdG9teSwgVW5pdmVyc2l0eSBvZiBC
cmlzdG9sLCBCcmlzdG9sIEJTOCAxVEQsIFVuaXRlZCBLaW5nZG9tLjwvYXV0aC1hZGRyZXNzPjx0
aXRsZXM+PHRpdGxlPlJlY29nbml0aW9uIG1lbW9yeSBmb3Igb2JqZWN0cywgcGxhY2UsIGFuZCB0
ZW1wb3JhbCBvcmRlcjogYSBkaXNjb25uZWN0aW9uIGFuYWx5c2lzIG9mIHRoZSByb2xlIG9mIHRo
ZSBtZWRpYWwgcHJlZnJvbnRhbCBjb3J0ZXggYW5kIHBlcmlyaGluYWwgY29ydGV4PC90aXRsZT48
c2Vjb25kYXJ5LXRpdGxlPkogTmV1cm9zY2k8L3NlY29uZGFyeS10aXRsZT48L3RpdGxlcz48cGVy
aW9kaWNhbD48ZnVsbC10aXRsZT5KIE5ldXJvc2NpPC9mdWxsLXRpdGxlPjwvcGVyaW9kaWNhbD48
cGFnZXM+Mjk0OC01NzwvcGFnZXM+PHZvbHVtZT4yNzwvdm9sdW1lPjxudW1iZXI+MTE8L251bWJl
cj48a2V5d29yZHM+PGtleXdvcmQ+QW5pbWFsczwva2V5d29yZD48a2V5d29yZD5FbnRvcmhpbmFs
IENvcnRleC8qcGh5c2lvbG9neTwva2V5d29yZD48a2V5d29yZD5FeHBsb3JhdG9yeSBCZWhhdmlv
ci9waHlzaW9sb2d5PC9rZXl3b3JkPjxrZXl3b3JkPk1hbGU8L2tleXdvcmQ+PGtleXdvcmQ+TWVt
b3J5L3BoeXNpb2xvZ3k8L2tleXdvcmQ+PGtleXdvcmQ+UHJlZnJvbnRhbCBDb3J0ZXgvKnBoeXNp
b2xvZ3k8L2tleXdvcmQ+PGtleXdvcmQ+UmF0czwva2V5d29yZD48a2V5d29yZD5SZWNvZ25pdGlv
biwgUHN5Y2hvbG9neS8qcGh5c2lvbG9neTwva2V5d29yZD48a2V5d29yZD5UaW1lIEZhY3RvcnM8
L2tleXdvcmQ+PC9rZXl3b3Jkcz48ZGF0ZXM+PHllYXI+MjAwNzwveWVhcj48cHViLWRhdGVzPjxk
YXRlPk1hciAxNDwvZGF0ZT48L3B1Yi1kYXRlcz48L2RhdGVzPjxpc2JuPjE1MjktMjQwMSAoRWxl
Y3Ryb25pYykmI3hEOzAyNzAtNjQ3NCAoUHJpbnQpJiN4RDswMjcwLTY0NzQgKExpbmtpbmcpPC9p
c2JuPjxhY2Nlc3Npb24tbnVtPjE3MzYwOTE4PC9hY2Nlc3Npb24tbnVtPjx1cmxzPjxyZWxhdGVk
LXVybHM+PHVybD5odHRwczovL3d3dy5uY2JpLm5sbS5uaWguZ292L3B1Ym1lZC8xNzM2MDkxODwv
dXJsPjwvcmVsYXRlZC11cmxzPjwvdXJscz48Y3VzdG9tMj5QTUM2NjcyNTc0PC9jdXN0b20yPjxl
bGVjdHJvbmljLXJlc291cmNlLW51bT4xMC4xNTIzL0pORVVST1NDSS41Mjg5LTA2LjIwMDc8L2Vs
ZWN0cm9uaWMtcmVzb3VyY2UtbnVtPjxyZW1vdGUtZGF0YWJhc2UtbmFtZT5NZWRsaW5lPC9yZW1v
dGUtZGF0YWJhc2UtbmFtZT48cmVtb3RlLWRhdGFiYXNlLXByb3ZpZGVyPk5MTTwvcmVtb3RlLWRh
dGFiYXNlLXByb3ZpZGVyPjwvcmVjb3JkPjwvQ2l0ZT48Q2l0ZT48QXV0aG9yPlBhcmloYXI8L0F1
dGhvcj48WWVhcj4yMDIxPC9ZZWFyPjxSZWNOdW0+NDY8L1JlY051bT48cmVjb3JkPjxyZWMtbnVt
YmVyPjQ2PC9yZWMtbnVtYmVyPjxmb3JlaWduLWtleXM+PGtleSBhcHA9IkVOIiBkYi1pZD0ieDAw
c2F6ZGQ4enQwc2xlcjB3OTVwZDU1ZHN3cnJ0ZjB0cmY1IiB0aW1lc3RhbXA9IjE3NzU5NTIxOTci
PjQ2PC9rZXk+PC9mb3JlaWduLWtleXM+PHJlZi10eXBlIG5hbWU9IkpvdXJuYWwgQXJ0aWNsZSI+
MTc8L3JlZi10eXBlPjxjb250cmlidXRvcnM+PGF1dGhvcnM+PGF1dGhvcj5QYXJpaGFyLCBWLiBL
LjwvYXV0aG9yPjxhdXRob3I+U3lhZ2UsIEEuPC9hdXRob3I+PGF1dGhvcj5GbG9yZXMsIEwuPC9h
dXRob3I+PGF1dGhvcj5MaWxhZ2FuLCBBLjwvYXV0aG9yPjxhdXRob3I+QWxsZW4sIEIuIEQuPC9h
dXRob3I+PGF1dGhvcj5Bbmd1bG8sIE0uIEMuPC9hdXRob3I+PGF1dGhvcj5Tb25nLCBKLjwvYXV0
aG9yPjxhdXRob3I+U21pdGgsIFMuIE0uPC9hdXRob3I+PGF1dGhvcj5BcmVjaGF2YWxhLCBSLiBK
LjwvYXV0aG9yPjxhdXRob3I+R2llZHppbnNraSwgRS48L2F1dGhvcj48YXV0aG9yPkxpbW9saSwg
Qy4gTC48L2F1dGhvcj48L2F1dGhvcnM+PC9jb250cmlidXRvcnM+PGF1dGgtYWRkcmVzcz5EZXBh
cnRtZW50IG9mIFJhZGlhdGlvbiBPbmNvbG9neSwgVW5pdmVyc2l0eSBvZiBDYWxpZm9ybmlhLCBJ
cnZpbmUsIElydmluZSwgQ0EsIFVuaXRlZCBTdGF0ZXMuPC9hdXRoLWFkZHJlc3M+PHRpdGxlcz48
dGl0bGU+VGhlIENhbm5hYmlub2lkIFJlY2VwdG9yIDEgUmV2ZXJzZSBBZ29uaXN0IEFNMjUxIEFt
ZWxpb3JhdGVzIFJhZGlhdGlvbi1JbmR1Y2VkIENvZ25pdGl2ZSBEZWNyZW1lbnRzPC90aXRsZT48
c2Vjb25kYXJ5LXRpdGxlPkZyb250IENlbGwgTmV1cm9zY2k8L3NlY29uZGFyeS10aXRsZT48L3Rp
dGxlcz48cGVyaW9kaWNhbD48ZnVsbC10aXRsZT5Gcm9udCBDZWxsIE5ldXJvc2NpPC9mdWxsLXRp
dGxlPjwvcGVyaW9kaWNhbD48cGFnZXM+NjY4Mjg2PC9wYWdlcz48dm9sdW1lPjE1PC92b2x1bWU+
PGVkaXRpb24+MjAyMTA2Mjg8L2VkaXRpb24+PGtleXdvcmRzPjxrZXl3b3JkPkFtMjUxPC9rZXl3
b3JkPjxrZXl3b3JkPkhtZ2IxPC9rZXl3b3JkPjxrZXl3b3JkPmNyYW5pYWwgaXJyYWRpYXRpb248
L2tleXdvcmQ+PGtleXdvcmQ+bW9vZCBhbmQgbWVtb3J5IGRlZmljaXRzPC9rZXl3b3JkPjxrZXl3
b3JkPm5ldXJvZ2VuZXNpczwva2V5d29yZD48L2tleXdvcmRzPjxkYXRlcz48eWVhcj4yMDIxPC95
ZWFyPjwvZGF0ZXM+PGlzYm4+MTY2Mi01MTAyIChQcmludCkmI3hEOzE2NjItNTEwMiAoRWxlY3Ry
b25pYykmI3hEOzE2NjItNTEwMiAoTGlua2luZyk8L2lzYm4+PGFjY2Vzc2lvbi1udW0+MzQyNjI0
Mzc8L2FjY2Vzc2lvbi1udW0+PHVybHM+PHJlbGF0ZWQtdXJscz48dXJsPmh0dHBzOi8vd3d3Lm5j
YmkubmxtLm5paC5nb3YvcHVibWVkLzM0MjYyNDM3PC91cmw+PC9yZWxhdGVkLXVybHM+PC91cmxz
PjxjdXN0b20xPlRoZSBhdXRob3JzIGRlY2xhcmUgdGhhdCB0aGUgcmVzZWFyY2ggd2FzIGNvbmR1
Y3RlZCBpbiB0aGUgYWJzZW5jZSBvZiBhbnkgY29tbWVyY2lhbCBvciBmaW5hbmNpYWwgcmVsYXRp
b25zaGlwcyB0aGF0IGNvdWxkIGJlIGNvbnN0cnVlZCBhcyBhIHBvdGVudGlhbCBjb25mbGljdCBv
ZiBpbnRlcmVzdC48L2N1c3RvbTE+PGN1c3RvbTI+UE1DODI3MzU1MTwvY3VzdG9tMj48ZWxlY3Ry
b25pYy1yZXNvdXJjZS1udW0+MTAuMzM4OS9mbmNlbC4yMDIxLjY2ODI4NjwvZWxlY3Ryb25pYy1y
ZXNvdXJjZS1udW0+PHJlbW90ZS1kYXRhYmFzZS1uYW1lPlB1Yk1lZC1ub3QtTUVETElORTwvcmVt
b3RlLWRhdGFiYXNlLW5hbWU+PHJlbW90ZS1kYXRhYmFzZS1wcm92aWRlcj5OTE08L3JlbW90ZS1k
YXRhYmFzZS1wcm92aWRlcj48L3JlY29yZD48L0NpdGU+PENpdGU+PEF1dGhvcj5LZXNoYXJ3YW5p
PC9BdXRob3I+PFllYXI+MjAyNjwvWWVhcj48UmVjTnVtPjcwPC9SZWNOdW0+PHJlY29yZD48cmVj
LW51bWJlcj43MDwvcmVjLW51bWJlcj48Zm9yZWlnbi1rZXlzPjxrZXkgYXBwPSJFTiIgZGItaWQ9
IngwMHNhemRkOHp0MHNsZXIwdzk1cGQ1NWRzd3JydGYwdHJmNSIgdGltZXN0YW1wPSIxNzc4MDE0
ODQ3Ij43MDwva2V5PjwvZm9yZWlnbi1rZXlzPjxyZWYtdHlwZSBuYW1lPSJKb3VybmFsIEFydGlj
bGUiPjE3PC9yZWYtdHlwZT48Y29udHJpYnV0b3JzPjxhdXRob3JzPjxhdXRob3I+S2VzaGFyd2Fu
aSwgQTsgTGFoYW1nZSwgRDsgIFNoYXJtYSwgQTsgS3VtYXJhc2FteSwgTTsgUmF2aWNoYW5kaXJh
biwgVjsgIFBhcmloYXIsIFYuIEsuPC9hdXRob3I+PC9hdXRob3JzPjwvY29udHJpYnV0b3JzPjx0
aXRsZXM+PHRpdGxlPkNhbm5hYmlkaW9sIHJlc2N1ZXMgYWdlLWFzc29jaWF0ZWQgY29nbml0aXZl
IGRlY2xpbmUgaW4gbW91c2UgbW9kZWw8L3RpdGxlPjxzZWNvbmRhcnktdGl0bGU+Qmlvb3J4aXY8
L3NlY29uZGFyeS10aXRsZT48L3RpdGxlcz48cGVyaW9kaWNhbD48ZnVsbC10aXRsZT5CaW9vcnhp
djwvZnVsbC10aXRsZT48L3BlcmlvZGljYWw+PGRhdGVzPjx5ZWFyPjIwMjY8L3llYXI+PC9kYXRl
cz48dXJscz48L3VybHM+PGVsZWN0cm9uaWMtcmVzb3VyY2UtbnVtPmRvaS5vcmcvMTAuNjQ4OTgv
MjAyNi4wNC4xMi43MTE5NDI8L2VsZWN0cm9uaWMtcmVzb3VyY2UtbnVtPjwvcmVjb3JkPjwvQ2l0
ZT48Q2l0ZT48QXV0aG9yPktlc2hhcndhbmk8L0F1dGhvcj48WWVhcj4yMDI1PC9ZZWFyPjxSZWNO
dW0+MzA8L1JlY051bT48cmVjb3JkPjxyZWMtbnVtYmVyPjMwPC9yZWMtbnVtYmVyPjxmb3JlaWdu
LWtleXM+PGtleSBhcHA9IkVOIiBkYi1pZD0ieDAwc2F6ZGQ4enQwc2xlcjB3OTVwZDU1ZHN3cnJ0
ZjB0cmY1IiB0aW1lc3RhbXA9IjE3NzU5NTE3OTIiPjMwPC9rZXk+PC9mb3JlaWduLWtleXM+PHJl
Zi10eXBlIG5hbWU9IkpvdXJuYWwgQXJ0aWNsZSI+MTc8L3JlZi10eXBlPjxjb250cmlidXRvcnM+
PGF1dGhvcnM+PGF1dGhvcj5LZXNoYXJ3YW5pLCBBLjwvYXV0aG9yPjxhdXRob3I+U3JlZSwgQi4g
Sy48L2F1dGhvcj48YXV0aG9yPlNpbmdoLCBOLjwvYXV0aG9yPjxhdXRob3I+R2FqYmhpeWUsIFIu
IEwuPC9hdXRob3I+PGF1dGhvcj5NdXJ0aSwgSy48L2F1dGhvcj48YXV0aG9yPlBlcmFtYW4sIFIu
PC9hdXRob3I+PGF1dGhvcj5QYW5kZXksIEsuPC9hdXRob3I+PGF1dGhvcj5MaW1vbGksIEMuIEwu
PC9hdXRob3I+PGF1dGhvcj5WZWxheXV0aGFtLCBSLjwvYXV0aG9yPjxhdXRob3I+UGFyaWhhciwg
Vi4gSy48L2F1dGhvcj48L2F1dGhvcnM+PC9jb250cmlidXRvcnM+PGF1dGgtYWRkcmVzcz5EZXBh
cnRtZW50IG9mIFBoYXJtYWNvbG9neSBhbmQgVG94aWNvbG9neSwgTmF0aW9uYWwgSW5zdGl0dXRl
IG9mIFBoYXJtYWNldXRpY2FsIEVkdWNhdGlvbiBhbmQgUmVzZWFyY2gsIEhhamlwdXIgODQ0MTAy
LCBJbmRpYS4gUklOR0dPTEQ6IDYzNTQ3JiN4RDtEZXBhcnRtZW50IG9mIFBoYXJtYWNldXRpY2Fs
IEFuYWx5c2lzLCBOYXRpb25hbCBJbnN0aXR1dGUgb2YgUGhhcm1hY2V1dGljYWwgRWR1Y2F0aW9u
IGFuZCBSZXNlYXJjaCwgSGFqaXB1ciA4NDQxMDIsIEluZGlhLiYjeEQ7RGVwYXJ0bWVudCBvZiBQ
aGFybWFjeSBQcmFjdGljZSwgTmF0aW9uYWwgSW5zdGl0dXRlIG9mIFBoYXJtYWNldXRpY2FsIEVk
dWNhdGlvbiBhbmQgUmVzZWFyY2gsIEhhamlwdXIgODQ0MTAyLCBJbmRpYS4mI3hEO0RlcGFydG1l
bnQgb2YgQ2xpbmljYWwgTWVkaWNpbmUsIElDTVItUmFqZW5kcmEgTWVtb3JpYWwgUmVzZWFyY2gg
SW5zdGl0dXRlIG9mIE1lZGljYWwgU2NpZW5jZXMsIFBhdG5hIDgwMDAwNywgSW5kaWEuIFJJTkdH
T0xEOiA4MzQyOSYjeEQ7RGVwYXJ0bWVudCBvZiBSYWRpYXRpb24gT25jb2xvZ3ksIFVuaXZlcnNp
dHkgb2YgQ2FsaWZvcm5pYSwgSXJ2aW5lLCBDYWxpZm9ybmlhIDkyNjk3LCBVbml0ZWQgU3RhdGVz
LiYjeEQ7RGVwYXJ0bWVudCBvZiBSZWd1bGF0b3J5IFRveGljb2xvZ3ksIE5hdGlvbmFsIEluc3Rp
dHV0ZSBvZiBQaGFybWFjZXV0aWNhbCBFZHVjYXRpb24gYW5kIFJlc2VhcmNoLCBIYWppcHVyIDg0
NDEwMiwgSW5kaWEuPC9hdXRoLWFkZHJlc3M+PHRpdGxlcz48dGl0bGU+RGVoeWRyb3ppbmdlcm9u
ZSBJbXByb3ZlcyBNb29kIGFuZCBNZW1vcnkgaW4gRGlhYmV0aWMgTWljZSB2aWEgTW9kdWxhdGlu
ZyBDb3JlIE5ldXJvaW1tdW5lIEdlbmVzIGFuZCBUaGVpciBBc3NvY2lhdGVkIFByb3RlaW5zPC90
aXRsZT48c2Vjb25kYXJ5LXRpdGxlPkFDUyBQaGFybWFjb2wgVHJhbnNsIFNjaTwvc2Vjb25kYXJ5
LXRpdGxlPjwvdGl0bGVzPjxwZXJpb2RpY2FsPjxmdWxsLXRpdGxlPkFDUyBQaGFybWFjb2wgVHJh
bnNsIFNjaTwvZnVsbC10aXRsZT48L3BlcmlvZGljYWw+PHBhZ2VzPjE2OTQtMTcxMDwvcGFnZXM+
PHZvbHVtZT44PC92b2x1bWU+PG51bWJlcj42PC9udW1iZXI+PGVkaXRpb24+MjAyNTA1MTk8L2Vk
aXRpb24+PGtleXdvcmRzPjxrZXl3b3JkPmNvZ25pdGlvbjwva2V5d29yZD48a2V5d29yZD5kZWh5
ZHJvemluZ2Vyb25lPC9rZXl3b3JkPjxrZXl3b3JkPmRpYWJldGVzPC9rZXl3b3JkPjxrZXl3b3Jk
Pm5ldXJvZGVnZW5lcmF0aW9uPC9rZXl3b3JkPjxrZXl3b3JkPnByb3Rlb21lPC9rZXl3b3JkPjxr
ZXl3b3JkPnRyYW5zY3JpcHRvbWU8L2tleXdvcmQ+PC9rZXl3b3Jkcz48ZGF0ZXM+PHllYXI+MjAy
NTwveWVhcj48cHViLWRhdGVzPjxkYXRlPkp1biAxMzwvZGF0ZT48L3B1Yi1kYXRlcz48L2RhdGVz
Pjxpc2JuPjI1NzUtOTEwOCAoRWxlY3Ryb25pYykmI3hEOzI1NzUtOTEwOCAoTGlua2luZyk8L2lz
Ym4+PGFjY2Vzc2lvbi1udW0+NDA1MzQ2Njc8L2FjY2Vzc2lvbi1udW0+PHVybHM+PHJlbGF0ZWQt
dXJscz48dXJsPmh0dHBzOi8vd3d3Lm5jYmkubmxtLm5paC5nb3YvcHVibWVkLzQwNTM0NjY3PC91
cmw+PC9yZWxhdGVkLXVybHM+PC91cmxzPjxjdXN0b20yPlBNQzEyMTcxODgzPC9jdXN0b20yPjxl
bGVjdHJvbmljLXJlc291cmNlLW51bT4xMC4xMDIxL2Fjc3B0c2NpLjVjMDAwNDY8L2VsZWN0cm9u
aWMtcmVzb3VyY2UtbnVtPjxyZW1vdGUtZGF0YWJhc2UtbmFtZT5QdWJNZWQtbm90LU1FRExJTkU8
L3JlbW90ZS1kYXRhYmFzZS1uYW1lPjxyZW1vdGUtZGF0YWJhc2UtcHJvdmlkZXI+TkxNPC9yZW1v
dGUtZGF0YWJhc2UtcHJvdmlkZXI+PC9yZWNvcmQ+PC9DaXRlPjxDaXRlPjxBdXRob3I+S2VzaGFy
d2FuaTwvQXV0aG9yPjxZZWFyPjIwMjU8L1llYXI+PFJlY051bT42MzwvUmVjTnVtPjxyZWNvcmQ+
PHJlYy1udW1iZXI+NjM8L3JlYy1udW1iZXI+PGZvcmVpZ24ta2V5cz48a2V5IGFwcD0iRU4iIGRi
LWlkPSJ4MDBzYXpkZDh6dDBzbGVyMHc5NXBkNTVkc3dycnRmMHRyZjUiIHRpbWVzdGFtcD0iMTc3
NTk1MzM3NCI+NjM8L2tleT48L2ZvcmVpZ24ta2V5cz48cmVmLXR5cGUgbmFtZT0iSm91cm5hbCBB
cnRpY2xlIj4xNzwvcmVmLXR5cGU+PGNvbnRyaWJ1dG9ycz48YXV0aG9ycz48YXV0aG9yPktlc2hh
cndhbmksIEEuLDwvYXV0aG9yPjxhdXRob3I+TGFoYW1nZSwgRC4sIDwvYXV0aG9yPjxhdXRob3I+
U2luZ2gsIFMuSy4sIDwvYXV0aG9yPjxhdXRob3I+UmF2aWNoYW5kaXJhbiwgVi4sIDwvYXV0aG9y
PjxhdXRob3I+UGFyaWhhciwgVi5LPC9hdXRob3I+PC9hdXRob3JzPjwvY29udHJpYnV0b3JzPjx0
aXRsZXM+PHRpdGxlPlBvdGVudGlhdGlvbiBvZiBlbmRvY2FubmFiaW5vaWQgc2lnbmFsaW5nIGFs
bGV2aWF0ZXMgZGVwcmVzc2l2ZS1saWtlIGJlaGF2aW9yIGluIGRpYWJldGljIG1pY2U8L3RpdGxl
PjxzZWNvbmRhcnktdGl0bGU+UGhhcm1hY29sLiBSZXMuIC0gUmVwb3J0czwvc2Vjb25kYXJ5LXRp
dGxlPjwvdGl0bGVzPjxwZXJpb2RpY2FsPjxmdWxsLXRpdGxlPlBoYXJtYWNvbC4gUmVzLiAtIFJl
cG9ydHM8L2Z1bGwtdGl0bGU+PC9wZXJpb2RpY2FsPjx2b2x1bWU+Mzwvdm9sdW1lPjxkYXRlcz48
eWVhcj4yMDI1PC95ZWFyPjwvZGF0ZXM+PHVybHM+PC91cmxzPjwvcmVjb3JkPjwvQ2l0ZT48L0Vu
ZE5vdGU+
</w:fldData>
        </w:fldChar>
      </w:r>
      <w:r w:rsidR="00CA06F9">
        <w:rPr>
          <w:rFonts w:ascii="Times New Roman" w:hAnsi="Times New Roman" w:cs="Times New Roman"/>
          <w:sz w:val="24"/>
          <w:szCs w:val="24"/>
          <w:lang w:val="en-IN"/>
        </w:rPr>
        <w:instrText xml:space="preserve"> ADDIN EN.CITE.DATA </w:instrText>
      </w:r>
      <w:r w:rsidR="00CA06F9">
        <w:rPr>
          <w:rFonts w:ascii="Times New Roman" w:hAnsi="Times New Roman" w:cs="Times New Roman"/>
          <w:sz w:val="24"/>
          <w:szCs w:val="24"/>
          <w:lang w:val="en-IN"/>
        </w:rPr>
      </w:r>
      <w:r w:rsidR="00CA06F9">
        <w:rPr>
          <w:rFonts w:ascii="Times New Roman" w:hAnsi="Times New Roman" w:cs="Times New Roman"/>
          <w:sz w:val="24"/>
          <w:szCs w:val="24"/>
          <w:lang w:val="en-IN"/>
        </w:rPr>
        <w:fldChar w:fldCharType="end"/>
      </w:r>
      <w:r w:rsidR="00E525E8" w:rsidRPr="00607C29">
        <w:rPr>
          <w:rFonts w:ascii="Times New Roman" w:hAnsi="Times New Roman" w:cs="Times New Roman"/>
          <w:sz w:val="24"/>
          <w:szCs w:val="24"/>
          <w:lang w:val="en-IN"/>
        </w:rPr>
        <w:fldChar w:fldCharType="separate"/>
      </w:r>
      <w:r w:rsidR="00CA06F9">
        <w:rPr>
          <w:rFonts w:ascii="Times New Roman" w:hAnsi="Times New Roman" w:cs="Times New Roman"/>
          <w:noProof/>
          <w:sz w:val="24"/>
          <w:szCs w:val="24"/>
          <w:lang w:val="en-IN"/>
        </w:rPr>
        <w:t>(Barker et al., 2007; Kesharwani et al., 2025a; Kesharwani et al., 2025b; Kesharwani, 2026; Parihar et al., 2015a; Parihar et al., 2016; Parihar et al., 2018; Parihar et al., 2021)</w:t>
      </w:r>
      <w:r w:rsidR="00E525E8" w:rsidRPr="00607C29">
        <w:rPr>
          <w:rFonts w:ascii="Times New Roman" w:hAnsi="Times New Roman" w:cs="Times New Roman"/>
          <w:sz w:val="24"/>
          <w:szCs w:val="24"/>
          <w:lang w:val="en-IN"/>
        </w:rPr>
        <w:fldChar w:fldCharType="end"/>
      </w:r>
      <w:r w:rsidRPr="00607C29">
        <w:rPr>
          <w:rFonts w:ascii="Times New Roman" w:hAnsi="Times New Roman" w:cs="Times New Roman"/>
          <w:sz w:val="24"/>
          <w:szCs w:val="24"/>
          <w:lang w:val="en-IN"/>
        </w:rPr>
        <w:t>.</w:t>
      </w:r>
    </w:p>
    <w:p w14:paraId="25A6C6FC" w14:textId="6E463A16" w:rsidR="008C56D8" w:rsidRPr="00607C29" w:rsidRDefault="008C56D8" w:rsidP="00CA06F9">
      <w:pPr>
        <w:spacing w:before="120" w:after="0" w:line="276" w:lineRule="auto"/>
        <w:ind w:right="-472"/>
        <w:jc w:val="both"/>
        <w:rPr>
          <w:rFonts w:ascii="Times New Roman" w:hAnsi="Times New Roman" w:cs="Times New Roman"/>
          <w:sz w:val="24"/>
          <w:szCs w:val="24"/>
        </w:rPr>
      </w:pPr>
      <w:r w:rsidRPr="00607C29">
        <w:rPr>
          <w:rFonts w:ascii="Times New Roman" w:hAnsi="Times New Roman" w:cs="Times New Roman"/>
          <w:b/>
          <w:bCs/>
          <w:sz w:val="24"/>
          <w:szCs w:val="24"/>
        </w:rPr>
        <w:t xml:space="preserve">Temporal Order (TO) task: </w:t>
      </w:r>
      <w:r w:rsidRPr="00607C29">
        <w:rPr>
          <w:rFonts w:ascii="Times New Roman" w:hAnsi="Times New Roman" w:cs="Times New Roman"/>
          <w:sz w:val="24"/>
          <w:szCs w:val="24"/>
        </w:rPr>
        <w:t xml:space="preserve">After a two-day habituation period in an open arena (10 minutes per day), a temporal test was conducted, consisting of three phases with specific modifications in each. In Phase 1, mice were exposed to two identical objects for 5 minutes. Subsequently, the mice were returned to their home cages for a 4-hour rest period, during which the arena and objects were cleaned with 70% ethanol. Following this rest, the mice were introduced to two new objects of the same shape as in Phase 1 for another 5 minutes. After the second exposure, the mice were returned to their cages for a 1-hour resting period, during which the cleaning process was repeated. In the final phase, the mice were placed in the arena containing one object from each of the previous phases for 5 minutes. Data collection was performed by an observer blinded to the experimental groups, and results were analyzed using the discrimination index. Scores were evaluated according to the established criteria for temporal order </w:t>
      </w:r>
      <w:r w:rsidR="00E525E8" w:rsidRPr="00607C29">
        <w:rPr>
          <w:rFonts w:ascii="Times New Roman" w:hAnsi="Times New Roman" w:cs="Times New Roman"/>
          <w:sz w:val="24"/>
          <w:szCs w:val="24"/>
        </w:rPr>
        <w:fldChar w:fldCharType="begin">
          <w:fldData xml:space="preserve">PEVuZE5vdGU+PENpdGU+PEF1dGhvcj5QYXJpaGFyPC9BdXRob3I+PFllYXI+MjAyMTwvWWVhcj48
UmVjTnVtPjQ2PC9SZWNOdW0+PERpc3BsYXlUZXh0PihBY2hhcnlhIGV0IGFsLiwgMjAxNTsgS2Vz
aGFyd2FuaSBldCBhbC4sIDIwMjVhOyBLZXNoYXJ3YW5pIGV0IGFsLiwgMjAyNWI7IEtlc2hhcndh
bmksIDIwMjY7IFBhcmloYXIgZXQgYWwuLCAyMDE1YTsgUGFyaWhhciBldCBhbC4sIDIwMTY7IFBh
cmloYXIgZXQgYWwuLCAyMDE4OyBQYXJpaGFyIGV0IGFsLiwgMjAyMSk8L0Rpc3BsYXlUZXh0Pjxy
ZWNvcmQ+PHJlYy1udW1iZXI+NDY8L3JlYy1udW1iZXI+PGZvcmVpZ24ta2V5cz48a2V5IGFwcD0i
RU4iIGRiLWlkPSJ4MDBzYXpkZDh6dDBzbGVyMHc5NXBkNTVkc3dycnRmMHRyZjUiIHRpbWVzdGFt
cD0iMTc3NTk1MjE5NyI+NDY8L2tleT48L2ZvcmVpZ24ta2V5cz48cmVmLXR5cGUgbmFtZT0iSm91
cm5hbCBBcnRpY2xlIj4xNzwvcmVmLXR5cGU+PGNvbnRyaWJ1dG9ycz48YXV0aG9ycz48YXV0aG9y
PlBhcmloYXIsIFYuIEsuPC9hdXRob3I+PGF1dGhvcj5TeWFnZSwgQS48L2F1dGhvcj48YXV0aG9y
PkZsb3JlcywgTC48L2F1dGhvcj48YXV0aG9yPkxpbGFnYW4sIEEuPC9hdXRob3I+PGF1dGhvcj5B
bGxlbiwgQi4gRC48L2F1dGhvcj48YXV0aG9yPkFuZ3VsbywgTS4gQy48L2F1dGhvcj48YXV0aG9y
PlNvbmcsIEouPC9hdXRob3I+PGF1dGhvcj5TbWl0aCwgUy4gTS48L2F1dGhvcj48YXV0aG9yPkFy
ZWNoYXZhbGEsIFIuIEouPC9hdXRob3I+PGF1dGhvcj5HaWVkemluc2tpLCBFLjwvYXV0aG9yPjxh
dXRob3I+TGltb2xpLCBDLiBMLjwvYXV0aG9yPjwvYXV0aG9ycz48L2NvbnRyaWJ1dG9ycz48YXV0
aC1hZGRyZXNzPkRlcGFydG1lbnQgb2YgUmFkaWF0aW9uIE9uY29sb2d5LCBVbml2ZXJzaXR5IG9m
IENhbGlmb3JuaWEsIElydmluZSwgSXJ2aW5lLCBDQSwgVW5pdGVkIFN0YXRlcy48L2F1dGgtYWRk
cmVzcz48dGl0bGVzPjx0aXRsZT5UaGUgQ2FubmFiaW5vaWQgUmVjZXB0b3IgMSBSZXZlcnNlIEFn
b25pc3QgQU0yNTEgQW1lbGlvcmF0ZXMgUmFkaWF0aW9uLUluZHVjZWQgQ29nbml0aXZlIERlY3Jl
bWVudHM8L3RpdGxlPjxzZWNvbmRhcnktdGl0bGU+RnJvbnQgQ2VsbCBOZXVyb3NjaTwvc2Vjb25k
YXJ5LXRpdGxlPjwvdGl0bGVzPjxwZXJpb2RpY2FsPjxmdWxsLXRpdGxlPkZyb250IENlbGwgTmV1
cm9zY2k8L2Z1bGwtdGl0bGU+PC9wZXJpb2RpY2FsPjxwYWdlcz42NjgyODY8L3BhZ2VzPjx2b2x1
bWU+MTU8L3ZvbHVtZT48ZWRpdGlvbj4yMDIxMDYyODwvZWRpdGlvbj48a2V5d29yZHM+PGtleXdv
cmQ+QW0yNTE8L2tleXdvcmQ+PGtleXdvcmQ+SG1nYjE8L2tleXdvcmQ+PGtleXdvcmQ+Y3Jhbmlh
bCBpcnJhZGlhdGlvbjwva2V5d29yZD48a2V5d29yZD5tb29kIGFuZCBtZW1vcnkgZGVmaWNpdHM8
L2tleXdvcmQ+PGtleXdvcmQ+bmV1cm9nZW5lc2lzPC9rZXl3b3JkPjwva2V5d29yZHM+PGRhdGVz
Pjx5ZWFyPjIwMjE8L3llYXI+PC9kYXRlcz48aXNibj4xNjYyLTUxMDIgKFByaW50KSYjeEQ7MTY2
Mi01MTAyIChFbGVjdHJvbmljKSYjeEQ7MTY2Mi01MTAyIChMaW5raW5nKTwvaXNibj48YWNjZXNz
aW9uLW51bT4zNDI2MjQzNzwvYWNjZXNzaW9uLW51bT48dXJscz48cmVsYXRlZC11cmxzPjx1cmw+
aHR0cHM6Ly93d3cubmNiaS5ubG0ubmloLmdvdi9wdWJtZWQvMzQyNjI0Mzc8L3VybD48L3JlbGF0
ZWQtdXJscz48L3VybHM+PGN1c3RvbTE+VGhlIGF1dGhvcnMgZGVjbGFyZSB0aGF0IHRoZSByZXNl
YXJjaCB3YXMgY29uZHVjdGVkIGluIHRoZSBhYnNlbmNlIG9mIGFueSBjb21tZXJjaWFsIG9yIGZp
bmFuY2lhbCByZWxhdGlvbnNoaXBzIHRoYXQgY291bGQgYmUgY29uc3RydWVkIGFzIGEgcG90ZW50
aWFsIGNvbmZsaWN0IG9mIGludGVyZXN0LjwvY3VzdG9tMT48Y3VzdG9tMj5QTUM4MjczNTUxPC9j
dXN0b20yPjxlbGVjdHJvbmljLXJlc291cmNlLW51bT4xMC4zMzg5L2ZuY2VsLjIwMjEuNjY4Mjg2
PC9lbGVjdHJvbmljLXJlc291cmNlLW51bT48cmVtb3RlLWRhdGFiYXNlLW5hbWU+UHViTWVkLW5v
dC1NRURMSU5FPC9yZW1vdGUtZGF0YWJhc2UtbmFtZT48cmVtb3RlLWRhdGFiYXNlLXByb3ZpZGVy
Pk5MTTwvcmVtb3RlLWRhdGFiYXNlLXByb3ZpZGVyPjwvcmVjb3JkPjwvQ2l0ZT48Q2l0ZT48QXV0
aG9yPlBhcmloYXI8L0F1dGhvcj48WWVhcj4yMDE2PC9ZZWFyPjxSZWNOdW0+NzwvUmVjTnVtPjxy
ZWNvcmQ+PHJlYy1udW1iZXI+NzwvcmVjLW51bWJlcj48Zm9yZWlnbi1rZXlzPjxrZXkgYXBwPSJF
TiIgZGItaWQ9ImUwZGF2ZTVzYjBheHB1ZTUyZWQ1NWVwNmRlOTByMjk5ZWF3cCIgdGltZXN0YW1w
PSIxNzM0ODcyMzcyIj43PC9rZXk+PC9mb3JlaWduLWtleXM+PHJlZi10eXBlIG5hbWU9IkpvdXJu
YWwgQXJ0aWNsZSI+MTc8L3JlZi10eXBlPjxjb250cmlidXRvcnM+PGF1dGhvcnM+PGF1dGhvcj5Q
YXJpaGFyLCBWLiBLLjwvYXV0aG9yPjxhdXRob3I+QWxsZW4sIEIuIEQuPC9hdXRob3I+PGF1dGhv
cj5DYXJlc3NpLCBDLjwvYXV0aG9yPjxhdXRob3I+S3dvaywgUy48L2F1dGhvcj48YXV0aG9yPkNo
dSwgRS48L2F1dGhvcj48YXV0aG9yPlRyYW4sIEsuIEsuPC9hdXRob3I+PGF1dGhvcj5DaG1pZWxl
d3NraSwgTi4gTi48L2F1dGhvcj48YXV0aG9yPkdpZWR6aW5za2ksIEUuPC9hdXRob3I+PGF1dGhv
cj5BY2hhcnlhLCBNLiBNLjwvYXV0aG9yPjxhdXRob3I+QnJpdHRlbiwgUi4gQS48L2F1dGhvcj48
YXV0aG9yPkJhdWxjaCwgSi4gRS48L2F1dGhvcj48YXV0aG9yPkxpbW9saSwgQy4gTC48L2F1dGhv
cj48L2F1dGhvcnM+PC9jb250cmlidXRvcnM+PGF1dGgtYWRkcmVzcz5EZXBhcnRtZW50IG9mIFJh
ZGlhdGlvbiBPbmNvbG9neSwgVW5pdmVyc2l0eSBvZiBDYWxpZm9ybmlhLCBJcnZpbmUsIENBIDky
Njk3LTI2OTUsIFVTQS4mI3hEO0RlcGFydG1lbnQgb2YgUmFkaWF0aW9uIE9uY29sb2d5LCBFYXN0
ZXJuIFZpcmdpbmlhIE1lZGljYWwgU2Nob29sLCBOb3Jmb2xrLCBWQSAyMzUwNywgVVNBLjwvYXV0
aC1hZGRyZXNzPjx0aXRsZXM+PHRpdGxlPkNvc21pYyByYWRpYXRpb24gZXhwb3N1cmUgYW5kIHBl
cnNpc3RlbnQgY29nbml0aXZlIGR5c2Z1bmN0aW9uPC90aXRsZT48c2Vjb25kYXJ5LXRpdGxlPlNj
aSBSZXA8L3NlY29uZGFyeS10aXRsZT48L3RpdGxlcz48cGVyaW9kaWNhbD48ZnVsbC10aXRsZT5T
Y2kgUmVwPC9mdWxsLXRpdGxlPjwvcGVyaW9kaWNhbD48cGFnZXM+MzQ3NzQ8L3BhZ2VzPjx2b2x1
bWU+Njwvdm9sdW1lPjxlZGl0aW9uPjIwMTYvMTAvMTE8L2VkaXRpb24+PGtleXdvcmRzPjxrZXl3
b3JkPkFuaW1hbHM8L2tleXdvcmQ+PGtleXdvcmQ+QmVoYXZpb3IsIEFuaW1hbC9yYWRpYXRpb24g
ZWZmZWN0czwva2V5d29yZD48a2V5d29yZD5DZWxsIENvdW50PC9rZXl3b3JkPjxrZXl3b3JkPkNv
Z25pdGl2ZSBEeXNmdW5jdGlvbi8qZXRpb2xvZ3k8L2tleXdvcmQ+PGtleXdvcmQ+Q29zbWljIFJh
ZGlhdGlvbi8qYWR2ZXJzZSBlZmZlY3RzPC9rZXl3b3JkPjxrZXl3b3JkPkRlbmRyaXRlcy9wYXRo
b2xvZ3kvcmFkaWF0aW9uIGVmZmVjdHM8L2tleXdvcmQ+PGtleXdvcmQ+RGlza3MgTGFyZ2UgSG9t
b2xvZyA0IFByb3RlaW4vbWV0YWJvbGlzbTwva2V5d29yZD48a2V5d29yZD5Eb3NlLVJlc3BvbnNl
IFJlbGF0aW9uc2hpcCwgUmFkaWF0aW9uPC9rZXl3b3JkPjxrZXl3b3JkPkluZmxhbW1hdGlvbi9l
dGlvbG9neTwva2V5d29yZD48a2V5d29yZD5NYWxlPC9rZXl3b3JkPjxrZXl3b3JkPk1pY2UsIFRy
YW5zZ2VuaWM8L2tleXdvcmQ+PGtleXdvcmQ+TmV1cm9ucy9wYXRob2xvZ3kvKnJhZGlhdGlvbiBl
ZmZlY3RzPC9rZXl3b3JkPjxrZXl3b3JkPlByZWZyb250YWwgQ29ydGV4L2N5dG9sb2d5L3JhZGlh
dGlvbiBlZmZlY3RzPC9rZXl3b3JkPjxrZXl3b3JkPlJhdHMsIFdpc3Rhcjwva2V5d29yZD48L2tl
eXdvcmRzPjxkYXRlcz48eWVhcj4yMDE2PC95ZWFyPjxwdWItZGF0ZXM+PGRhdGU+T2N0IDEwPC9k
YXRlPjwvcHViLWRhdGVzPjwvZGF0ZXM+PGlzYm4+MjA0NS0yMzIyPC9pc2JuPjxhY2Nlc3Npb24t
bnVtPjI3NzIxMzgzPC9hY2Nlc3Npb24tbnVtPjx1cmxzPjwvdXJscz48Y3VzdG9tMj5QTUM1MDU2
MzkzPC9jdXN0b20yPjxlbGVjdHJvbmljLXJlc291cmNlLW51bT4xMC4xMDM4L3NyZXAzNDc3NDwv
ZWxlY3Ryb25pYy1yZXNvdXJjZS1udW0+PHJlbW90ZS1kYXRhYmFzZS1wcm92aWRlcj5OTE08L3Jl
bW90ZS1kYXRhYmFzZS1wcm92aWRlcj48bGFuZ3VhZ2U+ZW5nPC9sYW5ndWFnZT48L3JlY29yZD48
L0NpdGU+PENpdGU+PEF1dGhvcj5BY2hhcnlhPC9BdXRob3I+PFllYXI+MjAxNTwvWWVhcj48UmVj
TnVtPjY2PC9SZWNOdW0+PHJlY29yZD48cmVjLW51bWJlcj42NjwvcmVjLW51bWJlcj48Zm9yZWln
bi1rZXlzPjxrZXkgYXBwPSJFTiIgZGItaWQ9IngwMHNhemRkOHp0MHNsZXIwdzk1cGQ1NWRzd3Jy
dGYwdHJmNSIgdGltZXN0YW1wPSIxNzc2MDA3MjkzIj42Njwva2V5PjwvZm9yZWlnbi1rZXlzPjxy
ZWYtdHlwZSBuYW1lPSJKb3VybmFsIEFydGljbGUiPjE3PC9yZWYtdHlwZT48Y29udHJpYnV0b3Jz
PjxhdXRob3JzPjxhdXRob3I+QWNoYXJ5YSwgTS4gTS48L2F1dGhvcj48YXV0aG9yPk1hcnRpcm9z
aWFuLCBWLjwvYXV0aG9yPjxhdXRob3I+Q2htaWVsZXdza2ksIE4uIE4uPC9hdXRob3I+PGF1dGhv
cj5IYW5uYSwgTi48L2F1dGhvcj48YXV0aG9yPlRyYW4sIEsuIEsuPC9hdXRob3I+PGF1dGhvcj5M
aWFvLCBBLiBDLjwvYXV0aG9yPjxhdXRob3I+Q2hyaXN0aWUsIEwuIEEuPC9hdXRob3I+PGF1dGhv
cj5QYXJpaGFyLCBWLiBLLjwvYXV0aG9yPjxhdXRob3I+TGltb2xpLCBDLiBMLjwvYXV0aG9yPjwv
YXV0aG9ycz48L2NvbnRyaWJ1dG9ycz48YXV0aC1hZGRyZXNzPkRlcGFydG1lbnQgb2YgUmFkaWF0
aW9uIE9uY29sb2d5LCBVbml2ZXJzaXR5IG9mIENhbGlmb3JuaWEsIElydmluZSwgQ2FsaWZvcm5p
YS4mI3hEO0RlcGFydG1lbnQgb2YgUmFkaWF0aW9uIE9uY29sb2d5LCBVbml2ZXJzaXR5IG9mIENh
bGlmb3JuaWEsIElydmluZSwgQ2FsaWZvcm5pYS4gY2xpbW9saUB1Y2kuZWR1LjwvYXV0aC1hZGRy
ZXNzPjx0aXRsZXM+PHRpdGxlPlN0ZW0gY2VsbCB0cmFuc3BsYW50YXRpb24gcmV2ZXJzZXMgY2hl
bW90aGVyYXB5LWluZHVjZWQgY29nbml0aXZlIGR5c2Z1bmN0aW9uPC90aXRsZT48c2Vjb25kYXJ5
LXRpdGxlPkNhbmNlciBSZXM8L3NlY29uZGFyeS10aXRsZT48L3RpdGxlcz48cGVyaW9kaWNhbD48
ZnVsbC10aXRsZT5DYW5jZXIgUmVzPC9mdWxsLXRpdGxlPjwvcGVyaW9kaWNhbD48cGFnZXM+Njc2
LTg2PC9wYWdlcz48dm9sdW1lPjc1PC92b2x1bWU+PG51bWJlcj40PC9udW1iZXI+PGtleXdvcmRz
PjxrZXl3b3JkPkFuaW1hbHM8L2tleXdvcmQ+PGtleXdvcmQ+QmVoYXZpb3IsIEFuaW1hbC9kcnVn
IGVmZmVjdHM8L2tleXdvcmQ+PGtleXdvcmQ+Q29nbml0aW9uIERpc29yZGVycy9jaGVtaWNhbGx5
IGluZHVjZWQvKnRoZXJhcHk8L2tleXdvcmQ+PGtleXdvcmQ+Q3ljbG9waG9zcGhhbWlkZS9hZG1p
bmlzdHJhdGlvbiAmYW1wOyBkb3NhZ2UvKmFkdmVyc2UgZWZmZWN0czwva2V5d29yZD48a2V5d29y
ZD5EaXNlYXNlIE1vZGVscywgQW5pbWFsPC9rZXl3b3JkPjxrZXl3b3JkPkhpcHBvY2FtcHVzL3Bh
dGhvbG9neS90cmFuc3BsYW50YXRpb248L2tleXdvcmQ+PGtleXdvcmQ+SHVtYW5zPC9rZXl3b3Jk
PjxrZXl3b3JkPk1pY2U8L2tleXdvcmQ+PGtleXdvcmQ+TmVvcGxhc21zLypkcnVnIHRoZXJhcHkv
cGF0aG9sb2d5PC9rZXl3b3JkPjxrZXl3b3JkPk5ldXJhbCBTdGVtIENlbGxzLyp0cmFuc3BsYW50
YXRpb248L2tleXdvcmQ+PGtleXdvcmQ+TmV1cm9ucy9kcnVnIGVmZmVjdHMvcGF0aG9sb2d5PC9r
ZXl3b3JkPjxrZXl3b3JkPlF1YWxpdHkgb2YgTGlmZTwva2V5d29yZD48a2V5d29yZD4qU3RlbSBD
ZWxsIFRyYW5zcGxhbnRhdGlvbjwva2V5d29yZD48L2tleXdvcmRzPjxkYXRlcz48eWVhcj4yMDE1
PC95ZWFyPjxwdWItZGF0ZXM+PGRhdGU+RmViIDE1PC9kYXRlPjwvcHViLWRhdGVzPjwvZGF0ZXM+
PGlzYm4+MTUzOC03NDQ1IChFbGVjdHJvbmljKSYjeEQ7MDAwOC01NDcyIChQcmludCkmI3hEOzAw
MDgtNTQ3MiAoTGlua2luZyk8L2lzYm4+PGFjY2Vzc2lvbi1udW0+MjU2ODc0MDU8L2FjY2Vzc2lv
bi1udW0+PHVybHM+PHJlbGF0ZWQtdXJscz48dXJsPmh0dHBzOi8vd3d3Lm5jYmkubmxtLm5paC5n
b3YvcHVibWVkLzI1Njg3NDA1PC91cmw+PC9yZWxhdGVkLXVybHM+PC91cmxzPjxjdXN0b20yPlBN
QzQzMzI1Njc8L2N1c3RvbTI+PGVsZWN0cm9uaWMtcmVzb3VyY2UtbnVtPjEwLjExNTgvMDAwOC01
NDcyLkNBTi0xNC0yMjM3PC9lbGVjdHJvbmljLXJlc291cmNlLW51bT48cmVtb3RlLWRhdGFiYXNl
LW5hbWU+TWVkbGluZTwvcmVtb3RlLWRhdGFiYXNlLW5hbWU+PHJlbW90ZS1kYXRhYmFzZS1wcm92
aWRlcj5OTE08L3JlbW90ZS1kYXRhYmFzZS1wcm92aWRlcj48L3JlY29yZD48L0NpdGU+PENpdGU+
PEF1dGhvcj5QYXJpaGFyPC9BdXRob3I+PFllYXI+MjAxNTwvWWVhcj48UmVjTnVtPjQzPC9SZWNO
dW0+PHJlY29yZD48cmVjLW51bWJlcj40MzwvcmVjLW51bWJlcj48Zm9yZWlnbi1rZXlzPjxrZXkg
YXBwPSJFTiIgZGItaWQ9IngwMHNhemRkOHp0MHNsZXIwdzk1cGQ1NWRzd3JydGYwdHJmNSIgdGlt
ZXN0YW1wPSIxNzc1OTUyMTQyIj40Mzwva2V5PjwvZm9yZWlnbi1rZXlzPjxyZWYtdHlwZSBuYW1l
PSJKb3VybmFsIEFydGljbGUiPjE3PC9yZWYtdHlwZT48Y29udHJpYnV0b3JzPjxhdXRob3JzPjxh
dXRob3I+UGFyaWhhciwgVi4gSy48L2F1dGhvcj48YXV0aG9yPkFsbGVuLCBCLjwvYXV0aG9yPjxh
dXRob3I+VHJhbiwgSy4gSy48L2F1dGhvcj48YXV0aG9yPk1hY2FyYWVnLCBULiBHLjwvYXV0aG9y
PjxhdXRob3I+Q2h1LCBFLiBNLjwvYXV0aG9yPjxhdXRob3I+S3dvaywgUy4gRi48L2F1dGhvcj48
YXV0aG9yPkNobWllbGV3c2tpLCBOLiBOLjwvYXV0aG9yPjxhdXRob3I+Q3JhdmVyLCBCLiBNLjwv
YXV0aG9yPjxhdXRob3I+QmF1bGNoLCBKLiBFLjwvYXV0aG9yPjxhdXRob3I+QWNoYXJ5YSwgTS4g
TS48L2F1dGhvcj48YXV0aG9yPkN1Y2lub3R0YSwgRi4gQS48L2F1dGhvcj48YXV0aG9yPkxpbW9s
aSwgQy4gTC48L2F1dGhvcj48L2F1dGhvcnM+PC9jb250cmlidXRvcnM+PGF1dGgtYWRkcmVzcz5E
ZXBhcnRtZW50IG9mIFJhZGlhdGlvbiBPbmNvbG9neSwgVW5pdmVyc2l0eSBvZiBDYWxpZm9ybmlh
LCBJcnZpbmUsIElydmluZSwgQ0EgOTI2OTctMjY5NSwgVVNBLiYjeEQ7RGVwYXJ0bWVudCBvZiBI
ZWFsdGggUGh5c2ljcyBhbmQgRGlhZ25vc3RpYyBTY2llbmNlcywgVW5pdmVyc2l0eSBvZiBOZXZh
ZGEsIExhcyBWZWdhcywgTGFzIFZlZ2FzLCBOViA4OTE1NCwgVVNBLjwvYXV0aC1hZGRyZXNzPjx0
aXRsZXM+PHRpdGxlPldoYXQgaGFwcGVucyB0byB5b3VyIGJyYWluIG9uIHRoZSB3YXkgdG8gTWFy
czwvdGl0bGU+PHNlY29uZGFyeS10aXRsZT5TY2kgQWR2PC9zZWNvbmRhcnktdGl0bGU+PC90aXRs
ZXM+PHBlcmlvZGljYWw+PGZ1bGwtdGl0bGU+U2NpIEFkdjwvZnVsbC10aXRsZT48L3BlcmlvZGlj
YWw+PHZvbHVtZT4xPC92b2x1bWU+PG51bWJlcj40PC9udW1iZXI+PGRhdGVzPjx5ZWFyPjIwMTU8
L3llYXI+PHB1Yi1kYXRlcz48ZGF0ZT5NYXkgMTwvZGF0ZT48L3B1Yi1kYXRlcz48L2RhdGVzPjxp
c2JuPjIzNzUtMjU0OCAoUHJpbnQpJiN4RDsyMzc1LTI1NDggKEVsZWN0cm9uaWMpJiN4RDsyMzc1
LTI1NDggKExpbmtpbmcpPC9pc2JuPjxhY2Nlc3Npb24tbnVtPjI2MTgwODQzPC9hY2Nlc3Npb24t
bnVtPjx1cmxzPjxyZWxhdGVkLXVybHM+PHVybD5odHRwczovL3d3dy5uY2JpLm5sbS5uaWguZ292
L3B1Ym1lZC8yNjE4MDg0MzwvdXJsPjwvcmVsYXRlZC11cmxzPjwvdXJscz48Y3VzdG9tMj5QTUM0
NTAwMTk4PC9jdXN0b20yPjxlbGVjdHJvbmljLXJlc291cmNlLW51bT4xMC4xMTI2L3NjaWFkdi4x
NDAwMjU2PC9lbGVjdHJvbmljLXJlc291cmNlLW51bT48cmVtb3RlLWRhdGFiYXNlLW5hbWU+UHVi
bGlzaGVyPC9yZW1vdGUtZGF0YWJhc2UtbmFtZT48cmVtb3RlLWRhdGFiYXNlLXByb3ZpZGVyPk5M
TTwvcmVtb3RlLWRhdGFiYXNlLXByb3ZpZGVyPjwvcmVjb3JkPjwvQ2l0ZT48Q2l0ZT48QXV0aG9y
PlBhcmloYXI8L0F1dGhvcj48WWVhcj4yMDE4PC9ZZWFyPjxSZWNOdW0+MjwvUmVjTnVtPjxyZWNv
cmQ+PHJlYy1udW1iZXI+MjwvcmVjLW51bWJlcj48Zm9yZWlnbi1rZXlzPjxrZXkgYXBwPSJFTiIg
ZGItaWQ9IjIyczJmeHJkMGY1OTl1ZXZyczQ1ZTl3aGR6cHd0ZWFhdjl3OSIgdGltZXN0YW1wPSIx
NzM0ODY4NzM2Ij4yPC9rZXk+PC9mb3JlaWduLWtleXM+PHJlZi10eXBlIG5hbWU9IkpvdXJuYWwg
QXJ0aWNsZSI+MTc8L3JlZi10eXBlPjxjb250cmlidXRvcnM+PGF1dGhvcnM+PGF1dGhvcj5QYXJp
aGFyLCBWLiBLLjwvYXV0aG9yPjxhdXRob3I+TWFyb3NvLCBNLjwvYXV0aG9yPjxhdXRob3I+U3lh
Z2UsIEEuPC9hdXRob3I+PGF1dGhvcj5BbGxlbiwgQi4gRC48L2F1dGhvcj48YXV0aG9yPkFuZ3Vs
bywgTS4gQy48L2F1dGhvcj48YXV0aG9yPlNvbHRlc3osIEkuPC9hdXRob3I+PGF1dGhvcj5MaW1v
bGksIEMuIEwuPC9hdXRob3I+PC9hdXRob3JzPjwvY29udHJpYnV0b3JzPjxhdXRoLWFkZHJlc3M+
RGVwYXJ0bWVudCBvZiBSYWRpYXRpb24gT25jb2xvZ3ksIFVuaXZlcnNpdHkgb2YgQ2FsaWZvcm5p
YSwgSXJ2aW5lLCBDQSA5MjY5Ny0yNjk1LCBVU0EuJiN4RDtEZXBhcnRtZW50IG9mIE5ldXJvc3Vy
Z2VyeSwgU3RhbmZvcmQgVW5pdmVyc2l0eSwgUGFsbyBBbHRvLCBDQSA5NDMwNSwgVVNBOyBEZXBh
cnRtZW50IG9mIE5ldXJvbG9neSAmYW1wOyBOZXVyb2xvZ2ljYWwgU2NpZW5jZXMsIFN0YW5mb3Jk
IFVuaXZlcnNpdHksIFBhbG8gQWx0bywgQ0EgOTQzMDUsIFVTQS4mI3hEO0RlcGFydG1lbnQgb2Yg
TmV1cm9zdXJnZXJ5LCBTdGFuZm9yZCBVbml2ZXJzaXR5LCBQYWxvIEFsdG8sIENBIDk0MzA1LCBV
U0E7IERlcGFydG1lbnQgb2YgTmV1cm9sb2d5ICZhbXA7IE5ldXJvbG9naWNhbCBTY2llbmNlcywg
U3RhbmZvcmQgVW5pdmVyc2l0eSwgUGFsbyBBbHRvLCBDQSA5NDMwNSwgVVNBLiBFbGVjdHJvbmlj
IGFkZHJlc3M6IGlzb2x0ZXN6QHN0YW5mb3JkLmVkdS4mI3hEO0RlcGFydG1lbnQgb2YgUmFkaWF0
aW9uIE9uY29sb2d5LCBVbml2ZXJzaXR5IG9mIENhbGlmb3JuaWEsIElydmluZSwgQ0EgOTI2OTct
MjY5NSwgVVNBLiBFbGVjdHJvbmljIGFkZHJlc3M6IGNsaW1vbGlAdWNpLmVkdS48L2F1dGgtYWRk
cmVzcz48dGl0bGVzPjx0aXRsZT5QZXJzaXN0ZW50IG5hdHVyZSBvZiBhbHRlcmF0aW9ucyBpbiBj
b2duaXRpb24gYW5kIG5ldXJvbmFsIGNpcmN1aXQgZXhjaXRhYmlsaXR5IGFmdGVyIGV4cG9zdXJl
IHRvIHNpbXVsYXRlZCBjb3NtaWMgcmFkaWF0aW9uIGluIG1pY2U8L3RpdGxlPjxzZWNvbmRhcnkt
dGl0bGU+RXhwIE5ldXJvbDwvc2Vjb25kYXJ5LXRpdGxlPjwvdGl0bGVzPjxwZXJpb2RpY2FsPjxm
dWxsLXRpdGxlPkV4cCBOZXVyb2w8L2Z1bGwtdGl0bGU+PC9wZXJpb2RpY2FsPjxwYWdlcz40NC01
NTwvcGFnZXM+PHZvbHVtZT4zMDU8L3ZvbHVtZT48ZWRpdGlvbj4yMDE4LzAzLzE2PC9lZGl0aW9u
PjxrZXl3b3Jkcz48a2V5d29yZD5BbmltYWxzPC9rZXl3b3JkPjxrZXl3b3JkPkNvZ25pdGl2ZSBE
eXNmdW5jdGlvbi9ldGlvbG9neS8qcGh5c2lvcGF0aG9sb2d5L3BzeWNob2xvZ3k8L2tleXdvcmQ+
PGtleXdvcmQ+Q29zbWljIFJhZGlhdGlvbi8qYWR2ZXJzZSBlZmZlY3RzPC9rZXl3b3JkPjxrZXl3
b3JkPkV4Y2l0YXRvcnkgUG9zdHN5bmFwdGljIFBvdGVudGlhbHMvcGh5c2lvbG9neS8qcmFkaWF0
aW9uIGVmZmVjdHM8L2tleXdvcmQ+PGtleXdvcmQ+RXhwbG9yYXRvcnkgQmVoYXZpb3IvcGh5c2lv
bG9neS8qcmFkaWF0aW9uIGVmZmVjdHM8L2tleXdvcmQ+PGtleXdvcmQ+SGlwcG9jYW1wdXMvcGh5
c2lvcGF0aG9sb2d5L3JhZGlhdGlvbiBlZmZlY3RzPC9rZXl3b3JkPjxrZXl3b3JkPk1hbGU8L2tl
eXdvcmQ+PGtleXdvcmQ+TWVtYnJhbmUgUG90ZW50aWFscy9waHlzaW9sb2d5L3JhZGlhdGlvbiBl
ZmZlY3RzPC9rZXl3b3JkPjxrZXl3b3JkPk1pY2U8L2tleXdvcmQ+PGtleXdvcmQ+TWljZSwgSW5i
cmVkIEM1N0JMPC9rZXl3b3JkPjxrZXl3b3JkPk5lcnZlIE5ldC8qcGh5c2lvcGF0aG9sb2d5Lypy
YWRpYXRpb24gZWZmZWN0czwva2V5d29yZD48a2V5d29yZD5QZXJpcmhpbmFsIENvcnRleC9waHlz
aW9wYXRob2xvZ3kvcmFkaWF0aW9uIGVmZmVjdHM8L2tleXdvcmQ+PGtleXdvcmQ+Q29zbWljIHJh
ZGlhdGlvbjwva2V5d29yZD48a2V5d29yZD5IaXBwb2NhbXBhbC1jb3J0aWNhbCBjb25uZWN0aXZp
dHk8L2tleXdvcmQ+PGtleXdvcmQ+TmV1cm9pbmZsYW1tYXRpb248L2tleXdvcmQ+PGtleXdvcmQ+
UmFkaWF0aW9uLWluZHVjZWQgY29nbml0aXZlIGR5c2Z1bmN0aW9uPC9rZXl3b3JkPjwva2V5d29y
ZHM+PGRhdGVzPjx5ZWFyPjIwMTg8L3llYXI+PHB1Yi1kYXRlcz48ZGF0ZT5KdWw8L2RhdGU+PC9w
dWItZGF0ZXM+PC9kYXRlcz48aXNibj4wMDE0LTQ4ODY8L2lzYm4+PGFjY2Vzc2lvbi1udW0+Mjk1
NDAzMjI8L2FjY2Vzc2lvbi1udW0+PHVybHM+PC91cmxzPjxlbGVjdHJvbmljLXJlc291cmNlLW51
bT4xMC4xMDE2L2ouZXhwbmV1cm9sLjIwMTguMDMuMDA5PC9lbGVjdHJvbmljLXJlc291cmNlLW51
bT48cmVtb3RlLWRhdGFiYXNlLXByb3ZpZGVyPk5MTTwvcmVtb3RlLWRhdGFiYXNlLXByb3ZpZGVy
PjxsYW5ndWFnZT5lbmc8L2xhbmd1YWdlPjwvcmVjb3JkPjwvQ2l0ZT48Q2l0ZT48QXV0aG9yPktl
c2hhcndhbmk8L0F1dGhvcj48WWVhcj4yMDI2PC9ZZWFyPjxSZWNOdW0+NzA8L1JlY051bT48cmVj
b3JkPjxyZWMtbnVtYmVyPjcwPC9yZWMtbnVtYmVyPjxmb3JlaWduLWtleXM+PGtleSBhcHA9IkVO
IiBkYi1pZD0ieDAwc2F6ZGQ4enQwc2xlcjB3OTVwZDU1ZHN3cnJ0ZjB0cmY1IiB0aW1lc3RhbXA9
IjE3NzgwMTQ4NDciPjcwPC9rZXk+PC9mb3JlaWduLWtleXM+PHJlZi10eXBlIG5hbWU9IkpvdXJu
YWwgQXJ0aWNsZSI+MTc8L3JlZi10eXBlPjxjb250cmlidXRvcnM+PGF1dGhvcnM+PGF1dGhvcj5L
ZXNoYXJ3YW5pLCBBOyBMYWhhbWdlLCBEOyAgU2hhcm1hLCBBOyBLdW1hcmFzYW15LCBNOyBSYXZp
Y2hhbmRpcmFuLCBWOyAgUGFyaWhhciwgVi4gSy48L2F1dGhvcj48L2F1dGhvcnM+PC9jb250cmli
dXRvcnM+PHRpdGxlcz48dGl0bGU+Q2FubmFiaWRpb2wgcmVzY3VlcyBhZ2UtYXNzb2NpYXRlZCBj
b2duaXRpdmUgZGVjbGluZSBpbiBtb3VzZSBtb2RlbDwvdGl0bGU+PHNlY29uZGFyeS10aXRsZT5C
aW9vcnhpdjwvc2Vjb25kYXJ5LXRpdGxlPjwvdGl0bGVzPjxwZXJpb2RpY2FsPjxmdWxsLXRpdGxl
PkJpb29yeGl2PC9mdWxsLXRpdGxlPjwvcGVyaW9kaWNhbD48ZGF0ZXM+PHllYXI+MjAyNjwveWVh
cj48L2RhdGVzPjx1cmxzPjwvdXJscz48ZWxlY3Ryb25pYy1yZXNvdXJjZS1udW0+ZG9pLm9yZy8x
MC42NDg5OC8yMDI2LjA0LjEyLjcxMTk0MjwvZWxlY3Ryb25pYy1yZXNvdXJjZS1udW0+PC9yZWNv
cmQ+PC9DaXRlPjxDaXRlPjxBdXRob3I+S2VzaGFyd2FuaTwvQXV0aG9yPjxZZWFyPjIwMjU8L1ll
YXI+PFJlY051bT4zMDwvUmVjTnVtPjxyZWNvcmQ+PHJlYy1udW1iZXI+MzA8L3JlYy1udW1iZXI+
PGZvcmVpZ24ta2V5cz48a2V5IGFwcD0iRU4iIGRiLWlkPSJ4MDBzYXpkZDh6dDBzbGVyMHc5NXBk
NTVkc3dycnRmMHRyZjUiIHRpbWVzdGFtcD0iMTc3NTk1MTc5MiI+MzA8L2tleT48L2ZvcmVpZ24t
a2V5cz48cmVmLXR5cGUgbmFtZT0iSm91cm5hbCBBcnRpY2xlIj4xNzwvcmVmLXR5cGU+PGNvbnRy
aWJ1dG9ycz48YXV0aG9ycz48YXV0aG9yPktlc2hhcndhbmksIEEuPC9hdXRob3I+PGF1dGhvcj5T
cmVlLCBCLiBLLjwvYXV0aG9yPjxhdXRob3I+U2luZ2gsIE4uPC9hdXRob3I+PGF1dGhvcj5HYWpi
aGl5ZSwgUi4gTC48L2F1dGhvcj48YXV0aG9yPk11cnRpLCBLLjwvYXV0aG9yPjxhdXRob3I+UGVy
YW1hbiwgUi48L2F1dGhvcj48YXV0aG9yPlBhbmRleSwgSy48L2F1dGhvcj48YXV0aG9yPkxpbW9s
aSwgQy4gTC48L2F1dGhvcj48YXV0aG9yPlZlbGF5dXRoYW0sIFIuPC9hdXRob3I+PGF1dGhvcj5Q
YXJpaGFyLCBWLiBLLjwvYXV0aG9yPjwvYXV0aG9ycz48L2NvbnRyaWJ1dG9ycz48YXV0aC1hZGRy
ZXNzPkRlcGFydG1lbnQgb2YgUGhhcm1hY29sb2d5IGFuZCBUb3hpY29sb2d5LCBOYXRpb25hbCBJ
bnN0aXR1dGUgb2YgUGhhcm1hY2V1dGljYWwgRWR1Y2F0aW9uIGFuZCBSZXNlYXJjaCwgSGFqaXB1
ciA4NDQxMDIsIEluZGlhLiBSSU5HR09MRDogNjM1NDcmI3hEO0RlcGFydG1lbnQgb2YgUGhhcm1h
Y2V1dGljYWwgQW5hbHlzaXMsIE5hdGlvbmFsIEluc3RpdHV0ZSBvZiBQaGFybWFjZXV0aWNhbCBF
ZHVjYXRpb24gYW5kIFJlc2VhcmNoLCBIYWppcHVyIDg0NDEwMiwgSW5kaWEuJiN4RDtEZXBhcnRt
ZW50IG9mIFBoYXJtYWN5IFByYWN0aWNlLCBOYXRpb25hbCBJbnN0aXR1dGUgb2YgUGhhcm1hY2V1
dGljYWwgRWR1Y2F0aW9uIGFuZCBSZXNlYXJjaCwgSGFqaXB1ciA4NDQxMDIsIEluZGlhLiYjeEQ7
RGVwYXJ0bWVudCBvZiBDbGluaWNhbCBNZWRpY2luZSwgSUNNUi1SYWplbmRyYSBNZW1vcmlhbCBS
ZXNlYXJjaCBJbnN0aXR1dGUgb2YgTWVkaWNhbCBTY2llbmNlcywgUGF0bmEgODAwMDA3LCBJbmRp
YS4gUklOR0dPTEQ6IDgzNDI5JiN4RDtEZXBhcnRtZW50IG9mIFJhZGlhdGlvbiBPbmNvbG9neSwg
VW5pdmVyc2l0eSBvZiBDYWxpZm9ybmlhLCBJcnZpbmUsIENhbGlmb3JuaWEgOTI2OTcsIFVuaXRl
ZCBTdGF0ZXMuJiN4RDtEZXBhcnRtZW50IG9mIFJlZ3VsYXRvcnkgVG94aWNvbG9neSwgTmF0aW9u
YWwgSW5zdGl0dXRlIG9mIFBoYXJtYWNldXRpY2FsIEVkdWNhdGlvbiBhbmQgUmVzZWFyY2gsIEhh
amlwdXIgODQ0MTAyLCBJbmRpYS48L2F1dGgtYWRkcmVzcz48dGl0bGVzPjx0aXRsZT5EZWh5ZHJv
emluZ2Vyb25lIEltcHJvdmVzIE1vb2QgYW5kIE1lbW9yeSBpbiBEaWFiZXRpYyBNaWNlIHZpYSBN
b2R1bGF0aW5nIENvcmUgTmV1cm9pbW11bmUgR2VuZXMgYW5kIFRoZWlyIEFzc29jaWF0ZWQgUHJv
dGVpbnM8L3RpdGxlPjxzZWNvbmRhcnktdGl0bGU+QUNTIFBoYXJtYWNvbCBUcmFuc2wgU2NpPC9z
ZWNvbmRhcnktdGl0bGU+PC90aXRsZXM+PHBlcmlvZGljYWw+PGZ1bGwtdGl0bGU+QUNTIFBoYXJt
YWNvbCBUcmFuc2wgU2NpPC9mdWxsLXRpdGxlPjwvcGVyaW9kaWNhbD48cGFnZXM+MTY5NC0xNzEw
PC9wYWdlcz48dm9sdW1lPjg8L3ZvbHVtZT48bnVtYmVyPjY8L251bWJlcj48ZWRpdGlvbj4yMDI1
MDUxOTwvZWRpdGlvbj48a2V5d29yZHM+PGtleXdvcmQ+Y29nbml0aW9uPC9rZXl3b3JkPjxrZXl3
b3JkPmRlaHlkcm96aW5nZXJvbmU8L2tleXdvcmQ+PGtleXdvcmQ+ZGlhYmV0ZXM8L2tleXdvcmQ+
PGtleXdvcmQ+bmV1cm9kZWdlbmVyYXRpb248L2tleXdvcmQ+PGtleXdvcmQ+cHJvdGVvbWU8L2tl
eXdvcmQ+PGtleXdvcmQ+dHJhbnNjcmlwdG9tZTwva2V5d29yZD48L2tleXdvcmRzPjxkYXRlcz48
eWVhcj4yMDI1PC95ZWFyPjxwdWItZGF0ZXM+PGRhdGU+SnVuIDEzPC9kYXRlPjwvcHViLWRhdGVz
PjwvZGF0ZXM+PGlzYm4+MjU3NS05MTA4IChFbGVjdHJvbmljKSYjeEQ7MjU3NS05MTA4IChMaW5r
aW5nKTwvaXNibj48YWNjZXNzaW9uLW51bT40MDUzNDY2NzwvYWNjZXNzaW9uLW51bT48dXJscz48
cmVsYXRlZC11cmxzPjx1cmw+aHR0cHM6Ly93d3cubmNiaS5ubG0ubmloLmdvdi9wdWJtZWQvNDA1
MzQ2Njc8L3VybD48L3JlbGF0ZWQtdXJscz48L3VybHM+PGN1c3RvbTI+UE1DMTIxNzE4ODM8L2N1
c3RvbTI+PGVsZWN0cm9uaWMtcmVzb3VyY2UtbnVtPjEwLjEwMjEvYWNzcHRzY2kuNWMwMDA0Njwv
ZWxlY3Ryb25pYy1yZXNvdXJjZS1udW0+PHJlbW90ZS1kYXRhYmFzZS1uYW1lPlB1Yk1lZC1ub3Qt
TUVETElORTwvcmVtb3RlLWRhdGFiYXNlLW5hbWU+PHJlbW90ZS1kYXRhYmFzZS1wcm92aWRlcj5O
TE08L3JlbW90ZS1kYXRhYmFzZS1wcm92aWRlcj48L3JlY29yZD48L0NpdGU+PENpdGU+PEF1dGhv
cj5LZXNoYXJ3YW5pPC9BdXRob3I+PFllYXI+MjAyNTwvWWVhcj48UmVjTnVtPjYzPC9SZWNOdW0+
PHJlY29yZD48cmVjLW51bWJlcj42MzwvcmVjLW51bWJlcj48Zm9yZWlnbi1rZXlzPjxrZXkgYXBw
PSJFTiIgZGItaWQ9IngwMHNhemRkOHp0MHNsZXIwdzk1cGQ1NWRzd3JydGYwdHJmNSIgdGltZXN0
YW1wPSIxNzc1OTUzMzc0Ij42Mzwva2V5PjwvZm9yZWlnbi1rZXlzPjxyZWYtdHlwZSBuYW1lPSJK
b3VybmFsIEFydGljbGUiPjE3PC9yZWYtdHlwZT48Y29udHJpYnV0b3JzPjxhdXRob3JzPjxhdXRo
b3I+S2VzaGFyd2FuaSwgQS4sPC9hdXRob3I+PGF1dGhvcj5MYWhhbWdlLCBELiwgPC9hdXRob3I+
PGF1dGhvcj5TaW5naCwgUy5LLiwgPC9hdXRob3I+PGF1dGhvcj5SYXZpY2hhbmRpcmFuLCBWLiwg
PC9hdXRob3I+PGF1dGhvcj5QYXJpaGFyLCBWLks8L2F1dGhvcj48L2F1dGhvcnM+PC9jb250cmli
dXRvcnM+PHRpdGxlcz48dGl0bGU+UG90ZW50aWF0aW9uIG9mIGVuZG9jYW5uYWJpbm9pZCBzaWdu
YWxpbmcgYWxsZXZpYXRlcyBkZXByZXNzaXZlLWxpa2UgYmVoYXZpb3IgaW4gZGlhYmV0aWMgbWlj
ZTwvdGl0bGU+PHNlY29uZGFyeS10aXRsZT5QaGFybWFjb2wuIFJlcy4gLSBSZXBvcnRzPC9zZWNv
bmRhcnktdGl0bGU+PC90aXRsZXM+PHBlcmlvZGljYWw+PGZ1bGwtdGl0bGU+UGhhcm1hY29sLiBS
ZXMuIC0gUmVwb3J0czwvZnVsbC10aXRsZT48L3BlcmlvZGljYWw+PHZvbHVtZT4zPC92b2x1bWU+
PGRhdGVzPjx5ZWFyPjIwMjU8L3llYXI+PC9kYXRlcz48dXJscz48L3VybHM+PC9yZWNvcmQ+PC9D
aXRlPjwvRW5kTm90ZT4A
</w:fldData>
        </w:fldChar>
      </w:r>
      <w:r w:rsidR="00CA06F9">
        <w:rPr>
          <w:rFonts w:ascii="Times New Roman" w:hAnsi="Times New Roman" w:cs="Times New Roman"/>
          <w:sz w:val="24"/>
          <w:szCs w:val="24"/>
        </w:rPr>
        <w:instrText xml:space="preserve"> ADDIN EN.CITE </w:instrText>
      </w:r>
      <w:r w:rsidR="00CA06F9">
        <w:rPr>
          <w:rFonts w:ascii="Times New Roman" w:hAnsi="Times New Roman" w:cs="Times New Roman"/>
          <w:sz w:val="24"/>
          <w:szCs w:val="24"/>
        </w:rPr>
        <w:fldChar w:fldCharType="begin">
          <w:fldData xml:space="preserve">PEVuZE5vdGU+PENpdGU+PEF1dGhvcj5QYXJpaGFyPC9BdXRob3I+PFllYXI+MjAyMTwvWWVhcj48
UmVjTnVtPjQ2PC9SZWNOdW0+PERpc3BsYXlUZXh0PihBY2hhcnlhIGV0IGFsLiwgMjAxNTsgS2Vz
aGFyd2FuaSBldCBhbC4sIDIwMjVhOyBLZXNoYXJ3YW5pIGV0IGFsLiwgMjAyNWI7IEtlc2hhcndh
bmksIDIwMjY7IFBhcmloYXIgZXQgYWwuLCAyMDE1YTsgUGFyaWhhciBldCBhbC4sIDIwMTY7IFBh
cmloYXIgZXQgYWwuLCAyMDE4OyBQYXJpaGFyIGV0IGFsLiwgMjAyMSk8L0Rpc3BsYXlUZXh0Pjxy
ZWNvcmQ+PHJlYy1udW1iZXI+NDY8L3JlYy1udW1iZXI+PGZvcmVpZ24ta2V5cz48a2V5IGFwcD0i
RU4iIGRiLWlkPSJ4MDBzYXpkZDh6dDBzbGVyMHc5NXBkNTVkc3dycnRmMHRyZjUiIHRpbWVzdGFt
cD0iMTc3NTk1MjE5NyI+NDY8L2tleT48L2ZvcmVpZ24ta2V5cz48cmVmLXR5cGUgbmFtZT0iSm91
cm5hbCBBcnRpY2xlIj4xNzwvcmVmLXR5cGU+PGNvbnRyaWJ1dG9ycz48YXV0aG9ycz48YXV0aG9y
PlBhcmloYXIsIFYuIEsuPC9hdXRob3I+PGF1dGhvcj5TeWFnZSwgQS48L2F1dGhvcj48YXV0aG9y
PkZsb3JlcywgTC48L2F1dGhvcj48YXV0aG9yPkxpbGFnYW4sIEEuPC9hdXRob3I+PGF1dGhvcj5B
bGxlbiwgQi4gRC48L2F1dGhvcj48YXV0aG9yPkFuZ3VsbywgTS4gQy48L2F1dGhvcj48YXV0aG9y
PlNvbmcsIEouPC9hdXRob3I+PGF1dGhvcj5TbWl0aCwgUy4gTS48L2F1dGhvcj48YXV0aG9yPkFy
ZWNoYXZhbGEsIFIuIEouPC9hdXRob3I+PGF1dGhvcj5HaWVkemluc2tpLCBFLjwvYXV0aG9yPjxh
dXRob3I+TGltb2xpLCBDLiBMLjwvYXV0aG9yPjwvYXV0aG9ycz48L2NvbnRyaWJ1dG9ycz48YXV0
aC1hZGRyZXNzPkRlcGFydG1lbnQgb2YgUmFkaWF0aW9uIE9uY29sb2d5LCBVbml2ZXJzaXR5IG9m
IENhbGlmb3JuaWEsIElydmluZSwgSXJ2aW5lLCBDQSwgVW5pdGVkIFN0YXRlcy48L2F1dGgtYWRk
cmVzcz48dGl0bGVzPjx0aXRsZT5UaGUgQ2FubmFiaW5vaWQgUmVjZXB0b3IgMSBSZXZlcnNlIEFn
b25pc3QgQU0yNTEgQW1lbGlvcmF0ZXMgUmFkaWF0aW9uLUluZHVjZWQgQ29nbml0aXZlIERlY3Jl
bWVudHM8L3RpdGxlPjxzZWNvbmRhcnktdGl0bGU+RnJvbnQgQ2VsbCBOZXVyb3NjaTwvc2Vjb25k
YXJ5LXRpdGxlPjwvdGl0bGVzPjxwZXJpb2RpY2FsPjxmdWxsLXRpdGxlPkZyb250IENlbGwgTmV1
cm9zY2k8L2Z1bGwtdGl0bGU+PC9wZXJpb2RpY2FsPjxwYWdlcz42NjgyODY8L3BhZ2VzPjx2b2x1
bWU+MTU8L3ZvbHVtZT48ZWRpdGlvbj4yMDIxMDYyODwvZWRpdGlvbj48a2V5d29yZHM+PGtleXdv
cmQ+QW0yNTE8L2tleXdvcmQ+PGtleXdvcmQ+SG1nYjE8L2tleXdvcmQ+PGtleXdvcmQ+Y3Jhbmlh
bCBpcnJhZGlhdGlvbjwva2V5d29yZD48a2V5d29yZD5tb29kIGFuZCBtZW1vcnkgZGVmaWNpdHM8
L2tleXdvcmQ+PGtleXdvcmQ+bmV1cm9nZW5lc2lzPC9rZXl3b3JkPjwva2V5d29yZHM+PGRhdGVz
Pjx5ZWFyPjIwMjE8L3llYXI+PC9kYXRlcz48aXNibj4xNjYyLTUxMDIgKFByaW50KSYjeEQ7MTY2
Mi01MTAyIChFbGVjdHJvbmljKSYjeEQ7MTY2Mi01MTAyIChMaW5raW5nKTwvaXNibj48YWNjZXNz
aW9uLW51bT4zNDI2MjQzNzwvYWNjZXNzaW9uLW51bT48dXJscz48cmVsYXRlZC11cmxzPjx1cmw+
aHR0cHM6Ly93d3cubmNiaS5ubG0ubmloLmdvdi9wdWJtZWQvMzQyNjI0Mzc8L3VybD48L3JlbGF0
ZWQtdXJscz48L3VybHM+PGN1c3RvbTE+VGhlIGF1dGhvcnMgZGVjbGFyZSB0aGF0IHRoZSByZXNl
YXJjaCB3YXMgY29uZHVjdGVkIGluIHRoZSBhYnNlbmNlIG9mIGFueSBjb21tZXJjaWFsIG9yIGZp
bmFuY2lhbCByZWxhdGlvbnNoaXBzIHRoYXQgY291bGQgYmUgY29uc3RydWVkIGFzIGEgcG90ZW50
aWFsIGNvbmZsaWN0IG9mIGludGVyZXN0LjwvY3VzdG9tMT48Y3VzdG9tMj5QTUM4MjczNTUxPC9j
dXN0b20yPjxlbGVjdHJvbmljLXJlc291cmNlLW51bT4xMC4zMzg5L2ZuY2VsLjIwMjEuNjY4Mjg2
PC9lbGVjdHJvbmljLXJlc291cmNlLW51bT48cmVtb3RlLWRhdGFiYXNlLW5hbWU+UHViTWVkLW5v
dC1NRURMSU5FPC9yZW1vdGUtZGF0YWJhc2UtbmFtZT48cmVtb3RlLWRhdGFiYXNlLXByb3ZpZGVy
Pk5MTTwvcmVtb3RlLWRhdGFiYXNlLXByb3ZpZGVyPjwvcmVjb3JkPjwvQ2l0ZT48Q2l0ZT48QXV0
aG9yPlBhcmloYXI8L0F1dGhvcj48WWVhcj4yMDE2PC9ZZWFyPjxSZWNOdW0+NzwvUmVjTnVtPjxy
ZWNvcmQ+PHJlYy1udW1iZXI+NzwvcmVjLW51bWJlcj48Zm9yZWlnbi1rZXlzPjxrZXkgYXBwPSJF
TiIgZGItaWQ9ImUwZGF2ZTVzYjBheHB1ZTUyZWQ1NWVwNmRlOTByMjk5ZWF3cCIgdGltZXN0YW1w
PSIxNzM0ODcyMzcyIj43PC9rZXk+PC9mb3JlaWduLWtleXM+PHJlZi10eXBlIG5hbWU9IkpvdXJu
YWwgQXJ0aWNsZSI+MTc8L3JlZi10eXBlPjxjb250cmlidXRvcnM+PGF1dGhvcnM+PGF1dGhvcj5Q
YXJpaGFyLCBWLiBLLjwvYXV0aG9yPjxhdXRob3I+QWxsZW4sIEIuIEQuPC9hdXRob3I+PGF1dGhv
cj5DYXJlc3NpLCBDLjwvYXV0aG9yPjxhdXRob3I+S3dvaywgUy48L2F1dGhvcj48YXV0aG9yPkNo
dSwgRS48L2F1dGhvcj48YXV0aG9yPlRyYW4sIEsuIEsuPC9hdXRob3I+PGF1dGhvcj5DaG1pZWxl
d3NraSwgTi4gTi48L2F1dGhvcj48YXV0aG9yPkdpZWR6aW5za2ksIEUuPC9hdXRob3I+PGF1dGhv
cj5BY2hhcnlhLCBNLiBNLjwvYXV0aG9yPjxhdXRob3I+QnJpdHRlbiwgUi4gQS48L2F1dGhvcj48
YXV0aG9yPkJhdWxjaCwgSi4gRS48L2F1dGhvcj48YXV0aG9yPkxpbW9saSwgQy4gTC48L2F1dGhv
cj48L2F1dGhvcnM+PC9jb250cmlidXRvcnM+PGF1dGgtYWRkcmVzcz5EZXBhcnRtZW50IG9mIFJh
ZGlhdGlvbiBPbmNvbG9neSwgVW5pdmVyc2l0eSBvZiBDYWxpZm9ybmlhLCBJcnZpbmUsIENBIDky
Njk3LTI2OTUsIFVTQS4mI3hEO0RlcGFydG1lbnQgb2YgUmFkaWF0aW9uIE9uY29sb2d5LCBFYXN0
ZXJuIFZpcmdpbmlhIE1lZGljYWwgU2Nob29sLCBOb3Jmb2xrLCBWQSAyMzUwNywgVVNBLjwvYXV0
aC1hZGRyZXNzPjx0aXRsZXM+PHRpdGxlPkNvc21pYyByYWRpYXRpb24gZXhwb3N1cmUgYW5kIHBl
cnNpc3RlbnQgY29nbml0aXZlIGR5c2Z1bmN0aW9uPC90aXRsZT48c2Vjb25kYXJ5LXRpdGxlPlNj
aSBSZXA8L3NlY29uZGFyeS10aXRsZT48L3RpdGxlcz48cGVyaW9kaWNhbD48ZnVsbC10aXRsZT5T
Y2kgUmVwPC9mdWxsLXRpdGxlPjwvcGVyaW9kaWNhbD48cGFnZXM+MzQ3NzQ8L3BhZ2VzPjx2b2x1
bWU+Njwvdm9sdW1lPjxlZGl0aW9uPjIwMTYvMTAvMTE8L2VkaXRpb24+PGtleXdvcmRzPjxrZXl3
b3JkPkFuaW1hbHM8L2tleXdvcmQ+PGtleXdvcmQ+QmVoYXZpb3IsIEFuaW1hbC9yYWRpYXRpb24g
ZWZmZWN0czwva2V5d29yZD48a2V5d29yZD5DZWxsIENvdW50PC9rZXl3b3JkPjxrZXl3b3JkPkNv
Z25pdGl2ZSBEeXNmdW5jdGlvbi8qZXRpb2xvZ3k8L2tleXdvcmQ+PGtleXdvcmQ+Q29zbWljIFJh
ZGlhdGlvbi8qYWR2ZXJzZSBlZmZlY3RzPC9rZXl3b3JkPjxrZXl3b3JkPkRlbmRyaXRlcy9wYXRo
b2xvZ3kvcmFkaWF0aW9uIGVmZmVjdHM8L2tleXdvcmQ+PGtleXdvcmQ+RGlza3MgTGFyZ2UgSG9t
b2xvZyA0IFByb3RlaW4vbWV0YWJvbGlzbTwva2V5d29yZD48a2V5d29yZD5Eb3NlLVJlc3BvbnNl
IFJlbGF0aW9uc2hpcCwgUmFkaWF0aW9uPC9rZXl3b3JkPjxrZXl3b3JkPkluZmxhbW1hdGlvbi9l
dGlvbG9neTwva2V5d29yZD48a2V5d29yZD5NYWxlPC9rZXl3b3JkPjxrZXl3b3JkPk1pY2UsIFRy
YW5zZ2VuaWM8L2tleXdvcmQ+PGtleXdvcmQ+TmV1cm9ucy9wYXRob2xvZ3kvKnJhZGlhdGlvbiBl
ZmZlY3RzPC9rZXl3b3JkPjxrZXl3b3JkPlByZWZyb250YWwgQ29ydGV4L2N5dG9sb2d5L3JhZGlh
dGlvbiBlZmZlY3RzPC9rZXl3b3JkPjxrZXl3b3JkPlJhdHMsIFdpc3Rhcjwva2V5d29yZD48L2tl
eXdvcmRzPjxkYXRlcz48eWVhcj4yMDE2PC95ZWFyPjxwdWItZGF0ZXM+PGRhdGU+T2N0IDEwPC9k
YXRlPjwvcHViLWRhdGVzPjwvZGF0ZXM+PGlzYm4+MjA0NS0yMzIyPC9pc2JuPjxhY2Nlc3Npb24t
bnVtPjI3NzIxMzgzPC9hY2Nlc3Npb24tbnVtPjx1cmxzPjwvdXJscz48Y3VzdG9tMj5QTUM1MDU2
MzkzPC9jdXN0b20yPjxlbGVjdHJvbmljLXJlc291cmNlLW51bT4xMC4xMDM4L3NyZXAzNDc3NDwv
ZWxlY3Ryb25pYy1yZXNvdXJjZS1udW0+PHJlbW90ZS1kYXRhYmFzZS1wcm92aWRlcj5OTE08L3Jl
bW90ZS1kYXRhYmFzZS1wcm92aWRlcj48bGFuZ3VhZ2U+ZW5nPC9sYW5ndWFnZT48L3JlY29yZD48
L0NpdGU+PENpdGU+PEF1dGhvcj5BY2hhcnlhPC9BdXRob3I+PFllYXI+MjAxNTwvWWVhcj48UmVj
TnVtPjY2PC9SZWNOdW0+PHJlY29yZD48cmVjLW51bWJlcj42NjwvcmVjLW51bWJlcj48Zm9yZWln
bi1rZXlzPjxrZXkgYXBwPSJFTiIgZGItaWQ9IngwMHNhemRkOHp0MHNsZXIwdzk1cGQ1NWRzd3Jy
dGYwdHJmNSIgdGltZXN0YW1wPSIxNzc2MDA3MjkzIj42Njwva2V5PjwvZm9yZWlnbi1rZXlzPjxy
ZWYtdHlwZSBuYW1lPSJKb3VybmFsIEFydGljbGUiPjE3PC9yZWYtdHlwZT48Y29udHJpYnV0b3Jz
PjxhdXRob3JzPjxhdXRob3I+QWNoYXJ5YSwgTS4gTS48L2F1dGhvcj48YXV0aG9yPk1hcnRpcm9z
aWFuLCBWLjwvYXV0aG9yPjxhdXRob3I+Q2htaWVsZXdza2ksIE4uIE4uPC9hdXRob3I+PGF1dGhv
cj5IYW5uYSwgTi48L2F1dGhvcj48YXV0aG9yPlRyYW4sIEsuIEsuPC9hdXRob3I+PGF1dGhvcj5M
aWFvLCBBLiBDLjwvYXV0aG9yPjxhdXRob3I+Q2hyaXN0aWUsIEwuIEEuPC9hdXRob3I+PGF1dGhv
cj5QYXJpaGFyLCBWLiBLLjwvYXV0aG9yPjxhdXRob3I+TGltb2xpLCBDLiBMLjwvYXV0aG9yPjwv
YXV0aG9ycz48L2NvbnRyaWJ1dG9ycz48YXV0aC1hZGRyZXNzPkRlcGFydG1lbnQgb2YgUmFkaWF0
aW9uIE9uY29sb2d5LCBVbml2ZXJzaXR5IG9mIENhbGlmb3JuaWEsIElydmluZSwgQ2FsaWZvcm5p
YS4mI3hEO0RlcGFydG1lbnQgb2YgUmFkaWF0aW9uIE9uY29sb2d5LCBVbml2ZXJzaXR5IG9mIENh
bGlmb3JuaWEsIElydmluZSwgQ2FsaWZvcm5pYS4gY2xpbW9saUB1Y2kuZWR1LjwvYXV0aC1hZGRy
ZXNzPjx0aXRsZXM+PHRpdGxlPlN0ZW0gY2VsbCB0cmFuc3BsYW50YXRpb24gcmV2ZXJzZXMgY2hl
bW90aGVyYXB5LWluZHVjZWQgY29nbml0aXZlIGR5c2Z1bmN0aW9uPC90aXRsZT48c2Vjb25kYXJ5
LXRpdGxlPkNhbmNlciBSZXM8L3NlY29uZGFyeS10aXRsZT48L3RpdGxlcz48cGVyaW9kaWNhbD48
ZnVsbC10aXRsZT5DYW5jZXIgUmVzPC9mdWxsLXRpdGxlPjwvcGVyaW9kaWNhbD48cGFnZXM+Njc2
LTg2PC9wYWdlcz48dm9sdW1lPjc1PC92b2x1bWU+PG51bWJlcj40PC9udW1iZXI+PGtleXdvcmRz
PjxrZXl3b3JkPkFuaW1hbHM8L2tleXdvcmQ+PGtleXdvcmQ+QmVoYXZpb3IsIEFuaW1hbC9kcnVn
IGVmZmVjdHM8L2tleXdvcmQ+PGtleXdvcmQ+Q29nbml0aW9uIERpc29yZGVycy9jaGVtaWNhbGx5
IGluZHVjZWQvKnRoZXJhcHk8L2tleXdvcmQ+PGtleXdvcmQ+Q3ljbG9waG9zcGhhbWlkZS9hZG1p
bmlzdHJhdGlvbiAmYW1wOyBkb3NhZ2UvKmFkdmVyc2UgZWZmZWN0czwva2V5d29yZD48a2V5d29y
ZD5EaXNlYXNlIE1vZGVscywgQW5pbWFsPC9rZXl3b3JkPjxrZXl3b3JkPkhpcHBvY2FtcHVzL3Bh
dGhvbG9neS90cmFuc3BsYW50YXRpb248L2tleXdvcmQ+PGtleXdvcmQ+SHVtYW5zPC9rZXl3b3Jk
PjxrZXl3b3JkPk1pY2U8L2tleXdvcmQ+PGtleXdvcmQ+TmVvcGxhc21zLypkcnVnIHRoZXJhcHkv
cGF0aG9sb2d5PC9rZXl3b3JkPjxrZXl3b3JkPk5ldXJhbCBTdGVtIENlbGxzLyp0cmFuc3BsYW50
YXRpb248L2tleXdvcmQ+PGtleXdvcmQ+TmV1cm9ucy9kcnVnIGVmZmVjdHMvcGF0aG9sb2d5PC9r
ZXl3b3JkPjxrZXl3b3JkPlF1YWxpdHkgb2YgTGlmZTwva2V5d29yZD48a2V5d29yZD4qU3RlbSBD
ZWxsIFRyYW5zcGxhbnRhdGlvbjwva2V5d29yZD48L2tleXdvcmRzPjxkYXRlcz48eWVhcj4yMDE1
PC95ZWFyPjxwdWItZGF0ZXM+PGRhdGU+RmViIDE1PC9kYXRlPjwvcHViLWRhdGVzPjwvZGF0ZXM+
PGlzYm4+MTUzOC03NDQ1IChFbGVjdHJvbmljKSYjeEQ7MDAwOC01NDcyIChQcmludCkmI3hEOzAw
MDgtNTQ3MiAoTGlua2luZyk8L2lzYm4+PGFjY2Vzc2lvbi1udW0+MjU2ODc0MDU8L2FjY2Vzc2lv
bi1udW0+PHVybHM+PHJlbGF0ZWQtdXJscz48dXJsPmh0dHBzOi8vd3d3Lm5jYmkubmxtLm5paC5n
b3YvcHVibWVkLzI1Njg3NDA1PC91cmw+PC9yZWxhdGVkLXVybHM+PC91cmxzPjxjdXN0b20yPlBN
QzQzMzI1Njc8L2N1c3RvbTI+PGVsZWN0cm9uaWMtcmVzb3VyY2UtbnVtPjEwLjExNTgvMDAwOC01
NDcyLkNBTi0xNC0yMjM3PC9lbGVjdHJvbmljLXJlc291cmNlLW51bT48cmVtb3RlLWRhdGFiYXNl
LW5hbWU+TWVkbGluZTwvcmVtb3RlLWRhdGFiYXNlLW5hbWU+PHJlbW90ZS1kYXRhYmFzZS1wcm92
aWRlcj5OTE08L3JlbW90ZS1kYXRhYmFzZS1wcm92aWRlcj48L3JlY29yZD48L0NpdGU+PENpdGU+
PEF1dGhvcj5QYXJpaGFyPC9BdXRob3I+PFllYXI+MjAxNTwvWWVhcj48UmVjTnVtPjQzPC9SZWNO
dW0+PHJlY29yZD48cmVjLW51bWJlcj40MzwvcmVjLW51bWJlcj48Zm9yZWlnbi1rZXlzPjxrZXkg
YXBwPSJFTiIgZGItaWQ9IngwMHNhemRkOHp0MHNsZXIwdzk1cGQ1NWRzd3JydGYwdHJmNSIgdGlt
ZXN0YW1wPSIxNzc1OTUyMTQyIj40Mzwva2V5PjwvZm9yZWlnbi1rZXlzPjxyZWYtdHlwZSBuYW1l
PSJKb3VybmFsIEFydGljbGUiPjE3PC9yZWYtdHlwZT48Y29udHJpYnV0b3JzPjxhdXRob3JzPjxh
dXRob3I+UGFyaWhhciwgVi4gSy48L2F1dGhvcj48YXV0aG9yPkFsbGVuLCBCLjwvYXV0aG9yPjxh
dXRob3I+VHJhbiwgSy4gSy48L2F1dGhvcj48YXV0aG9yPk1hY2FyYWVnLCBULiBHLjwvYXV0aG9y
PjxhdXRob3I+Q2h1LCBFLiBNLjwvYXV0aG9yPjxhdXRob3I+S3dvaywgUy4gRi48L2F1dGhvcj48
YXV0aG9yPkNobWllbGV3c2tpLCBOLiBOLjwvYXV0aG9yPjxhdXRob3I+Q3JhdmVyLCBCLiBNLjwv
YXV0aG9yPjxhdXRob3I+QmF1bGNoLCBKLiBFLjwvYXV0aG9yPjxhdXRob3I+QWNoYXJ5YSwgTS4g
TS48L2F1dGhvcj48YXV0aG9yPkN1Y2lub3R0YSwgRi4gQS48L2F1dGhvcj48YXV0aG9yPkxpbW9s
aSwgQy4gTC48L2F1dGhvcj48L2F1dGhvcnM+PC9jb250cmlidXRvcnM+PGF1dGgtYWRkcmVzcz5E
ZXBhcnRtZW50IG9mIFJhZGlhdGlvbiBPbmNvbG9neSwgVW5pdmVyc2l0eSBvZiBDYWxpZm9ybmlh
LCBJcnZpbmUsIElydmluZSwgQ0EgOTI2OTctMjY5NSwgVVNBLiYjeEQ7RGVwYXJ0bWVudCBvZiBI
ZWFsdGggUGh5c2ljcyBhbmQgRGlhZ25vc3RpYyBTY2llbmNlcywgVW5pdmVyc2l0eSBvZiBOZXZh
ZGEsIExhcyBWZWdhcywgTGFzIFZlZ2FzLCBOViA4OTE1NCwgVVNBLjwvYXV0aC1hZGRyZXNzPjx0
aXRsZXM+PHRpdGxlPldoYXQgaGFwcGVucyB0byB5b3VyIGJyYWluIG9uIHRoZSB3YXkgdG8gTWFy
czwvdGl0bGU+PHNlY29uZGFyeS10aXRsZT5TY2kgQWR2PC9zZWNvbmRhcnktdGl0bGU+PC90aXRs
ZXM+PHBlcmlvZGljYWw+PGZ1bGwtdGl0bGU+U2NpIEFkdjwvZnVsbC10aXRsZT48L3BlcmlvZGlj
YWw+PHZvbHVtZT4xPC92b2x1bWU+PG51bWJlcj40PC9udW1iZXI+PGRhdGVzPjx5ZWFyPjIwMTU8
L3llYXI+PHB1Yi1kYXRlcz48ZGF0ZT5NYXkgMTwvZGF0ZT48L3B1Yi1kYXRlcz48L2RhdGVzPjxp
c2JuPjIzNzUtMjU0OCAoUHJpbnQpJiN4RDsyMzc1LTI1NDggKEVsZWN0cm9uaWMpJiN4RDsyMzc1
LTI1NDggKExpbmtpbmcpPC9pc2JuPjxhY2Nlc3Npb24tbnVtPjI2MTgwODQzPC9hY2Nlc3Npb24t
bnVtPjx1cmxzPjxyZWxhdGVkLXVybHM+PHVybD5odHRwczovL3d3dy5uY2JpLm5sbS5uaWguZ292
L3B1Ym1lZC8yNjE4MDg0MzwvdXJsPjwvcmVsYXRlZC11cmxzPjwvdXJscz48Y3VzdG9tMj5QTUM0
NTAwMTk4PC9jdXN0b20yPjxlbGVjdHJvbmljLXJlc291cmNlLW51bT4xMC4xMTI2L3NjaWFkdi4x
NDAwMjU2PC9lbGVjdHJvbmljLXJlc291cmNlLW51bT48cmVtb3RlLWRhdGFiYXNlLW5hbWU+UHVi
bGlzaGVyPC9yZW1vdGUtZGF0YWJhc2UtbmFtZT48cmVtb3RlLWRhdGFiYXNlLXByb3ZpZGVyPk5M
TTwvcmVtb3RlLWRhdGFiYXNlLXByb3ZpZGVyPjwvcmVjb3JkPjwvQ2l0ZT48Q2l0ZT48QXV0aG9y
PlBhcmloYXI8L0F1dGhvcj48WWVhcj4yMDE4PC9ZZWFyPjxSZWNOdW0+MjwvUmVjTnVtPjxyZWNv
cmQ+PHJlYy1udW1iZXI+MjwvcmVjLW51bWJlcj48Zm9yZWlnbi1rZXlzPjxrZXkgYXBwPSJFTiIg
ZGItaWQ9IjIyczJmeHJkMGY1OTl1ZXZyczQ1ZTl3aGR6cHd0ZWFhdjl3OSIgdGltZXN0YW1wPSIx
NzM0ODY4NzM2Ij4yPC9rZXk+PC9mb3JlaWduLWtleXM+PHJlZi10eXBlIG5hbWU9IkpvdXJuYWwg
QXJ0aWNsZSI+MTc8L3JlZi10eXBlPjxjb250cmlidXRvcnM+PGF1dGhvcnM+PGF1dGhvcj5QYXJp
aGFyLCBWLiBLLjwvYXV0aG9yPjxhdXRob3I+TWFyb3NvLCBNLjwvYXV0aG9yPjxhdXRob3I+U3lh
Z2UsIEEuPC9hdXRob3I+PGF1dGhvcj5BbGxlbiwgQi4gRC48L2F1dGhvcj48YXV0aG9yPkFuZ3Vs
bywgTS4gQy48L2F1dGhvcj48YXV0aG9yPlNvbHRlc3osIEkuPC9hdXRob3I+PGF1dGhvcj5MaW1v
bGksIEMuIEwuPC9hdXRob3I+PC9hdXRob3JzPjwvY29udHJpYnV0b3JzPjxhdXRoLWFkZHJlc3M+
RGVwYXJ0bWVudCBvZiBSYWRpYXRpb24gT25jb2xvZ3ksIFVuaXZlcnNpdHkgb2YgQ2FsaWZvcm5p
YSwgSXJ2aW5lLCBDQSA5MjY5Ny0yNjk1LCBVU0EuJiN4RDtEZXBhcnRtZW50IG9mIE5ldXJvc3Vy
Z2VyeSwgU3RhbmZvcmQgVW5pdmVyc2l0eSwgUGFsbyBBbHRvLCBDQSA5NDMwNSwgVVNBOyBEZXBh
cnRtZW50IG9mIE5ldXJvbG9neSAmYW1wOyBOZXVyb2xvZ2ljYWwgU2NpZW5jZXMsIFN0YW5mb3Jk
IFVuaXZlcnNpdHksIFBhbG8gQWx0bywgQ0EgOTQzMDUsIFVTQS4mI3hEO0RlcGFydG1lbnQgb2Yg
TmV1cm9zdXJnZXJ5LCBTdGFuZm9yZCBVbml2ZXJzaXR5LCBQYWxvIEFsdG8sIENBIDk0MzA1LCBV
U0E7IERlcGFydG1lbnQgb2YgTmV1cm9sb2d5ICZhbXA7IE5ldXJvbG9naWNhbCBTY2llbmNlcywg
U3RhbmZvcmQgVW5pdmVyc2l0eSwgUGFsbyBBbHRvLCBDQSA5NDMwNSwgVVNBLiBFbGVjdHJvbmlj
IGFkZHJlc3M6IGlzb2x0ZXN6QHN0YW5mb3JkLmVkdS4mI3hEO0RlcGFydG1lbnQgb2YgUmFkaWF0
aW9uIE9uY29sb2d5LCBVbml2ZXJzaXR5IG9mIENhbGlmb3JuaWEsIElydmluZSwgQ0EgOTI2OTct
MjY5NSwgVVNBLiBFbGVjdHJvbmljIGFkZHJlc3M6IGNsaW1vbGlAdWNpLmVkdS48L2F1dGgtYWRk
cmVzcz48dGl0bGVzPjx0aXRsZT5QZXJzaXN0ZW50IG5hdHVyZSBvZiBhbHRlcmF0aW9ucyBpbiBj
b2duaXRpb24gYW5kIG5ldXJvbmFsIGNpcmN1aXQgZXhjaXRhYmlsaXR5IGFmdGVyIGV4cG9zdXJl
IHRvIHNpbXVsYXRlZCBjb3NtaWMgcmFkaWF0aW9uIGluIG1pY2U8L3RpdGxlPjxzZWNvbmRhcnkt
dGl0bGU+RXhwIE5ldXJvbDwvc2Vjb25kYXJ5LXRpdGxlPjwvdGl0bGVzPjxwZXJpb2RpY2FsPjxm
dWxsLXRpdGxlPkV4cCBOZXVyb2w8L2Z1bGwtdGl0bGU+PC9wZXJpb2RpY2FsPjxwYWdlcz40NC01
NTwvcGFnZXM+PHZvbHVtZT4zMDU8L3ZvbHVtZT48ZWRpdGlvbj4yMDE4LzAzLzE2PC9lZGl0aW9u
PjxrZXl3b3Jkcz48a2V5d29yZD5BbmltYWxzPC9rZXl3b3JkPjxrZXl3b3JkPkNvZ25pdGl2ZSBE
eXNmdW5jdGlvbi9ldGlvbG9neS8qcGh5c2lvcGF0aG9sb2d5L3BzeWNob2xvZ3k8L2tleXdvcmQ+
PGtleXdvcmQ+Q29zbWljIFJhZGlhdGlvbi8qYWR2ZXJzZSBlZmZlY3RzPC9rZXl3b3JkPjxrZXl3
b3JkPkV4Y2l0YXRvcnkgUG9zdHN5bmFwdGljIFBvdGVudGlhbHMvcGh5c2lvbG9neS8qcmFkaWF0
aW9uIGVmZmVjdHM8L2tleXdvcmQ+PGtleXdvcmQ+RXhwbG9yYXRvcnkgQmVoYXZpb3IvcGh5c2lv
bG9neS8qcmFkaWF0aW9uIGVmZmVjdHM8L2tleXdvcmQ+PGtleXdvcmQ+SGlwcG9jYW1wdXMvcGh5
c2lvcGF0aG9sb2d5L3JhZGlhdGlvbiBlZmZlY3RzPC9rZXl3b3JkPjxrZXl3b3JkPk1hbGU8L2tl
eXdvcmQ+PGtleXdvcmQ+TWVtYnJhbmUgUG90ZW50aWFscy9waHlzaW9sb2d5L3JhZGlhdGlvbiBl
ZmZlY3RzPC9rZXl3b3JkPjxrZXl3b3JkPk1pY2U8L2tleXdvcmQ+PGtleXdvcmQ+TWljZSwgSW5i
cmVkIEM1N0JMPC9rZXl3b3JkPjxrZXl3b3JkPk5lcnZlIE5ldC8qcGh5c2lvcGF0aG9sb2d5Lypy
YWRpYXRpb24gZWZmZWN0czwva2V5d29yZD48a2V5d29yZD5QZXJpcmhpbmFsIENvcnRleC9waHlz
aW9wYXRob2xvZ3kvcmFkaWF0aW9uIGVmZmVjdHM8L2tleXdvcmQ+PGtleXdvcmQ+Q29zbWljIHJh
ZGlhdGlvbjwva2V5d29yZD48a2V5d29yZD5IaXBwb2NhbXBhbC1jb3J0aWNhbCBjb25uZWN0aXZp
dHk8L2tleXdvcmQ+PGtleXdvcmQ+TmV1cm9pbmZsYW1tYXRpb248L2tleXdvcmQ+PGtleXdvcmQ+
UmFkaWF0aW9uLWluZHVjZWQgY29nbml0aXZlIGR5c2Z1bmN0aW9uPC9rZXl3b3JkPjwva2V5d29y
ZHM+PGRhdGVzPjx5ZWFyPjIwMTg8L3llYXI+PHB1Yi1kYXRlcz48ZGF0ZT5KdWw8L2RhdGU+PC9w
dWItZGF0ZXM+PC9kYXRlcz48aXNibj4wMDE0LTQ4ODY8L2lzYm4+PGFjY2Vzc2lvbi1udW0+Mjk1
NDAzMjI8L2FjY2Vzc2lvbi1udW0+PHVybHM+PC91cmxzPjxlbGVjdHJvbmljLXJlc291cmNlLW51
bT4xMC4xMDE2L2ouZXhwbmV1cm9sLjIwMTguMDMuMDA5PC9lbGVjdHJvbmljLXJlc291cmNlLW51
bT48cmVtb3RlLWRhdGFiYXNlLXByb3ZpZGVyPk5MTTwvcmVtb3RlLWRhdGFiYXNlLXByb3ZpZGVy
PjxsYW5ndWFnZT5lbmc8L2xhbmd1YWdlPjwvcmVjb3JkPjwvQ2l0ZT48Q2l0ZT48QXV0aG9yPktl
c2hhcndhbmk8L0F1dGhvcj48WWVhcj4yMDI2PC9ZZWFyPjxSZWNOdW0+NzA8L1JlY051bT48cmVj
b3JkPjxyZWMtbnVtYmVyPjcwPC9yZWMtbnVtYmVyPjxmb3JlaWduLWtleXM+PGtleSBhcHA9IkVO
IiBkYi1pZD0ieDAwc2F6ZGQ4enQwc2xlcjB3OTVwZDU1ZHN3cnJ0ZjB0cmY1IiB0aW1lc3RhbXA9
IjE3NzgwMTQ4NDciPjcwPC9rZXk+PC9mb3JlaWduLWtleXM+PHJlZi10eXBlIG5hbWU9IkpvdXJu
YWwgQXJ0aWNsZSI+MTc8L3JlZi10eXBlPjxjb250cmlidXRvcnM+PGF1dGhvcnM+PGF1dGhvcj5L
ZXNoYXJ3YW5pLCBBOyBMYWhhbWdlLCBEOyAgU2hhcm1hLCBBOyBLdW1hcmFzYW15LCBNOyBSYXZp
Y2hhbmRpcmFuLCBWOyAgUGFyaWhhciwgVi4gSy48L2F1dGhvcj48L2F1dGhvcnM+PC9jb250cmli
dXRvcnM+PHRpdGxlcz48dGl0bGU+Q2FubmFiaWRpb2wgcmVzY3VlcyBhZ2UtYXNzb2NpYXRlZCBj
b2duaXRpdmUgZGVjbGluZSBpbiBtb3VzZSBtb2RlbDwvdGl0bGU+PHNlY29uZGFyeS10aXRsZT5C
aW9vcnhpdjwvc2Vjb25kYXJ5LXRpdGxlPjwvdGl0bGVzPjxwZXJpb2RpY2FsPjxmdWxsLXRpdGxl
PkJpb29yeGl2PC9mdWxsLXRpdGxlPjwvcGVyaW9kaWNhbD48ZGF0ZXM+PHllYXI+MjAyNjwveWVh
cj48L2RhdGVzPjx1cmxzPjwvdXJscz48ZWxlY3Ryb25pYy1yZXNvdXJjZS1udW0+ZG9pLm9yZy8x
MC42NDg5OC8yMDI2LjA0LjEyLjcxMTk0MjwvZWxlY3Ryb25pYy1yZXNvdXJjZS1udW0+PC9yZWNv
cmQ+PC9DaXRlPjxDaXRlPjxBdXRob3I+S2VzaGFyd2FuaTwvQXV0aG9yPjxZZWFyPjIwMjU8L1ll
YXI+PFJlY051bT4zMDwvUmVjTnVtPjxyZWNvcmQ+PHJlYy1udW1iZXI+MzA8L3JlYy1udW1iZXI+
PGZvcmVpZ24ta2V5cz48a2V5IGFwcD0iRU4iIGRiLWlkPSJ4MDBzYXpkZDh6dDBzbGVyMHc5NXBk
NTVkc3dycnRmMHRyZjUiIHRpbWVzdGFtcD0iMTc3NTk1MTc5MiI+MzA8L2tleT48L2ZvcmVpZ24t
a2V5cz48cmVmLXR5cGUgbmFtZT0iSm91cm5hbCBBcnRpY2xlIj4xNzwvcmVmLXR5cGU+PGNvbnRy
aWJ1dG9ycz48YXV0aG9ycz48YXV0aG9yPktlc2hhcndhbmksIEEuPC9hdXRob3I+PGF1dGhvcj5T
cmVlLCBCLiBLLjwvYXV0aG9yPjxhdXRob3I+U2luZ2gsIE4uPC9hdXRob3I+PGF1dGhvcj5HYWpi
aGl5ZSwgUi4gTC48L2F1dGhvcj48YXV0aG9yPk11cnRpLCBLLjwvYXV0aG9yPjxhdXRob3I+UGVy
YW1hbiwgUi48L2F1dGhvcj48YXV0aG9yPlBhbmRleSwgSy48L2F1dGhvcj48YXV0aG9yPkxpbW9s
aSwgQy4gTC48L2F1dGhvcj48YXV0aG9yPlZlbGF5dXRoYW0sIFIuPC9hdXRob3I+PGF1dGhvcj5Q
YXJpaGFyLCBWLiBLLjwvYXV0aG9yPjwvYXV0aG9ycz48L2NvbnRyaWJ1dG9ycz48YXV0aC1hZGRy
ZXNzPkRlcGFydG1lbnQgb2YgUGhhcm1hY29sb2d5IGFuZCBUb3hpY29sb2d5LCBOYXRpb25hbCBJ
bnN0aXR1dGUgb2YgUGhhcm1hY2V1dGljYWwgRWR1Y2F0aW9uIGFuZCBSZXNlYXJjaCwgSGFqaXB1
ciA4NDQxMDIsIEluZGlhLiBSSU5HR09MRDogNjM1NDcmI3hEO0RlcGFydG1lbnQgb2YgUGhhcm1h
Y2V1dGljYWwgQW5hbHlzaXMsIE5hdGlvbmFsIEluc3RpdHV0ZSBvZiBQaGFybWFjZXV0aWNhbCBF
ZHVjYXRpb24gYW5kIFJlc2VhcmNoLCBIYWppcHVyIDg0NDEwMiwgSW5kaWEuJiN4RDtEZXBhcnRt
ZW50IG9mIFBoYXJtYWN5IFByYWN0aWNlLCBOYXRpb25hbCBJbnN0aXR1dGUgb2YgUGhhcm1hY2V1
dGljYWwgRWR1Y2F0aW9uIGFuZCBSZXNlYXJjaCwgSGFqaXB1ciA4NDQxMDIsIEluZGlhLiYjeEQ7
RGVwYXJ0bWVudCBvZiBDbGluaWNhbCBNZWRpY2luZSwgSUNNUi1SYWplbmRyYSBNZW1vcmlhbCBS
ZXNlYXJjaCBJbnN0aXR1dGUgb2YgTWVkaWNhbCBTY2llbmNlcywgUGF0bmEgODAwMDA3LCBJbmRp
YS4gUklOR0dPTEQ6IDgzNDI5JiN4RDtEZXBhcnRtZW50IG9mIFJhZGlhdGlvbiBPbmNvbG9neSwg
VW5pdmVyc2l0eSBvZiBDYWxpZm9ybmlhLCBJcnZpbmUsIENhbGlmb3JuaWEgOTI2OTcsIFVuaXRl
ZCBTdGF0ZXMuJiN4RDtEZXBhcnRtZW50IG9mIFJlZ3VsYXRvcnkgVG94aWNvbG9neSwgTmF0aW9u
YWwgSW5zdGl0dXRlIG9mIFBoYXJtYWNldXRpY2FsIEVkdWNhdGlvbiBhbmQgUmVzZWFyY2gsIEhh
amlwdXIgODQ0MTAyLCBJbmRpYS48L2F1dGgtYWRkcmVzcz48dGl0bGVzPjx0aXRsZT5EZWh5ZHJv
emluZ2Vyb25lIEltcHJvdmVzIE1vb2QgYW5kIE1lbW9yeSBpbiBEaWFiZXRpYyBNaWNlIHZpYSBN
b2R1bGF0aW5nIENvcmUgTmV1cm9pbW11bmUgR2VuZXMgYW5kIFRoZWlyIEFzc29jaWF0ZWQgUHJv
dGVpbnM8L3RpdGxlPjxzZWNvbmRhcnktdGl0bGU+QUNTIFBoYXJtYWNvbCBUcmFuc2wgU2NpPC9z
ZWNvbmRhcnktdGl0bGU+PC90aXRsZXM+PHBlcmlvZGljYWw+PGZ1bGwtdGl0bGU+QUNTIFBoYXJt
YWNvbCBUcmFuc2wgU2NpPC9mdWxsLXRpdGxlPjwvcGVyaW9kaWNhbD48cGFnZXM+MTY5NC0xNzEw
PC9wYWdlcz48dm9sdW1lPjg8L3ZvbHVtZT48bnVtYmVyPjY8L251bWJlcj48ZWRpdGlvbj4yMDI1
MDUxOTwvZWRpdGlvbj48a2V5d29yZHM+PGtleXdvcmQ+Y29nbml0aW9uPC9rZXl3b3JkPjxrZXl3
b3JkPmRlaHlkcm96aW5nZXJvbmU8L2tleXdvcmQ+PGtleXdvcmQ+ZGlhYmV0ZXM8L2tleXdvcmQ+
PGtleXdvcmQ+bmV1cm9kZWdlbmVyYXRpb248L2tleXdvcmQ+PGtleXdvcmQ+cHJvdGVvbWU8L2tl
eXdvcmQ+PGtleXdvcmQ+dHJhbnNjcmlwdG9tZTwva2V5d29yZD48L2tleXdvcmRzPjxkYXRlcz48
eWVhcj4yMDI1PC95ZWFyPjxwdWItZGF0ZXM+PGRhdGU+SnVuIDEzPC9kYXRlPjwvcHViLWRhdGVz
PjwvZGF0ZXM+PGlzYm4+MjU3NS05MTA4IChFbGVjdHJvbmljKSYjeEQ7MjU3NS05MTA4IChMaW5r
aW5nKTwvaXNibj48YWNjZXNzaW9uLW51bT40MDUzNDY2NzwvYWNjZXNzaW9uLW51bT48dXJscz48
cmVsYXRlZC11cmxzPjx1cmw+aHR0cHM6Ly93d3cubmNiaS5ubG0ubmloLmdvdi9wdWJtZWQvNDA1
MzQ2Njc8L3VybD48L3JlbGF0ZWQtdXJscz48L3VybHM+PGN1c3RvbTI+UE1DMTIxNzE4ODM8L2N1
c3RvbTI+PGVsZWN0cm9uaWMtcmVzb3VyY2UtbnVtPjEwLjEwMjEvYWNzcHRzY2kuNWMwMDA0Njwv
ZWxlY3Ryb25pYy1yZXNvdXJjZS1udW0+PHJlbW90ZS1kYXRhYmFzZS1uYW1lPlB1Yk1lZC1ub3Qt
TUVETElORTwvcmVtb3RlLWRhdGFiYXNlLW5hbWU+PHJlbW90ZS1kYXRhYmFzZS1wcm92aWRlcj5O
TE08L3JlbW90ZS1kYXRhYmFzZS1wcm92aWRlcj48L3JlY29yZD48L0NpdGU+PENpdGU+PEF1dGhv
cj5LZXNoYXJ3YW5pPC9BdXRob3I+PFllYXI+MjAyNTwvWWVhcj48UmVjTnVtPjYzPC9SZWNOdW0+
PHJlY29yZD48cmVjLW51bWJlcj42MzwvcmVjLW51bWJlcj48Zm9yZWlnbi1rZXlzPjxrZXkgYXBw
PSJFTiIgZGItaWQ9IngwMHNhemRkOHp0MHNsZXIwdzk1cGQ1NWRzd3JydGYwdHJmNSIgdGltZXN0
YW1wPSIxNzc1OTUzMzc0Ij42Mzwva2V5PjwvZm9yZWlnbi1rZXlzPjxyZWYtdHlwZSBuYW1lPSJK
b3VybmFsIEFydGljbGUiPjE3PC9yZWYtdHlwZT48Y29udHJpYnV0b3JzPjxhdXRob3JzPjxhdXRo
b3I+S2VzaGFyd2FuaSwgQS4sPC9hdXRob3I+PGF1dGhvcj5MYWhhbWdlLCBELiwgPC9hdXRob3I+
PGF1dGhvcj5TaW5naCwgUy5LLiwgPC9hdXRob3I+PGF1dGhvcj5SYXZpY2hhbmRpcmFuLCBWLiwg
PC9hdXRob3I+PGF1dGhvcj5QYXJpaGFyLCBWLks8L2F1dGhvcj48L2F1dGhvcnM+PC9jb250cmli
dXRvcnM+PHRpdGxlcz48dGl0bGU+UG90ZW50aWF0aW9uIG9mIGVuZG9jYW5uYWJpbm9pZCBzaWdu
YWxpbmcgYWxsZXZpYXRlcyBkZXByZXNzaXZlLWxpa2UgYmVoYXZpb3IgaW4gZGlhYmV0aWMgbWlj
ZTwvdGl0bGU+PHNlY29uZGFyeS10aXRsZT5QaGFybWFjb2wuIFJlcy4gLSBSZXBvcnRzPC9zZWNv
bmRhcnktdGl0bGU+PC90aXRsZXM+PHBlcmlvZGljYWw+PGZ1bGwtdGl0bGU+UGhhcm1hY29sLiBS
ZXMuIC0gUmVwb3J0czwvZnVsbC10aXRsZT48L3BlcmlvZGljYWw+PHZvbHVtZT4zPC92b2x1bWU+
PGRhdGVzPjx5ZWFyPjIwMjU8L3llYXI+PC9kYXRlcz48dXJscz48L3VybHM+PC9yZWNvcmQ+PC9D
aXRlPjwvRW5kTm90ZT4A
</w:fldData>
        </w:fldChar>
      </w:r>
      <w:r w:rsidR="00CA06F9">
        <w:rPr>
          <w:rFonts w:ascii="Times New Roman" w:hAnsi="Times New Roman" w:cs="Times New Roman"/>
          <w:sz w:val="24"/>
          <w:szCs w:val="24"/>
        </w:rPr>
        <w:instrText xml:space="preserve"> ADDIN EN.CITE.DATA </w:instrText>
      </w:r>
      <w:r w:rsidR="00CA06F9">
        <w:rPr>
          <w:rFonts w:ascii="Times New Roman" w:hAnsi="Times New Roman" w:cs="Times New Roman"/>
          <w:sz w:val="24"/>
          <w:szCs w:val="24"/>
        </w:rPr>
      </w:r>
      <w:r w:rsidR="00CA06F9">
        <w:rPr>
          <w:rFonts w:ascii="Times New Roman" w:hAnsi="Times New Roman" w:cs="Times New Roman"/>
          <w:sz w:val="24"/>
          <w:szCs w:val="24"/>
        </w:rPr>
        <w:fldChar w:fldCharType="end"/>
      </w:r>
      <w:r w:rsidR="00E525E8" w:rsidRPr="00607C29">
        <w:rPr>
          <w:rFonts w:ascii="Times New Roman" w:hAnsi="Times New Roman" w:cs="Times New Roman"/>
          <w:sz w:val="24"/>
          <w:szCs w:val="24"/>
        </w:rPr>
        <w:fldChar w:fldCharType="separate"/>
      </w:r>
      <w:r w:rsidR="00CA06F9">
        <w:rPr>
          <w:rFonts w:ascii="Times New Roman" w:hAnsi="Times New Roman" w:cs="Times New Roman"/>
          <w:noProof/>
          <w:sz w:val="24"/>
          <w:szCs w:val="24"/>
        </w:rPr>
        <w:t>(Acharya et al., 2015; Kesharwani et al., 2025a; Kesharwani et al., 2025b; Kesharwani, 2026; Parihar et al., 2015a; Parihar et al., 2016; Parihar et al., 2018; Parihar et al., 2021)</w:t>
      </w:r>
      <w:r w:rsidR="00E525E8" w:rsidRPr="00607C29">
        <w:rPr>
          <w:rFonts w:ascii="Times New Roman" w:hAnsi="Times New Roman" w:cs="Times New Roman"/>
          <w:sz w:val="24"/>
          <w:szCs w:val="24"/>
        </w:rPr>
        <w:fldChar w:fldCharType="end"/>
      </w:r>
      <w:r w:rsidRPr="00607C29">
        <w:rPr>
          <w:rFonts w:ascii="Times New Roman" w:hAnsi="Times New Roman" w:cs="Times New Roman"/>
          <w:sz w:val="24"/>
          <w:szCs w:val="24"/>
        </w:rPr>
        <w:t>.</w:t>
      </w:r>
    </w:p>
    <w:p w14:paraId="0A61E82A" w14:textId="11736DF6" w:rsidR="008C56D8" w:rsidRPr="00607C29" w:rsidRDefault="008C56D8" w:rsidP="00604B0D">
      <w:pPr>
        <w:spacing w:before="120" w:line="276" w:lineRule="auto"/>
        <w:ind w:right="-475"/>
        <w:jc w:val="both"/>
        <w:rPr>
          <w:rFonts w:ascii="Times New Roman" w:hAnsi="Times New Roman" w:cs="Times New Roman"/>
          <w:sz w:val="24"/>
          <w:szCs w:val="24"/>
          <w:lang w:val="en-IN"/>
        </w:rPr>
      </w:pPr>
      <w:r w:rsidRPr="00607C29">
        <w:rPr>
          <w:rFonts w:ascii="Times New Roman" w:hAnsi="Times New Roman" w:cs="Times New Roman"/>
          <w:b/>
          <w:bCs/>
          <w:sz w:val="24"/>
          <w:szCs w:val="24"/>
        </w:rPr>
        <w:t xml:space="preserve">Forced Swim Test (FST): </w:t>
      </w:r>
      <w:r w:rsidRPr="00607C29">
        <w:rPr>
          <w:rFonts w:ascii="Times New Roman" w:hAnsi="Times New Roman" w:cs="Times New Roman"/>
          <w:sz w:val="24"/>
          <w:szCs w:val="24"/>
          <w:lang w:val="en-IN"/>
        </w:rPr>
        <w:t xml:space="preserve">The Forced Swim Test (FST) is a widely used behavioral assay to evaluate helplessness or depressive-like behavior in rodents. The test involves placing the animal in </w:t>
      </w:r>
      <w:r w:rsidRPr="00607C29">
        <w:rPr>
          <w:rFonts w:ascii="Times New Roman" w:hAnsi="Times New Roman" w:cs="Times New Roman"/>
          <w:sz w:val="24"/>
          <w:szCs w:val="24"/>
          <w:lang w:val="en-IN"/>
        </w:rPr>
        <w:lastRenderedPageBreak/>
        <w:t xml:space="preserve">a water-filled cylinder and measuring its mobility over a 5 to 8-minute period. Behavior characterized by immobility with the head above water, referred to as "floating behavior," serves as an indicator of depressive-like tendencies. In this experiment, each mouse was placed in a glass beaker with an inner diameter of 10 cm and a depth of 14.5 cm, filled with tap water at a temperature of 18–20°C to a depth of 9.5 cm. Before the test, the water depth was adjusted to ensure the mice could not touch the bottom with their hind paws or tails. The test was conducted in a single 5-minute session, during which immobility and struggling were recorded every minute. Struggling was defined as active movements aimed at escaping the container, while immobility or floating was identified as minimal movements necessary to keep the head above water. At the end of the session, each mouse was gently removed from the water, dried with a towel or dryer, and returned to its home cage. The total immobility duration was calculated for each mouse and used as a measure of depressive-like behavior </w:t>
      </w:r>
      <w:r w:rsidR="00F6091B" w:rsidRPr="00607C29">
        <w:rPr>
          <w:rFonts w:ascii="Times New Roman" w:hAnsi="Times New Roman" w:cs="Times New Roman"/>
          <w:sz w:val="24"/>
          <w:szCs w:val="24"/>
          <w:lang w:val="en-IN"/>
        </w:rPr>
        <w:fldChar w:fldCharType="begin">
          <w:fldData xml:space="preserve">PEVuZE5vdGU+PENpdGU+PEF1dGhvcj5QYXJpaGFyPC9BdXRob3I+PFllYXI+MjAxMTwvWWVhcj48
UmVjTnVtPjQ8L1JlY051bT48RGlzcGxheVRleHQ+KEtlc2hhcndhbmkgZXQgYWwuLCAyMDI1YTsg
S2VzaGFyd2FuaSBldCBhbC4sIDIwMjViOyBLZXNoYXJ3YW5pLCAyMDI2OyBQYXJpaGFyIGV0IGFs
LiwgMjAxMTsgUGFyaWhhciBhbmQgTGltb2xpLCAyMDEzOyBQYXJpaGFyIGV0IGFsLiwgMjAyMSk8
L0Rpc3BsYXlUZXh0PjxyZWNvcmQ+PHJlYy1udW1iZXI+NDwvcmVjLW51bWJlcj48Zm9yZWlnbi1r
ZXlzPjxrZXkgYXBwPSJFTiIgZGItaWQ9InQ1NXd6OWVkb2Ywd3Q0ZXpkdzhweHNyOWFzYTB4ZHBw
NXhmZSIgdGltZXN0YW1wPSIxNzM0ODczMzE4Ij40PC9rZXk+PC9mb3JlaWduLWtleXM+PHJlZi10
eXBlIG5hbWU9IkpvdXJuYWwgQXJ0aWNsZSI+MTc8L3JlZi10eXBlPjxjb250cmlidXRvcnM+PGF1
dGhvcnM+PGF1dGhvcj5QYXJpaGFyLCBWLiBLLjwvYXV0aG9yPjxhdXRob3I+SGF0dGlhbmdhZHks
IEIuPC9hdXRob3I+PGF1dGhvcj5LdXJ1YmEsIFIuPC9hdXRob3I+PGF1dGhvcj5TaHVhaSwgQi48
L2F1dGhvcj48YXV0aG9yPlNoZXR0eSwgQS4gSy48L2F1dGhvcj48L2F1dGhvcnM+PC9jb250cmli
dXRvcnM+PGF1dGgtYWRkcmVzcz5NZWRpY2FsIFJlc2VhcmNoICZhbXA7IFN1cmdlcnkgU2Vydmlj
ZXMsIFZldGVyYW5zIEFmZmFpcnMgTWVkaWNhbCBDZW50ZXIsIER1cmhhbSwgTkMsIFVTQS48L2F1
dGgtYWRkcmVzcz48dGl0bGVzPjx0aXRsZT5QcmVkaWN0YWJsZSBjaHJvbmljIG1pbGQgc3RyZXNz
IGltcHJvdmVzIG1vb2QsIGhpcHBvY2FtcGFsIG5ldXJvZ2VuZXNpcyBhbmQgbWVtb3J5PC90aXRs
ZT48c2Vjb25kYXJ5LXRpdGxlPk1vbCBQc3ljaGlhdHJ5PC9zZWNvbmRhcnktdGl0bGU+PC90aXRs
ZXM+PHBlcmlvZGljYWw+PGZ1bGwtdGl0bGU+TW9sIFBzeWNoaWF0cnk8L2Z1bGwtdGl0bGU+PC9w
ZXJpb2RpY2FsPjxwYWdlcz4xNzEtODM8L3BhZ2VzPjx2b2x1bWU+MTY8L3ZvbHVtZT48bnVtYmVy
PjI8L251bWJlcj48ZWRpdGlvbj4yMDA5LzEyLzE3PC9lZGl0aW9uPjxrZXl3b3Jkcz48a2V5d29y
ZD5BZmZlY3QvKnBoeXNpb2xvZ3k8L2tleXdvcmQ+PGtleXdvcmQ+QW5pbWFsczwva2V5d29yZD48
a2V5d29yZD5Ccm9tb2Rlb3h5dXJpZGluZS9tZXRhYm9saXNtPC9rZXl3b3JkPjxrZXl3b3JkPkNl
bGwgQ291bnQ8L2tleXdvcmQ+PGtleXdvcmQ+Q2hvaWNlIEJlaGF2aW9yL3BoeXNpb2xvZ3k8L2tl
eXdvcmQ+PGtleXdvcmQ+RG91YmxlY29ydGluIERvbWFpbiBQcm90ZWluczwva2V5d29yZD48a2V5
d29yZD5IaXBwb2NhbXB1cy9wYXRob2xvZ3kvKnBoeXNpb3BhdGhvbG9neTwva2V5d29yZD48a2V5
d29yZD5NYWxlPC9rZXl3b3JkPjxrZXl3b3JkPk1hemUgTGVhcm5pbmcvcGh5c2lvbG9neTwva2V5
d29yZD48a2V5d29yZD5NZW1vcnkvKnBoeXNpb2xvZ3k8L2tleXdvcmQ+PGtleXdvcmQ+TWljcm90
dWJ1bGUtQXNzb2NpYXRlZCBQcm90ZWlucy9tZXRhYm9saXNtPC9rZXl3b3JkPjxrZXl3b3JkPk5l
dXJvZ2VuZXNpcy8qcGh5c2lvbG9neTwva2V5d29yZD48a2V5d29yZD5OZXVyb25zL21ldGFib2xp
c208L2tleXdvcmQ+PGtleXdvcmQ+TmV1cm9wZXB0aWRlcy9tZXRhYm9saXNtPC9rZXl3b3JkPjxr
ZXl3b3JkPlByZWRpY3RpdmUgVmFsdWUgb2YgVGVzdHM8L2tleXdvcmQ+PGtleXdvcmQ+UmF0czwv
a2V5d29yZD48a2V5d29yZD5SYXRzLCBTcHJhZ3VlLURhd2xleTwva2V5d29yZD48a2V5d29yZD5T
dHJlc3MsIFBzeWNob2xvZ2ljYWwvcGF0aG9sb2d5LypwaHlzaW9wYXRob2xvZ3k8L2tleXdvcmQ+
PGtleXdvcmQ+U3dpbW1pbmcvcHN5Y2hvbG9neTwva2V5d29yZD48a2V5d29yZD5UaW1lIEZhY3Rv
cnM8L2tleXdvcmQ+PC9rZXl3b3Jkcz48ZGF0ZXM+PHllYXI+MjAxMTwveWVhcj48cHViLWRhdGVz
PjxkYXRlPkZlYjwvZGF0ZT48L3B1Yi1kYXRlcz48L2RhdGVzPjxpc2JuPjEzNTktNDE4NCAoUHJp
bnQpJiN4RDsxMzU5LTQxODQ8L2lzYm4+PGFjY2Vzc2lvbi1udW0+MjAwMTA4OTI8L2FjY2Vzc2lv
bi1udW0+PHVybHM+PC91cmxzPjxjdXN0b20yPlBNQzI4OTE4ODA8L2N1c3RvbTI+PGN1c3RvbTY+
TklITVMxNTg5MDg8L2N1c3RvbTY+PGVsZWN0cm9uaWMtcmVzb3VyY2UtbnVtPjEwLjEwMzgvbXAu
MjAwOS4xMzA8L2VsZWN0cm9uaWMtcmVzb3VyY2UtbnVtPjxyZW1vdGUtZGF0YWJhc2UtcHJvdmlk
ZXI+TkxNPC9yZW1vdGUtZGF0YWJhc2UtcHJvdmlkZXI+PGxhbmd1YWdlPmVuZzwvbGFuZ3VhZ2U+
PC9yZWNvcmQ+PC9DaXRlPjxDaXRlPjxBdXRob3I+UGFyaWhhcjwvQXV0aG9yPjxZZWFyPjIwMTM8
L1llYXI+PFJlY051bT40NTwvUmVjTnVtPjxyZWNvcmQ+PHJlYy1udW1iZXI+NDU8L3JlYy1udW1i
ZXI+PGZvcmVpZ24ta2V5cz48a2V5IGFwcD0iRU4iIGRiLWlkPSJ4MDBzYXpkZDh6dDBzbGVyMHc5
NXBkNTVkc3dycnRmMHRyZjUiIHRpbWVzdGFtcD0iMTc3NTk1MjE3NCI+NDU8L2tleT48L2ZvcmVp
Z24ta2V5cz48cmVmLXR5cGUgbmFtZT0iSm91cm5hbCBBcnRpY2xlIj4xNzwvcmVmLXR5cGU+PGNv
bnRyaWJ1dG9ycz48YXV0aG9ycz48YXV0aG9yPlBhcmloYXIsIFYuIEsuPC9hdXRob3I+PGF1dGhv
cj5MaW1vbGksIEMuIEwuPC9hdXRob3I+PC9hdXRob3JzPjwvY29udHJpYnV0b3JzPjxhdXRoLWFk
ZHJlc3M+RGVwYXJ0bWVudCBvZiBSYWRpYXRpb24gT25jb2xvZ3ksIFVuaXZlcnNpdHkgb2YgQ2Fs
aWZvcm5pYSwgSXJ2aW5lLCBDQSA5MjY5Ny0yNjk1LCBVU0EuPC9hdXRoLWFkZHJlc3M+PHRpdGxl
cz48dGl0bGU+Q3JhbmlhbCBpcnJhZGlhdGlvbiBjb21wcm9taXNlcyBuZXVyb25hbCBhcmNoaXRl
Y3R1cmUgaW4gdGhlIGhpcHBvY2FtcHVzPC90aXRsZT48c2Vjb25kYXJ5LXRpdGxlPlByb2MgTmF0
bCBBY2FkIFNjaSBVIFMgQTwvc2Vjb25kYXJ5LXRpdGxlPjwvdGl0bGVzPjxwZXJpb2RpY2FsPjxm
dWxsLXRpdGxlPlByb2MgTmF0bCBBY2FkIFNjaSBVIFMgQTwvZnVsbC10aXRsZT48L3BlcmlvZGlj
YWw+PHBhZ2VzPjEyODIyLTc8L3BhZ2VzPjx2b2x1bWU+MTEwPC92b2x1bWU+PG51bWJlcj4zMTwv
bnVtYmVyPjxlZGl0aW9uPjIwMTMwNzE1PC9lZGl0aW9uPjxrZXl3b3Jkcz48a2V5d29yZD5Bbmlt
YWxzPC9rZXl3b3JkPjxrZXl3b3JkPkNyYW5pYWwgSXJyYWRpYXRpb24vKmFkdmVyc2UgZWZmZWN0
czwva2V5d29yZD48a2V5d29yZD4qRGVuZHJpdGVzL21ldGFib2xpc20vcGF0aG9sb2d5PC9rZXl3
b3JkPjxrZXl3b3JkPipEZW50YXRlIEd5cnVzL21ldGFib2xpc20vcGF0aG9sb2d5PC9rZXl3b3Jk
PjxrZXl3b3JkPkRpc2tzIExhcmdlIEhvbW9sb2cgNCBQcm90ZWluPC9rZXl3b3JkPjxrZXl3b3Jk
PipEb3NlLVJlc3BvbnNlIFJlbGF0aW9uc2hpcCwgUmFkaWF0aW9uPC9rZXl3b3JkPjxrZXl3b3Jk
PkdhbW1hIFJheXMvKmFkdmVyc2UgZWZmZWN0czwva2V5d29yZD48a2V5d29yZD5HZW5lIEV4cHJl
c3Npb24gUmVndWxhdGlvbi9yYWRpYXRpb24gZWZmZWN0czwva2V5d29yZD48a2V5d29yZD5HdWFu
eWxhdGUgS2luYXNlcy9iaW9zeW50aGVzaXM8L2tleXdvcmQ+PGtleXdvcmQ+TWVtYnJhbmUgUHJv
dGVpbnMvYmlvc3ludGhlc2lzPC9rZXl3b3JkPjxrZXl3b3JkPk1pY2U8L2tleXdvcmQ+PGtleXdv
cmQ+TWljZSwgVHJhbnNnZW5pYzwva2V5d29yZD48a2V5d29yZD5OZXJ2ZSBOZXQvcGF0aG9sb2d5
L3JhZGlhdGlvbiBlZmZlY3RzPC9rZXl3b3JkPjxrZXl3b3JkPipSYWRpYXRpb24gSW5qdXJpZXMs
IEV4cGVyaW1lbnRhbC9tZXRhYm9saXNtL3BhdGhvbG9neTwva2V5d29yZD48a2V5d29yZD5TeW5h
cHRvcGh5c2luL2Jpb3N5bnRoZXNpczwva2V5d29yZD48a2V5d29yZD5yYWRpYXRpb24gaW5qdXJ5
PC9rZXl3b3JkPjxrZXl3b3JkPnJhZGlhdGlvbi1pbmR1Y2VkIGNvZ25pdGl2ZSBkeXNmdW5jdGlv
bjwva2V5d29yZD48a2V5d29yZD5zdHJ1Y3R1cmFsIHBsYXN0aWNpdHk8L2tleXdvcmQ+PC9rZXl3
b3Jkcz48ZGF0ZXM+PHllYXI+MjAxMzwveWVhcj48cHViLWRhdGVzPjxkYXRlPkp1bCAzMDwvZGF0
ZT48L3B1Yi1kYXRlcz48L2RhdGVzPjxpc2JuPjEwOTEtNjQ5MCAoRWxlY3Ryb25pYykmI3hEOzAw
MjctODQyNCAoUHJpbnQpJiN4RDswMDI3LTg0MjQgKExpbmtpbmcpPC9pc2JuPjxhY2Nlc3Npb24t
bnVtPjIzODU4NDQyPC9hY2Nlc3Npb24tbnVtPjx1cmxzPjxyZWxhdGVkLXVybHM+PHVybD5odHRw
czovL3d3dy5uY2JpLm5sbS5uaWguZ292L3B1Ym1lZC8yMzg1ODQ0MjwvdXJsPjwvcmVsYXRlZC11
cmxzPjwvdXJscz48Y3VzdG9tMT5UaGUgYXV0aG9ycyBkZWNsYXJlIG5vIGNvbmZsaWN0IG9mIGlu
dGVyZXN0LjwvY3VzdG9tMT48Y3VzdG9tMj5QTUMzNzMyOTM5PC9jdXN0b20yPjxlbGVjdHJvbmlj
LXJlc291cmNlLW51bT4xMC4xMDczL3BuYXMuMTMwNzMwMTExMDwvZWxlY3Ryb25pYy1yZXNvdXJj
ZS1udW0+PHJlbW90ZS1kYXRhYmFzZS1uYW1lPk1lZGxpbmU8L3JlbW90ZS1kYXRhYmFzZS1uYW1l
PjxyZW1vdGUtZGF0YWJhc2UtcHJvdmlkZXI+TkxNPC9yZW1vdGUtZGF0YWJhc2UtcHJvdmlkZXI+
PC9yZWNvcmQ+PC9DaXRlPjxDaXRlPjxBdXRob3I+UGFyaWhhcjwvQXV0aG9yPjxZZWFyPjIwMjE8
L1llYXI+PFJlY051bT40NjwvUmVjTnVtPjxyZWNvcmQ+PHJlYy1udW1iZXI+NDY8L3JlYy1udW1i
ZXI+PGZvcmVpZ24ta2V5cz48a2V5IGFwcD0iRU4iIGRiLWlkPSJ4MDBzYXpkZDh6dDBzbGVyMHc5
NXBkNTVkc3dycnRmMHRyZjUiIHRpbWVzdGFtcD0iMTc3NTk1MjE5NyI+NDY8L2tleT48L2ZvcmVp
Z24ta2V5cz48cmVmLXR5cGUgbmFtZT0iSm91cm5hbCBBcnRpY2xlIj4xNzwvcmVmLXR5cGU+PGNv
bnRyaWJ1dG9ycz48YXV0aG9ycz48YXV0aG9yPlBhcmloYXIsIFYuIEsuPC9hdXRob3I+PGF1dGhv
cj5TeWFnZSwgQS48L2F1dGhvcj48YXV0aG9yPkZsb3JlcywgTC48L2F1dGhvcj48YXV0aG9yPkxp
bGFnYW4sIEEuPC9hdXRob3I+PGF1dGhvcj5BbGxlbiwgQi4gRC48L2F1dGhvcj48YXV0aG9yPkFu
Z3VsbywgTS4gQy48L2F1dGhvcj48YXV0aG9yPlNvbmcsIEouPC9hdXRob3I+PGF1dGhvcj5TbWl0
aCwgUy4gTS48L2F1dGhvcj48YXV0aG9yPkFyZWNoYXZhbGEsIFIuIEouPC9hdXRob3I+PGF1dGhv
cj5HaWVkemluc2tpLCBFLjwvYXV0aG9yPjxhdXRob3I+TGltb2xpLCBDLiBMLjwvYXV0aG9yPjwv
YXV0aG9ycz48L2NvbnRyaWJ1dG9ycz48YXV0aC1hZGRyZXNzPkRlcGFydG1lbnQgb2YgUmFkaWF0
aW9uIE9uY29sb2d5LCBVbml2ZXJzaXR5IG9mIENhbGlmb3JuaWEsIElydmluZSwgSXJ2aW5lLCBD
QSwgVW5pdGVkIFN0YXRlcy48L2F1dGgtYWRkcmVzcz48dGl0bGVzPjx0aXRsZT5UaGUgQ2FubmFi
aW5vaWQgUmVjZXB0b3IgMSBSZXZlcnNlIEFnb25pc3QgQU0yNTEgQW1lbGlvcmF0ZXMgUmFkaWF0
aW9uLUluZHVjZWQgQ29nbml0aXZlIERlY3JlbWVudHM8L3RpdGxlPjxzZWNvbmRhcnktdGl0bGU+
RnJvbnQgQ2VsbCBOZXVyb3NjaTwvc2Vjb25kYXJ5LXRpdGxlPjwvdGl0bGVzPjxwZXJpb2RpY2Fs
PjxmdWxsLXRpdGxlPkZyb250IENlbGwgTmV1cm9zY2k8L2Z1bGwtdGl0bGU+PC9wZXJpb2RpY2Fs
PjxwYWdlcz42NjgyODY8L3BhZ2VzPjx2b2x1bWU+MTU8L3ZvbHVtZT48ZWRpdGlvbj4yMDIxMDYy
ODwvZWRpdGlvbj48a2V5d29yZHM+PGtleXdvcmQ+QW0yNTE8L2tleXdvcmQ+PGtleXdvcmQ+SG1n
YjE8L2tleXdvcmQ+PGtleXdvcmQ+Y3JhbmlhbCBpcnJhZGlhdGlvbjwva2V5d29yZD48a2V5d29y
ZD5tb29kIGFuZCBtZW1vcnkgZGVmaWNpdHM8L2tleXdvcmQ+PGtleXdvcmQ+bmV1cm9nZW5lc2lz
PC9rZXl3b3JkPjwva2V5d29yZHM+PGRhdGVzPjx5ZWFyPjIwMjE8L3llYXI+PC9kYXRlcz48aXNi
bj4xNjYyLTUxMDIgKFByaW50KSYjeEQ7MTY2Mi01MTAyIChFbGVjdHJvbmljKSYjeEQ7MTY2Mi01
MTAyIChMaW5raW5nKTwvaXNibj48YWNjZXNzaW9uLW51bT4zNDI2MjQzNzwvYWNjZXNzaW9uLW51
bT48dXJscz48cmVsYXRlZC11cmxzPjx1cmw+aHR0cHM6Ly93d3cubmNiaS5ubG0ubmloLmdvdi9w
dWJtZWQvMzQyNjI0Mzc8L3VybD48L3JlbGF0ZWQtdXJscz48L3VybHM+PGN1c3RvbTE+VGhlIGF1
dGhvcnMgZGVjbGFyZSB0aGF0IHRoZSByZXNlYXJjaCB3YXMgY29uZHVjdGVkIGluIHRoZSBhYnNl
bmNlIG9mIGFueSBjb21tZXJjaWFsIG9yIGZpbmFuY2lhbCByZWxhdGlvbnNoaXBzIHRoYXQgY291
bGQgYmUgY29uc3RydWVkIGFzIGEgcG90ZW50aWFsIGNvbmZsaWN0IG9mIGludGVyZXN0LjwvY3Vz
dG9tMT48Y3VzdG9tMj5QTUM4MjczNTUxPC9jdXN0b20yPjxlbGVjdHJvbmljLXJlc291cmNlLW51
bT4xMC4zMzg5L2ZuY2VsLjIwMjEuNjY4Mjg2PC9lbGVjdHJvbmljLXJlc291cmNlLW51bT48cmVt
b3RlLWRhdGFiYXNlLW5hbWU+UHViTWVkLW5vdC1NRURMSU5FPC9yZW1vdGUtZGF0YWJhc2UtbmFt
ZT48cmVtb3RlLWRhdGFiYXNlLXByb3ZpZGVyPk5MTTwvcmVtb3RlLWRhdGFiYXNlLXByb3ZpZGVy
PjwvcmVjb3JkPjwvQ2l0ZT48Q2l0ZT48QXV0aG9yPktlc2hhcndhbmk8L0F1dGhvcj48WWVhcj4y
MDI2PC9ZZWFyPjxSZWNOdW0+NzA8L1JlY051bT48cmVjb3JkPjxyZWMtbnVtYmVyPjcwPC9yZWMt
bnVtYmVyPjxmb3JlaWduLWtleXM+PGtleSBhcHA9IkVOIiBkYi1pZD0ieDAwc2F6ZGQ4enQwc2xl
cjB3OTVwZDU1ZHN3cnJ0ZjB0cmY1IiB0aW1lc3RhbXA9IjE3NzgwMTQ4NDciPjcwPC9rZXk+PC9m
b3JlaWduLWtleXM+PHJlZi10eXBlIG5hbWU9IkpvdXJuYWwgQXJ0aWNsZSI+MTc8L3JlZi10eXBl
Pjxjb250cmlidXRvcnM+PGF1dGhvcnM+PGF1dGhvcj5LZXNoYXJ3YW5pLCBBOyBMYWhhbWdlLCBE
OyAgU2hhcm1hLCBBOyBLdW1hcmFzYW15LCBNOyBSYXZpY2hhbmRpcmFuLCBWOyAgUGFyaWhhciwg
Vi4gSy48L2F1dGhvcj48L2F1dGhvcnM+PC9jb250cmlidXRvcnM+PHRpdGxlcz48dGl0bGU+Q2Fu
bmFiaWRpb2wgcmVzY3VlcyBhZ2UtYXNzb2NpYXRlZCBjb2duaXRpdmUgZGVjbGluZSBpbiBtb3Vz
ZSBtb2RlbDwvdGl0bGU+PHNlY29uZGFyeS10aXRsZT5CaW9vcnhpdjwvc2Vjb25kYXJ5LXRpdGxl
PjwvdGl0bGVzPjxwZXJpb2RpY2FsPjxmdWxsLXRpdGxlPkJpb29yeGl2PC9mdWxsLXRpdGxlPjwv
cGVyaW9kaWNhbD48ZGF0ZXM+PHllYXI+MjAyNjwveWVhcj48L2RhdGVzPjx1cmxzPjwvdXJscz48
ZWxlY3Ryb25pYy1yZXNvdXJjZS1udW0+ZG9pLm9yZy8xMC42NDg5OC8yMDI2LjA0LjEyLjcxMTk0
MjwvZWxlY3Ryb25pYy1yZXNvdXJjZS1udW0+PC9yZWNvcmQ+PC9DaXRlPjxDaXRlPjxBdXRob3I+
S2VzaGFyd2FuaTwvQXV0aG9yPjxZZWFyPjIwMjU8L1llYXI+PFJlY051bT4zMDwvUmVjTnVtPjxy
ZWNvcmQ+PHJlYy1udW1iZXI+MzA8L3JlYy1udW1iZXI+PGZvcmVpZ24ta2V5cz48a2V5IGFwcD0i
RU4iIGRiLWlkPSJ4MDBzYXpkZDh6dDBzbGVyMHc5NXBkNTVkc3dycnRmMHRyZjUiIHRpbWVzdGFt
cD0iMTc3NTk1MTc5MiI+MzA8L2tleT48L2ZvcmVpZ24ta2V5cz48cmVmLXR5cGUgbmFtZT0iSm91
cm5hbCBBcnRpY2xlIj4xNzwvcmVmLXR5cGU+PGNvbnRyaWJ1dG9ycz48YXV0aG9ycz48YXV0aG9y
Pktlc2hhcndhbmksIEEuPC9hdXRob3I+PGF1dGhvcj5TcmVlLCBCLiBLLjwvYXV0aG9yPjxhdXRo
b3I+U2luZ2gsIE4uPC9hdXRob3I+PGF1dGhvcj5HYWpiaGl5ZSwgUi4gTC48L2F1dGhvcj48YXV0
aG9yPk11cnRpLCBLLjwvYXV0aG9yPjxhdXRob3I+UGVyYW1hbiwgUi48L2F1dGhvcj48YXV0aG9y
PlBhbmRleSwgSy48L2F1dGhvcj48YXV0aG9yPkxpbW9saSwgQy4gTC48L2F1dGhvcj48YXV0aG9y
PlZlbGF5dXRoYW0sIFIuPC9hdXRob3I+PGF1dGhvcj5QYXJpaGFyLCBWLiBLLjwvYXV0aG9yPjwv
YXV0aG9ycz48L2NvbnRyaWJ1dG9ycz48YXV0aC1hZGRyZXNzPkRlcGFydG1lbnQgb2YgUGhhcm1h
Y29sb2d5IGFuZCBUb3hpY29sb2d5LCBOYXRpb25hbCBJbnN0aXR1dGUgb2YgUGhhcm1hY2V1dGlj
YWwgRWR1Y2F0aW9uIGFuZCBSZXNlYXJjaCwgSGFqaXB1ciA4NDQxMDIsIEluZGlhLiBSSU5HR09M
RDogNjM1NDcmI3hEO0RlcGFydG1lbnQgb2YgUGhhcm1hY2V1dGljYWwgQW5hbHlzaXMsIE5hdGlv
bmFsIEluc3RpdHV0ZSBvZiBQaGFybWFjZXV0aWNhbCBFZHVjYXRpb24gYW5kIFJlc2VhcmNoLCBI
YWppcHVyIDg0NDEwMiwgSW5kaWEuJiN4RDtEZXBhcnRtZW50IG9mIFBoYXJtYWN5IFByYWN0aWNl
LCBOYXRpb25hbCBJbnN0aXR1dGUgb2YgUGhhcm1hY2V1dGljYWwgRWR1Y2F0aW9uIGFuZCBSZXNl
YXJjaCwgSGFqaXB1ciA4NDQxMDIsIEluZGlhLiYjeEQ7RGVwYXJ0bWVudCBvZiBDbGluaWNhbCBN
ZWRpY2luZSwgSUNNUi1SYWplbmRyYSBNZW1vcmlhbCBSZXNlYXJjaCBJbnN0aXR1dGUgb2YgTWVk
aWNhbCBTY2llbmNlcywgUGF0bmEgODAwMDA3LCBJbmRpYS4gUklOR0dPTEQ6IDgzNDI5JiN4RDtE
ZXBhcnRtZW50IG9mIFJhZGlhdGlvbiBPbmNvbG9neSwgVW5pdmVyc2l0eSBvZiBDYWxpZm9ybmlh
LCBJcnZpbmUsIENhbGlmb3JuaWEgOTI2OTcsIFVuaXRlZCBTdGF0ZXMuJiN4RDtEZXBhcnRtZW50
IG9mIFJlZ3VsYXRvcnkgVG94aWNvbG9neSwgTmF0aW9uYWwgSW5zdGl0dXRlIG9mIFBoYXJtYWNl
dXRpY2FsIEVkdWNhdGlvbiBhbmQgUmVzZWFyY2gsIEhhamlwdXIgODQ0MTAyLCBJbmRpYS48L2F1
dGgtYWRkcmVzcz48dGl0bGVzPjx0aXRsZT5EZWh5ZHJvemluZ2Vyb25lIEltcHJvdmVzIE1vb2Qg
YW5kIE1lbW9yeSBpbiBEaWFiZXRpYyBNaWNlIHZpYSBNb2R1bGF0aW5nIENvcmUgTmV1cm9pbW11
bmUgR2VuZXMgYW5kIFRoZWlyIEFzc29jaWF0ZWQgUHJvdGVpbnM8L3RpdGxlPjxzZWNvbmRhcnkt
dGl0bGU+QUNTIFBoYXJtYWNvbCBUcmFuc2wgU2NpPC9zZWNvbmRhcnktdGl0bGU+PC90aXRsZXM+
PHBlcmlvZGljYWw+PGZ1bGwtdGl0bGU+QUNTIFBoYXJtYWNvbCBUcmFuc2wgU2NpPC9mdWxsLXRp
dGxlPjwvcGVyaW9kaWNhbD48cGFnZXM+MTY5NC0xNzEwPC9wYWdlcz48dm9sdW1lPjg8L3ZvbHVt
ZT48bnVtYmVyPjY8L251bWJlcj48ZWRpdGlvbj4yMDI1MDUxOTwvZWRpdGlvbj48a2V5d29yZHM+
PGtleXdvcmQ+Y29nbml0aW9uPC9rZXl3b3JkPjxrZXl3b3JkPmRlaHlkcm96aW5nZXJvbmU8L2tl
eXdvcmQ+PGtleXdvcmQ+ZGlhYmV0ZXM8L2tleXdvcmQ+PGtleXdvcmQ+bmV1cm9kZWdlbmVyYXRp
b248L2tleXdvcmQ+PGtleXdvcmQ+cHJvdGVvbWU8L2tleXdvcmQ+PGtleXdvcmQ+dHJhbnNjcmlw
dG9tZTwva2V5d29yZD48L2tleXdvcmRzPjxkYXRlcz48eWVhcj4yMDI1PC95ZWFyPjxwdWItZGF0
ZXM+PGRhdGU+SnVuIDEzPC9kYXRlPjwvcHViLWRhdGVzPjwvZGF0ZXM+PGlzYm4+MjU3NS05MTA4
IChFbGVjdHJvbmljKSYjeEQ7MjU3NS05MTA4IChMaW5raW5nKTwvaXNibj48YWNjZXNzaW9uLW51
bT40MDUzNDY2NzwvYWNjZXNzaW9uLW51bT48dXJscz48cmVsYXRlZC11cmxzPjx1cmw+aHR0cHM6
Ly93d3cubmNiaS5ubG0ubmloLmdvdi9wdWJtZWQvNDA1MzQ2Njc8L3VybD48L3JlbGF0ZWQtdXJs
cz48L3VybHM+PGN1c3RvbTI+UE1DMTIxNzE4ODM8L2N1c3RvbTI+PGVsZWN0cm9uaWMtcmVzb3Vy
Y2UtbnVtPjEwLjEwMjEvYWNzcHRzY2kuNWMwMDA0NjwvZWxlY3Ryb25pYy1yZXNvdXJjZS1udW0+
PHJlbW90ZS1kYXRhYmFzZS1uYW1lPlB1Yk1lZC1ub3QtTUVETElORTwvcmVtb3RlLWRhdGFiYXNl
LW5hbWU+PHJlbW90ZS1kYXRhYmFzZS1wcm92aWRlcj5OTE08L3JlbW90ZS1kYXRhYmFzZS1wcm92
aWRlcj48L3JlY29yZD48L0NpdGU+PENpdGU+PEF1dGhvcj5LZXNoYXJ3YW5pPC9BdXRob3I+PFll
YXI+MjAyNTwvWWVhcj48UmVjTnVtPjYzPC9SZWNOdW0+PHJlY29yZD48cmVjLW51bWJlcj42Mzwv
cmVjLW51bWJlcj48Zm9yZWlnbi1rZXlzPjxrZXkgYXBwPSJFTiIgZGItaWQ9IngwMHNhemRkOHp0
MHNsZXIwdzk1cGQ1NWRzd3JydGYwdHJmNSIgdGltZXN0YW1wPSIxNzc1OTUzMzc0Ij42Mzwva2V5
PjwvZm9yZWlnbi1rZXlzPjxyZWYtdHlwZSBuYW1lPSJKb3VybmFsIEFydGljbGUiPjE3PC9yZWYt
dHlwZT48Y29udHJpYnV0b3JzPjxhdXRob3JzPjxhdXRob3I+S2VzaGFyd2FuaSwgQS4sPC9hdXRo
b3I+PGF1dGhvcj5MYWhhbWdlLCBELiwgPC9hdXRob3I+PGF1dGhvcj5TaW5naCwgUy5LLiwgPC9h
dXRob3I+PGF1dGhvcj5SYXZpY2hhbmRpcmFuLCBWLiwgPC9hdXRob3I+PGF1dGhvcj5QYXJpaGFy
LCBWLks8L2F1dGhvcj48L2F1dGhvcnM+PC9jb250cmlidXRvcnM+PHRpdGxlcz48dGl0bGU+UG90
ZW50aWF0aW9uIG9mIGVuZG9jYW5uYWJpbm9pZCBzaWduYWxpbmcgYWxsZXZpYXRlcyBkZXByZXNz
aXZlLWxpa2UgYmVoYXZpb3IgaW4gZGlhYmV0aWMgbWljZTwvdGl0bGU+PHNlY29uZGFyeS10aXRs
ZT5QaGFybWFjb2wuIFJlcy4gLSBSZXBvcnRzPC9zZWNvbmRhcnktdGl0bGU+PC90aXRsZXM+PHBl
cmlvZGljYWw+PGZ1bGwtdGl0bGU+UGhhcm1hY29sLiBSZXMuIC0gUmVwb3J0czwvZnVsbC10aXRs
ZT48L3BlcmlvZGljYWw+PHZvbHVtZT4zPC92b2x1bWU+PGRhdGVzPjx5ZWFyPjIwMjU8L3llYXI+
PC9kYXRlcz48dXJscz48L3VybHM+PC9yZWNvcmQ+PC9DaXRlPjwvRW5kTm90ZT5=
</w:fldData>
        </w:fldChar>
      </w:r>
      <w:r w:rsidR="00CA06F9">
        <w:rPr>
          <w:rFonts w:ascii="Times New Roman" w:hAnsi="Times New Roman" w:cs="Times New Roman"/>
          <w:sz w:val="24"/>
          <w:szCs w:val="24"/>
          <w:lang w:val="en-IN"/>
        </w:rPr>
        <w:instrText xml:space="preserve"> ADDIN EN.CITE </w:instrText>
      </w:r>
      <w:r w:rsidR="00CA06F9">
        <w:rPr>
          <w:rFonts w:ascii="Times New Roman" w:hAnsi="Times New Roman" w:cs="Times New Roman"/>
          <w:sz w:val="24"/>
          <w:szCs w:val="24"/>
          <w:lang w:val="en-IN"/>
        </w:rPr>
        <w:fldChar w:fldCharType="begin">
          <w:fldData xml:space="preserve">PEVuZE5vdGU+PENpdGU+PEF1dGhvcj5QYXJpaGFyPC9BdXRob3I+PFllYXI+MjAxMTwvWWVhcj48
UmVjTnVtPjQ8L1JlY051bT48RGlzcGxheVRleHQ+KEtlc2hhcndhbmkgZXQgYWwuLCAyMDI1YTsg
S2VzaGFyd2FuaSBldCBhbC4sIDIwMjViOyBLZXNoYXJ3YW5pLCAyMDI2OyBQYXJpaGFyIGV0IGFs
LiwgMjAxMTsgUGFyaWhhciBhbmQgTGltb2xpLCAyMDEzOyBQYXJpaGFyIGV0IGFsLiwgMjAyMSk8
L0Rpc3BsYXlUZXh0PjxyZWNvcmQ+PHJlYy1udW1iZXI+NDwvcmVjLW51bWJlcj48Zm9yZWlnbi1r
ZXlzPjxrZXkgYXBwPSJFTiIgZGItaWQ9InQ1NXd6OWVkb2Ywd3Q0ZXpkdzhweHNyOWFzYTB4ZHBw
NXhmZSIgdGltZXN0YW1wPSIxNzM0ODczMzE4Ij40PC9rZXk+PC9mb3JlaWduLWtleXM+PHJlZi10
eXBlIG5hbWU9IkpvdXJuYWwgQXJ0aWNsZSI+MTc8L3JlZi10eXBlPjxjb250cmlidXRvcnM+PGF1
dGhvcnM+PGF1dGhvcj5QYXJpaGFyLCBWLiBLLjwvYXV0aG9yPjxhdXRob3I+SGF0dGlhbmdhZHks
IEIuPC9hdXRob3I+PGF1dGhvcj5LdXJ1YmEsIFIuPC9hdXRob3I+PGF1dGhvcj5TaHVhaSwgQi48
L2F1dGhvcj48YXV0aG9yPlNoZXR0eSwgQS4gSy48L2F1dGhvcj48L2F1dGhvcnM+PC9jb250cmli
dXRvcnM+PGF1dGgtYWRkcmVzcz5NZWRpY2FsIFJlc2VhcmNoICZhbXA7IFN1cmdlcnkgU2Vydmlj
ZXMsIFZldGVyYW5zIEFmZmFpcnMgTWVkaWNhbCBDZW50ZXIsIER1cmhhbSwgTkMsIFVTQS48L2F1
dGgtYWRkcmVzcz48dGl0bGVzPjx0aXRsZT5QcmVkaWN0YWJsZSBjaHJvbmljIG1pbGQgc3RyZXNz
IGltcHJvdmVzIG1vb2QsIGhpcHBvY2FtcGFsIG5ldXJvZ2VuZXNpcyBhbmQgbWVtb3J5PC90aXRs
ZT48c2Vjb25kYXJ5LXRpdGxlPk1vbCBQc3ljaGlhdHJ5PC9zZWNvbmRhcnktdGl0bGU+PC90aXRs
ZXM+PHBlcmlvZGljYWw+PGZ1bGwtdGl0bGU+TW9sIFBzeWNoaWF0cnk8L2Z1bGwtdGl0bGU+PC9w
ZXJpb2RpY2FsPjxwYWdlcz4xNzEtODM8L3BhZ2VzPjx2b2x1bWU+MTY8L3ZvbHVtZT48bnVtYmVy
PjI8L251bWJlcj48ZWRpdGlvbj4yMDA5LzEyLzE3PC9lZGl0aW9uPjxrZXl3b3Jkcz48a2V5d29y
ZD5BZmZlY3QvKnBoeXNpb2xvZ3k8L2tleXdvcmQ+PGtleXdvcmQ+QW5pbWFsczwva2V5d29yZD48
a2V5d29yZD5Ccm9tb2Rlb3h5dXJpZGluZS9tZXRhYm9saXNtPC9rZXl3b3JkPjxrZXl3b3JkPkNl
bGwgQ291bnQ8L2tleXdvcmQ+PGtleXdvcmQ+Q2hvaWNlIEJlaGF2aW9yL3BoeXNpb2xvZ3k8L2tl
eXdvcmQ+PGtleXdvcmQ+RG91YmxlY29ydGluIERvbWFpbiBQcm90ZWluczwva2V5d29yZD48a2V5
d29yZD5IaXBwb2NhbXB1cy9wYXRob2xvZ3kvKnBoeXNpb3BhdGhvbG9neTwva2V5d29yZD48a2V5
d29yZD5NYWxlPC9rZXl3b3JkPjxrZXl3b3JkPk1hemUgTGVhcm5pbmcvcGh5c2lvbG9neTwva2V5
d29yZD48a2V5d29yZD5NZW1vcnkvKnBoeXNpb2xvZ3k8L2tleXdvcmQ+PGtleXdvcmQ+TWljcm90
dWJ1bGUtQXNzb2NpYXRlZCBQcm90ZWlucy9tZXRhYm9saXNtPC9rZXl3b3JkPjxrZXl3b3JkPk5l
dXJvZ2VuZXNpcy8qcGh5c2lvbG9neTwva2V5d29yZD48a2V5d29yZD5OZXVyb25zL21ldGFib2xp
c208L2tleXdvcmQ+PGtleXdvcmQ+TmV1cm9wZXB0aWRlcy9tZXRhYm9saXNtPC9rZXl3b3JkPjxr
ZXl3b3JkPlByZWRpY3RpdmUgVmFsdWUgb2YgVGVzdHM8L2tleXdvcmQ+PGtleXdvcmQ+UmF0czwv
a2V5d29yZD48a2V5d29yZD5SYXRzLCBTcHJhZ3VlLURhd2xleTwva2V5d29yZD48a2V5d29yZD5T
dHJlc3MsIFBzeWNob2xvZ2ljYWwvcGF0aG9sb2d5LypwaHlzaW9wYXRob2xvZ3k8L2tleXdvcmQ+
PGtleXdvcmQ+U3dpbW1pbmcvcHN5Y2hvbG9neTwva2V5d29yZD48a2V5d29yZD5UaW1lIEZhY3Rv
cnM8L2tleXdvcmQ+PC9rZXl3b3Jkcz48ZGF0ZXM+PHllYXI+MjAxMTwveWVhcj48cHViLWRhdGVz
PjxkYXRlPkZlYjwvZGF0ZT48L3B1Yi1kYXRlcz48L2RhdGVzPjxpc2JuPjEzNTktNDE4NCAoUHJp
bnQpJiN4RDsxMzU5LTQxODQ8L2lzYm4+PGFjY2Vzc2lvbi1udW0+MjAwMTA4OTI8L2FjY2Vzc2lv
bi1udW0+PHVybHM+PC91cmxzPjxjdXN0b20yPlBNQzI4OTE4ODA8L2N1c3RvbTI+PGN1c3RvbTY+
TklITVMxNTg5MDg8L2N1c3RvbTY+PGVsZWN0cm9uaWMtcmVzb3VyY2UtbnVtPjEwLjEwMzgvbXAu
MjAwOS4xMzA8L2VsZWN0cm9uaWMtcmVzb3VyY2UtbnVtPjxyZW1vdGUtZGF0YWJhc2UtcHJvdmlk
ZXI+TkxNPC9yZW1vdGUtZGF0YWJhc2UtcHJvdmlkZXI+PGxhbmd1YWdlPmVuZzwvbGFuZ3VhZ2U+
PC9yZWNvcmQ+PC9DaXRlPjxDaXRlPjxBdXRob3I+UGFyaWhhcjwvQXV0aG9yPjxZZWFyPjIwMTM8
L1llYXI+PFJlY051bT40NTwvUmVjTnVtPjxyZWNvcmQ+PHJlYy1udW1iZXI+NDU8L3JlYy1udW1i
ZXI+PGZvcmVpZ24ta2V5cz48a2V5IGFwcD0iRU4iIGRiLWlkPSJ4MDBzYXpkZDh6dDBzbGVyMHc5
NXBkNTVkc3dycnRmMHRyZjUiIHRpbWVzdGFtcD0iMTc3NTk1MjE3NCI+NDU8L2tleT48L2ZvcmVp
Z24ta2V5cz48cmVmLXR5cGUgbmFtZT0iSm91cm5hbCBBcnRpY2xlIj4xNzwvcmVmLXR5cGU+PGNv
bnRyaWJ1dG9ycz48YXV0aG9ycz48YXV0aG9yPlBhcmloYXIsIFYuIEsuPC9hdXRob3I+PGF1dGhv
cj5MaW1vbGksIEMuIEwuPC9hdXRob3I+PC9hdXRob3JzPjwvY29udHJpYnV0b3JzPjxhdXRoLWFk
ZHJlc3M+RGVwYXJ0bWVudCBvZiBSYWRpYXRpb24gT25jb2xvZ3ksIFVuaXZlcnNpdHkgb2YgQ2Fs
aWZvcm5pYSwgSXJ2aW5lLCBDQSA5MjY5Ny0yNjk1LCBVU0EuPC9hdXRoLWFkZHJlc3M+PHRpdGxl
cz48dGl0bGU+Q3JhbmlhbCBpcnJhZGlhdGlvbiBjb21wcm9taXNlcyBuZXVyb25hbCBhcmNoaXRl
Y3R1cmUgaW4gdGhlIGhpcHBvY2FtcHVzPC90aXRsZT48c2Vjb25kYXJ5LXRpdGxlPlByb2MgTmF0
bCBBY2FkIFNjaSBVIFMgQTwvc2Vjb25kYXJ5LXRpdGxlPjwvdGl0bGVzPjxwZXJpb2RpY2FsPjxm
dWxsLXRpdGxlPlByb2MgTmF0bCBBY2FkIFNjaSBVIFMgQTwvZnVsbC10aXRsZT48L3BlcmlvZGlj
YWw+PHBhZ2VzPjEyODIyLTc8L3BhZ2VzPjx2b2x1bWU+MTEwPC92b2x1bWU+PG51bWJlcj4zMTwv
bnVtYmVyPjxlZGl0aW9uPjIwMTMwNzE1PC9lZGl0aW9uPjxrZXl3b3Jkcz48a2V5d29yZD5Bbmlt
YWxzPC9rZXl3b3JkPjxrZXl3b3JkPkNyYW5pYWwgSXJyYWRpYXRpb24vKmFkdmVyc2UgZWZmZWN0
czwva2V5d29yZD48a2V5d29yZD4qRGVuZHJpdGVzL21ldGFib2xpc20vcGF0aG9sb2d5PC9rZXl3
b3JkPjxrZXl3b3JkPipEZW50YXRlIEd5cnVzL21ldGFib2xpc20vcGF0aG9sb2d5PC9rZXl3b3Jk
PjxrZXl3b3JkPkRpc2tzIExhcmdlIEhvbW9sb2cgNCBQcm90ZWluPC9rZXl3b3JkPjxrZXl3b3Jk
PipEb3NlLVJlc3BvbnNlIFJlbGF0aW9uc2hpcCwgUmFkaWF0aW9uPC9rZXl3b3JkPjxrZXl3b3Jk
PkdhbW1hIFJheXMvKmFkdmVyc2UgZWZmZWN0czwva2V5d29yZD48a2V5d29yZD5HZW5lIEV4cHJl
c3Npb24gUmVndWxhdGlvbi9yYWRpYXRpb24gZWZmZWN0czwva2V5d29yZD48a2V5d29yZD5HdWFu
eWxhdGUgS2luYXNlcy9iaW9zeW50aGVzaXM8L2tleXdvcmQ+PGtleXdvcmQ+TWVtYnJhbmUgUHJv
dGVpbnMvYmlvc3ludGhlc2lzPC9rZXl3b3JkPjxrZXl3b3JkPk1pY2U8L2tleXdvcmQ+PGtleXdv
cmQ+TWljZSwgVHJhbnNnZW5pYzwva2V5d29yZD48a2V5d29yZD5OZXJ2ZSBOZXQvcGF0aG9sb2d5
L3JhZGlhdGlvbiBlZmZlY3RzPC9rZXl3b3JkPjxrZXl3b3JkPipSYWRpYXRpb24gSW5qdXJpZXMs
IEV4cGVyaW1lbnRhbC9tZXRhYm9saXNtL3BhdGhvbG9neTwva2V5d29yZD48a2V5d29yZD5TeW5h
cHRvcGh5c2luL2Jpb3N5bnRoZXNpczwva2V5d29yZD48a2V5d29yZD5yYWRpYXRpb24gaW5qdXJ5
PC9rZXl3b3JkPjxrZXl3b3JkPnJhZGlhdGlvbi1pbmR1Y2VkIGNvZ25pdGl2ZSBkeXNmdW5jdGlv
bjwva2V5d29yZD48a2V5d29yZD5zdHJ1Y3R1cmFsIHBsYXN0aWNpdHk8L2tleXdvcmQ+PC9rZXl3
b3Jkcz48ZGF0ZXM+PHllYXI+MjAxMzwveWVhcj48cHViLWRhdGVzPjxkYXRlPkp1bCAzMDwvZGF0
ZT48L3B1Yi1kYXRlcz48L2RhdGVzPjxpc2JuPjEwOTEtNjQ5MCAoRWxlY3Ryb25pYykmI3hEOzAw
MjctODQyNCAoUHJpbnQpJiN4RDswMDI3LTg0MjQgKExpbmtpbmcpPC9pc2JuPjxhY2Nlc3Npb24t
bnVtPjIzODU4NDQyPC9hY2Nlc3Npb24tbnVtPjx1cmxzPjxyZWxhdGVkLXVybHM+PHVybD5odHRw
czovL3d3dy5uY2JpLm5sbS5uaWguZ292L3B1Ym1lZC8yMzg1ODQ0MjwvdXJsPjwvcmVsYXRlZC11
cmxzPjwvdXJscz48Y3VzdG9tMT5UaGUgYXV0aG9ycyBkZWNsYXJlIG5vIGNvbmZsaWN0IG9mIGlu
dGVyZXN0LjwvY3VzdG9tMT48Y3VzdG9tMj5QTUMzNzMyOTM5PC9jdXN0b20yPjxlbGVjdHJvbmlj
LXJlc291cmNlLW51bT4xMC4xMDczL3BuYXMuMTMwNzMwMTExMDwvZWxlY3Ryb25pYy1yZXNvdXJj
ZS1udW0+PHJlbW90ZS1kYXRhYmFzZS1uYW1lPk1lZGxpbmU8L3JlbW90ZS1kYXRhYmFzZS1uYW1l
PjxyZW1vdGUtZGF0YWJhc2UtcHJvdmlkZXI+TkxNPC9yZW1vdGUtZGF0YWJhc2UtcHJvdmlkZXI+
PC9yZWNvcmQ+PC9DaXRlPjxDaXRlPjxBdXRob3I+UGFyaWhhcjwvQXV0aG9yPjxZZWFyPjIwMjE8
L1llYXI+PFJlY051bT40NjwvUmVjTnVtPjxyZWNvcmQ+PHJlYy1udW1iZXI+NDY8L3JlYy1udW1i
ZXI+PGZvcmVpZ24ta2V5cz48a2V5IGFwcD0iRU4iIGRiLWlkPSJ4MDBzYXpkZDh6dDBzbGVyMHc5
NXBkNTVkc3dycnRmMHRyZjUiIHRpbWVzdGFtcD0iMTc3NTk1MjE5NyI+NDY8L2tleT48L2ZvcmVp
Z24ta2V5cz48cmVmLXR5cGUgbmFtZT0iSm91cm5hbCBBcnRpY2xlIj4xNzwvcmVmLXR5cGU+PGNv
bnRyaWJ1dG9ycz48YXV0aG9ycz48YXV0aG9yPlBhcmloYXIsIFYuIEsuPC9hdXRob3I+PGF1dGhv
cj5TeWFnZSwgQS48L2F1dGhvcj48YXV0aG9yPkZsb3JlcywgTC48L2F1dGhvcj48YXV0aG9yPkxp
bGFnYW4sIEEuPC9hdXRob3I+PGF1dGhvcj5BbGxlbiwgQi4gRC48L2F1dGhvcj48YXV0aG9yPkFu
Z3VsbywgTS4gQy48L2F1dGhvcj48YXV0aG9yPlNvbmcsIEouPC9hdXRob3I+PGF1dGhvcj5TbWl0
aCwgUy4gTS48L2F1dGhvcj48YXV0aG9yPkFyZWNoYXZhbGEsIFIuIEouPC9hdXRob3I+PGF1dGhv
cj5HaWVkemluc2tpLCBFLjwvYXV0aG9yPjxhdXRob3I+TGltb2xpLCBDLiBMLjwvYXV0aG9yPjwv
YXV0aG9ycz48L2NvbnRyaWJ1dG9ycz48YXV0aC1hZGRyZXNzPkRlcGFydG1lbnQgb2YgUmFkaWF0
aW9uIE9uY29sb2d5LCBVbml2ZXJzaXR5IG9mIENhbGlmb3JuaWEsIElydmluZSwgSXJ2aW5lLCBD
QSwgVW5pdGVkIFN0YXRlcy48L2F1dGgtYWRkcmVzcz48dGl0bGVzPjx0aXRsZT5UaGUgQ2FubmFi
aW5vaWQgUmVjZXB0b3IgMSBSZXZlcnNlIEFnb25pc3QgQU0yNTEgQW1lbGlvcmF0ZXMgUmFkaWF0
aW9uLUluZHVjZWQgQ29nbml0aXZlIERlY3JlbWVudHM8L3RpdGxlPjxzZWNvbmRhcnktdGl0bGU+
RnJvbnQgQ2VsbCBOZXVyb3NjaTwvc2Vjb25kYXJ5LXRpdGxlPjwvdGl0bGVzPjxwZXJpb2RpY2Fs
PjxmdWxsLXRpdGxlPkZyb250IENlbGwgTmV1cm9zY2k8L2Z1bGwtdGl0bGU+PC9wZXJpb2RpY2Fs
PjxwYWdlcz42NjgyODY8L3BhZ2VzPjx2b2x1bWU+MTU8L3ZvbHVtZT48ZWRpdGlvbj4yMDIxMDYy
ODwvZWRpdGlvbj48a2V5d29yZHM+PGtleXdvcmQ+QW0yNTE8L2tleXdvcmQ+PGtleXdvcmQ+SG1n
YjE8L2tleXdvcmQ+PGtleXdvcmQ+Y3JhbmlhbCBpcnJhZGlhdGlvbjwva2V5d29yZD48a2V5d29y
ZD5tb29kIGFuZCBtZW1vcnkgZGVmaWNpdHM8L2tleXdvcmQ+PGtleXdvcmQ+bmV1cm9nZW5lc2lz
PC9rZXl3b3JkPjwva2V5d29yZHM+PGRhdGVzPjx5ZWFyPjIwMjE8L3llYXI+PC9kYXRlcz48aXNi
bj4xNjYyLTUxMDIgKFByaW50KSYjeEQ7MTY2Mi01MTAyIChFbGVjdHJvbmljKSYjeEQ7MTY2Mi01
MTAyIChMaW5raW5nKTwvaXNibj48YWNjZXNzaW9uLW51bT4zNDI2MjQzNzwvYWNjZXNzaW9uLW51
bT48dXJscz48cmVsYXRlZC11cmxzPjx1cmw+aHR0cHM6Ly93d3cubmNiaS5ubG0ubmloLmdvdi9w
dWJtZWQvMzQyNjI0Mzc8L3VybD48L3JlbGF0ZWQtdXJscz48L3VybHM+PGN1c3RvbTE+VGhlIGF1
dGhvcnMgZGVjbGFyZSB0aGF0IHRoZSByZXNlYXJjaCB3YXMgY29uZHVjdGVkIGluIHRoZSBhYnNl
bmNlIG9mIGFueSBjb21tZXJjaWFsIG9yIGZpbmFuY2lhbCByZWxhdGlvbnNoaXBzIHRoYXQgY291
bGQgYmUgY29uc3RydWVkIGFzIGEgcG90ZW50aWFsIGNvbmZsaWN0IG9mIGludGVyZXN0LjwvY3Vz
dG9tMT48Y3VzdG9tMj5QTUM4MjczNTUxPC9jdXN0b20yPjxlbGVjdHJvbmljLXJlc291cmNlLW51
bT4xMC4zMzg5L2ZuY2VsLjIwMjEuNjY4Mjg2PC9lbGVjdHJvbmljLXJlc291cmNlLW51bT48cmVt
b3RlLWRhdGFiYXNlLW5hbWU+UHViTWVkLW5vdC1NRURMSU5FPC9yZW1vdGUtZGF0YWJhc2UtbmFt
ZT48cmVtb3RlLWRhdGFiYXNlLXByb3ZpZGVyPk5MTTwvcmVtb3RlLWRhdGFiYXNlLXByb3ZpZGVy
PjwvcmVjb3JkPjwvQ2l0ZT48Q2l0ZT48QXV0aG9yPktlc2hhcndhbmk8L0F1dGhvcj48WWVhcj4y
MDI2PC9ZZWFyPjxSZWNOdW0+NzA8L1JlY051bT48cmVjb3JkPjxyZWMtbnVtYmVyPjcwPC9yZWMt
bnVtYmVyPjxmb3JlaWduLWtleXM+PGtleSBhcHA9IkVOIiBkYi1pZD0ieDAwc2F6ZGQ4enQwc2xl
cjB3OTVwZDU1ZHN3cnJ0ZjB0cmY1IiB0aW1lc3RhbXA9IjE3NzgwMTQ4NDciPjcwPC9rZXk+PC9m
b3JlaWduLWtleXM+PHJlZi10eXBlIG5hbWU9IkpvdXJuYWwgQXJ0aWNsZSI+MTc8L3JlZi10eXBl
Pjxjb250cmlidXRvcnM+PGF1dGhvcnM+PGF1dGhvcj5LZXNoYXJ3YW5pLCBBOyBMYWhhbWdlLCBE
OyAgU2hhcm1hLCBBOyBLdW1hcmFzYW15LCBNOyBSYXZpY2hhbmRpcmFuLCBWOyAgUGFyaWhhciwg
Vi4gSy48L2F1dGhvcj48L2F1dGhvcnM+PC9jb250cmlidXRvcnM+PHRpdGxlcz48dGl0bGU+Q2Fu
bmFiaWRpb2wgcmVzY3VlcyBhZ2UtYXNzb2NpYXRlZCBjb2duaXRpdmUgZGVjbGluZSBpbiBtb3Vz
ZSBtb2RlbDwvdGl0bGU+PHNlY29uZGFyeS10aXRsZT5CaW9vcnhpdjwvc2Vjb25kYXJ5LXRpdGxl
PjwvdGl0bGVzPjxwZXJpb2RpY2FsPjxmdWxsLXRpdGxlPkJpb29yeGl2PC9mdWxsLXRpdGxlPjwv
cGVyaW9kaWNhbD48ZGF0ZXM+PHllYXI+MjAyNjwveWVhcj48L2RhdGVzPjx1cmxzPjwvdXJscz48
ZWxlY3Ryb25pYy1yZXNvdXJjZS1udW0+ZG9pLm9yZy8xMC42NDg5OC8yMDI2LjA0LjEyLjcxMTk0
MjwvZWxlY3Ryb25pYy1yZXNvdXJjZS1udW0+PC9yZWNvcmQ+PC9DaXRlPjxDaXRlPjxBdXRob3I+
S2VzaGFyd2FuaTwvQXV0aG9yPjxZZWFyPjIwMjU8L1llYXI+PFJlY051bT4zMDwvUmVjTnVtPjxy
ZWNvcmQ+PHJlYy1udW1iZXI+MzA8L3JlYy1udW1iZXI+PGZvcmVpZ24ta2V5cz48a2V5IGFwcD0i
RU4iIGRiLWlkPSJ4MDBzYXpkZDh6dDBzbGVyMHc5NXBkNTVkc3dycnRmMHRyZjUiIHRpbWVzdGFt
cD0iMTc3NTk1MTc5MiI+MzA8L2tleT48L2ZvcmVpZ24ta2V5cz48cmVmLXR5cGUgbmFtZT0iSm91
cm5hbCBBcnRpY2xlIj4xNzwvcmVmLXR5cGU+PGNvbnRyaWJ1dG9ycz48YXV0aG9ycz48YXV0aG9y
Pktlc2hhcndhbmksIEEuPC9hdXRob3I+PGF1dGhvcj5TcmVlLCBCLiBLLjwvYXV0aG9yPjxhdXRo
b3I+U2luZ2gsIE4uPC9hdXRob3I+PGF1dGhvcj5HYWpiaGl5ZSwgUi4gTC48L2F1dGhvcj48YXV0
aG9yPk11cnRpLCBLLjwvYXV0aG9yPjxhdXRob3I+UGVyYW1hbiwgUi48L2F1dGhvcj48YXV0aG9y
PlBhbmRleSwgSy48L2F1dGhvcj48YXV0aG9yPkxpbW9saSwgQy4gTC48L2F1dGhvcj48YXV0aG9y
PlZlbGF5dXRoYW0sIFIuPC9hdXRob3I+PGF1dGhvcj5QYXJpaGFyLCBWLiBLLjwvYXV0aG9yPjwv
YXV0aG9ycz48L2NvbnRyaWJ1dG9ycz48YXV0aC1hZGRyZXNzPkRlcGFydG1lbnQgb2YgUGhhcm1h
Y29sb2d5IGFuZCBUb3hpY29sb2d5LCBOYXRpb25hbCBJbnN0aXR1dGUgb2YgUGhhcm1hY2V1dGlj
YWwgRWR1Y2F0aW9uIGFuZCBSZXNlYXJjaCwgSGFqaXB1ciA4NDQxMDIsIEluZGlhLiBSSU5HR09M
RDogNjM1NDcmI3hEO0RlcGFydG1lbnQgb2YgUGhhcm1hY2V1dGljYWwgQW5hbHlzaXMsIE5hdGlv
bmFsIEluc3RpdHV0ZSBvZiBQaGFybWFjZXV0aWNhbCBFZHVjYXRpb24gYW5kIFJlc2VhcmNoLCBI
YWppcHVyIDg0NDEwMiwgSW5kaWEuJiN4RDtEZXBhcnRtZW50IG9mIFBoYXJtYWN5IFByYWN0aWNl
LCBOYXRpb25hbCBJbnN0aXR1dGUgb2YgUGhhcm1hY2V1dGljYWwgRWR1Y2F0aW9uIGFuZCBSZXNl
YXJjaCwgSGFqaXB1ciA4NDQxMDIsIEluZGlhLiYjeEQ7RGVwYXJ0bWVudCBvZiBDbGluaWNhbCBN
ZWRpY2luZSwgSUNNUi1SYWplbmRyYSBNZW1vcmlhbCBSZXNlYXJjaCBJbnN0aXR1dGUgb2YgTWVk
aWNhbCBTY2llbmNlcywgUGF0bmEgODAwMDA3LCBJbmRpYS4gUklOR0dPTEQ6IDgzNDI5JiN4RDtE
ZXBhcnRtZW50IG9mIFJhZGlhdGlvbiBPbmNvbG9neSwgVW5pdmVyc2l0eSBvZiBDYWxpZm9ybmlh
LCBJcnZpbmUsIENhbGlmb3JuaWEgOTI2OTcsIFVuaXRlZCBTdGF0ZXMuJiN4RDtEZXBhcnRtZW50
IG9mIFJlZ3VsYXRvcnkgVG94aWNvbG9neSwgTmF0aW9uYWwgSW5zdGl0dXRlIG9mIFBoYXJtYWNl
dXRpY2FsIEVkdWNhdGlvbiBhbmQgUmVzZWFyY2gsIEhhamlwdXIgODQ0MTAyLCBJbmRpYS48L2F1
dGgtYWRkcmVzcz48dGl0bGVzPjx0aXRsZT5EZWh5ZHJvemluZ2Vyb25lIEltcHJvdmVzIE1vb2Qg
YW5kIE1lbW9yeSBpbiBEaWFiZXRpYyBNaWNlIHZpYSBNb2R1bGF0aW5nIENvcmUgTmV1cm9pbW11
bmUgR2VuZXMgYW5kIFRoZWlyIEFzc29jaWF0ZWQgUHJvdGVpbnM8L3RpdGxlPjxzZWNvbmRhcnkt
dGl0bGU+QUNTIFBoYXJtYWNvbCBUcmFuc2wgU2NpPC9zZWNvbmRhcnktdGl0bGU+PC90aXRsZXM+
PHBlcmlvZGljYWw+PGZ1bGwtdGl0bGU+QUNTIFBoYXJtYWNvbCBUcmFuc2wgU2NpPC9mdWxsLXRp
dGxlPjwvcGVyaW9kaWNhbD48cGFnZXM+MTY5NC0xNzEwPC9wYWdlcz48dm9sdW1lPjg8L3ZvbHVt
ZT48bnVtYmVyPjY8L251bWJlcj48ZWRpdGlvbj4yMDI1MDUxOTwvZWRpdGlvbj48a2V5d29yZHM+
PGtleXdvcmQ+Y29nbml0aW9uPC9rZXl3b3JkPjxrZXl3b3JkPmRlaHlkcm96aW5nZXJvbmU8L2tl
eXdvcmQ+PGtleXdvcmQ+ZGlhYmV0ZXM8L2tleXdvcmQ+PGtleXdvcmQ+bmV1cm9kZWdlbmVyYXRp
b248L2tleXdvcmQ+PGtleXdvcmQ+cHJvdGVvbWU8L2tleXdvcmQ+PGtleXdvcmQ+dHJhbnNjcmlw
dG9tZTwva2V5d29yZD48L2tleXdvcmRzPjxkYXRlcz48eWVhcj4yMDI1PC95ZWFyPjxwdWItZGF0
ZXM+PGRhdGU+SnVuIDEzPC9kYXRlPjwvcHViLWRhdGVzPjwvZGF0ZXM+PGlzYm4+MjU3NS05MTA4
IChFbGVjdHJvbmljKSYjeEQ7MjU3NS05MTA4IChMaW5raW5nKTwvaXNibj48YWNjZXNzaW9uLW51
bT40MDUzNDY2NzwvYWNjZXNzaW9uLW51bT48dXJscz48cmVsYXRlZC11cmxzPjx1cmw+aHR0cHM6
Ly93d3cubmNiaS5ubG0ubmloLmdvdi9wdWJtZWQvNDA1MzQ2Njc8L3VybD48L3JlbGF0ZWQtdXJs
cz48L3VybHM+PGN1c3RvbTI+UE1DMTIxNzE4ODM8L2N1c3RvbTI+PGVsZWN0cm9uaWMtcmVzb3Vy
Y2UtbnVtPjEwLjEwMjEvYWNzcHRzY2kuNWMwMDA0NjwvZWxlY3Ryb25pYy1yZXNvdXJjZS1udW0+
PHJlbW90ZS1kYXRhYmFzZS1uYW1lPlB1Yk1lZC1ub3QtTUVETElORTwvcmVtb3RlLWRhdGFiYXNl
LW5hbWU+PHJlbW90ZS1kYXRhYmFzZS1wcm92aWRlcj5OTE08L3JlbW90ZS1kYXRhYmFzZS1wcm92
aWRlcj48L3JlY29yZD48L0NpdGU+PENpdGU+PEF1dGhvcj5LZXNoYXJ3YW5pPC9BdXRob3I+PFll
YXI+MjAyNTwvWWVhcj48UmVjTnVtPjYzPC9SZWNOdW0+PHJlY29yZD48cmVjLW51bWJlcj42Mzwv
cmVjLW51bWJlcj48Zm9yZWlnbi1rZXlzPjxrZXkgYXBwPSJFTiIgZGItaWQ9IngwMHNhemRkOHp0
MHNsZXIwdzk1cGQ1NWRzd3JydGYwdHJmNSIgdGltZXN0YW1wPSIxNzc1OTUzMzc0Ij42Mzwva2V5
PjwvZm9yZWlnbi1rZXlzPjxyZWYtdHlwZSBuYW1lPSJKb3VybmFsIEFydGljbGUiPjE3PC9yZWYt
dHlwZT48Y29udHJpYnV0b3JzPjxhdXRob3JzPjxhdXRob3I+S2VzaGFyd2FuaSwgQS4sPC9hdXRo
b3I+PGF1dGhvcj5MYWhhbWdlLCBELiwgPC9hdXRob3I+PGF1dGhvcj5TaW5naCwgUy5LLiwgPC9h
dXRob3I+PGF1dGhvcj5SYXZpY2hhbmRpcmFuLCBWLiwgPC9hdXRob3I+PGF1dGhvcj5QYXJpaGFy
LCBWLks8L2F1dGhvcj48L2F1dGhvcnM+PC9jb250cmlidXRvcnM+PHRpdGxlcz48dGl0bGU+UG90
ZW50aWF0aW9uIG9mIGVuZG9jYW5uYWJpbm9pZCBzaWduYWxpbmcgYWxsZXZpYXRlcyBkZXByZXNz
aXZlLWxpa2UgYmVoYXZpb3IgaW4gZGlhYmV0aWMgbWljZTwvdGl0bGU+PHNlY29uZGFyeS10aXRs
ZT5QaGFybWFjb2wuIFJlcy4gLSBSZXBvcnRzPC9zZWNvbmRhcnktdGl0bGU+PC90aXRsZXM+PHBl
cmlvZGljYWw+PGZ1bGwtdGl0bGU+UGhhcm1hY29sLiBSZXMuIC0gUmVwb3J0czwvZnVsbC10aXRs
ZT48L3BlcmlvZGljYWw+PHZvbHVtZT4zPC92b2x1bWU+PGRhdGVzPjx5ZWFyPjIwMjU8L3llYXI+
PC9kYXRlcz48dXJscz48L3VybHM+PC9yZWNvcmQ+PC9DaXRlPjwvRW5kTm90ZT5=
</w:fldData>
        </w:fldChar>
      </w:r>
      <w:r w:rsidR="00CA06F9">
        <w:rPr>
          <w:rFonts w:ascii="Times New Roman" w:hAnsi="Times New Roman" w:cs="Times New Roman"/>
          <w:sz w:val="24"/>
          <w:szCs w:val="24"/>
          <w:lang w:val="en-IN"/>
        </w:rPr>
        <w:instrText xml:space="preserve"> ADDIN EN.CITE.DATA </w:instrText>
      </w:r>
      <w:r w:rsidR="00CA06F9">
        <w:rPr>
          <w:rFonts w:ascii="Times New Roman" w:hAnsi="Times New Roman" w:cs="Times New Roman"/>
          <w:sz w:val="24"/>
          <w:szCs w:val="24"/>
          <w:lang w:val="en-IN"/>
        </w:rPr>
      </w:r>
      <w:r w:rsidR="00CA06F9">
        <w:rPr>
          <w:rFonts w:ascii="Times New Roman" w:hAnsi="Times New Roman" w:cs="Times New Roman"/>
          <w:sz w:val="24"/>
          <w:szCs w:val="24"/>
          <w:lang w:val="en-IN"/>
        </w:rPr>
        <w:fldChar w:fldCharType="end"/>
      </w:r>
      <w:r w:rsidR="00F6091B" w:rsidRPr="00607C29">
        <w:rPr>
          <w:rFonts w:ascii="Times New Roman" w:hAnsi="Times New Roman" w:cs="Times New Roman"/>
          <w:sz w:val="24"/>
          <w:szCs w:val="24"/>
          <w:lang w:val="en-IN"/>
        </w:rPr>
        <w:fldChar w:fldCharType="separate"/>
      </w:r>
      <w:r w:rsidR="00CA06F9">
        <w:rPr>
          <w:rFonts w:ascii="Times New Roman" w:hAnsi="Times New Roman" w:cs="Times New Roman"/>
          <w:noProof/>
          <w:sz w:val="24"/>
          <w:szCs w:val="24"/>
          <w:lang w:val="en-IN"/>
        </w:rPr>
        <w:t>(Kesharwani et al., 2025a; Kesharwani et al., 2025b; Kesharwani, 2026; Parihar et al., 2011; Parihar and Limoli, 2013; Parihar et al., 2021)</w:t>
      </w:r>
      <w:r w:rsidR="00F6091B" w:rsidRPr="00607C29">
        <w:rPr>
          <w:rFonts w:ascii="Times New Roman" w:hAnsi="Times New Roman" w:cs="Times New Roman"/>
          <w:sz w:val="24"/>
          <w:szCs w:val="24"/>
          <w:lang w:val="en-IN"/>
        </w:rPr>
        <w:fldChar w:fldCharType="end"/>
      </w:r>
      <w:r w:rsidRPr="00607C29">
        <w:rPr>
          <w:rFonts w:ascii="Times New Roman" w:hAnsi="Times New Roman" w:cs="Times New Roman"/>
          <w:sz w:val="24"/>
          <w:szCs w:val="24"/>
          <w:lang w:val="en-IN"/>
        </w:rPr>
        <w:t>.</w:t>
      </w:r>
    </w:p>
    <w:p w14:paraId="7B99E519" w14:textId="7C166144" w:rsidR="000B78D0" w:rsidRPr="000B78D0" w:rsidRDefault="00512C70" w:rsidP="000B78D0">
      <w:pPr>
        <w:spacing w:before="120" w:after="0" w:line="276" w:lineRule="auto"/>
        <w:ind w:right="-475"/>
        <w:contextualSpacing/>
        <w:jc w:val="both"/>
        <w:rPr>
          <w:rFonts w:ascii="Times New Roman" w:hAnsi="Times New Roman" w:cs="Times New Roman"/>
          <w:sz w:val="24"/>
          <w:szCs w:val="24"/>
        </w:rPr>
      </w:pPr>
      <w:r w:rsidRPr="00607C29">
        <w:rPr>
          <w:rFonts w:ascii="Times New Roman" w:hAnsi="Times New Roman" w:cs="Times New Roman"/>
          <w:b/>
          <w:bCs/>
          <w:sz w:val="24"/>
          <w:szCs w:val="24"/>
          <w:lang w:val="en-IN"/>
        </w:rPr>
        <w:t>Water Maze Test (WMT):</w:t>
      </w:r>
      <w:r w:rsidR="001E69C9" w:rsidRPr="00607C29">
        <w:rPr>
          <w:rFonts w:ascii="Times New Roman" w:hAnsi="Times New Roman" w:cs="Times New Roman"/>
          <w:b/>
          <w:bCs/>
          <w:sz w:val="24"/>
          <w:szCs w:val="24"/>
          <w:lang w:val="en-IN"/>
        </w:rPr>
        <w:t xml:space="preserve"> </w:t>
      </w:r>
      <w:r w:rsidR="000B78D0" w:rsidRPr="000B78D0">
        <w:rPr>
          <w:rFonts w:ascii="Times New Roman" w:hAnsi="Times New Roman" w:cs="Times New Roman"/>
          <w:sz w:val="24"/>
          <w:szCs w:val="24"/>
        </w:rPr>
        <w:t xml:space="preserve">Hippocampus-dependent spatial learning and memory were evaluated in irradiated mice using the Water Maze </w:t>
      </w:r>
      <w:r w:rsidR="000B78D0">
        <w:rPr>
          <w:rFonts w:ascii="Times New Roman" w:hAnsi="Times New Roman" w:cs="Times New Roman"/>
          <w:sz w:val="24"/>
          <w:szCs w:val="24"/>
        </w:rPr>
        <w:t xml:space="preserve">test </w:t>
      </w:r>
      <w:r w:rsidR="000B78D0" w:rsidRPr="000B78D0">
        <w:rPr>
          <w:rFonts w:ascii="Times New Roman" w:hAnsi="Times New Roman" w:cs="Times New Roman"/>
          <w:sz w:val="24"/>
          <w:szCs w:val="24"/>
        </w:rPr>
        <w:t>(</w:t>
      </w:r>
      <w:r w:rsidR="000B78D0">
        <w:rPr>
          <w:rFonts w:ascii="Times New Roman" w:hAnsi="Times New Roman" w:cs="Times New Roman"/>
          <w:sz w:val="24"/>
          <w:szCs w:val="24"/>
        </w:rPr>
        <w:t>WMT</w:t>
      </w:r>
      <w:r w:rsidR="000B78D0" w:rsidRPr="000B78D0">
        <w:rPr>
          <w:rFonts w:ascii="Times New Roman" w:hAnsi="Times New Roman" w:cs="Times New Roman"/>
          <w:sz w:val="24"/>
          <w:szCs w:val="24"/>
        </w:rPr>
        <w:t xml:space="preserve">), following previously established methods </w:t>
      </w:r>
      <w:r w:rsidR="000B78D0" w:rsidRPr="00607C29">
        <w:rPr>
          <w:rFonts w:ascii="Times New Roman" w:hAnsi="Times New Roman" w:cs="Times New Roman"/>
          <w:sz w:val="24"/>
          <w:szCs w:val="24"/>
          <w:lang w:val="en-IN"/>
        </w:rPr>
        <w:fldChar w:fldCharType="begin">
          <w:fldData xml:space="preserve">PEVuZE5vdGU+PENpdGU+PEF1dGhvcj5IYXR0aWFuZ2FkeTwvQXV0aG9yPjxZZWFyPjIwMTE8L1ll
YXI+PFJlY051bT41PC9SZWNOdW0+PERpc3BsYXlUZXh0PihIYXR0aWFuZ2FkeSBldCBhbC4sIDIw
MTE7IEhhdHRpYW5nYWR5IGFuZCBTaGV0dHksIDIwMTIpPC9EaXNwbGF5VGV4dD48cmVjb3JkPjxy
ZWMtbnVtYmVyPjU8L3JlYy1udW1iZXI+PGZvcmVpZ24ta2V5cz48a2V5IGFwcD0iRU4iIGRiLWlk
PSJ0NTV3ejllZG9mMHd0NGV6ZHc4cHhzcjlhc2EweGRwcDV4ZmUiIHRpbWVzdGFtcD0iMTczNDg3
MzUxMiI+NTwva2V5PjwvZm9yZWlnbi1rZXlzPjxyZWYtdHlwZSBuYW1lPSJKb3VybmFsIEFydGlj
bGUiPjE3PC9yZWYtdHlwZT48Y29udHJpYnV0b3JzPjxhdXRob3JzPjxhdXRob3I+SGF0dGlhbmdh
ZHksIEIuPC9hdXRob3I+PGF1dGhvcj5LdXJ1YmEsIFIuPC9hdXRob3I+PGF1dGhvcj5TaGV0dHks
IEEuIEsuPC9hdXRob3I+PC9hdXRob3JzPjwvY29udHJpYnV0b3JzPjxhdXRoLWFkZHJlc3M+TWVk
aWNhbCBSZXNlYXJjaCBhbmQgU3VyZ2VyeSBTZXJ2aWNlcywgVmV0ZXJhbnMgQWZmYWlycyBNZWRp
Y2FsIENlbnRlciwgRHVyaGFtLCBOQyAyNzcwNS4gRGl2aXNpb24gb2YgTmV1cm9zdXJnZXJ5LCBE
ZXBhcnRtZW50IG9mIFN1cmdlcnksIER1a2UgVW5pdmVyc2l0eSBNZWRpY2FsIENlbnRlciwgRHVy
aGFtLCBOQyAyNzcxMC48L2F1dGgtYWRkcmVzcz48dGl0bGVzPjx0aXRsZT5BY3V0ZSBTZWl6dXJl
cyBpbiBPbGQgQWdlIExlYWRzIHRvIGEgR3JlYXRlciBMb3NzIG9mIENBMSBQeXJhbWlkYWwgTmV1
cm9ucywgYW4gSW5jcmVhc2VkIFByb3BlbnNpdHkgZm9yIERldmVsb3BpbmcgQ2hyb25pYyBUTEUg
YW5kIGEgU2V2ZXJlIENvZ25pdGl2ZSBEeXNmdW5jdGlvbjwvdGl0bGU+PHNlY29uZGFyeS10aXRs
ZT5BZ2luZyBEaXM8L3NlY29uZGFyeS10aXRsZT48L3RpdGxlcz48cGVyaW9kaWNhbD48ZnVsbC10
aXRsZT5BZ2luZyBEaXM8L2Z1bGwtdGl0bGU+PC9wZXJpb2RpY2FsPjxwYWdlcz4xLTE3PC9wYWdl
cz48dm9sdW1lPjI8L3ZvbHVtZT48bnVtYmVyPjE8L251bWJlcj48ZWRpdGlvbj4yMDExLzAyLzIz
PC9lZGl0aW9uPjxkYXRlcz48eWVhcj4yMDExPC95ZWFyPjxwdWItZGF0ZXM+PGRhdGU+RmViIDE8
L2RhdGU+PC9wdWItZGF0ZXM+PC9kYXRlcz48aXNibj4yMTUyLTUyNTAgKFByaW50KSYjeEQ7MjE1
Mi01MjUwPC9pc2JuPjxhY2Nlc3Npb24tbnVtPjIxMzM5OTAzPC9hY2Nlc3Npb24tbnVtPjx1cmxz
PjwvdXJscz48Y3VzdG9tMj5QTUMzMDQxNTg3PC9jdXN0b20yPjxjdXN0b202Pk5JSE1TMjcwNTAw
PC9jdXN0b202PjxyZW1vdGUtZGF0YWJhc2UtcHJvdmlkZXI+TkxNPC9yZW1vdGUtZGF0YWJhc2Ut
cHJvdmlkZXI+PGxhbmd1YWdlPmVuZzwvbGFuZ3VhZ2U+PC9yZWNvcmQ+PC9DaXRlPjxDaXRlPjxB
dXRob3I+SGF0dGlhbmdhZHk8L0F1dGhvcj48WWVhcj4yMDEyPC9ZZWFyPjxSZWNOdW0+NjwvUmVj
TnVtPjxyZWNvcmQ+PHJlYy1udW1iZXI+NjwvcmVjLW51bWJlcj48Zm9yZWlnbi1rZXlzPjxrZXkg
YXBwPSJFTiIgZGItaWQ9InQ1NXd6OWVkb2Ywd3Q0ZXpkdzhweHNyOWFzYTB4ZHBwNXhmZSIgdGlt
ZXN0YW1wPSIxNzM0ODczNTQ3Ij42PC9rZXk+PC9mb3JlaWduLWtleXM+PHJlZi10eXBlIG5hbWU9
IkpvdXJuYWwgQXJ0aWNsZSI+MTc8L3JlZi10eXBlPjxjb250cmlidXRvcnM+PGF1dGhvcnM+PGF1
dGhvcj5IYXR0aWFuZ2FkeSwgQi48L2F1dGhvcj48YXV0aG9yPlNoZXR0eSwgQS4gSy48L2F1dGhv
cj48L2F1dGhvcnM+PC9jb250cmlidXRvcnM+PGF1dGgtYWRkcmVzcz5JbnN0aXR1dGUgZm9yIFJl
Z2VuZXJhdGl2ZSBNZWRpY2luZSwgVGV4YXMgQSZhbXA7TSBIZWFsdGggU2NpZW5jZSBDZW50ZXIs
IFRlbXBsZSwgVFgsIFVTQS48L2F1dGgtYWRkcmVzcz48dGl0bGVzPjx0aXRsZT5OZXVyYWwgc3Rl
bSBjZWxsIGdyYWZ0aW5nIGNvdW50ZXJhY3RzIGhpcHBvY2FtcGFsIGluanVyeS1tZWRpYXRlZCBp
bXBhaXJtZW50cyBpbiBtb29kLCBtZW1vcnksIGFuZCBuZXVyb2dlbmVzaXM8L3RpdGxlPjxzZWNv
bmRhcnktdGl0bGU+U3RlbSBDZWxscyBUcmFuc2wgTWVkPC9zZWNvbmRhcnktdGl0bGU+PC90aXRs
ZXM+PHBlcmlvZGljYWw+PGZ1bGwtdGl0bGU+U3RlbSBDZWxscyBUcmFuc2wgTWVkPC9mdWxsLXRp
dGxlPjwvcGVyaW9kaWNhbD48cGFnZXM+Njk2LTcwODwvcGFnZXM+PHZvbHVtZT4xPC92b2x1bWU+
PG51bWJlcj45PC9udW1iZXI+PGVkaXRpb24+MjAxMi8xMi8wMTwvZWRpdGlvbj48a2V5d29yZHM+
PGtleXdvcmQ+QW5pbWFsczwva2V5d29yZD48a2V5d29yZD5DZWxsIFByb2xpZmVyYXRpb248L2tl
eXdvcmQ+PGtleXdvcmQ+RGVudGF0ZSBHeXJ1czwva2V5d29yZD48a2V5d29yZD5IaXBwb2NhbXB1
cy8qaW5qdXJpZXM8L2tleXdvcmQ+PGtleXdvcmQ+SW50ZXJjZWxsdWxhciBTaWduYWxpbmcgUGVw
dGlkZXMgYW5kIFByb3RlaW5zL21ldGFib2xpc208L2tleXdvcmQ+PGtleXdvcmQ+S2FpbmljIEFj
aWQ8L2tleXdvcmQ+PGtleXdvcmQ+TWFsZTwva2V5d29yZD48a2V5d29yZD5NZW1vcnkgRGlzb3Jk
ZXJzL2V0aW9sb2d5Lyp0aGVyYXB5PC9rZXl3b3JkPjxrZXl3b3JkPk1vb2QgRGlzb3JkZXJzL2V0
aW9sb2d5Lyp0aGVyYXB5PC9rZXl3b3JkPjxrZXl3b3JkPk5ldXJhbCBTdGVtIENlbGxzLyp0cmFu
c3BsYW50YXRpb248L2tleXdvcmQ+PGtleXdvcmQ+TmV1cm9kZWdlbmVyYXRpdmUgRGlzZWFzZXMv
dGhlcmFweTwva2V5d29yZD48a2V5d29yZD4qTmV1cm9nZW5lc2lzPC9rZXl3b3JkPjxrZXl3b3Jk
PlJhdHM8L2tleXdvcmQ+PGtleXdvcmQ+UmF0cywgU3ByYWd1ZS1EYXdsZXk8L2tleXdvcmQ+PGtl
eXdvcmQ+UmVlbGluIFByb3RlaW48L2tleXdvcmQ+PC9rZXl3b3Jkcz48ZGF0ZXM+PHllYXI+MjAx
MjwveWVhcj48cHViLWRhdGVzPjxkYXRlPlNlcDwvZGF0ZT48L3B1Yi1kYXRlcz48L2RhdGVzPjxp
c2JuPjIxNTctNjU2NCAoUHJpbnQpJiN4RDsyMTU3LTY1NjQ8L2lzYm4+PGFjY2Vzc2lvbi1udW0+
MjMxOTc4NzY8L2FjY2Vzc2lvbi1udW0+PHVybHM+PC91cmxzPjxjdXN0b20yPlBNQzM2MTI1MDE8
L2N1c3RvbTI+PGN1c3RvbTY+TklITVM0Mzk0NzY8L2N1c3RvbTY+PGVsZWN0cm9uaWMtcmVzb3Vy
Y2UtbnVtPjEwLjU5NjYvc2N0bS4yMDEyLTAwNTA8L2VsZWN0cm9uaWMtcmVzb3VyY2UtbnVtPjxy
ZW1vdGUtZGF0YWJhc2UtcHJvdmlkZXI+TkxNPC9yZW1vdGUtZGF0YWJhc2UtcHJvdmlkZXI+PGxh
bmd1YWdlPmVuZzwvbGFuZ3VhZ2U+PC9yZWNvcmQ+PC9DaXRlPjwvRW5kTm90ZT5=
</w:fldData>
        </w:fldChar>
      </w:r>
      <w:r w:rsidR="000B78D0">
        <w:rPr>
          <w:rFonts w:ascii="Times New Roman" w:hAnsi="Times New Roman" w:cs="Times New Roman"/>
          <w:sz w:val="24"/>
          <w:szCs w:val="24"/>
          <w:lang w:val="en-IN"/>
        </w:rPr>
        <w:instrText xml:space="preserve"> ADDIN EN.CITE </w:instrText>
      </w:r>
      <w:r w:rsidR="000B78D0">
        <w:rPr>
          <w:rFonts w:ascii="Times New Roman" w:hAnsi="Times New Roman" w:cs="Times New Roman"/>
          <w:sz w:val="24"/>
          <w:szCs w:val="24"/>
          <w:lang w:val="en-IN"/>
        </w:rPr>
        <w:fldChar w:fldCharType="begin">
          <w:fldData xml:space="preserve">PEVuZE5vdGU+PENpdGU+PEF1dGhvcj5IYXR0aWFuZ2FkeTwvQXV0aG9yPjxZZWFyPjIwMTE8L1ll
YXI+PFJlY051bT41PC9SZWNOdW0+PERpc3BsYXlUZXh0PihIYXR0aWFuZ2FkeSBldCBhbC4sIDIw
MTE7IEhhdHRpYW5nYWR5IGFuZCBTaGV0dHksIDIwMTIpPC9EaXNwbGF5VGV4dD48cmVjb3JkPjxy
ZWMtbnVtYmVyPjU8L3JlYy1udW1iZXI+PGZvcmVpZ24ta2V5cz48a2V5IGFwcD0iRU4iIGRiLWlk
PSJ0NTV3ejllZG9mMHd0NGV6ZHc4cHhzcjlhc2EweGRwcDV4ZmUiIHRpbWVzdGFtcD0iMTczNDg3
MzUxMiI+NTwva2V5PjwvZm9yZWlnbi1rZXlzPjxyZWYtdHlwZSBuYW1lPSJKb3VybmFsIEFydGlj
bGUiPjE3PC9yZWYtdHlwZT48Y29udHJpYnV0b3JzPjxhdXRob3JzPjxhdXRob3I+SGF0dGlhbmdh
ZHksIEIuPC9hdXRob3I+PGF1dGhvcj5LdXJ1YmEsIFIuPC9hdXRob3I+PGF1dGhvcj5TaGV0dHks
IEEuIEsuPC9hdXRob3I+PC9hdXRob3JzPjwvY29udHJpYnV0b3JzPjxhdXRoLWFkZHJlc3M+TWVk
aWNhbCBSZXNlYXJjaCBhbmQgU3VyZ2VyeSBTZXJ2aWNlcywgVmV0ZXJhbnMgQWZmYWlycyBNZWRp
Y2FsIENlbnRlciwgRHVyaGFtLCBOQyAyNzcwNS4gRGl2aXNpb24gb2YgTmV1cm9zdXJnZXJ5LCBE
ZXBhcnRtZW50IG9mIFN1cmdlcnksIER1a2UgVW5pdmVyc2l0eSBNZWRpY2FsIENlbnRlciwgRHVy
aGFtLCBOQyAyNzcxMC48L2F1dGgtYWRkcmVzcz48dGl0bGVzPjx0aXRsZT5BY3V0ZSBTZWl6dXJl
cyBpbiBPbGQgQWdlIExlYWRzIHRvIGEgR3JlYXRlciBMb3NzIG9mIENBMSBQeXJhbWlkYWwgTmV1
cm9ucywgYW4gSW5jcmVhc2VkIFByb3BlbnNpdHkgZm9yIERldmVsb3BpbmcgQ2hyb25pYyBUTEUg
YW5kIGEgU2V2ZXJlIENvZ25pdGl2ZSBEeXNmdW5jdGlvbjwvdGl0bGU+PHNlY29uZGFyeS10aXRs
ZT5BZ2luZyBEaXM8L3NlY29uZGFyeS10aXRsZT48L3RpdGxlcz48cGVyaW9kaWNhbD48ZnVsbC10
aXRsZT5BZ2luZyBEaXM8L2Z1bGwtdGl0bGU+PC9wZXJpb2RpY2FsPjxwYWdlcz4xLTE3PC9wYWdl
cz48dm9sdW1lPjI8L3ZvbHVtZT48bnVtYmVyPjE8L251bWJlcj48ZWRpdGlvbj4yMDExLzAyLzIz
PC9lZGl0aW9uPjxkYXRlcz48eWVhcj4yMDExPC95ZWFyPjxwdWItZGF0ZXM+PGRhdGU+RmViIDE8
L2RhdGU+PC9wdWItZGF0ZXM+PC9kYXRlcz48aXNibj4yMTUyLTUyNTAgKFByaW50KSYjeEQ7MjE1
Mi01MjUwPC9pc2JuPjxhY2Nlc3Npb24tbnVtPjIxMzM5OTAzPC9hY2Nlc3Npb24tbnVtPjx1cmxz
PjwvdXJscz48Y3VzdG9tMj5QTUMzMDQxNTg3PC9jdXN0b20yPjxjdXN0b202Pk5JSE1TMjcwNTAw
PC9jdXN0b202PjxyZW1vdGUtZGF0YWJhc2UtcHJvdmlkZXI+TkxNPC9yZW1vdGUtZGF0YWJhc2Ut
cHJvdmlkZXI+PGxhbmd1YWdlPmVuZzwvbGFuZ3VhZ2U+PC9yZWNvcmQ+PC9DaXRlPjxDaXRlPjxB
dXRob3I+SGF0dGlhbmdhZHk8L0F1dGhvcj48WWVhcj4yMDEyPC9ZZWFyPjxSZWNOdW0+NjwvUmVj
TnVtPjxyZWNvcmQ+PHJlYy1udW1iZXI+NjwvcmVjLW51bWJlcj48Zm9yZWlnbi1rZXlzPjxrZXkg
YXBwPSJFTiIgZGItaWQ9InQ1NXd6OWVkb2Ywd3Q0ZXpkdzhweHNyOWFzYTB4ZHBwNXhmZSIgdGlt
ZXN0YW1wPSIxNzM0ODczNTQ3Ij42PC9rZXk+PC9mb3JlaWduLWtleXM+PHJlZi10eXBlIG5hbWU9
IkpvdXJuYWwgQXJ0aWNsZSI+MTc8L3JlZi10eXBlPjxjb250cmlidXRvcnM+PGF1dGhvcnM+PGF1
dGhvcj5IYXR0aWFuZ2FkeSwgQi48L2F1dGhvcj48YXV0aG9yPlNoZXR0eSwgQS4gSy48L2F1dGhv
cj48L2F1dGhvcnM+PC9jb250cmlidXRvcnM+PGF1dGgtYWRkcmVzcz5JbnN0aXR1dGUgZm9yIFJl
Z2VuZXJhdGl2ZSBNZWRpY2luZSwgVGV4YXMgQSZhbXA7TSBIZWFsdGggU2NpZW5jZSBDZW50ZXIs
IFRlbXBsZSwgVFgsIFVTQS48L2F1dGgtYWRkcmVzcz48dGl0bGVzPjx0aXRsZT5OZXVyYWwgc3Rl
bSBjZWxsIGdyYWZ0aW5nIGNvdW50ZXJhY3RzIGhpcHBvY2FtcGFsIGluanVyeS1tZWRpYXRlZCBp
bXBhaXJtZW50cyBpbiBtb29kLCBtZW1vcnksIGFuZCBuZXVyb2dlbmVzaXM8L3RpdGxlPjxzZWNv
bmRhcnktdGl0bGU+U3RlbSBDZWxscyBUcmFuc2wgTWVkPC9zZWNvbmRhcnktdGl0bGU+PC90aXRs
ZXM+PHBlcmlvZGljYWw+PGZ1bGwtdGl0bGU+U3RlbSBDZWxscyBUcmFuc2wgTWVkPC9mdWxsLXRp
dGxlPjwvcGVyaW9kaWNhbD48cGFnZXM+Njk2LTcwODwvcGFnZXM+PHZvbHVtZT4xPC92b2x1bWU+
PG51bWJlcj45PC9udW1iZXI+PGVkaXRpb24+MjAxMi8xMi8wMTwvZWRpdGlvbj48a2V5d29yZHM+
PGtleXdvcmQ+QW5pbWFsczwva2V5d29yZD48a2V5d29yZD5DZWxsIFByb2xpZmVyYXRpb248L2tl
eXdvcmQ+PGtleXdvcmQ+RGVudGF0ZSBHeXJ1czwva2V5d29yZD48a2V5d29yZD5IaXBwb2NhbXB1
cy8qaW5qdXJpZXM8L2tleXdvcmQ+PGtleXdvcmQ+SW50ZXJjZWxsdWxhciBTaWduYWxpbmcgUGVw
dGlkZXMgYW5kIFByb3RlaW5zL21ldGFib2xpc208L2tleXdvcmQ+PGtleXdvcmQ+S2FpbmljIEFj
aWQ8L2tleXdvcmQ+PGtleXdvcmQ+TWFsZTwva2V5d29yZD48a2V5d29yZD5NZW1vcnkgRGlzb3Jk
ZXJzL2V0aW9sb2d5Lyp0aGVyYXB5PC9rZXl3b3JkPjxrZXl3b3JkPk1vb2QgRGlzb3JkZXJzL2V0
aW9sb2d5Lyp0aGVyYXB5PC9rZXl3b3JkPjxrZXl3b3JkPk5ldXJhbCBTdGVtIENlbGxzLyp0cmFu
c3BsYW50YXRpb248L2tleXdvcmQ+PGtleXdvcmQ+TmV1cm9kZWdlbmVyYXRpdmUgRGlzZWFzZXMv
dGhlcmFweTwva2V5d29yZD48a2V5d29yZD4qTmV1cm9nZW5lc2lzPC9rZXl3b3JkPjxrZXl3b3Jk
PlJhdHM8L2tleXdvcmQ+PGtleXdvcmQ+UmF0cywgU3ByYWd1ZS1EYXdsZXk8L2tleXdvcmQ+PGtl
eXdvcmQ+UmVlbGluIFByb3RlaW48L2tleXdvcmQ+PC9rZXl3b3Jkcz48ZGF0ZXM+PHllYXI+MjAx
MjwveWVhcj48cHViLWRhdGVzPjxkYXRlPlNlcDwvZGF0ZT48L3B1Yi1kYXRlcz48L2RhdGVzPjxp
c2JuPjIxNTctNjU2NCAoUHJpbnQpJiN4RDsyMTU3LTY1NjQ8L2lzYm4+PGFjY2Vzc2lvbi1udW0+
MjMxOTc4NzY8L2FjY2Vzc2lvbi1udW0+PHVybHM+PC91cmxzPjxjdXN0b20yPlBNQzM2MTI1MDE8
L2N1c3RvbTI+PGN1c3RvbTY+TklITVM0Mzk0NzY8L2N1c3RvbTY+PGVsZWN0cm9uaWMtcmVzb3Vy
Y2UtbnVtPjEwLjU5NjYvc2N0bS4yMDEyLTAwNTA8L2VsZWN0cm9uaWMtcmVzb3VyY2UtbnVtPjxy
ZW1vdGUtZGF0YWJhc2UtcHJvdmlkZXI+TkxNPC9yZW1vdGUtZGF0YWJhc2UtcHJvdmlkZXI+PGxh
bmd1YWdlPmVuZzwvbGFuZ3VhZ2U+PC9yZWNvcmQ+PC9DaXRlPjwvRW5kTm90ZT5=
</w:fldData>
        </w:fldChar>
      </w:r>
      <w:r w:rsidR="000B78D0">
        <w:rPr>
          <w:rFonts w:ascii="Times New Roman" w:hAnsi="Times New Roman" w:cs="Times New Roman"/>
          <w:sz w:val="24"/>
          <w:szCs w:val="24"/>
          <w:lang w:val="en-IN"/>
        </w:rPr>
        <w:instrText xml:space="preserve"> ADDIN EN.CITE.DATA </w:instrText>
      </w:r>
      <w:r w:rsidR="000B78D0">
        <w:rPr>
          <w:rFonts w:ascii="Times New Roman" w:hAnsi="Times New Roman" w:cs="Times New Roman"/>
          <w:sz w:val="24"/>
          <w:szCs w:val="24"/>
          <w:lang w:val="en-IN"/>
        </w:rPr>
      </w:r>
      <w:r w:rsidR="000B78D0">
        <w:rPr>
          <w:rFonts w:ascii="Times New Roman" w:hAnsi="Times New Roman" w:cs="Times New Roman"/>
          <w:sz w:val="24"/>
          <w:szCs w:val="24"/>
          <w:lang w:val="en-IN"/>
        </w:rPr>
        <w:fldChar w:fldCharType="end"/>
      </w:r>
      <w:r w:rsidR="000B78D0" w:rsidRPr="00607C29">
        <w:rPr>
          <w:rFonts w:ascii="Times New Roman" w:hAnsi="Times New Roman" w:cs="Times New Roman"/>
          <w:sz w:val="24"/>
          <w:szCs w:val="24"/>
          <w:lang w:val="en-IN"/>
        </w:rPr>
      </w:r>
      <w:r w:rsidR="000B78D0" w:rsidRPr="00607C29">
        <w:rPr>
          <w:rFonts w:ascii="Times New Roman" w:hAnsi="Times New Roman" w:cs="Times New Roman"/>
          <w:sz w:val="24"/>
          <w:szCs w:val="24"/>
          <w:lang w:val="en-IN"/>
        </w:rPr>
        <w:fldChar w:fldCharType="separate"/>
      </w:r>
      <w:r w:rsidR="000B78D0">
        <w:rPr>
          <w:rFonts w:ascii="Times New Roman" w:hAnsi="Times New Roman" w:cs="Times New Roman"/>
          <w:noProof/>
          <w:sz w:val="24"/>
          <w:szCs w:val="24"/>
          <w:lang w:val="en-IN"/>
        </w:rPr>
        <w:t>(Hattiangady et al., 2011; Hattiangady and Shetty, 2012)</w:t>
      </w:r>
      <w:r w:rsidR="000B78D0" w:rsidRPr="00607C29">
        <w:rPr>
          <w:rFonts w:ascii="Times New Roman" w:hAnsi="Times New Roman" w:cs="Times New Roman"/>
          <w:sz w:val="24"/>
          <w:szCs w:val="24"/>
          <w:lang w:val="en-IN"/>
        </w:rPr>
        <w:fldChar w:fldCharType="end"/>
      </w:r>
      <w:r w:rsidR="000B78D0" w:rsidRPr="000B78D0">
        <w:rPr>
          <w:rFonts w:ascii="Times New Roman" w:hAnsi="Times New Roman" w:cs="Times New Roman"/>
          <w:sz w:val="24"/>
          <w:szCs w:val="24"/>
        </w:rPr>
        <w:t>The apparatus consisted of a circular pool (170 cm in diameter, 75 cm in height) filled with room-temperature water to a depth of 35 cm. The water was rendered opaque using non-toxic white paint to prevent visual detection of the submerged platform. Spatial orientation was facilitated by prominent extra-maze cues placed on the surrounding walls.</w:t>
      </w:r>
    </w:p>
    <w:p w14:paraId="59F6E44B" w14:textId="77777777" w:rsidR="000B78D0" w:rsidRPr="000B78D0" w:rsidRDefault="000B78D0" w:rsidP="000B78D0">
      <w:pPr>
        <w:spacing w:after="0" w:line="276" w:lineRule="auto"/>
        <w:ind w:right="-475" w:firstLine="720"/>
        <w:contextualSpacing/>
        <w:jc w:val="both"/>
        <w:rPr>
          <w:rFonts w:ascii="Times New Roman" w:hAnsi="Times New Roman" w:cs="Times New Roman"/>
          <w:sz w:val="24"/>
          <w:szCs w:val="24"/>
        </w:rPr>
      </w:pPr>
      <w:r w:rsidRPr="000B78D0">
        <w:rPr>
          <w:rFonts w:ascii="Times New Roman" w:hAnsi="Times New Roman" w:cs="Times New Roman"/>
          <w:sz w:val="24"/>
          <w:szCs w:val="24"/>
        </w:rPr>
        <w:t>The pool was divided into four quadrants, and a circular escape platform (15 cm diameter) was positioned in the center of one quadrant, submerged 1 cm below the water surface. Illumination was provided indirectly using a quartz halogen lamp directed toward the ceiling. Mouse behavior was recorded using an overhead camera and analyzed with ANY-maze tracking software.</w:t>
      </w:r>
    </w:p>
    <w:p w14:paraId="0F94CC8F" w14:textId="3319C2C6" w:rsidR="000B78D0" w:rsidRPr="000B78D0" w:rsidRDefault="000B78D0" w:rsidP="000B78D0">
      <w:pPr>
        <w:spacing w:after="0" w:line="276" w:lineRule="auto"/>
        <w:ind w:right="-475" w:firstLine="720"/>
        <w:contextualSpacing/>
        <w:jc w:val="both"/>
        <w:rPr>
          <w:rFonts w:ascii="Times New Roman" w:hAnsi="Times New Roman" w:cs="Times New Roman"/>
          <w:sz w:val="24"/>
          <w:szCs w:val="24"/>
        </w:rPr>
      </w:pPr>
      <w:r w:rsidRPr="000B78D0">
        <w:rPr>
          <w:rFonts w:ascii="Times New Roman" w:hAnsi="Times New Roman" w:cs="Times New Roman"/>
          <w:sz w:val="24"/>
          <w:szCs w:val="24"/>
        </w:rPr>
        <w:t>Training was conducted for seven consecutive days, with one session per day consisting of four acquisition trials. In each trial, mice were released into the pool from pseudo-randomized start positions, facing the wall. Animals were given a maximum of 90 seconds to locate the hidden platform, with a 120-second inter-trial interval. The platform location remained constant throughout the acquisition phase. Upon reaching the platform, mice were allowed to remain there for 30 seconds. If a mouse failed to locate the platform within the allotted time, it was gently guided to it and allowed the same rest period.</w:t>
      </w:r>
      <w:r>
        <w:rPr>
          <w:rFonts w:ascii="Times New Roman" w:hAnsi="Times New Roman" w:cs="Times New Roman"/>
          <w:sz w:val="24"/>
          <w:szCs w:val="24"/>
        </w:rPr>
        <w:t xml:space="preserve"> </w:t>
      </w:r>
      <w:r w:rsidRPr="000B78D0">
        <w:rPr>
          <w:rFonts w:ascii="Times New Roman" w:hAnsi="Times New Roman" w:cs="Times New Roman"/>
          <w:sz w:val="24"/>
          <w:szCs w:val="24"/>
        </w:rPr>
        <w:t>Measured parameters included escape latency, path length, swim path efficiency (ratio of optimal to actual path), and swim speed, all quantified using ANY-maze software. Learning performance was primarily assessed using mean escape latency, as swim speeds did not differ significantly between groups.</w:t>
      </w:r>
    </w:p>
    <w:p w14:paraId="5A783E79" w14:textId="45BE0BA1" w:rsidR="000B78D0" w:rsidRPr="000B78D0" w:rsidRDefault="000B78D0" w:rsidP="000B78D0">
      <w:pPr>
        <w:spacing w:after="0" w:line="276" w:lineRule="auto"/>
        <w:ind w:right="-475" w:firstLine="720"/>
        <w:jc w:val="both"/>
        <w:rPr>
          <w:rFonts w:ascii="Times New Roman" w:hAnsi="Times New Roman" w:cs="Times New Roman"/>
          <w:sz w:val="24"/>
          <w:szCs w:val="24"/>
        </w:rPr>
      </w:pPr>
      <w:r w:rsidRPr="000B78D0">
        <w:rPr>
          <w:rFonts w:ascii="Times New Roman" w:hAnsi="Times New Roman" w:cs="Times New Roman"/>
          <w:sz w:val="24"/>
          <w:szCs w:val="24"/>
        </w:rPr>
        <w:t xml:space="preserve">For memory retention, a probe trial was conducted 24 hours after the final training session. During this 45-second test, the platform was removed, and mice were released from the quadrant opposite the previous platform location. Memory performance was assessed by time spent in the target quadrant, latency to first entry into the former platform zone, and number of crossings over the previous platform location </w:t>
      </w:r>
      <w:r w:rsidRPr="00607C29">
        <w:rPr>
          <w:rFonts w:ascii="Times New Roman" w:hAnsi="Times New Roman" w:cs="Times New Roman"/>
          <w:sz w:val="24"/>
          <w:szCs w:val="24"/>
          <w:lang w:val="en-IN"/>
        </w:rPr>
        <w:fldChar w:fldCharType="begin">
          <w:fldData xml:space="preserve">PEVuZE5vdGU+PENpdGU+PEF1dGhvcj5Lb2RhbGk8L0F1dGhvcj48WWVhcj4yMDE1PC9ZZWFyPjxS
ZWNOdW0+MjwvUmVjTnVtPjxEaXNwbGF5VGV4dD4oS29kYWxpIGV0IGFsLiwgMjAxNSk8L0Rpc3Bs
YXlUZXh0PjxyZWNvcmQ+PHJlYy1udW1iZXI+MjwvcmVjLW51bWJlcj48Zm9yZWlnbi1rZXlzPjxr
ZXkgYXBwPSJFTiIgZGItaWQ9InBwdjlyencybjB6cHY1ZXp3dDV4MnR4d2YyZnhlcmRkemF6cyIg
dGltZXN0YW1wPSIxNzM0ODY2MTA4Ij4yPC9rZXk+PC9mb3JlaWduLWtleXM+PHJlZi10eXBlIG5h
bWU9IkpvdXJuYWwgQXJ0aWNsZSI+MTc8L3JlZi10eXBlPjxjb250cmlidXRvcnM+PGF1dGhvcnM+
PGF1dGhvcj5Lb2RhbGksIE0uPC9hdXRob3I+PGF1dGhvcj5QYXJpaGFyLCBWLiBLLjwvYXV0aG9y
PjxhdXRob3I+SGF0dGlhbmdhZHksIEIuPC9hdXRob3I+PGF1dGhvcj5NaXNocmEsIFYuPC9hdXRo
b3I+PGF1dGhvcj5TaHVhaSwgQi48L2F1dGhvcj48YXV0aG9yPlNoZXR0eSwgQS4gSy48L2F1dGhv
cj48L2F1dGhvcnM+PC9jb250cmlidXRvcnM+PGF1dGgtYWRkcmVzcz4xXSBJbnN0aXR1dGUgZm9y
IFJlZ2VuZXJhdGl2ZSBNZWRpY2luZSwgVGV4YXMgQSZhbXA7TSBIZWFsdGggU2NpZW5jZSBDZW50
ZXIgQ29sbGVnZSBvZiBNZWRpY2luZSBhdCBTY290dCAmYW1wO2FtcDtXaGl0ZSwgVGVtcGxlLCBU
ZXhhcywgVVNBIFsyXSBSZXNlYXJjaCBTZXJ2aWNlLCBPbGluIEUuIFRlYWd1ZSBWZXRlcmFucyBB
ZmZhaXJzIE1lZGljYWwgQ2VudGVyLCBDZW50cmFsIFRleGFzIFZldGVyYW5zIEhlYWx0aCBDYXJl
IFN5c3RlbSwgVGVtcGxlLCBUZXhhcywgVVNBIFszXSBEZXBhcnRtZW50IG9mIE1vbGVjdWxhciBh
bmQgQ2VsbHVsYXIgTWVkaWNpbmUsIFRleGFzIEEmYW1wO00gSGVhbHRoIFNjaWVuY2UgQ2VudGVy
IENvbGxlZ2Ugb2YgTWVkaWNpbmUsIENvbGxlZ2UgU3RhdGlvbiwgVGV4YXMsIFVTQS4mI3hEO0Rl
cGFydG1lbnQgb2YgU3VyZ2VyeSAoTmV1cm9zdXJnZXJ5KSBhbmQgUmVzZWFyY2ggU2VydmljZSwg
RHVrZSBVbml2ZXJzaXR5IGFuZCBWZXRlcmFucyZhcG9zOyBBZmZhaXJzIE1lZGljYWwgQ2VudGVy
cywgRHVyaGFtLCBOb3J0aCBDYXJvbGluYSwgVVNBLiYjeEQ7MV0gSW5zdGl0dXRlIGZvciBSZWdl
bmVyYXRpdmUgTWVkaWNpbmUsIFRleGFzIEEmYW1wO00gSGVhbHRoIFNjaWVuY2UgQ2VudGVyIENv
bGxlZ2Ugb2YgTWVkaWNpbmUgYXQgU2NvdHQgJmFtcDthbXA7V2hpdGUsIFRlbXBsZSwgVGV4YXMs
IFVTQSBbMl0gUmVzZWFyY2ggU2VydmljZSwgT2xpbiBFLiBUZWFndWUgVmV0ZXJhbnMgQWZmYWly
cyBNZWRpY2FsIENlbnRlciwgQ2VudHJhbCBUZXhhcyBWZXRlcmFucyBIZWFsdGggQ2FyZSBTeXN0
ZW0sIFRlbXBsZSwgVGV4YXMsIFVTQSBbM10gRGVwYXJ0bWVudCBvZiBNb2xlY3VsYXIgYW5kIENl
bGx1bGFyIE1lZGljaW5lLCBUZXhhcyBBJmFtcDtNIEhlYWx0aCBTY2llbmNlIENlbnRlciBDb2xs
ZWdlIG9mIE1lZGljaW5lLCBDb2xsZWdlIFN0YXRpb24sIFRleGFzLCBVU0EgWzRdIERlcGFydG1l
bnQgb2YgU3VyZ2VyeSAoTmV1cm9zdXJnZXJ5KSBhbmQgUmVzZWFyY2ggU2VydmljZSwgRHVrZSBV
bml2ZXJzaXR5IGFuZCBWZXRlcmFucyZhcG9zOyBBZmZhaXJzIE1lZGljYWwgQ2VudGVycywgRHVy
aGFtLCBOb3J0aCBDYXJvbGluYSwgVVNBLjwvYXV0aC1hZGRyZXNzPjx0aXRsZXM+PHRpdGxlPlJl
c3ZlcmF0cm9sIHByZXZlbnRzIGFnZS1yZWxhdGVkIG1lbW9yeSBhbmQgbW9vZCBkeXNmdW5jdGlv
biB3aXRoIGluY3JlYXNlZCBoaXBwb2NhbXBhbCBuZXVyb2dlbmVzaXMgYW5kIG1pY3JvdmFzY3Vs
YXR1cmUsIGFuZCByZWR1Y2VkIGdsaWFsIGFjdGl2YXRpb248L3RpdGxlPjxzZWNvbmRhcnktdGl0
bGU+U2NpIFJlcDwvc2Vjb25kYXJ5LXRpdGxlPjwvdGl0bGVzPjxwZXJpb2RpY2FsPjxmdWxsLXRp
dGxlPlNjaSBSZXA8L2Z1bGwtdGl0bGU+PC9wZXJpb2RpY2FsPjxwYWdlcz44MDc1PC9wYWdlcz48
dm9sdW1lPjU8L3ZvbHVtZT48ZWRpdGlvbj4yMDE1LzAxLzMwPC9lZGl0aW9uPjxrZXl3b3Jkcz48
a2V5d29yZD5BZ2luZzwva2V5d29yZD48a2V5d29yZD5BbmltYWxzPC9rZXl3b3JkPjxrZXl3b3Jk
PkFzdHJvY3l0ZXMvY3l0b2xvZ3kvZHJ1ZyBlZmZlY3RzL21ldGFib2xpc208L2tleXdvcmQ+PGtl
eXdvcmQ+Q0QxMWIgQW50aWdlbi9tZXRhYm9saXNtPC9rZXl3b3JkPjxrZXl3b3JkPkNlbGxzLCBD
dWx0dXJlZDwva2V5d29yZD48a2V5d29yZD5Eb3VibGVjb3J0aW4gRG9tYWluIFByb3RlaW5zPC9r
ZXl3b3JkPjxrZXl3b3JkPkdsaWFsIEZpYnJpbGxhcnkgQWNpZGljIFByb3RlaW4vbWV0YWJvbGlz
bTwva2V5d29yZD48a2V5d29yZD5IaXBwb2NhbXB1cy9jeXRvbG9neS8qZHJ1ZyBlZmZlY3RzL21l
dGFib2xpc208L2tleXdvcmQ+PGtleXdvcmQ+TWFsZTwva2V5d29yZD48a2V5d29yZD5NYXplIExl
YXJuaW5nL2RydWcgZWZmZWN0czwva2V5d29yZD48a2V5d29yZD5NZW1vcnkvKmRydWcgZWZmZWN0
czwva2V5d29yZD48a2V5d29yZD5NZW1vcnkgRGlzb3JkZXJzL3BhdGhvbG9neS9wcmV2ZW50aW9u
ICZhbXA7IGNvbnRyb2w8L2tleXdvcmQ+PGtleXdvcmQ+TWljcm90dWJ1bGUtQXNzb2NpYXRlZCBQ
cm90ZWlucy9tZXRhYm9saXNtPC9rZXl3b3JkPjxrZXl3b3JkPk1pY3JvdmVzc2Vscy8qZHJ1ZyBl
ZmZlY3RzL21ldGFib2xpc208L2tleXdvcmQ+PGtleXdvcmQ+TW9vZCBEaXNvcmRlcnMvcGF0aG9s
b2d5L3ByZXZlbnRpb24gJmFtcDsgY29udHJvbDwva2V5d29yZD48a2V5d29yZD5OZXVyb2dlbmVz
aXMvZHJ1ZyBlZmZlY3RzPC9rZXl3b3JkPjxrZXl3b3JkPk5ldXJvZ2xpYS8qZHJ1ZyBlZmZlY3Rz
L21ldGFib2xpc208L2tleXdvcmQ+PGtleXdvcmQ+TmV1cm9wZXB0aWRlcy9tZXRhYm9saXNtPC9r
ZXl3b3JkPjxrZXl3b3JkPlJhdHM8L2tleXdvcmQ+PGtleXdvcmQ+UmF0cywgSW5icmVkIEYzNDQ8
L2tleXdvcmQ+PGtleXdvcmQ+UmVzdmVyYXRyb2w8L2tleXdvcmQ+PGtleXdvcmQ+U3RpbGJlbmVz
LypwaGFybWFjb2xvZ3k8L2tleXdvcmQ+PC9rZXl3b3Jkcz48ZGF0ZXM+PHllYXI+MjAxNTwveWVh
cj48cHViLWRhdGVzPjxkYXRlPkphbiAyODwvZGF0ZT48L3B1Yi1kYXRlcz48L2RhdGVzPjxpc2Ju
PjIwNDUtMjMyMjwvaXNibj48YWNjZXNzaW9uLW51bT4yNTYyNzY3MjwvYWNjZXNzaW9uLW51bT48
dXJscz48L3VybHM+PGN1c3RvbTI+UE1DNDg5NDQwMzwvY3VzdG9tMj48ZWxlY3Ryb25pYy1yZXNv
dXJjZS1udW0+MTAuMTAzOC9zcmVwMDgwNzU8L2VsZWN0cm9uaWMtcmVzb3VyY2UtbnVtPjxyZW1v
dGUtZGF0YWJhc2UtcHJvdmlkZXI+TkxNPC9yZW1vdGUtZGF0YWJhc2UtcHJvdmlkZXI+PGxhbmd1
YWdlPmVuZzwvbGFuZ3VhZ2U+PC9yZWNvcmQ+PC9DaXRlPjwvRW5kTm90ZT4A
</w:fldData>
        </w:fldChar>
      </w:r>
      <w:r>
        <w:rPr>
          <w:rFonts w:ascii="Times New Roman" w:hAnsi="Times New Roman" w:cs="Times New Roman"/>
          <w:sz w:val="24"/>
          <w:szCs w:val="24"/>
          <w:lang w:val="en-IN"/>
        </w:rPr>
        <w:instrText xml:space="preserve"> ADDIN EN.CITE </w:instrText>
      </w:r>
      <w:r>
        <w:rPr>
          <w:rFonts w:ascii="Times New Roman" w:hAnsi="Times New Roman" w:cs="Times New Roman"/>
          <w:sz w:val="24"/>
          <w:szCs w:val="24"/>
          <w:lang w:val="en-IN"/>
        </w:rPr>
        <w:fldChar w:fldCharType="begin">
          <w:fldData xml:space="preserve">PEVuZE5vdGU+PENpdGU+PEF1dGhvcj5Lb2RhbGk8L0F1dGhvcj48WWVhcj4yMDE1PC9ZZWFyPjxS
ZWNOdW0+MjwvUmVjTnVtPjxEaXNwbGF5VGV4dD4oS29kYWxpIGV0IGFsLiwgMjAxNSk8L0Rpc3Bs
YXlUZXh0PjxyZWNvcmQ+PHJlYy1udW1iZXI+MjwvcmVjLW51bWJlcj48Zm9yZWlnbi1rZXlzPjxr
ZXkgYXBwPSJFTiIgZGItaWQ9InBwdjlyencybjB6cHY1ZXp3dDV4MnR4d2YyZnhlcmRkemF6cyIg
dGltZXN0YW1wPSIxNzM0ODY2MTA4Ij4yPC9rZXk+PC9mb3JlaWduLWtleXM+PHJlZi10eXBlIG5h
bWU9IkpvdXJuYWwgQXJ0aWNsZSI+MTc8L3JlZi10eXBlPjxjb250cmlidXRvcnM+PGF1dGhvcnM+
PGF1dGhvcj5Lb2RhbGksIE0uPC9hdXRob3I+PGF1dGhvcj5QYXJpaGFyLCBWLiBLLjwvYXV0aG9y
PjxhdXRob3I+SGF0dGlhbmdhZHksIEIuPC9hdXRob3I+PGF1dGhvcj5NaXNocmEsIFYuPC9hdXRo
b3I+PGF1dGhvcj5TaHVhaSwgQi48L2F1dGhvcj48YXV0aG9yPlNoZXR0eSwgQS4gSy48L2F1dGhv
cj48L2F1dGhvcnM+PC9jb250cmlidXRvcnM+PGF1dGgtYWRkcmVzcz4xXSBJbnN0aXR1dGUgZm9y
IFJlZ2VuZXJhdGl2ZSBNZWRpY2luZSwgVGV4YXMgQSZhbXA7TSBIZWFsdGggU2NpZW5jZSBDZW50
ZXIgQ29sbGVnZSBvZiBNZWRpY2luZSBhdCBTY290dCAmYW1wO2FtcDtXaGl0ZSwgVGVtcGxlLCBU
ZXhhcywgVVNBIFsyXSBSZXNlYXJjaCBTZXJ2aWNlLCBPbGluIEUuIFRlYWd1ZSBWZXRlcmFucyBB
ZmZhaXJzIE1lZGljYWwgQ2VudGVyLCBDZW50cmFsIFRleGFzIFZldGVyYW5zIEhlYWx0aCBDYXJl
IFN5c3RlbSwgVGVtcGxlLCBUZXhhcywgVVNBIFszXSBEZXBhcnRtZW50IG9mIE1vbGVjdWxhciBh
bmQgQ2VsbHVsYXIgTWVkaWNpbmUsIFRleGFzIEEmYW1wO00gSGVhbHRoIFNjaWVuY2UgQ2VudGVy
IENvbGxlZ2Ugb2YgTWVkaWNpbmUsIENvbGxlZ2UgU3RhdGlvbiwgVGV4YXMsIFVTQS4mI3hEO0Rl
cGFydG1lbnQgb2YgU3VyZ2VyeSAoTmV1cm9zdXJnZXJ5KSBhbmQgUmVzZWFyY2ggU2VydmljZSwg
RHVrZSBVbml2ZXJzaXR5IGFuZCBWZXRlcmFucyZhcG9zOyBBZmZhaXJzIE1lZGljYWwgQ2VudGVy
cywgRHVyaGFtLCBOb3J0aCBDYXJvbGluYSwgVVNBLiYjeEQ7MV0gSW5zdGl0dXRlIGZvciBSZWdl
bmVyYXRpdmUgTWVkaWNpbmUsIFRleGFzIEEmYW1wO00gSGVhbHRoIFNjaWVuY2UgQ2VudGVyIENv
bGxlZ2Ugb2YgTWVkaWNpbmUgYXQgU2NvdHQgJmFtcDthbXA7V2hpdGUsIFRlbXBsZSwgVGV4YXMs
IFVTQSBbMl0gUmVzZWFyY2ggU2VydmljZSwgT2xpbiBFLiBUZWFndWUgVmV0ZXJhbnMgQWZmYWly
cyBNZWRpY2FsIENlbnRlciwgQ2VudHJhbCBUZXhhcyBWZXRlcmFucyBIZWFsdGggQ2FyZSBTeXN0
ZW0sIFRlbXBsZSwgVGV4YXMsIFVTQSBbM10gRGVwYXJ0bWVudCBvZiBNb2xlY3VsYXIgYW5kIENl
bGx1bGFyIE1lZGljaW5lLCBUZXhhcyBBJmFtcDtNIEhlYWx0aCBTY2llbmNlIENlbnRlciBDb2xs
ZWdlIG9mIE1lZGljaW5lLCBDb2xsZWdlIFN0YXRpb24sIFRleGFzLCBVU0EgWzRdIERlcGFydG1l
bnQgb2YgU3VyZ2VyeSAoTmV1cm9zdXJnZXJ5KSBhbmQgUmVzZWFyY2ggU2VydmljZSwgRHVrZSBV
bml2ZXJzaXR5IGFuZCBWZXRlcmFucyZhcG9zOyBBZmZhaXJzIE1lZGljYWwgQ2VudGVycywgRHVy
aGFtLCBOb3J0aCBDYXJvbGluYSwgVVNBLjwvYXV0aC1hZGRyZXNzPjx0aXRsZXM+PHRpdGxlPlJl
c3ZlcmF0cm9sIHByZXZlbnRzIGFnZS1yZWxhdGVkIG1lbW9yeSBhbmQgbW9vZCBkeXNmdW5jdGlv
biB3aXRoIGluY3JlYXNlZCBoaXBwb2NhbXBhbCBuZXVyb2dlbmVzaXMgYW5kIG1pY3JvdmFzY3Vs
YXR1cmUsIGFuZCByZWR1Y2VkIGdsaWFsIGFjdGl2YXRpb248L3RpdGxlPjxzZWNvbmRhcnktdGl0
bGU+U2NpIFJlcDwvc2Vjb25kYXJ5LXRpdGxlPjwvdGl0bGVzPjxwZXJpb2RpY2FsPjxmdWxsLXRp
dGxlPlNjaSBSZXA8L2Z1bGwtdGl0bGU+PC9wZXJpb2RpY2FsPjxwYWdlcz44MDc1PC9wYWdlcz48
dm9sdW1lPjU8L3ZvbHVtZT48ZWRpdGlvbj4yMDE1LzAxLzMwPC9lZGl0aW9uPjxrZXl3b3Jkcz48
a2V5d29yZD5BZ2luZzwva2V5d29yZD48a2V5d29yZD5BbmltYWxzPC9rZXl3b3JkPjxrZXl3b3Jk
PkFzdHJvY3l0ZXMvY3l0b2xvZ3kvZHJ1ZyBlZmZlY3RzL21ldGFib2xpc208L2tleXdvcmQ+PGtl
eXdvcmQ+Q0QxMWIgQW50aWdlbi9tZXRhYm9saXNtPC9rZXl3b3JkPjxrZXl3b3JkPkNlbGxzLCBD
dWx0dXJlZDwva2V5d29yZD48a2V5d29yZD5Eb3VibGVjb3J0aW4gRG9tYWluIFByb3RlaW5zPC9r
ZXl3b3JkPjxrZXl3b3JkPkdsaWFsIEZpYnJpbGxhcnkgQWNpZGljIFByb3RlaW4vbWV0YWJvbGlz
bTwva2V5d29yZD48a2V5d29yZD5IaXBwb2NhbXB1cy9jeXRvbG9neS8qZHJ1ZyBlZmZlY3RzL21l
dGFib2xpc208L2tleXdvcmQ+PGtleXdvcmQ+TWFsZTwva2V5d29yZD48a2V5d29yZD5NYXplIExl
YXJuaW5nL2RydWcgZWZmZWN0czwva2V5d29yZD48a2V5d29yZD5NZW1vcnkvKmRydWcgZWZmZWN0
czwva2V5d29yZD48a2V5d29yZD5NZW1vcnkgRGlzb3JkZXJzL3BhdGhvbG9neS9wcmV2ZW50aW9u
ICZhbXA7IGNvbnRyb2w8L2tleXdvcmQ+PGtleXdvcmQ+TWljcm90dWJ1bGUtQXNzb2NpYXRlZCBQ
cm90ZWlucy9tZXRhYm9saXNtPC9rZXl3b3JkPjxrZXl3b3JkPk1pY3JvdmVzc2Vscy8qZHJ1ZyBl
ZmZlY3RzL21ldGFib2xpc208L2tleXdvcmQ+PGtleXdvcmQ+TW9vZCBEaXNvcmRlcnMvcGF0aG9s
b2d5L3ByZXZlbnRpb24gJmFtcDsgY29udHJvbDwva2V5d29yZD48a2V5d29yZD5OZXVyb2dlbmVz
aXMvZHJ1ZyBlZmZlY3RzPC9rZXl3b3JkPjxrZXl3b3JkPk5ldXJvZ2xpYS8qZHJ1ZyBlZmZlY3Rz
L21ldGFib2xpc208L2tleXdvcmQ+PGtleXdvcmQ+TmV1cm9wZXB0aWRlcy9tZXRhYm9saXNtPC9r
ZXl3b3JkPjxrZXl3b3JkPlJhdHM8L2tleXdvcmQ+PGtleXdvcmQ+UmF0cywgSW5icmVkIEYzNDQ8
L2tleXdvcmQ+PGtleXdvcmQ+UmVzdmVyYXRyb2w8L2tleXdvcmQ+PGtleXdvcmQ+U3RpbGJlbmVz
LypwaGFybWFjb2xvZ3k8L2tleXdvcmQ+PC9rZXl3b3Jkcz48ZGF0ZXM+PHllYXI+MjAxNTwveWVh
cj48cHViLWRhdGVzPjxkYXRlPkphbiAyODwvZGF0ZT48L3B1Yi1kYXRlcz48L2RhdGVzPjxpc2Ju
PjIwNDUtMjMyMjwvaXNibj48YWNjZXNzaW9uLW51bT4yNTYyNzY3MjwvYWNjZXNzaW9uLW51bT48
dXJscz48L3VybHM+PGN1c3RvbTI+UE1DNDg5NDQwMzwvY3VzdG9tMj48ZWxlY3Ryb25pYy1yZXNv
dXJjZS1udW0+MTAuMTAzOC9zcmVwMDgwNzU8L2VsZWN0cm9uaWMtcmVzb3VyY2UtbnVtPjxyZW1v
dGUtZGF0YWJhc2UtcHJvdmlkZXI+TkxNPC9yZW1vdGUtZGF0YWJhc2UtcHJvdmlkZXI+PGxhbmd1
YWdlPmVuZzwvbGFuZ3VhZ2U+PC9yZWNvcmQ+PC9DaXRlPjwvRW5kTm90ZT4A
</w:fldData>
        </w:fldChar>
      </w:r>
      <w:r>
        <w:rPr>
          <w:rFonts w:ascii="Times New Roman" w:hAnsi="Times New Roman" w:cs="Times New Roman"/>
          <w:sz w:val="24"/>
          <w:szCs w:val="24"/>
          <w:lang w:val="en-IN"/>
        </w:rPr>
        <w:instrText xml:space="preserve"> ADDIN EN.CITE.DATA </w:instrText>
      </w:r>
      <w:r>
        <w:rPr>
          <w:rFonts w:ascii="Times New Roman" w:hAnsi="Times New Roman" w:cs="Times New Roman"/>
          <w:sz w:val="24"/>
          <w:szCs w:val="24"/>
          <w:lang w:val="en-IN"/>
        </w:rPr>
      </w:r>
      <w:r>
        <w:rPr>
          <w:rFonts w:ascii="Times New Roman" w:hAnsi="Times New Roman" w:cs="Times New Roman"/>
          <w:sz w:val="24"/>
          <w:szCs w:val="24"/>
          <w:lang w:val="en-IN"/>
        </w:rPr>
        <w:fldChar w:fldCharType="end"/>
      </w:r>
      <w:r w:rsidRPr="00607C29">
        <w:rPr>
          <w:rFonts w:ascii="Times New Roman" w:hAnsi="Times New Roman" w:cs="Times New Roman"/>
          <w:sz w:val="24"/>
          <w:szCs w:val="24"/>
          <w:lang w:val="en-IN"/>
        </w:rPr>
        <w:fldChar w:fldCharType="separate"/>
      </w:r>
      <w:r>
        <w:rPr>
          <w:rFonts w:ascii="Times New Roman" w:hAnsi="Times New Roman" w:cs="Times New Roman"/>
          <w:noProof/>
          <w:sz w:val="24"/>
          <w:szCs w:val="24"/>
          <w:lang w:val="en-IN"/>
        </w:rPr>
        <w:t>(Kodali et al., 2015)</w:t>
      </w:r>
      <w:r w:rsidRPr="00607C29">
        <w:rPr>
          <w:rFonts w:ascii="Times New Roman" w:hAnsi="Times New Roman" w:cs="Times New Roman"/>
          <w:sz w:val="24"/>
          <w:szCs w:val="24"/>
          <w:lang w:val="en-IN"/>
        </w:rPr>
        <w:fldChar w:fldCharType="end"/>
      </w:r>
      <w:r w:rsidRPr="000B78D0">
        <w:rPr>
          <w:rFonts w:ascii="Times New Roman" w:hAnsi="Times New Roman" w:cs="Times New Roman"/>
          <w:sz w:val="24"/>
          <w:szCs w:val="24"/>
        </w:rPr>
        <w:t>.</w:t>
      </w:r>
    </w:p>
    <w:p w14:paraId="3096B3E8" w14:textId="28148E94" w:rsidR="0013191A" w:rsidRPr="00607C29" w:rsidRDefault="0013191A" w:rsidP="00CA06F9">
      <w:pPr>
        <w:spacing w:before="120" w:line="276" w:lineRule="auto"/>
        <w:ind w:right="-472"/>
        <w:jc w:val="both"/>
        <w:rPr>
          <w:rFonts w:ascii="Times New Roman" w:hAnsi="Times New Roman" w:cs="Times New Roman"/>
          <w:sz w:val="24"/>
          <w:szCs w:val="24"/>
        </w:rPr>
      </w:pPr>
      <w:r w:rsidRPr="00607C29">
        <w:rPr>
          <w:rFonts w:ascii="Times New Roman" w:hAnsi="Times New Roman" w:cs="Times New Roman"/>
          <w:b/>
          <w:bCs/>
          <w:sz w:val="24"/>
          <w:szCs w:val="24"/>
        </w:rPr>
        <w:t xml:space="preserve">Tissue Processing for RNA Sequencing, Proteomics, ELISA, Immunohistochemistry, and Neurotransmitter Analysis: </w:t>
      </w:r>
      <w:r w:rsidRPr="00607C29">
        <w:rPr>
          <w:rFonts w:ascii="Times New Roman" w:hAnsi="Times New Roman" w:cs="Times New Roman"/>
          <w:sz w:val="24"/>
          <w:szCs w:val="24"/>
        </w:rPr>
        <w:t>Biological and immunohistochemical evaluations were performed 45 days after cranial irradiation, including 14 days following DH treatment. The subsequent section provides a detailed description of the methods and procedures employed.</w:t>
      </w:r>
    </w:p>
    <w:p w14:paraId="52FCBCA4" w14:textId="5C7D6834" w:rsidR="00156352" w:rsidRPr="00607C29" w:rsidRDefault="00156352" w:rsidP="00CA06F9">
      <w:pPr>
        <w:spacing w:before="120" w:line="276" w:lineRule="auto"/>
        <w:ind w:right="-472"/>
        <w:jc w:val="both"/>
        <w:rPr>
          <w:rFonts w:ascii="Times New Roman" w:hAnsi="Times New Roman" w:cs="Times New Roman"/>
          <w:sz w:val="24"/>
          <w:szCs w:val="24"/>
          <w:lang w:val="en-IN"/>
        </w:rPr>
      </w:pPr>
      <w:r w:rsidRPr="00607C29">
        <w:rPr>
          <w:rFonts w:ascii="Times New Roman" w:hAnsi="Times New Roman" w:cs="Times New Roman"/>
          <w:b/>
          <w:bCs/>
          <w:sz w:val="24"/>
          <w:szCs w:val="24"/>
          <w:lang w:val="en-IN"/>
        </w:rPr>
        <w:lastRenderedPageBreak/>
        <w:t>RNA Sequencing:</w:t>
      </w:r>
      <w:r w:rsidRPr="00607C29">
        <w:rPr>
          <w:rFonts w:ascii="Times New Roman" w:hAnsi="Times New Roman" w:cs="Times New Roman"/>
          <w:sz w:val="24"/>
          <w:szCs w:val="24"/>
          <w:lang w:val="en-IN"/>
        </w:rPr>
        <w:t xml:space="preserve"> RNA was extracted from 100 mg of freshly separated mPFC using the RNeasy mini kit (catalog number: 74106). The purity of RNA was checked using a NanoDrop ND-100 Spectrophotometer (NanoDrop Technologies, Wilmington, DE) and a Qubit 4Fluorometer (Thermo Fisher Scientific- IN), and the quality of RNA was confirmed using a Tapestation4200TM (Agilent Technologies, Santa Clara, US). The RNA integrity number (RIN) was calculated by comparing the 28S:18S rRNA ratio, which was found to be 2:1 and had a RIN score greater than 9. Extracted RNA samples were collected, with an initial RNA input of 500 ng, for library construction. The "KAPA mRNA Capture kit" was used to capture mRNA with oligo mag beads, which was subsequently broken down with heat and magnesium. The KAPA RNA Hyper prep kit for Illumina sequencing contains all of the enzymes and buffers required to quickly generate stranded mRNA-Seq libraries. </w:t>
      </w:r>
    </w:p>
    <w:p w14:paraId="4CD018EC" w14:textId="46419854" w:rsidR="00156352" w:rsidRPr="00607C29" w:rsidRDefault="00156352" w:rsidP="00CA06F9">
      <w:pPr>
        <w:spacing w:before="120" w:line="276" w:lineRule="auto"/>
        <w:ind w:right="-472" w:firstLine="720"/>
        <w:jc w:val="both"/>
        <w:rPr>
          <w:rFonts w:ascii="Times New Roman" w:hAnsi="Times New Roman" w:cs="Times New Roman"/>
          <w:sz w:val="24"/>
          <w:szCs w:val="24"/>
          <w:lang w:val="en-IN"/>
        </w:rPr>
      </w:pPr>
      <w:r w:rsidRPr="00607C29">
        <w:rPr>
          <w:rFonts w:ascii="Times New Roman" w:hAnsi="Times New Roman" w:cs="Times New Roman"/>
          <w:sz w:val="24"/>
          <w:szCs w:val="24"/>
          <w:lang w:val="en-IN"/>
        </w:rPr>
        <w:t>In a first strand synthesis step, reverse transcriptase and random hexamers are employed to produce cDNA. The cDNA is subsequently converted into double-stranded cDNA by replacing thymine with uracil and adding dAMP to the 3′ ends. To amplify the library, insert fragments with the correct adaptor sequences at both ends and use high-fidelity, low-bias PCR in the adapter ligation procedure, which involves ligating dsDNA adapters with 3′ dTMP overhangs to library fragments. The strand bearing the dUTP marker is not amplified, allowing for strand-specific sequencing. Prepared libraries were sequenced on the IlluminaNextseq 2K to generate 40 million, 2x150bp reads per sample. Up to 75% of the sequenced nucleotides had a Q30 value of more than 90. After the sequencing data was processed and translated into FASTQ files, the data was analyzed. Fastqc was used to detect base quality and contamination from sequencing artifacts, and paired-end raw sequence reads quality reports were generated as a result. Trim Galore was used to trim adapters and sequences of poor quality. The trimmed sequence reads are mapped to the reference transcriptome using the STAR splice aware alignment method. The Rsubread package was used to calculate feature-specific expression counts. The NOISeq R package identifies and eliminates low-count features across samples. To normalize the expression counts, the NOISeq R package's TMM approach was utilized. Significant differential feature estimation was accomplished using the NOISeq R program, which simulates technical duplicates for data without biological replicates. To enrich the functional annotation, the R programme gprofiler2 was employed. A treemap plot and a summary of the Gene Ontology were created using the R package rrvgo</w:t>
      </w:r>
      <w:r w:rsidR="000B78D0">
        <w:rPr>
          <w:rFonts w:ascii="Times New Roman" w:hAnsi="Times New Roman" w:cs="Times New Roman"/>
          <w:sz w:val="24"/>
          <w:szCs w:val="24"/>
          <w:lang w:val="en-IN"/>
        </w:rPr>
        <w:t xml:space="preserve"> </w:t>
      </w:r>
      <w:r w:rsidR="00737D8B" w:rsidRPr="00607C29">
        <w:rPr>
          <w:rFonts w:ascii="Times New Roman" w:hAnsi="Times New Roman" w:cs="Times New Roman"/>
          <w:sz w:val="24"/>
          <w:szCs w:val="24"/>
          <w:lang w:val="en-IN"/>
        </w:rPr>
        <w:fldChar w:fldCharType="begin">
          <w:fldData xml:space="preserve">PEVuZE5vdGU+PENpdGU+PEF1dGhvcj5DdWxoYW5lPC9BdXRob3I+PFllYXI+MjAwNTwvWWVhcj48
UmVjTnVtPjc8L1JlY051bT48RGlzcGxheVRleHQ+KEN1bGhhbmUgZXQgYWwuLCAyMDA1OyBEb2Jp
biBldCBhbC4sIDIwMTM7IEtlc2hhcndhbmkgZXQgYWwuLCAyMDI1YjsgTGlhbyBldCBhbC4sIDIw
MTk7IFNpbmdoIGV0IGFsLiwgMjAyNTsgVGFyYXpvbmEgZXQgYWwuLCAyMDE1KTwvRGlzcGxheVRl
eHQ+PHJlY29yZD48cmVjLW51bWJlcj43PC9yZWMtbnVtYmVyPjxmb3JlaWduLWtleXM+PGtleSBh
cHA9IkVOIiBkYi1pZD0idDU1d3o5ZWRvZjB3dDRlemR3OHB4c3I5YXNhMHhkcHA1eGZlIiB0aW1l
c3RhbXA9IjE3MzQ4NzM2ODMiPjc8L2tleT48L2ZvcmVpZ24ta2V5cz48cmVmLXR5cGUgbmFtZT0i
Sm91cm5hbCBBcnRpY2xlIj4xNzwvcmVmLXR5cGU+PGNvbnRyaWJ1dG9ycz48YXV0aG9ycz48YXV0
aG9yPkN1bGhhbmUsIEEuIEMuPC9hdXRob3I+PGF1dGhvcj5UaGlvdWxvdXNlLCBKLjwvYXV0aG9y
PjxhdXRob3I+UGVycmnDqHJlLCBHLjwvYXV0aG9yPjxhdXRob3I+SGlnZ2lucywgRC4gRy48L2F1
dGhvcj48L2F1dGhvcnM+PC9jb250cmlidXRvcnM+PGF1dGgtYWRkcmVzcz5CaW9pbmZvcm1hdGlj
cywgQ29ud2F5IEluc3RpdHV0ZSwgVW5pdmVyc2l0eSBDb2xsZWdlIER1YmxpbiwgRHVibGluIDQs
IElyZWxhbmQuIGFlZGluLmN1bGhhbmVAdWNkLmllPC9hdXRoLWFkZHJlc3M+PHRpdGxlcz48dGl0
bGU+TUFERTQ6IGFuIFIgcGFja2FnZSBmb3IgbXVsdGl2YXJpYXRlIGFuYWx5c2lzIG9mIGdlbmUg
ZXhwcmVzc2lvbiBkYXRhPC90aXRsZT48c2Vjb25kYXJ5LXRpdGxlPkJpb2luZm9ybWF0aWNzPC9z
ZWNvbmRhcnktdGl0bGU+PC90aXRsZXM+PHBlcmlvZGljYWw+PGZ1bGwtdGl0bGU+QmlvaW5mb3Jt
YXRpY3M8L2Z1bGwtdGl0bGU+PC9wZXJpb2RpY2FsPjxwYWdlcz4yNzg5LTkwPC9wYWdlcz48dm9s
dW1lPjIxPC92b2x1bWU+PG51bWJlcj4xMTwvbnVtYmVyPjxlZGl0aW9uPjIwMDUvMDMvMzE8L2Vk
aXRpb24+PGtleXdvcmRzPjxrZXl3b3JkPipBbGdvcml0aG1zPC9rZXl3b3JkPjxrZXl3b3JkPkNv
bXB1dGVyIEdyYXBoaWNzPC9rZXl3b3JkPjxrZXl3b3JkPkRvY3VtZW50YXRpb24vbWV0aG9kczwv
a2V5d29yZD48a2V5d29yZD5HZW5lIEV4cHJlc3Npb24gUHJvZmlsaW5nLyptZXRob2RzPC9rZXl3
b3JkPjxrZXl3b3JkPkdlbmUgRXhwcmVzc2lvbiBSZWd1bGF0aW9uLypwaHlzaW9sb2d5PC9rZXl3
b3JkPjxrZXl3b3JkPk1vZGVscywgQmlvbG9naWNhbDwva2V5d29yZD48a2V5d29yZD5NdWx0aXZh
cmlhdGUgQW5hbHlzaXM8L2tleXdvcmQ+PGtleXdvcmQ+T2xpZ29udWNsZW90aWRlIEFycmF5IFNl
cXVlbmNlIEFuYWx5c2lzLyptZXRob2RzPC9rZXl3b3JkPjxrZXl3b3JkPlBoeWxvZ2VueTwva2V5
d29yZD48a2V5d29yZD5TaWduYWwgVHJhbnNkdWN0aW9uL3BoeXNpb2xvZ3k8L2tleXdvcmQ+PGtl
eXdvcmQ+KlNvZnR3YXJlPC9rZXl3b3JkPjxrZXl3b3JkPipVc2VyLUNvbXB1dGVyIEludGVyZmFj
ZTwva2V5d29yZD48L2tleXdvcmRzPjxkYXRlcz48eWVhcj4yMDA1PC95ZWFyPjxwdWItZGF0ZXM+
PGRhdGU+SnVuIDE8L2RhdGU+PC9wdWItZGF0ZXM+PC9kYXRlcz48aXNibj4xMzY3LTQ4MDMgKFBy
aW50KSYjeEQ7MTM2Ny00ODAzPC9pc2JuPjxhY2Nlc3Npb24tbnVtPjE1Nzk3OTE1PC9hY2Nlc3Np
b24tbnVtPjx1cmxzPjwvdXJscz48ZWxlY3Ryb25pYy1yZXNvdXJjZS1udW0+MTAuMTA5My9iaW9p
bmZvcm1hdGljcy9idGkzOTQ8L2VsZWN0cm9uaWMtcmVzb3VyY2UtbnVtPjxyZW1vdGUtZGF0YWJh
c2UtcHJvdmlkZXI+TkxNPC9yZW1vdGUtZGF0YWJhc2UtcHJvdmlkZXI+PGxhbmd1YWdlPmVuZzwv
bGFuZ3VhZ2U+PC9yZWNvcmQ+PC9DaXRlPjxDaXRlPjxBdXRob3I+RG9iaW48L0F1dGhvcj48WWVh
cj4yMDEzPC9ZZWFyPjxSZWNOdW0+ODwvUmVjTnVtPjxyZWNvcmQ+PHJlYy1udW1iZXI+ODwvcmVj
LW51bWJlcj48Zm9yZWlnbi1rZXlzPjxrZXkgYXBwPSJFTiIgZGItaWQ9InQ1NXd6OWVkb2Ywd3Q0
ZXpkdzhweHNyOWFzYTB4ZHBwNXhmZSIgdGltZXN0YW1wPSIxNzM0ODczNzg1Ij44PC9rZXk+PC9m
b3JlaWduLWtleXM+PHJlZi10eXBlIG5hbWU9IkpvdXJuYWwgQXJ0aWNsZSI+MTc8L3JlZi10eXBl
Pjxjb250cmlidXRvcnM+PGF1dGhvcnM+PGF1dGhvcj5Eb2JpbiwgQS48L2F1dGhvcj48YXV0aG9y
PkRhdmlzLCBDLiBBLjwvYXV0aG9yPjxhdXRob3I+U2NobGVzaW5nZXIsIEYuPC9hdXRob3I+PGF1
dGhvcj5EcmVua293LCBKLjwvYXV0aG9yPjxhdXRob3I+WmFsZXNraSwgQy48L2F1dGhvcj48YXV0
aG9yPkpoYSwgUy48L2F1dGhvcj48YXV0aG9yPkJhdHV0LCBQLjwvYXV0aG9yPjxhdXRob3I+Q2hh
aXNzb24sIE0uPC9hdXRob3I+PGF1dGhvcj5HaW5nZXJhcywgVC4gUi48L2F1dGhvcj48L2F1dGhv
cnM+PC9jb250cmlidXRvcnM+PGF1dGgtYWRkcmVzcz5Db2xkIFNwcmluZyBIYXJib3IgTGFib3Jh
dG9yeSwgQ29sZCBTcHJpbmcgSGFyYm9yLCBOWSwgVVNBLiBkb2JpbkBjc2hsLmVkdTwvYXV0aC1h
ZGRyZXNzPjx0aXRsZXM+PHRpdGxlPlNUQVI6IHVsdHJhZmFzdCB1bml2ZXJzYWwgUk5BLXNlcSBh
bGlnbmVyPC90aXRsZT48c2Vjb25kYXJ5LXRpdGxlPkJpb2luZm9ybWF0aWNzPC9zZWNvbmRhcnkt
dGl0bGU+PC90aXRsZXM+PHBlcmlvZGljYWw+PGZ1bGwtdGl0bGU+QmlvaW5mb3JtYXRpY3M8L2Z1
bGwtdGl0bGU+PC9wZXJpb2RpY2FsPjxwYWdlcz4xNS0yMTwvcGFnZXM+PHZvbHVtZT4yOTwvdm9s
dW1lPjxudW1iZXI+MTwvbnVtYmVyPjxlZGl0aW9uPjIwMTIvMTAvMzA8L2VkaXRpb24+PGtleXdv
cmRzPjxrZXl3b3JkPkFsZ29yaXRobXM8L2tleXdvcmQ+PGtleXdvcmQ+Q2x1c3RlciBBbmFseXNp
czwva2V5d29yZD48a2V5d29yZD5HZW5lIEV4cHJlc3Npb24gUHJvZmlsaW5nPC9rZXl3b3JkPjxr
ZXl3b3JkPkdlbm9tZSwgSHVtYW48L2tleXdvcmQ+PGtleXdvcmQ+SHVtYW5zPC9rZXl3b3JkPjxr
ZXl3b3JkPlJOQSBTcGxpY2luZzwva2V5d29yZD48a2V5d29yZD5TZXF1ZW5jZSBBbGlnbm1lbnQv
Km1ldGhvZHM8L2tleXdvcmQ+PGtleXdvcmQ+U2VxdWVuY2UgQW5hbHlzaXMsIFJOQS9tZXRob2Rz
PC9rZXl3b3JkPjxrZXl3b3JkPipTb2Z0d2FyZTwva2V5d29yZD48L2tleXdvcmRzPjxkYXRlcz48
eWVhcj4yMDEzPC95ZWFyPjxwdWItZGF0ZXM+PGRhdGU+SmFuIDE8L2RhdGU+PC9wdWItZGF0ZXM+
PC9kYXRlcz48aXNibj4xMzY3LTQ4MDMgKFByaW50KSYjeEQ7MTM2Ny00ODAzPC9pc2JuPjxhY2Nl
c3Npb24tbnVtPjIzMTA0ODg2PC9hY2Nlc3Npb24tbnVtPjx1cmxzPjwvdXJscz48Y3VzdG9tMj5Q
TUMzNTMwOTA1PC9jdXN0b20yPjxlbGVjdHJvbmljLXJlc291cmNlLW51bT4xMC4xMDkzL2Jpb2lu
Zm9ybWF0aWNzL2J0czYzNTwvZWxlY3Ryb25pYy1yZXNvdXJjZS1udW0+PHJlbW90ZS1kYXRhYmFz
ZS1wcm92aWRlcj5OTE08L3JlbW90ZS1kYXRhYmFzZS1wcm92aWRlcj48bGFuZ3VhZ2U+ZW5nPC9s
YW5ndWFnZT48L3JlY29yZD48L0NpdGU+PENpdGU+PEF1dGhvcj5MaWFvPC9BdXRob3I+PFllYXI+
MjAxOTwvWWVhcj48UmVjTnVtPjk8L1JlY051bT48cmVjb3JkPjxyZWMtbnVtYmVyPjk8L3JlYy1u
dW1iZXI+PGZvcmVpZ24ta2V5cz48a2V5IGFwcD0iRU4iIGRiLWlkPSJ0NTV3ejllZG9mMHd0NGV6
ZHc4cHhzcjlhc2EweGRwcDV4ZmUiIHRpbWVzdGFtcD0iMTczNDg3MzgyOSI+OTwva2V5PjwvZm9y
ZWlnbi1rZXlzPjxyZWYtdHlwZSBuYW1lPSJKb3VybmFsIEFydGljbGUiPjE3PC9yZWYtdHlwZT48
Y29udHJpYnV0b3JzPjxhdXRob3JzPjxhdXRob3I+TGlhbywgWS48L2F1dGhvcj48YXV0aG9yPlNt
eXRoLCBHLiBLLjwvYXV0aG9yPjxhdXRob3I+U2hpLCBXLjwvYXV0aG9yPjwvYXV0aG9ycz48L2Nv
bnRyaWJ1dG9ycz48YXV0aC1hZGRyZXNzPkJpb2luZm9ybWF0aWNzIERpdmlzaW9uLCBUaGUgV2Fs
dGVyIGFuZCBFbGl6YSBIYWxsIEluc3RpdHV0ZSBvZiBNZWRpY2FsIFJlc2VhcmNoLCAxRyBSb3lh
bCBQYXJhZGUsIFBhcmt2aWxsZSwgVmljdG9yaWEgMzA1MiwgQXVzdHJhbGlhLiYjeEQ7RGVwYXJ0
bWVudCBvZiBNZWRpY2FsIEJpb2xvZ3ksIFRoZSBVbml2ZXJzaXR5IG9mIE1lbGJvdXJuZSwgUGFy
a3ZpbGxlLCBWaWN0b3JpYSAzMDEwLCBBdXN0cmFsaWEuJiN4RDtTY2hvb2wgb2YgTWF0aGVtYXRp
Y3MgYW5kIFN0YXRpc3RpY3MsIFRoZSBVbml2ZXJzaXR5IG9mIE1lbGJvdXJuZSwgUGFya3ZpbGxl
LCBWaWN0b3JpYSAzMDEwLCBBdXN0cmFsaWEuJiN4RDtTY2hvb2wgb2YgQ29tcHV0aW5nIGFuZCBJ
bmZvcm1hdGlvbiBTeXN0ZW1zLCBUaGUgVW5pdmVyc2l0eSBvZiBNZWxib3VybmUsIFBhcmt2aWxs
ZSwgVmljdG9yaWEgMzAxMCwgQXVzdHJhbGlhLjwvYXV0aC1hZGRyZXNzPjx0aXRsZXM+PHRpdGxl
PlRoZSBSIHBhY2thZ2UgUnN1YnJlYWQgaXMgZWFzaWVyLCBmYXN0ZXIsIGNoZWFwZXIgYW5kIGJl
dHRlciBmb3IgYWxpZ25tZW50IGFuZCBxdWFudGlmaWNhdGlvbiBvZiBSTkEgc2VxdWVuY2luZyBy
ZWFkczwvdGl0bGU+PHNlY29uZGFyeS10aXRsZT5OdWNsZWljIEFjaWRzIFJlczwvc2Vjb25kYXJ5
LXRpdGxlPjwvdGl0bGVzPjxwZXJpb2RpY2FsPjxmdWxsLXRpdGxlPk51Y2xlaWMgQWNpZHMgUmVz
PC9mdWxsLXRpdGxlPjwvcGVyaW9kaWNhbD48cGFnZXM+ZTQ3PC9wYWdlcz48dm9sdW1lPjQ3PC92
b2x1bWU+PG51bWJlcj44PC9udW1iZXI+PGVkaXRpb24+MjAxOS8wMi8yMTwvZWRpdGlvbj48a2V5
d29yZHM+PGtleXdvcmQ+KkFsZ29yaXRobXM8L2tleXdvcmQ+PGtleXdvcmQ+QW5pbWFsczwva2V5
d29yZD48a2V5d29yZD5CYXNlIFNlcXVlbmNlPC9rZXl3b3JkPjxrZXl3b3JkPkV4b25zPC9rZXl3
b3JkPjxrZXl3b3JkPkhpZ2gtVGhyb3VnaHB1dCBOdWNsZW90aWRlIFNlcXVlbmNpbmcvKnN0YXRp
c3RpY3MgJmFtcDsgbnVtZXJpY2FsIGRhdGE8L2tleXdvcmQ+PGtleXdvcmQ+SHVtYW5zPC9rZXl3
b3JkPjxrZXl3b3JkPk1pY2U8L2tleXdvcmQ+PGtleXdvcmQ+TW9sZWN1bGFyIFNlcXVlbmNlIEFu
bm90YXRpb248L2tleXdvcmQ+PGtleXdvcmQ+U2VxdWVuY2UgQWxpZ25tZW50PC9rZXl3b3JkPjxr
ZXl3b3JkPlNlcXVlbmNlIEFuYWx5c2lzLCBSTkEvKnN0YXRpc3RpY3MgJmFtcDsgbnVtZXJpY2Fs
IGRhdGE8L2tleXdvcmQ+PGtleXdvcmQ+KlNvZnR3YXJlPC9rZXl3b3JkPjwva2V5d29yZHM+PGRh
dGVzPjx5ZWFyPjIwMTk8L3llYXI+PHB1Yi1kYXRlcz48ZGF0ZT5NYXkgNzwvZGF0ZT48L3B1Yi1k
YXRlcz48L2RhdGVzPjxpc2JuPjAzMDUtMTA0OCAoUHJpbnQpJiN4RDswMzA1LTEwNDg8L2lzYm4+
PGFjY2Vzc2lvbi1udW0+MzA3ODM2NTM8L2FjY2Vzc2lvbi1udW0+PHVybHM+PC91cmxzPjxjdXN0
b20yPlBNQzY0ODY1NDk8L2N1c3RvbTI+PGVsZWN0cm9uaWMtcmVzb3VyY2UtbnVtPjEwLjEwOTMv
bmFyL2drejExNDwvZWxlY3Ryb25pYy1yZXNvdXJjZS1udW0+PHJlbW90ZS1kYXRhYmFzZS1wcm92
aWRlcj5OTE08L3JlbW90ZS1kYXRhYmFzZS1wcm92aWRlcj48bGFuZ3VhZ2U+ZW5nPC9sYW5ndWFn
ZT48L3JlY29yZD48L0NpdGU+PENpdGU+PEF1dGhvcj5UYXJhem9uYTwvQXV0aG9yPjxZZWFyPjIw
MTU8L1llYXI+PFJlY051bT4xMDwvUmVjTnVtPjxyZWNvcmQ+PHJlYy1udW1iZXI+MTA8L3JlYy1u
dW1iZXI+PGZvcmVpZ24ta2V5cz48a2V5IGFwcD0iRU4iIGRiLWlkPSJ0NTV3ejllZG9mMHd0NGV6
ZHc4cHhzcjlhc2EweGRwcDV4ZmUiIHRpbWVzdGFtcD0iMTczNDg3Mzg3MyI+MTA8L2tleT48L2Zv
cmVpZ24ta2V5cz48cmVmLXR5cGUgbmFtZT0iSm91cm5hbCBBcnRpY2xlIj4xNzwvcmVmLXR5cGU+
PGNvbnRyaWJ1dG9ycz48YXV0aG9ycz48YXV0aG9yPlRhcmF6b25hLCBTLjwvYXV0aG9yPjxhdXRo
b3I+RnVyacOzLVRhcsOtLCBQLjwvYXV0aG9yPjxhdXRob3I+VHVycsOgLCBELjwvYXV0aG9yPjxh
dXRob3I+UGlldHJvLCBBLiBELjwvYXV0aG9yPjxhdXRob3I+TnVlZGEsIE0uIEouPC9hdXRob3I+
PGF1dGhvcj5GZXJyZXIsIEEuPC9hdXRob3I+PGF1dGhvcj5Db25lc2EsIEEuPC9hdXRob3I+PC9h
dXRob3JzPjwvY29udHJpYnV0b3JzPjxhdXRoLWFkZHJlc3M+R2Vub21pY3Mgb2YgR2VuZSBFeHBy
ZXNzaW9uIExhYiwgQ2VudHJvIGRlIEludmVzdGlnYWNpw7NuIFByw61uY2lwZSBGZWxpcGUsIEVk
dWFyZG8gUHJpbW8gWcO6ZmVyYSAzLCA0NjAxMiwgVmFsZW5jaWEsIFNwYWluIERlcGFydG1lbnQg
b2YgQXBwbGllZCBTdGF0aXN0aWNzLCBPcGVyYXRpb25zIFJlc2VhcmNoIGFuZCBRdWFsaXR5LCBV
bml2ZXJzaWRhZCBQb2xpdMOpY25pY2EgZGUgVmFsZW5jaWEsIENhbcOtIGRlIFZlcmEsIDQ2MDIy
LCBWYWxlbmNpYSwgU3BhaW4uJiN4RDtHZW5vbWljcyBvZiBHZW5lIEV4cHJlc3Npb24gTGFiLCBD
ZW50cm8gZGUgSW52ZXN0aWdhY2nDs24gUHLDrW5jaXBlIEZlbGlwZSwgRWR1YXJkbyBQcmltbyBZ
w7pmZXJhIDMsIDQ2MDEyLCBWYWxlbmNpYSwgU3BhaW4uJiN4RDtEZXBhcnRtZW50IG9mIEdlbmV0
aWNzLCBVbml2ZXJzaWRhZCBkZSBDw7NyZG9iYSwgQ2FtcHVzIGRlIFJhYmFuYWxlcyBFZGlmaWNp
byBHcmVnb3IgTWVuZGVsLCAxNDA3MSwgQ8OzcmRvYmEsIFNwYWluLiYjeEQ7U3RhdGlzdGljcyBh
bmQgT3BlcmF0aW9uYWwgUmVzZWFyY2ggRGVwYXJ0bWVudCwgVW5pdmVyc2lkYWQgZGUgQWxpY2Fu
dGUsIENhcnJldGVyYSBTYW4gVmljZW50ZSBkZWwgUmFzcGVpZyBzL24sIDAzNjkwLCBBbGljYW50
ZSwgU3BhaW4uJiN4RDtEZXBhcnRtZW50IG9mIEFwcGxpZWQgU3RhdGlzdGljcywgT3BlcmF0aW9u
cyBSZXNlYXJjaCBhbmQgUXVhbGl0eSwgVW5pdmVyc2lkYWQgUG9saXTDqWNuaWNhIGRlIFZhbGVu
Y2lhLCBDYW3DrSBkZSBWZXJhLCA0NjAyMiwgVmFsZW5jaWEsIFNwYWluLiYjeEQ7R2Vub21pY3Mg
b2YgR2VuZSBFeHByZXNzaW9uIExhYiwgQ2VudHJvIGRlIEludmVzdGlnYWNpw7NuIFByw61uY2lw
ZSBGZWxpcGUsIEVkdWFyZG8gUHJpbW8gWcO6ZmVyYSAzLCA0NjAxMiwgVmFsZW5jaWEsIFNwYWlu
IE1pY3JvYmlvbG9neSBhbmQgQ2VsbCBTY2llbmNlIERlcGFydG1lbnQsIEluc3RpdHV0ZSBmb3Ig
Rm9vZCBhbmQgQWdyaWN1bHR1cmFsIFNjaWVuY2VzLCBVbml2ZXJzaXR5IG9mIEZsb3JpZGEsIEdh
aW5lc3ZpbGxlLCBGTCAzMjYwMywgVVNBIGFjb25lc2FAY2lwZi5lcy48L2F1dGgtYWRkcmVzcz48
dGl0bGVzPjx0aXRsZT5EYXRhIHF1YWxpdHkgYXdhcmUgYW5hbHlzaXMgb2YgZGlmZmVyZW50aWFs
IGV4cHJlc3Npb24gaW4gUk5BLXNlcSB3aXRoIE5PSVNlcSBSL0Jpb2MgcGFja2FnZTwvdGl0bGU+
PHNlY29uZGFyeS10aXRsZT5OdWNsZWljIEFjaWRzIFJlczwvc2Vjb25kYXJ5LXRpdGxlPjwvdGl0
bGVzPjxwZXJpb2RpY2FsPjxmdWxsLXRpdGxlPk51Y2xlaWMgQWNpZHMgUmVzPC9mdWxsLXRpdGxl
PjwvcGVyaW9kaWNhbD48cGFnZXM+ZTE0MDwvcGFnZXM+PHZvbHVtZT40Mzwvdm9sdW1lPjxudW1i
ZXI+MjE8L251bWJlcj48ZWRpdGlvbj4yMDE1LzA3LzE4PC9lZGl0aW9uPjxrZXl3b3Jkcz48a2V5
d29yZD5DZWxsIExpbmU8L2tleXdvcmQ+PGtleXdvcmQ+RGF0YSBJbnRlcnByZXRhdGlvbiwgU3Rh
dGlzdGljYWw8L2tleXdvcmQ+PGtleXdvcmQ+R2VuZSBFeHByZXNzaW9uIFByb2ZpbGluZy8qc3Rh
bmRhcmRzPC9rZXl3b3JkPjxrZXl3b3JkPkh1bWFuczwva2V5d29yZD48a2V5d29yZD5NYWxlPC9r
ZXl3b3JkPjxrZXl3b3JkPlByb3N0YXRpYyBOZW9wbGFzbXMvZ2VuZXRpY3M8L2tleXdvcmQ+PGtl
eXdvcmQ+UXVhbGl0eSBDb250cm9sPC9rZXl3b3JkPjxrZXl3b3JkPlNlcXVlbmNlIEFuYWx5c2lz
LCBSTkEvKnN0YW5kYXJkczwva2V5d29yZD48a2V5d29yZD4qU29mdHdhcmU8L2tleXdvcmQ+PC9r
ZXl3b3Jkcz48ZGF0ZXM+PHllYXI+MjAxNTwveWVhcj48cHViLWRhdGVzPjxkYXRlPkRlYyAyPC9k
YXRlPjwvcHViLWRhdGVzPjwvZGF0ZXM+PGlzYm4+MDMwNS0xMDQ4IChQcmludCkmI3hEOzAzMDUt
MTA0ODwvaXNibj48YWNjZXNzaW9uLW51bT4yNjE4NDg3ODwvYWNjZXNzaW9uLW51bT48dXJscz48
L3VybHM+PGN1c3RvbTI+UE1DNDY2NjM3NzwvY3VzdG9tMj48ZWxlY3Ryb25pYy1yZXNvdXJjZS1u
dW0+MTAuMTA5My9uYXIvZ2t2NzExPC9lbGVjdHJvbmljLXJlc291cmNlLW51bT48cmVtb3RlLWRh
dGFiYXNlLXByb3ZpZGVyPk5MTTwvcmVtb3RlLWRhdGFiYXNlLXByb3ZpZGVyPjxsYW5ndWFnZT5l
bmc8L2xhbmd1YWdlPjwvcmVjb3JkPjwvQ2l0ZT48Q2l0ZT48QXV0aG9yPlNpbmdoPC9BdXRob3I+
PFllYXI+MjAyNTwvWWVhcj48UmVjTnVtPjUzPC9SZWNOdW0+PHJlY29yZD48cmVjLW51bWJlcj41
MzwvcmVjLW51bWJlcj48Zm9yZWlnbi1rZXlzPjxrZXkgYXBwPSJFTiIgZGItaWQ9IngwMHNhemRk
OHp0MHNsZXIwdzk1cGQ1NWRzd3JydGYwdHJmNSIgdGltZXN0YW1wPSIxNzc1OTUyNDgzIj41Mzwv
a2V5PjwvZm9yZWlnbi1rZXlzPjxyZWYtdHlwZSBuYW1lPSJKb3VybmFsIEFydGljbGUiPjE3PC9y
ZWYtdHlwZT48Y29udHJpYnV0b3JzPjxhdXRob3JzPjxhdXRob3I+U2luZ2gsIE4uPC9hdXRob3I+
PGF1dGhvcj5LZXNoYXJ3YW5pLCBBLjwvYXV0aG9yPjxhdXRob3I+U2Fua2FyLCBTLiBILiBILjwv
YXV0aG9yPjxhdXRob3I+R2FqYmhpeWUsIFIuIEwuPC9hdXRob3I+PGF1dGhvcj5QZXJhbWFuLCBS
LjwvYXV0aG9yPjxhdXRob3I+QmhhcmF0aGF2aWtydSwgUi4gUy48L2F1dGhvcj48YXV0aG9yPlBh
bmRleSwgSy48L2F1dGhvcj48YXV0aG9yPlZlbGF5dXRoYW0sIFIuPC9hdXRob3I+PGF1dGhvcj5Q
YXJpaGFyLCBWLiBLLjwvYXV0aG9yPjwvYXV0aG9ycz48L2NvbnRyaWJ1dG9ycz48YXV0aC1hZGRy
ZXNzPkRlcGFydG1lbnQgb2YgUGhhcm1hY29sb2d5IGFuZCBUb3hpY29sb2d5LCBOYXRpb25hbCBJ
bnN0aXR1dGUgb2YgUGhhcm1hY2V1dGljYWwgRWR1Y2F0aW9uIGFuZCBSZXNlYXJjaCBIYWppcHVy
LTg0NDEwMiwgQmloYXIsIEluZGlhLiYjeEQ7RGVwYXJ0bWVudCBvZiBCaW9sb2dpY2FsIFNjaWVu
Y2VzLCBJbmRpYW4gSW5zdGl0dXRlIG9mIFNjaWVuY2UgRWR1Y2F0aW9uIGFuZCBSZXNlYXJjaCwg
QmVyaGFtcHVyIDc2MDAxMCwgT2Rpc2hhLCBJbmRpYS4mI3hEO0RlcGFydG1lbnQgb2YgUGhhcm1h
Y2V1dGljYWwgQW5hbHlzaXMsIE5hdGlvbmFsIEluc3RpdHV0ZSBvZiBQaGFybWFjZXV0aWNhbCBF
ZHVjYXRpb24gYW5kIFJlc2VhcmNoLCBIYWppcHVyIDg0NDEwMiwgQmloYXIsIEluZGlhLiYjeEQ7
RGVwYXJ0bWVudCBvZiBDbGluaWNhbCBNZWRpY2luZSwgSUNNUi1SYWplbmRyYSBNZW1vcmlhbCBS
ZXNlYXJjaCBJbnN0aXR1dGUgb2YgTWVkaWNhbCBTY2llbmNlcywgUGF0bmEgODAwMDA3LCBJbmRp
YS4mI3hEO0RlcGFydG1lbnQgb2YgUGhhcm1hY29sb2d5IGFuZCBUb3hpY29sb2d5LCBOYXRpb25h
bCBJbnN0aXR1dGUgb2YgUGhhcm1hY2V1dGljYWwgRWR1Y2F0aW9uIGFuZCBSZXNlYXJjaCBIYWpp
cHVyLTg0NDEwMiwgQmloYXIsIEluZGlhLiBFbGVjdHJvbmljIGFkZHJlc3M6IHZpcGFucGFyaWhh
ckBnbWFpbC5jb20uPC9hdXRoLWFkZHJlc3M+PHRpdGxlcz48dGl0bGU+RGVoeWRyb3ppbmdlcm9u
ZSBhbWVsaW9yYXRlcyByZW5hbCBzdHJ1Y3R1cmUgY29tcHJvbWlzZWQgaW4gZGlhYmV0aWMgbmVw
aHJvcGF0aHk8L3RpdGxlPjxzZWNvbmRhcnktdGl0bGU+QmlvY2hpbSBCaW9waHlzIEFjdGEgTW9s
IEJhc2lzIERpczwvc2Vjb25kYXJ5LXRpdGxlPjwvdGl0bGVzPjxwZXJpb2RpY2FsPjxmdWxsLXRp
dGxlPkJpb2NoaW0gQmlvcGh5cyBBY3RhIE1vbCBCYXNpcyBEaXM8L2Z1bGwtdGl0bGU+PC9wZXJp
b2RpY2FsPjxwYWdlcz4xNjc4OTQ8L3BhZ2VzPjx2b2x1bWU+MTg3MTwvdm9sdW1lPjxudW1iZXI+
NjwvbnVtYmVyPjxlZGl0aW9uPjIwMjUwNTA4PC9lZGl0aW9uPjxrZXl3b3Jkcz48a2V5d29yZD5B
bmltYWxzPC9rZXl3b3JkPjxrZXl3b3JkPipEaWFiZXRpYyBOZXBocm9wYXRoaWVzL2RydWcgdGhl
cmFweS9wYXRob2xvZ3kvbWV0YWJvbGlzbS9ldGlvbG9neTwva2V5d29yZD48a2V5d29yZD5NaWNl
PC9rZXl3b3JkPjxrZXl3b3JkPk1pY2UsIEluYnJlZCBDNTdCTDwva2V5d29yZD48a2V5d29yZD5E
aWV0LCBIaWdoLUZhdC9hZHZlcnNlIGVmZmVjdHM8L2tleXdvcmQ+PGtleXdvcmQ+TWFsZTwva2V5
d29yZD48a2V5d29yZD4qS2lkbmV5L3BhdGhvbG9neS9kcnVnIGVmZmVjdHMvbWV0YWJvbGlzbTwv
a2V5d29yZD48a2V5d29yZD5PeGlkYXRpdmUgU3RyZXNzL2RydWcgZWZmZWN0czwva2V5d29yZD48
a2V5d29yZD4qRGlhYmV0ZXMgTWVsbGl0dXMsIEV4cGVyaW1lbnRhbC9wYXRob2xvZ3kvbWV0YWJv
bGlzbS9kcnVnIHRoZXJhcHkvY29tcGxpY2F0aW9uczwva2V5d29yZD48a2V5d29yZD5MaXBpZCBN
ZXRhYm9saXNtL2RydWcgZWZmZWN0czwva2V5d29yZD48a2V5d29yZD5BcG9wdG9zaXMvZHJ1ZyBl
ZmZlY3RzPC9rZXl3b3JkPjxrZXl3b3JkPlByb3Rlb21pY3M8L2tleXdvcmQ+PGtleXdvcmQ+RGVo
eWRyb3ppbmdlcm9uZTwva2V5d29yZD48a2V5d29yZD5EaWFiZXRpYyBuZXBocm9wYXRoeTwva2V5
d29yZD48a2V5d29yZD5Qcm90ZW9tZTwva2V5d29yZD48a2V5d29yZD5SZW5hbCBzdHJ1Y3R1cmU8
L2tleXdvcmQ+PGtleXdvcmQ+VHJhbnNjcmlwdG9tZTwva2V5d29yZD48L2tleXdvcmRzPjxkYXRl
cz48eWVhcj4yMDI1PC95ZWFyPjxwdWItZGF0ZXM+PGRhdGU+QXVnPC9kYXRlPjwvcHViLWRhdGVz
PjwvZGF0ZXM+PGlzYm4+MTg3OS0yNjBYIChFbGVjdHJvbmljKSYjeEQ7MDkyNS00NDM5IChMaW5r
aW5nKTwvaXNibj48YWNjZXNzaW9uLW51bT40MDM0NTQ1NjwvYWNjZXNzaW9uLW51bT48dXJscz48
cmVsYXRlZC11cmxzPjx1cmw+aHR0cHM6Ly93d3cubmNiaS5ubG0ubmloLmdvdi9wdWJtZWQvNDAz
NDU0NTY8L3VybD48L3JlbGF0ZWQtdXJscz48L3VybHM+PGN1c3RvbTE+RGVjbGFyYXRpb24gb2Yg
Y29tcGV0aW5nIGludGVyZXN0IEF1dGhvcnMgZGVjbGFyZSBubyBjb25mbGljdCBvZiBpbnRlcmVz
dC48L2N1c3RvbTE+PGVsZWN0cm9uaWMtcmVzb3VyY2UtbnVtPjEwLjEwMTYvai5iYmFkaXMuMjAy
NS4xNjc4OTQ8L2VsZWN0cm9uaWMtcmVzb3VyY2UtbnVtPjxyZW1vdGUtZGF0YWJhc2UtbmFtZT5N
ZWRsaW5lPC9yZW1vdGUtZGF0YWJhc2UtbmFtZT48cmVtb3RlLWRhdGFiYXNlLXByb3ZpZGVyPk5M
TTwvcmVtb3RlLWRhdGFiYXNlLXByb3ZpZGVyPjwvcmVjb3JkPjwvQ2l0ZT48Q2l0ZT48QXV0aG9y
Pktlc2hhcndhbmk8L0F1dGhvcj48WWVhcj4yMDI1PC9ZZWFyPjxSZWNOdW0+MzA8L1JlY051bT48
cmVjb3JkPjxyZWMtbnVtYmVyPjMwPC9yZWMtbnVtYmVyPjxmb3JlaWduLWtleXM+PGtleSBhcHA9
IkVOIiBkYi1pZD0ieDAwc2F6ZGQ4enQwc2xlcjB3OTVwZDU1ZHN3cnJ0ZjB0cmY1IiB0aW1lc3Rh
bXA9IjE3NzU5NTE3OTIiPjMwPC9rZXk+PC9mb3JlaWduLWtleXM+PHJlZi10eXBlIG5hbWU9Ikpv
dXJuYWwgQXJ0aWNsZSI+MTc8L3JlZi10eXBlPjxjb250cmlidXRvcnM+PGF1dGhvcnM+PGF1dGhv
cj5LZXNoYXJ3YW5pLCBBLjwvYXV0aG9yPjxhdXRob3I+U3JlZSwgQi4gSy48L2F1dGhvcj48YXV0
aG9yPlNpbmdoLCBOLjwvYXV0aG9yPjxhdXRob3I+R2FqYmhpeWUsIFIuIEwuPC9hdXRob3I+PGF1
dGhvcj5NdXJ0aSwgSy48L2F1dGhvcj48YXV0aG9yPlBlcmFtYW4sIFIuPC9hdXRob3I+PGF1dGhv
cj5QYW5kZXksIEsuPC9hdXRob3I+PGF1dGhvcj5MaW1vbGksIEMuIEwuPC9hdXRob3I+PGF1dGhv
cj5WZWxheXV0aGFtLCBSLjwvYXV0aG9yPjxhdXRob3I+UGFyaWhhciwgVi4gSy48L2F1dGhvcj48
L2F1dGhvcnM+PC9jb250cmlidXRvcnM+PGF1dGgtYWRkcmVzcz5EZXBhcnRtZW50IG9mIFBoYXJt
YWNvbG9neSBhbmQgVG94aWNvbG9neSwgTmF0aW9uYWwgSW5zdGl0dXRlIG9mIFBoYXJtYWNldXRp
Y2FsIEVkdWNhdGlvbiBhbmQgUmVzZWFyY2gsIEhhamlwdXIgODQ0MTAyLCBJbmRpYS4gUklOR0dP
TEQ6IDYzNTQ3JiN4RDtEZXBhcnRtZW50IG9mIFBoYXJtYWNldXRpY2FsIEFuYWx5c2lzLCBOYXRp
b25hbCBJbnN0aXR1dGUgb2YgUGhhcm1hY2V1dGljYWwgRWR1Y2F0aW9uIGFuZCBSZXNlYXJjaCwg
SGFqaXB1ciA4NDQxMDIsIEluZGlhLiYjeEQ7RGVwYXJ0bWVudCBvZiBQaGFybWFjeSBQcmFjdGlj
ZSwgTmF0aW9uYWwgSW5zdGl0dXRlIG9mIFBoYXJtYWNldXRpY2FsIEVkdWNhdGlvbiBhbmQgUmVz
ZWFyY2gsIEhhamlwdXIgODQ0MTAyLCBJbmRpYS4mI3hEO0RlcGFydG1lbnQgb2YgQ2xpbmljYWwg
TWVkaWNpbmUsIElDTVItUmFqZW5kcmEgTWVtb3JpYWwgUmVzZWFyY2ggSW5zdGl0dXRlIG9mIE1l
ZGljYWwgU2NpZW5jZXMsIFBhdG5hIDgwMDAwNywgSW5kaWEuIFJJTkdHT0xEOiA4MzQyOSYjeEQ7
RGVwYXJ0bWVudCBvZiBSYWRpYXRpb24gT25jb2xvZ3ksIFVuaXZlcnNpdHkgb2YgQ2FsaWZvcm5p
YSwgSXJ2aW5lLCBDYWxpZm9ybmlhIDkyNjk3LCBVbml0ZWQgU3RhdGVzLiYjeEQ7RGVwYXJ0bWVu
dCBvZiBSZWd1bGF0b3J5IFRveGljb2xvZ3ksIE5hdGlvbmFsIEluc3RpdHV0ZSBvZiBQaGFybWFj
ZXV0aWNhbCBFZHVjYXRpb24gYW5kIFJlc2VhcmNoLCBIYWppcHVyIDg0NDEwMiwgSW5kaWEuPC9h
dXRoLWFkZHJlc3M+PHRpdGxlcz48dGl0bGU+RGVoeWRyb3ppbmdlcm9uZSBJbXByb3ZlcyBNb29k
IGFuZCBNZW1vcnkgaW4gRGlhYmV0aWMgTWljZSB2aWEgTW9kdWxhdGluZyBDb3JlIE5ldXJvaW1t
dW5lIEdlbmVzIGFuZCBUaGVpciBBc3NvY2lhdGVkIFByb3RlaW5zPC90aXRsZT48c2Vjb25kYXJ5
LXRpdGxlPkFDUyBQaGFybWFjb2wgVHJhbnNsIFNjaTwvc2Vjb25kYXJ5LXRpdGxlPjwvdGl0bGVz
PjxwZXJpb2RpY2FsPjxmdWxsLXRpdGxlPkFDUyBQaGFybWFjb2wgVHJhbnNsIFNjaTwvZnVsbC10
aXRsZT48L3BlcmlvZGljYWw+PHBhZ2VzPjE2OTQtMTcxMDwvcGFnZXM+PHZvbHVtZT44PC92b2x1
bWU+PG51bWJlcj42PC9udW1iZXI+PGVkaXRpb24+MjAyNTA1MTk8L2VkaXRpb24+PGtleXdvcmRz
PjxrZXl3b3JkPmNvZ25pdGlvbjwva2V5d29yZD48a2V5d29yZD5kZWh5ZHJvemluZ2Vyb25lPC9r
ZXl3b3JkPjxrZXl3b3JkPmRpYWJldGVzPC9rZXl3b3JkPjxrZXl3b3JkPm5ldXJvZGVnZW5lcmF0
aW9uPC9rZXl3b3JkPjxrZXl3b3JkPnByb3Rlb21lPC9rZXl3b3JkPjxrZXl3b3JkPnRyYW5zY3Jp
cHRvbWU8L2tleXdvcmQ+PC9rZXl3b3Jkcz48ZGF0ZXM+PHllYXI+MjAyNTwveWVhcj48cHViLWRh
dGVzPjxkYXRlPkp1biAxMzwvZGF0ZT48L3B1Yi1kYXRlcz48L2RhdGVzPjxpc2JuPjI1NzUtOTEw
OCAoRWxlY3Ryb25pYykmI3hEOzI1NzUtOTEwOCAoTGlua2luZyk8L2lzYm4+PGFjY2Vzc2lvbi1u
dW0+NDA1MzQ2Njc8L2FjY2Vzc2lvbi1udW0+PHVybHM+PHJlbGF0ZWQtdXJscz48dXJsPmh0dHBz
Oi8vd3d3Lm5jYmkubmxtLm5paC5nb3YvcHVibWVkLzQwNTM0NjY3PC91cmw+PC9yZWxhdGVkLXVy
bHM+PC91cmxzPjxjdXN0b20yPlBNQzEyMTcxODgzPC9jdXN0b20yPjxlbGVjdHJvbmljLXJlc291
cmNlLW51bT4xMC4xMDIxL2Fjc3B0c2NpLjVjMDAwNDY8L2VsZWN0cm9uaWMtcmVzb3VyY2UtbnVt
PjxyZW1vdGUtZGF0YWJhc2UtbmFtZT5QdWJNZWQtbm90LU1FRExJTkU8L3JlbW90ZS1kYXRhYmFz
ZS1uYW1lPjxyZW1vdGUtZGF0YWJhc2UtcHJvdmlkZXI+TkxNPC9yZW1vdGUtZGF0YWJhc2UtcHJv
dmlkZXI+PC9yZWNvcmQ+PC9DaXRlPjwvRW5kTm90ZT4A
</w:fldData>
        </w:fldChar>
      </w:r>
      <w:r w:rsidR="00CA06F9">
        <w:rPr>
          <w:rFonts w:ascii="Times New Roman" w:hAnsi="Times New Roman" w:cs="Times New Roman"/>
          <w:sz w:val="24"/>
          <w:szCs w:val="24"/>
          <w:lang w:val="en-IN"/>
        </w:rPr>
        <w:instrText xml:space="preserve"> ADDIN EN.CITE </w:instrText>
      </w:r>
      <w:r w:rsidR="00CA06F9">
        <w:rPr>
          <w:rFonts w:ascii="Times New Roman" w:hAnsi="Times New Roman" w:cs="Times New Roman"/>
          <w:sz w:val="24"/>
          <w:szCs w:val="24"/>
          <w:lang w:val="en-IN"/>
        </w:rPr>
        <w:fldChar w:fldCharType="begin">
          <w:fldData xml:space="preserve">PEVuZE5vdGU+PENpdGU+PEF1dGhvcj5DdWxoYW5lPC9BdXRob3I+PFllYXI+MjAwNTwvWWVhcj48
UmVjTnVtPjc8L1JlY051bT48RGlzcGxheVRleHQ+KEN1bGhhbmUgZXQgYWwuLCAyMDA1OyBEb2Jp
biBldCBhbC4sIDIwMTM7IEtlc2hhcndhbmkgZXQgYWwuLCAyMDI1YjsgTGlhbyBldCBhbC4sIDIw
MTk7IFNpbmdoIGV0IGFsLiwgMjAyNTsgVGFyYXpvbmEgZXQgYWwuLCAyMDE1KTwvRGlzcGxheVRl
eHQ+PHJlY29yZD48cmVjLW51bWJlcj43PC9yZWMtbnVtYmVyPjxmb3JlaWduLWtleXM+PGtleSBh
cHA9IkVOIiBkYi1pZD0idDU1d3o5ZWRvZjB3dDRlemR3OHB4c3I5YXNhMHhkcHA1eGZlIiB0aW1l
c3RhbXA9IjE3MzQ4NzM2ODMiPjc8L2tleT48L2ZvcmVpZ24ta2V5cz48cmVmLXR5cGUgbmFtZT0i
Sm91cm5hbCBBcnRpY2xlIj4xNzwvcmVmLXR5cGU+PGNvbnRyaWJ1dG9ycz48YXV0aG9ycz48YXV0
aG9yPkN1bGhhbmUsIEEuIEMuPC9hdXRob3I+PGF1dGhvcj5UaGlvdWxvdXNlLCBKLjwvYXV0aG9y
PjxhdXRob3I+UGVycmnDqHJlLCBHLjwvYXV0aG9yPjxhdXRob3I+SGlnZ2lucywgRC4gRy48L2F1
dGhvcj48L2F1dGhvcnM+PC9jb250cmlidXRvcnM+PGF1dGgtYWRkcmVzcz5CaW9pbmZvcm1hdGlj
cywgQ29ud2F5IEluc3RpdHV0ZSwgVW5pdmVyc2l0eSBDb2xsZWdlIER1YmxpbiwgRHVibGluIDQs
IElyZWxhbmQuIGFlZGluLmN1bGhhbmVAdWNkLmllPC9hdXRoLWFkZHJlc3M+PHRpdGxlcz48dGl0
bGU+TUFERTQ6IGFuIFIgcGFja2FnZSBmb3IgbXVsdGl2YXJpYXRlIGFuYWx5c2lzIG9mIGdlbmUg
ZXhwcmVzc2lvbiBkYXRhPC90aXRsZT48c2Vjb25kYXJ5LXRpdGxlPkJpb2luZm9ybWF0aWNzPC9z
ZWNvbmRhcnktdGl0bGU+PC90aXRsZXM+PHBlcmlvZGljYWw+PGZ1bGwtdGl0bGU+QmlvaW5mb3Jt
YXRpY3M8L2Z1bGwtdGl0bGU+PC9wZXJpb2RpY2FsPjxwYWdlcz4yNzg5LTkwPC9wYWdlcz48dm9s
dW1lPjIxPC92b2x1bWU+PG51bWJlcj4xMTwvbnVtYmVyPjxlZGl0aW9uPjIwMDUvMDMvMzE8L2Vk
aXRpb24+PGtleXdvcmRzPjxrZXl3b3JkPipBbGdvcml0aG1zPC9rZXl3b3JkPjxrZXl3b3JkPkNv
bXB1dGVyIEdyYXBoaWNzPC9rZXl3b3JkPjxrZXl3b3JkPkRvY3VtZW50YXRpb24vbWV0aG9kczwv
a2V5d29yZD48a2V5d29yZD5HZW5lIEV4cHJlc3Npb24gUHJvZmlsaW5nLyptZXRob2RzPC9rZXl3
b3JkPjxrZXl3b3JkPkdlbmUgRXhwcmVzc2lvbiBSZWd1bGF0aW9uLypwaHlzaW9sb2d5PC9rZXl3
b3JkPjxrZXl3b3JkPk1vZGVscywgQmlvbG9naWNhbDwva2V5d29yZD48a2V5d29yZD5NdWx0aXZh
cmlhdGUgQW5hbHlzaXM8L2tleXdvcmQ+PGtleXdvcmQ+T2xpZ29udWNsZW90aWRlIEFycmF5IFNl
cXVlbmNlIEFuYWx5c2lzLyptZXRob2RzPC9rZXl3b3JkPjxrZXl3b3JkPlBoeWxvZ2VueTwva2V5
d29yZD48a2V5d29yZD5TaWduYWwgVHJhbnNkdWN0aW9uL3BoeXNpb2xvZ3k8L2tleXdvcmQ+PGtl
eXdvcmQ+KlNvZnR3YXJlPC9rZXl3b3JkPjxrZXl3b3JkPipVc2VyLUNvbXB1dGVyIEludGVyZmFj
ZTwva2V5d29yZD48L2tleXdvcmRzPjxkYXRlcz48eWVhcj4yMDA1PC95ZWFyPjxwdWItZGF0ZXM+
PGRhdGU+SnVuIDE8L2RhdGU+PC9wdWItZGF0ZXM+PC9kYXRlcz48aXNibj4xMzY3LTQ4MDMgKFBy
aW50KSYjeEQ7MTM2Ny00ODAzPC9pc2JuPjxhY2Nlc3Npb24tbnVtPjE1Nzk3OTE1PC9hY2Nlc3Np
b24tbnVtPjx1cmxzPjwvdXJscz48ZWxlY3Ryb25pYy1yZXNvdXJjZS1udW0+MTAuMTA5My9iaW9p
bmZvcm1hdGljcy9idGkzOTQ8L2VsZWN0cm9uaWMtcmVzb3VyY2UtbnVtPjxyZW1vdGUtZGF0YWJh
c2UtcHJvdmlkZXI+TkxNPC9yZW1vdGUtZGF0YWJhc2UtcHJvdmlkZXI+PGxhbmd1YWdlPmVuZzwv
bGFuZ3VhZ2U+PC9yZWNvcmQ+PC9DaXRlPjxDaXRlPjxBdXRob3I+RG9iaW48L0F1dGhvcj48WWVh
cj4yMDEzPC9ZZWFyPjxSZWNOdW0+ODwvUmVjTnVtPjxyZWNvcmQ+PHJlYy1udW1iZXI+ODwvcmVj
LW51bWJlcj48Zm9yZWlnbi1rZXlzPjxrZXkgYXBwPSJFTiIgZGItaWQ9InQ1NXd6OWVkb2Ywd3Q0
ZXpkdzhweHNyOWFzYTB4ZHBwNXhmZSIgdGltZXN0YW1wPSIxNzM0ODczNzg1Ij44PC9rZXk+PC9m
b3JlaWduLWtleXM+PHJlZi10eXBlIG5hbWU9IkpvdXJuYWwgQXJ0aWNsZSI+MTc8L3JlZi10eXBl
Pjxjb250cmlidXRvcnM+PGF1dGhvcnM+PGF1dGhvcj5Eb2JpbiwgQS48L2F1dGhvcj48YXV0aG9y
PkRhdmlzLCBDLiBBLjwvYXV0aG9yPjxhdXRob3I+U2NobGVzaW5nZXIsIEYuPC9hdXRob3I+PGF1
dGhvcj5EcmVua293LCBKLjwvYXV0aG9yPjxhdXRob3I+WmFsZXNraSwgQy48L2F1dGhvcj48YXV0
aG9yPkpoYSwgUy48L2F1dGhvcj48YXV0aG9yPkJhdHV0LCBQLjwvYXV0aG9yPjxhdXRob3I+Q2hh
aXNzb24sIE0uPC9hdXRob3I+PGF1dGhvcj5HaW5nZXJhcywgVC4gUi48L2F1dGhvcj48L2F1dGhv
cnM+PC9jb250cmlidXRvcnM+PGF1dGgtYWRkcmVzcz5Db2xkIFNwcmluZyBIYXJib3IgTGFib3Jh
dG9yeSwgQ29sZCBTcHJpbmcgSGFyYm9yLCBOWSwgVVNBLiBkb2JpbkBjc2hsLmVkdTwvYXV0aC1h
ZGRyZXNzPjx0aXRsZXM+PHRpdGxlPlNUQVI6IHVsdHJhZmFzdCB1bml2ZXJzYWwgUk5BLXNlcSBh
bGlnbmVyPC90aXRsZT48c2Vjb25kYXJ5LXRpdGxlPkJpb2luZm9ybWF0aWNzPC9zZWNvbmRhcnkt
dGl0bGU+PC90aXRsZXM+PHBlcmlvZGljYWw+PGZ1bGwtdGl0bGU+QmlvaW5mb3JtYXRpY3M8L2Z1
bGwtdGl0bGU+PC9wZXJpb2RpY2FsPjxwYWdlcz4xNS0yMTwvcGFnZXM+PHZvbHVtZT4yOTwvdm9s
dW1lPjxudW1iZXI+MTwvbnVtYmVyPjxlZGl0aW9uPjIwMTIvMTAvMzA8L2VkaXRpb24+PGtleXdv
cmRzPjxrZXl3b3JkPkFsZ29yaXRobXM8L2tleXdvcmQ+PGtleXdvcmQ+Q2x1c3RlciBBbmFseXNp
czwva2V5d29yZD48a2V5d29yZD5HZW5lIEV4cHJlc3Npb24gUHJvZmlsaW5nPC9rZXl3b3JkPjxr
ZXl3b3JkPkdlbm9tZSwgSHVtYW48L2tleXdvcmQ+PGtleXdvcmQ+SHVtYW5zPC9rZXl3b3JkPjxr
ZXl3b3JkPlJOQSBTcGxpY2luZzwva2V5d29yZD48a2V5d29yZD5TZXF1ZW5jZSBBbGlnbm1lbnQv
Km1ldGhvZHM8L2tleXdvcmQ+PGtleXdvcmQ+U2VxdWVuY2UgQW5hbHlzaXMsIFJOQS9tZXRob2Rz
PC9rZXl3b3JkPjxrZXl3b3JkPipTb2Z0d2FyZTwva2V5d29yZD48L2tleXdvcmRzPjxkYXRlcz48
eWVhcj4yMDEzPC95ZWFyPjxwdWItZGF0ZXM+PGRhdGU+SmFuIDE8L2RhdGU+PC9wdWItZGF0ZXM+
PC9kYXRlcz48aXNibj4xMzY3LTQ4MDMgKFByaW50KSYjeEQ7MTM2Ny00ODAzPC9pc2JuPjxhY2Nl
c3Npb24tbnVtPjIzMTA0ODg2PC9hY2Nlc3Npb24tbnVtPjx1cmxzPjwvdXJscz48Y3VzdG9tMj5Q
TUMzNTMwOTA1PC9jdXN0b20yPjxlbGVjdHJvbmljLXJlc291cmNlLW51bT4xMC4xMDkzL2Jpb2lu
Zm9ybWF0aWNzL2J0czYzNTwvZWxlY3Ryb25pYy1yZXNvdXJjZS1udW0+PHJlbW90ZS1kYXRhYmFz
ZS1wcm92aWRlcj5OTE08L3JlbW90ZS1kYXRhYmFzZS1wcm92aWRlcj48bGFuZ3VhZ2U+ZW5nPC9s
YW5ndWFnZT48L3JlY29yZD48L0NpdGU+PENpdGU+PEF1dGhvcj5MaWFvPC9BdXRob3I+PFllYXI+
MjAxOTwvWWVhcj48UmVjTnVtPjk8L1JlY051bT48cmVjb3JkPjxyZWMtbnVtYmVyPjk8L3JlYy1u
dW1iZXI+PGZvcmVpZ24ta2V5cz48a2V5IGFwcD0iRU4iIGRiLWlkPSJ0NTV3ejllZG9mMHd0NGV6
ZHc4cHhzcjlhc2EweGRwcDV4ZmUiIHRpbWVzdGFtcD0iMTczNDg3MzgyOSI+OTwva2V5PjwvZm9y
ZWlnbi1rZXlzPjxyZWYtdHlwZSBuYW1lPSJKb3VybmFsIEFydGljbGUiPjE3PC9yZWYtdHlwZT48
Y29udHJpYnV0b3JzPjxhdXRob3JzPjxhdXRob3I+TGlhbywgWS48L2F1dGhvcj48YXV0aG9yPlNt
eXRoLCBHLiBLLjwvYXV0aG9yPjxhdXRob3I+U2hpLCBXLjwvYXV0aG9yPjwvYXV0aG9ycz48L2Nv
bnRyaWJ1dG9ycz48YXV0aC1hZGRyZXNzPkJpb2luZm9ybWF0aWNzIERpdmlzaW9uLCBUaGUgV2Fs
dGVyIGFuZCBFbGl6YSBIYWxsIEluc3RpdHV0ZSBvZiBNZWRpY2FsIFJlc2VhcmNoLCAxRyBSb3lh
bCBQYXJhZGUsIFBhcmt2aWxsZSwgVmljdG9yaWEgMzA1MiwgQXVzdHJhbGlhLiYjeEQ7RGVwYXJ0
bWVudCBvZiBNZWRpY2FsIEJpb2xvZ3ksIFRoZSBVbml2ZXJzaXR5IG9mIE1lbGJvdXJuZSwgUGFy
a3ZpbGxlLCBWaWN0b3JpYSAzMDEwLCBBdXN0cmFsaWEuJiN4RDtTY2hvb2wgb2YgTWF0aGVtYXRp
Y3MgYW5kIFN0YXRpc3RpY3MsIFRoZSBVbml2ZXJzaXR5IG9mIE1lbGJvdXJuZSwgUGFya3ZpbGxl
LCBWaWN0b3JpYSAzMDEwLCBBdXN0cmFsaWEuJiN4RDtTY2hvb2wgb2YgQ29tcHV0aW5nIGFuZCBJ
bmZvcm1hdGlvbiBTeXN0ZW1zLCBUaGUgVW5pdmVyc2l0eSBvZiBNZWxib3VybmUsIFBhcmt2aWxs
ZSwgVmljdG9yaWEgMzAxMCwgQXVzdHJhbGlhLjwvYXV0aC1hZGRyZXNzPjx0aXRsZXM+PHRpdGxl
PlRoZSBSIHBhY2thZ2UgUnN1YnJlYWQgaXMgZWFzaWVyLCBmYXN0ZXIsIGNoZWFwZXIgYW5kIGJl
dHRlciBmb3IgYWxpZ25tZW50IGFuZCBxdWFudGlmaWNhdGlvbiBvZiBSTkEgc2VxdWVuY2luZyBy
ZWFkczwvdGl0bGU+PHNlY29uZGFyeS10aXRsZT5OdWNsZWljIEFjaWRzIFJlczwvc2Vjb25kYXJ5
LXRpdGxlPjwvdGl0bGVzPjxwZXJpb2RpY2FsPjxmdWxsLXRpdGxlPk51Y2xlaWMgQWNpZHMgUmVz
PC9mdWxsLXRpdGxlPjwvcGVyaW9kaWNhbD48cGFnZXM+ZTQ3PC9wYWdlcz48dm9sdW1lPjQ3PC92
b2x1bWU+PG51bWJlcj44PC9udW1iZXI+PGVkaXRpb24+MjAxOS8wMi8yMTwvZWRpdGlvbj48a2V5
d29yZHM+PGtleXdvcmQ+KkFsZ29yaXRobXM8L2tleXdvcmQ+PGtleXdvcmQ+QW5pbWFsczwva2V5
d29yZD48a2V5d29yZD5CYXNlIFNlcXVlbmNlPC9rZXl3b3JkPjxrZXl3b3JkPkV4b25zPC9rZXl3
b3JkPjxrZXl3b3JkPkhpZ2gtVGhyb3VnaHB1dCBOdWNsZW90aWRlIFNlcXVlbmNpbmcvKnN0YXRp
c3RpY3MgJmFtcDsgbnVtZXJpY2FsIGRhdGE8L2tleXdvcmQ+PGtleXdvcmQ+SHVtYW5zPC9rZXl3
b3JkPjxrZXl3b3JkPk1pY2U8L2tleXdvcmQ+PGtleXdvcmQ+TW9sZWN1bGFyIFNlcXVlbmNlIEFu
bm90YXRpb248L2tleXdvcmQ+PGtleXdvcmQ+U2VxdWVuY2UgQWxpZ25tZW50PC9rZXl3b3JkPjxr
ZXl3b3JkPlNlcXVlbmNlIEFuYWx5c2lzLCBSTkEvKnN0YXRpc3RpY3MgJmFtcDsgbnVtZXJpY2Fs
IGRhdGE8L2tleXdvcmQ+PGtleXdvcmQ+KlNvZnR3YXJlPC9rZXl3b3JkPjwva2V5d29yZHM+PGRh
dGVzPjx5ZWFyPjIwMTk8L3llYXI+PHB1Yi1kYXRlcz48ZGF0ZT5NYXkgNzwvZGF0ZT48L3B1Yi1k
YXRlcz48L2RhdGVzPjxpc2JuPjAzMDUtMTA0OCAoUHJpbnQpJiN4RDswMzA1LTEwNDg8L2lzYm4+
PGFjY2Vzc2lvbi1udW0+MzA3ODM2NTM8L2FjY2Vzc2lvbi1udW0+PHVybHM+PC91cmxzPjxjdXN0
b20yPlBNQzY0ODY1NDk8L2N1c3RvbTI+PGVsZWN0cm9uaWMtcmVzb3VyY2UtbnVtPjEwLjEwOTMv
bmFyL2drejExNDwvZWxlY3Ryb25pYy1yZXNvdXJjZS1udW0+PHJlbW90ZS1kYXRhYmFzZS1wcm92
aWRlcj5OTE08L3JlbW90ZS1kYXRhYmFzZS1wcm92aWRlcj48bGFuZ3VhZ2U+ZW5nPC9sYW5ndWFn
ZT48L3JlY29yZD48L0NpdGU+PENpdGU+PEF1dGhvcj5UYXJhem9uYTwvQXV0aG9yPjxZZWFyPjIw
MTU8L1llYXI+PFJlY051bT4xMDwvUmVjTnVtPjxyZWNvcmQ+PHJlYy1udW1iZXI+MTA8L3JlYy1u
dW1iZXI+PGZvcmVpZ24ta2V5cz48a2V5IGFwcD0iRU4iIGRiLWlkPSJ0NTV3ejllZG9mMHd0NGV6
ZHc4cHhzcjlhc2EweGRwcDV4ZmUiIHRpbWVzdGFtcD0iMTczNDg3Mzg3MyI+MTA8L2tleT48L2Zv
cmVpZ24ta2V5cz48cmVmLXR5cGUgbmFtZT0iSm91cm5hbCBBcnRpY2xlIj4xNzwvcmVmLXR5cGU+
PGNvbnRyaWJ1dG9ycz48YXV0aG9ycz48YXV0aG9yPlRhcmF6b25hLCBTLjwvYXV0aG9yPjxhdXRo
b3I+RnVyacOzLVRhcsOtLCBQLjwvYXV0aG9yPjxhdXRob3I+VHVycsOgLCBELjwvYXV0aG9yPjxh
dXRob3I+UGlldHJvLCBBLiBELjwvYXV0aG9yPjxhdXRob3I+TnVlZGEsIE0uIEouPC9hdXRob3I+
PGF1dGhvcj5GZXJyZXIsIEEuPC9hdXRob3I+PGF1dGhvcj5Db25lc2EsIEEuPC9hdXRob3I+PC9h
dXRob3JzPjwvY29udHJpYnV0b3JzPjxhdXRoLWFkZHJlc3M+R2Vub21pY3Mgb2YgR2VuZSBFeHBy
ZXNzaW9uIExhYiwgQ2VudHJvIGRlIEludmVzdGlnYWNpw7NuIFByw61uY2lwZSBGZWxpcGUsIEVk
dWFyZG8gUHJpbW8gWcO6ZmVyYSAzLCA0NjAxMiwgVmFsZW5jaWEsIFNwYWluIERlcGFydG1lbnQg
b2YgQXBwbGllZCBTdGF0aXN0aWNzLCBPcGVyYXRpb25zIFJlc2VhcmNoIGFuZCBRdWFsaXR5LCBV
bml2ZXJzaWRhZCBQb2xpdMOpY25pY2EgZGUgVmFsZW5jaWEsIENhbcOtIGRlIFZlcmEsIDQ2MDIy
LCBWYWxlbmNpYSwgU3BhaW4uJiN4RDtHZW5vbWljcyBvZiBHZW5lIEV4cHJlc3Npb24gTGFiLCBD
ZW50cm8gZGUgSW52ZXN0aWdhY2nDs24gUHLDrW5jaXBlIEZlbGlwZSwgRWR1YXJkbyBQcmltbyBZ
w7pmZXJhIDMsIDQ2MDEyLCBWYWxlbmNpYSwgU3BhaW4uJiN4RDtEZXBhcnRtZW50IG9mIEdlbmV0
aWNzLCBVbml2ZXJzaWRhZCBkZSBDw7NyZG9iYSwgQ2FtcHVzIGRlIFJhYmFuYWxlcyBFZGlmaWNp
byBHcmVnb3IgTWVuZGVsLCAxNDA3MSwgQ8OzcmRvYmEsIFNwYWluLiYjeEQ7U3RhdGlzdGljcyBh
bmQgT3BlcmF0aW9uYWwgUmVzZWFyY2ggRGVwYXJ0bWVudCwgVW5pdmVyc2lkYWQgZGUgQWxpY2Fu
dGUsIENhcnJldGVyYSBTYW4gVmljZW50ZSBkZWwgUmFzcGVpZyBzL24sIDAzNjkwLCBBbGljYW50
ZSwgU3BhaW4uJiN4RDtEZXBhcnRtZW50IG9mIEFwcGxpZWQgU3RhdGlzdGljcywgT3BlcmF0aW9u
cyBSZXNlYXJjaCBhbmQgUXVhbGl0eSwgVW5pdmVyc2lkYWQgUG9saXTDqWNuaWNhIGRlIFZhbGVu
Y2lhLCBDYW3DrSBkZSBWZXJhLCA0NjAyMiwgVmFsZW5jaWEsIFNwYWluLiYjeEQ7R2Vub21pY3Mg
b2YgR2VuZSBFeHByZXNzaW9uIExhYiwgQ2VudHJvIGRlIEludmVzdGlnYWNpw7NuIFByw61uY2lw
ZSBGZWxpcGUsIEVkdWFyZG8gUHJpbW8gWcO6ZmVyYSAzLCA0NjAxMiwgVmFsZW5jaWEsIFNwYWlu
IE1pY3JvYmlvbG9neSBhbmQgQ2VsbCBTY2llbmNlIERlcGFydG1lbnQsIEluc3RpdHV0ZSBmb3Ig
Rm9vZCBhbmQgQWdyaWN1bHR1cmFsIFNjaWVuY2VzLCBVbml2ZXJzaXR5IG9mIEZsb3JpZGEsIEdh
aW5lc3ZpbGxlLCBGTCAzMjYwMywgVVNBIGFjb25lc2FAY2lwZi5lcy48L2F1dGgtYWRkcmVzcz48
dGl0bGVzPjx0aXRsZT5EYXRhIHF1YWxpdHkgYXdhcmUgYW5hbHlzaXMgb2YgZGlmZmVyZW50aWFs
IGV4cHJlc3Npb24gaW4gUk5BLXNlcSB3aXRoIE5PSVNlcSBSL0Jpb2MgcGFja2FnZTwvdGl0bGU+
PHNlY29uZGFyeS10aXRsZT5OdWNsZWljIEFjaWRzIFJlczwvc2Vjb25kYXJ5LXRpdGxlPjwvdGl0
bGVzPjxwZXJpb2RpY2FsPjxmdWxsLXRpdGxlPk51Y2xlaWMgQWNpZHMgUmVzPC9mdWxsLXRpdGxl
PjwvcGVyaW9kaWNhbD48cGFnZXM+ZTE0MDwvcGFnZXM+PHZvbHVtZT40Mzwvdm9sdW1lPjxudW1i
ZXI+MjE8L251bWJlcj48ZWRpdGlvbj4yMDE1LzA3LzE4PC9lZGl0aW9uPjxrZXl3b3Jkcz48a2V5
d29yZD5DZWxsIExpbmU8L2tleXdvcmQ+PGtleXdvcmQ+RGF0YSBJbnRlcnByZXRhdGlvbiwgU3Rh
dGlzdGljYWw8L2tleXdvcmQ+PGtleXdvcmQ+R2VuZSBFeHByZXNzaW9uIFByb2ZpbGluZy8qc3Rh
bmRhcmRzPC9rZXl3b3JkPjxrZXl3b3JkPkh1bWFuczwva2V5d29yZD48a2V5d29yZD5NYWxlPC9r
ZXl3b3JkPjxrZXl3b3JkPlByb3N0YXRpYyBOZW9wbGFzbXMvZ2VuZXRpY3M8L2tleXdvcmQ+PGtl
eXdvcmQ+UXVhbGl0eSBDb250cm9sPC9rZXl3b3JkPjxrZXl3b3JkPlNlcXVlbmNlIEFuYWx5c2lz
LCBSTkEvKnN0YW5kYXJkczwva2V5d29yZD48a2V5d29yZD4qU29mdHdhcmU8L2tleXdvcmQ+PC9r
ZXl3b3Jkcz48ZGF0ZXM+PHllYXI+MjAxNTwveWVhcj48cHViLWRhdGVzPjxkYXRlPkRlYyAyPC9k
YXRlPjwvcHViLWRhdGVzPjwvZGF0ZXM+PGlzYm4+MDMwNS0xMDQ4IChQcmludCkmI3hEOzAzMDUt
MTA0ODwvaXNibj48YWNjZXNzaW9uLW51bT4yNjE4NDg3ODwvYWNjZXNzaW9uLW51bT48dXJscz48
L3VybHM+PGN1c3RvbTI+UE1DNDY2NjM3NzwvY3VzdG9tMj48ZWxlY3Ryb25pYy1yZXNvdXJjZS1u
dW0+MTAuMTA5My9uYXIvZ2t2NzExPC9lbGVjdHJvbmljLXJlc291cmNlLW51bT48cmVtb3RlLWRh
dGFiYXNlLXByb3ZpZGVyPk5MTTwvcmVtb3RlLWRhdGFiYXNlLXByb3ZpZGVyPjxsYW5ndWFnZT5l
bmc8L2xhbmd1YWdlPjwvcmVjb3JkPjwvQ2l0ZT48Q2l0ZT48QXV0aG9yPlNpbmdoPC9BdXRob3I+
PFllYXI+MjAyNTwvWWVhcj48UmVjTnVtPjUzPC9SZWNOdW0+PHJlY29yZD48cmVjLW51bWJlcj41
MzwvcmVjLW51bWJlcj48Zm9yZWlnbi1rZXlzPjxrZXkgYXBwPSJFTiIgZGItaWQ9IngwMHNhemRk
OHp0MHNsZXIwdzk1cGQ1NWRzd3JydGYwdHJmNSIgdGltZXN0YW1wPSIxNzc1OTUyNDgzIj41Mzwv
a2V5PjwvZm9yZWlnbi1rZXlzPjxyZWYtdHlwZSBuYW1lPSJKb3VybmFsIEFydGljbGUiPjE3PC9y
ZWYtdHlwZT48Y29udHJpYnV0b3JzPjxhdXRob3JzPjxhdXRob3I+U2luZ2gsIE4uPC9hdXRob3I+
PGF1dGhvcj5LZXNoYXJ3YW5pLCBBLjwvYXV0aG9yPjxhdXRob3I+U2Fua2FyLCBTLiBILiBILjwv
YXV0aG9yPjxhdXRob3I+R2FqYmhpeWUsIFIuIEwuPC9hdXRob3I+PGF1dGhvcj5QZXJhbWFuLCBS
LjwvYXV0aG9yPjxhdXRob3I+QmhhcmF0aGF2aWtydSwgUi4gUy48L2F1dGhvcj48YXV0aG9yPlBh
bmRleSwgSy48L2F1dGhvcj48YXV0aG9yPlZlbGF5dXRoYW0sIFIuPC9hdXRob3I+PGF1dGhvcj5Q
YXJpaGFyLCBWLiBLLjwvYXV0aG9yPjwvYXV0aG9ycz48L2NvbnRyaWJ1dG9ycz48YXV0aC1hZGRy
ZXNzPkRlcGFydG1lbnQgb2YgUGhhcm1hY29sb2d5IGFuZCBUb3hpY29sb2d5LCBOYXRpb25hbCBJ
bnN0aXR1dGUgb2YgUGhhcm1hY2V1dGljYWwgRWR1Y2F0aW9uIGFuZCBSZXNlYXJjaCBIYWppcHVy
LTg0NDEwMiwgQmloYXIsIEluZGlhLiYjeEQ7RGVwYXJ0bWVudCBvZiBCaW9sb2dpY2FsIFNjaWVu
Y2VzLCBJbmRpYW4gSW5zdGl0dXRlIG9mIFNjaWVuY2UgRWR1Y2F0aW9uIGFuZCBSZXNlYXJjaCwg
QmVyaGFtcHVyIDc2MDAxMCwgT2Rpc2hhLCBJbmRpYS4mI3hEO0RlcGFydG1lbnQgb2YgUGhhcm1h
Y2V1dGljYWwgQW5hbHlzaXMsIE5hdGlvbmFsIEluc3RpdHV0ZSBvZiBQaGFybWFjZXV0aWNhbCBF
ZHVjYXRpb24gYW5kIFJlc2VhcmNoLCBIYWppcHVyIDg0NDEwMiwgQmloYXIsIEluZGlhLiYjeEQ7
RGVwYXJ0bWVudCBvZiBDbGluaWNhbCBNZWRpY2luZSwgSUNNUi1SYWplbmRyYSBNZW1vcmlhbCBS
ZXNlYXJjaCBJbnN0aXR1dGUgb2YgTWVkaWNhbCBTY2llbmNlcywgUGF0bmEgODAwMDA3LCBJbmRp
YS4mI3hEO0RlcGFydG1lbnQgb2YgUGhhcm1hY29sb2d5IGFuZCBUb3hpY29sb2d5LCBOYXRpb25h
bCBJbnN0aXR1dGUgb2YgUGhhcm1hY2V1dGljYWwgRWR1Y2F0aW9uIGFuZCBSZXNlYXJjaCBIYWpp
cHVyLTg0NDEwMiwgQmloYXIsIEluZGlhLiBFbGVjdHJvbmljIGFkZHJlc3M6IHZpcGFucGFyaWhh
ckBnbWFpbC5jb20uPC9hdXRoLWFkZHJlc3M+PHRpdGxlcz48dGl0bGU+RGVoeWRyb3ppbmdlcm9u
ZSBhbWVsaW9yYXRlcyByZW5hbCBzdHJ1Y3R1cmUgY29tcHJvbWlzZWQgaW4gZGlhYmV0aWMgbmVw
aHJvcGF0aHk8L3RpdGxlPjxzZWNvbmRhcnktdGl0bGU+QmlvY2hpbSBCaW9waHlzIEFjdGEgTW9s
IEJhc2lzIERpczwvc2Vjb25kYXJ5LXRpdGxlPjwvdGl0bGVzPjxwZXJpb2RpY2FsPjxmdWxsLXRp
dGxlPkJpb2NoaW0gQmlvcGh5cyBBY3RhIE1vbCBCYXNpcyBEaXM8L2Z1bGwtdGl0bGU+PC9wZXJp
b2RpY2FsPjxwYWdlcz4xNjc4OTQ8L3BhZ2VzPjx2b2x1bWU+MTg3MTwvdm9sdW1lPjxudW1iZXI+
NjwvbnVtYmVyPjxlZGl0aW9uPjIwMjUwNTA4PC9lZGl0aW9uPjxrZXl3b3Jkcz48a2V5d29yZD5B
bmltYWxzPC9rZXl3b3JkPjxrZXl3b3JkPipEaWFiZXRpYyBOZXBocm9wYXRoaWVzL2RydWcgdGhl
cmFweS9wYXRob2xvZ3kvbWV0YWJvbGlzbS9ldGlvbG9neTwva2V5d29yZD48a2V5d29yZD5NaWNl
PC9rZXl3b3JkPjxrZXl3b3JkPk1pY2UsIEluYnJlZCBDNTdCTDwva2V5d29yZD48a2V5d29yZD5E
aWV0LCBIaWdoLUZhdC9hZHZlcnNlIGVmZmVjdHM8L2tleXdvcmQ+PGtleXdvcmQ+TWFsZTwva2V5
d29yZD48a2V5d29yZD4qS2lkbmV5L3BhdGhvbG9neS9kcnVnIGVmZmVjdHMvbWV0YWJvbGlzbTwv
a2V5d29yZD48a2V5d29yZD5PeGlkYXRpdmUgU3RyZXNzL2RydWcgZWZmZWN0czwva2V5d29yZD48
a2V5d29yZD4qRGlhYmV0ZXMgTWVsbGl0dXMsIEV4cGVyaW1lbnRhbC9wYXRob2xvZ3kvbWV0YWJv
bGlzbS9kcnVnIHRoZXJhcHkvY29tcGxpY2F0aW9uczwva2V5d29yZD48a2V5d29yZD5MaXBpZCBN
ZXRhYm9saXNtL2RydWcgZWZmZWN0czwva2V5d29yZD48a2V5d29yZD5BcG9wdG9zaXMvZHJ1ZyBl
ZmZlY3RzPC9rZXl3b3JkPjxrZXl3b3JkPlByb3Rlb21pY3M8L2tleXdvcmQ+PGtleXdvcmQ+RGVo
eWRyb3ppbmdlcm9uZTwva2V5d29yZD48a2V5d29yZD5EaWFiZXRpYyBuZXBocm9wYXRoeTwva2V5
d29yZD48a2V5d29yZD5Qcm90ZW9tZTwva2V5d29yZD48a2V5d29yZD5SZW5hbCBzdHJ1Y3R1cmU8
L2tleXdvcmQ+PGtleXdvcmQ+VHJhbnNjcmlwdG9tZTwva2V5d29yZD48L2tleXdvcmRzPjxkYXRl
cz48eWVhcj4yMDI1PC95ZWFyPjxwdWItZGF0ZXM+PGRhdGU+QXVnPC9kYXRlPjwvcHViLWRhdGVz
PjwvZGF0ZXM+PGlzYm4+MTg3OS0yNjBYIChFbGVjdHJvbmljKSYjeEQ7MDkyNS00NDM5IChMaW5r
aW5nKTwvaXNibj48YWNjZXNzaW9uLW51bT40MDM0NTQ1NjwvYWNjZXNzaW9uLW51bT48dXJscz48
cmVsYXRlZC11cmxzPjx1cmw+aHR0cHM6Ly93d3cubmNiaS5ubG0ubmloLmdvdi9wdWJtZWQvNDAz
NDU0NTY8L3VybD48L3JlbGF0ZWQtdXJscz48L3VybHM+PGN1c3RvbTE+RGVjbGFyYXRpb24gb2Yg
Y29tcGV0aW5nIGludGVyZXN0IEF1dGhvcnMgZGVjbGFyZSBubyBjb25mbGljdCBvZiBpbnRlcmVz
dC48L2N1c3RvbTE+PGVsZWN0cm9uaWMtcmVzb3VyY2UtbnVtPjEwLjEwMTYvai5iYmFkaXMuMjAy
NS4xNjc4OTQ8L2VsZWN0cm9uaWMtcmVzb3VyY2UtbnVtPjxyZW1vdGUtZGF0YWJhc2UtbmFtZT5N
ZWRsaW5lPC9yZW1vdGUtZGF0YWJhc2UtbmFtZT48cmVtb3RlLWRhdGFiYXNlLXByb3ZpZGVyPk5M
TTwvcmVtb3RlLWRhdGFiYXNlLXByb3ZpZGVyPjwvcmVjb3JkPjwvQ2l0ZT48Q2l0ZT48QXV0aG9y
Pktlc2hhcndhbmk8L0F1dGhvcj48WWVhcj4yMDI1PC9ZZWFyPjxSZWNOdW0+MzA8L1JlY051bT48
cmVjb3JkPjxyZWMtbnVtYmVyPjMwPC9yZWMtbnVtYmVyPjxmb3JlaWduLWtleXM+PGtleSBhcHA9
IkVOIiBkYi1pZD0ieDAwc2F6ZGQ4enQwc2xlcjB3OTVwZDU1ZHN3cnJ0ZjB0cmY1IiB0aW1lc3Rh
bXA9IjE3NzU5NTE3OTIiPjMwPC9rZXk+PC9mb3JlaWduLWtleXM+PHJlZi10eXBlIG5hbWU9Ikpv
dXJuYWwgQXJ0aWNsZSI+MTc8L3JlZi10eXBlPjxjb250cmlidXRvcnM+PGF1dGhvcnM+PGF1dGhv
cj5LZXNoYXJ3YW5pLCBBLjwvYXV0aG9yPjxhdXRob3I+U3JlZSwgQi4gSy48L2F1dGhvcj48YXV0
aG9yPlNpbmdoLCBOLjwvYXV0aG9yPjxhdXRob3I+R2FqYmhpeWUsIFIuIEwuPC9hdXRob3I+PGF1
dGhvcj5NdXJ0aSwgSy48L2F1dGhvcj48YXV0aG9yPlBlcmFtYW4sIFIuPC9hdXRob3I+PGF1dGhv
cj5QYW5kZXksIEsuPC9hdXRob3I+PGF1dGhvcj5MaW1vbGksIEMuIEwuPC9hdXRob3I+PGF1dGhv
cj5WZWxheXV0aGFtLCBSLjwvYXV0aG9yPjxhdXRob3I+UGFyaWhhciwgVi4gSy48L2F1dGhvcj48
L2F1dGhvcnM+PC9jb250cmlidXRvcnM+PGF1dGgtYWRkcmVzcz5EZXBhcnRtZW50IG9mIFBoYXJt
YWNvbG9neSBhbmQgVG94aWNvbG9neSwgTmF0aW9uYWwgSW5zdGl0dXRlIG9mIFBoYXJtYWNldXRp
Y2FsIEVkdWNhdGlvbiBhbmQgUmVzZWFyY2gsIEhhamlwdXIgODQ0MTAyLCBJbmRpYS4gUklOR0dP
TEQ6IDYzNTQ3JiN4RDtEZXBhcnRtZW50IG9mIFBoYXJtYWNldXRpY2FsIEFuYWx5c2lzLCBOYXRp
b25hbCBJbnN0aXR1dGUgb2YgUGhhcm1hY2V1dGljYWwgRWR1Y2F0aW9uIGFuZCBSZXNlYXJjaCwg
SGFqaXB1ciA4NDQxMDIsIEluZGlhLiYjeEQ7RGVwYXJ0bWVudCBvZiBQaGFybWFjeSBQcmFjdGlj
ZSwgTmF0aW9uYWwgSW5zdGl0dXRlIG9mIFBoYXJtYWNldXRpY2FsIEVkdWNhdGlvbiBhbmQgUmVz
ZWFyY2gsIEhhamlwdXIgODQ0MTAyLCBJbmRpYS4mI3hEO0RlcGFydG1lbnQgb2YgQ2xpbmljYWwg
TWVkaWNpbmUsIElDTVItUmFqZW5kcmEgTWVtb3JpYWwgUmVzZWFyY2ggSW5zdGl0dXRlIG9mIE1l
ZGljYWwgU2NpZW5jZXMsIFBhdG5hIDgwMDAwNywgSW5kaWEuIFJJTkdHT0xEOiA4MzQyOSYjeEQ7
RGVwYXJ0bWVudCBvZiBSYWRpYXRpb24gT25jb2xvZ3ksIFVuaXZlcnNpdHkgb2YgQ2FsaWZvcm5p
YSwgSXJ2aW5lLCBDYWxpZm9ybmlhIDkyNjk3LCBVbml0ZWQgU3RhdGVzLiYjeEQ7RGVwYXJ0bWVu
dCBvZiBSZWd1bGF0b3J5IFRveGljb2xvZ3ksIE5hdGlvbmFsIEluc3RpdHV0ZSBvZiBQaGFybWFj
ZXV0aWNhbCBFZHVjYXRpb24gYW5kIFJlc2VhcmNoLCBIYWppcHVyIDg0NDEwMiwgSW5kaWEuPC9h
dXRoLWFkZHJlc3M+PHRpdGxlcz48dGl0bGU+RGVoeWRyb3ppbmdlcm9uZSBJbXByb3ZlcyBNb29k
IGFuZCBNZW1vcnkgaW4gRGlhYmV0aWMgTWljZSB2aWEgTW9kdWxhdGluZyBDb3JlIE5ldXJvaW1t
dW5lIEdlbmVzIGFuZCBUaGVpciBBc3NvY2lhdGVkIFByb3RlaW5zPC90aXRsZT48c2Vjb25kYXJ5
LXRpdGxlPkFDUyBQaGFybWFjb2wgVHJhbnNsIFNjaTwvc2Vjb25kYXJ5LXRpdGxlPjwvdGl0bGVz
PjxwZXJpb2RpY2FsPjxmdWxsLXRpdGxlPkFDUyBQaGFybWFjb2wgVHJhbnNsIFNjaTwvZnVsbC10
aXRsZT48L3BlcmlvZGljYWw+PHBhZ2VzPjE2OTQtMTcxMDwvcGFnZXM+PHZvbHVtZT44PC92b2x1
bWU+PG51bWJlcj42PC9udW1iZXI+PGVkaXRpb24+MjAyNTA1MTk8L2VkaXRpb24+PGtleXdvcmRz
PjxrZXl3b3JkPmNvZ25pdGlvbjwva2V5d29yZD48a2V5d29yZD5kZWh5ZHJvemluZ2Vyb25lPC9r
ZXl3b3JkPjxrZXl3b3JkPmRpYWJldGVzPC9rZXl3b3JkPjxrZXl3b3JkPm5ldXJvZGVnZW5lcmF0
aW9uPC9rZXl3b3JkPjxrZXl3b3JkPnByb3Rlb21lPC9rZXl3b3JkPjxrZXl3b3JkPnRyYW5zY3Jp
cHRvbWU8L2tleXdvcmQ+PC9rZXl3b3Jkcz48ZGF0ZXM+PHllYXI+MjAyNTwveWVhcj48cHViLWRh
dGVzPjxkYXRlPkp1biAxMzwvZGF0ZT48L3B1Yi1kYXRlcz48L2RhdGVzPjxpc2JuPjI1NzUtOTEw
OCAoRWxlY3Ryb25pYykmI3hEOzI1NzUtOTEwOCAoTGlua2luZyk8L2lzYm4+PGFjY2Vzc2lvbi1u
dW0+NDA1MzQ2Njc8L2FjY2Vzc2lvbi1udW0+PHVybHM+PHJlbGF0ZWQtdXJscz48dXJsPmh0dHBz
Oi8vd3d3Lm5jYmkubmxtLm5paC5nb3YvcHVibWVkLzQwNTM0NjY3PC91cmw+PC9yZWxhdGVkLXVy
bHM+PC91cmxzPjxjdXN0b20yPlBNQzEyMTcxODgzPC9jdXN0b20yPjxlbGVjdHJvbmljLXJlc291
cmNlLW51bT4xMC4xMDIxL2Fjc3B0c2NpLjVjMDAwNDY8L2VsZWN0cm9uaWMtcmVzb3VyY2UtbnVt
PjxyZW1vdGUtZGF0YWJhc2UtbmFtZT5QdWJNZWQtbm90LU1FRExJTkU8L3JlbW90ZS1kYXRhYmFz
ZS1uYW1lPjxyZW1vdGUtZGF0YWJhc2UtcHJvdmlkZXI+TkxNPC9yZW1vdGUtZGF0YWJhc2UtcHJv
dmlkZXI+PC9yZWNvcmQ+PC9DaXRlPjwvRW5kTm90ZT4A
</w:fldData>
        </w:fldChar>
      </w:r>
      <w:r w:rsidR="00CA06F9">
        <w:rPr>
          <w:rFonts w:ascii="Times New Roman" w:hAnsi="Times New Roman" w:cs="Times New Roman"/>
          <w:sz w:val="24"/>
          <w:szCs w:val="24"/>
          <w:lang w:val="en-IN"/>
        </w:rPr>
        <w:instrText xml:space="preserve"> ADDIN EN.CITE.DATA </w:instrText>
      </w:r>
      <w:r w:rsidR="00CA06F9">
        <w:rPr>
          <w:rFonts w:ascii="Times New Roman" w:hAnsi="Times New Roman" w:cs="Times New Roman"/>
          <w:sz w:val="24"/>
          <w:szCs w:val="24"/>
          <w:lang w:val="en-IN"/>
        </w:rPr>
      </w:r>
      <w:r w:rsidR="00CA06F9">
        <w:rPr>
          <w:rFonts w:ascii="Times New Roman" w:hAnsi="Times New Roman" w:cs="Times New Roman"/>
          <w:sz w:val="24"/>
          <w:szCs w:val="24"/>
          <w:lang w:val="en-IN"/>
        </w:rPr>
        <w:fldChar w:fldCharType="end"/>
      </w:r>
      <w:r w:rsidR="00737D8B" w:rsidRPr="00607C29">
        <w:rPr>
          <w:rFonts w:ascii="Times New Roman" w:hAnsi="Times New Roman" w:cs="Times New Roman"/>
          <w:sz w:val="24"/>
          <w:szCs w:val="24"/>
          <w:lang w:val="en-IN"/>
        </w:rPr>
        <w:fldChar w:fldCharType="separate"/>
      </w:r>
      <w:r w:rsidR="00CA06F9">
        <w:rPr>
          <w:rFonts w:ascii="Times New Roman" w:hAnsi="Times New Roman" w:cs="Times New Roman"/>
          <w:noProof/>
          <w:sz w:val="24"/>
          <w:szCs w:val="24"/>
          <w:lang w:val="en-IN"/>
        </w:rPr>
        <w:t>(Culhane et al., 2005; Dobin et al., 2013; Kesharwani et al., 2025b; Liao et al., 2019; Singh et al., 2025; Tarazona et al., 2015)</w:t>
      </w:r>
      <w:r w:rsidR="00737D8B" w:rsidRPr="00607C29">
        <w:rPr>
          <w:rFonts w:ascii="Times New Roman" w:hAnsi="Times New Roman" w:cs="Times New Roman"/>
          <w:sz w:val="24"/>
          <w:szCs w:val="24"/>
          <w:lang w:val="en-IN"/>
        </w:rPr>
        <w:fldChar w:fldCharType="end"/>
      </w:r>
      <w:r w:rsidRPr="00607C29">
        <w:rPr>
          <w:rFonts w:ascii="Times New Roman" w:hAnsi="Times New Roman" w:cs="Times New Roman"/>
          <w:sz w:val="24"/>
          <w:szCs w:val="24"/>
          <w:lang w:val="en-IN"/>
        </w:rPr>
        <w:t>.</w:t>
      </w:r>
    </w:p>
    <w:p w14:paraId="7D409D44" w14:textId="6CC6D561" w:rsidR="00811E8C" w:rsidRPr="00607C29" w:rsidRDefault="00156352" w:rsidP="00CA06F9">
      <w:pPr>
        <w:spacing w:before="120" w:line="276" w:lineRule="auto"/>
        <w:ind w:right="-472"/>
        <w:jc w:val="both"/>
        <w:rPr>
          <w:rFonts w:ascii="Times New Roman" w:hAnsi="Times New Roman" w:cs="Times New Roman"/>
          <w:sz w:val="24"/>
          <w:szCs w:val="24"/>
          <w:lang w:val="en-IN"/>
        </w:rPr>
      </w:pPr>
      <w:r w:rsidRPr="00607C29">
        <w:rPr>
          <w:rFonts w:ascii="Times New Roman" w:hAnsi="Times New Roman" w:cs="Times New Roman"/>
          <w:b/>
          <w:bCs/>
          <w:sz w:val="24"/>
          <w:szCs w:val="24"/>
          <w:lang w:val="en-IN"/>
        </w:rPr>
        <w:t xml:space="preserve">Tissue proteome analysis using high-resolution mass spectrometry and nano-liquid chromatography: </w:t>
      </w:r>
      <w:r w:rsidR="00811E8C" w:rsidRPr="00607C29">
        <w:rPr>
          <w:rFonts w:ascii="Times New Roman" w:hAnsi="Times New Roman" w:cs="Times New Roman"/>
          <w:sz w:val="24"/>
          <w:szCs w:val="24"/>
          <w:lang w:val="en-IN"/>
        </w:rPr>
        <w:t>Proteomic analysis of brain tissue was conducted using a NanoLC (Q-Orbitrap) mass spectrometry instrument. Tissue protein samples were digested with trypsin in 50 mM acetic acid at a 1:50 enzyme-to-protein ratio. The digested samples were vacuum-dried at 30 °C for 1 hour and 30 minutes in AH-L mode using a vacuum concentrator (Concentrator Plus, Eppendorf) and stored at -80 °C until further analysis. Before LC-MS analysis, the dried peptides were reconstituted in 0.1% formic acid.</w:t>
      </w:r>
      <w:r w:rsidR="00604B0D">
        <w:rPr>
          <w:rFonts w:ascii="Times New Roman" w:hAnsi="Times New Roman" w:cs="Times New Roman"/>
          <w:sz w:val="24"/>
          <w:szCs w:val="24"/>
          <w:lang w:val="en-IN"/>
        </w:rPr>
        <w:t xml:space="preserve"> </w:t>
      </w:r>
      <w:r w:rsidR="00811E8C" w:rsidRPr="00607C29">
        <w:rPr>
          <w:rFonts w:ascii="Times New Roman" w:hAnsi="Times New Roman" w:cs="Times New Roman"/>
          <w:sz w:val="24"/>
          <w:szCs w:val="24"/>
          <w:lang w:val="en-IN"/>
        </w:rPr>
        <w:t xml:space="preserve">Mass spectrometric analysis was performed using an Orbitrap Exploris 240 mass spectrometer (LTQ-XL, Thermo Fisher Scientific). Peptide fractionation and chromatographic separation were carried out with a Nano-LC system (Easy-nLC 1000) equipped with a C18 Easy-Spray nano column (75 μm ID × 2 cm, 3 μm particle size) at a flow rate of 5 μL/min in 0.1% formic acid. After loading onto the pre-column, peptides were transferred to the analytical C18 column (75 μm ID × 15 cm, 3 μm particle size), which was equilibrated with 95% solvent A (0.1% formic acid) and 5% solvent B (80% acetonitrile, 0.1% formic acid). Peptide elution was performed at a flow </w:t>
      </w:r>
      <w:r w:rsidR="00811E8C" w:rsidRPr="00607C29">
        <w:rPr>
          <w:rFonts w:ascii="Times New Roman" w:hAnsi="Times New Roman" w:cs="Times New Roman"/>
          <w:sz w:val="24"/>
          <w:szCs w:val="24"/>
          <w:lang w:val="en-IN"/>
        </w:rPr>
        <w:lastRenderedPageBreak/>
        <w:t>rate of 300 nL/min, with a 140-minute gradient of solvent B as follows: 5-15% for 40 min, 15-50% for 45 min, 50-95% for 20 min, 95% for 10 minutes, and 5% for 25 min with a 2 µl injection volume. The mass spectrometer operated in data-dependent acquisition mode with XCalibur software. Survey scans were performed in the Orbitrap within the 350–2000 m/z range at a resolution of 60,000. Ion fragmentation was achieved using collision-induced dissociation (CID). Protein identification and quantification were performed using the full dataset analyzed with Proteome Discoverer (PD; version 2.5.0; Thermo Fisher Scientific)</w:t>
      </w:r>
      <w:r w:rsidR="00737D8B" w:rsidRPr="00607C29">
        <w:rPr>
          <w:rFonts w:ascii="Times New Roman" w:hAnsi="Times New Roman" w:cs="Times New Roman"/>
          <w:sz w:val="24"/>
          <w:szCs w:val="24"/>
          <w:lang w:val="en-IN"/>
        </w:rPr>
        <w:fldChar w:fldCharType="begin">
          <w:fldData xml:space="preserve">PEVuZE5vdGU+PENpdGU+PEF1dGhvcj5QcmFzYWQ8L0F1dGhvcj48WWVhcj4yMDIyPC9ZZWFyPjxS
ZWNOdW0+OTwvUmVjTnVtPjxEaXNwbGF5VGV4dD4oS2VzaGFyd2FuaSBldCBhbC4sIDIwMjViOyBQ
cmFzYWQgZXQgYWwuLCAyMDIyOyBTaW5naCBldCBhbC4sIDIwMjUpPC9EaXNwbGF5VGV4dD48cmVj
b3JkPjxyZWMtbnVtYmVyPjk8L3JlYy1udW1iZXI+PGZvcmVpZ24ta2V5cz48a2V5IGFwcD0iRU4i
IGRiLWlkPSJlMGRhdmU1c2IwYXhwdWU1MmVkNTVlcDZkZTkwcjI5OWVhd3AiIHRpbWVzdGFtcD0i
MTczNDg3Mzk2MCI+OTwva2V5PjwvZm9yZWlnbi1rZXlzPjxyZWYtdHlwZSBuYW1lPSJKb3VybmFs
IEFydGljbGUiPjE3PC9yZWYtdHlwZT48Y29udHJpYnV0b3JzPjxhdXRob3JzPjxhdXRob3I+UHJh
c2FkLCBTLiBSLjwvYXV0aG9yPjxhdXRob3I+S3VtYXIsIFAuPC9hdXRob3I+PGF1dGhvcj5NYW5k
YWwsIFMuPC9hdXRob3I+PGF1dGhvcj5Nb2hhbiwgQS48L2F1dGhvcj48YXV0aG9yPkNoYXVyYXNp
YSwgUi48L2F1dGhvcj48YXV0aG9yPlNocml2YXN0YXZhLCBBLjwvYXV0aG9yPjxhdXRob3I+Tmlr
aGlsLCBQLjwvYXV0aG9yPjxhdXRob3I+QWlzaHdhcnlhLCBELjwvYXV0aG9yPjxhdXRob3I+UmFt
YWxpbmdhbSwgUC48L2F1dGhvcj48YXV0aG9yPkdhamJoaXllLCBSLjwvYXV0aG9yPjxhdXRob3I+
U2luZ2gsIFMuPC9hdXRob3I+PGF1dGhvcj5EYXNndXB0YSwgQS48L2F1dGhvcj48YXV0aG9yPkNo
b3VyYXNpYSwgTS48L2F1dGhvcj48YXV0aG9yPlJhdmljaGFuZGlyYW4sIFYuPC9hdXRob3I+PGF1
dGhvcj5EYXMsIFAuPC9hdXRob3I+PGF1dGhvcj5NYW5kYWwsIEQuPC9hdXRob3I+PC9hdXRob3Jz
PjwvY29udHJpYnV0b3JzPjxhdXRoLWFkZHJlc3M+RGVwYXJ0bWVudCBvZiBCaW90ZWNobm9sb2d5
LCBOYXRpb25hbCBJbnN0aXR1dGUgb2YgUGhhcm1hY2V1dGljYWwgRWR1Y2F0aW9uIGFuZCBSZXNl
YXJjaCwgRXhwb3J0IFByb21vdGlvbnMgSW5kdXN0cmlhbCBQYXJrIChFUElQKSwgVmFpc2hhbGkg
RGlzdHJpY3QsIEhhamlwdXIsIEJpaGFyLCA4NDQxMDIsIEluZGlhLiYjeEQ7RGVwYXJ0bWVudCBv
ZiBDaGVtaXN0cnksIEluZGlhbiBJbnN0aXR1dGUgb2YgVGVjaG5vbG9neSwgUGF0bmEgQmlodGEs
IEJpaGFyLCA4MDExMDYsIEluZGlhLiYjeEQ7VHJhbnNsYXRpb25hbCBCaW9pbmZvcm1hdGljcyBh
bmQgQ29tcHV0YXRpb25hbCBHZW5vbWljcyBSZXNlYXJjaCBMYWIsIERlcGFydG1lbnQgb2YgTGlm
ZSBTY2llbmNlcywgU2hpdiBOYWRhciBVbml2ZXJzaXR5LCBHLkIuIE5hZ2FyLCBVdHRhciBQcmFk
ZXNoLCAyMDEzMTQsIEluZGlhLiYjeEQ7RGVwYXJ0bWVudCBvZiBQaGFybWFjZXV0aWNhbCBBbmFs
eXNpcywgTmF0aW9uYWwgSW5zdGl0dXRlIG9mIFBoYXJtYWNldXRpY2FsIEVkdWNhdGlvbiBhbmQg
UmVzZWFyY2gsIEhhamlwdXIsIDg0NDEwMiwgSW5kaWEuJiN4RDtNb2xlY3VsYXIgTWljcm9iaW9s
b2d5IGFuZCBJbW11bm9sb2d5IERpdmlzaW9uLCBDU0lSLUNlbnRyYWwgRHJ1ZyBSZXNlYXJjaCBJ
bnN0aXR1dGUsIFNpdGFwdXIgUmQsIFNlY3Rvci0xMCwgSmFua2lwdXJhbSBFeHRlbnNpb24sIEx1
Y2tub3csIFV0dGFyIFByYWRlc2gsIDIyNjAzMSwgSW5kaWEuJiN4RDtBY2FkZW15IG9mIFNjaWVu
dGlmaWMgYW5kIElubm92YXRpdmUgUmVzZWFyY2ggKEFjU0lSKSwgR2hhemlhYmFkLCAyMDEwMDIs
IEluZGlhLiYjeEQ7QW1pdHkgSW5zdGl0dXRlIG9mIEJpb3RlY2hub2xvZ3ksIEFtaXR5IFVuaXZl
cnNpdHksIFNlY3RvciAxMjUsIE5vaWRhLCBVdHRhciBQcmFkZXNoLCAyMDEzMDEsIEluZGlhLiYj
eEQ7TmF0aW9uYWwgSW5zdGl0dXRlIG9mIFBoYXJtYWNldXRpY2FsIEVkdWNhdGlvbiBhbmQgUmVz
ZWFyY2gsIEtvbGthdGEsIDcwMDA1NCwgSW5kaWEuJiN4RDtEZXBhcnRtZW50IG9mIEJpb3RlY2hu
b2xvZ3ksIE5hdGlvbmFsIEluc3RpdHV0ZSBvZiBQaGFybWFjZXV0aWNhbCBFZHVjYXRpb24gYW5k
IFJlc2VhcmNoLCBFeHBvcnQgUHJvbW90aW9ucyBJbmR1c3RyaWFsIFBhcmsgKEVQSVApLCBWYWlz
aGFsaSBEaXN0cmljdCwgSGFqaXB1ciwgQmloYXIsIDg0NDEwMiwgSW5kaWEuIGRlYmFicmF0YW1h
bkBnbWFpbC5jb20uPC9hdXRoLWFkZHJlc3M+PHRpdGxlcz48dGl0bGU+TWVjaGFuaXN0aWMgaW5z
aWdodCBpbnRvIHRoZSByb2xlIG9mIG1ldmFsb25hdGUga2luYXNlIGJ5IGEgbmF0dXJhbCBmYXR0
eSBhY2lkLW1lZGlhdGVkIGtpbGxpbmcgb2YgTGVpc2htYW5pYSBkb25vdmFuaTwvdGl0bGU+PHNl
Y29uZGFyeS10aXRsZT5TY2kgUmVwPC9zZWNvbmRhcnktdGl0bGU+PC90aXRsZXM+PHBlcmlvZGlj
YWw+PGZ1bGwtdGl0bGU+U2NpIFJlcDwvZnVsbC10aXRsZT48L3BlcmlvZGljYWw+PHBhZ2VzPjE2
NDUzPC9wYWdlcz48dm9sdW1lPjEyPC92b2x1bWU+PG51bWJlcj4xPC9udW1iZXI+PGVkaXRpb24+
MjAyMi8xMC8wMTwvZWRpdGlvbj48a2V5d29yZHM+PGtleXdvcmQ+KkFudGlwcm90b3pvYWwgQWdl
bnRzL3RoZXJhcGV1dGljIHVzZTwva2V5d29yZD48a2V5d29yZD4qQmlvbG9naWNhbCBQcm9kdWN0
cy9waGFybWFjb2xvZ3k8L2tleXdvcmQ+PGtleXdvcmQ+Q2FwcnlsYXRlcy9waGFybWFjb2xvZ3k8
L2tleXdvcmQ+PGtleXdvcmQ+RXJnb3N0ZXJvbC9tZXRhYm9saXNtPC9rZXl3b3JkPjxrZXl3b3Jk
PkVzdGVycy9waGFybWFjb2xvZ3k8L2tleXdvcmQ+PGtleXdvcmQ+RmF0dHkgQWNpZHMvbWV0YWJv
bGlzbTwva2V5d29yZD48a2V5d29yZD5IdW1hbnM8L2tleXdvcmQ+PGtleXdvcmQ+KkxlaXNobWFu
aWEgZG9ub3Zhbmk8L2tleXdvcmQ+PGtleXdvcmQ+KkxlaXNobWFuaWFzaXMsIFZpc2NlcmFsL3Bh
cmFzaXRvbG9neTwva2V5d29yZD48a2V5d29yZD5Nb2xlY3VsYXIgRG9ja2luZyBTaW11bGF0aW9u
PC9rZXl3b3JkPjxrZXl3b3JkPlBob3NwaG90cmFuc2ZlcmFzZXMgKEFsY29ob2wgR3JvdXAgQWNj
ZXB0b3IpPC9rZXl3b3JkPjwva2V5d29yZHM+PGRhdGVzPjx5ZWFyPjIwMjI8L3llYXI+PHB1Yi1k
YXRlcz48ZGF0ZT5TZXAgMzA8L2RhdGU+PC9wdWItZGF0ZXM+PC9kYXRlcz48aXNibj4yMDQ1LTIz
MjI8L2lzYm4+PGFjY2Vzc2lvbi1udW0+MzYxODA0OTA8L2FjY2Vzc2lvbi1udW0+PHVybHM+PC91
cmxzPjxjdXN0b20yPlBNQzk1MjU3MDg8L2N1c3RvbTI+PGVsZWN0cm9uaWMtcmVzb3VyY2UtbnVt
PjEwLjEwMzgvczQxNTk4LTAyMi0yMDUwOS05PC9lbGVjdHJvbmljLXJlc291cmNlLW51bT48cmVt
b3RlLWRhdGFiYXNlLXByb3ZpZGVyPk5MTTwvcmVtb3RlLWRhdGFiYXNlLXByb3ZpZGVyPjxsYW5n
dWFnZT5lbmc8L2xhbmd1YWdlPjwvcmVjb3JkPjwvQ2l0ZT48Q2l0ZT48QXV0aG9yPlNpbmdoPC9B
dXRob3I+PFllYXI+MjAyNTwvWWVhcj48UmVjTnVtPjUzPC9SZWNOdW0+PHJlY29yZD48cmVjLW51
bWJlcj41MzwvcmVjLW51bWJlcj48Zm9yZWlnbi1rZXlzPjxrZXkgYXBwPSJFTiIgZGItaWQ9Ingw
MHNhemRkOHp0MHNsZXIwdzk1cGQ1NWRzd3JydGYwdHJmNSIgdGltZXN0YW1wPSIxNzc1OTUyNDgz
Ij41Mzwva2V5PjwvZm9yZWlnbi1rZXlzPjxyZWYtdHlwZSBuYW1lPSJKb3VybmFsIEFydGljbGUi
PjE3PC9yZWYtdHlwZT48Y29udHJpYnV0b3JzPjxhdXRob3JzPjxhdXRob3I+U2luZ2gsIE4uPC9h
dXRob3I+PGF1dGhvcj5LZXNoYXJ3YW5pLCBBLjwvYXV0aG9yPjxhdXRob3I+U2Fua2FyLCBTLiBI
LiBILjwvYXV0aG9yPjxhdXRob3I+R2FqYmhpeWUsIFIuIEwuPC9hdXRob3I+PGF1dGhvcj5QZXJh
bWFuLCBSLjwvYXV0aG9yPjxhdXRob3I+QmhhcmF0aGF2aWtydSwgUi4gUy48L2F1dGhvcj48YXV0
aG9yPlBhbmRleSwgSy48L2F1dGhvcj48YXV0aG9yPlZlbGF5dXRoYW0sIFIuPC9hdXRob3I+PGF1
dGhvcj5QYXJpaGFyLCBWLiBLLjwvYXV0aG9yPjwvYXV0aG9ycz48L2NvbnRyaWJ1dG9ycz48YXV0
aC1hZGRyZXNzPkRlcGFydG1lbnQgb2YgUGhhcm1hY29sb2d5IGFuZCBUb3hpY29sb2d5LCBOYXRp
b25hbCBJbnN0aXR1dGUgb2YgUGhhcm1hY2V1dGljYWwgRWR1Y2F0aW9uIGFuZCBSZXNlYXJjaCBI
YWppcHVyLTg0NDEwMiwgQmloYXIsIEluZGlhLiYjeEQ7RGVwYXJ0bWVudCBvZiBCaW9sb2dpY2Fs
IFNjaWVuY2VzLCBJbmRpYW4gSW5zdGl0dXRlIG9mIFNjaWVuY2UgRWR1Y2F0aW9uIGFuZCBSZXNl
YXJjaCwgQmVyaGFtcHVyIDc2MDAxMCwgT2Rpc2hhLCBJbmRpYS4mI3hEO0RlcGFydG1lbnQgb2Yg
UGhhcm1hY2V1dGljYWwgQW5hbHlzaXMsIE5hdGlvbmFsIEluc3RpdHV0ZSBvZiBQaGFybWFjZXV0
aWNhbCBFZHVjYXRpb24gYW5kIFJlc2VhcmNoLCBIYWppcHVyIDg0NDEwMiwgQmloYXIsIEluZGlh
LiYjeEQ7RGVwYXJ0bWVudCBvZiBDbGluaWNhbCBNZWRpY2luZSwgSUNNUi1SYWplbmRyYSBNZW1v
cmlhbCBSZXNlYXJjaCBJbnN0aXR1dGUgb2YgTWVkaWNhbCBTY2llbmNlcywgUGF0bmEgODAwMDA3
LCBJbmRpYS4mI3hEO0RlcGFydG1lbnQgb2YgUGhhcm1hY29sb2d5IGFuZCBUb3hpY29sb2d5LCBO
YXRpb25hbCBJbnN0aXR1dGUgb2YgUGhhcm1hY2V1dGljYWwgRWR1Y2F0aW9uIGFuZCBSZXNlYXJj
aCBIYWppcHVyLTg0NDEwMiwgQmloYXIsIEluZGlhLiBFbGVjdHJvbmljIGFkZHJlc3M6IHZpcGFu
cGFyaWhhckBnbWFpbC5jb20uPC9hdXRoLWFkZHJlc3M+PHRpdGxlcz48dGl0bGU+RGVoeWRyb3pp
bmdlcm9uZSBhbWVsaW9yYXRlcyByZW5hbCBzdHJ1Y3R1cmUgY29tcHJvbWlzZWQgaW4gZGlhYmV0
aWMgbmVwaHJvcGF0aHk8L3RpdGxlPjxzZWNvbmRhcnktdGl0bGU+QmlvY2hpbSBCaW9waHlzIEFj
dGEgTW9sIEJhc2lzIERpczwvc2Vjb25kYXJ5LXRpdGxlPjwvdGl0bGVzPjxwZXJpb2RpY2FsPjxm
dWxsLXRpdGxlPkJpb2NoaW0gQmlvcGh5cyBBY3RhIE1vbCBCYXNpcyBEaXM8L2Z1bGwtdGl0bGU+
PC9wZXJpb2RpY2FsPjxwYWdlcz4xNjc4OTQ8L3BhZ2VzPjx2b2x1bWU+MTg3MTwvdm9sdW1lPjxu
dW1iZXI+NjwvbnVtYmVyPjxlZGl0aW9uPjIwMjUwNTA4PC9lZGl0aW9uPjxrZXl3b3Jkcz48a2V5
d29yZD5BbmltYWxzPC9rZXl3b3JkPjxrZXl3b3JkPipEaWFiZXRpYyBOZXBocm9wYXRoaWVzL2Ry
dWcgdGhlcmFweS9wYXRob2xvZ3kvbWV0YWJvbGlzbS9ldGlvbG9neTwva2V5d29yZD48a2V5d29y
ZD5NaWNlPC9rZXl3b3JkPjxrZXl3b3JkPk1pY2UsIEluYnJlZCBDNTdCTDwva2V5d29yZD48a2V5
d29yZD5EaWV0LCBIaWdoLUZhdC9hZHZlcnNlIGVmZmVjdHM8L2tleXdvcmQ+PGtleXdvcmQ+TWFs
ZTwva2V5d29yZD48a2V5d29yZD4qS2lkbmV5L3BhdGhvbG9neS9kcnVnIGVmZmVjdHMvbWV0YWJv
bGlzbTwva2V5d29yZD48a2V5d29yZD5PeGlkYXRpdmUgU3RyZXNzL2RydWcgZWZmZWN0czwva2V5
d29yZD48a2V5d29yZD4qRGlhYmV0ZXMgTWVsbGl0dXMsIEV4cGVyaW1lbnRhbC9wYXRob2xvZ3kv
bWV0YWJvbGlzbS9kcnVnIHRoZXJhcHkvY29tcGxpY2F0aW9uczwva2V5d29yZD48a2V5d29yZD5M
aXBpZCBNZXRhYm9saXNtL2RydWcgZWZmZWN0czwva2V5d29yZD48a2V5d29yZD5BcG9wdG9zaXMv
ZHJ1ZyBlZmZlY3RzPC9rZXl3b3JkPjxrZXl3b3JkPlByb3Rlb21pY3M8L2tleXdvcmQ+PGtleXdv
cmQ+RGVoeWRyb3ppbmdlcm9uZTwva2V5d29yZD48a2V5d29yZD5EaWFiZXRpYyBuZXBocm9wYXRo
eTwva2V5d29yZD48a2V5d29yZD5Qcm90ZW9tZTwva2V5d29yZD48a2V5d29yZD5SZW5hbCBzdHJ1
Y3R1cmU8L2tleXdvcmQ+PGtleXdvcmQ+VHJhbnNjcmlwdG9tZTwva2V5d29yZD48L2tleXdvcmRz
PjxkYXRlcz48eWVhcj4yMDI1PC95ZWFyPjxwdWItZGF0ZXM+PGRhdGU+QXVnPC9kYXRlPjwvcHVi
LWRhdGVzPjwvZGF0ZXM+PGlzYm4+MTg3OS0yNjBYIChFbGVjdHJvbmljKSYjeEQ7MDkyNS00NDM5
IChMaW5raW5nKTwvaXNibj48YWNjZXNzaW9uLW51bT40MDM0NTQ1NjwvYWNjZXNzaW9uLW51bT48
dXJscz48cmVsYXRlZC11cmxzPjx1cmw+aHR0cHM6Ly93d3cubmNiaS5ubG0ubmloLmdvdi9wdWJt
ZWQvNDAzNDU0NTY8L3VybD48L3JlbGF0ZWQtdXJscz48L3VybHM+PGN1c3RvbTE+RGVjbGFyYXRp
b24gb2YgY29tcGV0aW5nIGludGVyZXN0IEF1dGhvcnMgZGVjbGFyZSBubyBjb25mbGljdCBvZiBp
bnRlcmVzdC48L2N1c3RvbTE+PGVsZWN0cm9uaWMtcmVzb3VyY2UtbnVtPjEwLjEwMTYvai5iYmFk
aXMuMjAyNS4xNjc4OTQ8L2VsZWN0cm9uaWMtcmVzb3VyY2UtbnVtPjxyZW1vdGUtZGF0YWJhc2Ut
bmFtZT5NZWRsaW5lPC9yZW1vdGUtZGF0YWJhc2UtbmFtZT48cmVtb3RlLWRhdGFiYXNlLXByb3Zp
ZGVyPk5MTTwvcmVtb3RlLWRhdGFiYXNlLXByb3ZpZGVyPjwvcmVjb3JkPjwvQ2l0ZT48Q2l0ZT48
QXV0aG9yPktlc2hhcndhbmk8L0F1dGhvcj48WWVhcj4yMDI1PC9ZZWFyPjxSZWNOdW0+MzA8L1Jl
Y051bT48cmVjb3JkPjxyZWMtbnVtYmVyPjMwPC9yZWMtbnVtYmVyPjxmb3JlaWduLWtleXM+PGtl
eSBhcHA9IkVOIiBkYi1pZD0ieDAwc2F6ZGQ4enQwc2xlcjB3OTVwZDU1ZHN3cnJ0ZjB0cmY1IiB0
aW1lc3RhbXA9IjE3NzU5NTE3OTIiPjMwPC9rZXk+PC9mb3JlaWduLWtleXM+PHJlZi10eXBlIG5h
bWU9IkpvdXJuYWwgQXJ0aWNsZSI+MTc8L3JlZi10eXBlPjxjb250cmlidXRvcnM+PGF1dGhvcnM+
PGF1dGhvcj5LZXNoYXJ3YW5pLCBBLjwvYXV0aG9yPjxhdXRob3I+U3JlZSwgQi4gSy48L2F1dGhv
cj48YXV0aG9yPlNpbmdoLCBOLjwvYXV0aG9yPjxhdXRob3I+R2FqYmhpeWUsIFIuIEwuPC9hdXRo
b3I+PGF1dGhvcj5NdXJ0aSwgSy48L2F1dGhvcj48YXV0aG9yPlBlcmFtYW4sIFIuPC9hdXRob3I+
PGF1dGhvcj5QYW5kZXksIEsuPC9hdXRob3I+PGF1dGhvcj5MaW1vbGksIEMuIEwuPC9hdXRob3I+
PGF1dGhvcj5WZWxheXV0aGFtLCBSLjwvYXV0aG9yPjxhdXRob3I+UGFyaWhhciwgVi4gSy48L2F1
dGhvcj48L2F1dGhvcnM+PC9jb250cmlidXRvcnM+PGF1dGgtYWRkcmVzcz5EZXBhcnRtZW50IG9m
IFBoYXJtYWNvbG9neSBhbmQgVG94aWNvbG9neSwgTmF0aW9uYWwgSW5zdGl0dXRlIG9mIFBoYXJt
YWNldXRpY2FsIEVkdWNhdGlvbiBhbmQgUmVzZWFyY2gsIEhhamlwdXIgODQ0MTAyLCBJbmRpYS4g
UklOR0dPTEQ6IDYzNTQ3JiN4RDtEZXBhcnRtZW50IG9mIFBoYXJtYWNldXRpY2FsIEFuYWx5c2lz
LCBOYXRpb25hbCBJbnN0aXR1dGUgb2YgUGhhcm1hY2V1dGljYWwgRWR1Y2F0aW9uIGFuZCBSZXNl
YXJjaCwgSGFqaXB1ciA4NDQxMDIsIEluZGlhLiYjeEQ7RGVwYXJ0bWVudCBvZiBQaGFybWFjeSBQ
cmFjdGljZSwgTmF0aW9uYWwgSW5zdGl0dXRlIG9mIFBoYXJtYWNldXRpY2FsIEVkdWNhdGlvbiBh
bmQgUmVzZWFyY2gsIEhhamlwdXIgODQ0MTAyLCBJbmRpYS4mI3hEO0RlcGFydG1lbnQgb2YgQ2xp
bmljYWwgTWVkaWNpbmUsIElDTVItUmFqZW5kcmEgTWVtb3JpYWwgUmVzZWFyY2ggSW5zdGl0dXRl
IG9mIE1lZGljYWwgU2NpZW5jZXMsIFBhdG5hIDgwMDAwNywgSW5kaWEuIFJJTkdHT0xEOiA4MzQy
OSYjeEQ7RGVwYXJ0bWVudCBvZiBSYWRpYXRpb24gT25jb2xvZ3ksIFVuaXZlcnNpdHkgb2YgQ2Fs
aWZvcm5pYSwgSXJ2aW5lLCBDYWxpZm9ybmlhIDkyNjk3LCBVbml0ZWQgU3RhdGVzLiYjeEQ7RGVw
YXJ0bWVudCBvZiBSZWd1bGF0b3J5IFRveGljb2xvZ3ksIE5hdGlvbmFsIEluc3RpdHV0ZSBvZiBQ
aGFybWFjZXV0aWNhbCBFZHVjYXRpb24gYW5kIFJlc2VhcmNoLCBIYWppcHVyIDg0NDEwMiwgSW5k
aWEuPC9hdXRoLWFkZHJlc3M+PHRpdGxlcz48dGl0bGU+RGVoeWRyb3ppbmdlcm9uZSBJbXByb3Zl
cyBNb29kIGFuZCBNZW1vcnkgaW4gRGlhYmV0aWMgTWljZSB2aWEgTW9kdWxhdGluZyBDb3JlIE5l
dXJvaW1tdW5lIEdlbmVzIGFuZCBUaGVpciBBc3NvY2lhdGVkIFByb3RlaW5zPC90aXRsZT48c2Vj
b25kYXJ5LXRpdGxlPkFDUyBQaGFybWFjb2wgVHJhbnNsIFNjaTwvc2Vjb25kYXJ5LXRpdGxlPjwv
dGl0bGVzPjxwZXJpb2RpY2FsPjxmdWxsLXRpdGxlPkFDUyBQaGFybWFjb2wgVHJhbnNsIFNjaTwv
ZnVsbC10aXRsZT48L3BlcmlvZGljYWw+PHBhZ2VzPjE2OTQtMTcxMDwvcGFnZXM+PHZvbHVtZT44
PC92b2x1bWU+PG51bWJlcj42PC9udW1iZXI+PGVkaXRpb24+MjAyNTA1MTk8L2VkaXRpb24+PGtl
eXdvcmRzPjxrZXl3b3JkPmNvZ25pdGlvbjwva2V5d29yZD48a2V5d29yZD5kZWh5ZHJvemluZ2Vy
b25lPC9rZXl3b3JkPjxrZXl3b3JkPmRpYWJldGVzPC9rZXl3b3JkPjxrZXl3b3JkPm5ldXJvZGVn
ZW5lcmF0aW9uPC9rZXl3b3JkPjxrZXl3b3JkPnByb3Rlb21lPC9rZXl3b3JkPjxrZXl3b3JkPnRy
YW5zY3JpcHRvbWU8L2tleXdvcmQ+PC9rZXl3b3Jkcz48ZGF0ZXM+PHllYXI+MjAyNTwveWVhcj48
cHViLWRhdGVzPjxkYXRlPkp1biAxMzwvZGF0ZT48L3B1Yi1kYXRlcz48L2RhdGVzPjxpc2JuPjI1
NzUtOTEwOCAoRWxlY3Ryb25pYykmI3hEOzI1NzUtOTEwOCAoTGlua2luZyk8L2lzYm4+PGFjY2Vz
c2lvbi1udW0+NDA1MzQ2Njc8L2FjY2Vzc2lvbi1udW0+PHVybHM+PHJlbGF0ZWQtdXJscz48dXJs
Pmh0dHBzOi8vd3d3Lm5jYmkubmxtLm5paC5nb3YvcHVibWVkLzQwNTM0NjY3PC91cmw+PC9yZWxh
dGVkLXVybHM+PC91cmxzPjxjdXN0b20yPlBNQzEyMTcxODgzPC9jdXN0b20yPjxlbGVjdHJvbmlj
LXJlc291cmNlLW51bT4xMC4xMDIxL2Fjc3B0c2NpLjVjMDAwNDY8L2VsZWN0cm9uaWMtcmVzb3Vy
Y2UtbnVtPjxyZW1vdGUtZGF0YWJhc2UtbmFtZT5QdWJNZWQtbm90LU1FRExJTkU8L3JlbW90ZS1k
YXRhYmFzZS1uYW1lPjxyZW1vdGUtZGF0YWJhc2UtcHJvdmlkZXI+TkxNPC9yZW1vdGUtZGF0YWJh
c2UtcHJvdmlkZXI+PC9yZWNvcmQ+PC9DaXRlPjwvRW5kTm90ZT5=
</w:fldData>
        </w:fldChar>
      </w:r>
      <w:r w:rsidR="00CA06F9">
        <w:rPr>
          <w:rFonts w:ascii="Times New Roman" w:hAnsi="Times New Roman" w:cs="Times New Roman"/>
          <w:sz w:val="24"/>
          <w:szCs w:val="24"/>
          <w:lang w:val="en-IN"/>
        </w:rPr>
        <w:instrText xml:space="preserve"> ADDIN EN.CITE </w:instrText>
      </w:r>
      <w:r w:rsidR="00CA06F9">
        <w:rPr>
          <w:rFonts w:ascii="Times New Roman" w:hAnsi="Times New Roman" w:cs="Times New Roman"/>
          <w:sz w:val="24"/>
          <w:szCs w:val="24"/>
          <w:lang w:val="en-IN"/>
        </w:rPr>
        <w:fldChar w:fldCharType="begin">
          <w:fldData xml:space="preserve">PEVuZE5vdGU+PENpdGU+PEF1dGhvcj5QcmFzYWQ8L0F1dGhvcj48WWVhcj4yMDIyPC9ZZWFyPjxS
ZWNOdW0+OTwvUmVjTnVtPjxEaXNwbGF5VGV4dD4oS2VzaGFyd2FuaSBldCBhbC4sIDIwMjViOyBQ
cmFzYWQgZXQgYWwuLCAyMDIyOyBTaW5naCBldCBhbC4sIDIwMjUpPC9EaXNwbGF5VGV4dD48cmVj
b3JkPjxyZWMtbnVtYmVyPjk8L3JlYy1udW1iZXI+PGZvcmVpZ24ta2V5cz48a2V5IGFwcD0iRU4i
IGRiLWlkPSJlMGRhdmU1c2IwYXhwdWU1MmVkNTVlcDZkZTkwcjI5OWVhd3AiIHRpbWVzdGFtcD0i
MTczNDg3Mzk2MCI+OTwva2V5PjwvZm9yZWlnbi1rZXlzPjxyZWYtdHlwZSBuYW1lPSJKb3VybmFs
IEFydGljbGUiPjE3PC9yZWYtdHlwZT48Y29udHJpYnV0b3JzPjxhdXRob3JzPjxhdXRob3I+UHJh
c2FkLCBTLiBSLjwvYXV0aG9yPjxhdXRob3I+S3VtYXIsIFAuPC9hdXRob3I+PGF1dGhvcj5NYW5k
YWwsIFMuPC9hdXRob3I+PGF1dGhvcj5Nb2hhbiwgQS48L2F1dGhvcj48YXV0aG9yPkNoYXVyYXNp
YSwgUi48L2F1dGhvcj48YXV0aG9yPlNocml2YXN0YXZhLCBBLjwvYXV0aG9yPjxhdXRob3I+Tmlr
aGlsLCBQLjwvYXV0aG9yPjxhdXRob3I+QWlzaHdhcnlhLCBELjwvYXV0aG9yPjxhdXRob3I+UmFt
YWxpbmdhbSwgUC48L2F1dGhvcj48YXV0aG9yPkdhamJoaXllLCBSLjwvYXV0aG9yPjxhdXRob3I+
U2luZ2gsIFMuPC9hdXRob3I+PGF1dGhvcj5EYXNndXB0YSwgQS48L2F1dGhvcj48YXV0aG9yPkNo
b3VyYXNpYSwgTS48L2F1dGhvcj48YXV0aG9yPlJhdmljaGFuZGlyYW4sIFYuPC9hdXRob3I+PGF1
dGhvcj5EYXMsIFAuPC9hdXRob3I+PGF1dGhvcj5NYW5kYWwsIEQuPC9hdXRob3I+PC9hdXRob3Jz
PjwvY29udHJpYnV0b3JzPjxhdXRoLWFkZHJlc3M+RGVwYXJ0bWVudCBvZiBCaW90ZWNobm9sb2d5
LCBOYXRpb25hbCBJbnN0aXR1dGUgb2YgUGhhcm1hY2V1dGljYWwgRWR1Y2F0aW9uIGFuZCBSZXNl
YXJjaCwgRXhwb3J0IFByb21vdGlvbnMgSW5kdXN0cmlhbCBQYXJrIChFUElQKSwgVmFpc2hhbGkg
RGlzdHJpY3QsIEhhamlwdXIsIEJpaGFyLCA4NDQxMDIsIEluZGlhLiYjeEQ7RGVwYXJ0bWVudCBv
ZiBDaGVtaXN0cnksIEluZGlhbiBJbnN0aXR1dGUgb2YgVGVjaG5vbG9neSwgUGF0bmEgQmlodGEs
IEJpaGFyLCA4MDExMDYsIEluZGlhLiYjeEQ7VHJhbnNsYXRpb25hbCBCaW9pbmZvcm1hdGljcyBh
bmQgQ29tcHV0YXRpb25hbCBHZW5vbWljcyBSZXNlYXJjaCBMYWIsIERlcGFydG1lbnQgb2YgTGlm
ZSBTY2llbmNlcywgU2hpdiBOYWRhciBVbml2ZXJzaXR5LCBHLkIuIE5hZ2FyLCBVdHRhciBQcmFk
ZXNoLCAyMDEzMTQsIEluZGlhLiYjeEQ7RGVwYXJ0bWVudCBvZiBQaGFybWFjZXV0aWNhbCBBbmFs
eXNpcywgTmF0aW9uYWwgSW5zdGl0dXRlIG9mIFBoYXJtYWNldXRpY2FsIEVkdWNhdGlvbiBhbmQg
UmVzZWFyY2gsIEhhamlwdXIsIDg0NDEwMiwgSW5kaWEuJiN4RDtNb2xlY3VsYXIgTWljcm9iaW9s
b2d5IGFuZCBJbW11bm9sb2d5IERpdmlzaW9uLCBDU0lSLUNlbnRyYWwgRHJ1ZyBSZXNlYXJjaCBJ
bnN0aXR1dGUsIFNpdGFwdXIgUmQsIFNlY3Rvci0xMCwgSmFua2lwdXJhbSBFeHRlbnNpb24sIEx1
Y2tub3csIFV0dGFyIFByYWRlc2gsIDIyNjAzMSwgSW5kaWEuJiN4RDtBY2FkZW15IG9mIFNjaWVu
dGlmaWMgYW5kIElubm92YXRpdmUgUmVzZWFyY2ggKEFjU0lSKSwgR2hhemlhYmFkLCAyMDEwMDIs
IEluZGlhLiYjeEQ7QW1pdHkgSW5zdGl0dXRlIG9mIEJpb3RlY2hub2xvZ3ksIEFtaXR5IFVuaXZl
cnNpdHksIFNlY3RvciAxMjUsIE5vaWRhLCBVdHRhciBQcmFkZXNoLCAyMDEzMDEsIEluZGlhLiYj
eEQ7TmF0aW9uYWwgSW5zdGl0dXRlIG9mIFBoYXJtYWNldXRpY2FsIEVkdWNhdGlvbiBhbmQgUmVz
ZWFyY2gsIEtvbGthdGEsIDcwMDA1NCwgSW5kaWEuJiN4RDtEZXBhcnRtZW50IG9mIEJpb3RlY2hu
b2xvZ3ksIE5hdGlvbmFsIEluc3RpdHV0ZSBvZiBQaGFybWFjZXV0aWNhbCBFZHVjYXRpb24gYW5k
IFJlc2VhcmNoLCBFeHBvcnQgUHJvbW90aW9ucyBJbmR1c3RyaWFsIFBhcmsgKEVQSVApLCBWYWlz
aGFsaSBEaXN0cmljdCwgSGFqaXB1ciwgQmloYXIsIDg0NDEwMiwgSW5kaWEuIGRlYmFicmF0YW1h
bkBnbWFpbC5jb20uPC9hdXRoLWFkZHJlc3M+PHRpdGxlcz48dGl0bGU+TWVjaGFuaXN0aWMgaW5z
aWdodCBpbnRvIHRoZSByb2xlIG9mIG1ldmFsb25hdGUga2luYXNlIGJ5IGEgbmF0dXJhbCBmYXR0
eSBhY2lkLW1lZGlhdGVkIGtpbGxpbmcgb2YgTGVpc2htYW5pYSBkb25vdmFuaTwvdGl0bGU+PHNl
Y29uZGFyeS10aXRsZT5TY2kgUmVwPC9zZWNvbmRhcnktdGl0bGU+PC90aXRsZXM+PHBlcmlvZGlj
YWw+PGZ1bGwtdGl0bGU+U2NpIFJlcDwvZnVsbC10aXRsZT48L3BlcmlvZGljYWw+PHBhZ2VzPjE2
NDUzPC9wYWdlcz48dm9sdW1lPjEyPC92b2x1bWU+PG51bWJlcj4xPC9udW1iZXI+PGVkaXRpb24+
MjAyMi8xMC8wMTwvZWRpdGlvbj48a2V5d29yZHM+PGtleXdvcmQ+KkFudGlwcm90b3pvYWwgQWdl
bnRzL3RoZXJhcGV1dGljIHVzZTwva2V5d29yZD48a2V5d29yZD4qQmlvbG9naWNhbCBQcm9kdWN0
cy9waGFybWFjb2xvZ3k8L2tleXdvcmQ+PGtleXdvcmQ+Q2FwcnlsYXRlcy9waGFybWFjb2xvZ3k8
L2tleXdvcmQ+PGtleXdvcmQ+RXJnb3N0ZXJvbC9tZXRhYm9saXNtPC9rZXl3b3JkPjxrZXl3b3Jk
PkVzdGVycy9waGFybWFjb2xvZ3k8L2tleXdvcmQ+PGtleXdvcmQ+RmF0dHkgQWNpZHMvbWV0YWJv
bGlzbTwva2V5d29yZD48a2V5d29yZD5IdW1hbnM8L2tleXdvcmQ+PGtleXdvcmQ+KkxlaXNobWFu
aWEgZG9ub3Zhbmk8L2tleXdvcmQ+PGtleXdvcmQ+KkxlaXNobWFuaWFzaXMsIFZpc2NlcmFsL3Bh
cmFzaXRvbG9neTwva2V5d29yZD48a2V5d29yZD5Nb2xlY3VsYXIgRG9ja2luZyBTaW11bGF0aW9u
PC9rZXl3b3JkPjxrZXl3b3JkPlBob3NwaG90cmFuc2ZlcmFzZXMgKEFsY29ob2wgR3JvdXAgQWNj
ZXB0b3IpPC9rZXl3b3JkPjwva2V5d29yZHM+PGRhdGVzPjx5ZWFyPjIwMjI8L3llYXI+PHB1Yi1k
YXRlcz48ZGF0ZT5TZXAgMzA8L2RhdGU+PC9wdWItZGF0ZXM+PC9kYXRlcz48aXNibj4yMDQ1LTIz
MjI8L2lzYm4+PGFjY2Vzc2lvbi1udW0+MzYxODA0OTA8L2FjY2Vzc2lvbi1udW0+PHVybHM+PC91
cmxzPjxjdXN0b20yPlBNQzk1MjU3MDg8L2N1c3RvbTI+PGVsZWN0cm9uaWMtcmVzb3VyY2UtbnVt
PjEwLjEwMzgvczQxNTk4LTAyMi0yMDUwOS05PC9lbGVjdHJvbmljLXJlc291cmNlLW51bT48cmVt
b3RlLWRhdGFiYXNlLXByb3ZpZGVyPk5MTTwvcmVtb3RlLWRhdGFiYXNlLXByb3ZpZGVyPjxsYW5n
dWFnZT5lbmc8L2xhbmd1YWdlPjwvcmVjb3JkPjwvQ2l0ZT48Q2l0ZT48QXV0aG9yPlNpbmdoPC9B
dXRob3I+PFllYXI+MjAyNTwvWWVhcj48UmVjTnVtPjUzPC9SZWNOdW0+PHJlY29yZD48cmVjLW51
bWJlcj41MzwvcmVjLW51bWJlcj48Zm9yZWlnbi1rZXlzPjxrZXkgYXBwPSJFTiIgZGItaWQ9Ingw
MHNhemRkOHp0MHNsZXIwdzk1cGQ1NWRzd3JydGYwdHJmNSIgdGltZXN0YW1wPSIxNzc1OTUyNDgz
Ij41Mzwva2V5PjwvZm9yZWlnbi1rZXlzPjxyZWYtdHlwZSBuYW1lPSJKb3VybmFsIEFydGljbGUi
PjE3PC9yZWYtdHlwZT48Y29udHJpYnV0b3JzPjxhdXRob3JzPjxhdXRob3I+U2luZ2gsIE4uPC9h
dXRob3I+PGF1dGhvcj5LZXNoYXJ3YW5pLCBBLjwvYXV0aG9yPjxhdXRob3I+U2Fua2FyLCBTLiBI
LiBILjwvYXV0aG9yPjxhdXRob3I+R2FqYmhpeWUsIFIuIEwuPC9hdXRob3I+PGF1dGhvcj5QZXJh
bWFuLCBSLjwvYXV0aG9yPjxhdXRob3I+QmhhcmF0aGF2aWtydSwgUi4gUy48L2F1dGhvcj48YXV0
aG9yPlBhbmRleSwgSy48L2F1dGhvcj48YXV0aG9yPlZlbGF5dXRoYW0sIFIuPC9hdXRob3I+PGF1
dGhvcj5QYXJpaGFyLCBWLiBLLjwvYXV0aG9yPjwvYXV0aG9ycz48L2NvbnRyaWJ1dG9ycz48YXV0
aC1hZGRyZXNzPkRlcGFydG1lbnQgb2YgUGhhcm1hY29sb2d5IGFuZCBUb3hpY29sb2d5LCBOYXRp
b25hbCBJbnN0aXR1dGUgb2YgUGhhcm1hY2V1dGljYWwgRWR1Y2F0aW9uIGFuZCBSZXNlYXJjaCBI
YWppcHVyLTg0NDEwMiwgQmloYXIsIEluZGlhLiYjeEQ7RGVwYXJ0bWVudCBvZiBCaW9sb2dpY2Fs
IFNjaWVuY2VzLCBJbmRpYW4gSW5zdGl0dXRlIG9mIFNjaWVuY2UgRWR1Y2F0aW9uIGFuZCBSZXNl
YXJjaCwgQmVyaGFtcHVyIDc2MDAxMCwgT2Rpc2hhLCBJbmRpYS4mI3hEO0RlcGFydG1lbnQgb2Yg
UGhhcm1hY2V1dGljYWwgQW5hbHlzaXMsIE5hdGlvbmFsIEluc3RpdHV0ZSBvZiBQaGFybWFjZXV0
aWNhbCBFZHVjYXRpb24gYW5kIFJlc2VhcmNoLCBIYWppcHVyIDg0NDEwMiwgQmloYXIsIEluZGlh
LiYjeEQ7RGVwYXJ0bWVudCBvZiBDbGluaWNhbCBNZWRpY2luZSwgSUNNUi1SYWplbmRyYSBNZW1v
cmlhbCBSZXNlYXJjaCBJbnN0aXR1dGUgb2YgTWVkaWNhbCBTY2llbmNlcywgUGF0bmEgODAwMDA3
LCBJbmRpYS4mI3hEO0RlcGFydG1lbnQgb2YgUGhhcm1hY29sb2d5IGFuZCBUb3hpY29sb2d5LCBO
YXRpb25hbCBJbnN0aXR1dGUgb2YgUGhhcm1hY2V1dGljYWwgRWR1Y2F0aW9uIGFuZCBSZXNlYXJj
aCBIYWppcHVyLTg0NDEwMiwgQmloYXIsIEluZGlhLiBFbGVjdHJvbmljIGFkZHJlc3M6IHZpcGFu
cGFyaWhhckBnbWFpbC5jb20uPC9hdXRoLWFkZHJlc3M+PHRpdGxlcz48dGl0bGU+RGVoeWRyb3pp
bmdlcm9uZSBhbWVsaW9yYXRlcyByZW5hbCBzdHJ1Y3R1cmUgY29tcHJvbWlzZWQgaW4gZGlhYmV0
aWMgbmVwaHJvcGF0aHk8L3RpdGxlPjxzZWNvbmRhcnktdGl0bGU+QmlvY2hpbSBCaW9waHlzIEFj
dGEgTW9sIEJhc2lzIERpczwvc2Vjb25kYXJ5LXRpdGxlPjwvdGl0bGVzPjxwZXJpb2RpY2FsPjxm
dWxsLXRpdGxlPkJpb2NoaW0gQmlvcGh5cyBBY3RhIE1vbCBCYXNpcyBEaXM8L2Z1bGwtdGl0bGU+
PC9wZXJpb2RpY2FsPjxwYWdlcz4xNjc4OTQ8L3BhZ2VzPjx2b2x1bWU+MTg3MTwvdm9sdW1lPjxu
dW1iZXI+NjwvbnVtYmVyPjxlZGl0aW9uPjIwMjUwNTA4PC9lZGl0aW9uPjxrZXl3b3Jkcz48a2V5
d29yZD5BbmltYWxzPC9rZXl3b3JkPjxrZXl3b3JkPipEaWFiZXRpYyBOZXBocm9wYXRoaWVzL2Ry
dWcgdGhlcmFweS9wYXRob2xvZ3kvbWV0YWJvbGlzbS9ldGlvbG9neTwva2V5d29yZD48a2V5d29y
ZD5NaWNlPC9rZXl3b3JkPjxrZXl3b3JkPk1pY2UsIEluYnJlZCBDNTdCTDwva2V5d29yZD48a2V5
d29yZD5EaWV0LCBIaWdoLUZhdC9hZHZlcnNlIGVmZmVjdHM8L2tleXdvcmQ+PGtleXdvcmQ+TWFs
ZTwva2V5d29yZD48a2V5d29yZD4qS2lkbmV5L3BhdGhvbG9neS9kcnVnIGVmZmVjdHMvbWV0YWJv
bGlzbTwva2V5d29yZD48a2V5d29yZD5PeGlkYXRpdmUgU3RyZXNzL2RydWcgZWZmZWN0czwva2V5
d29yZD48a2V5d29yZD4qRGlhYmV0ZXMgTWVsbGl0dXMsIEV4cGVyaW1lbnRhbC9wYXRob2xvZ3kv
bWV0YWJvbGlzbS9kcnVnIHRoZXJhcHkvY29tcGxpY2F0aW9uczwva2V5d29yZD48a2V5d29yZD5M
aXBpZCBNZXRhYm9saXNtL2RydWcgZWZmZWN0czwva2V5d29yZD48a2V5d29yZD5BcG9wdG9zaXMv
ZHJ1ZyBlZmZlY3RzPC9rZXl3b3JkPjxrZXl3b3JkPlByb3Rlb21pY3M8L2tleXdvcmQ+PGtleXdv
cmQ+RGVoeWRyb3ppbmdlcm9uZTwva2V5d29yZD48a2V5d29yZD5EaWFiZXRpYyBuZXBocm9wYXRo
eTwva2V5d29yZD48a2V5d29yZD5Qcm90ZW9tZTwva2V5d29yZD48a2V5d29yZD5SZW5hbCBzdHJ1
Y3R1cmU8L2tleXdvcmQ+PGtleXdvcmQ+VHJhbnNjcmlwdG9tZTwva2V5d29yZD48L2tleXdvcmRz
PjxkYXRlcz48eWVhcj4yMDI1PC95ZWFyPjxwdWItZGF0ZXM+PGRhdGU+QXVnPC9kYXRlPjwvcHVi
LWRhdGVzPjwvZGF0ZXM+PGlzYm4+MTg3OS0yNjBYIChFbGVjdHJvbmljKSYjeEQ7MDkyNS00NDM5
IChMaW5raW5nKTwvaXNibj48YWNjZXNzaW9uLW51bT40MDM0NTQ1NjwvYWNjZXNzaW9uLW51bT48
dXJscz48cmVsYXRlZC11cmxzPjx1cmw+aHR0cHM6Ly93d3cubmNiaS5ubG0ubmloLmdvdi9wdWJt
ZWQvNDAzNDU0NTY8L3VybD48L3JlbGF0ZWQtdXJscz48L3VybHM+PGN1c3RvbTE+RGVjbGFyYXRp
b24gb2YgY29tcGV0aW5nIGludGVyZXN0IEF1dGhvcnMgZGVjbGFyZSBubyBjb25mbGljdCBvZiBp
bnRlcmVzdC48L2N1c3RvbTE+PGVsZWN0cm9uaWMtcmVzb3VyY2UtbnVtPjEwLjEwMTYvai5iYmFk
aXMuMjAyNS4xNjc4OTQ8L2VsZWN0cm9uaWMtcmVzb3VyY2UtbnVtPjxyZW1vdGUtZGF0YWJhc2Ut
bmFtZT5NZWRsaW5lPC9yZW1vdGUtZGF0YWJhc2UtbmFtZT48cmVtb3RlLWRhdGFiYXNlLXByb3Zp
ZGVyPk5MTTwvcmVtb3RlLWRhdGFiYXNlLXByb3ZpZGVyPjwvcmVjb3JkPjwvQ2l0ZT48Q2l0ZT48
QXV0aG9yPktlc2hhcndhbmk8L0F1dGhvcj48WWVhcj4yMDI1PC9ZZWFyPjxSZWNOdW0+MzA8L1Jl
Y051bT48cmVjb3JkPjxyZWMtbnVtYmVyPjMwPC9yZWMtbnVtYmVyPjxmb3JlaWduLWtleXM+PGtl
eSBhcHA9IkVOIiBkYi1pZD0ieDAwc2F6ZGQ4enQwc2xlcjB3OTVwZDU1ZHN3cnJ0ZjB0cmY1IiB0
aW1lc3RhbXA9IjE3NzU5NTE3OTIiPjMwPC9rZXk+PC9mb3JlaWduLWtleXM+PHJlZi10eXBlIG5h
bWU9IkpvdXJuYWwgQXJ0aWNsZSI+MTc8L3JlZi10eXBlPjxjb250cmlidXRvcnM+PGF1dGhvcnM+
PGF1dGhvcj5LZXNoYXJ3YW5pLCBBLjwvYXV0aG9yPjxhdXRob3I+U3JlZSwgQi4gSy48L2F1dGhv
cj48YXV0aG9yPlNpbmdoLCBOLjwvYXV0aG9yPjxhdXRob3I+R2FqYmhpeWUsIFIuIEwuPC9hdXRo
b3I+PGF1dGhvcj5NdXJ0aSwgSy48L2F1dGhvcj48YXV0aG9yPlBlcmFtYW4sIFIuPC9hdXRob3I+
PGF1dGhvcj5QYW5kZXksIEsuPC9hdXRob3I+PGF1dGhvcj5MaW1vbGksIEMuIEwuPC9hdXRob3I+
PGF1dGhvcj5WZWxheXV0aGFtLCBSLjwvYXV0aG9yPjxhdXRob3I+UGFyaWhhciwgVi4gSy48L2F1
dGhvcj48L2F1dGhvcnM+PC9jb250cmlidXRvcnM+PGF1dGgtYWRkcmVzcz5EZXBhcnRtZW50IG9m
IFBoYXJtYWNvbG9neSBhbmQgVG94aWNvbG9neSwgTmF0aW9uYWwgSW5zdGl0dXRlIG9mIFBoYXJt
YWNldXRpY2FsIEVkdWNhdGlvbiBhbmQgUmVzZWFyY2gsIEhhamlwdXIgODQ0MTAyLCBJbmRpYS4g
UklOR0dPTEQ6IDYzNTQ3JiN4RDtEZXBhcnRtZW50IG9mIFBoYXJtYWNldXRpY2FsIEFuYWx5c2lz
LCBOYXRpb25hbCBJbnN0aXR1dGUgb2YgUGhhcm1hY2V1dGljYWwgRWR1Y2F0aW9uIGFuZCBSZXNl
YXJjaCwgSGFqaXB1ciA4NDQxMDIsIEluZGlhLiYjeEQ7RGVwYXJ0bWVudCBvZiBQaGFybWFjeSBQ
cmFjdGljZSwgTmF0aW9uYWwgSW5zdGl0dXRlIG9mIFBoYXJtYWNldXRpY2FsIEVkdWNhdGlvbiBh
bmQgUmVzZWFyY2gsIEhhamlwdXIgODQ0MTAyLCBJbmRpYS4mI3hEO0RlcGFydG1lbnQgb2YgQ2xp
bmljYWwgTWVkaWNpbmUsIElDTVItUmFqZW5kcmEgTWVtb3JpYWwgUmVzZWFyY2ggSW5zdGl0dXRl
IG9mIE1lZGljYWwgU2NpZW5jZXMsIFBhdG5hIDgwMDAwNywgSW5kaWEuIFJJTkdHT0xEOiA4MzQy
OSYjeEQ7RGVwYXJ0bWVudCBvZiBSYWRpYXRpb24gT25jb2xvZ3ksIFVuaXZlcnNpdHkgb2YgQ2Fs
aWZvcm5pYSwgSXJ2aW5lLCBDYWxpZm9ybmlhIDkyNjk3LCBVbml0ZWQgU3RhdGVzLiYjeEQ7RGVw
YXJ0bWVudCBvZiBSZWd1bGF0b3J5IFRveGljb2xvZ3ksIE5hdGlvbmFsIEluc3RpdHV0ZSBvZiBQ
aGFybWFjZXV0aWNhbCBFZHVjYXRpb24gYW5kIFJlc2VhcmNoLCBIYWppcHVyIDg0NDEwMiwgSW5k
aWEuPC9hdXRoLWFkZHJlc3M+PHRpdGxlcz48dGl0bGU+RGVoeWRyb3ppbmdlcm9uZSBJbXByb3Zl
cyBNb29kIGFuZCBNZW1vcnkgaW4gRGlhYmV0aWMgTWljZSB2aWEgTW9kdWxhdGluZyBDb3JlIE5l
dXJvaW1tdW5lIEdlbmVzIGFuZCBUaGVpciBBc3NvY2lhdGVkIFByb3RlaW5zPC90aXRsZT48c2Vj
b25kYXJ5LXRpdGxlPkFDUyBQaGFybWFjb2wgVHJhbnNsIFNjaTwvc2Vjb25kYXJ5LXRpdGxlPjwv
dGl0bGVzPjxwZXJpb2RpY2FsPjxmdWxsLXRpdGxlPkFDUyBQaGFybWFjb2wgVHJhbnNsIFNjaTwv
ZnVsbC10aXRsZT48L3BlcmlvZGljYWw+PHBhZ2VzPjE2OTQtMTcxMDwvcGFnZXM+PHZvbHVtZT44
PC92b2x1bWU+PG51bWJlcj42PC9udW1iZXI+PGVkaXRpb24+MjAyNTA1MTk8L2VkaXRpb24+PGtl
eXdvcmRzPjxrZXl3b3JkPmNvZ25pdGlvbjwva2V5d29yZD48a2V5d29yZD5kZWh5ZHJvemluZ2Vy
b25lPC9rZXl3b3JkPjxrZXl3b3JkPmRpYWJldGVzPC9rZXl3b3JkPjxrZXl3b3JkPm5ldXJvZGVn
ZW5lcmF0aW9uPC9rZXl3b3JkPjxrZXl3b3JkPnByb3Rlb21lPC9rZXl3b3JkPjxrZXl3b3JkPnRy
YW5zY3JpcHRvbWU8L2tleXdvcmQ+PC9rZXl3b3Jkcz48ZGF0ZXM+PHllYXI+MjAyNTwveWVhcj48
cHViLWRhdGVzPjxkYXRlPkp1biAxMzwvZGF0ZT48L3B1Yi1kYXRlcz48L2RhdGVzPjxpc2JuPjI1
NzUtOTEwOCAoRWxlY3Ryb25pYykmI3hEOzI1NzUtOTEwOCAoTGlua2luZyk8L2lzYm4+PGFjY2Vz
c2lvbi1udW0+NDA1MzQ2Njc8L2FjY2Vzc2lvbi1udW0+PHVybHM+PHJlbGF0ZWQtdXJscz48dXJs
Pmh0dHBzOi8vd3d3Lm5jYmkubmxtLm5paC5nb3YvcHVibWVkLzQwNTM0NjY3PC91cmw+PC9yZWxh
dGVkLXVybHM+PC91cmxzPjxjdXN0b20yPlBNQzEyMTcxODgzPC9jdXN0b20yPjxlbGVjdHJvbmlj
LXJlc291cmNlLW51bT4xMC4xMDIxL2Fjc3B0c2NpLjVjMDAwNDY8L2VsZWN0cm9uaWMtcmVzb3Vy
Y2UtbnVtPjxyZW1vdGUtZGF0YWJhc2UtbmFtZT5QdWJNZWQtbm90LU1FRExJTkU8L3JlbW90ZS1k
YXRhYmFzZS1uYW1lPjxyZW1vdGUtZGF0YWJhc2UtcHJvdmlkZXI+TkxNPC9yZW1vdGUtZGF0YWJh
c2UtcHJvdmlkZXI+PC9yZWNvcmQ+PC9DaXRlPjwvRW5kTm90ZT5=
</w:fldData>
        </w:fldChar>
      </w:r>
      <w:r w:rsidR="00CA06F9">
        <w:rPr>
          <w:rFonts w:ascii="Times New Roman" w:hAnsi="Times New Roman" w:cs="Times New Roman"/>
          <w:sz w:val="24"/>
          <w:szCs w:val="24"/>
          <w:lang w:val="en-IN"/>
        </w:rPr>
        <w:instrText xml:space="preserve"> ADDIN EN.CITE.DATA </w:instrText>
      </w:r>
      <w:r w:rsidR="00CA06F9">
        <w:rPr>
          <w:rFonts w:ascii="Times New Roman" w:hAnsi="Times New Roman" w:cs="Times New Roman"/>
          <w:sz w:val="24"/>
          <w:szCs w:val="24"/>
          <w:lang w:val="en-IN"/>
        </w:rPr>
      </w:r>
      <w:r w:rsidR="00CA06F9">
        <w:rPr>
          <w:rFonts w:ascii="Times New Roman" w:hAnsi="Times New Roman" w:cs="Times New Roman"/>
          <w:sz w:val="24"/>
          <w:szCs w:val="24"/>
          <w:lang w:val="en-IN"/>
        </w:rPr>
        <w:fldChar w:fldCharType="end"/>
      </w:r>
      <w:r w:rsidR="00737D8B" w:rsidRPr="00607C29">
        <w:rPr>
          <w:rFonts w:ascii="Times New Roman" w:hAnsi="Times New Roman" w:cs="Times New Roman"/>
          <w:sz w:val="24"/>
          <w:szCs w:val="24"/>
          <w:lang w:val="en-IN"/>
        </w:rPr>
        <w:fldChar w:fldCharType="separate"/>
      </w:r>
      <w:r w:rsidR="00CA06F9">
        <w:rPr>
          <w:rFonts w:ascii="Times New Roman" w:hAnsi="Times New Roman" w:cs="Times New Roman"/>
          <w:noProof/>
          <w:sz w:val="24"/>
          <w:szCs w:val="24"/>
          <w:lang w:val="en-IN"/>
        </w:rPr>
        <w:t>(Kesharwani et al., 2025b; Prasad et al., 2022; Singh et al., 2025)</w:t>
      </w:r>
      <w:r w:rsidR="00737D8B" w:rsidRPr="00607C29">
        <w:rPr>
          <w:rFonts w:ascii="Times New Roman" w:hAnsi="Times New Roman" w:cs="Times New Roman"/>
          <w:sz w:val="24"/>
          <w:szCs w:val="24"/>
          <w:lang w:val="en-IN"/>
        </w:rPr>
        <w:fldChar w:fldCharType="end"/>
      </w:r>
      <w:r w:rsidR="00811E8C" w:rsidRPr="00607C29">
        <w:rPr>
          <w:rFonts w:ascii="Times New Roman" w:hAnsi="Times New Roman" w:cs="Times New Roman"/>
          <w:sz w:val="24"/>
          <w:szCs w:val="24"/>
          <w:lang w:val="en-IN"/>
        </w:rPr>
        <w:t>.</w:t>
      </w:r>
    </w:p>
    <w:p w14:paraId="4DB9789A" w14:textId="15D79AC7" w:rsidR="00811E8C" w:rsidRPr="00607C29" w:rsidRDefault="00811E8C" w:rsidP="00CA06F9">
      <w:pPr>
        <w:spacing w:before="120" w:line="276" w:lineRule="auto"/>
        <w:ind w:right="-472"/>
        <w:jc w:val="both"/>
        <w:rPr>
          <w:rFonts w:ascii="Times New Roman" w:hAnsi="Times New Roman" w:cs="Times New Roman"/>
          <w:bCs/>
          <w:iCs/>
          <w:sz w:val="24"/>
          <w:szCs w:val="24"/>
        </w:rPr>
      </w:pPr>
      <w:r w:rsidRPr="00607C29">
        <w:rPr>
          <w:rFonts w:ascii="Times New Roman" w:hAnsi="Times New Roman" w:cs="Times New Roman"/>
          <w:b/>
          <w:bCs/>
          <w:sz w:val="24"/>
          <w:szCs w:val="24"/>
        </w:rPr>
        <w:t xml:space="preserve">ELISA Assay: </w:t>
      </w:r>
      <w:r w:rsidRPr="00607C29">
        <w:rPr>
          <w:rFonts w:ascii="Times New Roman" w:hAnsi="Times New Roman" w:cs="Times New Roman"/>
          <w:bCs/>
          <w:iCs/>
          <w:sz w:val="24"/>
          <w:szCs w:val="24"/>
        </w:rPr>
        <w:t xml:space="preserve">The levels of </w:t>
      </w:r>
      <w:r w:rsidRPr="00607C29">
        <w:rPr>
          <w:rFonts w:ascii="Times New Roman" w:hAnsi="Times New Roman" w:cs="Times New Roman"/>
          <w:bCs/>
          <w:color w:val="000000" w:themeColor="text1"/>
          <w:sz w:val="24"/>
          <w:szCs w:val="24"/>
          <w:shd w:val="clear" w:color="auto" w:fill="FFFFFF"/>
        </w:rPr>
        <w:t>6-phosphofructokinase (PFKM),</w:t>
      </w:r>
      <w:r w:rsidRPr="00607C29">
        <w:rPr>
          <w:rFonts w:ascii="Times New Roman" w:hAnsi="Times New Roman" w:cs="Times New Roman"/>
          <w:bCs/>
          <w:color w:val="001D35"/>
          <w:sz w:val="24"/>
          <w:szCs w:val="24"/>
          <w:shd w:val="clear" w:color="auto" w:fill="FFFFFF"/>
        </w:rPr>
        <w:t xml:space="preserve"> </w:t>
      </w:r>
      <w:r w:rsidRPr="00607C29">
        <w:rPr>
          <w:rFonts w:ascii="Times New Roman" w:hAnsi="Times New Roman" w:cs="Times New Roman"/>
          <w:bCs/>
          <w:color w:val="000000" w:themeColor="text1"/>
          <w:sz w:val="24"/>
          <w:szCs w:val="24"/>
          <w:shd w:val="clear" w:color="auto" w:fill="FFFFFF"/>
        </w:rPr>
        <w:t>glucose-6-phosphate dehydrogenase (G6PDH), hexokinase</w:t>
      </w:r>
      <w:r w:rsidRPr="00607C29">
        <w:rPr>
          <w:rFonts w:ascii="Times New Roman" w:hAnsi="Times New Roman" w:cs="Times New Roman"/>
          <w:bCs/>
          <w:iCs/>
          <w:sz w:val="24"/>
          <w:szCs w:val="24"/>
        </w:rPr>
        <w:t xml:space="preserve"> (HK), pyruvate dehydrogenase (PDH), lactate dehydrogenase (LDH)</w:t>
      </w:r>
      <w:r w:rsidRPr="00607C29">
        <w:rPr>
          <w:rFonts w:ascii="Times New Roman" w:hAnsi="Times New Roman" w:cs="Times New Roman"/>
          <w:bCs/>
          <w:i/>
          <w:sz w:val="24"/>
          <w:szCs w:val="24"/>
        </w:rPr>
        <w:t>,</w:t>
      </w:r>
      <w:r w:rsidRPr="00607C29">
        <w:rPr>
          <w:rFonts w:ascii="Times New Roman" w:hAnsi="Times New Roman" w:cs="Times New Roman"/>
          <w:bCs/>
          <w:color w:val="000000" w:themeColor="text1"/>
          <w:sz w:val="24"/>
          <w:szCs w:val="24"/>
          <w:shd w:val="clear" w:color="auto" w:fill="FFFFFF"/>
        </w:rPr>
        <w:t xml:space="preserve"> α-ketoglutarate dehydrogenase (α-KGDH), Pyruvate</w:t>
      </w:r>
      <w:r w:rsidRPr="00607C29">
        <w:rPr>
          <w:rFonts w:ascii="Times New Roman" w:hAnsi="Times New Roman" w:cs="Times New Roman"/>
          <w:bCs/>
          <w:iCs/>
          <w:sz w:val="24"/>
          <w:szCs w:val="24"/>
        </w:rPr>
        <w:t xml:space="preserve"> and Lactate in tissue homogenates of mPFC were quantified using a following the manufacturer’s instructions.</w:t>
      </w:r>
      <w:r w:rsidR="00283B33" w:rsidRPr="00607C29">
        <w:rPr>
          <w:rFonts w:ascii="Times New Roman" w:hAnsi="Times New Roman" w:cs="Times New Roman"/>
          <w:bCs/>
          <w:iCs/>
          <w:sz w:val="24"/>
          <w:szCs w:val="24"/>
        </w:rPr>
        <w:t xml:space="preserve"> </w:t>
      </w:r>
    </w:p>
    <w:p w14:paraId="7E0D2CED" w14:textId="541E1D1C" w:rsidR="0045688D" w:rsidRPr="00607C29" w:rsidRDefault="009D61C7" w:rsidP="00CA06F9">
      <w:pPr>
        <w:pStyle w:val="ListParagraph"/>
        <w:numPr>
          <w:ilvl w:val="0"/>
          <w:numId w:val="1"/>
        </w:numPr>
        <w:spacing w:before="120" w:line="276" w:lineRule="auto"/>
        <w:ind w:left="284" w:right="-472"/>
        <w:jc w:val="both"/>
        <w:rPr>
          <w:rFonts w:ascii="Times New Roman" w:hAnsi="Times New Roman" w:cs="Times New Roman"/>
          <w:b/>
          <w:iCs/>
          <w:sz w:val="24"/>
          <w:szCs w:val="24"/>
          <w:lang w:val="en-IN"/>
        </w:rPr>
      </w:pPr>
      <w:r w:rsidRPr="00607C29">
        <w:rPr>
          <w:rFonts w:ascii="Times New Roman" w:hAnsi="Times New Roman" w:cs="Times New Roman"/>
          <w:b/>
          <w:bCs/>
          <w:sz w:val="24"/>
          <w:szCs w:val="24"/>
          <w:lang w:val="en-IN"/>
        </w:rPr>
        <w:t xml:space="preserve">Phosphofructokinase </w:t>
      </w:r>
      <w:r w:rsidR="0045688D" w:rsidRPr="00607C29">
        <w:rPr>
          <w:rFonts w:ascii="Times New Roman" w:hAnsi="Times New Roman" w:cs="Times New Roman"/>
          <w:b/>
          <w:bCs/>
          <w:sz w:val="24"/>
          <w:szCs w:val="24"/>
          <w:lang w:val="en-IN"/>
        </w:rPr>
        <w:t>(PFKM)</w:t>
      </w:r>
      <w:r w:rsidR="00C06654" w:rsidRPr="00607C29">
        <w:rPr>
          <w:rFonts w:ascii="Times New Roman" w:hAnsi="Times New Roman" w:cs="Times New Roman"/>
          <w:b/>
          <w:bCs/>
          <w:sz w:val="24"/>
          <w:szCs w:val="24"/>
          <w:lang w:val="en-IN"/>
        </w:rPr>
        <w:t>,</w:t>
      </w:r>
      <w:r w:rsidR="00C06654" w:rsidRPr="00607C29">
        <w:rPr>
          <w:rFonts w:ascii="Times New Roman" w:hAnsi="Times New Roman" w:cs="Times New Roman"/>
          <w:b/>
          <w:iCs/>
          <w:sz w:val="24"/>
          <w:szCs w:val="24"/>
        </w:rPr>
        <w:t xml:space="preserve"> Lactate dehydrogenase (LDH)</w:t>
      </w:r>
      <w:r w:rsidR="003E48ED" w:rsidRPr="00607C29">
        <w:rPr>
          <w:rFonts w:ascii="Times New Roman" w:hAnsi="Times New Roman" w:cs="Times New Roman"/>
          <w:b/>
          <w:bCs/>
          <w:sz w:val="24"/>
          <w:szCs w:val="24"/>
          <w:lang w:val="en-IN"/>
        </w:rPr>
        <w:t xml:space="preserve"> assay</w:t>
      </w:r>
      <w:r w:rsidRPr="00607C29">
        <w:rPr>
          <w:rFonts w:ascii="Times New Roman" w:hAnsi="Times New Roman" w:cs="Times New Roman"/>
          <w:b/>
          <w:bCs/>
          <w:sz w:val="24"/>
          <w:szCs w:val="24"/>
          <w:lang w:val="en-IN"/>
        </w:rPr>
        <w:t xml:space="preserve">: </w:t>
      </w:r>
      <w:r w:rsidR="0045688D" w:rsidRPr="00607C29">
        <w:rPr>
          <w:rFonts w:ascii="Times New Roman" w:hAnsi="Times New Roman" w:cs="Times New Roman"/>
          <w:sz w:val="24"/>
          <w:szCs w:val="24"/>
          <w:lang w:val="en-IN"/>
        </w:rPr>
        <w:t>To measure PFKM levels in the mPFC, an ELISA kit from MyBiosource (Catalogue No. MBS099507) was used following the manufacturer's instructions. All reagents and samples were brought to room temperature (18°C–25°C) naturally before initiating the assay. Hot water baths were not used to avoid compromising the integrity of the reagents or samples. The ELISA plate was removed from the foil pouch, and any unused strips were returned to the pouch with the desiccant pack to prevent moisture exposure. Blank, Standard, and Sample wells were designated as per the protocol. Blank wells were left empty, while 50 µL of Standards (S1–S6) and 50 µL of samples were added to the respective wells. Subsequently, 100 µL of HRP-Conjugate Reagent was added to all wells except the Blank wells. The plate was then covered with a closure membrane and incubated at 37°C for 60 minutes.</w:t>
      </w:r>
      <w:r w:rsidR="00C06654" w:rsidRPr="00607C29">
        <w:rPr>
          <w:rFonts w:ascii="Times New Roman" w:hAnsi="Times New Roman" w:cs="Times New Roman"/>
          <w:sz w:val="24"/>
          <w:szCs w:val="24"/>
          <w:lang w:val="en-IN"/>
        </w:rPr>
        <w:t xml:space="preserve"> </w:t>
      </w:r>
      <w:r w:rsidR="0045688D" w:rsidRPr="00607C29">
        <w:rPr>
          <w:rFonts w:ascii="Times New Roman" w:hAnsi="Times New Roman" w:cs="Times New Roman"/>
          <w:sz w:val="24"/>
          <w:szCs w:val="24"/>
          <w:lang w:val="en-IN"/>
        </w:rPr>
        <w:t>Following incubation, all wells, including the Blank wells, were washed four times with the provided wash buffer. Next, 50 µL of Chromogen Solution A and 50 µL of Chromogen Solution B were added to each well, with Solution B protected from light exposure. The plate was mixed gently and incubated in the dark at 37°C for 15 minutes. The reaction was stopped by adding 50 µL of Stop Solution to each well. The optical density (O.D.) at 450 nm was measured using an ELISA reader within 15 minutes of adding the Stop Solution, with an optimal reading typically achieved after approximately 5 minutes. This procedure ensured accurate quantification of PFKM levels in the mPFC.</w:t>
      </w:r>
    </w:p>
    <w:p w14:paraId="304CE1E6" w14:textId="77777777" w:rsidR="0045688D" w:rsidRPr="00607C29" w:rsidRDefault="0045688D" w:rsidP="00CA06F9">
      <w:pPr>
        <w:pStyle w:val="ListParagraph"/>
        <w:spacing w:before="120" w:line="276" w:lineRule="auto"/>
        <w:ind w:left="284" w:right="-472"/>
        <w:jc w:val="both"/>
        <w:rPr>
          <w:rFonts w:ascii="Times New Roman" w:hAnsi="Times New Roman" w:cs="Times New Roman"/>
          <w:sz w:val="24"/>
          <w:szCs w:val="24"/>
          <w:lang w:val="en-IN"/>
        </w:rPr>
      </w:pPr>
    </w:p>
    <w:p w14:paraId="369ABC91" w14:textId="00655446" w:rsidR="00D52129" w:rsidRPr="00607C29" w:rsidRDefault="0045688D" w:rsidP="00CA06F9">
      <w:pPr>
        <w:pStyle w:val="ListParagraph"/>
        <w:numPr>
          <w:ilvl w:val="0"/>
          <w:numId w:val="1"/>
        </w:numPr>
        <w:spacing w:before="120" w:line="276" w:lineRule="auto"/>
        <w:ind w:left="284" w:right="-472"/>
        <w:jc w:val="both"/>
        <w:rPr>
          <w:rFonts w:ascii="Times New Roman" w:hAnsi="Times New Roman" w:cs="Times New Roman"/>
          <w:bCs/>
          <w:color w:val="000000" w:themeColor="text1"/>
          <w:sz w:val="24"/>
          <w:szCs w:val="24"/>
          <w:shd w:val="clear" w:color="auto" w:fill="FFFFFF"/>
          <w:lang w:val="en-IN"/>
        </w:rPr>
      </w:pPr>
      <w:r w:rsidRPr="00607C29">
        <w:rPr>
          <w:rFonts w:ascii="Times New Roman" w:hAnsi="Times New Roman" w:cs="Times New Roman"/>
          <w:b/>
          <w:color w:val="000000" w:themeColor="text1"/>
          <w:sz w:val="24"/>
          <w:szCs w:val="24"/>
          <w:shd w:val="clear" w:color="auto" w:fill="FFFFFF"/>
        </w:rPr>
        <w:t>Glucose-6-phosphate dehydrogenase (G6PDH) assay:</w:t>
      </w:r>
      <w:r w:rsidR="00D52129" w:rsidRPr="00607C29">
        <w:rPr>
          <w:rFonts w:ascii="Times New Roman" w:hAnsi="Times New Roman" w:cs="Times New Roman"/>
          <w:b/>
          <w:color w:val="000000" w:themeColor="text1"/>
          <w:sz w:val="24"/>
          <w:szCs w:val="24"/>
          <w:shd w:val="clear" w:color="auto" w:fill="FFFFFF"/>
        </w:rPr>
        <w:t xml:space="preserve"> </w:t>
      </w:r>
      <w:r w:rsidR="00D52129" w:rsidRPr="00607C29">
        <w:rPr>
          <w:rFonts w:ascii="Times New Roman" w:hAnsi="Times New Roman" w:cs="Times New Roman"/>
          <w:bCs/>
          <w:color w:val="000000" w:themeColor="text1"/>
          <w:sz w:val="24"/>
          <w:szCs w:val="24"/>
          <w:shd w:val="clear" w:color="auto" w:fill="FFFFFF"/>
          <w:lang w:val="en-IN"/>
        </w:rPr>
        <w:t>Subsequently, 1–50 µL of the supernatant was added to duplicate wells of a 96-well plate, and the final volume in each well was adjusted to 50 µL using the G6PDH Assay Buffer.</w:t>
      </w:r>
      <w:r w:rsidR="003E48ED" w:rsidRPr="00607C29">
        <w:rPr>
          <w:rFonts w:ascii="Times New Roman" w:hAnsi="Times New Roman" w:cs="Times New Roman"/>
          <w:bCs/>
          <w:color w:val="000000" w:themeColor="text1"/>
          <w:sz w:val="24"/>
          <w:szCs w:val="24"/>
          <w:shd w:val="clear" w:color="auto" w:fill="FFFFFF"/>
          <w:lang w:val="en-IN"/>
        </w:rPr>
        <w:t xml:space="preserve"> </w:t>
      </w:r>
      <w:r w:rsidR="00D52129" w:rsidRPr="00607C29">
        <w:rPr>
          <w:rFonts w:ascii="Times New Roman" w:hAnsi="Times New Roman" w:cs="Times New Roman"/>
          <w:bCs/>
          <w:color w:val="000000" w:themeColor="text1"/>
          <w:sz w:val="24"/>
          <w:szCs w:val="24"/>
          <w:shd w:val="clear" w:color="auto" w:fill="FFFFFF"/>
          <w:lang w:val="en-IN"/>
        </w:rPr>
        <w:t>A Master Reaction Mix was prepared, ensuring that 50 µL of the mix was available for each reaction well. Fifty microliters of the Master Reaction Mix were added to the standard, positive control, and sample wells. The plate was protected from light to prevent photochemical reactions, and the contents were mixed thoroughly using a horizontal shaker or by pipetting.</w:t>
      </w:r>
      <w:r w:rsidR="003E48ED" w:rsidRPr="00607C29">
        <w:rPr>
          <w:rFonts w:ascii="Times New Roman" w:hAnsi="Times New Roman" w:cs="Times New Roman"/>
          <w:bCs/>
          <w:color w:val="000000" w:themeColor="text1"/>
          <w:sz w:val="24"/>
          <w:szCs w:val="24"/>
          <w:shd w:val="clear" w:color="auto" w:fill="FFFFFF"/>
          <w:lang w:val="en-IN"/>
        </w:rPr>
        <w:t xml:space="preserve"> </w:t>
      </w:r>
      <w:r w:rsidR="00D52129" w:rsidRPr="00607C29">
        <w:rPr>
          <w:rFonts w:ascii="Times New Roman" w:hAnsi="Times New Roman" w:cs="Times New Roman"/>
          <w:bCs/>
          <w:color w:val="000000" w:themeColor="text1"/>
          <w:sz w:val="24"/>
          <w:szCs w:val="24"/>
          <w:shd w:val="clear" w:color="auto" w:fill="FFFFFF"/>
          <w:lang w:val="en-IN"/>
        </w:rPr>
        <w:t>After 2–3 minutes, an initial measurement (T</w:t>
      </w:r>
      <w:r w:rsidR="00D52129" w:rsidRPr="00607C29">
        <w:rPr>
          <w:rFonts w:ascii="Times New Roman" w:hAnsi="Times New Roman" w:cs="Times New Roman"/>
          <w:bCs/>
          <w:color w:val="000000" w:themeColor="text1"/>
          <w:sz w:val="24"/>
          <w:szCs w:val="24"/>
          <w:shd w:val="clear" w:color="auto" w:fill="FFFFFF"/>
          <w:vertAlign w:val="subscript"/>
          <w:lang w:val="en-IN"/>
        </w:rPr>
        <w:t>initial</w:t>
      </w:r>
      <w:r w:rsidR="00D52129" w:rsidRPr="00607C29">
        <w:rPr>
          <w:rFonts w:ascii="Times New Roman" w:hAnsi="Times New Roman" w:cs="Times New Roman"/>
          <w:bCs/>
          <w:color w:val="000000" w:themeColor="text1"/>
          <w:sz w:val="24"/>
          <w:szCs w:val="24"/>
          <w:shd w:val="clear" w:color="auto" w:fill="FFFFFF"/>
          <w:lang w:val="en-IN"/>
        </w:rPr>
        <w:t>) was taken by recording the absorbance at 450 nm, referred to as (A450)</w:t>
      </w:r>
      <w:r w:rsidR="00D52129" w:rsidRPr="00607C29">
        <w:rPr>
          <w:rFonts w:ascii="Times New Roman" w:hAnsi="Times New Roman" w:cs="Times New Roman"/>
          <w:bCs/>
          <w:color w:val="000000" w:themeColor="text1"/>
          <w:sz w:val="24"/>
          <w:szCs w:val="24"/>
          <w:shd w:val="clear" w:color="auto" w:fill="FFFFFF"/>
          <w:vertAlign w:val="subscript"/>
          <w:lang w:val="en-IN"/>
        </w:rPr>
        <w:t>initial</w:t>
      </w:r>
      <w:r w:rsidR="00D52129" w:rsidRPr="00607C29">
        <w:rPr>
          <w:rFonts w:ascii="Times New Roman" w:hAnsi="Times New Roman" w:cs="Times New Roman"/>
          <w:bCs/>
          <w:color w:val="000000" w:themeColor="text1"/>
          <w:sz w:val="24"/>
          <w:szCs w:val="24"/>
          <w:shd w:val="clear" w:color="auto" w:fill="FFFFFF"/>
          <w:lang w:val="en-IN"/>
        </w:rPr>
        <w:t>. It was critical to ensure that (A450)</w:t>
      </w:r>
      <w:r w:rsidR="00D52129" w:rsidRPr="00607C29">
        <w:rPr>
          <w:rFonts w:ascii="Times New Roman" w:hAnsi="Times New Roman" w:cs="Times New Roman"/>
          <w:bCs/>
          <w:color w:val="000000" w:themeColor="text1"/>
          <w:sz w:val="24"/>
          <w:szCs w:val="24"/>
          <w:shd w:val="clear" w:color="auto" w:fill="FFFFFF"/>
          <w:vertAlign w:val="subscript"/>
          <w:lang w:val="en-IN"/>
        </w:rPr>
        <w:t>initial</w:t>
      </w:r>
      <w:r w:rsidR="00D52129" w:rsidRPr="00607C29">
        <w:rPr>
          <w:rFonts w:ascii="Times New Roman" w:hAnsi="Times New Roman" w:cs="Times New Roman"/>
          <w:bCs/>
          <w:color w:val="000000" w:themeColor="text1"/>
          <w:sz w:val="24"/>
          <w:szCs w:val="24"/>
          <w:shd w:val="clear" w:color="auto" w:fill="FFFFFF"/>
          <w:lang w:val="en-IN"/>
        </w:rPr>
        <w:t xml:space="preserve"> fell within the linear range of the standard curve. The plate was incubated at 37 °C, and absorbance measurements were taken every 5 minutes at 450 nm, while keeping the plate protected from light throughout the incubation.</w:t>
      </w:r>
      <w:r w:rsidR="003E48ED" w:rsidRPr="00607C29">
        <w:rPr>
          <w:rFonts w:ascii="Times New Roman" w:hAnsi="Times New Roman" w:cs="Times New Roman"/>
          <w:bCs/>
          <w:color w:val="000000" w:themeColor="text1"/>
          <w:sz w:val="24"/>
          <w:szCs w:val="24"/>
          <w:shd w:val="clear" w:color="auto" w:fill="FFFFFF"/>
          <w:lang w:val="en-IN"/>
        </w:rPr>
        <w:t xml:space="preserve"> </w:t>
      </w:r>
      <w:r w:rsidR="00D52129" w:rsidRPr="00607C29">
        <w:rPr>
          <w:rFonts w:ascii="Times New Roman" w:hAnsi="Times New Roman" w:cs="Times New Roman"/>
          <w:bCs/>
          <w:color w:val="000000" w:themeColor="text1"/>
          <w:sz w:val="24"/>
          <w:szCs w:val="24"/>
          <w:shd w:val="clear" w:color="auto" w:fill="FFFFFF"/>
          <w:lang w:val="en-IN"/>
        </w:rPr>
        <w:t xml:space="preserve">Measurements continued until the absorbance of the most active sample approached or exceeded the value of the highest </w:t>
      </w:r>
      <w:r w:rsidR="00D52129" w:rsidRPr="00607C29">
        <w:rPr>
          <w:rFonts w:ascii="Times New Roman" w:hAnsi="Times New Roman" w:cs="Times New Roman"/>
          <w:bCs/>
          <w:color w:val="000000" w:themeColor="text1"/>
          <w:sz w:val="24"/>
          <w:szCs w:val="24"/>
          <w:shd w:val="clear" w:color="auto" w:fill="FFFFFF"/>
          <w:lang w:val="en-IN"/>
        </w:rPr>
        <w:lastRenderedPageBreak/>
        <w:t>standard (12.5 nmole/well), indicating that the reaction was nearing the end of the linear range of the standard curve. The final measurement, (A</w:t>
      </w:r>
      <w:r w:rsidR="00AA2F7A" w:rsidRPr="00607C29">
        <w:rPr>
          <w:rFonts w:ascii="Times New Roman" w:hAnsi="Times New Roman" w:cs="Times New Roman"/>
          <w:bCs/>
          <w:color w:val="000000" w:themeColor="text1"/>
          <w:sz w:val="24"/>
          <w:szCs w:val="24"/>
          <w:shd w:val="clear" w:color="auto" w:fill="FFFFFF"/>
          <w:lang w:val="en-IN"/>
        </w:rPr>
        <w:t>450)</w:t>
      </w:r>
      <w:r w:rsidR="00AA2F7A" w:rsidRPr="00607C29">
        <w:rPr>
          <w:rFonts w:ascii="Times New Roman" w:hAnsi="Times New Roman" w:cs="Times New Roman"/>
          <w:bCs/>
          <w:color w:val="000000" w:themeColor="text1"/>
          <w:sz w:val="24"/>
          <w:szCs w:val="24"/>
          <w:shd w:val="clear" w:color="auto" w:fill="FFFFFF"/>
          <w:vertAlign w:val="subscript"/>
          <w:lang w:val="en-IN"/>
        </w:rPr>
        <w:t>final</w:t>
      </w:r>
      <w:r w:rsidR="00D52129" w:rsidRPr="00607C29">
        <w:rPr>
          <w:rFonts w:ascii="Times New Roman" w:hAnsi="Times New Roman" w:cs="Times New Roman"/>
          <w:bCs/>
          <w:color w:val="000000" w:themeColor="text1"/>
          <w:sz w:val="24"/>
          <w:szCs w:val="24"/>
          <w:shd w:val="clear" w:color="auto" w:fill="FFFFFF"/>
          <w:lang w:val="en-IN"/>
        </w:rPr>
        <w:t>, for calculating enzyme activity, was determined as the penultimate reading before the most active sample exceeded the linear range. The time corresponding to this measurement was recorded as T</w:t>
      </w:r>
      <w:r w:rsidR="00D52129" w:rsidRPr="00607C29">
        <w:rPr>
          <w:rFonts w:ascii="Times New Roman" w:hAnsi="Times New Roman" w:cs="Times New Roman"/>
          <w:bCs/>
          <w:color w:val="000000" w:themeColor="text1"/>
          <w:sz w:val="24"/>
          <w:szCs w:val="24"/>
          <w:shd w:val="clear" w:color="auto" w:fill="FFFFFF"/>
          <w:vertAlign w:val="subscript"/>
          <w:lang w:val="en-IN"/>
        </w:rPr>
        <w:t>final</w:t>
      </w:r>
      <w:r w:rsidR="00D52129" w:rsidRPr="00607C29">
        <w:rPr>
          <w:rFonts w:ascii="Times New Roman" w:hAnsi="Times New Roman" w:cs="Times New Roman"/>
          <w:bCs/>
          <w:color w:val="000000" w:themeColor="text1"/>
          <w:sz w:val="24"/>
          <w:szCs w:val="24"/>
          <w:shd w:val="clear" w:color="auto" w:fill="FFFFFF"/>
          <w:lang w:val="en-IN"/>
        </w:rPr>
        <w:t>. This step ensured accurate quantification of enzyme activity within the linear dynamic range of the assay.</w:t>
      </w:r>
    </w:p>
    <w:p w14:paraId="4E94F3AF" w14:textId="77777777" w:rsidR="00283B33" w:rsidRPr="00607C29" w:rsidRDefault="00283B33" w:rsidP="00CA06F9">
      <w:pPr>
        <w:pStyle w:val="ListParagraph"/>
        <w:spacing w:before="120" w:line="276" w:lineRule="auto"/>
        <w:ind w:left="284" w:right="-472"/>
        <w:jc w:val="both"/>
        <w:rPr>
          <w:rFonts w:ascii="Times New Roman" w:hAnsi="Times New Roman" w:cs="Times New Roman"/>
          <w:bCs/>
          <w:color w:val="000000" w:themeColor="text1"/>
          <w:sz w:val="24"/>
          <w:szCs w:val="24"/>
          <w:shd w:val="clear" w:color="auto" w:fill="FFFFFF"/>
          <w:lang w:val="en-IN"/>
        </w:rPr>
      </w:pPr>
    </w:p>
    <w:p w14:paraId="7BDD9AAB" w14:textId="3B0751E1" w:rsidR="00B00F0F" w:rsidRPr="00607C29" w:rsidRDefault="003E48ED" w:rsidP="00CA06F9">
      <w:pPr>
        <w:pStyle w:val="ListParagraph"/>
        <w:numPr>
          <w:ilvl w:val="0"/>
          <w:numId w:val="1"/>
        </w:numPr>
        <w:spacing w:before="120" w:line="276" w:lineRule="auto"/>
        <w:ind w:left="284" w:right="-472"/>
        <w:jc w:val="both"/>
        <w:rPr>
          <w:rFonts w:ascii="Times New Roman" w:hAnsi="Times New Roman" w:cs="Times New Roman"/>
          <w:b/>
          <w:color w:val="000000" w:themeColor="text1"/>
          <w:sz w:val="24"/>
          <w:szCs w:val="24"/>
          <w:shd w:val="clear" w:color="auto" w:fill="FFFFFF"/>
          <w:lang w:val="en-IN"/>
        </w:rPr>
      </w:pPr>
      <w:r w:rsidRPr="00607C29">
        <w:rPr>
          <w:rFonts w:ascii="Times New Roman" w:hAnsi="Times New Roman" w:cs="Times New Roman"/>
          <w:b/>
          <w:color w:val="000000" w:themeColor="text1"/>
          <w:sz w:val="24"/>
          <w:szCs w:val="24"/>
          <w:shd w:val="clear" w:color="auto" w:fill="FFFFFF"/>
        </w:rPr>
        <w:t>Hexokinase (HK) assay:</w:t>
      </w:r>
      <w:r w:rsidR="00903F09" w:rsidRPr="00607C29">
        <w:rPr>
          <w:rFonts w:ascii="Times New Roman" w:hAnsi="Times New Roman" w:cs="Times New Roman"/>
          <w:b/>
          <w:color w:val="000000" w:themeColor="text1"/>
          <w:sz w:val="24"/>
          <w:szCs w:val="24"/>
          <w:shd w:val="clear" w:color="auto" w:fill="FFFFFF"/>
        </w:rPr>
        <w:t xml:space="preserve"> </w:t>
      </w:r>
      <w:r w:rsidR="00903F09" w:rsidRPr="00607C29">
        <w:rPr>
          <w:rFonts w:ascii="Times New Roman" w:hAnsi="Times New Roman" w:cs="Times New Roman"/>
          <w:bCs/>
          <w:color w:val="000000" w:themeColor="text1"/>
          <w:sz w:val="24"/>
          <w:szCs w:val="24"/>
          <w:shd w:val="clear" w:color="auto" w:fill="FFFFFF"/>
        </w:rPr>
        <w:t>Tissue samples (0.1 g) were homogenized with 1 ml of assay buffer and centrifuged at 8,000 × g at 4°C for 10 minutes. The supernatant was carefully collected into a new centrifuge tube and stored on ice for subsequent detection. All reagents and their working solutions were prepared according to the manufacturer's specified dilution instructions. Standards were prepared using a two-fold serial dilution method to generate a standard curve. Sample, standard, blank, and positive control wells were designated according to the protocol. The sample, blank, and positive control wells were left empty, while 200 µL of standard solution, 10 µL of sample, and 10 µL of positive control were added to the respective wells. Subsequently, 10 µL of enzyme solution and 180 µL of substrate solution were added to the sample and positive control wells. The mixture was gently mixed, and absorbance was measured at 340 nm at both the 10-second and 130-second time points.</w:t>
      </w:r>
    </w:p>
    <w:p w14:paraId="7F837ADE" w14:textId="77777777" w:rsidR="00B00F0F" w:rsidRPr="00607C29" w:rsidRDefault="00B00F0F" w:rsidP="00CA06F9">
      <w:pPr>
        <w:pStyle w:val="ListParagraph"/>
        <w:spacing w:line="276" w:lineRule="auto"/>
        <w:ind w:left="284" w:right="-472"/>
        <w:rPr>
          <w:rFonts w:ascii="Times New Roman" w:hAnsi="Times New Roman" w:cs="Times New Roman"/>
          <w:bCs/>
          <w:color w:val="000000" w:themeColor="text1"/>
          <w:sz w:val="24"/>
          <w:szCs w:val="24"/>
          <w:shd w:val="clear" w:color="auto" w:fill="FFFFFF"/>
        </w:rPr>
      </w:pPr>
    </w:p>
    <w:p w14:paraId="4E2F9B82" w14:textId="77777777" w:rsidR="00C06654" w:rsidRPr="00607C29" w:rsidRDefault="0085423B" w:rsidP="00CA06F9">
      <w:pPr>
        <w:pStyle w:val="ListParagraph"/>
        <w:numPr>
          <w:ilvl w:val="0"/>
          <w:numId w:val="1"/>
        </w:numPr>
        <w:spacing w:before="120" w:line="276" w:lineRule="auto"/>
        <w:ind w:left="284" w:right="-472"/>
        <w:jc w:val="both"/>
        <w:rPr>
          <w:rFonts w:ascii="Times New Roman" w:hAnsi="Times New Roman" w:cs="Times New Roman"/>
          <w:bCs/>
          <w:iCs/>
          <w:sz w:val="24"/>
          <w:szCs w:val="24"/>
          <w:lang w:val="en-IN"/>
        </w:rPr>
      </w:pPr>
      <w:r w:rsidRPr="00607C29">
        <w:rPr>
          <w:rFonts w:ascii="Times New Roman" w:hAnsi="Times New Roman" w:cs="Times New Roman"/>
          <w:b/>
          <w:iCs/>
          <w:sz w:val="24"/>
          <w:szCs w:val="24"/>
        </w:rPr>
        <w:t xml:space="preserve">Pyruvate dehydrogenase (PDH): </w:t>
      </w:r>
      <w:r w:rsidRPr="00607C29">
        <w:rPr>
          <w:rFonts w:ascii="Times New Roman" w:hAnsi="Times New Roman" w:cs="Times New Roman"/>
          <w:bCs/>
          <w:iCs/>
          <w:sz w:val="24"/>
          <w:szCs w:val="24"/>
          <w:lang w:val="en-IN"/>
        </w:rPr>
        <w:t xml:space="preserve">Weigh 0.1 g of tissue, add 1 mL of Extraction Buffer and 10 µL of Reagent II. Homogenize the sample on ice and centrifuge at 600 g for 5 minutes at 4°C. Transfer the supernatant to a new centrifuge tube and discard the pellet. Centrifuge the supernatant again at 11,000 g for 10 minutes at 4°C to separate the supernatant and precipitate. To the precipitate, add 200 µL of Reagent I and 2 µL of Reagent II, resuspend thoroughly, and use it for PDH activity detection. Preheat the microplate reader or visible spectrophotometer for at least 30 minutes, adjusting the wavelength to 605 nm and calibrating the spectrophotometer to zero using deionized water. Incubate the Working Solution at 37°C for mammalian species or 25°C for other species for 10 minutes. In a 96-well plate or </w:t>
      </w:r>
      <w:r w:rsidR="00C06654" w:rsidRPr="00607C29">
        <w:rPr>
          <w:rFonts w:ascii="Times New Roman" w:hAnsi="Times New Roman" w:cs="Times New Roman"/>
          <w:bCs/>
          <w:iCs/>
          <w:sz w:val="24"/>
          <w:szCs w:val="24"/>
          <w:lang w:val="en-IN"/>
        </w:rPr>
        <w:t>micro glass</w:t>
      </w:r>
      <w:r w:rsidRPr="00607C29">
        <w:rPr>
          <w:rFonts w:ascii="Times New Roman" w:hAnsi="Times New Roman" w:cs="Times New Roman"/>
          <w:bCs/>
          <w:iCs/>
          <w:sz w:val="24"/>
          <w:szCs w:val="24"/>
          <w:lang w:val="en-IN"/>
        </w:rPr>
        <w:t xml:space="preserve"> cuvette, add 10 µL of the sample and 190 µL of the Working Solution. Mix well and record the absorbance at 605 nm at 20 seconds (A1) and 1 minute 20 seconds (A2) using the microplate reader. Calculate the change in absorbance (ΔA) as ΔA = A1 - A2.</w:t>
      </w:r>
    </w:p>
    <w:p w14:paraId="136DAC3C" w14:textId="77777777" w:rsidR="00C06654" w:rsidRPr="00607C29" w:rsidRDefault="00C06654" w:rsidP="00CA06F9">
      <w:pPr>
        <w:pStyle w:val="ListParagraph"/>
        <w:spacing w:line="276" w:lineRule="auto"/>
        <w:ind w:left="284" w:right="-472"/>
        <w:rPr>
          <w:rFonts w:ascii="Times New Roman" w:hAnsi="Times New Roman" w:cs="Times New Roman"/>
          <w:bCs/>
          <w:color w:val="000000" w:themeColor="text1"/>
          <w:sz w:val="24"/>
          <w:szCs w:val="24"/>
          <w:shd w:val="clear" w:color="auto" w:fill="FFFFFF"/>
        </w:rPr>
      </w:pPr>
    </w:p>
    <w:p w14:paraId="6C84FE67" w14:textId="5EE8AFAD" w:rsidR="00156352" w:rsidRPr="00607C29" w:rsidRDefault="00C06654" w:rsidP="00CA06F9">
      <w:pPr>
        <w:pStyle w:val="ListParagraph"/>
        <w:numPr>
          <w:ilvl w:val="0"/>
          <w:numId w:val="1"/>
        </w:numPr>
        <w:spacing w:before="120" w:line="276" w:lineRule="auto"/>
        <w:ind w:left="284" w:right="-472"/>
        <w:jc w:val="both"/>
        <w:rPr>
          <w:rFonts w:ascii="Times New Roman" w:hAnsi="Times New Roman" w:cs="Times New Roman"/>
          <w:bCs/>
          <w:sz w:val="24"/>
          <w:szCs w:val="24"/>
          <w:lang w:val="en-IN"/>
        </w:rPr>
      </w:pPr>
      <w:r w:rsidRPr="00607C29">
        <w:rPr>
          <w:rFonts w:ascii="Times New Roman" w:hAnsi="Times New Roman" w:cs="Times New Roman"/>
          <w:b/>
          <w:color w:val="000000" w:themeColor="text1"/>
          <w:sz w:val="24"/>
          <w:szCs w:val="24"/>
          <w:shd w:val="clear" w:color="auto" w:fill="FFFFFF"/>
        </w:rPr>
        <w:t xml:space="preserve">α-Ketoglutarate Dehydrogenase (α-KGDH) activity assay Kit: </w:t>
      </w:r>
      <w:r w:rsidRPr="00607C29">
        <w:rPr>
          <w:rFonts w:ascii="Times New Roman" w:hAnsi="Times New Roman" w:cs="Times New Roman"/>
          <w:bCs/>
          <w:color w:val="000000" w:themeColor="text1"/>
          <w:sz w:val="24"/>
          <w:szCs w:val="24"/>
          <w:shd w:val="clear" w:color="auto" w:fill="FFFFFF"/>
        </w:rPr>
        <w:t xml:space="preserve">Accurately weigh the tissue and add Reagent 1 at a ratio of 1:9 (weight in grams to volume in milliliters). Homogenize the sample in an ice water bath, then centrifuge at 10,000 g for 15 minutes. Collect the supernatant for analysis. Meanwhile, determine the protein concentration of the supernatant. If the supernatant is turbid after centrifugation, repeat the centrifugation until it is clear before use. Prepare a serial dilution of a 0.5 mmol/L standard solution with double-distilled water, using the following recommended concentration gradient: 0, 0.1, 0.2, 0.25, 0.3, 0.35, 0.4, and 0.5 mmol/L. For the standard wells, add 20 µL of the standard solution at various concentrations. For the sample wells, add 20 µL of the sample. For the control wells, add 20 µL of the sample. Next, add 200 µL of working solution to the standard and sample wells, and 200 µL of double-distilled water to the control wells. Then, add 20 µL of Reagent 4 to each well. Mix thoroughly with the microplate reader for 3 </w:t>
      </w:r>
      <w:r w:rsidR="00CA06F9" w:rsidRPr="00607C29">
        <w:rPr>
          <w:rFonts w:ascii="Times New Roman" w:hAnsi="Times New Roman" w:cs="Times New Roman"/>
          <w:bCs/>
          <w:color w:val="000000" w:themeColor="text1"/>
          <w:sz w:val="24"/>
          <w:szCs w:val="24"/>
          <w:shd w:val="clear" w:color="auto" w:fill="FFFFFF"/>
        </w:rPr>
        <w:t>seconds and</w:t>
      </w:r>
      <w:r w:rsidRPr="00607C29">
        <w:rPr>
          <w:rFonts w:ascii="Times New Roman" w:hAnsi="Times New Roman" w:cs="Times New Roman"/>
          <w:bCs/>
          <w:color w:val="000000" w:themeColor="text1"/>
          <w:sz w:val="24"/>
          <w:szCs w:val="24"/>
          <w:shd w:val="clear" w:color="auto" w:fill="FFFFFF"/>
        </w:rPr>
        <w:t xml:space="preserve"> incubate at 37°C for 10 minutes in the dark. After incubation, </w:t>
      </w:r>
      <w:r w:rsidRPr="00607C29">
        <w:rPr>
          <w:rFonts w:ascii="Times New Roman" w:hAnsi="Times New Roman" w:cs="Times New Roman"/>
          <w:bCs/>
          <w:color w:val="000000" w:themeColor="text1"/>
          <w:sz w:val="24"/>
          <w:szCs w:val="24"/>
          <w:shd w:val="clear" w:color="auto" w:fill="FFFFFF"/>
        </w:rPr>
        <w:lastRenderedPageBreak/>
        <w:t xml:space="preserve">add 20 µL of Reagent 5 to each well. Mix thoroughly with the microplate reader for 3 </w:t>
      </w:r>
      <w:r w:rsidR="00CA06F9" w:rsidRPr="00607C29">
        <w:rPr>
          <w:rFonts w:ascii="Times New Roman" w:hAnsi="Times New Roman" w:cs="Times New Roman"/>
          <w:bCs/>
          <w:color w:val="000000" w:themeColor="text1"/>
          <w:sz w:val="24"/>
          <w:szCs w:val="24"/>
          <w:shd w:val="clear" w:color="auto" w:fill="FFFFFF"/>
        </w:rPr>
        <w:t>seconds and</w:t>
      </w:r>
      <w:r w:rsidRPr="00607C29">
        <w:rPr>
          <w:rFonts w:ascii="Times New Roman" w:hAnsi="Times New Roman" w:cs="Times New Roman"/>
          <w:bCs/>
          <w:color w:val="000000" w:themeColor="text1"/>
          <w:sz w:val="24"/>
          <w:szCs w:val="24"/>
          <w:shd w:val="clear" w:color="auto" w:fill="FFFFFF"/>
        </w:rPr>
        <w:t xml:space="preserve"> measure the optical density (OD) at 450 nm using the microplate reader.</w:t>
      </w:r>
    </w:p>
    <w:p w14:paraId="5712C3E4" w14:textId="77777777" w:rsidR="00A106E1" w:rsidRPr="00607C29" w:rsidRDefault="00A106E1" w:rsidP="00CA06F9">
      <w:pPr>
        <w:pStyle w:val="ListParagraph"/>
        <w:spacing w:before="120" w:line="276" w:lineRule="auto"/>
        <w:ind w:left="284" w:right="-472"/>
        <w:jc w:val="both"/>
        <w:rPr>
          <w:rFonts w:ascii="Times New Roman" w:hAnsi="Times New Roman" w:cs="Times New Roman"/>
          <w:bCs/>
          <w:sz w:val="24"/>
          <w:szCs w:val="24"/>
          <w:lang w:val="en-IN"/>
        </w:rPr>
      </w:pPr>
    </w:p>
    <w:p w14:paraId="6C6C2636" w14:textId="79C5C6F8" w:rsidR="00A106E1" w:rsidRPr="00607C29" w:rsidRDefault="00A106E1" w:rsidP="00CA06F9">
      <w:pPr>
        <w:pStyle w:val="ListParagraph"/>
        <w:numPr>
          <w:ilvl w:val="0"/>
          <w:numId w:val="1"/>
        </w:numPr>
        <w:spacing w:before="120" w:line="276" w:lineRule="auto"/>
        <w:ind w:left="284" w:right="-472"/>
        <w:jc w:val="both"/>
        <w:rPr>
          <w:rFonts w:ascii="Times New Roman" w:hAnsi="Times New Roman" w:cs="Times New Roman"/>
          <w:bCs/>
          <w:color w:val="000000" w:themeColor="text1"/>
          <w:sz w:val="24"/>
          <w:szCs w:val="24"/>
          <w:shd w:val="clear" w:color="auto" w:fill="FFFFFF"/>
        </w:rPr>
      </w:pPr>
      <w:r w:rsidRPr="00607C29">
        <w:rPr>
          <w:rFonts w:ascii="Times New Roman" w:hAnsi="Times New Roman" w:cs="Times New Roman"/>
          <w:b/>
          <w:sz w:val="24"/>
          <w:szCs w:val="24"/>
          <w:lang w:val="en-IN"/>
        </w:rPr>
        <w:t xml:space="preserve">Pyruvate assay: </w:t>
      </w:r>
      <w:r w:rsidRPr="00607C29">
        <w:rPr>
          <w:rFonts w:ascii="Times New Roman" w:hAnsi="Times New Roman" w:cs="Times New Roman"/>
          <w:bCs/>
          <w:color w:val="000000" w:themeColor="text1"/>
          <w:sz w:val="24"/>
          <w:szCs w:val="24"/>
          <w:shd w:val="clear" w:color="auto" w:fill="FFFFFF"/>
        </w:rPr>
        <w:t>Tissue samples (0.1 g) were homogenized in 1 mL of assay buffer and centrifuged at 8,000 × g for 10 minutes at 4°C. The resulting supernatant was carefully transferred to a new centrifuge tube and kept on ice for subsequent analysis. All reagents and working solutions were prepared following the manufacturer’s specified dilution instructions. Standards were prepared using a two-fold serial dilution to create a standard curve. Sample, standard, and blank wells were designated as per the protocol. To each well, 75 µL of the sample, standard, or distilled water was added. Subsequently, 25 µL of dye reagent was added to each well, mixed thoroughly, and allowed to stand at room temperature for 2 minutes. Finally, 100 µL of reaction buffer was added to each well with gentle mixing, and the absorbance was recorded at 520 nm using a spectrophotometer.</w:t>
      </w:r>
    </w:p>
    <w:p w14:paraId="0CF89AD0" w14:textId="77777777" w:rsidR="00F60207" w:rsidRPr="00607C29" w:rsidRDefault="00F60207" w:rsidP="00CA06F9">
      <w:pPr>
        <w:pStyle w:val="ListParagraph"/>
        <w:spacing w:line="276" w:lineRule="auto"/>
        <w:ind w:left="284" w:right="-472"/>
        <w:rPr>
          <w:rFonts w:ascii="Times New Roman" w:hAnsi="Times New Roman" w:cs="Times New Roman"/>
          <w:bCs/>
          <w:color w:val="000000" w:themeColor="text1"/>
          <w:sz w:val="24"/>
          <w:szCs w:val="24"/>
          <w:shd w:val="clear" w:color="auto" w:fill="FFFFFF"/>
        </w:rPr>
      </w:pPr>
    </w:p>
    <w:p w14:paraId="4031C001" w14:textId="2B20625E" w:rsidR="00F60207" w:rsidRPr="00607C29" w:rsidRDefault="00F60207" w:rsidP="00CA06F9">
      <w:pPr>
        <w:pStyle w:val="ListParagraph"/>
        <w:numPr>
          <w:ilvl w:val="0"/>
          <w:numId w:val="1"/>
        </w:numPr>
        <w:spacing w:before="120" w:line="276" w:lineRule="auto"/>
        <w:ind w:left="284" w:right="-472"/>
        <w:jc w:val="both"/>
        <w:rPr>
          <w:rFonts w:ascii="Times New Roman" w:hAnsi="Times New Roman" w:cs="Times New Roman"/>
          <w:bCs/>
          <w:color w:val="000000" w:themeColor="text1"/>
          <w:sz w:val="24"/>
          <w:szCs w:val="24"/>
          <w:shd w:val="clear" w:color="auto" w:fill="FFFFFF"/>
        </w:rPr>
      </w:pPr>
      <w:r w:rsidRPr="00607C29">
        <w:rPr>
          <w:rFonts w:ascii="Times New Roman" w:hAnsi="Times New Roman" w:cs="Times New Roman"/>
          <w:b/>
          <w:color w:val="000000" w:themeColor="text1"/>
          <w:sz w:val="24"/>
          <w:szCs w:val="24"/>
          <w:shd w:val="clear" w:color="auto" w:fill="FFFFFF"/>
        </w:rPr>
        <w:t xml:space="preserve">Lactate assay: </w:t>
      </w:r>
      <w:r w:rsidR="009E1C53" w:rsidRPr="00607C29">
        <w:rPr>
          <w:rFonts w:ascii="Times New Roman" w:hAnsi="Times New Roman" w:cs="Times New Roman"/>
          <w:bCs/>
          <w:color w:val="000000" w:themeColor="text1"/>
          <w:sz w:val="24"/>
          <w:szCs w:val="24"/>
          <w:shd w:val="clear" w:color="auto" w:fill="FFFFFF"/>
        </w:rPr>
        <w:t>Tissue samples (0.1 g) were homogenized in 1 mL of assay buffer and centrifuged at 8,000 × g for 10 minutes at 4°C. The resulting supernatant was carefully transferred to a new centrifuge tube and stored on ice for subsequent analysis. All reagents and working solutions were prepared according to the manufacturer’s instructions. Sample, standard, and blank wells were designated as specified in the protocol. To each well, 60 µL of reaction buffer was added, followed by 20 µL of the sample, standard, or distilled water into their respective wells. Subsequently, 10 µL each of enzyme and coenzyme were added with thorough mixing, and the plate was incubated at room temperature for 5 minutes. Next, 90 µL of dye reagent A and 10 µL of dye reagent B were added to each well, mixed properly, and incubated at room temperature for another 5 minutes. The absorbance was then measured at 450 nm using a spectrophotometer.</w:t>
      </w:r>
    </w:p>
    <w:p w14:paraId="0F818710" w14:textId="1375F4CE" w:rsidR="00A84D6A" w:rsidRPr="00607C29" w:rsidRDefault="009E1C53" w:rsidP="00CA06F9">
      <w:pPr>
        <w:spacing w:before="120" w:line="276" w:lineRule="auto"/>
        <w:ind w:right="-472"/>
        <w:jc w:val="both"/>
        <w:rPr>
          <w:rFonts w:ascii="Times New Roman" w:hAnsi="Times New Roman" w:cs="Times New Roman"/>
          <w:sz w:val="24"/>
          <w:szCs w:val="24"/>
          <w:lang w:val="en-IN"/>
        </w:rPr>
      </w:pPr>
      <w:r w:rsidRPr="00607C29">
        <w:rPr>
          <w:rFonts w:ascii="Times New Roman" w:hAnsi="Times New Roman" w:cs="Times New Roman"/>
          <w:b/>
          <w:bCs/>
          <w:sz w:val="24"/>
          <w:szCs w:val="24"/>
        </w:rPr>
        <w:t>Immunohistochemistry and confocal microscopy:</w:t>
      </w:r>
      <w:r w:rsidR="005E36BA" w:rsidRPr="00607C29">
        <w:rPr>
          <w:rFonts w:ascii="Times New Roman" w:hAnsi="Times New Roman" w:cs="Times New Roman"/>
          <w:sz w:val="24"/>
          <w:szCs w:val="24"/>
        </w:rPr>
        <w:t xml:space="preserve"> </w:t>
      </w:r>
      <w:r w:rsidR="00A84D6A" w:rsidRPr="00607C29">
        <w:rPr>
          <w:rFonts w:ascii="Times New Roman" w:hAnsi="Times New Roman" w:cs="Times New Roman"/>
          <w:sz w:val="24"/>
          <w:szCs w:val="24"/>
        </w:rPr>
        <w:t>T</w:t>
      </w:r>
      <w:r w:rsidR="00A84D6A" w:rsidRPr="00607C29">
        <w:rPr>
          <w:rFonts w:ascii="Times New Roman" w:hAnsi="Times New Roman" w:cs="Times New Roman"/>
          <w:sz w:val="24"/>
          <w:szCs w:val="24"/>
          <w:lang w:val="en-IN"/>
        </w:rPr>
        <w:t>he day after the final behavioral test, animals were intracardially perfused with saline followed by 4% paraformaldehyde (PFA) in phosphate buffer (pH 7.4). Mice were deeply anesthetized using isoflurane in a plexiglass chamber until respiration ceased. The thoracic cavity was surgically opened, a small incision was made in the right atrium, and normal saline (25 mL, flow rate: 14–16 mL/min) followed by 4% PFA (75 mL, flow rate: 14–16 mL/min) was injected through the left ventricle. The brains were carefully extracted, fixed overnight in 4% PFA, rinsed in phosphate buffer, and immersed in sucrose solutions with increasing concentrations (10% to 30% w/v) until they sank, indicating complete dehydration. The brains were then embedded in cryostat medium, sectioned into 30-µm-thick slices from posterior to anterior, and stored serially in a 24-well plate containing PBS with 0.2% sodium azide.</w:t>
      </w:r>
    </w:p>
    <w:p w14:paraId="7658B8DA" w14:textId="4BE40447" w:rsidR="00A84D6A" w:rsidRPr="00607C29" w:rsidRDefault="00A84D6A" w:rsidP="00CA06F9">
      <w:pPr>
        <w:spacing w:before="120" w:line="276" w:lineRule="auto"/>
        <w:ind w:right="-472"/>
        <w:jc w:val="both"/>
        <w:rPr>
          <w:rFonts w:ascii="Times New Roman" w:hAnsi="Times New Roman" w:cs="Times New Roman"/>
          <w:sz w:val="24"/>
          <w:szCs w:val="24"/>
          <w:lang w:val="en-IN"/>
        </w:rPr>
      </w:pPr>
      <w:r w:rsidRPr="00607C29">
        <w:rPr>
          <w:rFonts w:ascii="Times New Roman" w:hAnsi="Times New Roman" w:cs="Times New Roman"/>
          <w:sz w:val="24"/>
          <w:szCs w:val="24"/>
          <w:lang w:val="en-IN"/>
        </w:rPr>
        <w:t xml:space="preserve">Three serial sections per hippocampus were selected to evaluate the expression of neuronal and microglial glucose transporters by quantifying GLUT3+ and GLUT5+ cells. Tissue sections were initially blocked in 10% Normal Goat Serum (NGS) and 0.1% Triton X-100 for 30 minutes at room temperature. Subsequently, the sections were incubated overnight at 4°C with primary antibodies (GLUT3: rabbit polyclonal, </w:t>
      </w:r>
      <w:r w:rsidRPr="00607C29">
        <w:rPr>
          <w:rFonts w:ascii="Times New Roman" w:hAnsi="Times New Roman" w:cs="Times New Roman"/>
          <w:sz w:val="24"/>
          <w:szCs w:val="24"/>
        </w:rPr>
        <w:t>G-Biosciences, ITT05463</w:t>
      </w:r>
      <w:r w:rsidRPr="00607C29">
        <w:rPr>
          <w:rFonts w:ascii="Times New Roman" w:hAnsi="Times New Roman" w:cs="Times New Roman"/>
          <w:sz w:val="24"/>
          <w:szCs w:val="24"/>
          <w:lang w:val="en-IN"/>
        </w:rPr>
        <w:t xml:space="preserve">; GLUT5: rabbit polyclonal, </w:t>
      </w:r>
      <w:r w:rsidRPr="00607C29">
        <w:rPr>
          <w:rFonts w:ascii="Times New Roman" w:hAnsi="Times New Roman" w:cs="Times New Roman"/>
          <w:sz w:val="24"/>
          <w:szCs w:val="24"/>
        </w:rPr>
        <w:t>G-Biosciences, ITT13545</w:t>
      </w:r>
      <w:r w:rsidRPr="00607C29">
        <w:rPr>
          <w:rFonts w:ascii="Times New Roman" w:hAnsi="Times New Roman" w:cs="Times New Roman"/>
          <w:sz w:val="24"/>
          <w:szCs w:val="24"/>
          <w:lang w:val="en-IN"/>
        </w:rPr>
        <w:t>) diluted in 2% NGS with 0.1% Triton X-100. After three 5-minute washes with PBS, the sections were incubated for 1 hour at room temperature with secondary antibodies (GLUT3: AF Goat anti-rabbit 594, ThermoFisher, A32740) diluted in 2% NGS.</w:t>
      </w:r>
    </w:p>
    <w:p w14:paraId="33CA7B01" w14:textId="305EA284" w:rsidR="00A84D6A" w:rsidRPr="00607C29" w:rsidRDefault="00A84D6A" w:rsidP="00CA06F9">
      <w:pPr>
        <w:spacing w:before="120" w:line="276" w:lineRule="auto"/>
        <w:ind w:right="-472"/>
        <w:jc w:val="both"/>
        <w:rPr>
          <w:rFonts w:ascii="Times New Roman" w:hAnsi="Times New Roman" w:cs="Times New Roman"/>
          <w:sz w:val="24"/>
          <w:szCs w:val="24"/>
          <w:lang w:val="en-IN"/>
        </w:rPr>
      </w:pPr>
      <w:r w:rsidRPr="00607C29">
        <w:rPr>
          <w:rFonts w:ascii="Times New Roman" w:hAnsi="Times New Roman" w:cs="Times New Roman"/>
          <w:sz w:val="24"/>
          <w:szCs w:val="24"/>
          <w:lang w:val="en-IN"/>
        </w:rPr>
        <w:lastRenderedPageBreak/>
        <w:t>Additionally, sections were processed for the quantification of neuronal and microglial markers (MAP2+ and IBA1+ cells, respectively). Following a 30-minute blocking step with 10% NGS and 0.1% Triton X-100 at room temperature, the sections were incubated overnight at 4°C with primary antibodies (MAP2: rabbit polyclonal,</w:t>
      </w:r>
      <w:r w:rsidRPr="00607C29">
        <w:rPr>
          <w:rFonts w:ascii="Times New Roman" w:hAnsi="Times New Roman" w:cs="Times New Roman"/>
          <w:i/>
          <w:iCs/>
          <w:sz w:val="24"/>
          <w:szCs w:val="24"/>
        </w:rPr>
        <w:t xml:space="preserve"> </w:t>
      </w:r>
      <w:r w:rsidRPr="00607C29">
        <w:rPr>
          <w:rFonts w:ascii="Times New Roman" w:hAnsi="Times New Roman" w:cs="Times New Roman"/>
          <w:sz w:val="24"/>
          <w:szCs w:val="24"/>
        </w:rPr>
        <w:t>Abcam, ab254264</w:t>
      </w:r>
      <w:r w:rsidRPr="00607C29">
        <w:rPr>
          <w:rFonts w:ascii="Times New Roman" w:hAnsi="Times New Roman" w:cs="Times New Roman"/>
          <w:sz w:val="24"/>
          <w:szCs w:val="24"/>
          <w:lang w:val="en-IN"/>
        </w:rPr>
        <w:t xml:space="preserve">; IBA1: rabbit polyclonal, </w:t>
      </w:r>
      <w:r w:rsidRPr="00607C29">
        <w:rPr>
          <w:rFonts w:ascii="Times New Roman" w:hAnsi="Times New Roman" w:cs="Times New Roman"/>
          <w:sz w:val="24"/>
          <w:szCs w:val="24"/>
        </w:rPr>
        <w:t>G-Biosciences, ITT06442</w:t>
      </w:r>
      <w:r w:rsidRPr="00607C29">
        <w:rPr>
          <w:rFonts w:ascii="Times New Roman" w:hAnsi="Times New Roman" w:cs="Times New Roman"/>
          <w:sz w:val="24"/>
          <w:szCs w:val="24"/>
          <w:lang w:val="en-IN"/>
        </w:rPr>
        <w:t xml:space="preserve">) diluted in 2% NGS containing 0.1% Triton X-100. After washing with PBS (three 5-minute rinses), the sections were incubated with secondary antibodies (MAP2 and IBA1: AF Goat anti-rabbit 488, ThermoFisher, </w:t>
      </w:r>
      <w:r w:rsidR="00CA1B61" w:rsidRPr="00607C29">
        <w:rPr>
          <w:rFonts w:ascii="Times New Roman" w:hAnsi="Times New Roman" w:cs="Times New Roman"/>
          <w:sz w:val="24"/>
          <w:szCs w:val="24"/>
        </w:rPr>
        <w:t>A32731</w:t>
      </w:r>
      <w:r w:rsidRPr="00607C29">
        <w:rPr>
          <w:rFonts w:ascii="Times New Roman" w:hAnsi="Times New Roman" w:cs="Times New Roman"/>
          <w:sz w:val="24"/>
          <w:szCs w:val="24"/>
          <w:lang w:val="en-IN"/>
        </w:rPr>
        <w:t>) for 1 hour at room temperature. The sections were counterstained with DAPI (ab228549, Abcam) for 7 minutes, mounted using a slow-fade antifade medium, and analyzed using a laser scanning confocal microscope.</w:t>
      </w:r>
    </w:p>
    <w:p w14:paraId="79DDA3CF" w14:textId="2C8769E4" w:rsidR="00A84D6A" w:rsidRPr="00607C29" w:rsidRDefault="00A84D6A" w:rsidP="00CA06F9">
      <w:pPr>
        <w:spacing w:before="120" w:line="276" w:lineRule="auto"/>
        <w:ind w:right="-472"/>
        <w:jc w:val="both"/>
        <w:rPr>
          <w:rFonts w:ascii="Times New Roman" w:hAnsi="Times New Roman" w:cs="Times New Roman"/>
          <w:sz w:val="24"/>
          <w:szCs w:val="24"/>
          <w:lang w:val="en-IN"/>
        </w:rPr>
      </w:pPr>
      <w:r w:rsidRPr="00607C29">
        <w:rPr>
          <w:rFonts w:ascii="Times New Roman" w:hAnsi="Times New Roman" w:cs="Times New Roman"/>
          <w:sz w:val="24"/>
          <w:szCs w:val="24"/>
          <w:lang w:val="en-IN"/>
        </w:rPr>
        <w:t>Immunostained sections were imaged using a Carl Zeiss LSM 880 confocal microscope to generate Z-stacks (1024 × 1024 pixels) at 60× magnification, with 1-µm increments covering the entire tissue. Three tissue samples per animal (12 tissues per group) were analyzed. Quantification of Z-stacks, performed under consistent parameters, included assessing glucose transporter expression (GLUT3+ and GLUT5+ cells) and markers of neuronal and microglial populations (MAP2+ and IBA1+ cells) in hippocampal fields. Only staining that met predefined visual criteria was considered for analysis</w:t>
      </w:r>
      <w:r w:rsidR="00737D8B" w:rsidRPr="00607C29">
        <w:rPr>
          <w:rFonts w:ascii="Times New Roman" w:hAnsi="Times New Roman" w:cs="Times New Roman"/>
          <w:sz w:val="24"/>
          <w:szCs w:val="24"/>
          <w:lang w:val="en-IN"/>
        </w:rPr>
        <w:t xml:space="preserve"> </w:t>
      </w:r>
      <w:r w:rsidR="00737D8B" w:rsidRPr="00607C29">
        <w:rPr>
          <w:rFonts w:ascii="Times New Roman" w:hAnsi="Times New Roman" w:cs="Times New Roman"/>
          <w:sz w:val="24"/>
          <w:szCs w:val="24"/>
          <w:lang w:val="en-IN"/>
        </w:rPr>
        <w:fldChar w:fldCharType="begin">
          <w:fldData xml:space="preserve">PEVuZE5vdGU+PENpdGU+PEF1dGhvcj5BY2hhcnlhPC9BdXRob3I+PFllYXI+MjAxNjwvWWVhcj48
UmVjTnVtPjY1PC9SZWNOdW0+PERpc3BsYXlUZXh0PihBY2hhcnlhIGV0IGFsLiwgMjAxNjsgUGFy
aWhhciBldCBhbC4sIDIwMTVhOyBQYXJpaGFyIGV0IGFsLiwgMjAxNjsgUGFyaWhhciBldCBhbC4s
IDIwMTViKTwvRGlzcGxheVRleHQ+PHJlY29yZD48cmVjLW51bWJlcj42NTwvcmVjLW51bWJlcj48
Zm9yZWlnbi1rZXlzPjxrZXkgYXBwPSJFTiIgZGItaWQ9IngwMHNhemRkOHp0MHNsZXIwdzk1cGQ1
NWRzd3JydGYwdHJmNSIgdGltZXN0YW1wPSIxNzc2MDA3MjYyIj42NTwva2V5PjwvZm9yZWlnbi1r
ZXlzPjxyZWYtdHlwZSBuYW1lPSJKb3VybmFsIEFydGljbGUiPjE3PC9yZWYtdHlwZT48Y29udHJp
YnV0b3JzPjxhdXRob3JzPjxhdXRob3I+QWNoYXJ5YSwgTS4gTS48L2F1dGhvcj48YXV0aG9yPkdy
ZWVuLCBLLiBOLjwvYXV0aG9yPjxhdXRob3I+QWxsZW4sIEIuIEQuPC9hdXRob3I+PGF1dGhvcj5O
YWphZmksIEEuIFIuPC9hdXRob3I+PGF1dGhvcj5TeWFnZSwgQS48L2F1dGhvcj48YXV0aG9yPk1p
bmFzeWFuLCBILjwvYXV0aG9yPjxhdXRob3I+TGUsIE0uIFQuPC9hdXRob3I+PGF1dGhvcj5LYXdh
c2hpdGEsIFQuPC9hdXRob3I+PGF1dGhvcj5HaWVkemluc2tpLCBFLjwvYXV0aG9yPjxhdXRob3I+
UGFyaWhhciwgVi4gSy48L2F1dGhvcj48YXV0aG9yPldlc3QsIEIuIEwuPC9hdXRob3I+PGF1dGhv
cj5CYXVsY2gsIEouIEUuPC9hdXRob3I+PGF1dGhvcj5MaW1vbGksIEMuIEwuPC9hdXRob3I+PC9h
dXRob3JzPjwvY29udHJpYnV0b3JzPjxhdXRoLWFkZHJlc3M+RGVwYXJ0bWVudCBvZiBSYWRpYXRp
b24gT25jb2xvZ3ksIFVuaXZlcnNpdHkgb2YgQ2FsaWZvcm5pYSBJcnZpbmUsIENBIDkyNjk3LCBV
U0EuJiN4RDtEZXBhcnRtZW50IG9mIE5ldXJvYmlvbG9neSBhbmQgQmVoYXZpb3IsIFVuaXZlcnNp
dHkgb2YgQ2FsaWZvcm5pYSBJcnZpbmUsIENBIDkyNjk3LCBVU0EuJiN4RDtQbGV4eGlrb24gSW5j
LiwgQmVya2VsZXksIENhbGlmb3JuaWEsIDk0NzEwLCBVU0EuPC9hdXRoLWFkZHJlc3M+PHRpdGxl
cz48dGl0bGU+RWxpbWluYXRpb24gb2YgbWljcm9nbGlhIGltcHJvdmVzIGNvZ25pdGl2ZSBmdW5j
dGlvbiBmb2xsb3dpbmcgY3JhbmlhbCBpcnJhZGlhdGlvbjwvdGl0bGU+PHNlY29uZGFyeS10aXRs
ZT5TY2kgUmVwPC9zZWNvbmRhcnktdGl0bGU+PC90aXRsZXM+PHBlcmlvZGljYWw+PGZ1bGwtdGl0
bGU+U2NpIFJlcDwvZnVsbC10aXRsZT48L3BlcmlvZGljYWw+PHBhZ2VzPjMxNTQ1PC9wYWdlcz48
dm9sdW1lPjY8L3ZvbHVtZT48ZWRpdGlvbj4yMDE2MDgxMjwvZWRpdGlvbj48a2V5d29yZHM+PGtl
eXdvcmQ+QW5pbWFsczwva2V5d29yZD48a2V5d29yZD5CZWhhdmlvciwgQW5pbWFsLypyYWRpYXRp
b24gZWZmZWN0czwva2V5d29yZD48a2V5d29yZD5CcmFpbiBOZW9wbGFzbXMvbWV0YWJvbGlzbS9w
aHlzaW9wYXRob2xvZ3kvcmFkaW90aGVyYXB5PC9rZXl3b3JkPjxrZXl3b3JkPkNvZ25pdGlvbi8q
cmFkaWF0aW9uIGVmZmVjdHM8L2tleXdvcmQ+PGtleXdvcmQ+KkNyYW5pYWwgSXJyYWRpYXRpb248
L2tleXdvcmQ+PGtleXdvcmQ+KkhpcHBvY2FtcHVzL21ldGFib2xpc20vcGF0aG9sb2d5L3BoeXNp
b3BhdGhvbG9neTwva2V5d29yZD48a2V5d29yZD5NYWxlPC9rZXl3b3JkPjxrZXl3b3JkPk1pY2U8
L2tleXdvcmQ+PGtleXdvcmQ+TWljcm9nbGlhLyptZXRhYm9saXNtL3BhdGhvbG9neTwva2V5d29y
ZD48a2V5d29yZD4qUmVjZXB0b3JzLCBHcmFudWxvY3l0ZS1NYWNyb3BoYWdlIENvbG9ueS1TdGlt
dWxhdGluZyBGYWN0b3IvYW50YWdvbmlzdHMgJmFtcDs8L2tleXdvcmQ+PGtleXdvcmQ+aW5oaWJp
dG9ycy9tZXRhYm9saXNtPC9rZXl3b3JkPjwva2V5d29yZHM+PGRhdGVzPjx5ZWFyPjIwMTY8L3ll
YXI+PHB1Yi1kYXRlcz48ZGF0ZT5BdWcgMTI8L2RhdGU+PC9wdWItZGF0ZXM+PC9kYXRlcz48aXNi
bj4yMDQ1LTIzMjIgKEVsZWN0cm9uaWMpJiN4RDsyMDQ1LTIzMjIgKExpbmtpbmcpPC9pc2JuPjxh
Y2Nlc3Npb24tbnVtPjI3NTE2MDU1PC9hY2Nlc3Npb24tbnVtPjx1cmxzPjxyZWxhdGVkLXVybHM+
PHVybD5odHRwczovL3d3dy5uY2JpLm5sbS5uaWguZ292L3B1Ym1lZC8yNzUxNjA1NTwvdXJsPjwv
cmVsYXRlZC11cmxzPjwvdXJscz48Y3VzdG9tMT5CLkwuVy4gaXMgYW4gZW1wbG95ZWUgb2YgUGxl
eHhpa29uIEluYy4gVGhlIHJlbWFpbmluZyBhdXRob3JzIGRlY2xhcmUgbm8gY29tcGV0aW5nIGZp
bmFuY2lhbCBpbnRlcmVzdHMuPC9jdXN0b20xPjxjdXN0b20yPlBNQzQ5ODE4NDg8L2N1c3RvbTI+
PGVsZWN0cm9uaWMtcmVzb3VyY2UtbnVtPjEwLjEwMzgvc3JlcDMxNTQ1PC9lbGVjdHJvbmljLXJl
c291cmNlLW51bT48cmVtb3RlLWRhdGFiYXNlLW5hbWU+TWVkbGluZTwvcmVtb3RlLWRhdGFiYXNl
LW5hbWU+PHJlbW90ZS1kYXRhYmFzZS1wcm92aWRlcj5OTE08L3JlbW90ZS1kYXRhYmFzZS1wcm92
aWRlcj48L3JlY29yZD48L0NpdGU+PENpdGU+PEF1dGhvcj5QYXJpaGFyPC9BdXRob3I+PFllYXI+
MjAxNTwvWWVhcj48UmVjTnVtPjQzPC9SZWNOdW0+PHJlY29yZD48cmVjLW51bWJlcj40MzwvcmVj
LW51bWJlcj48Zm9yZWlnbi1rZXlzPjxrZXkgYXBwPSJFTiIgZGItaWQ9IngwMHNhemRkOHp0MHNs
ZXIwdzk1cGQ1NWRzd3JydGYwdHJmNSIgdGltZXN0YW1wPSIxNzc1OTUyMTQyIj40Mzwva2V5Pjwv
Zm9yZWlnbi1rZXlzPjxyZWYtdHlwZSBuYW1lPSJKb3VybmFsIEFydGljbGUiPjE3PC9yZWYtdHlw
ZT48Y29udHJpYnV0b3JzPjxhdXRob3JzPjxhdXRob3I+UGFyaWhhciwgVi4gSy48L2F1dGhvcj48
YXV0aG9yPkFsbGVuLCBCLjwvYXV0aG9yPjxhdXRob3I+VHJhbiwgSy4gSy48L2F1dGhvcj48YXV0
aG9yPk1hY2FyYWVnLCBULiBHLjwvYXV0aG9yPjxhdXRob3I+Q2h1LCBFLiBNLjwvYXV0aG9yPjxh
dXRob3I+S3dvaywgUy4gRi48L2F1dGhvcj48YXV0aG9yPkNobWllbGV3c2tpLCBOLiBOLjwvYXV0
aG9yPjxhdXRob3I+Q3JhdmVyLCBCLiBNLjwvYXV0aG9yPjxhdXRob3I+QmF1bGNoLCBKLiBFLjwv
YXV0aG9yPjxhdXRob3I+QWNoYXJ5YSwgTS4gTS48L2F1dGhvcj48YXV0aG9yPkN1Y2lub3R0YSwg
Ri4gQS48L2F1dGhvcj48YXV0aG9yPkxpbW9saSwgQy4gTC48L2F1dGhvcj48L2F1dGhvcnM+PC9j
b250cmlidXRvcnM+PGF1dGgtYWRkcmVzcz5EZXBhcnRtZW50IG9mIFJhZGlhdGlvbiBPbmNvbG9n
eSwgVW5pdmVyc2l0eSBvZiBDYWxpZm9ybmlhLCBJcnZpbmUsIElydmluZSwgQ0EgOTI2OTctMjY5
NSwgVVNBLiYjeEQ7RGVwYXJ0bWVudCBvZiBIZWFsdGggUGh5c2ljcyBhbmQgRGlhZ25vc3RpYyBT
Y2llbmNlcywgVW5pdmVyc2l0eSBvZiBOZXZhZGEsIExhcyBWZWdhcywgTGFzIFZlZ2FzLCBOViA4
OTE1NCwgVVNBLjwvYXV0aC1hZGRyZXNzPjx0aXRsZXM+PHRpdGxlPldoYXQgaGFwcGVucyB0byB5
b3VyIGJyYWluIG9uIHRoZSB3YXkgdG8gTWFyczwvdGl0bGU+PHNlY29uZGFyeS10aXRsZT5TY2kg
QWR2PC9zZWNvbmRhcnktdGl0bGU+PC90aXRsZXM+PHBlcmlvZGljYWw+PGZ1bGwtdGl0bGU+U2Np
IEFkdjwvZnVsbC10aXRsZT48L3BlcmlvZGljYWw+PHZvbHVtZT4xPC92b2x1bWU+PG51bWJlcj40
PC9udW1iZXI+PGRhdGVzPjx5ZWFyPjIwMTU8L3llYXI+PHB1Yi1kYXRlcz48ZGF0ZT5NYXkgMTwv
ZGF0ZT48L3B1Yi1kYXRlcz48L2RhdGVzPjxpc2JuPjIzNzUtMjU0OCAoUHJpbnQpJiN4RDsyMzc1
LTI1NDggKEVsZWN0cm9uaWMpJiN4RDsyMzc1LTI1NDggKExpbmtpbmcpPC9pc2JuPjxhY2Nlc3Np
b24tbnVtPjI2MTgwODQzPC9hY2Nlc3Npb24tbnVtPjx1cmxzPjxyZWxhdGVkLXVybHM+PHVybD5o
dHRwczovL3d3dy5uY2JpLm5sbS5uaWguZ292L3B1Ym1lZC8yNjE4MDg0MzwvdXJsPjwvcmVsYXRl
ZC11cmxzPjwvdXJscz48Y3VzdG9tMj5QTUM0NTAwMTk4PC9jdXN0b20yPjxlbGVjdHJvbmljLXJl
c291cmNlLW51bT4xMC4xMTI2L3NjaWFkdi4xNDAwMjU2PC9lbGVjdHJvbmljLXJlc291cmNlLW51
bT48cmVtb3RlLWRhdGFiYXNlLW5hbWU+UHVibGlzaGVyPC9yZW1vdGUtZGF0YWJhc2UtbmFtZT48
cmVtb3RlLWRhdGFiYXNlLXByb3ZpZGVyPk5MTTwvcmVtb3RlLWRhdGFiYXNlLXByb3ZpZGVyPjwv
cmVjb3JkPjwvQ2l0ZT48Q2l0ZT48QXV0aG9yPlBhcmloYXI8L0F1dGhvcj48WWVhcj4yMDE2PC9Z
ZWFyPjxSZWNOdW0+NzwvUmVjTnVtPjxyZWNvcmQ+PHJlYy1udW1iZXI+NzwvcmVjLW51bWJlcj48
Zm9yZWlnbi1rZXlzPjxrZXkgYXBwPSJFTiIgZGItaWQ9ImUwZGF2ZTVzYjBheHB1ZTUyZWQ1NWVw
NmRlOTByMjk5ZWF3cCIgdGltZXN0YW1wPSIxNzM0ODcyMzcyIj43PC9rZXk+PC9mb3JlaWduLWtl
eXM+PHJlZi10eXBlIG5hbWU9IkpvdXJuYWwgQXJ0aWNsZSI+MTc8L3JlZi10eXBlPjxjb250cmli
dXRvcnM+PGF1dGhvcnM+PGF1dGhvcj5QYXJpaGFyLCBWLiBLLjwvYXV0aG9yPjxhdXRob3I+QWxs
ZW4sIEIuIEQuPC9hdXRob3I+PGF1dGhvcj5DYXJlc3NpLCBDLjwvYXV0aG9yPjxhdXRob3I+S3dv
aywgUy48L2F1dGhvcj48YXV0aG9yPkNodSwgRS48L2F1dGhvcj48YXV0aG9yPlRyYW4sIEsuIEsu
PC9hdXRob3I+PGF1dGhvcj5DaG1pZWxld3NraSwgTi4gTi48L2F1dGhvcj48YXV0aG9yPkdpZWR6
aW5za2ksIEUuPC9hdXRob3I+PGF1dGhvcj5BY2hhcnlhLCBNLiBNLjwvYXV0aG9yPjxhdXRob3I+
QnJpdHRlbiwgUi4gQS48L2F1dGhvcj48YXV0aG9yPkJhdWxjaCwgSi4gRS48L2F1dGhvcj48YXV0
aG9yPkxpbW9saSwgQy4gTC48L2F1dGhvcj48L2F1dGhvcnM+PC9jb250cmlidXRvcnM+PGF1dGgt
YWRkcmVzcz5EZXBhcnRtZW50IG9mIFJhZGlhdGlvbiBPbmNvbG9neSwgVW5pdmVyc2l0eSBvZiBD
YWxpZm9ybmlhLCBJcnZpbmUsIENBIDkyNjk3LTI2OTUsIFVTQS4mI3hEO0RlcGFydG1lbnQgb2Yg
UmFkaWF0aW9uIE9uY29sb2d5LCBFYXN0ZXJuIFZpcmdpbmlhIE1lZGljYWwgU2Nob29sLCBOb3Jm
b2xrLCBWQSAyMzUwNywgVVNBLjwvYXV0aC1hZGRyZXNzPjx0aXRsZXM+PHRpdGxlPkNvc21pYyBy
YWRpYXRpb24gZXhwb3N1cmUgYW5kIHBlcnNpc3RlbnQgY29nbml0aXZlIGR5c2Z1bmN0aW9uPC90
aXRsZT48c2Vjb25kYXJ5LXRpdGxlPlNjaSBSZXA8L3NlY29uZGFyeS10aXRsZT48L3RpdGxlcz48
cGVyaW9kaWNhbD48ZnVsbC10aXRsZT5TY2kgUmVwPC9mdWxsLXRpdGxlPjwvcGVyaW9kaWNhbD48
cGFnZXM+MzQ3NzQ8L3BhZ2VzPjx2b2x1bWU+Njwvdm9sdW1lPjxlZGl0aW9uPjIwMTYvMTAvMTE8
L2VkaXRpb24+PGtleXdvcmRzPjxrZXl3b3JkPkFuaW1hbHM8L2tleXdvcmQ+PGtleXdvcmQ+QmVo
YXZpb3IsIEFuaW1hbC9yYWRpYXRpb24gZWZmZWN0czwva2V5d29yZD48a2V5d29yZD5DZWxsIENv
dW50PC9rZXl3b3JkPjxrZXl3b3JkPkNvZ25pdGl2ZSBEeXNmdW5jdGlvbi8qZXRpb2xvZ3k8L2tl
eXdvcmQ+PGtleXdvcmQ+Q29zbWljIFJhZGlhdGlvbi8qYWR2ZXJzZSBlZmZlY3RzPC9rZXl3b3Jk
PjxrZXl3b3JkPkRlbmRyaXRlcy9wYXRob2xvZ3kvcmFkaWF0aW9uIGVmZmVjdHM8L2tleXdvcmQ+
PGtleXdvcmQ+RGlza3MgTGFyZ2UgSG9tb2xvZyA0IFByb3RlaW4vbWV0YWJvbGlzbTwva2V5d29y
ZD48a2V5d29yZD5Eb3NlLVJlc3BvbnNlIFJlbGF0aW9uc2hpcCwgUmFkaWF0aW9uPC9rZXl3b3Jk
PjxrZXl3b3JkPkluZmxhbW1hdGlvbi9ldGlvbG9neTwva2V5d29yZD48a2V5d29yZD5NYWxlPC9r
ZXl3b3JkPjxrZXl3b3JkPk1pY2UsIFRyYW5zZ2VuaWM8L2tleXdvcmQ+PGtleXdvcmQ+TmV1cm9u
cy9wYXRob2xvZ3kvKnJhZGlhdGlvbiBlZmZlY3RzPC9rZXl3b3JkPjxrZXl3b3JkPlByZWZyb250
YWwgQ29ydGV4L2N5dG9sb2d5L3JhZGlhdGlvbiBlZmZlY3RzPC9rZXl3b3JkPjxrZXl3b3JkPlJh
dHMsIFdpc3Rhcjwva2V5d29yZD48L2tleXdvcmRzPjxkYXRlcz48eWVhcj4yMDE2PC95ZWFyPjxw
dWItZGF0ZXM+PGRhdGU+T2N0IDEwPC9kYXRlPjwvcHViLWRhdGVzPjwvZGF0ZXM+PGlzYm4+MjA0
NS0yMzIyPC9pc2JuPjxhY2Nlc3Npb24tbnVtPjI3NzIxMzgzPC9hY2Nlc3Npb24tbnVtPjx1cmxz
PjwvdXJscz48Y3VzdG9tMj5QTUM1MDU2MzkzPC9jdXN0b20yPjxlbGVjdHJvbmljLXJlc291cmNl
LW51bT4xMC4xMDM4L3NyZXAzNDc3NDwvZWxlY3Ryb25pYy1yZXNvdXJjZS1udW0+PHJlbW90ZS1k
YXRhYmFzZS1wcm92aWRlcj5OTE08L3JlbW90ZS1kYXRhYmFzZS1wcm92aWRlcj48bGFuZ3VhZ2U+
ZW5nPC9sYW5ndWFnZT48L3JlY29yZD48L0NpdGU+PENpdGU+PEF1dGhvcj5QYXJpaGFyPC9BdXRo
b3I+PFllYXI+MjAxNTwvWWVhcj48UmVjTnVtPjE8L1JlY051bT48cmVjb3JkPjxyZWMtbnVtYmVy
PjE8L3JlYy1udW1iZXI+PGZvcmVpZ24ta2V5cz48a2V5IGFwcD0iRU4iIGRiLWlkPSJ2YWVhczJz
d2NlcnBweWVldDA1cGFyMmQycHp0cmZ6Znh4ZnAiIHRpbWVzdGFtcD0iMTczNDg3NTA2MiI+MTwv
a2V5PjwvZm9yZWlnbi1rZXlzPjxyZWYtdHlwZSBuYW1lPSJKb3VybmFsIEFydGljbGUiPjE3PC9y
ZWYtdHlwZT48Y29udHJpYnV0b3JzPjxhdXRob3JzPjxhdXRob3I+UGFyaWhhciwgVi4gSy48L2F1
dGhvcj48YXV0aG9yPlBhc2hhLCBKLjwvYXV0aG9yPjxhdXRob3I+VHJhbiwgSy4gSy48L2F1dGhv
cj48YXV0aG9yPkNyYXZlciwgQi4gTS48L2F1dGhvcj48YXV0aG9yPkFjaGFyeWEsIE0uIE0uPC9h
dXRob3I+PGF1dGhvcj5MaW1vbGksIEMuIEwuPC9hdXRob3I+PC9hdXRob3JzPjwvY29udHJpYnV0
b3JzPjxhdXRoLWFkZHJlc3M+RGVwYXJ0bWVudCBvZiBSYWRpYXRpb24gT25jb2xvZ3ksIFVuaXZl
cnNpdHkgb2YgQ2FsaWZvcm5pYSwgTWVkaWNhbCBTY2llbmNlcyBJLCBSb29tIEItMTQ2QiwgSXJ2
aW5lLCBDQSwgOTI2OTctMjY5NSwgVVNBLjwvYXV0aC1hZGRyZXNzPjx0aXRsZXM+PHRpdGxlPlBl
cnNpc3RlbnQgY2hhbmdlcyBpbiBuZXVyb25hbCBzdHJ1Y3R1cmUgYW5kIHN5bmFwdGljIHBsYXN0
aWNpdHkgY2F1c2VkIGJ5IHByb3RvbiBpcnJhZGlhdGlvbjwvdGl0bGU+PHNlY29uZGFyeS10aXRs
ZT5CcmFpbiBTdHJ1Y3QgRnVuY3Q8L3NlY29uZGFyeS10aXRsZT48L3RpdGxlcz48cGVyaW9kaWNh
bD48ZnVsbC10aXRsZT5CcmFpbiBTdHJ1Y3QgRnVuY3Q8L2Z1bGwtdGl0bGU+PC9wZXJpb2RpY2Fs
PjxwYWdlcz4xMTYxLTcxPC9wYWdlcz48dm9sdW1lPjIyMDwvdm9sdW1lPjxudW1iZXI+MjwvbnVt
YmVyPjxlZGl0aW9uPjIwMTQvMDEvMjI8L2VkaXRpb24+PGtleXdvcmRzPjxrZXl3b3JkPkFuaW1h
bHM8L2tleXdvcmQ+PGtleXdvcmQ+QmlvbWFya2Vycy9tZXRhYm9saXNtPC9rZXl3b3JkPjxrZXl3
b3JkPkRlbmRyaXRlcy9wYXRob2xvZ3kvcmFkaWF0aW9uIGVmZmVjdHM8L2tleXdvcmQ+PGtleXdv
cmQ+RGlza3MgTGFyZ2UgSG9tb2xvZyA0IFByb3RlaW48L2tleXdvcmQ+PGtleXdvcmQ+RG9zZS1S
ZXNwb25zZSBSZWxhdGlvbnNoaXAsIFJhZGlhdGlvbjwva2V5d29yZD48a2V5d29yZD5HdWFueWxh
dGUgS2luYXNlcy9tZXRhYm9saXNtPC9rZXl3b3JkPjxrZXl3b3JkPkhpcHBvY2FtcHVzL21ldGFi
b2xpc20vcGF0aG9sb2d5L3BoeXNpb3BhdGhvbG9neS8qcmFkaWF0aW9uIGVmZmVjdHM8L2tleXdv
cmQ+PGtleXdvcmQ+TWFsZTwva2V5d29yZD48a2V5d29yZD5NZW1icmFuZSBQcm90ZWlucy9tZXRh
Ym9saXNtPC9rZXl3b3JkPjxrZXl3b3JkPk1pY2UsIFRyYW5zZ2VuaWM8L2tleXdvcmQ+PGtleXdv
cmQ+TmV1cm9uYWwgUGxhc3RpY2l0eS8qcmFkaWF0aW9uIGVmZmVjdHM8L2tleXdvcmQ+PGtleXdv
cmQ+TmV1cm9ucy9tZXRhYm9saXNtL3BhdGhvbG9neS8qcmFkaWF0aW9uIGVmZmVjdHM8L2tleXdv
cmQ+PGtleXdvcmQ+KlByb3RvbnM8L2tleXdvcmQ+PGtleXdvcmQ+U3luYXBzZXMvbWV0YWJvbGlz
bS9wYXRob2xvZ3kvKnJhZGlhdGlvbiBlZmZlY3RzPC9rZXl3b3JkPjxrZXl3b3JkPlN5bmFwdG9w
aHlzaW4vbWV0YWJvbGlzbTwva2V5d29yZD48a2V5d29yZD5UaW1lIEZhY3RvcnM8L2tleXdvcmQ+
PC9rZXl3b3Jkcz48ZGF0ZXM+PHllYXI+MjAxNTwveWVhcj48cHViLWRhdGVzPjxkYXRlPk1hcjwv
ZGF0ZT48L3B1Yi1kYXRlcz48L2RhdGVzPjxpc2JuPjE4NjMtMjY1MyAoUHJpbnQpJiN4RDsxODYz
LTI2NTM8L2lzYm4+PGFjY2Vzc2lvbi1udW0+MjQ0NDYwNzQ8L2FjY2Vzc2lvbi1udW0+PHVybHM+
PC91cmxzPjxjdXN0b20yPlBNQzQxMDUzMzY8L2N1c3RvbTI+PGN1c3RvbTY+TklITVM1NTgzMDc8
L2N1c3RvbTY+PGVsZWN0cm9uaWMtcmVzb3VyY2UtbnVtPjEwLjEwMDcvczAwNDI5LTAxNC0wNzA5
LTk8L2VsZWN0cm9uaWMtcmVzb3VyY2UtbnVtPjxyZW1vdGUtZGF0YWJhc2UtcHJvdmlkZXI+TkxN
PC9yZW1vdGUtZGF0YWJhc2UtcHJvdmlkZXI+PGxhbmd1YWdlPmVuZzwvbGFuZ3VhZ2U+PC9yZWNv
cmQ+PC9DaXRlPjwvRW5kTm90ZT5=
</w:fldData>
        </w:fldChar>
      </w:r>
      <w:r w:rsidR="00CA06F9">
        <w:rPr>
          <w:rFonts w:ascii="Times New Roman" w:hAnsi="Times New Roman" w:cs="Times New Roman"/>
          <w:sz w:val="24"/>
          <w:szCs w:val="24"/>
          <w:lang w:val="en-IN"/>
        </w:rPr>
        <w:instrText xml:space="preserve"> ADDIN EN.CITE </w:instrText>
      </w:r>
      <w:r w:rsidR="00CA06F9">
        <w:rPr>
          <w:rFonts w:ascii="Times New Roman" w:hAnsi="Times New Roman" w:cs="Times New Roman"/>
          <w:sz w:val="24"/>
          <w:szCs w:val="24"/>
          <w:lang w:val="en-IN"/>
        </w:rPr>
        <w:fldChar w:fldCharType="begin">
          <w:fldData xml:space="preserve">PEVuZE5vdGU+PENpdGU+PEF1dGhvcj5BY2hhcnlhPC9BdXRob3I+PFllYXI+MjAxNjwvWWVhcj48
UmVjTnVtPjY1PC9SZWNOdW0+PERpc3BsYXlUZXh0PihBY2hhcnlhIGV0IGFsLiwgMjAxNjsgUGFy
aWhhciBldCBhbC4sIDIwMTVhOyBQYXJpaGFyIGV0IGFsLiwgMjAxNjsgUGFyaWhhciBldCBhbC4s
IDIwMTViKTwvRGlzcGxheVRleHQ+PHJlY29yZD48cmVjLW51bWJlcj42NTwvcmVjLW51bWJlcj48
Zm9yZWlnbi1rZXlzPjxrZXkgYXBwPSJFTiIgZGItaWQ9IngwMHNhemRkOHp0MHNsZXIwdzk1cGQ1
NWRzd3JydGYwdHJmNSIgdGltZXN0YW1wPSIxNzc2MDA3MjYyIj42NTwva2V5PjwvZm9yZWlnbi1r
ZXlzPjxyZWYtdHlwZSBuYW1lPSJKb3VybmFsIEFydGljbGUiPjE3PC9yZWYtdHlwZT48Y29udHJp
YnV0b3JzPjxhdXRob3JzPjxhdXRob3I+QWNoYXJ5YSwgTS4gTS48L2F1dGhvcj48YXV0aG9yPkdy
ZWVuLCBLLiBOLjwvYXV0aG9yPjxhdXRob3I+QWxsZW4sIEIuIEQuPC9hdXRob3I+PGF1dGhvcj5O
YWphZmksIEEuIFIuPC9hdXRob3I+PGF1dGhvcj5TeWFnZSwgQS48L2F1dGhvcj48YXV0aG9yPk1p
bmFzeWFuLCBILjwvYXV0aG9yPjxhdXRob3I+TGUsIE0uIFQuPC9hdXRob3I+PGF1dGhvcj5LYXdh
c2hpdGEsIFQuPC9hdXRob3I+PGF1dGhvcj5HaWVkemluc2tpLCBFLjwvYXV0aG9yPjxhdXRob3I+
UGFyaWhhciwgVi4gSy48L2F1dGhvcj48YXV0aG9yPldlc3QsIEIuIEwuPC9hdXRob3I+PGF1dGhv
cj5CYXVsY2gsIEouIEUuPC9hdXRob3I+PGF1dGhvcj5MaW1vbGksIEMuIEwuPC9hdXRob3I+PC9h
dXRob3JzPjwvY29udHJpYnV0b3JzPjxhdXRoLWFkZHJlc3M+RGVwYXJ0bWVudCBvZiBSYWRpYXRp
b24gT25jb2xvZ3ksIFVuaXZlcnNpdHkgb2YgQ2FsaWZvcm5pYSBJcnZpbmUsIENBIDkyNjk3LCBV
U0EuJiN4RDtEZXBhcnRtZW50IG9mIE5ldXJvYmlvbG9neSBhbmQgQmVoYXZpb3IsIFVuaXZlcnNp
dHkgb2YgQ2FsaWZvcm5pYSBJcnZpbmUsIENBIDkyNjk3LCBVU0EuJiN4RDtQbGV4eGlrb24gSW5j
LiwgQmVya2VsZXksIENhbGlmb3JuaWEsIDk0NzEwLCBVU0EuPC9hdXRoLWFkZHJlc3M+PHRpdGxl
cz48dGl0bGU+RWxpbWluYXRpb24gb2YgbWljcm9nbGlhIGltcHJvdmVzIGNvZ25pdGl2ZSBmdW5j
dGlvbiBmb2xsb3dpbmcgY3JhbmlhbCBpcnJhZGlhdGlvbjwvdGl0bGU+PHNlY29uZGFyeS10aXRs
ZT5TY2kgUmVwPC9zZWNvbmRhcnktdGl0bGU+PC90aXRsZXM+PHBlcmlvZGljYWw+PGZ1bGwtdGl0
bGU+U2NpIFJlcDwvZnVsbC10aXRsZT48L3BlcmlvZGljYWw+PHBhZ2VzPjMxNTQ1PC9wYWdlcz48
dm9sdW1lPjY8L3ZvbHVtZT48ZWRpdGlvbj4yMDE2MDgxMjwvZWRpdGlvbj48a2V5d29yZHM+PGtl
eXdvcmQ+QW5pbWFsczwva2V5d29yZD48a2V5d29yZD5CZWhhdmlvciwgQW5pbWFsLypyYWRpYXRp
b24gZWZmZWN0czwva2V5d29yZD48a2V5d29yZD5CcmFpbiBOZW9wbGFzbXMvbWV0YWJvbGlzbS9w
aHlzaW9wYXRob2xvZ3kvcmFkaW90aGVyYXB5PC9rZXl3b3JkPjxrZXl3b3JkPkNvZ25pdGlvbi8q
cmFkaWF0aW9uIGVmZmVjdHM8L2tleXdvcmQ+PGtleXdvcmQ+KkNyYW5pYWwgSXJyYWRpYXRpb248
L2tleXdvcmQ+PGtleXdvcmQ+KkhpcHBvY2FtcHVzL21ldGFib2xpc20vcGF0aG9sb2d5L3BoeXNp
b3BhdGhvbG9neTwva2V5d29yZD48a2V5d29yZD5NYWxlPC9rZXl3b3JkPjxrZXl3b3JkPk1pY2U8
L2tleXdvcmQ+PGtleXdvcmQ+TWljcm9nbGlhLyptZXRhYm9saXNtL3BhdGhvbG9neTwva2V5d29y
ZD48a2V5d29yZD4qUmVjZXB0b3JzLCBHcmFudWxvY3l0ZS1NYWNyb3BoYWdlIENvbG9ueS1TdGlt
dWxhdGluZyBGYWN0b3IvYW50YWdvbmlzdHMgJmFtcDs8L2tleXdvcmQ+PGtleXdvcmQ+aW5oaWJp
dG9ycy9tZXRhYm9saXNtPC9rZXl3b3JkPjwva2V5d29yZHM+PGRhdGVzPjx5ZWFyPjIwMTY8L3ll
YXI+PHB1Yi1kYXRlcz48ZGF0ZT5BdWcgMTI8L2RhdGU+PC9wdWItZGF0ZXM+PC9kYXRlcz48aXNi
bj4yMDQ1LTIzMjIgKEVsZWN0cm9uaWMpJiN4RDsyMDQ1LTIzMjIgKExpbmtpbmcpPC9pc2JuPjxh
Y2Nlc3Npb24tbnVtPjI3NTE2MDU1PC9hY2Nlc3Npb24tbnVtPjx1cmxzPjxyZWxhdGVkLXVybHM+
PHVybD5odHRwczovL3d3dy5uY2JpLm5sbS5uaWguZ292L3B1Ym1lZC8yNzUxNjA1NTwvdXJsPjwv
cmVsYXRlZC11cmxzPjwvdXJscz48Y3VzdG9tMT5CLkwuVy4gaXMgYW4gZW1wbG95ZWUgb2YgUGxl
eHhpa29uIEluYy4gVGhlIHJlbWFpbmluZyBhdXRob3JzIGRlY2xhcmUgbm8gY29tcGV0aW5nIGZp
bmFuY2lhbCBpbnRlcmVzdHMuPC9jdXN0b20xPjxjdXN0b20yPlBNQzQ5ODE4NDg8L2N1c3RvbTI+
PGVsZWN0cm9uaWMtcmVzb3VyY2UtbnVtPjEwLjEwMzgvc3JlcDMxNTQ1PC9lbGVjdHJvbmljLXJl
c291cmNlLW51bT48cmVtb3RlLWRhdGFiYXNlLW5hbWU+TWVkbGluZTwvcmVtb3RlLWRhdGFiYXNl
LW5hbWU+PHJlbW90ZS1kYXRhYmFzZS1wcm92aWRlcj5OTE08L3JlbW90ZS1kYXRhYmFzZS1wcm92
aWRlcj48L3JlY29yZD48L0NpdGU+PENpdGU+PEF1dGhvcj5QYXJpaGFyPC9BdXRob3I+PFllYXI+
MjAxNTwvWWVhcj48UmVjTnVtPjQzPC9SZWNOdW0+PHJlY29yZD48cmVjLW51bWJlcj40MzwvcmVj
LW51bWJlcj48Zm9yZWlnbi1rZXlzPjxrZXkgYXBwPSJFTiIgZGItaWQ9IngwMHNhemRkOHp0MHNs
ZXIwdzk1cGQ1NWRzd3JydGYwdHJmNSIgdGltZXN0YW1wPSIxNzc1OTUyMTQyIj40Mzwva2V5Pjwv
Zm9yZWlnbi1rZXlzPjxyZWYtdHlwZSBuYW1lPSJKb3VybmFsIEFydGljbGUiPjE3PC9yZWYtdHlw
ZT48Y29udHJpYnV0b3JzPjxhdXRob3JzPjxhdXRob3I+UGFyaWhhciwgVi4gSy48L2F1dGhvcj48
YXV0aG9yPkFsbGVuLCBCLjwvYXV0aG9yPjxhdXRob3I+VHJhbiwgSy4gSy48L2F1dGhvcj48YXV0
aG9yPk1hY2FyYWVnLCBULiBHLjwvYXV0aG9yPjxhdXRob3I+Q2h1LCBFLiBNLjwvYXV0aG9yPjxh
dXRob3I+S3dvaywgUy4gRi48L2F1dGhvcj48YXV0aG9yPkNobWllbGV3c2tpLCBOLiBOLjwvYXV0
aG9yPjxhdXRob3I+Q3JhdmVyLCBCLiBNLjwvYXV0aG9yPjxhdXRob3I+QmF1bGNoLCBKLiBFLjwv
YXV0aG9yPjxhdXRob3I+QWNoYXJ5YSwgTS4gTS48L2F1dGhvcj48YXV0aG9yPkN1Y2lub3R0YSwg
Ri4gQS48L2F1dGhvcj48YXV0aG9yPkxpbW9saSwgQy4gTC48L2F1dGhvcj48L2F1dGhvcnM+PC9j
b250cmlidXRvcnM+PGF1dGgtYWRkcmVzcz5EZXBhcnRtZW50IG9mIFJhZGlhdGlvbiBPbmNvbG9n
eSwgVW5pdmVyc2l0eSBvZiBDYWxpZm9ybmlhLCBJcnZpbmUsIElydmluZSwgQ0EgOTI2OTctMjY5
NSwgVVNBLiYjeEQ7RGVwYXJ0bWVudCBvZiBIZWFsdGggUGh5c2ljcyBhbmQgRGlhZ25vc3RpYyBT
Y2llbmNlcywgVW5pdmVyc2l0eSBvZiBOZXZhZGEsIExhcyBWZWdhcywgTGFzIFZlZ2FzLCBOViA4
OTE1NCwgVVNBLjwvYXV0aC1hZGRyZXNzPjx0aXRsZXM+PHRpdGxlPldoYXQgaGFwcGVucyB0byB5
b3VyIGJyYWluIG9uIHRoZSB3YXkgdG8gTWFyczwvdGl0bGU+PHNlY29uZGFyeS10aXRsZT5TY2kg
QWR2PC9zZWNvbmRhcnktdGl0bGU+PC90aXRsZXM+PHBlcmlvZGljYWw+PGZ1bGwtdGl0bGU+U2Np
IEFkdjwvZnVsbC10aXRsZT48L3BlcmlvZGljYWw+PHZvbHVtZT4xPC92b2x1bWU+PG51bWJlcj40
PC9udW1iZXI+PGRhdGVzPjx5ZWFyPjIwMTU8L3llYXI+PHB1Yi1kYXRlcz48ZGF0ZT5NYXkgMTwv
ZGF0ZT48L3B1Yi1kYXRlcz48L2RhdGVzPjxpc2JuPjIzNzUtMjU0OCAoUHJpbnQpJiN4RDsyMzc1
LTI1NDggKEVsZWN0cm9uaWMpJiN4RDsyMzc1LTI1NDggKExpbmtpbmcpPC9pc2JuPjxhY2Nlc3Np
b24tbnVtPjI2MTgwODQzPC9hY2Nlc3Npb24tbnVtPjx1cmxzPjxyZWxhdGVkLXVybHM+PHVybD5o
dHRwczovL3d3dy5uY2JpLm5sbS5uaWguZ292L3B1Ym1lZC8yNjE4MDg0MzwvdXJsPjwvcmVsYXRl
ZC11cmxzPjwvdXJscz48Y3VzdG9tMj5QTUM0NTAwMTk4PC9jdXN0b20yPjxlbGVjdHJvbmljLXJl
c291cmNlLW51bT4xMC4xMTI2L3NjaWFkdi4xNDAwMjU2PC9lbGVjdHJvbmljLXJlc291cmNlLW51
bT48cmVtb3RlLWRhdGFiYXNlLW5hbWU+UHVibGlzaGVyPC9yZW1vdGUtZGF0YWJhc2UtbmFtZT48
cmVtb3RlLWRhdGFiYXNlLXByb3ZpZGVyPk5MTTwvcmVtb3RlLWRhdGFiYXNlLXByb3ZpZGVyPjwv
cmVjb3JkPjwvQ2l0ZT48Q2l0ZT48QXV0aG9yPlBhcmloYXI8L0F1dGhvcj48WWVhcj4yMDE2PC9Z
ZWFyPjxSZWNOdW0+NzwvUmVjTnVtPjxyZWNvcmQ+PHJlYy1udW1iZXI+NzwvcmVjLW51bWJlcj48
Zm9yZWlnbi1rZXlzPjxrZXkgYXBwPSJFTiIgZGItaWQ9ImUwZGF2ZTVzYjBheHB1ZTUyZWQ1NWVw
NmRlOTByMjk5ZWF3cCIgdGltZXN0YW1wPSIxNzM0ODcyMzcyIj43PC9rZXk+PC9mb3JlaWduLWtl
eXM+PHJlZi10eXBlIG5hbWU9IkpvdXJuYWwgQXJ0aWNsZSI+MTc8L3JlZi10eXBlPjxjb250cmli
dXRvcnM+PGF1dGhvcnM+PGF1dGhvcj5QYXJpaGFyLCBWLiBLLjwvYXV0aG9yPjxhdXRob3I+QWxs
ZW4sIEIuIEQuPC9hdXRob3I+PGF1dGhvcj5DYXJlc3NpLCBDLjwvYXV0aG9yPjxhdXRob3I+S3dv
aywgUy48L2F1dGhvcj48YXV0aG9yPkNodSwgRS48L2F1dGhvcj48YXV0aG9yPlRyYW4sIEsuIEsu
PC9hdXRob3I+PGF1dGhvcj5DaG1pZWxld3NraSwgTi4gTi48L2F1dGhvcj48YXV0aG9yPkdpZWR6
aW5za2ksIEUuPC9hdXRob3I+PGF1dGhvcj5BY2hhcnlhLCBNLiBNLjwvYXV0aG9yPjxhdXRob3I+
QnJpdHRlbiwgUi4gQS48L2F1dGhvcj48YXV0aG9yPkJhdWxjaCwgSi4gRS48L2F1dGhvcj48YXV0
aG9yPkxpbW9saSwgQy4gTC48L2F1dGhvcj48L2F1dGhvcnM+PC9jb250cmlidXRvcnM+PGF1dGgt
YWRkcmVzcz5EZXBhcnRtZW50IG9mIFJhZGlhdGlvbiBPbmNvbG9neSwgVW5pdmVyc2l0eSBvZiBD
YWxpZm9ybmlhLCBJcnZpbmUsIENBIDkyNjk3LTI2OTUsIFVTQS4mI3hEO0RlcGFydG1lbnQgb2Yg
UmFkaWF0aW9uIE9uY29sb2d5LCBFYXN0ZXJuIFZpcmdpbmlhIE1lZGljYWwgU2Nob29sLCBOb3Jm
b2xrLCBWQSAyMzUwNywgVVNBLjwvYXV0aC1hZGRyZXNzPjx0aXRsZXM+PHRpdGxlPkNvc21pYyBy
YWRpYXRpb24gZXhwb3N1cmUgYW5kIHBlcnNpc3RlbnQgY29nbml0aXZlIGR5c2Z1bmN0aW9uPC90
aXRsZT48c2Vjb25kYXJ5LXRpdGxlPlNjaSBSZXA8L3NlY29uZGFyeS10aXRsZT48L3RpdGxlcz48
cGVyaW9kaWNhbD48ZnVsbC10aXRsZT5TY2kgUmVwPC9mdWxsLXRpdGxlPjwvcGVyaW9kaWNhbD48
cGFnZXM+MzQ3NzQ8L3BhZ2VzPjx2b2x1bWU+Njwvdm9sdW1lPjxlZGl0aW9uPjIwMTYvMTAvMTE8
L2VkaXRpb24+PGtleXdvcmRzPjxrZXl3b3JkPkFuaW1hbHM8L2tleXdvcmQ+PGtleXdvcmQ+QmVo
YXZpb3IsIEFuaW1hbC9yYWRpYXRpb24gZWZmZWN0czwva2V5d29yZD48a2V5d29yZD5DZWxsIENv
dW50PC9rZXl3b3JkPjxrZXl3b3JkPkNvZ25pdGl2ZSBEeXNmdW5jdGlvbi8qZXRpb2xvZ3k8L2tl
eXdvcmQ+PGtleXdvcmQ+Q29zbWljIFJhZGlhdGlvbi8qYWR2ZXJzZSBlZmZlY3RzPC9rZXl3b3Jk
PjxrZXl3b3JkPkRlbmRyaXRlcy9wYXRob2xvZ3kvcmFkaWF0aW9uIGVmZmVjdHM8L2tleXdvcmQ+
PGtleXdvcmQ+RGlza3MgTGFyZ2UgSG9tb2xvZyA0IFByb3RlaW4vbWV0YWJvbGlzbTwva2V5d29y
ZD48a2V5d29yZD5Eb3NlLVJlc3BvbnNlIFJlbGF0aW9uc2hpcCwgUmFkaWF0aW9uPC9rZXl3b3Jk
PjxrZXl3b3JkPkluZmxhbW1hdGlvbi9ldGlvbG9neTwva2V5d29yZD48a2V5d29yZD5NYWxlPC9r
ZXl3b3JkPjxrZXl3b3JkPk1pY2UsIFRyYW5zZ2VuaWM8L2tleXdvcmQ+PGtleXdvcmQ+TmV1cm9u
cy9wYXRob2xvZ3kvKnJhZGlhdGlvbiBlZmZlY3RzPC9rZXl3b3JkPjxrZXl3b3JkPlByZWZyb250
YWwgQ29ydGV4L2N5dG9sb2d5L3JhZGlhdGlvbiBlZmZlY3RzPC9rZXl3b3JkPjxrZXl3b3JkPlJh
dHMsIFdpc3Rhcjwva2V5d29yZD48L2tleXdvcmRzPjxkYXRlcz48eWVhcj4yMDE2PC95ZWFyPjxw
dWItZGF0ZXM+PGRhdGU+T2N0IDEwPC9kYXRlPjwvcHViLWRhdGVzPjwvZGF0ZXM+PGlzYm4+MjA0
NS0yMzIyPC9pc2JuPjxhY2Nlc3Npb24tbnVtPjI3NzIxMzgzPC9hY2Nlc3Npb24tbnVtPjx1cmxz
PjwvdXJscz48Y3VzdG9tMj5QTUM1MDU2MzkzPC9jdXN0b20yPjxlbGVjdHJvbmljLXJlc291cmNl
LW51bT4xMC4xMDM4L3NyZXAzNDc3NDwvZWxlY3Ryb25pYy1yZXNvdXJjZS1udW0+PHJlbW90ZS1k
YXRhYmFzZS1wcm92aWRlcj5OTE08L3JlbW90ZS1kYXRhYmFzZS1wcm92aWRlcj48bGFuZ3VhZ2U+
ZW5nPC9sYW5ndWFnZT48L3JlY29yZD48L0NpdGU+PENpdGU+PEF1dGhvcj5QYXJpaGFyPC9BdXRo
b3I+PFllYXI+MjAxNTwvWWVhcj48UmVjTnVtPjE8L1JlY051bT48cmVjb3JkPjxyZWMtbnVtYmVy
PjE8L3JlYy1udW1iZXI+PGZvcmVpZ24ta2V5cz48a2V5IGFwcD0iRU4iIGRiLWlkPSJ2YWVhczJz
d2NlcnBweWVldDA1cGFyMmQycHp0cmZ6Znh4ZnAiIHRpbWVzdGFtcD0iMTczNDg3NTA2MiI+MTwv
a2V5PjwvZm9yZWlnbi1rZXlzPjxyZWYtdHlwZSBuYW1lPSJKb3VybmFsIEFydGljbGUiPjE3PC9y
ZWYtdHlwZT48Y29udHJpYnV0b3JzPjxhdXRob3JzPjxhdXRob3I+UGFyaWhhciwgVi4gSy48L2F1
dGhvcj48YXV0aG9yPlBhc2hhLCBKLjwvYXV0aG9yPjxhdXRob3I+VHJhbiwgSy4gSy48L2F1dGhv
cj48YXV0aG9yPkNyYXZlciwgQi4gTS48L2F1dGhvcj48YXV0aG9yPkFjaGFyeWEsIE0uIE0uPC9h
dXRob3I+PGF1dGhvcj5MaW1vbGksIEMuIEwuPC9hdXRob3I+PC9hdXRob3JzPjwvY29udHJpYnV0
b3JzPjxhdXRoLWFkZHJlc3M+RGVwYXJ0bWVudCBvZiBSYWRpYXRpb24gT25jb2xvZ3ksIFVuaXZl
cnNpdHkgb2YgQ2FsaWZvcm5pYSwgTWVkaWNhbCBTY2llbmNlcyBJLCBSb29tIEItMTQ2QiwgSXJ2
aW5lLCBDQSwgOTI2OTctMjY5NSwgVVNBLjwvYXV0aC1hZGRyZXNzPjx0aXRsZXM+PHRpdGxlPlBl
cnNpc3RlbnQgY2hhbmdlcyBpbiBuZXVyb25hbCBzdHJ1Y3R1cmUgYW5kIHN5bmFwdGljIHBsYXN0
aWNpdHkgY2F1c2VkIGJ5IHByb3RvbiBpcnJhZGlhdGlvbjwvdGl0bGU+PHNlY29uZGFyeS10aXRs
ZT5CcmFpbiBTdHJ1Y3QgRnVuY3Q8L3NlY29uZGFyeS10aXRsZT48L3RpdGxlcz48cGVyaW9kaWNh
bD48ZnVsbC10aXRsZT5CcmFpbiBTdHJ1Y3QgRnVuY3Q8L2Z1bGwtdGl0bGU+PC9wZXJpb2RpY2Fs
PjxwYWdlcz4xMTYxLTcxPC9wYWdlcz48dm9sdW1lPjIyMDwvdm9sdW1lPjxudW1iZXI+MjwvbnVt
YmVyPjxlZGl0aW9uPjIwMTQvMDEvMjI8L2VkaXRpb24+PGtleXdvcmRzPjxrZXl3b3JkPkFuaW1h
bHM8L2tleXdvcmQ+PGtleXdvcmQ+QmlvbWFya2Vycy9tZXRhYm9saXNtPC9rZXl3b3JkPjxrZXl3
b3JkPkRlbmRyaXRlcy9wYXRob2xvZ3kvcmFkaWF0aW9uIGVmZmVjdHM8L2tleXdvcmQ+PGtleXdv
cmQ+RGlza3MgTGFyZ2UgSG9tb2xvZyA0IFByb3RlaW48L2tleXdvcmQ+PGtleXdvcmQ+RG9zZS1S
ZXNwb25zZSBSZWxhdGlvbnNoaXAsIFJhZGlhdGlvbjwva2V5d29yZD48a2V5d29yZD5HdWFueWxh
dGUgS2luYXNlcy9tZXRhYm9saXNtPC9rZXl3b3JkPjxrZXl3b3JkPkhpcHBvY2FtcHVzL21ldGFi
b2xpc20vcGF0aG9sb2d5L3BoeXNpb3BhdGhvbG9neS8qcmFkaWF0aW9uIGVmZmVjdHM8L2tleXdv
cmQ+PGtleXdvcmQ+TWFsZTwva2V5d29yZD48a2V5d29yZD5NZW1icmFuZSBQcm90ZWlucy9tZXRh
Ym9saXNtPC9rZXl3b3JkPjxrZXl3b3JkPk1pY2UsIFRyYW5zZ2VuaWM8L2tleXdvcmQ+PGtleXdv
cmQ+TmV1cm9uYWwgUGxhc3RpY2l0eS8qcmFkaWF0aW9uIGVmZmVjdHM8L2tleXdvcmQ+PGtleXdv
cmQ+TmV1cm9ucy9tZXRhYm9saXNtL3BhdGhvbG9neS8qcmFkaWF0aW9uIGVmZmVjdHM8L2tleXdv
cmQ+PGtleXdvcmQ+KlByb3RvbnM8L2tleXdvcmQ+PGtleXdvcmQ+U3luYXBzZXMvbWV0YWJvbGlz
bS9wYXRob2xvZ3kvKnJhZGlhdGlvbiBlZmZlY3RzPC9rZXl3b3JkPjxrZXl3b3JkPlN5bmFwdG9w
aHlzaW4vbWV0YWJvbGlzbTwva2V5d29yZD48a2V5d29yZD5UaW1lIEZhY3RvcnM8L2tleXdvcmQ+
PC9rZXl3b3Jkcz48ZGF0ZXM+PHllYXI+MjAxNTwveWVhcj48cHViLWRhdGVzPjxkYXRlPk1hcjwv
ZGF0ZT48L3B1Yi1kYXRlcz48L2RhdGVzPjxpc2JuPjE4NjMtMjY1MyAoUHJpbnQpJiN4RDsxODYz
LTI2NTM8L2lzYm4+PGFjY2Vzc2lvbi1udW0+MjQ0NDYwNzQ8L2FjY2Vzc2lvbi1udW0+PHVybHM+
PC91cmxzPjxjdXN0b20yPlBNQzQxMDUzMzY8L2N1c3RvbTI+PGN1c3RvbTY+TklITVM1NTgzMDc8
L2N1c3RvbTY+PGVsZWN0cm9uaWMtcmVzb3VyY2UtbnVtPjEwLjEwMDcvczAwNDI5LTAxNC0wNzA5
LTk8L2VsZWN0cm9uaWMtcmVzb3VyY2UtbnVtPjxyZW1vdGUtZGF0YWJhc2UtcHJvdmlkZXI+TkxN
PC9yZW1vdGUtZGF0YWJhc2UtcHJvdmlkZXI+PGxhbmd1YWdlPmVuZzwvbGFuZ3VhZ2U+PC9yZWNv
cmQ+PC9DaXRlPjwvRW5kTm90ZT5=
</w:fldData>
        </w:fldChar>
      </w:r>
      <w:r w:rsidR="00CA06F9">
        <w:rPr>
          <w:rFonts w:ascii="Times New Roman" w:hAnsi="Times New Roman" w:cs="Times New Roman"/>
          <w:sz w:val="24"/>
          <w:szCs w:val="24"/>
          <w:lang w:val="en-IN"/>
        </w:rPr>
        <w:instrText xml:space="preserve"> ADDIN EN.CITE.DATA </w:instrText>
      </w:r>
      <w:r w:rsidR="00CA06F9">
        <w:rPr>
          <w:rFonts w:ascii="Times New Roman" w:hAnsi="Times New Roman" w:cs="Times New Roman"/>
          <w:sz w:val="24"/>
          <w:szCs w:val="24"/>
          <w:lang w:val="en-IN"/>
        </w:rPr>
      </w:r>
      <w:r w:rsidR="00CA06F9">
        <w:rPr>
          <w:rFonts w:ascii="Times New Roman" w:hAnsi="Times New Roman" w:cs="Times New Roman"/>
          <w:sz w:val="24"/>
          <w:szCs w:val="24"/>
          <w:lang w:val="en-IN"/>
        </w:rPr>
        <w:fldChar w:fldCharType="end"/>
      </w:r>
      <w:r w:rsidR="00737D8B" w:rsidRPr="00607C29">
        <w:rPr>
          <w:rFonts w:ascii="Times New Roman" w:hAnsi="Times New Roman" w:cs="Times New Roman"/>
          <w:sz w:val="24"/>
          <w:szCs w:val="24"/>
          <w:lang w:val="en-IN"/>
        </w:rPr>
        <w:fldChar w:fldCharType="separate"/>
      </w:r>
      <w:r w:rsidR="00CA06F9">
        <w:rPr>
          <w:rFonts w:ascii="Times New Roman" w:hAnsi="Times New Roman" w:cs="Times New Roman"/>
          <w:noProof/>
          <w:sz w:val="24"/>
          <w:szCs w:val="24"/>
          <w:lang w:val="en-IN"/>
        </w:rPr>
        <w:t>(Acharya et al., 2016; Parihar et al., 2015a; Parihar et al., 2016; Parihar et al., 2015b)</w:t>
      </w:r>
      <w:r w:rsidR="00737D8B" w:rsidRPr="00607C29">
        <w:rPr>
          <w:rFonts w:ascii="Times New Roman" w:hAnsi="Times New Roman" w:cs="Times New Roman"/>
          <w:sz w:val="24"/>
          <w:szCs w:val="24"/>
          <w:lang w:val="en-IN"/>
        </w:rPr>
        <w:fldChar w:fldCharType="end"/>
      </w:r>
      <w:r w:rsidRPr="00607C29">
        <w:rPr>
          <w:rFonts w:ascii="Times New Roman" w:hAnsi="Times New Roman" w:cs="Times New Roman"/>
          <w:sz w:val="24"/>
          <w:szCs w:val="24"/>
          <w:lang w:val="en-IN"/>
        </w:rPr>
        <w:t>.</w:t>
      </w:r>
    </w:p>
    <w:p w14:paraId="4AD2704B" w14:textId="11F88675" w:rsidR="00CA1B61" w:rsidRPr="00607C29" w:rsidRDefault="00CA1B61" w:rsidP="000B78D0">
      <w:pPr>
        <w:spacing w:after="0" w:line="276" w:lineRule="auto"/>
        <w:ind w:right="-475"/>
        <w:contextualSpacing/>
        <w:jc w:val="both"/>
        <w:rPr>
          <w:rFonts w:ascii="Times New Roman" w:hAnsi="Times New Roman" w:cs="Times New Roman"/>
          <w:sz w:val="24"/>
          <w:szCs w:val="24"/>
          <w:lang w:val="en-IN"/>
        </w:rPr>
      </w:pPr>
      <w:r w:rsidRPr="00607C29">
        <w:rPr>
          <w:rFonts w:ascii="Times New Roman" w:hAnsi="Times New Roman" w:cs="Times New Roman"/>
          <w:b/>
          <w:bCs/>
          <w:sz w:val="24"/>
          <w:szCs w:val="24"/>
        </w:rPr>
        <w:t xml:space="preserve">Preparation of brain samples for </w:t>
      </w:r>
      <w:r w:rsidRPr="00607C29">
        <w:rPr>
          <w:rFonts w:ascii="Times New Roman" w:hAnsi="Times New Roman" w:cs="Times New Roman"/>
          <w:b/>
          <w:bCs/>
          <w:spacing w:val="1"/>
          <w:sz w:val="24"/>
          <w:szCs w:val="24"/>
        </w:rPr>
        <w:t xml:space="preserve">neurotransmitter by </w:t>
      </w:r>
      <w:r w:rsidRPr="00607C29">
        <w:rPr>
          <w:rFonts w:ascii="Times New Roman" w:hAnsi="Times New Roman" w:cs="Times New Roman"/>
          <w:b/>
          <w:sz w:val="24"/>
          <w:szCs w:val="24"/>
        </w:rPr>
        <w:t>LC-MS/MS analysis</w:t>
      </w:r>
      <w:r w:rsidRPr="00607C29">
        <w:rPr>
          <w:rFonts w:ascii="Times New Roman" w:hAnsi="Times New Roman" w:cs="Times New Roman"/>
          <w:sz w:val="24"/>
          <w:szCs w:val="24"/>
        </w:rPr>
        <w:t xml:space="preserve">: </w:t>
      </w:r>
      <w:r w:rsidRPr="00607C29">
        <w:rPr>
          <w:rFonts w:ascii="Times New Roman" w:hAnsi="Times New Roman" w:cs="Times New Roman"/>
          <w:sz w:val="24"/>
          <w:szCs w:val="24"/>
          <w:lang w:val="en-IN"/>
        </w:rPr>
        <w:t>The medial prefrontal cortex (mPFC) region of the brain (~50 mg) was carefully dissected on ice and homogenized in 400 µL of methanol. The homogenate was thoroughly mixed with the internal standard (isoprenaline) to ensure uniform blending. The sample was then centrifuged at 12,000 rpm for 10 minutes, and the supernatant was removed. The resulting pellet was vacuum-dried for 2 hours. Subsequently, the dried sample was reconstituted with 200 µL of methanol, mixed thoroughly, and centrifuged again at 12,000 rpm for 5 minutes to obtain a homogeneous solution. The resulting liquid was transferred to sampling vials for analysis using the LC-MS system to measure the levels of glutamine, glutamate, GABA, dopamine, and kynurenic acid, utilizing dedicated standards for each neurotransmitter. Calibration curves for each neurotransmitter were generated using a series of standard solutions at concentrations of 100, 50, 25, 12.5, 6.25, and 3.125 ng/mL.</w:t>
      </w:r>
    </w:p>
    <w:p w14:paraId="062ADC25" w14:textId="77777777" w:rsidR="00CA1B61" w:rsidRPr="00607C29" w:rsidRDefault="00CA1B61" w:rsidP="000B78D0">
      <w:pPr>
        <w:spacing w:after="0" w:line="276" w:lineRule="auto"/>
        <w:ind w:right="-475" w:firstLine="720"/>
        <w:contextualSpacing/>
        <w:jc w:val="both"/>
        <w:rPr>
          <w:rFonts w:ascii="Times New Roman" w:hAnsi="Times New Roman" w:cs="Times New Roman"/>
          <w:sz w:val="24"/>
          <w:szCs w:val="24"/>
          <w:lang w:val="en-IN"/>
        </w:rPr>
      </w:pPr>
      <w:r w:rsidRPr="00607C29">
        <w:rPr>
          <w:rFonts w:ascii="Times New Roman" w:hAnsi="Times New Roman" w:cs="Times New Roman"/>
          <w:sz w:val="24"/>
          <w:szCs w:val="24"/>
          <w:lang w:val="en-IN"/>
        </w:rPr>
        <w:t>Neurotransmitter separation was performed using a high-performance liquid chromatography system coupled with a mass spectrometer. A Thermo Hypersil GOLD™ C18 column was used for separation, with a mobile phase consisting of 0.1% formic acid in water (A) and acetonitrile (B), employing a gradient with varying proportions of B in A. The injection volume was set to 20 µL, and the flow rate was maintained at 0.3 mL/min. Detection of analytes was achieved through targeted selective ion monitoring (tSIM) using a heated electrospray ionization (HESI) probe.</w:t>
      </w:r>
    </w:p>
    <w:p w14:paraId="354C2453" w14:textId="374EF5E5" w:rsidR="00CA1B61" w:rsidRDefault="00CA1B61" w:rsidP="00A4649A">
      <w:pPr>
        <w:spacing w:after="0" w:line="276" w:lineRule="auto"/>
        <w:ind w:right="-475" w:firstLine="720"/>
        <w:jc w:val="both"/>
        <w:rPr>
          <w:rFonts w:ascii="Times New Roman" w:hAnsi="Times New Roman" w:cs="Times New Roman"/>
          <w:sz w:val="24"/>
          <w:szCs w:val="24"/>
          <w:lang w:val="en-IN"/>
        </w:rPr>
      </w:pPr>
      <w:r w:rsidRPr="00607C29">
        <w:rPr>
          <w:rFonts w:ascii="Times New Roman" w:hAnsi="Times New Roman" w:cs="Times New Roman"/>
          <w:sz w:val="24"/>
          <w:szCs w:val="24"/>
          <w:lang w:val="en-IN"/>
        </w:rPr>
        <w:t xml:space="preserve">The HESI parameters were optimized as follows: the vaporizer temperature was set to 320°C, and the sheath gas, auxiliary gas, and sweep gas flow rates were adjusted to 40, 15, and 1 arbitrary </w:t>
      </w:r>
      <w:r w:rsidR="00182F41" w:rsidRPr="00607C29">
        <w:rPr>
          <w:rFonts w:ascii="Times New Roman" w:hAnsi="Times New Roman" w:cs="Times New Roman"/>
          <w:sz w:val="24"/>
          <w:szCs w:val="24"/>
          <w:lang w:val="en-IN"/>
        </w:rPr>
        <w:t>unit</w:t>
      </w:r>
      <w:r w:rsidRPr="00607C29">
        <w:rPr>
          <w:rFonts w:ascii="Times New Roman" w:hAnsi="Times New Roman" w:cs="Times New Roman"/>
          <w:sz w:val="24"/>
          <w:szCs w:val="24"/>
          <w:lang w:val="en-IN"/>
        </w:rPr>
        <w:t>, respectively. The positive ion spray voltage was set to 3500 V, and the ion transfer tube temperature was maintained at 300°C. High precision was ensured for tSIM scans by configuring the resolution, microscans, scan width (m/z), and RF lens settings to optimize data acquisition. Data processing and analysis were conducted using Xcalibur Qual Browser version 4.4 (Thermo Fisher Scientific)</w:t>
      </w:r>
      <w:r w:rsidR="009E75AC" w:rsidRPr="00607C29">
        <w:rPr>
          <w:rFonts w:ascii="Times New Roman" w:hAnsi="Times New Roman" w:cs="Times New Roman"/>
          <w:sz w:val="24"/>
          <w:szCs w:val="24"/>
          <w:lang w:val="en-IN"/>
        </w:rPr>
        <w:t xml:space="preserve"> </w:t>
      </w:r>
      <w:r w:rsidR="009E75AC" w:rsidRPr="00607C29">
        <w:rPr>
          <w:rFonts w:ascii="Times New Roman" w:hAnsi="Times New Roman" w:cs="Times New Roman"/>
          <w:sz w:val="24"/>
          <w:szCs w:val="24"/>
          <w:lang w:val="en-IN"/>
        </w:rPr>
        <w:fldChar w:fldCharType="begin">
          <w:fldData xml:space="preserve">PEVuZE5vdGU+PENpdGU+PEF1dGhvcj5MaW08L0F1dGhvcj48WWVhcj4yMDE4PC9ZZWFyPjxSZWNO
dW0+NjwvUmVjTnVtPjxEaXNwbGF5VGV4dD4oSGUgZXQgYWwuLCAyMDEzOyBMaW0gZXQgYWwuLCAy
MDE4KTwvRGlzcGxheVRleHQ+PHJlY29yZD48cmVjLW51bWJlcj42PC9yZWMtbnVtYmVyPjxmb3Jl
aWduLWtleXM+PGtleSBhcHA9IkVOIiBkYi1pZD0iMjJzMmZ4cmQwZjU5OXVldnJzNDVlOXdoZHpw
d3RlYWF2OXc5IiB0aW1lc3RhbXA9IjE3MzQ4NjkwNzUiPjY8L2tleT48L2ZvcmVpZ24ta2V5cz48
cmVmLXR5cGUgbmFtZT0iSm91cm5hbCBBcnRpY2xlIj4xNzwvcmVmLXR5cGU+PGNvbnRyaWJ1dG9y
cz48YXV0aG9ycz48YXV0aG9yPkxpbSwgUy4gSS48L2F1dGhvcj48YXV0aG9yPlNvbmcsIEsuIEgu
PC9hdXRob3I+PGF1dGhvcj5Zb28sIEMuIEguPC9hdXRob3I+PGF1dGhvcj5Xb28sIEQuIEMuPC9h
dXRob3I+PGF1dGhvcj5DaG9lLCBCLiBZLjwvYXV0aG9yPjwvYXV0aG9ycz48L2NvbnRyaWJ1dG9y
cz48YXV0aC1hZGRyZXNzPkRlcGFydG1lbnQgb2YgQmlvbWVkaWNhbCBFbmdpbmVlcmluZywgUmVz
ZWFyY2ggSW5zdGl0dXRlIG9mIEJpb21lZGljYWwgRW5naW5lZXJpbmcsIENvbGxlZ2Ugb2YgTWVk
aWNpbmUsIFRoZSBDYXRob2xpYyBVbml2ZXJzaXR5IG9mIEtvcmVhLCBTZW91bCwgUmVwdWJsaWMg
b2YgS29yZWE7IEFzYW4gSW5zdGl0dXRlIGZvciBMaWZlIFNjaWVuY2VzLCBBc2FuIE1lZGljYWwg
Q2VudGVyLCBTZW91bCwgUmVwdWJsaWMgb2YgS29yZWEuJiN4RDtBc2FuIEluc3RpdHV0ZSBmb3Ig
TGlmZSBTY2llbmNlcywgQXNhbiBNZWRpY2FsIENlbnRlciwgU2VvdWwsIFJlcHVibGljIG9mIEtv
cmVhLiYjeEQ7RGVwYXJ0bWVudCBvZiBCaW9tZWRpY2FsIEVuZ2luZWVyaW5nLCBSZXNlYXJjaCBJ
bnN0aXR1dGUgb2YgQmlvbWVkaWNhbCBFbmdpbmVlcmluZywgQ29sbGVnZSBvZiBNZWRpY2luZSwg
VGhlIENhdGhvbGljIFVuaXZlcnNpdHkgb2YgS29yZWEsIFNlb3VsLCBSZXB1YmxpYyBvZiBLb3Jl
YS4gRWxlY3Ryb25pYyBhZGRyZXNzOiBieWNob2VAY2F0aG9saWMuYWMua3IuPC9hdXRoLWFkZHJl
c3M+PHRpdGxlcz48dGl0bGU+SGlnaC1mYXQgZGlldC1pbmR1Y2VkIGh5cGVyZ2x1dGFtYXRlcmdp
YyBhY3RpdmF0aW9uIG9mIHRoZSBoaXBwb2NhbXB1cyBpbiBtaWNlOiBBIHByb3RvbiBtYWduZXRp
YyByZXNvbmFuY2Ugc3BlY3Ryb3Njb3B5IHN0dWR5IGF0IDkuNFQ8L3RpdGxlPjxzZWNvbmRhcnkt
dGl0bGU+TmV1cm9jaGVtIEludDwvc2Vjb25kYXJ5LXRpdGxlPjwvdGl0bGVzPjxwZXJpb2RpY2Fs
PjxmdWxsLXRpdGxlPk5ldXJvY2hlbSBJbnQ8L2Z1bGwtdGl0bGU+PC9wZXJpb2RpY2FsPjxwYWdl
cz4xMC0xNzwvcGFnZXM+PHZvbHVtZT4xMTQ8L3ZvbHVtZT48ZWRpdGlvbj4yMDE3LzEyLzI0PC9l
ZGl0aW9uPjxrZXl3b3Jkcz48a2V5d29yZD5BbmltYWxzPC9rZXl3b3JkPjxrZXl3b3JkPkRpZXQs
IEhpZ2gtRmF0LyphZHZlcnNlIGVmZmVjdHMvdHJlbmRzPC9rZXl3b3JkPjxrZXl3b3JkPkdsdXRh
bWljIEFjaWQvKm1ldGFib2xpc208L2tleXdvcmQ+PGtleXdvcmQ+R2x1dGFtaW5lLyptZXRhYm9s
aXNtPC9rZXl3b3JkPjxrZXl3b3JkPkhpcHBvY2FtcHVzLyptZXRhYm9saXNtPC9rZXl3b3JkPjxr
ZXl3b3JkPk1hZ25ldGljIFJlc29uYW5jZSBTcGVjdHJvc2NvcHkvKm1ldGhvZHM8L2tleXdvcmQ+
PGtleXdvcmQ+TWFsZTwva2V5d29yZD48a2V5d29yZD5NaWNlPC9rZXl3b3JkPjxrZXl3b3JkPk1p
Y2UsIEluYnJlZCBDNTdCTDwva2V5d29yZD48a2V5d29yZD5Db3J0aWNvc3Rlcm9uZTwva2V5d29y
ZD48a2V5d29yZD5HbHV0YW1hdGU8L2tleXdvcmQ+PGtleXdvcmQ+SGlnaC1mYXQgZGlldDwva2V5
d29yZD48a2V5d29yZD5IaXBwb2NhbXB1czwva2V5d29yZD48a2V5d29yZD5NYWduZXRpYyByZXNv
bmFuY2Ugc3BlY3Ryb3Njb3B5PC9rZXl3b3JkPjxrZXl3b3JkPk1ldGFib2xpYyBkaXN0dXJiYW5j
ZTwva2V5d29yZD48L2tleXdvcmRzPjxkYXRlcz48eWVhcj4yMDE4PC95ZWFyPjxwdWItZGF0ZXM+
PGRhdGU+TWFyPC9kYXRlPjwvcHViLWRhdGVzPjwvZGF0ZXM+PGlzYm4+MDE5Ny0wMTg2PC9pc2Ju
PjxhY2Nlc3Npb24tbnVtPjI5Mjc0MzUxPC9hY2Nlc3Npb24tbnVtPjx1cmxzPjwvdXJscz48ZWxl
Y3Ryb25pYy1yZXNvdXJjZS1udW0+MTAuMTAxNi9qLm5ldWludC4yMDE3LjEyLjAwNzwvZWxlY3Ry
b25pYy1yZXNvdXJjZS1udW0+PHJlbW90ZS1kYXRhYmFzZS1wcm92aWRlcj5OTE08L3JlbW90ZS1k
YXRhYmFzZS1wcm92aWRlcj48bGFuZ3VhZ2U+ZW5nPC9sYW5ndWFnZT48L3JlY29yZD48L0NpdGU+
PENpdGU+PEF1dGhvcj5IZTwvQXV0aG9yPjxZZWFyPjIwMTM8L1llYXI+PFJlY051bT42ODwvUmVj
TnVtPjxyZWNvcmQ+PHJlYy1udW1iZXI+Njg8L3JlYy1udW1iZXI+PGZvcmVpZ24ta2V5cz48a2V5
IGFwcD0iRU4iIGRiLWlkPSJ4MDBzYXpkZDh6dDBzbGVyMHc5NXBkNTVkc3dycnRmMHRyZjUiIHRp
bWVzdGFtcD0iMTc3NjAwNzM4MSI+Njg8L2tleT48L2ZvcmVpZ24ta2V5cz48cmVmLXR5cGUgbmFt
ZT0iSm91cm5hbCBBcnRpY2xlIj4xNzwvcmVmLXR5cGU+PGNvbnRyaWJ1dG9ycz48YXV0aG9ycz48
YXV0aG9yPkhlLCBCLjwvYXV0aG9yPjxhdXRob3I+QmksIEsuPC9hdXRob3I+PGF1dGhvcj5KaWEs
IFkuPC9hdXRob3I+PGF1dGhvcj5XYW5nLCBKLjwvYXV0aG9yPjxhdXRob3I+THYsIEMuPC9hdXRo
b3I+PGF1dGhvcj5MaXUsIFIuPC9hdXRob3I+PGF1dGhvcj5aaGFvLCBMLjwvYXV0aG9yPjxhdXRo
b3I+WHUsIEguPC9hdXRob3I+PGF1dGhvcj5DaGVuLCBYLjwvYXV0aG9yPjxhdXRob3I+TGksIFEu
PC9hdXRob3I+PC9hdXRob3JzPjwvY29udHJpYnV0b3JzPjxhdXRoLWFkZHJlc3M+TGFib3JhdG9y
eSBjby1lc3RhYmxpc2hlZCBieSB0aGUgcHJvdmluY2UgYW5kIHRoZSBzdGF0ZSwgU2Nob29sIG9m
IFBoYXJtYWN5LCBTaGVueWFuZyBQaGFybWFjZXV0aWNhbCBVbml2ZXJzaXR5LCBTaGVueWFuZywg
MTEwMDE2LCBDaGluYS48L2F1dGgtYWRkcmVzcz48dGl0bGVzPjx0aXRsZT5SYXBpZCBhbmFseXNp
cyBvZiBuZXVyb3RyYW5zbWl0dGVycyBpbiByYXQgYnJhaW4gdXNpbmcgdWx0cmEtZmFzdCBsaXF1
aWQgY2hyb21hdG9ncmFwaHkgYW5kIHRhbmRlbSBtYXNzIHNwZWN0cm9tZXRyeTogYXBwbGljYXRp
b24gdG8gYSBjb21wYXJhdGl2ZSBzdHVkeSBpbiBub3JtYWwgYW5kIGluc29tbmljIHJhdHM8L3Rp
dGxlPjxzZWNvbmRhcnktdGl0bGU+SiBNYXNzIFNwZWN0cm9tPC9zZWNvbmRhcnktdGl0bGU+PC90
aXRsZXM+PHBlcmlvZGljYWw+PGZ1bGwtdGl0bGU+SiBNYXNzIFNwZWN0cm9tPC9mdWxsLXRpdGxl
PjwvcGVyaW9kaWNhbD48cGFnZXM+OTY5LTc4PC9wYWdlcz48dm9sdW1lPjQ4PC92b2x1bWU+PG51
bWJlcj44PC9udW1iZXI+PGtleXdvcmRzPjxrZXl3b3JkPkFuaW1hbHM8L2tleXdvcmQ+PGtleXdv
cmQ+KkJyYWluIENoZW1pc3RyeTwva2V5d29yZD48a2V5d29yZD5DaHJvbWF0b2dyYXBoeSwgSGln
aCBQcmVzc3VyZSBMaXF1aWQvKm1ldGhvZHM8L2tleXdvcmQ+PGtleXdvcmQ+RHJ1ZyBTdGFiaWxp
dHk8L2tleXdvcmQ+PGtleXdvcmQ+TGltaXQgb2YgRGV0ZWN0aW9uPC9rZXl3b3JkPjxrZXl3b3Jk
PkxpbmVhciBNb2RlbHM8L2tleXdvcmQ+PGtleXdvcmQ+TWFsZTwva2V5d29yZD48a2V5d29yZD5O
ZXVyb3RyYW5zbWl0dGVyIEFnZW50cy8qYW5hbHlzaXMvbWV0YWJvbGlzbTwva2V5d29yZD48a2V5
d29yZD5SYXRzPC9rZXl3b3JkPjxrZXl3b3JkPlJhdHMsIFNwcmFndWUtRGF3bGV5PC9rZXl3b3Jk
PjxrZXl3b3JkPlJlcHJvZHVjaWJpbGl0eSBvZiBSZXN1bHRzPC9rZXl3b3JkPjxrZXl3b3JkPlNs
ZWVwIEluaXRpYXRpb24gYW5kIE1haW50ZW5hbmNlIERpc29yZGVycy8qbWV0YWJvbGlzbTwva2V5
d29yZD48a2V5d29yZD5UYW5kZW0gTWFzcyBTcGVjdHJvbWV0cnkvKm1ldGhvZHM8L2tleXdvcmQ+
PGtleXdvcmQ+T0RTLUVQIGNvbHVtbjwva2V5d29yZD48a2V5d29yZD5VZmxjLW1zL21zPC9rZXl3
b3JkPjxrZXl3b3JkPmJyYWluIHNhbXBsZXM8L2tleXdvcmQ+PGtleXdvcmQ+aW5zb21uaWE8L2tl
eXdvcmQ+PGtleXdvcmQ+bmV1cm90cmFuc21pdHRlcnM8L2tleXdvcmQ+PC9rZXl3b3Jkcz48ZGF0
ZXM+PHllYXI+MjAxMzwveWVhcj48cHViLWRhdGVzPjxkYXRlPkF1ZzwvZGF0ZT48L3B1Yi1kYXRl
cz48L2RhdGVzPjxpc2JuPjEwOTYtOTg4OCAoRWxlY3Ryb25pYykmI3hEOzEwNzYtNTE3NCAoTGlu
a2luZyk8L2lzYm4+PGFjY2Vzc2lvbi1udW0+MjM4OTM2NDU8L2FjY2Vzc2lvbi1udW0+PHVybHM+
PHJlbGF0ZWQtdXJscz48dXJsPmh0dHBzOi8vd3d3Lm5jYmkubmxtLm5paC5nb3YvcHVibWVkLzIz
ODkzNjQ1PC91cmw+PC9yZWxhdGVkLXVybHM+PC91cmxzPjxlbGVjdHJvbmljLXJlc291cmNlLW51
bT4xMC4xMDAyL2ptcy4zMjQzPC9lbGVjdHJvbmljLXJlc291cmNlLW51bT48cmVtb3RlLWRhdGFi
YXNlLW5hbWU+TWVkbGluZTwvcmVtb3RlLWRhdGFiYXNlLW5hbWU+PHJlbW90ZS1kYXRhYmFzZS1w
cm92aWRlcj5OTE08L3JlbW90ZS1kYXRhYmFzZS1wcm92aWRlcj48L3JlY29yZD48L0NpdGU+PC9F
bmROb3RlPn==
</w:fldData>
        </w:fldChar>
      </w:r>
      <w:r w:rsidR="00CA06F9">
        <w:rPr>
          <w:rFonts w:ascii="Times New Roman" w:hAnsi="Times New Roman" w:cs="Times New Roman"/>
          <w:sz w:val="24"/>
          <w:szCs w:val="24"/>
          <w:lang w:val="en-IN"/>
        </w:rPr>
        <w:instrText xml:space="preserve"> ADDIN EN.CITE </w:instrText>
      </w:r>
      <w:r w:rsidR="00CA06F9">
        <w:rPr>
          <w:rFonts w:ascii="Times New Roman" w:hAnsi="Times New Roman" w:cs="Times New Roman"/>
          <w:sz w:val="24"/>
          <w:szCs w:val="24"/>
          <w:lang w:val="en-IN"/>
        </w:rPr>
        <w:fldChar w:fldCharType="begin">
          <w:fldData xml:space="preserve">PEVuZE5vdGU+PENpdGU+PEF1dGhvcj5MaW08L0F1dGhvcj48WWVhcj4yMDE4PC9ZZWFyPjxSZWNO
dW0+NjwvUmVjTnVtPjxEaXNwbGF5VGV4dD4oSGUgZXQgYWwuLCAyMDEzOyBMaW0gZXQgYWwuLCAy
MDE4KTwvRGlzcGxheVRleHQ+PHJlY29yZD48cmVjLW51bWJlcj42PC9yZWMtbnVtYmVyPjxmb3Jl
aWduLWtleXM+PGtleSBhcHA9IkVOIiBkYi1pZD0iMjJzMmZ4cmQwZjU5OXVldnJzNDVlOXdoZHpw
d3RlYWF2OXc5IiB0aW1lc3RhbXA9IjE3MzQ4NjkwNzUiPjY8L2tleT48L2ZvcmVpZ24ta2V5cz48
cmVmLXR5cGUgbmFtZT0iSm91cm5hbCBBcnRpY2xlIj4xNzwvcmVmLXR5cGU+PGNvbnRyaWJ1dG9y
cz48YXV0aG9ycz48YXV0aG9yPkxpbSwgUy4gSS48L2F1dGhvcj48YXV0aG9yPlNvbmcsIEsuIEgu
PC9hdXRob3I+PGF1dGhvcj5Zb28sIEMuIEguPC9hdXRob3I+PGF1dGhvcj5Xb28sIEQuIEMuPC9h
dXRob3I+PGF1dGhvcj5DaG9lLCBCLiBZLjwvYXV0aG9yPjwvYXV0aG9ycz48L2NvbnRyaWJ1dG9y
cz48YXV0aC1hZGRyZXNzPkRlcGFydG1lbnQgb2YgQmlvbWVkaWNhbCBFbmdpbmVlcmluZywgUmVz
ZWFyY2ggSW5zdGl0dXRlIG9mIEJpb21lZGljYWwgRW5naW5lZXJpbmcsIENvbGxlZ2Ugb2YgTWVk
aWNpbmUsIFRoZSBDYXRob2xpYyBVbml2ZXJzaXR5IG9mIEtvcmVhLCBTZW91bCwgUmVwdWJsaWMg
b2YgS29yZWE7IEFzYW4gSW5zdGl0dXRlIGZvciBMaWZlIFNjaWVuY2VzLCBBc2FuIE1lZGljYWwg
Q2VudGVyLCBTZW91bCwgUmVwdWJsaWMgb2YgS29yZWEuJiN4RDtBc2FuIEluc3RpdHV0ZSBmb3Ig
TGlmZSBTY2llbmNlcywgQXNhbiBNZWRpY2FsIENlbnRlciwgU2VvdWwsIFJlcHVibGljIG9mIEtv
cmVhLiYjeEQ7RGVwYXJ0bWVudCBvZiBCaW9tZWRpY2FsIEVuZ2luZWVyaW5nLCBSZXNlYXJjaCBJ
bnN0aXR1dGUgb2YgQmlvbWVkaWNhbCBFbmdpbmVlcmluZywgQ29sbGVnZSBvZiBNZWRpY2luZSwg
VGhlIENhdGhvbGljIFVuaXZlcnNpdHkgb2YgS29yZWEsIFNlb3VsLCBSZXB1YmxpYyBvZiBLb3Jl
YS4gRWxlY3Ryb25pYyBhZGRyZXNzOiBieWNob2VAY2F0aG9saWMuYWMua3IuPC9hdXRoLWFkZHJl
c3M+PHRpdGxlcz48dGl0bGU+SGlnaC1mYXQgZGlldC1pbmR1Y2VkIGh5cGVyZ2x1dGFtYXRlcmdp
YyBhY3RpdmF0aW9uIG9mIHRoZSBoaXBwb2NhbXB1cyBpbiBtaWNlOiBBIHByb3RvbiBtYWduZXRp
YyByZXNvbmFuY2Ugc3BlY3Ryb3Njb3B5IHN0dWR5IGF0IDkuNFQ8L3RpdGxlPjxzZWNvbmRhcnkt
dGl0bGU+TmV1cm9jaGVtIEludDwvc2Vjb25kYXJ5LXRpdGxlPjwvdGl0bGVzPjxwZXJpb2RpY2Fs
PjxmdWxsLXRpdGxlPk5ldXJvY2hlbSBJbnQ8L2Z1bGwtdGl0bGU+PC9wZXJpb2RpY2FsPjxwYWdl
cz4xMC0xNzwvcGFnZXM+PHZvbHVtZT4xMTQ8L3ZvbHVtZT48ZWRpdGlvbj4yMDE3LzEyLzI0PC9l
ZGl0aW9uPjxrZXl3b3Jkcz48a2V5d29yZD5BbmltYWxzPC9rZXl3b3JkPjxrZXl3b3JkPkRpZXQs
IEhpZ2gtRmF0LyphZHZlcnNlIGVmZmVjdHMvdHJlbmRzPC9rZXl3b3JkPjxrZXl3b3JkPkdsdXRh
bWljIEFjaWQvKm1ldGFib2xpc208L2tleXdvcmQ+PGtleXdvcmQ+R2x1dGFtaW5lLyptZXRhYm9s
aXNtPC9rZXl3b3JkPjxrZXl3b3JkPkhpcHBvY2FtcHVzLyptZXRhYm9saXNtPC9rZXl3b3JkPjxr
ZXl3b3JkPk1hZ25ldGljIFJlc29uYW5jZSBTcGVjdHJvc2NvcHkvKm1ldGhvZHM8L2tleXdvcmQ+
PGtleXdvcmQ+TWFsZTwva2V5d29yZD48a2V5d29yZD5NaWNlPC9rZXl3b3JkPjxrZXl3b3JkPk1p
Y2UsIEluYnJlZCBDNTdCTDwva2V5d29yZD48a2V5d29yZD5Db3J0aWNvc3Rlcm9uZTwva2V5d29y
ZD48a2V5d29yZD5HbHV0YW1hdGU8L2tleXdvcmQ+PGtleXdvcmQ+SGlnaC1mYXQgZGlldDwva2V5
d29yZD48a2V5d29yZD5IaXBwb2NhbXB1czwva2V5d29yZD48a2V5d29yZD5NYWduZXRpYyByZXNv
bmFuY2Ugc3BlY3Ryb3Njb3B5PC9rZXl3b3JkPjxrZXl3b3JkPk1ldGFib2xpYyBkaXN0dXJiYW5j
ZTwva2V5d29yZD48L2tleXdvcmRzPjxkYXRlcz48eWVhcj4yMDE4PC95ZWFyPjxwdWItZGF0ZXM+
PGRhdGU+TWFyPC9kYXRlPjwvcHViLWRhdGVzPjwvZGF0ZXM+PGlzYm4+MDE5Ny0wMTg2PC9pc2Ju
PjxhY2Nlc3Npb24tbnVtPjI5Mjc0MzUxPC9hY2Nlc3Npb24tbnVtPjx1cmxzPjwvdXJscz48ZWxl
Y3Ryb25pYy1yZXNvdXJjZS1udW0+MTAuMTAxNi9qLm5ldWludC4yMDE3LjEyLjAwNzwvZWxlY3Ry
b25pYy1yZXNvdXJjZS1udW0+PHJlbW90ZS1kYXRhYmFzZS1wcm92aWRlcj5OTE08L3JlbW90ZS1k
YXRhYmFzZS1wcm92aWRlcj48bGFuZ3VhZ2U+ZW5nPC9sYW5ndWFnZT48L3JlY29yZD48L0NpdGU+
PENpdGU+PEF1dGhvcj5IZTwvQXV0aG9yPjxZZWFyPjIwMTM8L1llYXI+PFJlY051bT42ODwvUmVj
TnVtPjxyZWNvcmQ+PHJlYy1udW1iZXI+Njg8L3JlYy1udW1iZXI+PGZvcmVpZ24ta2V5cz48a2V5
IGFwcD0iRU4iIGRiLWlkPSJ4MDBzYXpkZDh6dDBzbGVyMHc5NXBkNTVkc3dycnRmMHRyZjUiIHRp
bWVzdGFtcD0iMTc3NjAwNzM4MSI+Njg8L2tleT48L2ZvcmVpZ24ta2V5cz48cmVmLXR5cGUgbmFt
ZT0iSm91cm5hbCBBcnRpY2xlIj4xNzwvcmVmLXR5cGU+PGNvbnRyaWJ1dG9ycz48YXV0aG9ycz48
YXV0aG9yPkhlLCBCLjwvYXV0aG9yPjxhdXRob3I+QmksIEsuPC9hdXRob3I+PGF1dGhvcj5KaWEs
IFkuPC9hdXRob3I+PGF1dGhvcj5XYW5nLCBKLjwvYXV0aG9yPjxhdXRob3I+THYsIEMuPC9hdXRo
b3I+PGF1dGhvcj5MaXUsIFIuPC9hdXRob3I+PGF1dGhvcj5aaGFvLCBMLjwvYXV0aG9yPjxhdXRo
b3I+WHUsIEguPC9hdXRob3I+PGF1dGhvcj5DaGVuLCBYLjwvYXV0aG9yPjxhdXRob3I+TGksIFEu
PC9hdXRob3I+PC9hdXRob3JzPjwvY29udHJpYnV0b3JzPjxhdXRoLWFkZHJlc3M+TGFib3JhdG9y
eSBjby1lc3RhYmxpc2hlZCBieSB0aGUgcHJvdmluY2UgYW5kIHRoZSBzdGF0ZSwgU2Nob29sIG9m
IFBoYXJtYWN5LCBTaGVueWFuZyBQaGFybWFjZXV0aWNhbCBVbml2ZXJzaXR5LCBTaGVueWFuZywg
MTEwMDE2LCBDaGluYS48L2F1dGgtYWRkcmVzcz48dGl0bGVzPjx0aXRsZT5SYXBpZCBhbmFseXNp
cyBvZiBuZXVyb3RyYW5zbWl0dGVycyBpbiByYXQgYnJhaW4gdXNpbmcgdWx0cmEtZmFzdCBsaXF1
aWQgY2hyb21hdG9ncmFwaHkgYW5kIHRhbmRlbSBtYXNzIHNwZWN0cm9tZXRyeTogYXBwbGljYXRp
b24gdG8gYSBjb21wYXJhdGl2ZSBzdHVkeSBpbiBub3JtYWwgYW5kIGluc29tbmljIHJhdHM8L3Rp
dGxlPjxzZWNvbmRhcnktdGl0bGU+SiBNYXNzIFNwZWN0cm9tPC9zZWNvbmRhcnktdGl0bGU+PC90
aXRsZXM+PHBlcmlvZGljYWw+PGZ1bGwtdGl0bGU+SiBNYXNzIFNwZWN0cm9tPC9mdWxsLXRpdGxl
PjwvcGVyaW9kaWNhbD48cGFnZXM+OTY5LTc4PC9wYWdlcz48dm9sdW1lPjQ4PC92b2x1bWU+PG51
bWJlcj44PC9udW1iZXI+PGtleXdvcmRzPjxrZXl3b3JkPkFuaW1hbHM8L2tleXdvcmQ+PGtleXdv
cmQ+KkJyYWluIENoZW1pc3RyeTwva2V5d29yZD48a2V5d29yZD5DaHJvbWF0b2dyYXBoeSwgSGln
aCBQcmVzc3VyZSBMaXF1aWQvKm1ldGhvZHM8L2tleXdvcmQ+PGtleXdvcmQ+RHJ1ZyBTdGFiaWxp
dHk8L2tleXdvcmQ+PGtleXdvcmQ+TGltaXQgb2YgRGV0ZWN0aW9uPC9rZXl3b3JkPjxrZXl3b3Jk
PkxpbmVhciBNb2RlbHM8L2tleXdvcmQ+PGtleXdvcmQ+TWFsZTwva2V5d29yZD48a2V5d29yZD5O
ZXVyb3RyYW5zbWl0dGVyIEFnZW50cy8qYW5hbHlzaXMvbWV0YWJvbGlzbTwva2V5d29yZD48a2V5
d29yZD5SYXRzPC9rZXl3b3JkPjxrZXl3b3JkPlJhdHMsIFNwcmFndWUtRGF3bGV5PC9rZXl3b3Jk
PjxrZXl3b3JkPlJlcHJvZHVjaWJpbGl0eSBvZiBSZXN1bHRzPC9rZXl3b3JkPjxrZXl3b3JkPlNs
ZWVwIEluaXRpYXRpb24gYW5kIE1haW50ZW5hbmNlIERpc29yZGVycy8qbWV0YWJvbGlzbTwva2V5
d29yZD48a2V5d29yZD5UYW5kZW0gTWFzcyBTcGVjdHJvbWV0cnkvKm1ldGhvZHM8L2tleXdvcmQ+
PGtleXdvcmQ+T0RTLUVQIGNvbHVtbjwva2V5d29yZD48a2V5d29yZD5VZmxjLW1zL21zPC9rZXl3
b3JkPjxrZXl3b3JkPmJyYWluIHNhbXBsZXM8L2tleXdvcmQ+PGtleXdvcmQ+aW5zb21uaWE8L2tl
eXdvcmQ+PGtleXdvcmQ+bmV1cm90cmFuc21pdHRlcnM8L2tleXdvcmQ+PC9rZXl3b3Jkcz48ZGF0
ZXM+PHllYXI+MjAxMzwveWVhcj48cHViLWRhdGVzPjxkYXRlPkF1ZzwvZGF0ZT48L3B1Yi1kYXRl
cz48L2RhdGVzPjxpc2JuPjEwOTYtOTg4OCAoRWxlY3Ryb25pYykmI3hEOzEwNzYtNTE3NCAoTGlu
a2luZyk8L2lzYm4+PGFjY2Vzc2lvbi1udW0+MjM4OTM2NDU8L2FjY2Vzc2lvbi1udW0+PHVybHM+
PHJlbGF0ZWQtdXJscz48dXJsPmh0dHBzOi8vd3d3Lm5jYmkubmxtLm5paC5nb3YvcHVibWVkLzIz
ODkzNjQ1PC91cmw+PC9yZWxhdGVkLXVybHM+PC91cmxzPjxlbGVjdHJvbmljLXJlc291cmNlLW51
bT4xMC4xMDAyL2ptcy4zMjQzPC9lbGVjdHJvbmljLXJlc291cmNlLW51bT48cmVtb3RlLWRhdGFi
YXNlLW5hbWU+TWVkbGluZTwvcmVtb3RlLWRhdGFiYXNlLW5hbWU+PHJlbW90ZS1kYXRhYmFzZS1w
cm92aWRlcj5OTE08L3JlbW90ZS1kYXRhYmFzZS1wcm92aWRlcj48L3JlY29yZD48L0NpdGU+PC9F
bmROb3RlPn==
</w:fldData>
        </w:fldChar>
      </w:r>
      <w:r w:rsidR="00CA06F9">
        <w:rPr>
          <w:rFonts w:ascii="Times New Roman" w:hAnsi="Times New Roman" w:cs="Times New Roman"/>
          <w:sz w:val="24"/>
          <w:szCs w:val="24"/>
          <w:lang w:val="en-IN"/>
        </w:rPr>
        <w:instrText xml:space="preserve"> ADDIN EN.CITE.DATA </w:instrText>
      </w:r>
      <w:r w:rsidR="00CA06F9">
        <w:rPr>
          <w:rFonts w:ascii="Times New Roman" w:hAnsi="Times New Roman" w:cs="Times New Roman"/>
          <w:sz w:val="24"/>
          <w:szCs w:val="24"/>
          <w:lang w:val="en-IN"/>
        </w:rPr>
      </w:r>
      <w:r w:rsidR="00CA06F9">
        <w:rPr>
          <w:rFonts w:ascii="Times New Roman" w:hAnsi="Times New Roman" w:cs="Times New Roman"/>
          <w:sz w:val="24"/>
          <w:szCs w:val="24"/>
          <w:lang w:val="en-IN"/>
        </w:rPr>
        <w:fldChar w:fldCharType="end"/>
      </w:r>
      <w:r w:rsidR="009E75AC" w:rsidRPr="00607C29">
        <w:rPr>
          <w:rFonts w:ascii="Times New Roman" w:hAnsi="Times New Roman" w:cs="Times New Roman"/>
          <w:sz w:val="24"/>
          <w:szCs w:val="24"/>
          <w:lang w:val="en-IN"/>
        </w:rPr>
        <w:fldChar w:fldCharType="separate"/>
      </w:r>
      <w:r w:rsidR="001E7134">
        <w:rPr>
          <w:rFonts w:ascii="Times New Roman" w:hAnsi="Times New Roman" w:cs="Times New Roman"/>
          <w:noProof/>
          <w:sz w:val="24"/>
          <w:szCs w:val="24"/>
          <w:lang w:val="en-IN"/>
        </w:rPr>
        <w:t>(He et al., 2013; Lim et al., 2018)</w:t>
      </w:r>
      <w:r w:rsidR="009E75AC" w:rsidRPr="00607C29">
        <w:rPr>
          <w:rFonts w:ascii="Times New Roman" w:hAnsi="Times New Roman" w:cs="Times New Roman"/>
          <w:sz w:val="24"/>
          <w:szCs w:val="24"/>
          <w:lang w:val="en-IN"/>
        </w:rPr>
        <w:fldChar w:fldCharType="end"/>
      </w:r>
      <w:r w:rsidRPr="00607C29">
        <w:rPr>
          <w:rFonts w:ascii="Times New Roman" w:hAnsi="Times New Roman" w:cs="Times New Roman"/>
          <w:sz w:val="24"/>
          <w:szCs w:val="24"/>
          <w:lang w:val="en-IN"/>
        </w:rPr>
        <w:t>.</w:t>
      </w:r>
    </w:p>
    <w:p w14:paraId="26BACAB7" w14:textId="77777777" w:rsidR="00F37F64" w:rsidRDefault="00F37F64" w:rsidP="00CA06F9">
      <w:pPr>
        <w:spacing w:before="120" w:line="276" w:lineRule="auto"/>
        <w:ind w:right="-472"/>
        <w:jc w:val="both"/>
        <w:rPr>
          <w:rFonts w:ascii="Times New Roman" w:hAnsi="Times New Roman" w:cs="Times New Roman"/>
          <w:sz w:val="24"/>
          <w:szCs w:val="24"/>
          <w:lang w:val="en-IN"/>
        </w:rPr>
      </w:pPr>
    </w:p>
    <w:p w14:paraId="0C412822" w14:textId="11CA9F93" w:rsidR="009E75AC" w:rsidRPr="00604B0D" w:rsidRDefault="009E75AC" w:rsidP="00604B0D">
      <w:pPr>
        <w:spacing w:before="120" w:afterLines="100" w:after="240" w:line="276" w:lineRule="auto"/>
        <w:ind w:right="-514"/>
        <w:jc w:val="both"/>
        <w:rPr>
          <w:rFonts w:ascii="Times New Roman" w:hAnsi="Times New Roman" w:cs="Times New Roman"/>
          <w:b/>
          <w:bCs/>
          <w:sz w:val="24"/>
          <w:szCs w:val="24"/>
        </w:rPr>
      </w:pPr>
      <w:r w:rsidRPr="00604B0D">
        <w:rPr>
          <w:rFonts w:ascii="Times New Roman" w:hAnsi="Times New Roman" w:cs="Times New Roman"/>
          <w:b/>
          <w:bCs/>
          <w:sz w:val="24"/>
          <w:szCs w:val="24"/>
        </w:rPr>
        <w:lastRenderedPageBreak/>
        <w:t>Reference:</w:t>
      </w:r>
    </w:p>
    <w:p w14:paraId="0D3DFE4D" w14:textId="77777777" w:rsidR="000B78D0" w:rsidRPr="00A4649A" w:rsidRDefault="00E525E8" w:rsidP="00A4649A">
      <w:pPr>
        <w:pStyle w:val="EndNoteBibliography"/>
        <w:spacing w:afterLines="100" w:after="240"/>
        <w:rPr>
          <w:rFonts w:ascii="Times New Roman" w:hAnsi="Times New Roman" w:cs="Times New Roman"/>
          <w:sz w:val="24"/>
          <w:szCs w:val="21"/>
        </w:rPr>
      </w:pPr>
      <w:r w:rsidRPr="00604B0D">
        <w:rPr>
          <w:rFonts w:ascii="Times New Roman" w:hAnsi="Times New Roman" w:cs="Times New Roman"/>
          <w:sz w:val="24"/>
          <w:szCs w:val="24"/>
        </w:rPr>
        <w:fldChar w:fldCharType="begin"/>
      </w:r>
      <w:r w:rsidRPr="00604B0D">
        <w:rPr>
          <w:rFonts w:ascii="Times New Roman" w:hAnsi="Times New Roman" w:cs="Times New Roman"/>
          <w:sz w:val="24"/>
          <w:szCs w:val="24"/>
        </w:rPr>
        <w:instrText xml:space="preserve"> ADDIN EN.REFLIST </w:instrText>
      </w:r>
      <w:r w:rsidRPr="00604B0D">
        <w:rPr>
          <w:rFonts w:ascii="Times New Roman" w:hAnsi="Times New Roman" w:cs="Times New Roman"/>
          <w:sz w:val="24"/>
          <w:szCs w:val="24"/>
        </w:rPr>
        <w:fldChar w:fldCharType="separate"/>
      </w:r>
      <w:r w:rsidR="000B78D0" w:rsidRPr="00A4649A">
        <w:rPr>
          <w:rFonts w:ascii="Times New Roman" w:hAnsi="Times New Roman" w:cs="Times New Roman"/>
          <w:sz w:val="24"/>
          <w:szCs w:val="21"/>
        </w:rPr>
        <w:t>Acharya, M.M., Green, K.N., Allen, B.D., Najafi, A.R., Syage, A., Minasyan, H., Le, M.T., Kawashita, T., Giedzinski, E., Parihar, V.K., West, B.L., Baulch, J.E., Limoli, C.L., 2016. Elimination of microglia improves cognitive function following cranial irradiation. Sci Rep 6, 31545.</w:t>
      </w:r>
    </w:p>
    <w:p w14:paraId="5712A489" w14:textId="77777777" w:rsidR="000B78D0" w:rsidRPr="00A4649A" w:rsidRDefault="000B78D0" w:rsidP="00A4649A">
      <w:pPr>
        <w:pStyle w:val="EndNoteBibliography"/>
        <w:spacing w:afterLines="100" w:after="240"/>
        <w:rPr>
          <w:rFonts w:ascii="Times New Roman" w:hAnsi="Times New Roman" w:cs="Times New Roman"/>
          <w:sz w:val="24"/>
          <w:szCs w:val="21"/>
        </w:rPr>
      </w:pPr>
      <w:r w:rsidRPr="00A4649A">
        <w:rPr>
          <w:rFonts w:ascii="Times New Roman" w:hAnsi="Times New Roman" w:cs="Times New Roman"/>
          <w:sz w:val="24"/>
          <w:szCs w:val="21"/>
        </w:rPr>
        <w:t>Acharya, M.M., Martirosian, V., Chmielewski, N.N., Hanna, N., Tran, K.K., Liao, A.C., Christie, L.A., Parihar, V.K., Limoli, C.L., 2015. Stem cell transplantation reverses chemotherapy-induced cognitive dysfunction. Cancer Res 75, 676–686.</w:t>
      </w:r>
    </w:p>
    <w:p w14:paraId="6B4C6635" w14:textId="77777777" w:rsidR="000B78D0" w:rsidRPr="00A4649A" w:rsidRDefault="000B78D0" w:rsidP="00A4649A">
      <w:pPr>
        <w:pStyle w:val="EndNoteBibliography"/>
        <w:spacing w:afterLines="100" w:after="240"/>
        <w:rPr>
          <w:rFonts w:ascii="Times New Roman" w:hAnsi="Times New Roman" w:cs="Times New Roman"/>
          <w:sz w:val="24"/>
          <w:szCs w:val="21"/>
        </w:rPr>
      </w:pPr>
      <w:r w:rsidRPr="00A4649A">
        <w:rPr>
          <w:rFonts w:ascii="Times New Roman" w:hAnsi="Times New Roman" w:cs="Times New Roman"/>
          <w:sz w:val="24"/>
          <w:szCs w:val="21"/>
        </w:rPr>
        <w:t>Barker, G.R., Bird, F., Alexander, V., Warburton, E.C., 2007. Recognition memory for objects, place, and temporal order: a disconnection analysis of the role of the medial prefrontal cortex and perirhinal cortex. J Neurosci 27, 2948–2957.</w:t>
      </w:r>
    </w:p>
    <w:p w14:paraId="260CDEFF" w14:textId="77777777" w:rsidR="000B78D0" w:rsidRPr="00A4649A" w:rsidRDefault="000B78D0" w:rsidP="00A4649A">
      <w:pPr>
        <w:pStyle w:val="EndNoteBibliography"/>
        <w:spacing w:afterLines="100" w:after="240"/>
        <w:rPr>
          <w:rFonts w:ascii="Times New Roman" w:hAnsi="Times New Roman" w:cs="Times New Roman"/>
          <w:sz w:val="24"/>
          <w:szCs w:val="21"/>
        </w:rPr>
      </w:pPr>
      <w:r w:rsidRPr="00A4649A">
        <w:rPr>
          <w:rFonts w:ascii="Times New Roman" w:hAnsi="Times New Roman" w:cs="Times New Roman"/>
          <w:sz w:val="24"/>
          <w:szCs w:val="21"/>
        </w:rPr>
        <w:t>Culhane, A.C., Thioulouse, J., Perrière, G., Higgins, D.G., 2005. MADE4: an R package for multivariate analysis of gene expression data. Bioinformatics 21, 2789–2790.</w:t>
      </w:r>
    </w:p>
    <w:p w14:paraId="00521466" w14:textId="77777777" w:rsidR="000B78D0" w:rsidRPr="00A4649A" w:rsidRDefault="000B78D0" w:rsidP="00A4649A">
      <w:pPr>
        <w:pStyle w:val="EndNoteBibliography"/>
        <w:spacing w:afterLines="100" w:after="240"/>
        <w:rPr>
          <w:rFonts w:ascii="Times New Roman" w:hAnsi="Times New Roman" w:cs="Times New Roman"/>
          <w:sz w:val="24"/>
          <w:szCs w:val="21"/>
        </w:rPr>
      </w:pPr>
      <w:r w:rsidRPr="00A4649A">
        <w:rPr>
          <w:rFonts w:ascii="Times New Roman" w:hAnsi="Times New Roman" w:cs="Times New Roman"/>
          <w:sz w:val="24"/>
          <w:szCs w:val="21"/>
        </w:rPr>
        <w:t>Dobin, A., Davis, C.A., Schlesinger, F., Drenkow, J., Zaleski, C., Jha, S., Batut, P., Chaisson, M., Gingeras, T.R., 2013. STAR: ultrafast universal RNA-seq aligner. Bioinformatics 29, 15–21.</w:t>
      </w:r>
    </w:p>
    <w:p w14:paraId="0EBC47AB" w14:textId="77777777" w:rsidR="000B78D0" w:rsidRPr="00A4649A" w:rsidRDefault="000B78D0" w:rsidP="00A4649A">
      <w:pPr>
        <w:pStyle w:val="EndNoteBibliography"/>
        <w:spacing w:afterLines="100" w:after="240"/>
        <w:rPr>
          <w:rFonts w:ascii="Times New Roman" w:hAnsi="Times New Roman" w:cs="Times New Roman"/>
          <w:sz w:val="24"/>
          <w:szCs w:val="21"/>
        </w:rPr>
      </w:pPr>
      <w:r w:rsidRPr="00A4649A">
        <w:rPr>
          <w:rFonts w:ascii="Times New Roman" w:hAnsi="Times New Roman" w:cs="Times New Roman"/>
          <w:sz w:val="24"/>
          <w:szCs w:val="21"/>
        </w:rPr>
        <w:t>Hattiangady, B., Kuruba, R., Shetty, A.K., 2011. Acute Seizures in Old Age Leads to a Greater Loss of CA1 Pyramidal Neurons, an Increased Propensity for Developing Chronic TLE and a Severe Cognitive Dysfunction. Aging Dis 2, 1–17.</w:t>
      </w:r>
    </w:p>
    <w:p w14:paraId="6281BA13" w14:textId="77777777" w:rsidR="000B78D0" w:rsidRPr="00A4649A" w:rsidRDefault="000B78D0" w:rsidP="00A4649A">
      <w:pPr>
        <w:pStyle w:val="EndNoteBibliography"/>
        <w:spacing w:afterLines="100" w:after="240"/>
        <w:rPr>
          <w:rFonts w:ascii="Times New Roman" w:hAnsi="Times New Roman" w:cs="Times New Roman"/>
          <w:sz w:val="24"/>
          <w:szCs w:val="21"/>
        </w:rPr>
      </w:pPr>
      <w:r w:rsidRPr="00A4649A">
        <w:rPr>
          <w:rFonts w:ascii="Times New Roman" w:hAnsi="Times New Roman" w:cs="Times New Roman"/>
          <w:sz w:val="24"/>
          <w:szCs w:val="21"/>
        </w:rPr>
        <w:t>Hattiangady, B., Shetty, A.K., 2012. Neural stem cell grafting counteracts hippocampal injury-mediated impairments in mood, memory, and neurogenesis. Stem Cells Transl Med 1, 696–708.</w:t>
      </w:r>
    </w:p>
    <w:p w14:paraId="0A943968" w14:textId="77777777" w:rsidR="000B78D0" w:rsidRPr="00A4649A" w:rsidRDefault="000B78D0" w:rsidP="00A4649A">
      <w:pPr>
        <w:pStyle w:val="EndNoteBibliography"/>
        <w:spacing w:afterLines="100" w:after="240"/>
        <w:rPr>
          <w:rFonts w:ascii="Times New Roman" w:hAnsi="Times New Roman" w:cs="Times New Roman"/>
          <w:sz w:val="24"/>
          <w:szCs w:val="21"/>
        </w:rPr>
      </w:pPr>
      <w:r w:rsidRPr="00A4649A">
        <w:rPr>
          <w:rFonts w:ascii="Times New Roman" w:hAnsi="Times New Roman" w:cs="Times New Roman"/>
          <w:sz w:val="24"/>
          <w:szCs w:val="21"/>
        </w:rPr>
        <w:t>He, B., Bi, K., Jia, Y., Wang, J., Lv, C., Liu, R., Zhao, L., Xu, H., Chen, X., Li, Q., 2013. Rapid analysis of neurotransmitters in rat brain using ultra-fast liquid chromatography and tandem mass spectrometry: application to a comparative study in normal and insomnic rats. J Mass Spectrom 48, 969–978.</w:t>
      </w:r>
    </w:p>
    <w:p w14:paraId="3A9E2671" w14:textId="77777777" w:rsidR="000B78D0" w:rsidRPr="00A4649A" w:rsidRDefault="000B78D0" w:rsidP="00A4649A">
      <w:pPr>
        <w:pStyle w:val="EndNoteBibliography"/>
        <w:spacing w:afterLines="100" w:after="240"/>
        <w:rPr>
          <w:rFonts w:ascii="Times New Roman" w:hAnsi="Times New Roman" w:cs="Times New Roman"/>
          <w:sz w:val="24"/>
          <w:szCs w:val="21"/>
        </w:rPr>
      </w:pPr>
      <w:r w:rsidRPr="00A4649A">
        <w:rPr>
          <w:rFonts w:ascii="Times New Roman" w:hAnsi="Times New Roman" w:cs="Times New Roman"/>
          <w:sz w:val="24"/>
          <w:szCs w:val="21"/>
        </w:rPr>
        <w:t>Kesharwani, A., Lahamge, D., Singh, S.K., Ravichandiran, V., Parihar, V.K., 2025a. Potentiation of endocannabinoid signaling alleviates depressive-like behavior in diabetic mice. Pharmacol. Res. - Reports 3.</w:t>
      </w:r>
    </w:p>
    <w:p w14:paraId="397CE907" w14:textId="77777777" w:rsidR="000B78D0" w:rsidRPr="00A4649A" w:rsidRDefault="000B78D0" w:rsidP="00A4649A">
      <w:pPr>
        <w:pStyle w:val="EndNoteBibliography"/>
        <w:spacing w:afterLines="100" w:after="240"/>
        <w:rPr>
          <w:rFonts w:ascii="Times New Roman" w:hAnsi="Times New Roman" w:cs="Times New Roman"/>
          <w:sz w:val="24"/>
          <w:szCs w:val="21"/>
        </w:rPr>
      </w:pPr>
      <w:r w:rsidRPr="00A4649A">
        <w:rPr>
          <w:rFonts w:ascii="Times New Roman" w:hAnsi="Times New Roman" w:cs="Times New Roman"/>
          <w:sz w:val="24"/>
          <w:szCs w:val="21"/>
        </w:rPr>
        <w:t>Kesharwani, A., Sree, B.K., Singh, N., Gajbhiye, R.L., Murti, K., Peraman, R., Pandey, K., Limoli, C.L., Velayutham, R., Parihar, V.K., 2025b. Dehydrozingerone Improves Mood and Memory in Diabetic Mice via Modulating Core Neuroimmune Genes and Their Associated Proteins. ACS Pharmacol Transl Sci 8, 1694–1710.</w:t>
      </w:r>
    </w:p>
    <w:p w14:paraId="32C2C780" w14:textId="77777777" w:rsidR="000B78D0" w:rsidRPr="00A4649A" w:rsidRDefault="000B78D0" w:rsidP="00A4649A">
      <w:pPr>
        <w:pStyle w:val="EndNoteBibliography"/>
        <w:spacing w:afterLines="100" w:after="240"/>
        <w:rPr>
          <w:rFonts w:ascii="Times New Roman" w:hAnsi="Times New Roman" w:cs="Times New Roman"/>
          <w:sz w:val="24"/>
          <w:szCs w:val="21"/>
        </w:rPr>
      </w:pPr>
      <w:r w:rsidRPr="00A4649A">
        <w:rPr>
          <w:rFonts w:ascii="Times New Roman" w:hAnsi="Times New Roman" w:cs="Times New Roman"/>
          <w:sz w:val="24"/>
          <w:szCs w:val="21"/>
        </w:rPr>
        <w:t>Kesharwani, A.L., D;  Sharma, A; Kumarasamy, M; Ravichandiran, V;  Parihar, V. K., 2026. Cannabidiol rescues age-associated cognitive decline in mouse model. Bioorxiv.</w:t>
      </w:r>
    </w:p>
    <w:p w14:paraId="6A89590C" w14:textId="77777777" w:rsidR="000B78D0" w:rsidRPr="00A4649A" w:rsidRDefault="000B78D0" w:rsidP="00A4649A">
      <w:pPr>
        <w:pStyle w:val="EndNoteBibliography"/>
        <w:spacing w:afterLines="100" w:after="240"/>
        <w:rPr>
          <w:rFonts w:ascii="Times New Roman" w:hAnsi="Times New Roman" w:cs="Times New Roman"/>
          <w:sz w:val="24"/>
          <w:szCs w:val="21"/>
        </w:rPr>
      </w:pPr>
      <w:r w:rsidRPr="00A4649A">
        <w:rPr>
          <w:rFonts w:ascii="Times New Roman" w:hAnsi="Times New Roman" w:cs="Times New Roman"/>
          <w:sz w:val="24"/>
          <w:szCs w:val="21"/>
        </w:rPr>
        <w:t>Kodali, M., Parihar, V.K., Hattiangady, B., Mishra, V., Shuai, B., Shetty, A.K., 2015. Resveratrol prevents age-related memory and mood dysfunction with increased hippocampal neurogenesis and microvasculature, and reduced glial activation. Sci Rep 5, 8075.</w:t>
      </w:r>
    </w:p>
    <w:p w14:paraId="2EFA02B0" w14:textId="77777777" w:rsidR="000B78D0" w:rsidRPr="00A4649A" w:rsidRDefault="000B78D0" w:rsidP="00A4649A">
      <w:pPr>
        <w:pStyle w:val="EndNoteBibliography"/>
        <w:spacing w:afterLines="100" w:after="240"/>
        <w:rPr>
          <w:rFonts w:ascii="Times New Roman" w:hAnsi="Times New Roman" w:cs="Times New Roman"/>
          <w:sz w:val="24"/>
          <w:szCs w:val="21"/>
        </w:rPr>
      </w:pPr>
      <w:r w:rsidRPr="00A4649A">
        <w:rPr>
          <w:rFonts w:ascii="Times New Roman" w:hAnsi="Times New Roman" w:cs="Times New Roman"/>
          <w:sz w:val="24"/>
          <w:szCs w:val="21"/>
        </w:rPr>
        <w:lastRenderedPageBreak/>
        <w:t>Liao, Y., Smyth, G.K., Shi, W., 2019. The R package Rsubread is easier, faster, cheaper and better for alignment and quantification of RNA sequencing reads. Nucleic Acids Res 47, e47.</w:t>
      </w:r>
    </w:p>
    <w:p w14:paraId="7121DCE2" w14:textId="77777777" w:rsidR="000B78D0" w:rsidRPr="00A4649A" w:rsidRDefault="000B78D0" w:rsidP="00A4649A">
      <w:pPr>
        <w:pStyle w:val="EndNoteBibliography"/>
        <w:spacing w:afterLines="100" w:after="240"/>
        <w:rPr>
          <w:rFonts w:ascii="Times New Roman" w:hAnsi="Times New Roman" w:cs="Times New Roman"/>
          <w:sz w:val="24"/>
          <w:szCs w:val="21"/>
        </w:rPr>
      </w:pPr>
      <w:r w:rsidRPr="00A4649A">
        <w:rPr>
          <w:rFonts w:ascii="Times New Roman" w:hAnsi="Times New Roman" w:cs="Times New Roman"/>
          <w:sz w:val="24"/>
          <w:szCs w:val="21"/>
        </w:rPr>
        <w:t>Lim, S.I., Song, K.H., Yoo, C.H., Woo, D.C., Choe, B.Y., 2018. High-fat diet-induced hyperglutamatergic activation of the hippocampus in mice: A proton magnetic resonance spectroscopy study at 9.4T. Neurochem Int 114, 10–17.</w:t>
      </w:r>
    </w:p>
    <w:p w14:paraId="54CEF1F9" w14:textId="77777777" w:rsidR="000B78D0" w:rsidRPr="00A4649A" w:rsidRDefault="000B78D0" w:rsidP="00A4649A">
      <w:pPr>
        <w:pStyle w:val="EndNoteBibliography"/>
        <w:spacing w:afterLines="100" w:after="240"/>
        <w:rPr>
          <w:rFonts w:ascii="Times New Roman" w:hAnsi="Times New Roman" w:cs="Times New Roman"/>
          <w:sz w:val="24"/>
          <w:szCs w:val="21"/>
        </w:rPr>
      </w:pPr>
      <w:r w:rsidRPr="00A4649A">
        <w:rPr>
          <w:rFonts w:ascii="Times New Roman" w:hAnsi="Times New Roman" w:cs="Times New Roman"/>
          <w:sz w:val="24"/>
          <w:szCs w:val="21"/>
        </w:rPr>
        <w:t>Parihar, V.K., Allen, B., Tran, K.K., Macaraeg, T.G., Chu, E.M., Kwok, S.F., Chmielewski, N.N., Craver, B.M., Baulch, J.E., Acharya, M.M., Cucinotta, F.A., Limoli, C.L., 2015a. What happens to your brain on the way to Mars. Sci Adv 1.</w:t>
      </w:r>
    </w:p>
    <w:p w14:paraId="664915CE" w14:textId="77777777" w:rsidR="000B78D0" w:rsidRPr="00A4649A" w:rsidRDefault="000B78D0" w:rsidP="00A4649A">
      <w:pPr>
        <w:pStyle w:val="EndNoteBibliography"/>
        <w:spacing w:afterLines="100" w:after="240"/>
        <w:rPr>
          <w:rFonts w:ascii="Times New Roman" w:hAnsi="Times New Roman" w:cs="Times New Roman"/>
          <w:sz w:val="24"/>
          <w:szCs w:val="21"/>
        </w:rPr>
      </w:pPr>
      <w:r w:rsidRPr="00A4649A">
        <w:rPr>
          <w:rFonts w:ascii="Times New Roman" w:hAnsi="Times New Roman" w:cs="Times New Roman"/>
          <w:sz w:val="24"/>
          <w:szCs w:val="21"/>
        </w:rPr>
        <w:t>Parihar, V.K., Allen, B.D., Caressi, C., Kwok, S., Chu, E., Tran, K.K., Chmielewski, N.N., Giedzinski, E., Acharya, M.M., Britten, R.A., Baulch, J.E., Limoli, C.L., 2016. Cosmic radiation exposure and persistent cognitive dysfunction. Sci Rep 6, 34774.</w:t>
      </w:r>
    </w:p>
    <w:p w14:paraId="7B318CEA" w14:textId="77777777" w:rsidR="000B78D0" w:rsidRPr="00A4649A" w:rsidRDefault="000B78D0" w:rsidP="00A4649A">
      <w:pPr>
        <w:pStyle w:val="EndNoteBibliography"/>
        <w:spacing w:afterLines="100" w:after="240"/>
        <w:rPr>
          <w:rFonts w:ascii="Times New Roman" w:hAnsi="Times New Roman" w:cs="Times New Roman"/>
          <w:sz w:val="24"/>
          <w:szCs w:val="21"/>
        </w:rPr>
      </w:pPr>
      <w:r w:rsidRPr="00A4649A">
        <w:rPr>
          <w:rFonts w:ascii="Times New Roman" w:hAnsi="Times New Roman" w:cs="Times New Roman"/>
          <w:sz w:val="24"/>
          <w:szCs w:val="21"/>
        </w:rPr>
        <w:t>Parihar, V.K., Hattiangady, B., Kuruba, R., Shuai, B., Shetty, A.K., 2011. Predictable chronic mild stress improves mood, hippocampal neurogenesis and memory. Mol Psychiatry 16, 171–183.</w:t>
      </w:r>
    </w:p>
    <w:p w14:paraId="5D4065CC" w14:textId="77777777" w:rsidR="000B78D0" w:rsidRPr="00A4649A" w:rsidRDefault="000B78D0" w:rsidP="00A4649A">
      <w:pPr>
        <w:pStyle w:val="EndNoteBibliography"/>
        <w:spacing w:afterLines="100" w:after="240"/>
        <w:rPr>
          <w:rFonts w:ascii="Times New Roman" w:hAnsi="Times New Roman" w:cs="Times New Roman"/>
          <w:sz w:val="24"/>
          <w:szCs w:val="21"/>
        </w:rPr>
      </w:pPr>
      <w:r w:rsidRPr="00A4649A">
        <w:rPr>
          <w:rFonts w:ascii="Times New Roman" w:hAnsi="Times New Roman" w:cs="Times New Roman"/>
          <w:sz w:val="24"/>
          <w:szCs w:val="21"/>
        </w:rPr>
        <w:t>Parihar, V.K., Limoli, C.L., 2013. Cranial irradiation compromises neuronal architecture in the hippocampus. Proc Natl Acad Sci U S A 110, 12822–12827.</w:t>
      </w:r>
    </w:p>
    <w:p w14:paraId="7E137EE1" w14:textId="77777777" w:rsidR="000B78D0" w:rsidRPr="00A4649A" w:rsidRDefault="000B78D0" w:rsidP="00A4649A">
      <w:pPr>
        <w:pStyle w:val="EndNoteBibliography"/>
        <w:spacing w:afterLines="100" w:after="240"/>
        <w:rPr>
          <w:rFonts w:ascii="Times New Roman" w:hAnsi="Times New Roman" w:cs="Times New Roman"/>
          <w:sz w:val="24"/>
          <w:szCs w:val="21"/>
        </w:rPr>
      </w:pPr>
      <w:r w:rsidRPr="00A4649A">
        <w:rPr>
          <w:rFonts w:ascii="Times New Roman" w:hAnsi="Times New Roman" w:cs="Times New Roman"/>
          <w:sz w:val="24"/>
          <w:szCs w:val="21"/>
        </w:rPr>
        <w:t>Parihar, V.K., Maroso, M., Syage, A., Allen, B.D., Angulo, M.C., Soltesz, I., Limoli, C.L., 2018. Persistent nature of alterations in cognition and neuronal circuit excitability after exposure to simulated cosmic radiation in mice. Exp Neurol 305, 44–55.</w:t>
      </w:r>
    </w:p>
    <w:p w14:paraId="43CAD7EE" w14:textId="77777777" w:rsidR="000B78D0" w:rsidRPr="00A4649A" w:rsidRDefault="000B78D0" w:rsidP="00A4649A">
      <w:pPr>
        <w:pStyle w:val="EndNoteBibliography"/>
        <w:spacing w:afterLines="100" w:after="240"/>
        <w:rPr>
          <w:rFonts w:ascii="Times New Roman" w:hAnsi="Times New Roman" w:cs="Times New Roman"/>
          <w:sz w:val="24"/>
          <w:szCs w:val="21"/>
        </w:rPr>
      </w:pPr>
      <w:r w:rsidRPr="00A4649A">
        <w:rPr>
          <w:rFonts w:ascii="Times New Roman" w:hAnsi="Times New Roman" w:cs="Times New Roman"/>
          <w:sz w:val="24"/>
          <w:szCs w:val="21"/>
        </w:rPr>
        <w:t>Parihar, V.K., Pasha, J., Tran, K.K., Craver, B.M., Acharya, M.M., Limoli, C.L., 2015b. Persistent changes in neuronal structure and synaptic plasticity caused by proton irradiation. Brain Struct Funct 220, 1161–1171.</w:t>
      </w:r>
    </w:p>
    <w:p w14:paraId="66153825" w14:textId="77777777" w:rsidR="000B78D0" w:rsidRPr="00A4649A" w:rsidRDefault="000B78D0" w:rsidP="00A4649A">
      <w:pPr>
        <w:pStyle w:val="EndNoteBibliography"/>
        <w:spacing w:afterLines="100" w:after="240"/>
        <w:rPr>
          <w:rFonts w:ascii="Times New Roman" w:hAnsi="Times New Roman" w:cs="Times New Roman"/>
          <w:sz w:val="24"/>
          <w:szCs w:val="21"/>
        </w:rPr>
      </w:pPr>
      <w:r w:rsidRPr="00A4649A">
        <w:rPr>
          <w:rFonts w:ascii="Times New Roman" w:hAnsi="Times New Roman" w:cs="Times New Roman"/>
          <w:sz w:val="24"/>
          <w:szCs w:val="21"/>
        </w:rPr>
        <w:t>Parihar, V.K., Syage, A., Flores, L., Lilagan, A., Allen, B.D., Angulo, M.C., Song, J., Smith, S.M., Arechavala, R.J., Giedzinski, E., Limoli, C.L., 2021. The Cannabinoid Receptor 1 Reverse Agonist AM251 Ameliorates Radiation-Induced Cognitive Decrements. Front Cell Neurosci 15, 668286.</w:t>
      </w:r>
    </w:p>
    <w:p w14:paraId="61DB33BD" w14:textId="77777777" w:rsidR="000B78D0" w:rsidRPr="00A4649A" w:rsidRDefault="000B78D0" w:rsidP="00A4649A">
      <w:pPr>
        <w:pStyle w:val="EndNoteBibliography"/>
        <w:spacing w:afterLines="100" w:after="240"/>
        <w:rPr>
          <w:rFonts w:ascii="Times New Roman" w:hAnsi="Times New Roman" w:cs="Times New Roman"/>
          <w:sz w:val="24"/>
          <w:szCs w:val="21"/>
        </w:rPr>
      </w:pPr>
      <w:r w:rsidRPr="00A4649A">
        <w:rPr>
          <w:rFonts w:ascii="Times New Roman" w:hAnsi="Times New Roman" w:cs="Times New Roman"/>
          <w:sz w:val="24"/>
          <w:szCs w:val="21"/>
        </w:rPr>
        <w:t>Prasad, S.R., Kumar, P., Mandal, S., Mohan, A., Chaurasia, R., Shrivastava, A., Nikhil, P., Aishwarya, D., Ramalingam, P., Gajbhiye, R., Singh, S., Dasgupta, A., Chourasia, M., Ravichandiran, V., Das, P., Mandal, D., 2022. Mechanistic insight into the role of mevalonate kinase by a natural fatty acid-mediated killing of Leishmania donovani. Sci Rep 12, 16453.</w:t>
      </w:r>
    </w:p>
    <w:p w14:paraId="15D1ED36" w14:textId="77777777" w:rsidR="000B78D0" w:rsidRPr="00A4649A" w:rsidRDefault="000B78D0" w:rsidP="00A4649A">
      <w:pPr>
        <w:pStyle w:val="EndNoteBibliography"/>
        <w:spacing w:afterLines="100" w:after="240"/>
        <w:rPr>
          <w:rFonts w:ascii="Times New Roman" w:hAnsi="Times New Roman" w:cs="Times New Roman"/>
          <w:sz w:val="24"/>
          <w:szCs w:val="21"/>
        </w:rPr>
      </w:pPr>
      <w:r w:rsidRPr="00A4649A">
        <w:rPr>
          <w:rFonts w:ascii="Times New Roman" w:hAnsi="Times New Roman" w:cs="Times New Roman"/>
          <w:sz w:val="24"/>
          <w:szCs w:val="21"/>
        </w:rPr>
        <w:t>Singh, N., Kesharwani, A., Sankar, S.H.H., Gajbhiye, R.L., Peraman, R., Bharathavikru, R.S., Pandey, K., Velayutham, R., Parihar, V.K., 2025. Dehydrozingerone ameliorates renal structure compromised in diabetic nephropathy. Biochim Biophys Acta Mol Basis Dis 1871, 167894.</w:t>
      </w:r>
    </w:p>
    <w:p w14:paraId="0BB72AD2" w14:textId="77777777" w:rsidR="000B78D0" w:rsidRPr="000B78D0" w:rsidRDefault="000B78D0" w:rsidP="00A4649A">
      <w:pPr>
        <w:pStyle w:val="EndNoteBibliography"/>
        <w:spacing w:afterLines="100" w:after="240"/>
      </w:pPr>
      <w:r w:rsidRPr="00A4649A">
        <w:rPr>
          <w:rFonts w:ascii="Times New Roman" w:hAnsi="Times New Roman" w:cs="Times New Roman"/>
          <w:sz w:val="24"/>
          <w:szCs w:val="21"/>
        </w:rPr>
        <w:t>Tarazona, S., Furió-Tarí, P., Turrà, D., Pietro, A.D., Nueda, M.J., Ferrer, A., Conesa, A., 2015. Data quality aware analysis of differential expression in RNA-seq with NOISeq R/Bioc package. Nucleic Acids Res 43, e140.</w:t>
      </w:r>
    </w:p>
    <w:p w14:paraId="6934AF7D" w14:textId="79DF6F20" w:rsidR="00BA5631" w:rsidRPr="00604B0D" w:rsidRDefault="00E525E8" w:rsidP="00604B0D">
      <w:pPr>
        <w:spacing w:before="120" w:afterLines="100" w:after="240" w:line="276" w:lineRule="auto"/>
        <w:ind w:right="-514"/>
        <w:jc w:val="both"/>
        <w:rPr>
          <w:rFonts w:ascii="Times New Roman" w:hAnsi="Times New Roman" w:cs="Times New Roman"/>
          <w:sz w:val="24"/>
          <w:szCs w:val="24"/>
        </w:rPr>
      </w:pPr>
      <w:r w:rsidRPr="00604B0D">
        <w:rPr>
          <w:rFonts w:ascii="Times New Roman" w:hAnsi="Times New Roman" w:cs="Times New Roman"/>
          <w:sz w:val="24"/>
          <w:szCs w:val="24"/>
        </w:rPr>
        <w:fldChar w:fldCharType="end"/>
      </w:r>
    </w:p>
    <w:sectPr w:rsidR="00BA5631" w:rsidRPr="00604B0D" w:rsidSect="0083037E">
      <w:footerReference w:type="even" r:id="rId11"/>
      <w:footerReference w:type="default" r:id="rId12"/>
      <w:pgSz w:w="11906" w:h="16838"/>
      <w:pgMar w:top="1276"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26D60A" w14:textId="77777777" w:rsidR="00B366BD" w:rsidRDefault="00B366BD" w:rsidP="00F37F64">
      <w:pPr>
        <w:spacing w:after="0" w:line="240" w:lineRule="auto"/>
      </w:pPr>
      <w:r>
        <w:separator/>
      </w:r>
    </w:p>
  </w:endnote>
  <w:endnote w:type="continuationSeparator" w:id="0">
    <w:p w14:paraId="47269630" w14:textId="77777777" w:rsidR="00B366BD" w:rsidRDefault="00B366BD" w:rsidP="00F37F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Roboto">
    <w:panose1 w:val="02000000000000000000"/>
    <w:charset w:val="00"/>
    <w:family w:val="auto"/>
    <w:pitch w:val="variable"/>
    <w:sig w:usb0="E0000AFF" w:usb1="5000217F" w:usb2="0000002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96210146"/>
      <w:docPartObj>
        <w:docPartGallery w:val="Page Numbers (Bottom of Page)"/>
        <w:docPartUnique/>
      </w:docPartObj>
    </w:sdtPr>
    <w:sdtContent>
      <w:p w14:paraId="03B9AB75" w14:textId="04A5FB80" w:rsidR="00F37F64" w:rsidRDefault="00F37F64" w:rsidP="00AE197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2D71D9B4" w14:textId="77777777" w:rsidR="00F37F64" w:rsidRDefault="00F37F64" w:rsidP="00F37F6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4271345"/>
      <w:docPartObj>
        <w:docPartGallery w:val="Page Numbers (Bottom of Page)"/>
        <w:docPartUnique/>
      </w:docPartObj>
    </w:sdtPr>
    <w:sdtContent>
      <w:p w14:paraId="67E4B4A5" w14:textId="19B70159" w:rsidR="00F37F64" w:rsidRDefault="00F37F64" w:rsidP="00AE197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0C27A4AA" w14:textId="77777777" w:rsidR="00F37F64" w:rsidRDefault="00F37F64" w:rsidP="00F37F6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E0DAF6" w14:textId="77777777" w:rsidR="00B366BD" w:rsidRDefault="00B366BD" w:rsidP="00F37F64">
      <w:pPr>
        <w:spacing w:after="0" w:line="240" w:lineRule="auto"/>
      </w:pPr>
      <w:r>
        <w:separator/>
      </w:r>
    </w:p>
  </w:footnote>
  <w:footnote w:type="continuationSeparator" w:id="0">
    <w:p w14:paraId="766163BA" w14:textId="77777777" w:rsidR="00B366BD" w:rsidRDefault="00B366BD" w:rsidP="00F37F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A565865"/>
    <w:multiLevelType w:val="hybridMultilevel"/>
    <w:tmpl w:val="C4DEF47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76A148E4"/>
    <w:multiLevelType w:val="multilevel"/>
    <w:tmpl w:val="442E2502"/>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16cid:durableId="1331104350">
    <w:abstractNumId w:val="0"/>
  </w:num>
  <w:num w:numId="2" w16cid:durableId="2327862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J Pharma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0sazdd8zt0sler0w95pd55dswrrtf0trf5&quot;&gt;Untitled Library&lt;record-ids&gt;&lt;item&gt;30&lt;/item&gt;&lt;item&gt;43&lt;/item&gt;&lt;item&gt;45&lt;/item&gt;&lt;item&gt;46&lt;/item&gt;&lt;item&gt;53&lt;/item&gt;&lt;item&gt;63&lt;/item&gt;&lt;item&gt;65&lt;/item&gt;&lt;item&gt;66&lt;/item&gt;&lt;item&gt;67&lt;/item&gt;&lt;item&gt;68&lt;/item&gt;&lt;item&gt;70&lt;/item&gt;&lt;/record-ids&gt;&lt;/item&gt;&lt;/Libraries&gt;"/>
  </w:docVars>
  <w:rsids>
    <w:rsidRoot w:val="00BA5631"/>
    <w:rsid w:val="00057F45"/>
    <w:rsid w:val="00060A9C"/>
    <w:rsid w:val="00071760"/>
    <w:rsid w:val="00081F3C"/>
    <w:rsid w:val="000B78D0"/>
    <w:rsid w:val="000C0CC4"/>
    <w:rsid w:val="001205F3"/>
    <w:rsid w:val="0013191A"/>
    <w:rsid w:val="00156352"/>
    <w:rsid w:val="00181FBE"/>
    <w:rsid w:val="00182F41"/>
    <w:rsid w:val="001E69C9"/>
    <w:rsid w:val="001E7134"/>
    <w:rsid w:val="001F2F2A"/>
    <w:rsid w:val="00283B33"/>
    <w:rsid w:val="002913EA"/>
    <w:rsid w:val="00295B8B"/>
    <w:rsid w:val="002C4F1B"/>
    <w:rsid w:val="002E75CA"/>
    <w:rsid w:val="002F79E3"/>
    <w:rsid w:val="00327526"/>
    <w:rsid w:val="003E1732"/>
    <w:rsid w:val="003E48ED"/>
    <w:rsid w:val="004452FE"/>
    <w:rsid w:val="0045688D"/>
    <w:rsid w:val="00466F4E"/>
    <w:rsid w:val="00512C70"/>
    <w:rsid w:val="00566E47"/>
    <w:rsid w:val="005E36BA"/>
    <w:rsid w:val="005F511B"/>
    <w:rsid w:val="00604B0D"/>
    <w:rsid w:val="00607C29"/>
    <w:rsid w:val="00613556"/>
    <w:rsid w:val="00625A6A"/>
    <w:rsid w:val="00737D8B"/>
    <w:rsid w:val="00783EF5"/>
    <w:rsid w:val="007927BB"/>
    <w:rsid w:val="007F0484"/>
    <w:rsid w:val="007F1374"/>
    <w:rsid w:val="00800647"/>
    <w:rsid w:val="00811E8C"/>
    <w:rsid w:val="0083037E"/>
    <w:rsid w:val="00850761"/>
    <w:rsid w:val="0085423B"/>
    <w:rsid w:val="00887625"/>
    <w:rsid w:val="008C56D8"/>
    <w:rsid w:val="00903F09"/>
    <w:rsid w:val="00935B8B"/>
    <w:rsid w:val="009D61C7"/>
    <w:rsid w:val="009E1C53"/>
    <w:rsid w:val="009E75AC"/>
    <w:rsid w:val="00A106E1"/>
    <w:rsid w:val="00A4649A"/>
    <w:rsid w:val="00A84D6A"/>
    <w:rsid w:val="00AA2F7A"/>
    <w:rsid w:val="00AE7A54"/>
    <w:rsid w:val="00B00F0F"/>
    <w:rsid w:val="00B366BD"/>
    <w:rsid w:val="00B457DA"/>
    <w:rsid w:val="00BA5631"/>
    <w:rsid w:val="00BD736B"/>
    <w:rsid w:val="00C06654"/>
    <w:rsid w:val="00C74A10"/>
    <w:rsid w:val="00CA06F9"/>
    <w:rsid w:val="00CA1B61"/>
    <w:rsid w:val="00CE2283"/>
    <w:rsid w:val="00D319D9"/>
    <w:rsid w:val="00D52129"/>
    <w:rsid w:val="00DC7000"/>
    <w:rsid w:val="00DD7CE6"/>
    <w:rsid w:val="00E346EA"/>
    <w:rsid w:val="00E525E8"/>
    <w:rsid w:val="00EB7024"/>
    <w:rsid w:val="00F04542"/>
    <w:rsid w:val="00F37F64"/>
    <w:rsid w:val="00F60207"/>
    <w:rsid w:val="00F6091B"/>
    <w:rsid w:val="00F73987"/>
    <w:rsid w:val="00FA1087"/>
    <w:rsid w:val="00FF2E4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EE0C93"/>
  <w15:chartTrackingRefBased/>
  <w15:docId w15:val="{D0D0D9F6-7D2E-4119-B56A-44EE8D7E00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56D8"/>
    <w:rPr>
      <w:kern w:val="0"/>
      <w:szCs w:val="20"/>
      <w:lang w:val="en-US" w:bidi="hi-IN"/>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C56D8"/>
    <w:rPr>
      <w:rFonts w:ascii="Times New Roman" w:hAnsi="Times New Roman" w:cs="Mangal"/>
      <w:sz w:val="24"/>
      <w:szCs w:val="21"/>
    </w:rPr>
  </w:style>
  <w:style w:type="paragraph" w:styleId="ListParagraph">
    <w:name w:val="List Paragraph"/>
    <w:basedOn w:val="Normal"/>
    <w:uiPriority w:val="34"/>
    <w:qFormat/>
    <w:rsid w:val="00811E8C"/>
    <w:pPr>
      <w:ind w:left="720"/>
      <w:contextualSpacing/>
    </w:pPr>
    <w:rPr>
      <w:rFonts w:cs="Mangal"/>
    </w:rPr>
  </w:style>
  <w:style w:type="character" w:styleId="Hyperlink">
    <w:name w:val="Hyperlink"/>
    <w:basedOn w:val="DefaultParagraphFont"/>
    <w:uiPriority w:val="99"/>
    <w:unhideWhenUsed/>
    <w:rsid w:val="00CA1B61"/>
    <w:rPr>
      <w:color w:val="0000FF"/>
      <w:u w:val="single"/>
    </w:rPr>
  </w:style>
  <w:style w:type="paragraph" w:customStyle="1" w:styleId="EndNoteBibliographyTitle">
    <w:name w:val="EndNote Bibliography Title"/>
    <w:basedOn w:val="Normal"/>
    <w:link w:val="EndNoteBibliographyTitleChar"/>
    <w:rsid w:val="00E525E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525E8"/>
    <w:rPr>
      <w:rFonts w:ascii="Calibri" w:hAnsi="Calibri" w:cs="Calibri"/>
      <w:noProof/>
      <w:kern w:val="0"/>
      <w:szCs w:val="20"/>
      <w:lang w:val="en-US" w:bidi="hi-IN"/>
      <w14:ligatures w14:val="none"/>
    </w:rPr>
  </w:style>
  <w:style w:type="paragraph" w:customStyle="1" w:styleId="EndNoteBibliography">
    <w:name w:val="EndNote Bibliography"/>
    <w:basedOn w:val="Normal"/>
    <w:link w:val="EndNoteBibliographyChar"/>
    <w:rsid w:val="00E525E8"/>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E525E8"/>
    <w:rPr>
      <w:rFonts w:ascii="Calibri" w:hAnsi="Calibri" w:cs="Calibri"/>
      <w:noProof/>
      <w:kern w:val="0"/>
      <w:szCs w:val="20"/>
      <w:lang w:val="en-US" w:bidi="hi-IN"/>
      <w14:ligatures w14:val="none"/>
    </w:rPr>
  </w:style>
  <w:style w:type="character" w:styleId="LineNumber">
    <w:name w:val="line number"/>
    <w:basedOn w:val="DefaultParagraphFont"/>
    <w:uiPriority w:val="99"/>
    <w:semiHidden/>
    <w:unhideWhenUsed/>
    <w:rsid w:val="00071760"/>
  </w:style>
  <w:style w:type="character" w:styleId="UnresolvedMention">
    <w:name w:val="Unresolved Mention"/>
    <w:basedOn w:val="DefaultParagraphFont"/>
    <w:uiPriority w:val="99"/>
    <w:semiHidden/>
    <w:unhideWhenUsed/>
    <w:rsid w:val="00CA06F9"/>
    <w:rPr>
      <w:color w:val="605E5C"/>
      <w:shd w:val="clear" w:color="auto" w:fill="E1DFDD"/>
    </w:rPr>
  </w:style>
  <w:style w:type="paragraph" w:styleId="Footer">
    <w:name w:val="footer"/>
    <w:basedOn w:val="Normal"/>
    <w:link w:val="FooterChar"/>
    <w:uiPriority w:val="99"/>
    <w:unhideWhenUsed/>
    <w:rsid w:val="00F37F64"/>
    <w:pPr>
      <w:tabs>
        <w:tab w:val="center" w:pos="4680"/>
        <w:tab w:val="right" w:pos="9360"/>
      </w:tabs>
      <w:spacing w:after="0" w:line="240" w:lineRule="auto"/>
    </w:pPr>
    <w:rPr>
      <w:rFonts w:cs="Mangal"/>
    </w:rPr>
  </w:style>
  <w:style w:type="character" w:customStyle="1" w:styleId="FooterChar">
    <w:name w:val="Footer Char"/>
    <w:basedOn w:val="DefaultParagraphFont"/>
    <w:link w:val="Footer"/>
    <w:uiPriority w:val="99"/>
    <w:rsid w:val="00F37F64"/>
    <w:rPr>
      <w:rFonts w:cs="Mangal"/>
      <w:kern w:val="0"/>
      <w:szCs w:val="20"/>
      <w:lang w:val="en-US" w:bidi="hi-IN"/>
      <w14:ligatures w14:val="none"/>
    </w:rPr>
  </w:style>
  <w:style w:type="character" w:styleId="PageNumber">
    <w:name w:val="page number"/>
    <w:basedOn w:val="DefaultParagraphFont"/>
    <w:uiPriority w:val="99"/>
    <w:semiHidden/>
    <w:unhideWhenUsed/>
    <w:rsid w:val="00F37F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0029205">
      <w:bodyDiv w:val="1"/>
      <w:marLeft w:val="0"/>
      <w:marRight w:val="0"/>
      <w:marTop w:val="0"/>
      <w:marBottom w:val="0"/>
      <w:divBdr>
        <w:top w:val="none" w:sz="0" w:space="0" w:color="auto"/>
        <w:left w:val="none" w:sz="0" w:space="0" w:color="auto"/>
        <w:bottom w:val="none" w:sz="0" w:space="0" w:color="auto"/>
        <w:right w:val="none" w:sz="0" w:space="0" w:color="auto"/>
      </w:divBdr>
    </w:div>
    <w:div w:id="135800291">
      <w:bodyDiv w:val="1"/>
      <w:marLeft w:val="0"/>
      <w:marRight w:val="0"/>
      <w:marTop w:val="0"/>
      <w:marBottom w:val="0"/>
      <w:divBdr>
        <w:top w:val="none" w:sz="0" w:space="0" w:color="auto"/>
        <w:left w:val="none" w:sz="0" w:space="0" w:color="auto"/>
        <w:bottom w:val="none" w:sz="0" w:space="0" w:color="auto"/>
        <w:right w:val="none" w:sz="0" w:space="0" w:color="auto"/>
      </w:divBdr>
    </w:div>
    <w:div w:id="199633590">
      <w:bodyDiv w:val="1"/>
      <w:marLeft w:val="0"/>
      <w:marRight w:val="0"/>
      <w:marTop w:val="0"/>
      <w:marBottom w:val="0"/>
      <w:divBdr>
        <w:top w:val="none" w:sz="0" w:space="0" w:color="auto"/>
        <w:left w:val="none" w:sz="0" w:space="0" w:color="auto"/>
        <w:bottom w:val="none" w:sz="0" w:space="0" w:color="auto"/>
        <w:right w:val="none" w:sz="0" w:space="0" w:color="auto"/>
      </w:divBdr>
    </w:div>
    <w:div w:id="259721594">
      <w:bodyDiv w:val="1"/>
      <w:marLeft w:val="0"/>
      <w:marRight w:val="0"/>
      <w:marTop w:val="0"/>
      <w:marBottom w:val="0"/>
      <w:divBdr>
        <w:top w:val="none" w:sz="0" w:space="0" w:color="auto"/>
        <w:left w:val="none" w:sz="0" w:space="0" w:color="auto"/>
        <w:bottom w:val="none" w:sz="0" w:space="0" w:color="auto"/>
        <w:right w:val="none" w:sz="0" w:space="0" w:color="auto"/>
      </w:divBdr>
    </w:div>
    <w:div w:id="274365381">
      <w:bodyDiv w:val="1"/>
      <w:marLeft w:val="0"/>
      <w:marRight w:val="0"/>
      <w:marTop w:val="0"/>
      <w:marBottom w:val="0"/>
      <w:divBdr>
        <w:top w:val="none" w:sz="0" w:space="0" w:color="auto"/>
        <w:left w:val="none" w:sz="0" w:space="0" w:color="auto"/>
        <w:bottom w:val="none" w:sz="0" w:space="0" w:color="auto"/>
        <w:right w:val="none" w:sz="0" w:space="0" w:color="auto"/>
      </w:divBdr>
    </w:div>
    <w:div w:id="298069943">
      <w:bodyDiv w:val="1"/>
      <w:marLeft w:val="0"/>
      <w:marRight w:val="0"/>
      <w:marTop w:val="0"/>
      <w:marBottom w:val="0"/>
      <w:divBdr>
        <w:top w:val="none" w:sz="0" w:space="0" w:color="auto"/>
        <w:left w:val="none" w:sz="0" w:space="0" w:color="auto"/>
        <w:bottom w:val="none" w:sz="0" w:space="0" w:color="auto"/>
        <w:right w:val="none" w:sz="0" w:space="0" w:color="auto"/>
      </w:divBdr>
    </w:div>
    <w:div w:id="347489461">
      <w:bodyDiv w:val="1"/>
      <w:marLeft w:val="0"/>
      <w:marRight w:val="0"/>
      <w:marTop w:val="0"/>
      <w:marBottom w:val="0"/>
      <w:divBdr>
        <w:top w:val="none" w:sz="0" w:space="0" w:color="auto"/>
        <w:left w:val="none" w:sz="0" w:space="0" w:color="auto"/>
        <w:bottom w:val="none" w:sz="0" w:space="0" w:color="auto"/>
        <w:right w:val="none" w:sz="0" w:space="0" w:color="auto"/>
      </w:divBdr>
    </w:div>
    <w:div w:id="357392326">
      <w:bodyDiv w:val="1"/>
      <w:marLeft w:val="0"/>
      <w:marRight w:val="0"/>
      <w:marTop w:val="0"/>
      <w:marBottom w:val="0"/>
      <w:divBdr>
        <w:top w:val="none" w:sz="0" w:space="0" w:color="auto"/>
        <w:left w:val="none" w:sz="0" w:space="0" w:color="auto"/>
        <w:bottom w:val="none" w:sz="0" w:space="0" w:color="auto"/>
        <w:right w:val="none" w:sz="0" w:space="0" w:color="auto"/>
      </w:divBdr>
    </w:div>
    <w:div w:id="469521731">
      <w:bodyDiv w:val="1"/>
      <w:marLeft w:val="0"/>
      <w:marRight w:val="0"/>
      <w:marTop w:val="0"/>
      <w:marBottom w:val="0"/>
      <w:divBdr>
        <w:top w:val="none" w:sz="0" w:space="0" w:color="auto"/>
        <w:left w:val="none" w:sz="0" w:space="0" w:color="auto"/>
        <w:bottom w:val="none" w:sz="0" w:space="0" w:color="auto"/>
        <w:right w:val="none" w:sz="0" w:space="0" w:color="auto"/>
      </w:divBdr>
    </w:div>
    <w:div w:id="530073001">
      <w:bodyDiv w:val="1"/>
      <w:marLeft w:val="0"/>
      <w:marRight w:val="0"/>
      <w:marTop w:val="0"/>
      <w:marBottom w:val="0"/>
      <w:divBdr>
        <w:top w:val="none" w:sz="0" w:space="0" w:color="auto"/>
        <w:left w:val="none" w:sz="0" w:space="0" w:color="auto"/>
        <w:bottom w:val="none" w:sz="0" w:space="0" w:color="auto"/>
        <w:right w:val="none" w:sz="0" w:space="0" w:color="auto"/>
      </w:divBdr>
    </w:div>
    <w:div w:id="593439188">
      <w:bodyDiv w:val="1"/>
      <w:marLeft w:val="0"/>
      <w:marRight w:val="0"/>
      <w:marTop w:val="0"/>
      <w:marBottom w:val="0"/>
      <w:divBdr>
        <w:top w:val="none" w:sz="0" w:space="0" w:color="auto"/>
        <w:left w:val="none" w:sz="0" w:space="0" w:color="auto"/>
        <w:bottom w:val="none" w:sz="0" w:space="0" w:color="auto"/>
        <w:right w:val="none" w:sz="0" w:space="0" w:color="auto"/>
      </w:divBdr>
    </w:div>
    <w:div w:id="640230015">
      <w:bodyDiv w:val="1"/>
      <w:marLeft w:val="0"/>
      <w:marRight w:val="0"/>
      <w:marTop w:val="0"/>
      <w:marBottom w:val="0"/>
      <w:divBdr>
        <w:top w:val="none" w:sz="0" w:space="0" w:color="auto"/>
        <w:left w:val="none" w:sz="0" w:space="0" w:color="auto"/>
        <w:bottom w:val="none" w:sz="0" w:space="0" w:color="auto"/>
        <w:right w:val="none" w:sz="0" w:space="0" w:color="auto"/>
      </w:divBdr>
    </w:div>
    <w:div w:id="901984184">
      <w:bodyDiv w:val="1"/>
      <w:marLeft w:val="0"/>
      <w:marRight w:val="0"/>
      <w:marTop w:val="0"/>
      <w:marBottom w:val="0"/>
      <w:divBdr>
        <w:top w:val="none" w:sz="0" w:space="0" w:color="auto"/>
        <w:left w:val="none" w:sz="0" w:space="0" w:color="auto"/>
        <w:bottom w:val="none" w:sz="0" w:space="0" w:color="auto"/>
        <w:right w:val="none" w:sz="0" w:space="0" w:color="auto"/>
      </w:divBdr>
      <w:divsChild>
        <w:div w:id="829642886">
          <w:marLeft w:val="0"/>
          <w:marRight w:val="0"/>
          <w:marTop w:val="0"/>
          <w:marBottom w:val="0"/>
          <w:divBdr>
            <w:top w:val="none" w:sz="0" w:space="0" w:color="auto"/>
            <w:left w:val="none" w:sz="0" w:space="0" w:color="auto"/>
            <w:bottom w:val="none" w:sz="0" w:space="0" w:color="auto"/>
            <w:right w:val="none" w:sz="0" w:space="0" w:color="auto"/>
          </w:divBdr>
          <w:divsChild>
            <w:div w:id="987515317">
              <w:marLeft w:val="0"/>
              <w:marRight w:val="0"/>
              <w:marTop w:val="0"/>
              <w:marBottom w:val="0"/>
              <w:divBdr>
                <w:top w:val="none" w:sz="0" w:space="0" w:color="auto"/>
                <w:left w:val="none" w:sz="0" w:space="0" w:color="auto"/>
                <w:bottom w:val="none" w:sz="0" w:space="0" w:color="auto"/>
                <w:right w:val="none" w:sz="0" w:space="0" w:color="auto"/>
              </w:divBdr>
              <w:divsChild>
                <w:div w:id="97067817">
                  <w:marLeft w:val="0"/>
                  <w:marRight w:val="0"/>
                  <w:marTop w:val="0"/>
                  <w:marBottom w:val="0"/>
                  <w:divBdr>
                    <w:top w:val="none" w:sz="0" w:space="0" w:color="auto"/>
                    <w:left w:val="none" w:sz="0" w:space="0" w:color="auto"/>
                    <w:bottom w:val="none" w:sz="0" w:space="0" w:color="auto"/>
                    <w:right w:val="none" w:sz="0" w:space="0" w:color="auto"/>
                  </w:divBdr>
                </w:div>
                <w:div w:id="865292835">
                  <w:marLeft w:val="0"/>
                  <w:marRight w:val="0"/>
                  <w:marTop w:val="0"/>
                  <w:marBottom w:val="0"/>
                  <w:divBdr>
                    <w:top w:val="none" w:sz="0" w:space="0" w:color="auto"/>
                    <w:left w:val="none" w:sz="0" w:space="0" w:color="auto"/>
                    <w:bottom w:val="none" w:sz="0" w:space="0" w:color="auto"/>
                    <w:right w:val="none" w:sz="0" w:space="0" w:color="auto"/>
                  </w:divBdr>
                  <w:divsChild>
                    <w:div w:id="1816794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4592422">
          <w:marLeft w:val="0"/>
          <w:marRight w:val="0"/>
          <w:marTop w:val="0"/>
          <w:marBottom w:val="0"/>
          <w:divBdr>
            <w:top w:val="none" w:sz="0" w:space="0" w:color="auto"/>
            <w:left w:val="none" w:sz="0" w:space="0" w:color="auto"/>
            <w:bottom w:val="none" w:sz="0" w:space="0" w:color="auto"/>
            <w:right w:val="none" w:sz="0" w:space="0" w:color="auto"/>
          </w:divBdr>
          <w:divsChild>
            <w:div w:id="1567955854">
              <w:marLeft w:val="0"/>
              <w:marRight w:val="0"/>
              <w:marTop w:val="0"/>
              <w:marBottom w:val="0"/>
              <w:divBdr>
                <w:top w:val="none" w:sz="0" w:space="0" w:color="auto"/>
                <w:left w:val="none" w:sz="0" w:space="0" w:color="auto"/>
                <w:bottom w:val="none" w:sz="0" w:space="0" w:color="auto"/>
                <w:right w:val="none" w:sz="0" w:space="0" w:color="auto"/>
              </w:divBdr>
              <w:divsChild>
                <w:div w:id="2144804431">
                  <w:marLeft w:val="0"/>
                  <w:marRight w:val="0"/>
                  <w:marTop w:val="0"/>
                  <w:marBottom w:val="0"/>
                  <w:divBdr>
                    <w:top w:val="none" w:sz="0" w:space="0" w:color="auto"/>
                    <w:left w:val="none" w:sz="0" w:space="0" w:color="auto"/>
                    <w:bottom w:val="none" w:sz="0" w:space="0" w:color="auto"/>
                    <w:right w:val="none" w:sz="0" w:space="0" w:color="auto"/>
                  </w:divBdr>
                  <w:divsChild>
                    <w:div w:id="662851529">
                      <w:marLeft w:val="0"/>
                      <w:marRight w:val="0"/>
                      <w:marTop w:val="0"/>
                      <w:marBottom w:val="0"/>
                      <w:divBdr>
                        <w:top w:val="none" w:sz="0" w:space="0" w:color="auto"/>
                        <w:left w:val="none" w:sz="0" w:space="0" w:color="auto"/>
                        <w:bottom w:val="none" w:sz="0" w:space="0" w:color="auto"/>
                        <w:right w:val="none" w:sz="0" w:space="0" w:color="auto"/>
                      </w:divBdr>
                      <w:divsChild>
                        <w:div w:id="1366369227">
                          <w:marLeft w:val="0"/>
                          <w:marRight w:val="0"/>
                          <w:marTop w:val="0"/>
                          <w:marBottom w:val="0"/>
                          <w:divBdr>
                            <w:top w:val="none" w:sz="0" w:space="0" w:color="auto"/>
                            <w:left w:val="none" w:sz="0" w:space="0" w:color="auto"/>
                            <w:bottom w:val="none" w:sz="0" w:space="0" w:color="auto"/>
                            <w:right w:val="none" w:sz="0" w:space="0" w:color="auto"/>
                          </w:divBdr>
                          <w:divsChild>
                            <w:div w:id="1296253889">
                              <w:marLeft w:val="0"/>
                              <w:marRight w:val="0"/>
                              <w:marTop w:val="0"/>
                              <w:marBottom w:val="0"/>
                              <w:divBdr>
                                <w:top w:val="none" w:sz="0" w:space="0" w:color="auto"/>
                                <w:left w:val="none" w:sz="0" w:space="0" w:color="auto"/>
                                <w:bottom w:val="none" w:sz="0" w:space="0" w:color="auto"/>
                                <w:right w:val="none" w:sz="0" w:space="0" w:color="auto"/>
                              </w:divBdr>
                              <w:divsChild>
                                <w:div w:id="428545885">
                                  <w:marLeft w:val="0"/>
                                  <w:marRight w:val="0"/>
                                  <w:marTop w:val="0"/>
                                  <w:marBottom w:val="0"/>
                                  <w:divBdr>
                                    <w:top w:val="none" w:sz="0" w:space="0" w:color="auto"/>
                                    <w:left w:val="none" w:sz="0" w:space="0" w:color="auto"/>
                                    <w:bottom w:val="none" w:sz="0" w:space="0" w:color="auto"/>
                                    <w:right w:val="none" w:sz="0" w:space="0" w:color="auto"/>
                                  </w:divBdr>
                                  <w:divsChild>
                                    <w:div w:id="647171537">
                                      <w:marLeft w:val="0"/>
                                      <w:marRight w:val="0"/>
                                      <w:marTop w:val="0"/>
                                      <w:marBottom w:val="0"/>
                                      <w:divBdr>
                                        <w:top w:val="none" w:sz="0" w:space="0" w:color="auto"/>
                                        <w:left w:val="none" w:sz="0" w:space="0" w:color="auto"/>
                                        <w:bottom w:val="none" w:sz="0" w:space="0" w:color="auto"/>
                                        <w:right w:val="none" w:sz="0" w:space="0" w:color="auto"/>
                                      </w:divBdr>
                                      <w:divsChild>
                                        <w:div w:id="521668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1514992">
          <w:marLeft w:val="0"/>
          <w:marRight w:val="0"/>
          <w:marTop w:val="0"/>
          <w:marBottom w:val="0"/>
          <w:divBdr>
            <w:top w:val="none" w:sz="0" w:space="0" w:color="auto"/>
            <w:left w:val="none" w:sz="0" w:space="0" w:color="auto"/>
            <w:bottom w:val="none" w:sz="0" w:space="0" w:color="auto"/>
            <w:right w:val="none" w:sz="0" w:space="0" w:color="auto"/>
          </w:divBdr>
          <w:divsChild>
            <w:div w:id="1742865435">
              <w:marLeft w:val="0"/>
              <w:marRight w:val="0"/>
              <w:marTop w:val="0"/>
              <w:marBottom w:val="0"/>
              <w:divBdr>
                <w:top w:val="none" w:sz="0" w:space="0" w:color="auto"/>
                <w:left w:val="none" w:sz="0" w:space="0" w:color="auto"/>
                <w:bottom w:val="none" w:sz="0" w:space="0" w:color="auto"/>
                <w:right w:val="none" w:sz="0" w:space="0" w:color="auto"/>
              </w:divBdr>
              <w:divsChild>
                <w:div w:id="945114193">
                  <w:marLeft w:val="0"/>
                  <w:marRight w:val="0"/>
                  <w:marTop w:val="0"/>
                  <w:marBottom w:val="0"/>
                  <w:divBdr>
                    <w:top w:val="none" w:sz="0" w:space="0" w:color="auto"/>
                    <w:left w:val="none" w:sz="0" w:space="0" w:color="auto"/>
                    <w:bottom w:val="none" w:sz="0" w:space="0" w:color="auto"/>
                    <w:right w:val="none" w:sz="0" w:space="0" w:color="auto"/>
                  </w:divBdr>
                  <w:divsChild>
                    <w:div w:id="123935871">
                      <w:marLeft w:val="0"/>
                      <w:marRight w:val="0"/>
                      <w:marTop w:val="0"/>
                      <w:marBottom w:val="0"/>
                      <w:divBdr>
                        <w:top w:val="none" w:sz="0" w:space="0" w:color="auto"/>
                        <w:left w:val="none" w:sz="0" w:space="0" w:color="auto"/>
                        <w:bottom w:val="none" w:sz="0" w:space="0" w:color="auto"/>
                        <w:right w:val="none" w:sz="0" w:space="0" w:color="auto"/>
                      </w:divBdr>
                      <w:divsChild>
                        <w:div w:id="311102708">
                          <w:marLeft w:val="0"/>
                          <w:marRight w:val="0"/>
                          <w:marTop w:val="0"/>
                          <w:marBottom w:val="0"/>
                          <w:divBdr>
                            <w:top w:val="none" w:sz="0" w:space="0" w:color="auto"/>
                            <w:left w:val="none" w:sz="0" w:space="0" w:color="auto"/>
                            <w:bottom w:val="none" w:sz="0" w:space="0" w:color="auto"/>
                            <w:right w:val="none" w:sz="0" w:space="0" w:color="auto"/>
                          </w:divBdr>
                          <w:divsChild>
                            <w:div w:id="812909375">
                              <w:marLeft w:val="0"/>
                              <w:marRight w:val="0"/>
                              <w:marTop w:val="0"/>
                              <w:marBottom w:val="0"/>
                              <w:divBdr>
                                <w:top w:val="none" w:sz="0" w:space="0" w:color="auto"/>
                                <w:left w:val="none" w:sz="0" w:space="0" w:color="auto"/>
                                <w:bottom w:val="none" w:sz="0" w:space="0" w:color="auto"/>
                                <w:right w:val="none" w:sz="0" w:space="0" w:color="auto"/>
                              </w:divBdr>
                              <w:divsChild>
                                <w:div w:id="1809006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1130961">
                  <w:marLeft w:val="0"/>
                  <w:marRight w:val="0"/>
                  <w:marTop w:val="0"/>
                  <w:marBottom w:val="0"/>
                  <w:divBdr>
                    <w:top w:val="none" w:sz="0" w:space="0" w:color="auto"/>
                    <w:left w:val="none" w:sz="0" w:space="0" w:color="auto"/>
                    <w:bottom w:val="none" w:sz="0" w:space="0" w:color="auto"/>
                    <w:right w:val="none" w:sz="0" w:space="0" w:color="auto"/>
                  </w:divBdr>
                  <w:divsChild>
                    <w:div w:id="815297252">
                      <w:marLeft w:val="0"/>
                      <w:marRight w:val="0"/>
                      <w:marTop w:val="0"/>
                      <w:marBottom w:val="0"/>
                      <w:divBdr>
                        <w:top w:val="none" w:sz="0" w:space="0" w:color="auto"/>
                        <w:left w:val="none" w:sz="0" w:space="0" w:color="auto"/>
                        <w:bottom w:val="none" w:sz="0" w:space="0" w:color="auto"/>
                        <w:right w:val="none" w:sz="0" w:space="0" w:color="auto"/>
                      </w:divBdr>
                      <w:divsChild>
                        <w:div w:id="1021247522">
                          <w:marLeft w:val="0"/>
                          <w:marRight w:val="0"/>
                          <w:marTop w:val="0"/>
                          <w:marBottom w:val="0"/>
                          <w:divBdr>
                            <w:top w:val="none" w:sz="0" w:space="0" w:color="auto"/>
                            <w:left w:val="none" w:sz="0" w:space="0" w:color="auto"/>
                            <w:bottom w:val="none" w:sz="0" w:space="0" w:color="auto"/>
                            <w:right w:val="none" w:sz="0" w:space="0" w:color="auto"/>
                          </w:divBdr>
                          <w:divsChild>
                            <w:div w:id="1199927525">
                              <w:marLeft w:val="0"/>
                              <w:marRight w:val="0"/>
                              <w:marTop w:val="0"/>
                              <w:marBottom w:val="0"/>
                              <w:divBdr>
                                <w:top w:val="none" w:sz="0" w:space="0" w:color="auto"/>
                                <w:left w:val="none" w:sz="0" w:space="0" w:color="auto"/>
                                <w:bottom w:val="none" w:sz="0" w:space="0" w:color="auto"/>
                                <w:right w:val="none" w:sz="0" w:space="0" w:color="auto"/>
                              </w:divBdr>
                              <w:divsChild>
                                <w:div w:id="1497265249">
                                  <w:marLeft w:val="0"/>
                                  <w:marRight w:val="0"/>
                                  <w:marTop w:val="0"/>
                                  <w:marBottom w:val="0"/>
                                  <w:divBdr>
                                    <w:top w:val="none" w:sz="0" w:space="0" w:color="auto"/>
                                    <w:left w:val="none" w:sz="0" w:space="0" w:color="auto"/>
                                    <w:bottom w:val="none" w:sz="0" w:space="0" w:color="auto"/>
                                    <w:right w:val="none" w:sz="0" w:space="0" w:color="auto"/>
                                  </w:divBdr>
                                  <w:divsChild>
                                    <w:div w:id="1845630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07612227">
      <w:bodyDiv w:val="1"/>
      <w:marLeft w:val="0"/>
      <w:marRight w:val="0"/>
      <w:marTop w:val="0"/>
      <w:marBottom w:val="0"/>
      <w:divBdr>
        <w:top w:val="none" w:sz="0" w:space="0" w:color="auto"/>
        <w:left w:val="none" w:sz="0" w:space="0" w:color="auto"/>
        <w:bottom w:val="none" w:sz="0" w:space="0" w:color="auto"/>
        <w:right w:val="none" w:sz="0" w:space="0" w:color="auto"/>
      </w:divBdr>
    </w:div>
    <w:div w:id="1121269679">
      <w:bodyDiv w:val="1"/>
      <w:marLeft w:val="0"/>
      <w:marRight w:val="0"/>
      <w:marTop w:val="0"/>
      <w:marBottom w:val="0"/>
      <w:divBdr>
        <w:top w:val="none" w:sz="0" w:space="0" w:color="auto"/>
        <w:left w:val="none" w:sz="0" w:space="0" w:color="auto"/>
        <w:bottom w:val="none" w:sz="0" w:space="0" w:color="auto"/>
        <w:right w:val="none" w:sz="0" w:space="0" w:color="auto"/>
      </w:divBdr>
      <w:divsChild>
        <w:div w:id="770513345">
          <w:marLeft w:val="0"/>
          <w:marRight w:val="0"/>
          <w:marTop w:val="0"/>
          <w:marBottom w:val="0"/>
          <w:divBdr>
            <w:top w:val="none" w:sz="0" w:space="0" w:color="auto"/>
            <w:left w:val="none" w:sz="0" w:space="0" w:color="auto"/>
            <w:bottom w:val="none" w:sz="0" w:space="0" w:color="auto"/>
            <w:right w:val="none" w:sz="0" w:space="0" w:color="auto"/>
          </w:divBdr>
          <w:divsChild>
            <w:div w:id="498816477">
              <w:marLeft w:val="0"/>
              <w:marRight w:val="0"/>
              <w:marTop w:val="0"/>
              <w:marBottom w:val="0"/>
              <w:divBdr>
                <w:top w:val="none" w:sz="0" w:space="0" w:color="auto"/>
                <w:left w:val="none" w:sz="0" w:space="0" w:color="auto"/>
                <w:bottom w:val="none" w:sz="0" w:space="0" w:color="auto"/>
                <w:right w:val="none" w:sz="0" w:space="0" w:color="auto"/>
              </w:divBdr>
              <w:divsChild>
                <w:div w:id="837885578">
                  <w:marLeft w:val="0"/>
                  <w:marRight w:val="0"/>
                  <w:marTop w:val="0"/>
                  <w:marBottom w:val="0"/>
                  <w:divBdr>
                    <w:top w:val="none" w:sz="0" w:space="0" w:color="auto"/>
                    <w:left w:val="none" w:sz="0" w:space="0" w:color="auto"/>
                    <w:bottom w:val="none" w:sz="0" w:space="0" w:color="auto"/>
                    <w:right w:val="none" w:sz="0" w:space="0" w:color="auto"/>
                  </w:divBdr>
                  <w:divsChild>
                    <w:div w:id="1302033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8533031">
          <w:marLeft w:val="0"/>
          <w:marRight w:val="0"/>
          <w:marTop w:val="0"/>
          <w:marBottom w:val="0"/>
          <w:divBdr>
            <w:top w:val="none" w:sz="0" w:space="0" w:color="auto"/>
            <w:left w:val="none" w:sz="0" w:space="0" w:color="auto"/>
            <w:bottom w:val="none" w:sz="0" w:space="0" w:color="auto"/>
            <w:right w:val="none" w:sz="0" w:space="0" w:color="auto"/>
          </w:divBdr>
          <w:divsChild>
            <w:div w:id="310450060">
              <w:marLeft w:val="0"/>
              <w:marRight w:val="0"/>
              <w:marTop w:val="0"/>
              <w:marBottom w:val="0"/>
              <w:divBdr>
                <w:top w:val="none" w:sz="0" w:space="0" w:color="auto"/>
                <w:left w:val="none" w:sz="0" w:space="0" w:color="auto"/>
                <w:bottom w:val="none" w:sz="0" w:space="0" w:color="auto"/>
                <w:right w:val="none" w:sz="0" w:space="0" w:color="auto"/>
              </w:divBdr>
              <w:divsChild>
                <w:div w:id="1180267912">
                  <w:marLeft w:val="0"/>
                  <w:marRight w:val="0"/>
                  <w:marTop w:val="0"/>
                  <w:marBottom w:val="0"/>
                  <w:divBdr>
                    <w:top w:val="none" w:sz="0" w:space="0" w:color="auto"/>
                    <w:left w:val="none" w:sz="0" w:space="0" w:color="auto"/>
                    <w:bottom w:val="none" w:sz="0" w:space="0" w:color="auto"/>
                    <w:right w:val="none" w:sz="0" w:space="0" w:color="auto"/>
                  </w:divBdr>
                  <w:divsChild>
                    <w:div w:id="542908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3566591">
      <w:bodyDiv w:val="1"/>
      <w:marLeft w:val="0"/>
      <w:marRight w:val="0"/>
      <w:marTop w:val="0"/>
      <w:marBottom w:val="0"/>
      <w:divBdr>
        <w:top w:val="none" w:sz="0" w:space="0" w:color="auto"/>
        <w:left w:val="none" w:sz="0" w:space="0" w:color="auto"/>
        <w:bottom w:val="none" w:sz="0" w:space="0" w:color="auto"/>
        <w:right w:val="none" w:sz="0" w:space="0" w:color="auto"/>
      </w:divBdr>
    </w:div>
    <w:div w:id="1304964564">
      <w:bodyDiv w:val="1"/>
      <w:marLeft w:val="0"/>
      <w:marRight w:val="0"/>
      <w:marTop w:val="0"/>
      <w:marBottom w:val="0"/>
      <w:divBdr>
        <w:top w:val="none" w:sz="0" w:space="0" w:color="auto"/>
        <w:left w:val="none" w:sz="0" w:space="0" w:color="auto"/>
        <w:bottom w:val="none" w:sz="0" w:space="0" w:color="auto"/>
        <w:right w:val="none" w:sz="0" w:space="0" w:color="auto"/>
      </w:divBdr>
    </w:div>
    <w:div w:id="1317224855">
      <w:bodyDiv w:val="1"/>
      <w:marLeft w:val="0"/>
      <w:marRight w:val="0"/>
      <w:marTop w:val="0"/>
      <w:marBottom w:val="0"/>
      <w:divBdr>
        <w:top w:val="none" w:sz="0" w:space="0" w:color="auto"/>
        <w:left w:val="none" w:sz="0" w:space="0" w:color="auto"/>
        <w:bottom w:val="none" w:sz="0" w:space="0" w:color="auto"/>
        <w:right w:val="none" w:sz="0" w:space="0" w:color="auto"/>
      </w:divBdr>
      <w:divsChild>
        <w:div w:id="1908492450">
          <w:marLeft w:val="0"/>
          <w:marRight w:val="0"/>
          <w:marTop w:val="0"/>
          <w:marBottom w:val="0"/>
          <w:divBdr>
            <w:top w:val="none" w:sz="0" w:space="0" w:color="auto"/>
            <w:left w:val="none" w:sz="0" w:space="0" w:color="auto"/>
            <w:bottom w:val="none" w:sz="0" w:space="0" w:color="auto"/>
            <w:right w:val="none" w:sz="0" w:space="0" w:color="auto"/>
          </w:divBdr>
          <w:divsChild>
            <w:div w:id="1372924760">
              <w:marLeft w:val="0"/>
              <w:marRight w:val="0"/>
              <w:marTop w:val="0"/>
              <w:marBottom w:val="0"/>
              <w:divBdr>
                <w:top w:val="none" w:sz="0" w:space="0" w:color="auto"/>
                <w:left w:val="none" w:sz="0" w:space="0" w:color="auto"/>
                <w:bottom w:val="none" w:sz="0" w:space="0" w:color="auto"/>
                <w:right w:val="none" w:sz="0" w:space="0" w:color="auto"/>
              </w:divBdr>
              <w:divsChild>
                <w:div w:id="1262421026">
                  <w:marLeft w:val="0"/>
                  <w:marRight w:val="0"/>
                  <w:marTop w:val="0"/>
                  <w:marBottom w:val="0"/>
                  <w:divBdr>
                    <w:top w:val="none" w:sz="0" w:space="0" w:color="auto"/>
                    <w:left w:val="none" w:sz="0" w:space="0" w:color="auto"/>
                    <w:bottom w:val="none" w:sz="0" w:space="0" w:color="auto"/>
                    <w:right w:val="none" w:sz="0" w:space="0" w:color="auto"/>
                  </w:divBdr>
                </w:div>
                <w:div w:id="1043940826">
                  <w:marLeft w:val="0"/>
                  <w:marRight w:val="0"/>
                  <w:marTop w:val="0"/>
                  <w:marBottom w:val="0"/>
                  <w:divBdr>
                    <w:top w:val="none" w:sz="0" w:space="0" w:color="auto"/>
                    <w:left w:val="none" w:sz="0" w:space="0" w:color="auto"/>
                    <w:bottom w:val="none" w:sz="0" w:space="0" w:color="auto"/>
                    <w:right w:val="none" w:sz="0" w:space="0" w:color="auto"/>
                  </w:divBdr>
                  <w:divsChild>
                    <w:div w:id="160393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5525656">
          <w:marLeft w:val="0"/>
          <w:marRight w:val="0"/>
          <w:marTop w:val="0"/>
          <w:marBottom w:val="0"/>
          <w:divBdr>
            <w:top w:val="none" w:sz="0" w:space="0" w:color="auto"/>
            <w:left w:val="none" w:sz="0" w:space="0" w:color="auto"/>
            <w:bottom w:val="none" w:sz="0" w:space="0" w:color="auto"/>
            <w:right w:val="none" w:sz="0" w:space="0" w:color="auto"/>
          </w:divBdr>
          <w:divsChild>
            <w:div w:id="1234898288">
              <w:marLeft w:val="0"/>
              <w:marRight w:val="0"/>
              <w:marTop w:val="0"/>
              <w:marBottom w:val="0"/>
              <w:divBdr>
                <w:top w:val="none" w:sz="0" w:space="0" w:color="auto"/>
                <w:left w:val="none" w:sz="0" w:space="0" w:color="auto"/>
                <w:bottom w:val="none" w:sz="0" w:space="0" w:color="auto"/>
                <w:right w:val="none" w:sz="0" w:space="0" w:color="auto"/>
              </w:divBdr>
              <w:divsChild>
                <w:div w:id="1668360036">
                  <w:marLeft w:val="0"/>
                  <w:marRight w:val="0"/>
                  <w:marTop w:val="0"/>
                  <w:marBottom w:val="0"/>
                  <w:divBdr>
                    <w:top w:val="none" w:sz="0" w:space="0" w:color="auto"/>
                    <w:left w:val="none" w:sz="0" w:space="0" w:color="auto"/>
                    <w:bottom w:val="none" w:sz="0" w:space="0" w:color="auto"/>
                    <w:right w:val="none" w:sz="0" w:space="0" w:color="auto"/>
                  </w:divBdr>
                  <w:divsChild>
                    <w:div w:id="1601840216">
                      <w:marLeft w:val="0"/>
                      <w:marRight w:val="0"/>
                      <w:marTop w:val="0"/>
                      <w:marBottom w:val="0"/>
                      <w:divBdr>
                        <w:top w:val="none" w:sz="0" w:space="0" w:color="auto"/>
                        <w:left w:val="none" w:sz="0" w:space="0" w:color="auto"/>
                        <w:bottom w:val="none" w:sz="0" w:space="0" w:color="auto"/>
                        <w:right w:val="none" w:sz="0" w:space="0" w:color="auto"/>
                      </w:divBdr>
                      <w:divsChild>
                        <w:div w:id="1751535227">
                          <w:marLeft w:val="0"/>
                          <w:marRight w:val="0"/>
                          <w:marTop w:val="0"/>
                          <w:marBottom w:val="0"/>
                          <w:divBdr>
                            <w:top w:val="none" w:sz="0" w:space="0" w:color="auto"/>
                            <w:left w:val="none" w:sz="0" w:space="0" w:color="auto"/>
                            <w:bottom w:val="none" w:sz="0" w:space="0" w:color="auto"/>
                            <w:right w:val="none" w:sz="0" w:space="0" w:color="auto"/>
                          </w:divBdr>
                          <w:divsChild>
                            <w:div w:id="1351640217">
                              <w:marLeft w:val="0"/>
                              <w:marRight w:val="0"/>
                              <w:marTop w:val="0"/>
                              <w:marBottom w:val="0"/>
                              <w:divBdr>
                                <w:top w:val="none" w:sz="0" w:space="0" w:color="auto"/>
                                <w:left w:val="none" w:sz="0" w:space="0" w:color="auto"/>
                                <w:bottom w:val="none" w:sz="0" w:space="0" w:color="auto"/>
                                <w:right w:val="none" w:sz="0" w:space="0" w:color="auto"/>
                              </w:divBdr>
                              <w:divsChild>
                                <w:div w:id="133259666">
                                  <w:marLeft w:val="0"/>
                                  <w:marRight w:val="0"/>
                                  <w:marTop w:val="0"/>
                                  <w:marBottom w:val="0"/>
                                  <w:divBdr>
                                    <w:top w:val="none" w:sz="0" w:space="0" w:color="auto"/>
                                    <w:left w:val="none" w:sz="0" w:space="0" w:color="auto"/>
                                    <w:bottom w:val="none" w:sz="0" w:space="0" w:color="auto"/>
                                    <w:right w:val="none" w:sz="0" w:space="0" w:color="auto"/>
                                  </w:divBdr>
                                  <w:divsChild>
                                    <w:div w:id="1252816914">
                                      <w:marLeft w:val="0"/>
                                      <w:marRight w:val="0"/>
                                      <w:marTop w:val="0"/>
                                      <w:marBottom w:val="0"/>
                                      <w:divBdr>
                                        <w:top w:val="none" w:sz="0" w:space="0" w:color="auto"/>
                                        <w:left w:val="none" w:sz="0" w:space="0" w:color="auto"/>
                                        <w:bottom w:val="none" w:sz="0" w:space="0" w:color="auto"/>
                                        <w:right w:val="none" w:sz="0" w:space="0" w:color="auto"/>
                                      </w:divBdr>
                                      <w:divsChild>
                                        <w:div w:id="427703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82212580">
          <w:marLeft w:val="0"/>
          <w:marRight w:val="0"/>
          <w:marTop w:val="0"/>
          <w:marBottom w:val="0"/>
          <w:divBdr>
            <w:top w:val="none" w:sz="0" w:space="0" w:color="auto"/>
            <w:left w:val="none" w:sz="0" w:space="0" w:color="auto"/>
            <w:bottom w:val="none" w:sz="0" w:space="0" w:color="auto"/>
            <w:right w:val="none" w:sz="0" w:space="0" w:color="auto"/>
          </w:divBdr>
          <w:divsChild>
            <w:div w:id="777943949">
              <w:marLeft w:val="0"/>
              <w:marRight w:val="0"/>
              <w:marTop w:val="0"/>
              <w:marBottom w:val="0"/>
              <w:divBdr>
                <w:top w:val="none" w:sz="0" w:space="0" w:color="auto"/>
                <w:left w:val="none" w:sz="0" w:space="0" w:color="auto"/>
                <w:bottom w:val="none" w:sz="0" w:space="0" w:color="auto"/>
                <w:right w:val="none" w:sz="0" w:space="0" w:color="auto"/>
              </w:divBdr>
              <w:divsChild>
                <w:div w:id="2046447048">
                  <w:marLeft w:val="0"/>
                  <w:marRight w:val="0"/>
                  <w:marTop w:val="0"/>
                  <w:marBottom w:val="0"/>
                  <w:divBdr>
                    <w:top w:val="none" w:sz="0" w:space="0" w:color="auto"/>
                    <w:left w:val="none" w:sz="0" w:space="0" w:color="auto"/>
                    <w:bottom w:val="none" w:sz="0" w:space="0" w:color="auto"/>
                    <w:right w:val="none" w:sz="0" w:space="0" w:color="auto"/>
                  </w:divBdr>
                  <w:divsChild>
                    <w:div w:id="801576918">
                      <w:marLeft w:val="0"/>
                      <w:marRight w:val="0"/>
                      <w:marTop w:val="0"/>
                      <w:marBottom w:val="0"/>
                      <w:divBdr>
                        <w:top w:val="none" w:sz="0" w:space="0" w:color="auto"/>
                        <w:left w:val="none" w:sz="0" w:space="0" w:color="auto"/>
                        <w:bottom w:val="none" w:sz="0" w:space="0" w:color="auto"/>
                        <w:right w:val="none" w:sz="0" w:space="0" w:color="auto"/>
                      </w:divBdr>
                      <w:divsChild>
                        <w:div w:id="1369649827">
                          <w:marLeft w:val="0"/>
                          <w:marRight w:val="0"/>
                          <w:marTop w:val="0"/>
                          <w:marBottom w:val="0"/>
                          <w:divBdr>
                            <w:top w:val="none" w:sz="0" w:space="0" w:color="auto"/>
                            <w:left w:val="none" w:sz="0" w:space="0" w:color="auto"/>
                            <w:bottom w:val="none" w:sz="0" w:space="0" w:color="auto"/>
                            <w:right w:val="none" w:sz="0" w:space="0" w:color="auto"/>
                          </w:divBdr>
                          <w:divsChild>
                            <w:div w:id="404568650">
                              <w:marLeft w:val="0"/>
                              <w:marRight w:val="0"/>
                              <w:marTop w:val="0"/>
                              <w:marBottom w:val="0"/>
                              <w:divBdr>
                                <w:top w:val="none" w:sz="0" w:space="0" w:color="auto"/>
                                <w:left w:val="none" w:sz="0" w:space="0" w:color="auto"/>
                                <w:bottom w:val="none" w:sz="0" w:space="0" w:color="auto"/>
                                <w:right w:val="none" w:sz="0" w:space="0" w:color="auto"/>
                              </w:divBdr>
                              <w:divsChild>
                                <w:div w:id="1195000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3890287">
                  <w:marLeft w:val="0"/>
                  <w:marRight w:val="0"/>
                  <w:marTop w:val="0"/>
                  <w:marBottom w:val="0"/>
                  <w:divBdr>
                    <w:top w:val="none" w:sz="0" w:space="0" w:color="auto"/>
                    <w:left w:val="none" w:sz="0" w:space="0" w:color="auto"/>
                    <w:bottom w:val="none" w:sz="0" w:space="0" w:color="auto"/>
                    <w:right w:val="none" w:sz="0" w:space="0" w:color="auto"/>
                  </w:divBdr>
                  <w:divsChild>
                    <w:div w:id="205799164">
                      <w:marLeft w:val="0"/>
                      <w:marRight w:val="0"/>
                      <w:marTop w:val="0"/>
                      <w:marBottom w:val="0"/>
                      <w:divBdr>
                        <w:top w:val="none" w:sz="0" w:space="0" w:color="auto"/>
                        <w:left w:val="none" w:sz="0" w:space="0" w:color="auto"/>
                        <w:bottom w:val="none" w:sz="0" w:space="0" w:color="auto"/>
                        <w:right w:val="none" w:sz="0" w:space="0" w:color="auto"/>
                      </w:divBdr>
                      <w:divsChild>
                        <w:div w:id="262417068">
                          <w:marLeft w:val="0"/>
                          <w:marRight w:val="0"/>
                          <w:marTop w:val="0"/>
                          <w:marBottom w:val="0"/>
                          <w:divBdr>
                            <w:top w:val="none" w:sz="0" w:space="0" w:color="auto"/>
                            <w:left w:val="none" w:sz="0" w:space="0" w:color="auto"/>
                            <w:bottom w:val="none" w:sz="0" w:space="0" w:color="auto"/>
                            <w:right w:val="none" w:sz="0" w:space="0" w:color="auto"/>
                          </w:divBdr>
                          <w:divsChild>
                            <w:div w:id="1687248366">
                              <w:marLeft w:val="0"/>
                              <w:marRight w:val="0"/>
                              <w:marTop w:val="0"/>
                              <w:marBottom w:val="0"/>
                              <w:divBdr>
                                <w:top w:val="none" w:sz="0" w:space="0" w:color="auto"/>
                                <w:left w:val="none" w:sz="0" w:space="0" w:color="auto"/>
                                <w:bottom w:val="none" w:sz="0" w:space="0" w:color="auto"/>
                                <w:right w:val="none" w:sz="0" w:space="0" w:color="auto"/>
                              </w:divBdr>
                              <w:divsChild>
                                <w:div w:id="1573734227">
                                  <w:marLeft w:val="0"/>
                                  <w:marRight w:val="0"/>
                                  <w:marTop w:val="0"/>
                                  <w:marBottom w:val="0"/>
                                  <w:divBdr>
                                    <w:top w:val="none" w:sz="0" w:space="0" w:color="auto"/>
                                    <w:left w:val="none" w:sz="0" w:space="0" w:color="auto"/>
                                    <w:bottom w:val="none" w:sz="0" w:space="0" w:color="auto"/>
                                    <w:right w:val="none" w:sz="0" w:space="0" w:color="auto"/>
                                  </w:divBdr>
                                  <w:divsChild>
                                    <w:div w:id="2130857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19647323">
      <w:bodyDiv w:val="1"/>
      <w:marLeft w:val="0"/>
      <w:marRight w:val="0"/>
      <w:marTop w:val="0"/>
      <w:marBottom w:val="0"/>
      <w:divBdr>
        <w:top w:val="none" w:sz="0" w:space="0" w:color="auto"/>
        <w:left w:val="none" w:sz="0" w:space="0" w:color="auto"/>
        <w:bottom w:val="none" w:sz="0" w:space="0" w:color="auto"/>
        <w:right w:val="none" w:sz="0" w:space="0" w:color="auto"/>
      </w:divBdr>
    </w:div>
    <w:div w:id="1329863865">
      <w:bodyDiv w:val="1"/>
      <w:marLeft w:val="0"/>
      <w:marRight w:val="0"/>
      <w:marTop w:val="0"/>
      <w:marBottom w:val="0"/>
      <w:divBdr>
        <w:top w:val="none" w:sz="0" w:space="0" w:color="auto"/>
        <w:left w:val="none" w:sz="0" w:space="0" w:color="auto"/>
        <w:bottom w:val="none" w:sz="0" w:space="0" w:color="auto"/>
        <w:right w:val="none" w:sz="0" w:space="0" w:color="auto"/>
      </w:divBdr>
    </w:div>
    <w:div w:id="1348826387">
      <w:bodyDiv w:val="1"/>
      <w:marLeft w:val="0"/>
      <w:marRight w:val="0"/>
      <w:marTop w:val="0"/>
      <w:marBottom w:val="0"/>
      <w:divBdr>
        <w:top w:val="none" w:sz="0" w:space="0" w:color="auto"/>
        <w:left w:val="none" w:sz="0" w:space="0" w:color="auto"/>
        <w:bottom w:val="none" w:sz="0" w:space="0" w:color="auto"/>
        <w:right w:val="none" w:sz="0" w:space="0" w:color="auto"/>
      </w:divBdr>
    </w:div>
    <w:div w:id="1350524654">
      <w:bodyDiv w:val="1"/>
      <w:marLeft w:val="0"/>
      <w:marRight w:val="0"/>
      <w:marTop w:val="0"/>
      <w:marBottom w:val="0"/>
      <w:divBdr>
        <w:top w:val="none" w:sz="0" w:space="0" w:color="auto"/>
        <w:left w:val="none" w:sz="0" w:space="0" w:color="auto"/>
        <w:bottom w:val="none" w:sz="0" w:space="0" w:color="auto"/>
        <w:right w:val="none" w:sz="0" w:space="0" w:color="auto"/>
      </w:divBdr>
    </w:div>
    <w:div w:id="1375696108">
      <w:bodyDiv w:val="1"/>
      <w:marLeft w:val="0"/>
      <w:marRight w:val="0"/>
      <w:marTop w:val="0"/>
      <w:marBottom w:val="0"/>
      <w:divBdr>
        <w:top w:val="none" w:sz="0" w:space="0" w:color="auto"/>
        <w:left w:val="none" w:sz="0" w:space="0" w:color="auto"/>
        <w:bottom w:val="none" w:sz="0" w:space="0" w:color="auto"/>
        <w:right w:val="none" w:sz="0" w:space="0" w:color="auto"/>
      </w:divBdr>
      <w:divsChild>
        <w:div w:id="2118600094">
          <w:marLeft w:val="0"/>
          <w:marRight w:val="0"/>
          <w:marTop w:val="0"/>
          <w:marBottom w:val="0"/>
          <w:divBdr>
            <w:top w:val="none" w:sz="0" w:space="0" w:color="auto"/>
            <w:left w:val="none" w:sz="0" w:space="0" w:color="auto"/>
            <w:bottom w:val="none" w:sz="0" w:space="0" w:color="auto"/>
            <w:right w:val="none" w:sz="0" w:space="0" w:color="auto"/>
          </w:divBdr>
          <w:divsChild>
            <w:div w:id="163053711">
              <w:marLeft w:val="0"/>
              <w:marRight w:val="0"/>
              <w:marTop w:val="0"/>
              <w:marBottom w:val="0"/>
              <w:divBdr>
                <w:top w:val="none" w:sz="0" w:space="0" w:color="auto"/>
                <w:left w:val="none" w:sz="0" w:space="0" w:color="auto"/>
                <w:bottom w:val="none" w:sz="0" w:space="0" w:color="auto"/>
                <w:right w:val="none" w:sz="0" w:space="0" w:color="auto"/>
              </w:divBdr>
              <w:divsChild>
                <w:div w:id="499661588">
                  <w:marLeft w:val="0"/>
                  <w:marRight w:val="0"/>
                  <w:marTop w:val="0"/>
                  <w:marBottom w:val="0"/>
                  <w:divBdr>
                    <w:top w:val="none" w:sz="0" w:space="0" w:color="auto"/>
                    <w:left w:val="none" w:sz="0" w:space="0" w:color="auto"/>
                    <w:bottom w:val="none" w:sz="0" w:space="0" w:color="auto"/>
                    <w:right w:val="none" w:sz="0" w:space="0" w:color="auto"/>
                  </w:divBdr>
                  <w:divsChild>
                    <w:div w:id="1146699688">
                      <w:marLeft w:val="0"/>
                      <w:marRight w:val="0"/>
                      <w:marTop w:val="0"/>
                      <w:marBottom w:val="0"/>
                      <w:divBdr>
                        <w:top w:val="none" w:sz="0" w:space="0" w:color="auto"/>
                        <w:left w:val="none" w:sz="0" w:space="0" w:color="auto"/>
                        <w:bottom w:val="none" w:sz="0" w:space="0" w:color="auto"/>
                        <w:right w:val="none" w:sz="0" w:space="0" w:color="auto"/>
                      </w:divBdr>
                      <w:divsChild>
                        <w:div w:id="1389374772">
                          <w:marLeft w:val="0"/>
                          <w:marRight w:val="0"/>
                          <w:marTop w:val="0"/>
                          <w:marBottom w:val="0"/>
                          <w:divBdr>
                            <w:top w:val="none" w:sz="0" w:space="0" w:color="auto"/>
                            <w:left w:val="none" w:sz="0" w:space="0" w:color="auto"/>
                            <w:bottom w:val="none" w:sz="0" w:space="0" w:color="auto"/>
                            <w:right w:val="none" w:sz="0" w:space="0" w:color="auto"/>
                          </w:divBdr>
                          <w:divsChild>
                            <w:div w:id="1600874265">
                              <w:marLeft w:val="0"/>
                              <w:marRight w:val="0"/>
                              <w:marTop w:val="0"/>
                              <w:marBottom w:val="0"/>
                              <w:divBdr>
                                <w:top w:val="none" w:sz="0" w:space="0" w:color="auto"/>
                                <w:left w:val="none" w:sz="0" w:space="0" w:color="auto"/>
                                <w:bottom w:val="none" w:sz="0" w:space="0" w:color="auto"/>
                                <w:right w:val="none" w:sz="0" w:space="0" w:color="auto"/>
                              </w:divBdr>
                              <w:divsChild>
                                <w:div w:id="2111973501">
                                  <w:marLeft w:val="0"/>
                                  <w:marRight w:val="0"/>
                                  <w:marTop w:val="0"/>
                                  <w:marBottom w:val="0"/>
                                  <w:divBdr>
                                    <w:top w:val="none" w:sz="0" w:space="0" w:color="auto"/>
                                    <w:left w:val="none" w:sz="0" w:space="0" w:color="auto"/>
                                    <w:bottom w:val="none" w:sz="0" w:space="0" w:color="auto"/>
                                    <w:right w:val="none" w:sz="0" w:space="0" w:color="auto"/>
                                  </w:divBdr>
                                  <w:divsChild>
                                    <w:div w:id="1311789665">
                                      <w:marLeft w:val="0"/>
                                      <w:marRight w:val="0"/>
                                      <w:marTop w:val="0"/>
                                      <w:marBottom w:val="0"/>
                                      <w:divBdr>
                                        <w:top w:val="none" w:sz="0" w:space="0" w:color="auto"/>
                                        <w:left w:val="none" w:sz="0" w:space="0" w:color="auto"/>
                                        <w:bottom w:val="none" w:sz="0" w:space="0" w:color="auto"/>
                                        <w:right w:val="none" w:sz="0" w:space="0" w:color="auto"/>
                                      </w:divBdr>
                                      <w:divsChild>
                                        <w:div w:id="2082872334">
                                          <w:marLeft w:val="0"/>
                                          <w:marRight w:val="0"/>
                                          <w:marTop w:val="0"/>
                                          <w:marBottom w:val="0"/>
                                          <w:divBdr>
                                            <w:top w:val="none" w:sz="0" w:space="0" w:color="auto"/>
                                            <w:left w:val="none" w:sz="0" w:space="0" w:color="auto"/>
                                            <w:bottom w:val="none" w:sz="0" w:space="0" w:color="auto"/>
                                            <w:right w:val="none" w:sz="0" w:space="0" w:color="auto"/>
                                          </w:divBdr>
                                          <w:divsChild>
                                            <w:div w:id="1903103186">
                                              <w:marLeft w:val="0"/>
                                              <w:marRight w:val="0"/>
                                              <w:marTop w:val="0"/>
                                              <w:marBottom w:val="0"/>
                                              <w:divBdr>
                                                <w:top w:val="none" w:sz="0" w:space="0" w:color="auto"/>
                                                <w:left w:val="none" w:sz="0" w:space="0" w:color="auto"/>
                                                <w:bottom w:val="none" w:sz="0" w:space="0" w:color="auto"/>
                                                <w:right w:val="none" w:sz="0" w:space="0" w:color="auto"/>
                                              </w:divBdr>
                                              <w:divsChild>
                                                <w:div w:id="497575442">
                                                  <w:marLeft w:val="0"/>
                                                  <w:marRight w:val="0"/>
                                                  <w:marTop w:val="0"/>
                                                  <w:marBottom w:val="0"/>
                                                  <w:divBdr>
                                                    <w:top w:val="none" w:sz="0" w:space="0" w:color="auto"/>
                                                    <w:left w:val="none" w:sz="0" w:space="0" w:color="auto"/>
                                                    <w:bottom w:val="none" w:sz="0" w:space="0" w:color="auto"/>
                                                    <w:right w:val="none" w:sz="0" w:space="0" w:color="auto"/>
                                                  </w:divBdr>
                                                  <w:divsChild>
                                                    <w:div w:id="2075270447">
                                                      <w:marLeft w:val="0"/>
                                                      <w:marRight w:val="0"/>
                                                      <w:marTop w:val="0"/>
                                                      <w:marBottom w:val="0"/>
                                                      <w:divBdr>
                                                        <w:top w:val="none" w:sz="0" w:space="0" w:color="auto"/>
                                                        <w:left w:val="none" w:sz="0" w:space="0" w:color="auto"/>
                                                        <w:bottom w:val="none" w:sz="0" w:space="0" w:color="auto"/>
                                                        <w:right w:val="none" w:sz="0" w:space="0" w:color="auto"/>
                                                      </w:divBdr>
                                                      <w:divsChild>
                                                        <w:div w:id="137306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2707687">
                                              <w:marLeft w:val="0"/>
                                              <w:marRight w:val="0"/>
                                              <w:marTop w:val="0"/>
                                              <w:marBottom w:val="0"/>
                                              <w:divBdr>
                                                <w:top w:val="none" w:sz="0" w:space="0" w:color="auto"/>
                                                <w:left w:val="none" w:sz="0" w:space="0" w:color="auto"/>
                                                <w:bottom w:val="none" w:sz="0" w:space="0" w:color="auto"/>
                                                <w:right w:val="none" w:sz="0" w:space="0" w:color="auto"/>
                                              </w:divBdr>
                                              <w:divsChild>
                                                <w:div w:id="1397121506">
                                                  <w:marLeft w:val="0"/>
                                                  <w:marRight w:val="0"/>
                                                  <w:marTop w:val="0"/>
                                                  <w:marBottom w:val="0"/>
                                                  <w:divBdr>
                                                    <w:top w:val="none" w:sz="0" w:space="0" w:color="auto"/>
                                                    <w:left w:val="none" w:sz="0" w:space="0" w:color="auto"/>
                                                    <w:bottom w:val="none" w:sz="0" w:space="0" w:color="auto"/>
                                                    <w:right w:val="none" w:sz="0" w:space="0" w:color="auto"/>
                                                  </w:divBdr>
                                                  <w:divsChild>
                                                    <w:div w:id="896402751">
                                                      <w:marLeft w:val="0"/>
                                                      <w:marRight w:val="0"/>
                                                      <w:marTop w:val="0"/>
                                                      <w:marBottom w:val="0"/>
                                                      <w:divBdr>
                                                        <w:top w:val="none" w:sz="0" w:space="0" w:color="auto"/>
                                                        <w:left w:val="none" w:sz="0" w:space="0" w:color="auto"/>
                                                        <w:bottom w:val="none" w:sz="0" w:space="0" w:color="auto"/>
                                                        <w:right w:val="none" w:sz="0" w:space="0" w:color="auto"/>
                                                      </w:divBdr>
                                                      <w:divsChild>
                                                        <w:div w:id="1776288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448046280">
      <w:bodyDiv w:val="1"/>
      <w:marLeft w:val="0"/>
      <w:marRight w:val="0"/>
      <w:marTop w:val="0"/>
      <w:marBottom w:val="0"/>
      <w:divBdr>
        <w:top w:val="none" w:sz="0" w:space="0" w:color="auto"/>
        <w:left w:val="none" w:sz="0" w:space="0" w:color="auto"/>
        <w:bottom w:val="none" w:sz="0" w:space="0" w:color="auto"/>
        <w:right w:val="none" w:sz="0" w:space="0" w:color="auto"/>
      </w:divBdr>
    </w:div>
    <w:div w:id="1585450283">
      <w:bodyDiv w:val="1"/>
      <w:marLeft w:val="0"/>
      <w:marRight w:val="0"/>
      <w:marTop w:val="0"/>
      <w:marBottom w:val="0"/>
      <w:divBdr>
        <w:top w:val="none" w:sz="0" w:space="0" w:color="auto"/>
        <w:left w:val="none" w:sz="0" w:space="0" w:color="auto"/>
        <w:bottom w:val="none" w:sz="0" w:space="0" w:color="auto"/>
        <w:right w:val="none" w:sz="0" w:space="0" w:color="auto"/>
      </w:divBdr>
    </w:div>
    <w:div w:id="1632664830">
      <w:bodyDiv w:val="1"/>
      <w:marLeft w:val="0"/>
      <w:marRight w:val="0"/>
      <w:marTop w:val="0"/>
      <w:marBottom w:val="0"/>
      <w:divBdr>
        <w:top w:val="none" w:sz="0" w:space="0" w:color="auto"/>
        <w:left w:val="none" w:sz="0" w:space="0" w:color="auto"/>
        <w:bottom w:val="none" w:sz="0" w:space="0" w:color="auto"/>
        <w:right w:val="none" w:sz="0" w:space="0" w:color="auto"/>
      </w:divBdr>
      <w:divsChild>
        <w:div w:id="1417171500">
          <w:marLeft w:val="0"/>
          <w:marRight w:val="0"/>
          <w:marTop w:val="0"/>
          <w:marBottom w:val="0"/>
          <w:divBdr>
            <w:top w:val="none" w:sz="0" w:space="0" w:color="auto"/>
            <w:left w:val="none" w:sz="0" w:space="0" w:color="auto"/>
            <w:bottom w:val="none" w:sz="0" w:space="0" w:color="auto"/>
            <w:right w:val="none" w:sz="0" w:space="0" w:color="auto"/>
          </w:divBdr>
          <w:divsChild>
            <w:div w:id="1225071320">
              <w:marLeft w:val="0"/>
              <w:marRight w:val="0"/>
              <w:marTop w:val="0"/>
              <w:marBottom w:val="0"/>
              <w:divBdr>
                <w:top w:val="none" w:sz="0" w:space="0" w:color="auto"/>
                <w:left w:val="none" w:sz="0" w:space="0" w:color="auto"/>
                <w:bottom w:val="none" w:sz="0" w:space="0" w:color="auto"/>
                <w:right w:val="none" w:sz="0" w:space="0" w:color="auto"/>
              </w:divBdr>
              <w:divsChild>
                <w:div w:id="908346631">
                  <w:marLeft w:val="0"/>
                  <w:marRight w:val="0"/>
                  <w:marTop w:val="0"/>
                  <w:marBottom w:val="0"/>
                  <w:divBdr>
                    <w:top w:val="none" w:sz="0" w:space="0" w:color="auto"/>
                    <w:left w:val="none" w:sz="0" w:space="0" w:color="auto"/>
                    <w:bottom w:val="none" w:sz="0" w:space="0" w:color="auto"/>
                    <w:right w:val="none" w:sz="0" w:space="0" w:color="auto"/>
                  </w:divBdr>
                  <w:divsChild>
                    <w:div w:id="1950819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4234611">
          <w:marLeft w:val="0"/>
          <w:marRight w:val="0"/>
          <w:marTop w:val="0"/>
          <w:marBottom w:val="0"/>
          <w:divBdr>
            <w:top w:val="none" w:sz="0" w:space="0" w:color="auto"/>
            <w:left w:val="none" w:sz="0" w:space="0" w:color="auto"/>
            <w:bottom w:val="none" w:sz="0" w:space="0" w:color="auto"/>
            <w:right w:val="none" w:sz="0" w:space="0" w:color="auto"/>
          </w:divBdr>
          <w:divsChild>
            <w:div w:id="729576511">
              <w:marLeft w:val="0"/>
              <w:marRight w:val="0"/>
              <w:marTop w:val="0"/>
              <w:marBottom w:val="0"/>
              <w:divBdr>
                <w:top w:val="none" w:sz="0" w:space="0" w:color="auto"/>
                <w:left w:val="none" w:sz="0" w:space="0" w:color="auto"/>
                <w:bottom w:val="none" w:sz="0" w:space="0" w:color="auto"/>
                <w:right w:val="none" w:sz="0" w:space="0" w:color="auto"/>
              </w:divBdr>
              <w:divsChild>
                <w:div w:id="739256594">
                  <w:marLeft w:val="0"/>
                  <w:marRight w:val="0"/>
                  <w:marTop w:val="0"/>
                  <w:marBottom w:val="0"/>
                  <w:divBdr>
                    <w:top w:val="none" w:sz="0" w:space="0" w:color="auto"/>
                    <w:left w:val="none" w:sz="0" w:space="0" w:color="auto"/>
                    <w:bottom w:val="none" w:sz="0" w:space="0" w:color="auto"/>
                    <w:right w:val="none" w:sz="0" w:space="0" w:color="auto"/>
                  </w:divBdr>
                  <w:divsChild>
                    <w:div w:id="87316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8822624">
      <w:bodyDiv w:val="1"/>
      <w:marLeft w:val="0"/>
      <w:marRight w:val="0"/>
      <w:marTop w:val="0"/>
      <w:marBottom w:val="0"/>
      <w:divBdr>
        <w:top w:val="none" w:sz="0" w:space="0" w:color="auto"/>
        <w:left w:val="none" w:sz="0" w:space="0" w:color="auto"/>
        <w:bottom w:val="none" w:sz="0" w:space="0" w:color="auto"/>
        <w:right w:val="none" w:sz="0" w:space="0" w:color="auto"/>
      </w:divBdr>
    </w:div>
    <w:div w:id="1729768520">
      <w:bodyDiv w:val="1"/>
      <w:marLeft w:val="0"/>
      <w:marRight w:val="0"/>
      <w:marTop w:val="0"/>
      <w:marBottom w:val="0"/>
      <w:divBdr>
        <w:top w:val="none" w:sz="0" w:space="0" w:color="auto"/>
        <w:left w:val="none" w:sz="0" w:space="0" w:color="auto"/>
        <w:bottom w:val="none" w:sz="0" w:space="0" w:color="auto"/>
        <w:right w:val="none" w:sz="0" w:space="0" w:color="auto"/>
      </w:divBdr>
    </w:div>
    <w:div w:id="1827550779">
      <w:bodyDiv w:val="1"/>
      <w:marLeft w:val="0"/>
      <w:marRight w:val="0"/>
      <w:marTop w:val="0"/>
      <w:marBottom w:val="0"/>
      <w:divBdr>
        <w:top w:val="none" w:sz="0" w:space="0" w:color="auto"/>
        <w:left w:val="none" w:sz="0" w:space="0" w:color="auto"/>
        <w:bottom w:val="none" w:sz="0" w:space="0" w:color="auto"/>
        <w:right w:val="none" w:sz="0" w:space="0" w:color="auto"/>
      </w:divBdr>
    </w:div>
    <w:div w:id="1914461273">
      <w:bodyDiv w:val="1"/>
      <w:marLeft w:val="0"/>
      <w:marRight w:val="0"/>
      <w:marTop w:val="0"/>
      <w:marBottom w:val="0"/>
      <w:divBdr>
        <w:top w:val="none" w:sz="0" w:space="0" w:color="auto"/>
        <w:left w:val="none" w:sz="0" w:space="0" w:color="auto"/>
        <w:bottom w:val="none" w:sz="0" w:space="0" w:color="auto"/>
        <w:right w:val="none" w:sz="0" w:space="0" w:color="auto"/>
      </w:divBdr>
    </w:div>
    <w:div w:id="2037342912">
      <w:bodyDiv w:val="1"/>
      <w:marLeft w:val="0"/>
      <w:marRight w:val="0"/>
      <w:marTop w:val="0"/>
      <w:marBottom w:val="0"/>
      <w:divBdr>
        <w:top w:val="none" w:sz="0" w:space="0" w:color="auto"/>
        <w:left w:val="none" w:sz="0" w:space="0" w:color="auto"/>
        <w:bottom w:val="none" w:sz="0" w:space="0" w:color="auto"/>
        <w:right w:val="none" w:sz="0" w:space="0" w:color="auto"/>
      </w:divBdr>
      <w:divsChild>
        <w:div w:id="2054768928">
          <w:marLeft w:val="0"/>
          <w:marRight w:val="0"/>
          <w:marTop w:val="0"/>
          <w:marBottom w:val="0"/>
          <w:divBdr>
            <w:top w:val="none" w:sz="0" w:space="0" w:color="auto"/>
            <w:left w:val="none" w:sz="0" w:space="0" w:color="auto"/>
            <w:bottom w:val="none" w:sz="0" w:space="0" w:color="auto"/>
            <w:right w:val="none" w:sz="0" w:space="0" w:color="auto"/>
          </w:divBdr>
          <w:divsChild>
            <w:div w:id="609356540">
              <w:marLeft w:val="0"/>
              <w:marRight w:val="0"/>
              <w:marTop w:val="0"/>
              <w:marBottom w:val="0"/>
              <w:divBdr>
                <w:top w:val="none" w:sz="0" w:space="0" w:color="auto"/>
                <w:left w:val="none" w:sz="0" w:space="0" w:color="auto"/>
                <w:bottom w:val="none" w:sz="0" w:space="0" w:color="auto"/>
                <w:right w:val="none" w:sz="0" w:space="0" w:color="auto"/>
              </w:divBdr>
              <w:divsChild>
                <w:div w:id="1675644260">
                  <w:marLeft w:val="0"/>
                  <w:marRight w:val="0"/>
                  <w:marTop w:val="0"/>
                  <w:marBottom w:val="0"/>
                  <w:divBdr>
                    <w:top w:val="none" w:sz="0" w:space="0" w:color="auto"/>
                    <w:left w:val="none" w:sz="0" w:space="0" w:color="auto"/>
                    <w:bottom w:val="none" w:sz="0" w:space="0" w:color="auto"/>
                    <w:right w:val="none" w:sz="0" w:space="0" w:color="auto"/>
                  </w:divBdr>
                  <w:divsChild>
                    <w:div w:id="2054622028">
                      <w:marLeft w:val="0"/>
                      <w:marRight w:val="0"/>
                      <w:marTop w:val="0"/>
                      <w:marBottom w:val="0"/>
                      <w:divBdr>
                        <w:top w:val="none" w:sz="0" w:space="0" w:color="auto"/>
                        <w:left w:val="none" w:sz="0" w:space="0" w:color="auto"/>
                        <w:bottom w:val="none" w:sz="0" w:space="0" w:color="auto"/>
                        <w:right w:val="none" w:sz="0" w:space="0" w:color="auto"/>
                      </w:divBdr>
                      <w:divsChild>
                        <w:div w:id="1896887967">
                          <w:marLeft w:val="0"/>
                          <w:marRight w:val="0"/>
                          <w:marTop w:val="0"/>
                          <w:marBottom w:val="0"/>
                          <w:divBdr>
                            <w:top w:val="none" w:sz="0" w:space="0" w:color="auto"/>
                            <w:left w:val="none" w:sz="0" w:space="0" w:color="auto"/>
                            <w:bottom w:val="none" w:sz="0" w:space="0" w:color="auto"/>
                            <w:right w:val="none" w:sz="0" w:space="0" w:color="auto"/>
                          </w:divBdr>
                          <w:divsChild>
                            <w:div w:id="291643324">
                              <w:marLeft w:val="0"/>
                              <w:marRight w:val="0"/>
                              <w:marTop w:val="0"/>
                              <w:marBottom w:val="0"/>
                              <w:divBdr>
                                <w:top w:val="none" w:sz="0" w:space="0" w:color="auto"/>
                                <w:left w:val="none" w:sz="0" w:space="0" w:color="auto"/>
                                <w:bottom w:val="none" w:sz="0" w:space="0" w:color="auto"/>
                                <w:right w:val="none" w:sz="0" w:space="0" w:color="auto"/>
                              </w:divBdr>
                              <w:divsChild>
                                <w:div w:id="827789337">
                                  <w:marLeft w:val="0"/>
                                  <w:marRight w:val="0"/>
                                  <w:marTop w:val="0"/>
                                  <w:marBottom w:val="0"/>
                                  <w:divBdr>
                                    <w:top w:val="none" w:sz="0" w:space="0" w:color="auto"/>
                                    <w:left w:val="none" w:sz="0" w:space="0" w:color="auto"/>
                                    <w:bottom w:val="none" w:sz="0" w:space="0" w:color="auto"/>
                                    <w:right w:val="none" w:sz="0" w:space="0" w:color="auto"/>
                                  </w:divBdr>
                                  <w:divsChild>
                                    <w:div w:id="1667901457">
                                      <w:marLeft w:val="0"/>
                                      <w:marRight w:val="0"/>
                                      <w:marTop w:val="0"/>
                                      <w:marBottom w:val="0"/>
                                      <w:divBdr>
                                        <w:top w:val="none" w:sz="0" w:space="0" w:color="auto"/>
                                        <w:left w:val="none" w:sz="0" w:space="0" w:color="auto"/>
                                        <w:bottom w:val="none" w:sz="0" w:space="0" w:color="auto"/>
                                        <w:right w:val="none" w:sz="0" w:space="0" w:color="auto"/>
                                      </w:divBdr>
                                      <w:divsChild>
                                        <w:div w:id="1726755789">
                                          <w:marLeft w:val="0"/>
                                          <w:marRight w:val="0"/>
                                          <w:marTop w:val="0"/>
                                          <w:marBottom w:val="0"/>
                                          <w:divBdr>
                                            <w:top w:val="none" w:sz="0" w:space="0" w:color="auto"/>
                                            <w:left w:val="none" w:sz="0" w:space="0" w:color="auto"/>
                                            <w:bottom w:val="none" w:sz="0" w:space="0" w:color="auto"/>
                                            <w:right w:val="none" w:sz="0" w:space="0" w:color="auto"/>
                                          </w:divBdr>
                                          <w:divsChild>
                                            <w:div w:id="771360015">
                                              <w:marLeft w:val="0"/>
                                              <w:marRight w:val="0"/>
                                              <w:marTop w:val="0"/>
                                              <w:marBottom w:val="0"/>
                                              <w:divBdr>
                                                <w:top w:val="none" w:sz="0" w:space="0" w:color="auto"/>
                                                <w:left w:val="none" w:sz="0" w:space="0" w:color="auto"/>
                                                <w:bottom w:val="none" w:sz="0" w:space="0" w:color="auto"/>
                                                <w:right w:val="none" w:sz="0" w:space="0" w:color="auto"/>
                                              </w:divBdr>
                                              <w:divsChild>
                                                <w:div w:id="815755493">
                                                  <w:marLeft w:val="0"/>
                                                  <w:marRight w:val="0"/>
                                                  <w:marTop w:val="0"/>
                                                  <w:marBottom w:val="0"/>
                                                  <w:divBdr>
                                                    <w:top w:val="none" w:sz="0" w:space="0" w:color="auto"/>
                                                    <w:left w:val="none" w:sz="0" w:space="0" w:color="auto"/>
                                                    <w:bottom w:val="none" w:sz="0" w:space="0" w:color="auto"/>
                                                    <w:right w:val="none" w:sz="0" w:space="0" w:color="auto"/>
                                                  </w:divBdr>
                                                  <w:divsChild>
                                                    <w:div w:id="1823961597">
                                                      <w:marLeft w:val="0"/>
                                                      <w:marRight w:val="0"/>
                                                      <w:marTop w:val="0"/>
                                                      <w:marBottom w:val="0"/>
                                                      <w:divBdr>
                                                        <w:top w:val="none" w:sz="0" w:space="0" w:color="auto"/>
                                                        <w:left w:val="none" w:sz="0" w:space="0" w:color="auto"/>
                                                        <w:bottom w:val="none" w:sz="0" w:space="0" w:color="auto"/>
                                                        <w:right w:val="none" w:sz="0" w:space="0" w:color="auto"/>
                                                      </w:divBdr>
                                                      <w:divsChild>
                                                        <w:div w:id="860122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2526784">
                                              <w:marLeft w:val="0"/>
                                              <w:marRight w:val="0"/>
                                              <w:marTop w:val="0"/>
                                              <w:marBottom w:val="0"/>
                                              <w:divBdr>
                                                <w:top w:val="none" w:sz="0" w:space="0" w:color="auto"/>
                                                <w:left w:val="none" w:sz="0" w:space="0" w:color="auto"/>
                                                <w:bottom w:val="none" w:sz="0" w:space="0" w:color="auto"/>
                                                <w:right w:val="none" w:sz="0" w:space="0" w:color="auto"/>
                                              </w:divBdr>
                                              <w:divsChild>
                                                <w:div w:id="622737973">
                                                  <w:marLeft w:val="0"/>
                                                  <w:marRight w:val="0"/>
                                                  <w:marTop w:val="0"/>
                                                  <w:marBottom w:val="0"/>
                                                  <w:divBdr>
                                                    <w:top w:val="none" w:sz="0" w:space="0" w:color="auto"/>
                                                    <w:left w:val="none" w:sz="0" w:space="0" w:color="auto"/>
                                                    <w:bottom w:val="none" w:sz="0" w:space="0" w:color="auto"/>
                                                    <w:right w:val="none" w:sz="0" w:space="0" w:color="auto"/>
                                                  </w:divBdr>
                                                  <w:divsChild>
                                                    <w:div w:id="1135639415">
                                                      <w:marLeft w:val="0"/>
                                                      <w:marRight w:val="0"/>
                                                      <w:marTop w:val="0"/>
                                                      <w:marBottom w:val="0"/>
                                                      <w:divBdr>
                                                        <w:top w:val="none" w:sz="0" w:space="0" w:color="auto"/>
                                                        <w:left w:val="none" w:sz="0" w:space="0" w:color="auto"/>
                                                        <w:bottom w:val="none" w:sz="0" w:space="0" w:color="auto"/>
                                                        <w:right w:val="none" w:sz="0" w:space="0" w:color="auto"/>
                                                      </w:divBdr>
                                                      <w:divsChild>
                                                        <w:div w:id="434785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2055612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mailto:vipanparihar@gmail.com"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45364F-E047-4944-AE01-71E12FC48F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7</TotalTime>
  <Pages>10</Pages>
  <Words>5077</Words>
  <Characters>28941</Characters>
  <Application>Microsoft Office Word</Application>
  <DocSecurity>0</DocSecurity>
  <Lines>241</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RADHA KESHARWANI</dc:creator>
  <cp:keywords/>
  <dc:description/>
  <cp:lastModifiedBy>Anuradha Kesharwani</cp:lastModifiedBy>
  <cp:revision>44</cp:revision>
  <dcterms:created xsi:type="dcterms:W3CDTF">2024-12-20T09:42:00Z</dcterms:created>
  <dcterms:modified xsi:type="dcterms:W3CDTF">2026-05-06T19:22:00Z</dcterms:modified>
</cp:coreProperties>
</file>